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ED594" w14:textId="44DF51FA" w:rsidR="00684028" w:rsidRPr="00D00E15" w:rsidRDefault="00D00E15" w:rsidP="00D00E15">
      <w:pPr>
        <w:tabs>
          <w:tab w:val="left" w:pos="7260"/>
        </w:tabs>
        <w:spacing w:after="240" w:line="480" w:lineRule="auto"/>
        <w:rPr>
          <w:rFonts w:ascii="Times New Roman" w:hAnsi="Times New Roman" w:cs="Times New Roman"/>
          <w:b/>
          <w:bCs/>
          <w:sz w:val="20"/>
          <w:szCs w:val="20"/>
        </w:rPr>
      </w:pPr>
      <w:r>
        <w:rPr>
          <w:rFonts w:ascii="Times New Roman" w:hAnsi="Times New Roman" w:cs="Times New Roman"/>
          <w:b/>
          <w:bCs/>
          <w:sz w:val="20"/>
          <w:szCs w:val="20"/>
        </w:rPr>
        <w:t>S1 S</w:t>
      </w:r>
      <w:r w:rsidRPr="002D6D1B">
        <w:rPr>
          <w:rFonts w:ascii="Times New Roman" w:hAnsi="Times New Roman" w:cs="Times New Roman"/>
          <w:b/>
          <w:bCs/>
          <w:sz w:val="20"/>
          <w:szCs w:val="20"/>
        </w:rPr>
        <w:t xml:space="preserve">upplementary </w:t>
      </w:r>
      <w:r>
        <w:rPr>
          <w:rFonts w:ascii="Times New Roman" w:hAnsi="Times New Roman" w:cs="Times New Roman"/>
          <w:b/>
          <w:bCs/>
          <w:sz w:val="20"/>
          <w:szCs w:val="20"/>
        </w:rPr>
        <w:t>Table</w:t>
      </w:r>
      <w:r w:rsidR="00684028">
        <w:rPr>
          <w:rFonts w:ascii="Times New Roman" w:hAnsi="Times New Roman" w:cs="Times New Roman"/>
          <w:b/>
          <w:bCs/>
          <w:sz w:val="20"/>
          <w:szCs w:val="20"/>
        </w:rPr>
        <w:t>.</w:t>
      </w:r>
      <w:r w:rsidR="00684028" w:rsidRPr="002D6D1B">
        <w:rPr>
          <w:rFonts w:ascii="Times New Roman" w:hAnsi="Times New Roman" w:cs="Times New Roman"/>
          <w:b/>
          <w:bCs/>
          <w:sz w:val="20"/>
          <w:szCs w:val="20"/>
        </w:rPr>
        <w:t xml:space="preserve">  </w:t>
      </w:r>
      <w:r w:rsidR="00684028" w:rsidRPr="001229F4">
        <w:rPr>
          <w:rFonts w:ascii="Times New Roman" w:hAnsi="Times New Roman" w:cs="Times New Roman"/>
          <w:b/>
          <w:bCs/>
          <w:sz w:val="20"/>
          <w:szCs w:val="20"/>
        </w:rPr>
        <w:t>Known-groups validity at baseline across ppFEV</w:t>
      </w:r>
      <w:r w:rsidR="00684028" w:rsidRPr="001229F4">
        <w:rPr>
          <w:rFonts w:ascii="Times New Roman" w:hAnsi="Times New Roman" w:cs="Times New Roman"/>
          <w:b/>
          <w:bCs/>
          <w:sz w:val="20"/>
          <w:szCs w:val="20"/>
          <w:vertAlign w:val="subscript"/>
        </w:rPr>
        <w:t>1</w:t>
      </w:r>
      <w:r w:rsidR="00684028" w:rsidRPr="001229F4">
        <w:rPr>
          <w:rFonts w:ascii="Times New Roman" w:hAnsi="Times New Roman" w:cs="Times New Roman"/>
          <w:b/>
          <w:bCs/>
          <w:sz w:val="20"/>
          <w:szCs w:val="20"/>
        </w:rPr>
        <w:t xml:space="preserve"> and CFTRm known groups</w:t>
      </w:r>
    </w:p>
    <w:tbl>
      <w:tblPr>
        <w:tblStyle w:val="TableGrid1"/>
        <w:tblW w:w="12753" w:type="dxa"/>
        <w:tblLook w:val="04A0" w:firstRow="1" w:lastRow="0" w:firstColumn="1" w:lastColumn="0" w:noHBand="0" w:noVBand="1"/>
      </w:tblPr>
      <w:tblGrid>
        <w:gridCol w:w="1563"/>
        <w:gridCol w:w="1203"/>
        <w:gridCol w:w="1340"/>
        <w:gridCol w:w="768"/>
        <w:gridCol w:w="1784"/>
        <w:gridCol w:w="2409"/>
        <w:gridCol w:w="1701"/>
        <w:gridCol w:w="1985"/>
      </w:tblGrid>
      <w:tr w:rsidR="00684028" w:rsidRPr="002D6D1B" w14:paraId="325511F8" w14:textId="77777777" w:rsidTr="00466CE3">
        <w:tc>
          <w:tcPr>
            <w:tcW w:w="1563" w:type="dxa"/>
          </w:tcPr>
          <w:p w14:paraId="7E646CA6" w14:textId="77777777" w:rsidR="00684028" w:rsidRPr="002D6D1B" w:rsidRDefault="00684028" w:rsidP="00466CE3">
            <w:pPr>
              <w:spacing w:before="60" w:after="60"/>
              <w:jc w:val="center"/>
              <w:rPr>
                <w:rFonts w:ascii="Times New Roman" w:hAnsi="Times New Roman" w:cs="Times New Roman"/>
                <w:b/>
                <w:sz w:val="20"/>
                <w:szCs w:val="20"/>
              </w:rPr>
            </w:pPr>
            <w:r w:rsidRPr="002D6D1B">
              <w:rPr>
                <w:rFonts w:ascii="Times New Roman" w:hAnsi="Times New Roman" w:cs="Times New Roman"/>
                <w:b/>
                <w:sz w:val="20"/>
                <w:szCs w:val="20"/>
              </w:rPr>
              <w:t>Domain</w:t>
            </w:r>
          </w:p>
        </w:tc>
        <w:tc>
          <w:tcPr>
            <w:tcW w:w="1203" w:type="dxa"/>
          </w:tcPr>
          <w:p w14:paraId="6DA90CFF" w14:textId="77777777" w:rsidR="00684028" w:rsidRPr="002D6D1B" w:rsidRDefault="00684028" w:rsidP="00466CE3">
            <w:pPr>
              <w:spacing w:before="60" w:after="60"/>
              <w:jc w:val="center"/>
              <w:rPr>
                <w:rFonts w:ascii="Times New Roman" w:hAnsi="Times New Roman" w:cs="Times New Roman"/>
                <w:b/>
                <w:sz w:val="20"/>
                <w:szCs w:val="20"/>
              </w:rPr>
            </w:pPr>
            <w:r w:rsidRPr="002D6D1B">
              <w:rPr>
                <w:rFonts w:ascii="Times New Roman" w:hAnsi="Times New Roman" w:cs="Times New Roman"/>
                <w:b/>
                <w:sz w:val="20"/>
                <w:szCs w:val="20"/>
              </w:rPr>
              <w:t>Variable</w:t>
            </w:r>
          </w:p>
        </w:tc>
        <w:tc>
          <w:tcPr>
            <w:tcW w:w="1340" w:type="dxa"/>
          </w:tcPr>
          <w:p w14:paraId="096473AC" w14:textId="77777777" w:rsidR="00684028" w:rsidRPr="002D6D1B" w:rsidRDefault="00684028" w:rsidP="00466CE3">
            <w:pPr>
              <w:spacing w:before="60" w:after="60"/>
              <w:jc w:val="center"/>
              <w:rPr>
                <w:rFonts w:ascii="Times New Roman" w:hAnsi="Times New Roman" w:cs="Times New Roman"/>
                <w:b/>
                <w:sz w:val="20"/>
                <w:szCs w:val="20"/>
              </w:rPr>
            </w:pPr>
            <w:r w:rsidRPr="002D6D1B">
              <w:rPr>
                <w:rFonts w:ascii="Times New Roman" w:hAnsi="Times New Roman" w:cs="Times New Roman"/>
                <w:b/>
                <w:sz w:val="20"/>
                <w:szCs w:val="20"/>
              </w:rPr>
              <w:t>Group</w:t>
            </w:r>
          </w:p>
        </w:tc>
        <w:tc>
          <w:tcPr>
            <w:tcW w:w="768" w:type="dxa"/>
          </w:tcPr>
          <w:p w14:paraId="6DB649A6" w14:textId="77777777" w:rsidR="00684028" w:rsidRPr="002D6D1B" w:rsidRDefault="00684028" w:rsidP="00466CE3">
            <w:pPr>
              <w:spacing w:before="60" w:after="60"/>
              <w:jc w:val="center"/>
              <w:rPr>
                <w:rFonts w:ascii="Times New Roman" w:hAnsi="Times New Roman" w:cs="Times New Roman"/>
                <w:b/>
                <w:i/>
                <w:iCs/>
                <w:sz w:val="20"/>
                <w:szCs w:val="20"/>
              </w:rPr>
            </w:pPr>
            <w:r w:rsidRPr="002D6D1B">
              <w:rPr>
                <w:rFonts w:ascii="Times New Roman" w:hAnsi="Times New Roman" w:cs="Times New Roman"/>
                <w:b/>
                <w:i/>
                <w:iCs/>
                <w:sz w:val="20"/>
                <w:szCs w:val="20"/>
              </w:rPr>
              <w:t>n</w:t>
            </w:r>
          </w:p>
        </w:tc>
        <w:tc>
          <w:tcPr>
            <w:tcW w:w="1784" w:type="dxa"/>
          </w:tcPr>
          <w:p w14:paraId="0534600B" w14:textId="77777777" w:rsidR="00684028" w:rsidRPr="002D6D1B" w:rsidRDefault="00684028" w:rsidP="00466CE3">
            <w:pPr>
              <w:spacing w:before="60" w:after="60"/>
              <w:jc w:val="center"/>
              <w:rPr>
                <w:rFonts w:ascii="Times New Roman" w:hAnsi="Times New Roman" w:cs="Times New Roman"/>
                <w:b/>
                <w:sz w:val="20"/>
                <w:szCs w:val="20"/>
              </w:rPr>
            </w:pPr>
            <w:r w:rsidRPr="002D6D1B">
              <w:rPr>
                <w:rFonts w:ascii="Times New Roman" w:hAnsi="Times New Roman" w:cs="Times New Roman"/>
                <w:b/>
                <w:sz w:val="20"/>
                <w:szCs w:val="20"/>
              </w:rPr>
              <w:t>Group mean</w:t>
            </w:r>
          </w:p>
        </w:tc>
        <w:tc>
          <w:tcPr>
            <w:tcW w:w="2409" w:type="dxa"/>
          </w:tcPr>
          <w:p w14:paraId="45552757" w14:textId="77777777" w:rsidR="00684028" w:rsidRPr="002D6D1B" w:rsidRDefault="00684028" w:rsidP="00466CE3">
            <w:pPr>
              <w:spacing w:before="60" w:after="60"/>
              <w:jc w:val="center"/>
              <w:rPr>
                <w:rFonts w:ascii="Times New Roman" w:hAnsi="Times New Roman" w:cs="Times New Roman"/>
                <w:b/>
                <w:sz w:val="20"/>
                <w:szCs w:val="20"/>
              </w:rPr>
            </w:pPr>
            <w:r w:rsidRPr="002D6D1B">
              <w:rPr>
                <w:rFonts w:ascii="Times New Roman" w:hAnsi="Times New Roman" w:cs="Times New Roman"/>
                <w:b/>
                <w:sz w:val="20"/>
                <w:szCs w:val="20"/>
              </w:rPr>
              <w:t>Difference from reference (95% CI)</w:t>
            </w:r>
            <w:r w:rsidRPr="002D6D1B">
              <w:rPr>
                <w:rFonts w:ascii="Times New Roman" w:hAnsi="Times New Roman" w:cs="Times New Roman"/>
                <w:b/>
                <w:sz w:val="20"/>
                <w:szCs w:val="20"/>
                <w:vertAlign w:val="superscript"/>
              </w:rPr>
              <w:t>a</w:t>
            </w:r>
          </w:p>
        </w:tc>
        <w:tc>
          <w:tcPr>
            <w:tcW w:w="1701" w:type="dxa"/>
          </w:tcPr>
          <w:p w14:paraId="6ED307EC" w14:textId="77777777" w:rsidR="00684028" w:rsidRPr="002D6D1B" w:rsidRDefault="00684028" w:rsidP="00466CE3">
            <w:pPr>
              <w:spacing w:before="60" w:after="60"/>
              <w:jc w:val="center"/>
              <w:rPr>
                <w:rFonts w:ascii="Times New Roman" w:hAnsi="Times New Roman" w:cs="Times New Roman"/>
                <w:b/>
                <w:sz w:val="20"/>
                <w:szCs w:val="20"/>
              </w:rPr>
            </w:pPr>
            <w:r w:rsidRPr="002D6D1B">
              <w:rPr>
                <w:rFonts w:ascii="Times New Roman" w:hAnsi="Times New Roman" w:cs="Times New Roman"/>
                <w:b/>
                <w:i/>
                <w:iCs/>
                <w:sz w:val="20"/>
                <w:szCs w:val="20"/>
              </w:rPr>
              <w:t>p</w:t>
            </w:r>
            <w:r w:rsidRPr="002D6D1B">
              <w:rPr>
                <w:rFonts w:ascii="Times New Roman" w:hAnsi="Times New Roman" w:cs="Times New Roman"/>
                <w:b/>
                <w:sz w:val="20"/>
                <w:szCs w:val="20"/>
              </w:rPr>
              <w:t xml:space="preserve"> value</w:t>
            </w:r>
            <w:r w:rsidRPr="002D6D1B">
              <w:rPr>
                <w:rFonts w:ascii="Times New Roman" w:hAnsi="Times New Roman" w:cs="Times New Roman"/>
                <w:b/>
                <w:sz w:val="20"/>
                <w:szCs w:val="20"/>
                <w:vertAlign w:val="superscript"/>
              </w:rPr>
              <w:t>a</w:t>
            </w:r>
          </w:p>
        </w:tc>
        <w:tc>
          <w:tcPr>
            <w:tcW w:w="1985" w:type="dxa"/>
          </w:tcPr>
          <w:p w14:paraId="30E3E857" w14:textId="77777777" w:rsidR="00684028" w:rsidRPr="002D6D1B" w:rsidRDefault="00684028" w:rsidP="00466CE3">
            <w:pPr>
              <w:spacing w:before="60" w:after="60"/>
              <w:jc w:val="center"/>
              <w:rPr>
                <w:rFonts w:ascii="Times New Roman" w:hAnsi="Times New Roman" w:cs="Times New Roman"/>
                <w:b/>
                <w:sz w:val="20"/>
                <w:szCs w:val="20"/>
              </w:rPr>
            </w:pPr>
            <w:r w:rsidRPr="002D6D1B">
              <w:rPr>
                <w:rFonts w:ascii="Times New Roman" w:hAnsi="Times New Roman" w:cs="Times New Roman"/>
                <w:b/>
                <w:sz w:val="20"/>
                <w:szCs w:val="20"/>
              </w:rPr>
              <w:t>Semipartial ω</w:t>
            </w:r>
            <w:r w:rsidRPr="002D6D1B">
              <w:rPr>
                <w:rFonts w:ascii="Times New Roman" w:hAnsi="Times New Roman" w:cs="Times New Roman"/>
                <w:b/>
                <w:sz w:val="20"/>
                <w:szCs w:val="20"/>
                <w:vertAlign w:val="superscript"/>
              </w:rPr>
              <w:t>2,b</w:t>
            </w:r>
          </w:p>
        </w:tc>
      </w:tr>
      <w:tr w:rsidR="00684028" w:rsidRPr="002D6D1B" w14:paraId="08FAA9B4" w14:textId="77777777" w:rsidTr="00466CE3">
        <w:tc>
          <w:tcPr>
            <w:tcW w:w="1563" w:type="dxa"/>
            <w:vMerge w:val="restart"/>
          </w:tcPr>
          <w:p w14:paraId="049F3210" w14:textId="77777777" w:rsidR="00684028" w:rsidRPr="002D6D1B" w:rsidRDefault="00684028" w:rsidP="00466CE3">
            <w:pPr>
              <w:spacing w:before="60" w:after="60"/>
              <w:rPr>
                <w:rFonts w:ascii="Times New Roman" w:hAnsi="Times New Roman" w:cs="Times New Roman"/>
                <w:bCs/>
                <w:sz w:val="20"/>
                <w:szCs w:val="20"/>
              </w:rPr>
            </w:pPr>
            <w:r w:rsidRPr="002D6D1B">
              <w:rPr>
                <w:rFonts w:ascii="Times New Roman" w:hAnsi="Times New Roman" w:cs="Times New Roman"/>
                <w:bCs/>
                <w:sz w:val="20"/>
                <w:szCs w:val="20"/>
              </w:rPr>
              <w:t>Physical Activity Impacts</w:t>
            </w:r>
          </w:p>
        </w:tc>
        <w:tc>
          <w:tcPr>
            <w:tcW w:w="1203" w:type="dxa"/>
            <w:vMerge w:val="restart"/>
          </w:tcPr>
          <w:p w14:paraId="6A50308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ppFEV</w:t>
            </w:r>
            <w:r w:rsidRPr="002D6D1B">
              <w:rPr>
                <w:rFonts w:ascii="Times New Roman" w:hAnsi="Times New Roman" w:cs="Times New Roman"/>
                <w:bCs/>
                <w:sz w:val="20"/>
                <w:szCs w:val="20"/>
                <w:vertAlign w:val="subscript"/>
              </w:rPr>
              <w:t>1</w:t>
            </w:r>
          </w:p>
        </w:tc>
        <w:tc>
          <w:tcPr>
            <w:tcW w:w="1340" w:type="dxa"/>
          </w:tcPr>
          <w:p w14:paraId="21639FE3"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 Median (reference group)</w:t>
            </w:r>
          </w:p>
        </w:tc>
        <w:tc>
          <w:tcPr>
            <w:tcW w:w="768" w:type="dxa"/>
          </w:tcPr>
          <w:p w14:paraId="05F99B5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10</w:t>
            </w:r>
          </w:p>
        </w:tc>
        <w:tc>
          <w:tcPr>
            <w:tcW w:w="1784" w:type="dxa"/>
          </w:tcPr>
          <w:p w14:paraId="53C8095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21.33</w:t>
            </w:r>
          </w:p>
        </w:tc>
        <w:tc>
          <w:tcPr>
            <w:tcW w:w="2409" w:type="dxa"/>
          </w:tcPr>
          <w:p w14:paraId="3C1BB1DD"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0D8341E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7F8413D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344BD3D6" w14:textId="77777777" w:rsidTr="00466CE3">
        <w:tc>
          <w:tcPr>
            <w:tcW w:w="1563" w:type="dxa"/>
            <w:vMerge/>
          </w:tcPr>
          <w:p w14:paraId="134D1C82" w14:textId="77777777" w:rsidR="00684028" w:rsidRPr="002D6D1B" w:rsidRDefault="00684028" w:rsidP="00466CE3">
            <w:pPr>
              <w:spacing w:before="60" w:after="60"/>
              <w:rPr>
                <w:rFonts w:ascii="Times New Roman" w:hAnsi="Times New Roman" w:cs="Times New Roman"/>
                <w:b/>
                <w:sz w:val="20"/>
                <w:szCs w:val="20"/>
              </w:rPr>
            </w:pPr>
          </w:p>
        </w:tc>
        <w:tc>
          <w:tcPr>
            <w:tcW w:w="1203" w:type="dxa"/>
            <w:vMerge/>
          </w:tcPr>
          <w:p w14:paraId="104B70F6"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393936A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 Median</w:t>
            </w:r>
          </w:p>
        </w:tc>
        <w:tc>
          <w:tcPr>
            <w:tcW w:w="768" w:type="dxa"/>
          </w:tcPr>
          <w:p w14:paraId="62F281B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04</w:t>
            </w:r>
          </w:p>
        </w:tc>
        <w:tc>
          <w:tcPr>
            <w:tcW w:w="1784" w:type="dxa"/>
          </w:tcPr>
          <w:p w14:paraId="0C67AD5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7.04</w:t>
            </w:r>
          </w:p>
        </w:tc>
        <w:tc>
          <w:tcPr>
            <w:tcW w:w="2409" w:type="dxa"/>
          </w:tcPr>
          <w:p w14:paraId="0071A43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4.29 (-5.84, -2.74)</w:t>
            </w:r>
          </w:p>
        </w:tc>
        <w:tc>
          <w:tcPr>
            <w:tcW w:w="1701" w:type="dxa"/>
          </w:tcPr>
          <w:p w14:paraId="22B6BCD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lt;0.001</w:t>
            </w:r>
          </w:p>
        </w:tc>
        <w:tc>
          <w:tcPr>
            <w:tcW w:w="1985" w:type="dxa"/>
          </w:tcPr>
          <w:p w14:paraId="577811B3"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118</w:t>
            </w:r>
          </w:p>
        </w:tc>
      </w:tr>
      <w:tr w:rsidR="00684028" w:rsidRPr="002D6D1B" w14:paraId="771E2CC6" w14:textId="77777777" w:rsidTr="00466CE3">
        <w:tc>
          <w:tcPr>
            <w:tcW w:w="1563" w:type="dxa"/>
            <w:vMerge/>
          </w:tcPr>
          <w:p w14:paraId="5C0A85C4" w14:textId="77777777" w:rsidR="00684028" w:rsidRPr="002D6D1B" w:rsidRDefault="00684028" w:rsidP="00466CE3">
            <w:pPr>
              <w:spacing w:before="60" w:after="60"/>
              <w:rPr>
                <w:rFonts w:ascii="Times New Roman" w:hAnsi="Times New Roman" w:cs="Times New Roman"/>
                <w:b/>
                <w:sz w:val="20"/>
                <w:szCs w:val="20"/>
              </w:rPr>
            </w:pPr>
          </w:p>
        </w:tc>
        <w:tc>
          <w:tcPr>
            <w:tcW w:w="1203" w:type="dxa"/>
            <w:vMerge w:val="restart"/>
          </w:tcPr>
          <w:p w14:paraId="1ABAA5E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CFTRm use</w:t>
            </w:r>
          </w:p>
        </w:tc>
        <w:tc>
          <w:tcPr>
            <w:tcW w:w="1340" w:type="dxa"/>
          </w:tcPr>
          <w:p w14:paraId="057BE99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o use (reference group)</w:t>
            </w:r>
          </w:p>
        </w:tc>
        <w:tc>
          <w:tcPr>
            <w:tcW w:w="768" w:type="dxa"/>
          </w:tcPr>
          <w:p w14:paraId="7DBBEDD5"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57</w:t>
            </w:r>
          </w:p>
        </w:tc>
        <w:tc>
          <w:tcPr>
            <w:tcW w:w="1784" w:type="dxa"/>
          </w:tcPr>
          <w:p w14:paraId="2DA0113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20.51</w:t>
            </w:r>
          </w:p>
        </w:tc>
        <w:tc>
          <w:tcPr>
            <w:tcW w:w="2409" w:type="dxa"/>
          </w:tcPr>
          <w:p w14:paraId="70C263F1"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6C810E62"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2E11ACC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53DDA2C0" w14:textId="77777777" w:rsidTr="00466CE3">
        <w:tc>
          <w:tcPr>
            <w:tcW w:w="1563" w:type="dxa"/>
            <w:vMerge/>
          </w:tcPr>
          <w:p w14:paraId="5BA8AA01" w14:textId="77777777" w:rsidR="00684028" w:rsidRPr="002D6D1B" w:rsidRDefault="00684028" w:rsidP="00466CE3">
            <w:pPr>
              <w:spacing w:before="60" w:after="60"/>
              <w:rPr>
                <w:rFonts w:ascii="Times New Roman" w:hAnsi="Times New Roman" w:cs="Times New Roman"/>
                <w:b/>
                <w:sz w:val="20"/>
                <w:szCs w:val="20"/>
              </w:rPr>
            </w:pPr>
          </w:p>
        </w:tc>
        <w:tc>
          <w:tcPr>
            <w:tcW w:w="1203" w:type="dxa"/>
            <w:vMerge/>
          </w:tcPr>
          <w:p w14:paraId="708ECECA"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31A000D6"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4 weeks</w:t>
            </w:r>
          </w:p>
        </w:tc>
        <w:tc>
          <w:tcPr>
            <w:tcW w:w="768" w:type="dxa"/>
          </w:tcPr>
          <w:p w14:paraId="624CE955"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3</w:t>
            </w:r>
          </w:p>
        </w:tc>
        <w:tc>
          <w:tcPr>
            <w:tcW w:w="1784" w:type="dxa"/>
          </w:tcPr>
          <w:p w14:paraId="3BA048A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27.67</w:t>
            </w:r>
          </w:p>
        </w:tc>
        <w:tc>
          <w:tcPr>
            <w:tcW w:w="2409" w:type="dxa"/>
          </w:tcPr>
          <w:p w14:paraId="0F111D25"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7.16 (0.14, 14.18)</w:t>
            </w:r>
          </w:p>
        </w:tc>
        <w:tc>
          <w:tcPr>
            <w:tcW w:w="1701" w:type="dxa"/>
          </w:tcPr>
          <w:p w14:paraId="1E97D76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46</w:t>
            </w:r>
          </w:p>
        </w:tc>
        <w:tc>
          <w:tcPr>
            <w:tcW w:w="1985" w:type="dxa"/>
          </w:tcPr>
          <w:p w14:paraId="42305946" w14:textId="77777777" w:rsidR="00684028" w:rsidRPr="002D6D1B" w:rsidRDefault="00684028" w:rsidP="00466CE3">
            <w:pPr>
              <w:spacing w:before="60" w:after="60"/>
              <w:jc w:val="center"/>
              <w:rPr>
                <w:rFonts w:ascii="Times New Roman" w:hAnsi="Times New Roman" w:cs="Times New Roman"/>
                <w:sz w:val="20"/>
                <w:szCs w:val="20"/>
              </w:rPr>
            </w:pPr>
            <w:r w:rsidRPr="002D6D1B">
              <w:rPr>
                <w:rFonts w:ascii="Times New Roman" w:hAnsi="Times New Roman" w:cs="Times New Roman"/>
                <w:bCs/>
                <w:sz w:val="20"/>
                <w:szCs w:val="20"/>
              </w:rPr>
              <w:t>0.037</w:t>
            </w:r>
          </w:p>
        </w:tc>
      </w:tr>
      <w:tr w:rsidR="00684028" w:rsidRPr="002D6D1B" w14:paraId="4E79AA29" w14:textId="77777777" w:rsidTr="00466CE3">
        <w:tc>
          <w:tcPr>
            <w:tcW w:w="1563" w:type="dxa"/>
            <w:vMerge/>
          </w:tcPr>
          <w:p w14:paraId="78B99529" w14:textId="77777777" w:rsidR="00684028" w:rsidRPr="002D6D1B" w:rsidRDefault="00684028" w:rsidP="00466CE3">
            <w:pPr>
              <w:spacing w:before="60" w:after="60"/>
              <w:rPr>
                <w:rFonts w:ascii="Times New Roman" w:hAnsi="Times New Roman" w:cs="Times New Roman"/>
                <w:b/>
                <w:sz w:val="20"/>
                <w:szCs w:val="20"/>
              </w:rPr>
            </w:pPr>
          </w:p>
        </w:tc>
        <w:tc>
          <w:tcPr>
            <w:tcW w:w="1203" w:type="dxa"/>
            <w:vMerge/>
          </w:tcPr>
          <w:p w14:paraId="029C37F1"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3E1AB732"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4 weeks</w:t>
            </w:r>
          </w:p>
        </w:tc>
        <w:tc>
          <w:tcPr>
            <w:tcW w:w="768" w:type="dxa"/>
          </w:tcPr>
          <w:p w14:paraId="21F2DE2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54</w:t>
            </w:r>
          </w:p>
        </w:tc>
        <w:tc>
          <w:tcPr>
            <w:tcW w:w="1784" w:type="dxa"/>
          </w:tcPr>
          <w:p w14:paraId="7D4202C4"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8.61</w:t>
            </w:r>
          </w:p>
        </w:tc>
        <w:tc>
          <w:tcPr>
            <w:tcW w:w="2409" w:type="dxa"/>
          </w:tcPr>
          <w:p w14:paraId="68710FA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90 (-3.74, -0.06)</w:t>
            </w:r>
          </w:p>
        </w:tc>
        <w:tc>
          <w:tcPr>
            <w:tcW w:w="1701" w:type="dxa"/>
          </w:tcPr>
          <w:p w14:paraId="5472CD5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43</w:t>
            </w:r>
          </w:p>
        </w:tc>
        <w:tc>
          <w:tcPr>
            <w:tcW w:w="1985" w:type="dxa"/>
          </w:tcPr>
          <w:p w14:paraId="533C619D"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sz w:val="20"/>
                <w:szCs w:val="20"/>
              </w:rPr>
              <w:t>NA</w:t>
            </w:r>
          </w:p>
        </w:tc>
      </w:tr>
      <w:tr w:rsidR="00684028" w:rsidRPr="002D6D1B" w14:paraId="3EAC6905" w14:textId="77777777" w:rsidTr="00466CE3">
        <w:tc>
          <w:tcPr>
            <w:tcW w:w="1563" w:type="dxa"/>
            <w:vMerge w:val="restart"/>
          </w:tcPr>
          <w:p w14:paraId="2C81D6D7" w14:textId="77777777" w:rsidR="00684028" w:rsidRPr="002D6D1B" w:rsidRDefault="00684028" w:rsidP="00466CE3">
            <w:pPr>
              <w:spacing w:before="60" w:after="60"/>
              <w:rPr>
                <w:rFonts w:ascii="Times New Roman" w:hAnsi="Times New Roman" w:cs="Times New Roman"/>
                <w:bCs/>
                <w:sz w:val="20"/>
                <w:szCs w:val="20"/>
              </w:rPr>
            </w:pPr>
            <w:r w:rsidRPr="002D6D1B">
              <w:rPr>
                <w:rFonts w:ascii="Times New Roman" w:hAnsi="Times New Roman" w:cs="Times New Roman"/>
                <w:bCs/>
                <w:sz w:val="20"/>
                <w:szCs w:val="20"/>
              </w:rPr>
              <w:t>Work/School Limitations Impacts</w:t>
            </w:r>
          </w:p>
        </w:tc>
        <w:tc>
          <w:tcPr>
            <w:tcW w:w="1203" w:type="dxa"/>
            <w:vMerge w:val="restart"/>
          </w:tcPr>
          <w:p w14:paraId="0C1BB7D2"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ppFEV</w:t>
            </w:r>
            <w:r w:rsidRPr="002D6D1B">
              <w:rPr>
                <w:rFonts w:ascii="Times New Roman" w:hAnsi="Times New Roman" w:cs="Times New Roman"/>
                <w:bCs/>
                <w:sz w:val="20"/>
                <w:szCs w:val="20"/>
                <w:vertAlign w:val="subscript"/>
              </w:rPr>
              <w:t>1</w:t>
            </w:r>
          </w:p>
        </w:tc>
        <w:tc>
          <w:tcPr>
            <w:tcW w:w="1340" w:type="dxa"/>
          </w:tcPr>
          <w:p w14:paraId="1E67B23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 Median (reference group)</w:t>
            </w:r>
          </w:p>
        </w:tc>
        <w:tc>
          <w:tcPr>
            <w:tcW w:w="768" w:type="dxa"/>
          </w:tcPr>
          <w:p w14:paraId="0B2D4B1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10</w:t>
            </w:r>
          </w:p>
        </w:tc>
        <w:tc>
          <w:tcPr>
            <w:tcW w:w="1784" w:type="dxa"/>
          </w:tcPr>
          <w:p w14:paraId="63A67A09"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8.13</w:t>
            </w:r>
          </w:p>
        </w:tc>
        <w:tc>
          <w:tcPr>
            <w:tcW w:w="2409" w:type="dxa"/>
          </w:tcPr>
          <w:p w14:paraId="04A48C75"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37AD082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041F4526"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36AE75AF" w14:textId="77777777" w:rsidTr="00466CE3">
        <w:tc>
          <w:tcPr>
            <w:tcW w:w="1563" w:type="dxa"/>
            <w:vMerge/>
          </w:tcPr>
          <w:p w14:paraId="7745B0B7"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47995CC2"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6188571D"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 Median</w:t>
            </w:r>
          </w:p>
        </w:tc>
        <w:tc>
          <w:tcPr>
            <w:tcW w:w="768" w:type="dxa"/>
          </w:tcPr>
          <w:p w14:paraId="4682EF2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04</w:t>
            </w:r>
          </w:p>
        </w:tc>
        <w:tc>
          <w:tcPr>
            <w:tcW w:w="1784" w:type="dxa"/>
          </w:tcPr>
          <w:p w14:paraId="281E1339"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6.79</w:t>
            </w:r>
          </w:p>
        </w:tc>
        <w:tc>
          <w:tcPr>
            <w:tcW w:w="2409" w:type="dxa"/>
          </w:tcPr>
          <w:p w14:paraId="24D439F1"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34 (-2.11, -0.57)</w:t>
            </w:r>
          </w:p>
        </w:tc>
        <w:tc>
          <w:tcPr>
            <w:tcW w:w="1701" w:type="dxa"/>
          </w:tcPr>
          <w:p w14:paraId="7CBF89E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lt;0.001</w:t>
            </w:r>
          </w:p>
        </w:tc>
        <w:tc>
          <w:tcPr>
            <w:tcW w:w="1985" w:type="dxa"/>
          </w:tcPr>
          <w:p w14:paraId="5B1B057D"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48</w:t>
            </w:r>
          </w:p>
        </w:tc>
      </w:tr>
      <w:tr w:rsidR="00684028" w:rsidRPr="002D6D1B" w14:paraId="1D9ACBF0" w14:textId="77777777" w:rsidTr="00466CE3">
        <w:tc>
          <w:tcPr>
            <w:tcW w:w="1563" w:type="dxa"/>
            <w:vMerge/>
          </w:tcPr>
          <w:p w14:paraId="5DE59C47"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val="restart"/>
          </w:tcPr>
          <w:p w14:paraId="4CA94A9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CFTRm use</w:t>
            </w:r>
          </w:p>
        </w:tc>
        <w:tc>
          <w:tcPr>
            <w:tcW w:w="1340" w:type="dxa"/>
          </w:tcPr>
          <w:p w14:paraId="159FC49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o use (reference group)</w:t>
            </w:r>
          </w:p>
        </w:tc>
        <w:tc>
          <w:tcPr>
            <w:tcW w:w="768" w:type="dxa"/>
          </w:tcPr>
          <w:p w14:paraId="2D46D6F6"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57</w:t>
            </w:r>
          </w:p>
        </w:tc>
        <w:tc>
          <w:tcPr>
            <w:tcW w:w="1784" w:type="dxa"/>
          </w:tcPr>
          <w:p w14:paraId="11B174F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8.16</w:t>
            </w:r>
          </w:p>
        </w:tc>
        <w:tc>
          <w:tcPr>
            <w:tcW w:w="2409" w:type="dxa"/>
          </w:tcPr>
          <w:p w14:paraId="5FE1A45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6E6976D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5EFFFD0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610F09BB" w14:textId="77777777" w:rsidTr="00466CE3">
        <w:tc>
          <w:tcPr>
            <w:tcW w:w="1563" w:type="dxa"/>
            <w:vMerge/>
          </w:tcPr>
          <w:p w14:paraId="568E7A39"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32F3B3DA"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4A476F3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4 weeks</w:t>
            </w:r>
          </w:p>
        </w:tc>
        <w:tc>
          <w:tcPr>
            <w:tcW w:w="768" w:type="dxa"/>
          </w:tcPr>
          <w:p w14:paraId="318158B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3</w:t>
            </w:r>
          </w:p>
        </w:tc>
        <w:tc>
          <w:tcPr>
            <w:tcW w:w="1784" w:type="dxa"/>
          </w:tcPr>
          <w:p w14:paraId="4A35E509"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1.67</w:t>
            </w:r>
          </w:p>
        </w:tc>
        <w:tc>
          <w:tcPr>
            <w:tcW w:w="2409" w:type="dxa"/>
          </w:tcPr>
          <w:p w14:paraId="10A061B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3.51 (0.16, 6.86)</w:t>
            </w:r>
          </w:p>
        </w:tc>
        <w:tc>
          <w:tcPr>
            <w:tcW w:w="1701" w:type="dxa"/>
          </w:tcPr>
          <w:p w14:paraId="73D15BF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40</w:t>
            </w:r>
          </w:p>
        </w:tc>
        <w:tc>
          <w:tcPr>
            <w:tcW w:w="1985" w:type="dxa"/>
          </w:tcPr>
          <w:p w14:paraId="41C2965B" w14:textId="77777777" w:rsidR="00684028" w:rsidRPr="002D6D1B" w:rsidRDefault="00684028" w:rsidP="00466CE3">
            <w:pPr>
              <w:spacing w:before="60" w:after="60"/>
              <w:jc w:val="center"/>
              <w:rPr>
                <w:rFonts w:ascii="Times New Roman" w:hAnsi="Times New Roman" w:cs="Times New Roman"/>
                <w:sz w:val="20"/>
                <w:szCs w:val="20"/>
              </w:rPr>
            </w:pPr>
            <w:r w:rsidRPr="002D6D1B">
              <w:rPr>
                <w:rFonts w:ascii="Times New Roman" w:hAnsi="Times New Roman" w:cs="Times New Roman"/>
                <w:bCs/>
                <w:sz w:val="20"/>
                <w:szCs w:val="20"/>
              </w:rPr>
              <w:t>0.043</w:t>
            </w:r>
          </w:p>
        </w:tc>
      </w:tr>
      <w:tr w:rsidR="00684028" w:rsidRPr="002D6D1B" w14:paraId="5DC98D1C" w14:textId="77777777" w:rsidTr="00466CE3">
        <w:tc>
          <w:tcPr>
            <w:tcW w:w="1563" w:type="dxa"/>
            <w:vMerge/>
          </w:tcPr>
          <w:p w14:paraId="18F5419F"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13E33FD0"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1013DA3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4 weeks</w:t>
            </w:r>
          </w:p>
        </w:tc>
        <w:tc>
          <w:tcPr>
            <w:tcW w:w="768" w:type="dxa"/>
          </w:tcPr>
          <w:p w14:paraId="64A8418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54</w:t>
            </w:r>
          </w:p>
        </w:tc>
        <w:tc>
          <w:tcPr>
            <w:tcW w:w="1784" w:type="dxa"/>
          </w:tcPr>
          <w:p w14:paraId="25E6E369"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7.14</w:t>
            </w:r>
          </w:p>
        </w:tc>
        <w:tc>
          <w:tcPr>
            <w:tcW w:w="2409" w:type="dxa"/>
          </w:tcPr>
          <w:p w14:paraId="25AF074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02 (-1.89, -0.14)</w:t>
            </w:r>
          </w:p>
        </w:tc>
        <w:tc>
          <w:tcPr>
            <w:tcW w:w="1701" w:type="dxa"/>
          </w:tcPr>
          <w:p w14:paraId="46B77B0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23</w:t>
            </w:r>
          </w:p>
        </w:tc>
        <w:tc>
          <w:tcPr>
            <w:tcW w:w="1985" w:type="dxa"/>
          </w:tcPr>
          <w:p w14:paraId="07F85B0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sz w:val="20"/>
                <w:szCs w:val="20"/>
              </w:rPr>
              <w:t>NA</w:t>
            </w:r>
          </w:p>
        </w:tc>
      </w:tr>
      <w:tr w:rsidR="00684028" w:rsidRPr="002D6D1B" w14:paraId="574AC43C" w14:textId="77777777" w:rsidTr="00466CE3">
        <w:tc>
          <w:tcPr>
            <w:tcW w:w="1563" w:type="dxa"/>
            <w:vMerge w:val="restart"/>
          </w:tcPr>
          <w:p w14:paraId="18375C64" w14:textId="77777777" w:rsidR="00684028" w:rsidRPr="002D6D1B" w:rsidRDefault="00684028" w:rsidP="00466CE3">
            <w:pPr>
              <w:spacing w:before="60" w:after="60"/>
              <w:rPr>
                <w:rFonts w:ascii="Times New Roman" w:hAnsi="Times New Roman" w:cs="Times New Roman"/>
                <w:bCs/>
                <w:sz w:val="20"/>
                <w:szCs w:val="20"/>
              </w:rPr>
            </w:pPr>
            <w:r w:rsidRPr="002D6D1B">
              <w:rPr>
                <w:rFonts w:ascii="Times New Roman" w:hAnsi="Times New Roman" w:cs="Times New Roman"/>
                <w:bCs/>
                <w:sz w:val="20"/>
                <w:szCs w:val="20"/>
              </w:rPr>
              <w:t>Emotional Impacts</w:t>
            </w:r>
          </w:p>
        </w:tc>
        <w:tc>
          <w:tcPr>
            <w:tcW w:w="1203" w:type="dxa"/>
            <w:vMerge w:val="restart"/>
          </w:tcPr>
          <w:p w14:paraId="1EE02D6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ppFEV</w:t>
            </w:r>
            <w:r w:rsidRPr="002D6D1B">
              <w:rPr>
                <w:rFonts w:ascii="Times New Roman" w:hAnsi="Times New Roman" w:cs="Times New Roman"/>
                <w:bCs/>
                <w:sz w:val="20"/>
                <w:szCs w:val="20"/>
                <w:vertAlign w:val="subscript"/>
              </w:rPr>
              <w:t>1</w:t>
            </w:r>
          </w:p>
        </w:tc>
        <w:tc>
          <w:tcPr>
            <w:tcW w:w="1340" w:type="dxa"/>
          </w:tcPr>
          <w:p w14:paraId="193B011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 Median (reference group)</w:t>
            </w:r>
          </w:p>
        </w:tc>
        <w:tc>
          <w:tcPr>
            <w:tcW w:w="768" w:type="dxa"/>
          </w:tcPr>
          <w:p w14:paraId="07A6ABED"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10</w:t>
            </w:r>
          </w:p>
        </w:tc>
        <w:tc>
          <w:tcPr>
            <w:tcW w:w="1784" w:type="dxa"/>
          </w:tcPr>
          <w:p w14:paraId="201E564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0.38</w:t>
            </w:r>
          </w:p>
        </w:tc>
        <w:tc>
          <w:tcPr>
            <w:tcW w:w="2409" w:type="dxa"/>
          </w:tcPr>
          <w:p w14:paraId="46E0979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312465B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5C5F83A9"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2253B500" w14:textId="77777777" w:rsidTr="00466CE3">
        <w:tc>
          <w:tcPr>
            <w:tcW w:w="1563" w:type="dxa"/>
            <w:vMerge/>
          </w:tcPr>
          <w:p w14:paraId="6A570377"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272CEBFC"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0165F0C7"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 Median</w:t>
            </w:r>
          </w:p>
        </w:tc>
        <w:tc>
          <w:tcPr>
            <w:tcW w:w="768" w:type="dxa"/>
          </w:tcPr>
          <w:p w14:paraId="3ED2A7A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04</w:t>
            </w:r>
          </w:p>
        </w:tc>
        <w:tc>
          <w:tcPr>
            <w:tcW w:w="1784" w:type="dxa"/>
          </w:tcPr>
          <w:p w14:paraId="3277B08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9.45</w:t>
            </w:r>
          </w:p>
        </w:tc>
        <w:tc>
          <w:tcPr>
            <w:tcW w:w="2409" w:type="dxa"/>
          </w:tcPr>
          <w:p w14:paraId="34BCFD92"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93 (-2.01, 0.15)</w:t>
            </w:r>
          </w:p>
        </w:tc>
        <w:tc>
          <w:tcPr>
            <w:tcW w:w="1701" w:type="dxa"/>
          </w:tcPr>
          <w:p w14:paraId="5158968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90</w:t>
            </w:r>
          </w:p>
        </w:tc>
        <w:tc>
          <w:tcPr>
            <w:tcW w:w="1985" w:type="dxa"/>
          </w:tcPr>
          <w:p w14:paraId="4E94176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09</w:t>
            </w:r>
          </w:p>
        </w:tc>
      </w:tr>
      <w:tr w:rsidR="00684028" w:rsidRPr="002D6D1B" w14:paraId="28387102" w14:textId="77777777" w:rsidTr="00466CE3">
        <w:tc>
          <w:tcPr>
            <w:tcW w:w="1563" w:type="dxa"/>
            <w:vMerge/>
          </w:tcPr>
          <w:p w14:paraId="005372E8"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val="restart"/>
          </w:tcPr>
          <w:p w14:paraId="1C6BE0B6"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CFTRm use</w:t>
            </w:r>
          </w:p>
        </w:tc>
        <w:tc>
          <w:tcPr>
            <w:tcW w:w="1340" w:type="dxa"/>
          </w:tcPr>
          <w:p w14:paraId="719862F5"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o use (reference group)</w:t>
            </w:r>
          </w:p>
        </w:tc>
        <w:tc>
          <w:tcPr>
            <w:tcW w:w="768" w:type="dxa"/>
          </w:tcPr>
          <w:p w14:paraId="7E194C1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57</w:t>
            </w:r>
          </w:p>
        </w:tc>
        <w:tc>
          <w:tcPr>
            <w:tcW w:w="1784" w:type="dxa"/>
          </w:tcPr>
          <w:p w14:paraId="2B89B8C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0.63</w:t>
            </w:r>
          </w:p>
        </w:tc>
        <w:tc>
          <w:tcPr>
            <w:tcW w:w="2409" w:type="dxa"/>
          </w:tcPr>
          <w:p w14:paraId="5D832FD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0CD0359D"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2AA572F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3D10ECC6" w14:textId="77777777" w:rsidTr="00466CE3">
        <w:tc>
          <w:tcPr>
            <w:tcW w:w="1563" w:type="dxa"/>
            <w:vMerge/>
          </w:tcPr>
          <w:p w14:paraId="18541632"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6CE4460A"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0C5FF196"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4 weeks</w:t>
            </w:r>
          </w:p>
        </w:tc>
        <w:tc>
          <w:tcPr>
            <w:tcW w:w="768" w:type="dxa"/>
          </w:tcPr>
          <w:p w14:paraId="57C3B606"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3</w:t>
            </w:r>
          </w:p>
        </w:tc>
        <w:tc>
          <w:tcPr>
            <w:tcW w:w="1784" w:type="dxa"/>
          </w:tcPr>
          <w:p w14:paraId="0A2AD64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3.33</w:t>
            </w:r>
          </w:p>
        </w:tc>
        <w:tc>
          <w:tcPr>
            <w:tcW w:w="2409" w:type="dxa"/>
          </w:tcPr>
          <w:p w14:paraId="286C24D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2.70 (-1.94, 7.35)</w:t>
            </w:r>
          </w:p>
        </w:tc>
        <w:tc>
          <w:tcPr>
            <w:tcW w:w="1701" w:type="dxa"/>
          </w:tcPr>
          <w:p w14:paraId="57CCF50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253</w:t>
            </w:r>
          </w:p>
        </w:tc>
        <w:tc>
          <w:tcPr>
            <w:tcW w:w="1985" w:type="dxa"/>
          </w:tcPr>
          <w:p w14:paraId="6CE234C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14</w:t>
            </w:r>
          </w:p>
        </w:tc>
      </w:tr>
      <w:tr w:rsidR="00684028" w:rsidRPr="002D6D1B" w14:paraId="5E91B5A3" w14:textId="77777777" w:rsidTr="00466CE3">
        <w:tc>
          <w:tcPr>
            <w:tcW w:w="1563" w:type="dxa"/>
            <w:vMerge/>
          </w:tcPr>
          <w:p w14:paraId="4D584045"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4DA676D3"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06295BBD"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4 weeks</w:t>
            </w:r>
          </w:p>
        </w:tc>
        <w:tc>
          <w:tcPr>
            <w:tcW w:w="768" w:type="dxa"/>
          </w:tcPr>
          <w:p w14:paraId="7BB12864"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54</w:t>
            </w:r>
          </w:p>
        </w:tc>
        <w:tc>
          <w:tcPr>
            <w:tcW w:w="1784" w:type="dxa"/>
          </w:tcPr>
          <w:p w14:paraId="56677026"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9.60</w:t>
            </w:r>
          </w:p>
        </w:tc>
        <w:tc>
          <w:tcPr>
            <w:tcW w:w="2409" w:type="dxa"/>
          </w:tcPr>
          <w:p w14:paraId="59464A54"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03 (-2.24, 0.19)</w:t>
            </w:r>
          </w:p>
        </w:tc>
        <w:tc>
          <w:tcPr>
            <w:tcW w:w="1701" w:type="dxa"/>
          </w:tcPr>
          <w:p w14:paraId="789E6143"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97</w:t>
            </w:r>
          </w:p>
        </w:tc>
        <w:tc>
          <w:tcPr>
            <w:tcW w:w="1985" w:type="dxa"/>
          </w:tcPr>
          <w:p w14:paraId="6F0644F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3E80EC36" w14:textId="77777777" w:rsidTr="00466CE3">
        <w:tc>
          <w:tcPr>
            <w:tcW w:w="1563" w:type="dxa"/>
            <w:vMerge w:val="restart"/>
          </w:tcPr>
          <w:p w14:paraId="16F227AD" w14:textId="77777777" w:rsidR="00684028" w:rsidRPr="002D6D1B" w:rsidRDefault="00684028" w:rsidP="00466CE3">
            <w:pPr>
              <w:spacing w:before="60" w:after="60"/>
              <w:rPr>
                <w:rFonts w:ascii="Times New Roman" w:hAnsi="Times New Roman" w:cs="Times New Roman"/>
                <w:bCs/>
                <w:sz w:val="20"/>
                <w:szCs w:val="20"/>
              </w:rPr>
            </w:pPr>
            <w:r w:rsidRPr="002D6D1B">
              <w:rPr>
                <w:rFonts w:ascii="Times New Roman" w:hAnsi="Times New Roman" w:cs="Times New Roman"/>
                <w:bCs/>
                <w:sz w:val="20"/>
                <w:szCs w:val="20"/>
              </w:rPr>
              <w:t>Social Impacts</w:t>
            </w:r>
          </w:p>
        </w:tc>
        <w:tc>
          <w:tcPr>
            <w:tcW w:w="1203" w:type="dxa"/>
            <w:vMerge w:val="restart"/>
          </w:tcPr>
          <w:p w14:paraId="62E8DC2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ppFEV</w:t>
            </w:r>
            <w:r w:rsidRPr="002D6D1B">
              <w:rPr>
                <w:rFonts w:ascii="Times New Roman" w:hAnsi="Times New Roman" w:cs="Times New Roman"/>
                <w:bCs/>
                <w:sz w:val="20"/>
                <w:szCs w:val="20"/>
                <w:vertAlign w:val="subscript"/>
              </w:rPr>
              <w:t>1</w:t>
            </w:r>
          </w:p>
        </w:tc>
        <w:tc>
          <w:tcPr>
            <w:tcW w:w="1340" w:type="dxa"/>
          </w:tcPr>
          <w:p w14:paraId="1A53C3B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 Median (reference group)</w:t>
            </w:r>
          </w:p>
        </w:tc>
        <w:tc>
          <w:tcPr>
            <w:tcW w:w="768" w:type="dxa"/>
          </w:tcPr>
          <w:p w14:paraId="1A888972"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10</w:t>
            </w:r>
          </w:p>
        </w:tc>
        <w:tc>
          <w:tcPr>
            <w:tcW w:w="1784" w:type="dxa"/>
          </w:tcPr>
          <w:p w14:paraId="030D89D9"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7.93</w:t>
            </w:r>
          </w:p>
        </w:tc>
        <w:tc>
          <w:tcPr>
            <w:tcW w:w="2409" w:type="dxa"/>
          </w:tcPr>
          <w:p w14:paraId="396DFC7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4B7BF2C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6D1E4D1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154A0DA7" w14:textId="77777777" w:rsidTr="00466CE3">
        <w:tc>
          <w:tcPr>
            <w:tcW w:w="1563" w:type="dxa"/>
            <w:vMerge/>
          </w:tcPr>
          <w:p w14:paraId="72F2A091"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6106C96B"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5C69F98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 Median</w:t>
            </w:r>
          </w:p>
        </w:tc>
        <w:tc>
          <w:tcPr>
            <w:tcW w:w="768" w:type="dxa"/>
          </w:tcPr>
          <w:p w14:paraId="68972402"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04</w:t>
            </w:r>
          </w:p>
        </w:tc>
        <w:tc>
          <w:tcPr>
            <w:tcW w:w="1784" w:type="dxa"/>
          </w:tcPr>
          <w:p w14:paraId="094D4AC1"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6.93</w:t>
            </w:r>
          </w:p>
        </w:tc>
        <w:tc>
          <w:tcPr>
            <w:tcW w:w="2409" w:type="dxa"/>
          </w:tcPr>
          <w:p w14:paraId="75398269"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99 (-1.98, -0.01)</w:t>
            </w:r>
          </w:p>
        </w:tc>
        <w:tc>
          <w:tcPr>
            <w:tcW w:w="1701" w:type="dxa"/>
          </w:tcPr>
          <w:p w14:paraId="3A4CEE1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48</w:t>
            </w:r>
          </w:p>
        </w:tc>
        <w:tc>
          <w:tcPr>
            <w:tcW w:w="1985" w:type="dxa"/>
          </w:tcPr>
          <w:p w14:paraId="3457544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14</w:t>
            </w:r>
          </w:p>
        </w:tc>
      </w:tr>
      <w:tr w:rsidR="00684028" w:rsidRPr="002D6D1B" w14:paraId="535E6152" w14:textId="77777777" w:rsidTr="00466CE3">
        <w:tc>
          <w:tcPr>
            <w:tcW w:w="1563" w:type="dxa"/>
            <w:vMerge/>
          </w:tcPr>
          <w:p w14:paraId="54FA86EC"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val="restart"/>
          </w:tcPr>
          <w:p w14:paraId="2A1701F9"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CFTR modulator use</w:t>
            </w:r>
          </w:p>
        </w:tc>
        <w:tc>
          <w:tcPr>
            <w:tcW w:w="1340" w:type="dxa"/>
          </w:tcPr>
          <w:p w14:paraId="4FB3790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o use (reference group)</w:t>
            </w:r>
          </w:p>
        </w:tc>
        <w:tc>
          <w:tcPr>
            <w:tcW w:w="768" w:type="dxa"/>
          </w:tcPr>
          <w:p w14:paraId="333818D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57</w:t>
            </w:r>
          </w:p>
        </w:tc>
        <w:tc>
          <w:tcPr>
            <w:tcW w:w="1784" w:type="dxa"/>
          </w:tcPr>
          <w:p w14:paraId="0A1E4C53"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8.35</w:t>
            </w:r>
          </w:p>
        </w:tc>
        <w:tc>
          <w:tcPr>
            <w:tcW w:w="2409" w:type="dxa"/>
          </w:tcPr>
          <w:p w14:paraId="4762B98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31757FA3"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03AE5E25"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0F43CC9B" w14:textId="77777777" w:rsidTr="00466CE3">
        <w:tc>
          <w:tcPr>
            <w:tcW w:w="1563" w:type="dxa"/>
            <w:vMerge/>
          </w:tcPr>
          <w:p w14:paraId="66C86340"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30946DA3"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493EC275"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4 weeks</w:t>
            </w:r>
          </w:p>
        </w:tc>
        <w:tc>
          <w:tcPr>
            <w:tcW w:w="768" w:type="dxa"/>
          </w:tcPr>
          <w:p w14:paraId="07B6DDD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3</w:t>
            </w:r>
          </w:p>
        </w:tc>
        <w:tc>
          <w:tcPr>
            <w:tcW w:w="1784" w:type="dxa"/>
          </w:tcPr>
          <w:p w14:paraId="0D696B0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2.33</w:t>
            </w:r>
          </w:p>
        </w:tc>
        <w:tc>
          <w:tcPr>
            <w:tcW w:w="2409" w:type="dxa"/>
          </w:tcPr>
          <w:p w14:paraId="203CCBC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3.98 (-0.23, 8.20)</w:t>
            </w:r>
          </w:p>
        </w:tc>
        <w:tc>
          <w:tcPr>
            <w:tcW w:w="1701" w:type="dxa"/>
          </w:tcPr>
          <w:p w14:paraId="57628D6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64</w:t>
            </w:r>
          </w:p>
        </w:tc>
        <w:tc>
          <w:tcPr>
            <w:tcW w:w="1985" w:type="dxa"/>
          </w:tcPr>
          <w:p w14:paraId="7AD66DE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42</w:t>
            </w:r>
          </w:p>
        </w:tc>
      </w:tr>
      <w:tr w:rsidR="00684028" w:rsidRPr="002D6D1B" w14:paraId="19221F42" w14:textId="77777777" w:rsidTr="00466CE3">
        <w:tc>
          <w:tcPr>
            <w:tcW w:w="1563" w:type="dxa"/>
            <w:vMerge/>
          </w:tcPr>
          <w:p w14:paraId="370D0FEE"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0B28EB17"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3BCF8BB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4 weeks</w:t>
            </w:r>
          </w:p>
        </w:tc>
        <w:tc>
          <w:tcPr>
            <w:tcW w:w="768" w:type="dxa"/>
          </w:tcPr>
          <w:p w14:paraId="2430252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54</w:t>
            </w:r>
          </w:p>
        </w:tc>
        <w:tc>
          <w:tcPr>
            <w:tcW w:w="1784" w:type="dxa"/>
          </w:tcPr>
          <w:p w14:paraId="660E270D"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7.01</w:t>
            </w:r>
          </w:p>
        </w:tc>
        <w:tc>
          <w:tcPr>
            <w:tcW w:w="2409" w:type="dxa"/>
          </w:tcPr>
          <w:p w14:paraId="47FD0E6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34 (-2.44, -0.24)</w:t>
            </w:r>
          </w:p>
        </w:tc>
        <w:tc>
          <w:tcPr>
            <w:tcW w:w="1701" w:type="dxa"/>
          </w:tcPr>
          <w:p w14:paraId="521ED98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18</w:t>
            </w:r>
          </w:p>
        </w:tc>
        <w:tc>
          <w:tcPr>
            <w:tcW w:w="1985" w:type="dxa"/>
          </w:tcPr>
          <w:p w14:paraId="048C659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455EC3AC" w14:textId="77777777" w:rsidTr="00466CE3">
        <w:tc>
          <w:tcPr>
            <w:tcW w:w="1563" w:type="dxa"/>
            <w:vMerge w:val="restart"/>
          </w:tcPr>
          <w:p w14:paraId="4D15F2CE" w14:textId="77777777" w:rsidR="00684028" w:rsidRPr="002D6D1B" w:rsidRDefault="00684028" w:rsidP="00466CE3">
            <w:pPr>
              <w:spacing w:before="60" w:after="60"/>
              <w:rPr>
                <w:rFonts w:ascii="Times New Roman" w:hAnsi="Times New Roman" w:cs="Times New Roman"/>
                <w:bCs/>
                <w:sz w:val="20"/>
                <w:szCs w:val="20"/>
              </w:rPr>
            </w:pPr>
            <w:r w:rsidRPr="002D6D1B">
              <w:rPr>
                <w:rFonts w:ascii="Times New Roman" w:hAnsi="Times New Roman" w:cs="Times New Roman"/>
                <w:bCs/>
                <w:sz w:val="20"/>
                <w:szCs w:val="20"/>
              </w:rPr>
              <w:t>Control and Burden of CF Treatment Impacts</w:t>
            </w:r>
          </w:p>
        </w:tc>
        <w:tc>
          <w:tcPr>
            <w:tcW w:w="1203" w:type="dxa"/>
            <w:vMerge w:val="restart"/>
          </w:tcPr>
          <w:p w14:paraId="5E109BC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ppFEV</w:t>
            </w:r>
            <w:r w:rsidRPr="002D6D1B">
              <w:rPr>
                <w:rFonts w:ascii="Times New Roman" w:hAnsi="Times New Roman" w:cs="Times New Roman"/>
                <w:bCs/>
                <w:sz w:val="20"/>
                <w:szCs w:val="20"/>
                <w:vertAlign w:val="subscript"/>
              </w:rPr>
              <w:t>1</w:t>
            </w:r>
          </w:p>
        </w:tc>
        <w:tc>
          <w:tcPr>
            <w:tcW w:w="1340" w:type="dxa"/>
          </w:tcPr>
          <w:p w14:paraId="3E35246B"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 Median (reference group)</w:t>
            </w:r>
          </w:p>
        </w:tc>
        <w:tc>
          <w:tcPr>
            <w:tcW w:w="768" w:type="dxa"/>
          </w:tcPr>
          <w:p w14:paraId="17C2F1C5"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10</w:t>
            </w:r>
          </w:p>
        </w:tc>
        <w:tc>
          <w:tcPr>
            <w:tcW w:w="1784" w:type="dxa"/>
          </w:tcPr>
          <w:p w14:paraId="2CC1BE53"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5.17</w:t>
            </w:r>
          </w:p>
        </w:tc>
        <w:tc>
          <w:tcPr>
            <w:tcW w:w="2409" w:type="dxa"/>
          </w:tcPr>
          <w:p w14:paraId="1FAF52F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240F8FC6"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040B6CE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428E33F2" w14:textId="77777777" w:rsidTr="00466CE3">
        <w:tc>
          <w:tcPr>
            <w:tcW w:w="1563" w:type="dxa"/>
            <w:vMerge/>
          </w:tcPr>
          <w:p w14:paraId="5F8575D3"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1E05FF6A"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67243E3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 Median</w:t>
            </w:r>
          </w:p>
        </w:tc>
        <w:tc>
          <w:tcPr>
            <w:tcW w:w="768" w:type="dxa"/>
          </w:tcPr>
          <w:p w14:paraId="7474242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04</w:t>
            </w:r>
          </w:p>
        </w:tc>
        <w:tc>
          <w:tcPr>
            <w:tcW w:w="1784" w:type="dxa"/>
          </w:tcPr>
          <w:p w14:paraId="269C4B15"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3.30</w:t>
            </w:r>
          </w:p>
        </w:tc>
        <w:tc>
          <w:tcPr>
            <w:tcW w:w="2409" w:type="dxa"/>
          </w:tcPr>
          <w:p w14:paraId="54F926C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87 (-3.17, -0.58)</w:t>
            </w:r>
          </w:p>
        </w:tc>
        <w:tc>
          <w:tcPr>
            <w:tcW w:w="1701" w:type="dxa"/>
          </w:tcPr>
          <w:p w14:paraId="7551FC21"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05</w:t>
            </w:r>
          </w:p>
        </w:tc>
        <w:tc>
          <w:tcPr>
            <w:tcW w:w="1985" w:type="dxa"/>
          </w:tcPr>
          <w:p w14:paraId="65427BA4"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32</w:t>
            </w:r>
          </w:p>
        </w:tc>
      </w:tr>
      <w:tr w:rsidR="00684028" w:rsidRPr="002D6D1B" w14:paraId="65D38A33" w14:textId="77777777" w:rsidTr="00466CE3">
        <w:tc>
          <w:tcPr>
            <w:tcW w:w="1563" w:type="dxa"/>
            <w:vMerge/>
          </w:tcPr>
          <w:p w14:paraId="646B9DEF"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val="restart"/>
          </w:tcPr>
          <w:p w14:paraId="0F96BD8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CFTR modulator use</w:t>
            </w:r>
          </w:p>
        </w:tc>
        <w:tc>
          <w:tcPr>
            <w:tcW w:w="1340" w:type="dxa"/>
          </w:tcPr>
          <w:p w14:paraId="24F2C15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o use (reference group)</w:t>
            </w:r>
          </w:p>
        </w:tc>
        <w:tc>
          <w:tcPr>
            <w:tcW w:w="768" w:type="dxa"/>
          </w:tcPr>
          <w:p w14:paraId="0FF0B8E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57</w:t>
            </w:r>
          </w:p>
        </w:tc>
        <w:tc>
          <w:tcPr>
            <w:tcW w:w="1784" w:type="dxa"/>
          </w:tcPr>
          <w:p w14:paraId="20F2E8B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5.19</w:t>
            </w:r>
          </w:p>
        </w:tc>
        <w:tc>
          <w:tcPr>
            <w:tcW w:w="2409" w:type="dxa"/>
          </w:tcPr>
          <w:p w14:paraId="21D56F32"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701" w:type="dxa"/>
          </w:tcPr>
          <w:p w14:paraId="1417A10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c>
          <w:tcPr>
            <w:tcW w:w="1985" w:type="dxa"/>
          </w:tcPr>
          <w:p w14:paraId="6989C83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r w:rsidR="00684028" w:rsidRPr="002D6D1B" w14:paraId="3B7FEE2B" w14:textId="77777777" w:rsidTr="00466CE3">
        <w:tc>
          <w:tcPr>
            <w:tcW w:w="1563" w:type="dxa"/>
            <w:vMerge/>
          </w:tcPr>
          <w:p w14:paraId="7F69AFA6"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14846D71"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37673E6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4 weeks</w:t>
            </w:r>
          </w:p>
        </w:tc>
        <w:tc>
          <w:tcPr>
            <w:tcW w:w="768" w:type="dxa"/>
          </w:tcPr>
          <w:p w14:paraId="0ED0B6CE"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3</w:t>
            </w:r>
          </w:p>
        </w:tc>
        <w:tc>
          <w:tcPr>
            <w:tcW w:w="1784" w:type="dxa"/>
          </w:tcPr>
          <w:p w14:paraId="7801ACB6"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6.00</w:t>
            </w:r>
          </w:p>
        </w:tc>
        <w:tc>
          <w:tcPr>
            <w:tcW w:w="2409" w:type="dxa"/>
          </w:tcPr>
          <w:p w14:paraId="734BC4F0"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81 (-4.86, 6.48)</w:t>
            </w:r>
          </w:p>
        </w:tc>
        <w:tc>
          <w:tcPr>
            <w:tcW w:w="1701" w:type="dxa"/>
          </w:tcPr>
          <w:p w14:paraId="3CCF30EF"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779</w:t>
            </w:r>
          </w:p>
        </w:tc>
        <w:tc>
          <w:tcPr>
            <w:tcW w:w="1985" w:type="dxa"/>
          </w:tcPr>
          <w:p w14:paraId="73952381"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07</w:t>
            </w:r>
          </w:p>
        </w:tc>
      </w:tr>
      <w:tr w:rsidR="00684028" w:rsidRPr="002D6D1B" w14:paraId="39B5AACA" w14:textId="77777777" w:rsidTr="00466CE3">
        <w:tc>
          <w:tcPr>
            <w:tcW w:w="1563" w:type="dxa"/>
            <w:vMerge/>
          </w:tcPr>
          <w:p w14:paraId="35E0CD73" w14:textId="77777777" w:rsidR="00684028" w:rsidRPr="002D6D1B" w:rsidRDefault="00684028" w:rsidP="00466CE3">
            <w:pPr>
              <w:spacing w:before="60" w:after="60"/>
              <w:rPr>
                <w:rFonts w:ascii="Times New Roman" w:hAnsi="Times New Roman" w:cs="Times New Roman"/>
                <w:bCs/>
                <w:sz w:val="20"/>
                <w:szCs w:val="20"/>
              </w:rPr>
            </w:pPr>
          </w:p>
        </w:tc>
        <w:tc>
          <w:tcPr>
            <w:tcW w:w="1203" w:type="dxa"/>
            <w:vMerge/>
          </w:tcPr>
          <w:p w14:paraId="0C3688DA" w14:textId="77777777" w:rsidR="00684028" w:rsidRPr="002D6D1B" w:rsidRDefault="00684028" w:rsidP="00466CE3">
            <w:pPr>
              <w:spacing w:before="60" w:after="60"/>
              <w:jc w:val="center"/>
              <w:rPr>
                <w:rFonts w:ascii="Times New Roman" w:hAnsi="Times New Roman" w:cs="Times New Roman"/>
                <w:bCs/>
                <w:sz w:val="20"/>
                <w:szCs w:val="20"/>
              </w:rPr>
            </w:pPr>
          </w:p>
        </w:tc>
        <w:tc>
          <w:tcPr>
            <w:tcW w:w="1340" w:type="dxa"/>
          </w:tcPr>
          <w:p w14:paraId="232CBF0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gt;4 weeks</w:t>
            </w:r>
          </w:p>
        </w:tc>
        <w:tc>
          <w:tcPr>
            <w:tcW w:w="768" w:type="dxa"/>
          </w:tcPr>
          <w:p w14:paraId="06A9535A"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54</w:t>
            </w:r>
          </w:p>
        </w:tc>
        <w:tc>
          <w:tcPr>
            <w:tcW w:w="1784" w:type="dxa"/>
          </w:tcPr>
          <w:p w14:paraId="28EF5513"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3.88</w:t>
            </w:r>
          </w:p>
        </w:tc>
        <w:tc>
          <w:tcPr>
            <w:tcW w:w="2409" w:type="dxa"/>
          </w:tcPr>
          <w:p w14:paraId="009F8848"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1.31 (-2.79, 0.17)</w:t>
            </w:r>
          </w:p>
        </w:tc>
        <w:tc>
          <w:tcPr>
            <w:tcW w:w="1701" w:type="dxa"/>
          </w:tcPr>
          <w:p w14:paraId="033BE57C"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0.083</w:t>
            </w:r>
          </w:p>
        </w:tc>
        <w:tc>
          <w:tcPr>
            <w:tcW w:w="1985" w:type="dxa"/>
          </w:tcPr>
          <w:p w14:paraId="2BDF89C9" w14:textId="77777777" w:rsidR="00684028" w:rsidRPr="002D6D1B" w:rsidRDefault="00684028" w:rsidP="00466CE3">
            <w:pPr>
              <w:spacing w:before="60" w:after="60"/>
              <w:jc w:val="center"/>
              <w:rPr>
                <w:rFonts w:ascii="Times New Roman" w:hAnsi="Times New Roman" w:cs="Times New Roman"/>
                <w:bCs/>
                <w:sz w:val="20"/>
                <w:szCs w:val="20"/>
              </w:rPr>
            </w:pPr>
            <w:r w:rsidRPr="002D6D1B">
              <w:rPr>
                <w:rFonts w:ascii="Times New Roman" w:hAnsi="Times New Roman" w:cs="Times New Roman"/>
                <w:bCs/>
                <w:sz w:val="20"/>
                <w:szCs w:val="20"/>
              </w:rPr>
              <w:t>NA</w:t>
            </w:r>
          </w:p>
        </w:tc>
      </w:tr>
    </w:tbl>
    <w:p w14:paraId="6FF4648E" w14:textId="7FD2D0A6" w:rsidR="00E01943" w:rsidRPr="002F2F90" w:rsidRDefault="00684028" w:rsidP="00684028">
      <w:pPr>
        <w:spacing w:after="240" w:line="480" w:lineRule="auto"/>
        <w:rPr>
          <w:rFonts w:ascii="Times New Roman" w:hAnsi="Times New Roman" w:cs="Times New Roman"/>
          <w:sz w:val="24"/>
          <w:szCs w:val="24"/>
        </w:rPr>
      </w:pPr>
      <w:r w:rsidRPr="00466CE3">
        <w:rPr>
          <w:rFonts w:ascii="Times New Roman" w:hAnsi="Times New Roman" w:cs="Times New Roman"/>
          <w:bCs/>
          <w:sz w:val="20"/>
          <w:szCs w:val="20"/>
        </w:rPr>
        <w:t>CFTRm</w:t>
      </w:r>
      <w:r w:rsidR="00466CE3">
        <w:rPr>
          <w:rFonts w:ascii="Times New Roman" w:hAnsi="Times New Roman" w:cs="Times New Roman"/>
          <w:bCs/>
          <w:sz w:val="20"/>
          <w:szCs w:val="20"/>
        </w:rPr>
        <w:t>,</w:t>
      </w:r>
      <w:r w:rsidRPr="00466CE3">
        <w:rPr>
          <w:rFonts w:ascii="Times New Roman" w:hAnsi="Times New Roman" w:cs="Times New Roman"/>
          <w:bCs/>
          <w:sz w:val="20"/>
          <w:szCs w:val="20"/>
        </w:rPr>
        <w:t xml:space="preserve"> cystic fibrosis transmembrane conductance regulator modulator</w:t>
      </w:r>
      <w:r w:rsidR="00466CE3">
        <w:rPr>
          <w:rFonts w:ascii="Times New Roman" w:hAnsi="Times New Roman" w:cs="Times New Roman"/>
          <w:bCs/>
          <w:sz w:val="20"/>
          <w:szCs w:val="20"/>
        </w:rPr>
        <w:t>;</w:t>
      </w:r>
      <w:r w:rsidRPr="00466CE3">
        <w:rPr>
          <w:rFonts w:ascii="Times New Roman" w:hAnsi="Times New Roman" w:cs="Times New Roman"/>
          <w:bCs/>
          <w:sz w:val="20"/>
          <w:szCs w:val="20"/>
        </w:rPr>
        <w:t xml:space="preserve"> CI</w:t>
      </w:r>
      <w:r w:rsidR="00466CE3">
        <w:rPr>
          <w:rFonts w:ascii="Times New Roman" w:hAnsi="Times New Roman" w:cs="Times New Roman"/>
          <w:bCs/>
          <w:sz w:val="20"/>
          <w:szCs w:val="20"/>
        </w:rPr>
        <w:t>,</w:t>
      </w:r>
      <w:r w:rsidRPr="00466CE3">
        <w:rPr>
          <w:rFonts w:ascii="Times New Roman" w:hAnsi="Times New Roman" w:cs="Times New Roman"/>
          <w:bCs/>
          <w:sz w:val="20"/>
          <w:szCs w:val="20"/>
        </w:rPr>
        <w:t xml:space="preserve"> confidence interval</w:t>
      </w:r>
      <w:r w:rsidR="00466CE3">
        <w:rPr>
          <w:rFonts w:ascii="Times New Roman" w:hAnsi="Times New Roman" w:cs="Times New Roman"/>
          <w:bCs/>
          <w:sz w:val="20"/>
          <w:szCs w:val="20"/>
        </w:rPr>
        <w:t>;</w:t>
      </w:r>
      <w:r w:rsidRPr="00466CE3">
        <w:rPr>
          <w:rFonts w:ascii="Times New Roman" w:hAnsi="Times New Roman" w:cs="Times New Roman"/>
          <w:bCs/>
          <w:sz w:val="20"/>
          <w:szCs w:val="20"/>
        </w:rPr>
        <w:t xml:space="preserve"> NA</w:t>
      </w:r>
      <w:r w:rsidR="00466CE3">
        <w:rPr>
          <w:rFonts w:ascii="Times New Roman" w:hAnsi="Times New Roman" w:cs="Times New Roman"/>
          <w:bCs/>
          <w:sz w:val="20"/>
          <w:szCs w:val="20"/>
        </w:rPr>
        <w:t>,</w:t>
      </w:r>
      <w:r w:rsidRPr="00466CE3">
        <w:rPr>
          <w:rFonts w:ascii="Times New Roman" w:hAnsi="Times New Roman" w:cs="Times New Roman"/>
          <w:bCs/>
          <w:sz w:val="20"/>
          <w:szCs w:val="20"/>
        </w:rPr>
        <w:t xml:space="preserve"> not applicable; ppFEV</w:t>
      </w:r>
      <w:r w:rsidRPr="00466CE3">
        <w:rPr>
          <w:rFonts w:ascii="Times New Roman" w:hAnsi="Times New Roman" w:cs="Times New Roman"/>
          <w:bCs/>
          <w:sz w:val="20"/>
          <w:szCs w:val="20"/>
          <w:vertAlign w:val="subscript"/>
        </w:rPr>
        <w:t>1</w:t>
      </w:r>
      <w:r w:rsidR="00466CE3">
        <w:rPr>
          <w:rFonts w:ascii="Times New Roman" w:hAnsi="Times New Roman" w:cs="Times New Roman"/>
          <w:bCs/>
          <w:sz w:val="20"/>
          <w:szCs w:val="20"/>
        </w:rPr>
        <w:t>,</w:t>
      </w:r>
      <w:r w:rsidRPr="00466CE3">
        <w:rPr>
          <w:rFonts w:ascii="Times New Roman" w:hAnsi="Times New Roman" w:cs="Times New Roman"/>
          <w:bCs/>
          <w:sz w:val="20"/>
          <w:szCs w:val="20"/>
        </w:rPr>
        <w:t xml:space="preserve"> percent predicted forced expiratory volume in 1 second</w:t>
      </w:r>
      <w:r w:rsidRPr="00466CE3">
        <w:rPr>
          <w:rFonts w:ascii="Times New Roman" w:hAnsi="Times New Roman" w:cs="Times New Roman"/>
          <w:bCs/>
          <w:sz w:val="20"/>
          <w:szCs w:val="20"/>
        </w:rPr>
        <w:br/>
      </w:r>
      <w:r w:rsidRPr="002D6D1B">
        <w:rPr>
          <w:rFonts w:ascii="Times New Roman" w:hAnsi="Times New Roman" w:cs="Times New Roman"/>
          <w:bCs/>
          <w:sz w:val="20"/>
          <w:szCs w:val="20"/>
          <w:vertAlign w:val="superscript"/>
        </w:rPr>
        <w:t>a</w:t>
      </w:r>
      <w:r w:rsidRPr="002D6D1B">
        <w:rPr>
          <w:rFonts w:ascii="Times New Roman" w:hAnsi="Times New Roman" w:cs="Times New Roman"/>
          <w:bCs/>
          <w:i/>
          <w:iCs/>
          <w:sz w:val="20"/>
          <w:szCs w:val="20"/>
        </w:rPr>
        <w:t xml:space="preserve">p </w:t>
      </w:r>
      <w:r w:rsidRPr="002D6D1B">
        <w:rPr>
          <w:rFonts w:ascii="Times New Roman" w:hAnsi="Times New Roman" w:cs="Times New Roman"/>
          <w:bCs/>
          <w:sz w:val="20"/>
          <w:szCs w:val="20"/>
        </w:rPr>
        <w:t>values and CIs correspond to the null hypothesis that the effect group is not different from its reference group</w:t>
      </w:r>
      <w:r w:rsidRPr="002D6D1B">
        <w:rPr>
          <w:rFonts w:ascii="Times New Roman" w:hAnsi="Times New Roman" w:cs="Times New Roman"/>
          <w:bCs/>
          <w:sz w:val="20"/>
          <w:szCs w:val="20"/>
        </w:rPr>
        <w:br/>
      </w:r>
      <w:r w:rsidRPr="002D6D1B">
        <w:rPr>
          <w:rFonts w:ascii="Times New Roman" w:hAnsi="Times New Roman" w:cs="Times New Roman"/>
          <w:bCs/>
          <w:sz w:val="20"/>
          <w:szCs w:val="20"/>
          <w:vertAlign w:val="superscript"/>
        </w:rPr>
        <w:t>b</w:t>
      </w:r>
      <w:r w:rsidRPr="002D6D1B">
        <w:rPr>
          <w:rFonts w:ascii="Times New Roman" w:hAnsi="Times New Roman" w:cs="Times New Roman"/>
          <w:bCs/>
          <w:sz w:val="20"/>
          <w:szCs w:val="20"/>
        </w:rPr>
        <w:t>Semipartial ω</w:t>
      </w:r>
      <w:r w:rsidRPr="002D6D1B">
        <w:rPr>
          <w:rFonts w:ascii="Times New Roman" w:hAnsi="Times New Roman" w:cs="Times New Roman"/>
          <w:bCs/>
          <w:sz w:val="20"/>
          <w:szCs w:val="20"/>
          <w:vertAlign w:val="superscript"/>
        </w:rPr>
        <w:t>2</w:t>
      </w:r>
      <w:r w:rsidRPr="002D6D1B">
        <w:rPr>
          <w:rFonts w:ascii="Times New Roman" w:hAnsi="Times New Roman" w:cs="Times New Roman"/>
          <w:bCs/>
          <w:sz w:val="20"/>
          <w:szCs w:val="20"/>
        </w:rPr>
        <w:t xml:space="preserve"> is a model-based effect size estimator that is less biased than R</w:t>
      </w:r>
      <w:r w:rsidRPr="002D6D1B">
        <w:rPr>
          <w:rFonts w:ascii="Times New Roman" w:hAnsi="Times New Roman" w:cs="Times New Roman"/>
          <w:bCs/>
          <w:sz w:val="20"/>
          <w:szCs w:val="20"/>
          <w:vertAlign w:val="superscript"/>
        </w:rPr>
        <w:t>2</w:t>
      </w:r>
    </w:p>
    <w:sectPr w:rsidR="00E01943" w:rsidRPr="002F2F90" w:rsidSect="00364DAF">
      <w:headerReference w:type="default" r:id="rId11"/>
      <w:footerReference w:type="default" r:id="rId12"/>
      <w:pgSz w:w="15840" w:h="12240" w:orient="landscape"/>
      <w:pgMar w:top="1701" w:right="1440" w:bottom="170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34DF9" w14:textId="77777777" w:rsidR="00D24AE7" w:rsidRDefault="00D24AE7" w:rsidP="00251619">
      <w:pPr>
        <w:spacing w:after="0" w:line="240" w:lineRule="auto"/>
      </w:pPr>
      <w:r>
        <w:separator/>
      </w:r>
    </w:p>
  </w:endnote>
  <w:endnote w:type="continuationSeparator" w:id="0">
    <w:p w14:paraId="7F030421" w14:textId="77777777" w:rsidR="00D24AE7" w:rsidRDefault="00D24AE7" w:rsidP="00251619">
      <w:pPr>
        <w:spacing w:after="0" w:line="240" w:lineRule="auto"/>
      </w:pPr>
      <w:r>
        <w:continuationSeparator/>
      </w:r>
    </w:p>
  </w:endnote>
  <w:endnote w:type="continuationNotice" w:id="1">
    <w:p w14:paraId="0B1C08DD" w14:textId="77777777" w:rsidR="00D24AE7" w:rsidRDefault="00D24A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Bold">
    <w:panose1 w:val="020B0704020202020204"/>
    <w:charset w:val="00"/>
    <w:family w:val="auto"/>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pple Chancery">
    <w:altName w:val="Bradley Hand ITC"/>
    <w:charset w:val="B1"/>
    <w:family w:val="script"/>
    <w:pitch w:val="variable"/>
    <w:sig w:usb0="80000867" w:usb1="00000003" w:usb2="00000000" w:usb3="00000000" w:csb0="000001F3" w:csb1="00000000"/>
  </w:font>
  <w:font w:name="Batang">
    <w:altName w:val="바탕"/>
    <w:panose1 w:val="02030600000101010101"/>
    <w:charset w:val="81"/>
    <w:family w:val="roman"/>
    <w:pitch w:val="variable"/>
    <w:sig w:usb0="B00002AF" w:usb1="69D77CFB" w:usb2="00000030" w:usb3="00000000" w:csb0="0008009F" w:csb1="00000000"/>
  </w:font>
  <w:font w:name="Yu Mincho">
    <w:altName w:val="游明朝"/>
    <w:charset w:val="80"/>
    <w:family w:val="roman"/>
    <w:pitch w:val="variable"/>
    <w:sig w:usb0="800002E7" w:usb1="2AC7FCFF" w:usb2="00000012" w:usb3="00000000" w:csb0="0002009F" w:csb1="00000000"/>
  </w:font>
  <w:font w:name="Brush Script MT">
    <w:panose1 w:val="03060802040406070304"/>
    <w:charset w:val="00"/>
    <w:family w:val="script"/>
    <w:pitch w:val="variable"/>
    <w:sig w:usb0="00000003" w:usb1="00000000" w:usb2="00000000" w:usb3="00000000" w:csb0="00000001" w:csb1="00000000"/>
  </w:font>
  <w:font w:name="Bradley Hand ITC">
    <w:panose1 w:val="03070402050302030203"/>
    <w:charset w:val="00"/>
    <w:family w:val="script"/>
    <w:pitch w:val="variable"/>
    <w:sig w:usb0="00000003" w:usb1="00000000" w:usb2="00000000" w:usb3="00000000" w:csb0="00000001" w:csb1="00000000"/>
  </w:font>
  <w:font w:name="Algerian">
    <w:panose1 w:val="04020705040A02060702"/>
    <w:charset w:val="00"/>
    <w:family w:val="decorativ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2596730"/>
      <w:docPartObj>
        <w:docPartGallery w:val="Page Numbers (Bottom of Page)"/>
        <w:docPartUnique/>
      </w:docPartObj>
    </w:sdtPr>
    <w:sdtEndPr>
      <w:rPr>
        <w:rFonts w:ascii="Times New Roman" w:hAnsi="Times New Roman" w:cs="Times New Roman"/>
        <w:noProof/>
        <w:sz w:val="20"/>
        <w:szCs w:val="20"/>
      </w:rPr>
    </w:sdtEndPr>
    <w:sdtContent>
      <w:p w14:paraId="032030DD" w14:textId="646D09BD" w:rsidR="00813E8B" w:rsidRPr="00813E8B" w:rsidRDefault="00813E8B">
        <w:pPr>
          <w:pStyle w:val="Footer"/>
          <w:jc w:val="right"/>
          <w:rPr>
            <w:rFonts w:ascii="Times New Roman" w:hAnsi="Times New Roman" w:cs="Times New Roman"/>
            <w:sz w:val="20"/>
            <w:szCs w:val="20"/>
          </w:rPr>
        </w:pPr>
        <w:r w:rsidRPr="00813E8B">
          <w:rPr>
            <w:rFonts w:ascii="Times New Roman" w:hAnsi="Times New Roman" w:cs="Times New Roman"/>
            <w:sz w:val="20"/>
            <w:szCs w:val="20"/>
          </w:rPr>
          <w:fldChar w:fldCharType="begin"/>
        </w:r>
        <w:r w:rsidRPr="00813E8B">
          <w:rPr>
            <w:rFonts w:ascii="Times New Roman" w:hAnsi="Times New Roman" w:cs="Times New Roman"/>
            <w:sz w:val="20"/>
            <w:szCs w:val="20"/>
          </w:rPr>
          <w:instrText xml:space="preserve"> PAGE   \* MERGEFORMAT </w:instrText>
        </w:r>
        <w:r w:rsidRPr="00813E8B">
          <w:rPr>
            <w:rFonts w:ascii="Times New Roman" w:hAnsi="Times New Roman" w:cs="Times New Roman"/>
            <w:sz w:val="20"/>
            <w:szCs w:val="20"/>
          </w:rPr>
          <w:fldChar w:fldCharType="separate"/>
        </w:r>
        <w:r w:rsidRPr="00813E8B">
          <w:rPr>
            <w:rFonts w:ascii="Times New Roman" w:hAnsi="Times New Roman" w:cs="Times New Roman"/>
            <w:noProof/>
            <w:sz w:val="20"/>
            <w:szCs w:val="20"/>
          </w:rPr>
          <w:t>2</w:t>
        </w:r>
        <w:r w:rsidRPr="00813E8B">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7DE77" w14:textId="77777777" w:rsidR="00D24AE7" w:rsidRDefault="00D24AE7" w:rsidP="00251619">
      <w:pPr>
        <w:spacing w:after="0" w:line="240" w:lineRule="auto"/>
      </w:pPr>
      <w:r>
        <w:separator/>
      </w:r>
    </w:p>
  </w:footnote>
  <w:footnote w:type="continuationSeparator" w:id="0">
    <w:p w14:paraId="1A875BF5" w14:textId="77777777" w:rsidR="00D24AE7" w:rsidRDefault="00D24AE7" w:rsidP="00251619">
      <w:pPr>
        <w:spacing w:after="0" w:line="240" w:lineRule="auto"/>
      </w:pPr>
      <w:r>
        <w:continuationSeparator/>
      </w:r>
    </w:p>
  </w:footnote>
  <w:footnote w:type="continuationNotice" w:id="1">
    <w:p w14:paraId="7D68E5A1" w14:textId="77777777" w:rsidR="00D24AE7" w:rsidRDefault="00D24AE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0A916" w14:textId="7AA3F22D" w:rsidR="00FB4184" w:rsidRPr="002D6D1B" w:rsidRDefault="00502DF4" w:rsidP="00FB4184">
    <w:pPr>
      <w:tabs>
        <w:tab w:val="left" w:pos="7260"/>
      </w:tabs>
      <w:spacing w:after="240" w:line="480" w:lineRule="auto"/>
      <w:jc w:val="center"/>
      <w:rPr>
        <w:rFonts w:ascii="Times New Roman" w:hAnsi="Times New Roman" w:cs="Times New Roman"/>
        <w:b/>
        <w:bCs/>
        <w:sz w:val="20"/>
        <w:szCs w:val="20"/>
      </w:rPr>
    </w:pPr>
    <w:r>
      <w:rPr>
        <w:rFonts w:ascii="Times New Roman" w:hAnsi="Times New Roman" w:cs="Times New Roman"/>
        <w:b/>
        <w:bCs/>
        <w:sz w:val="20"/>
        <w:szCs w:val="20"/>
      </w:rPr>
      <w:t xml:space="preserve">S1 </w:t>
    </w:r>
    <w:r w:rsidR="0017333C">
      <w:rPr>
        <w:rFonts w:ascii="Times New Roman" w:hAnsi="Times New Roman" w:cs="Times New Roman"/>
        <w:b/>
        <w:bCs/>
        <w:sz w:val="20"/>
        <w:szCs w:val="20"/>
      </w:rPr>
      <w:t>S</w:t>
    </w:r>
    <w:r w:rsidR="0017333C" w:rsidRPr="002D6D1B">
      <w:rPr>
        <w:rFonts w:ascii="Times New Roman" w:hAnsi="Times New Roman" w:cs="Times New Roman"/>
        <w:b/>
        <w:bCs/>
        <w:sz w:val="20"/>
        <w:szCs w:val="20"/>
      </w:rPr>
      <w:t xml:space="preserve">upplementary </w:t>
    </w:r>
    <w:r w:rsidR="000A5187">
      <w:rPr>
        <w:rFonts w:ascii="Times New Roman" w:hAnsi="Times New Roman" w:cs="Times New Roman"/>
        <w:b/>
        <w:bCs/>
        <w:sz w:val="20"/>
        <w:szCs w:val="20"/>
      </w:rPr>
      <w:t>Table</w:t>
    </w:r>
  </w:p>
  <w:p w14:paraId="0455C603" w14:textId="77777777" w:rsidR="00FB4184" w:rsidRDefault="00FB4184" w:rsidP="00FB4184">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A8C4BE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hybridMultilevel"/>
    <w:tmpl w:val="62FCC6AA"/>
    <w:lvl w:ilvl="0" w:tplc="3CBA0050">
      <w:start w:val="1"/>
      <w:numFmt w:val="decimal"/>
      <w:pStyle w:val="ListNumber4"/>
      <w:lvlText w:val="%1."/>
      <w:lvlJc w:val="left"/>
      <w:pPr>
        <w:tabs>
          <w:tab w:val="num" w:pos="1440"/>
        </w:tabs>
        <w:ind w:left="1440" w:hanging="360"/>
      </w:pPr>
    </w:lvl>
    <w:lvl w:ilvl="1" w:tplc="3A58CC46">
      <w:numFmt w:val="decimal"/>
      <w:lvlText w:val=""/>
      <w:lvlJc w:val="left"/>
    </w:lvl>
    <w:lvl w:ilvl="2" w:tplc="280E0910">
      <w:numFmt w:val="decimal"/>
      <w:lvlText w:val=""/>
      <w:lvlJc w:val="left"/>
    </w:lvl>
    <w:lvl w:ilvl="3" w:tplc="0FF0B75E">
      <w:numFmt w:val="decimal"/>
      <w:lvlText w:val=""/>
      <w:lvlJc w:val="left"/>
    </w:lvl>
    <w:lvl w:ilvl="4" w:tplc="36B40838">
      <w:numFmt w:val="decimal"/>
      <w:lvlText w:val=""/>
      <w:lvlJc w:val="left"/>
    </w:lvl>
    <w:lvl w:ilvl="5" w:tplc="8B76B898">
      <w:numFmt w:val="decimal"/>
      <w:lvlText w:val=""/>
      <w:lvlJc w:val="left"/>
    </w:lvl>
    <w:lvl w:ilvl="6" w:tplc="4B1E2C20">
      <w:numFmt w:val="decimal"/>
      <w:lvlText w:val=""/>
      <w:lvlJc w:val="left"/>
    </w:lvl>
    <w:lvl w:ilvl="7" w:tplc="575244DA">
      <w:numFmt w:val="decimal"/>
      <w:lvlText w:val=""/>
      <w:lvlJc w:val="left"/>
    </w:lvl>
    <w:lvl w:ilvl="8" w:tplc="E81C3114">
      <w:numFmt w:val="decimal"/>
      <w:lvlText w:val=""/>
      <w:lvlJc w:val="left"/>
    </w:lvl>
  </w:abstractNum>
  <w:abstractNum w:abstractNumId="2" w15:restartNumberingAfterBreak="0">
    <w:nsid w:val="FFFFFF7E"/>
    <w:multiLevelType w:val="hybridMultilevel"/>
    <w:tmpl w:val="FD6831D2"/>
    <w:lvl w:ilvl="0" w:tplc="598CE7C6">
      <w:start w:val="1"/>
      <w:numFmt w:val="decimal"/>
      <w:pStyle w:val="ListNumber3"/>
      <w:lvlText w:val="%1."/>
      <w:lvlJc w:val="left"/>
      <w:pPr>
        <w:tabs>
          <w:tab w:val="num" w:pos="1080"/>
        </w:tabs>
        <w:ind w:left="1080" w:hanging="360"/>
      </w:pPr>
    </w:lvl>
    <w:lvl w:ilvl="1" w:tplc="4ABEDB16">
      <w:numFmt w:val="decimal"/>
      <w:lvlText w:val=""/>
      <w:lvlJc w:val="left"/>
    </w:lvl>
    <w:lvl w:ilvl="2" w:tplc="85CC7852">
      <w:numFmt w:val="decimal"/>
      <w:lvlText w:val=""/>
      <w:lvlJc w:val="left"/>
    </w:lvl>
    <w:lvl w:ilvl="3" w:tplc="859C2B1A">
      <w:numFmt w:val="decimal"/>
      <w:lvlText w:val=""/>
      <w:lvlJc w:val="left"/>
    </w:lvl>
    <w:lvl w:ilvl="4" w:tplc="FB5EDD36">
      <w:numFmt w:val="decimal"/>
      <w:lvlText w:val=""/>
      <w:lvlJc w:val="left"/>
    </w:lvl>
    <w:lvl w:ilvl="5" w:tplc="F2D8078A">
      <w:numFmt w:val="decimal"/>
      <w:lvlText w:val=""/>
      <w:lvlJc w:val="left"/>
    </w:lvl>
    <w:lvl w:ilvl="6" w:tplc="9CE454BE">
      <w:numFmt w:val="decimal"/>
      <w:lvlText w:val=""/>
      <w:lvlJc w:val="left"/>
    </w:lvl>
    <w:lvl w:ilvl="7" w:tplc="9560EE0A">
      <w:numFmt w:val="decimal"/>
      <w:lvlText w:val=""/>
      <w:lvlJc w:val="left"/>
    </w:lvl>
    <w:lvl w:ilvl="8" w:tplc="7E2A9BCC">
      <w:numFmt w:val="decimal"/>
      <w:lvlText w:val=""/>
      <w:lvlJc w:val="left"/>
    </w:lvl>
  </w:abstractNum>
  <w:abstractNum w:abstractNumId="3" w15:restartNumberingAfterBreak="0">
    <w:nsid w:val="FFFFFF7F"/>
    <w:multiLevelType w:val="multilevel"/>
    <w:tmpl w:val="A8728C98"/>
    <w:lvl w:ilvl="0">
      <w:start w:val="1"/>
      <w:numFmt w:val="decimal"/>
      <w:pStyle w:val="ListNumber2"/>
      <w:lvlText w:val="%1."/>
      <w:lvlJc w:val="left"/>
      <w:pPr>
        <w:tabs>
          <w:tab w:val="num"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FFFFFF80"/>
    <w:multiLevelType w:val="hybridMultilevel"/>
    <w:tmpl w:val="2BD61BA2"/>
    <w:lvl w:ilvl="0" w:tplc="1E54E894">
      <w:start w:val="1"/>
      <w:numFmt w:val="bullet"/>
      <w:pStyle w:val="ListBullet5"/>
      <w:lvlText w:val=""/>
      <w:lvlJc w:val="left"/>
      <w:pPr>
        <w:tabs>
          <w:tab w:val="num" w:pos="1800"/>
        </w:tabs>
        <w:ind w:left="1800" w:hanging="360"/>
      </w:pPr>
      <w:rPr>
        <w:rFonts w:ascii="Symbol" w:hAnsi="Symbol" w:hint="default"/>
      </w:rPr>
    </w:lvl>
    <w:lvl w:ilvl="1" w:tplc="040EDA88">
      <w:numFmt w:val="decimal"/>
      <w:lvlText w:val=""/>
      <w:lvlJc w:val="left"/>
    </w:lvl>
    <w:lvl w:ilvl="2" w:tplc="2D7431B8">
      <w:numFmt w:val="decimal"/>
      <w:lvlText w:val=""/>
      <w:lvlJc w:val="left"/>
    </w:lvl>
    <w:lvl w:ilvl="3" w:tplc="E050F6EE">
      <w:numFmt w:val="decimal"/>
      <w:lvlText w:val=""/>
      <w:lvlJc w:val="left"/>
    </w:lvl>
    <w:lvl w:ilvl="4" w:tplc="9E00FC72">
      <w:numFmt w:val="decimal"/>
      <w:lvlText w:val=""/>
      <w:lvlJc w:val="left"/>
    </w:lvl>
    <w:lvl w:ilvl="5" w:tplc="6C1CF480">
      <w:numFmt w:val="decimal"/>
      <w:lvlText w:val=""/>
      <w:lvlJc w:val="left"/>
    </w:lvl>
    <w:lvl w:ilvl="6" w:tplc="8F04033E">
      <w:numFmt w:val="decimal"/>
      <w:lvlText w:val=""/>
      <w:lvlJc w:val="left"/>
    </w:lvl>
    <w:lvl w:ilvl="7" w:tplc="C092466A">
      <w:numFmt w:val="decimal"/>
      <w:lvlText w:val=""/>
      <w:lvlJc w:val="left"/>
    </w:lvl>
    <w:lvl w:ilvl="8" w:tplc="C374F0B2">
      <w:numFmt w:val="decimal"/>
      <w:lvlText w:val=""/>
      <w:lvlJc w:val="left"/>
    </w:lvl>
  </w:abstractNum>
  <w:abstractNum w:abstractNumId="5" w15:restartNumberingAfterBreak="0">
    <w:nsid w:val="FFFFFF81"/>
    <w:multiLevelType w:val="hybridMultilevel"/>
    <w:tmpl w:val="04B0354A"/>
    <w:lvl w:ilvl="0" w:tplc="F3546BC4">
      <w:start w:val="1"/>
      <w:numFmt w:val="bullet"/>
      <w:pStyle w:val="ListBullet4"/>
      <w:lvlText w:val=""/>
      <w:lvlJc w:val="left"/>
      <w:pPr>
        <w:tabs>
          <w:tab w:val="num" w:pos="1440"/>
        </w:tabs>
        <w:ind w:left="1440" w:hanging="360"/>
      </w:pPr>
      <w:rPr>
        <w:rFonts w:ascii="Symbol" w:hAnsi="Symbol" w:hint="default"/>
      </w:rPr>
    </w:lvl>
    <w:lvl w:ilvl="1" w:tplc="A7004FBE">
      <w:numFmt w:val="decimal"/>
      <w:lvlText w:val=""/>
      <w:lvlJc w:val="left"/>
    </w:lvl>
    <w:lvl w:ilvl="2" w:tplc="933E3B08">
      <w:numFmt w:val="decimal"/>
      <w:lvlText w:val=""/>
      <w:lvlJc w:val="left"/>
    </w:lvl>
    <w:lvl w:ilvl="3" w:tplc="0A2EED62">
      <w:numFmt w:val="decimal"/>
      <w:lvlText w:val=""/>
      <w:lvlJc w:val="left"/>
    </w:lvl>
    <w:lvl w:ilvl="4" w:tplc="591858E0">
      <w:numFmt w:val="decimal"/>
      <w:lvlText w:val=""/>
      <w:lvlJc w:val="left"/>
    </w:lvl>
    <w:lvl w:ilvl="5" w:tplc="DE7485B8">
      <w:numFmt w:val="decimal"/>
      <w:lvlText w:val=""/>
      <w:lvlJc w:val="left"/>
    </w:lvl>
    <w:lvl w:ilvl="6" w:tplc="7E52A3C8">
      <w:numFmt w:val="decimal"/>
      <w:lvlText w:val=""/>
      <w:lvlJc w:val="left"/>
    </w:lvl>
    <w:lvl w:ilvl="7" w:tplc="D22447FC">
      <w:numFmt w:val="decimal"/>
      <w:lvlText w:val=""/>
      <w:lvlJc w:val="left"/>
    </w:lvl>
    <w:lvl w:ilvl="8" w:tplc="0A3E3688">
      <w:numFmt w:val="decimal"/>
      <w:lvlText w:val=""/>
      <w:lvlJc w:val="left"/>
    </w:lvl>
  </w:abstractNum>
  <w:abstractNum w:abstractNumId="6" w15:restartNumberingAfterBreak="0">
    <w:nsid w:val="FFFFFF82"/>
    <w:multiLevelType w:val="multilevel"/>
    <w:tmpl w:val="F6BA0276"/>
    <w:lvl w:ilvl="0">
      <w:start w:val="1"/>
      <w:numFmt w:val="bullet"/>
      <w:pStyle w:val="ListBullet3"/>
      <w:lvlText w:val=""/>
      <w:lvlJc w:val="left"/>
      <w:pPr>
        <w:tabs>
          <w:tab w:val="num" w:pos="1080"/>
        </w:tabs>
        <w:ind w:left="108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FFFFFF88"/>
    <w:multiLevelType w:val="hybridMultilevel"/>
    <w:tmpl w:val="71CAC8A4"/>
    <w:lvl w:ilvl="0" w:tplc="6A20AD8C">
      <w:start w:val="1"/>
      <w:numFmt w:val="decimal"/>
      <w:pStyle w:val="ListNumber"/>
      <w:lvlText w:val="%1."/>
      <w:lvlJc w:val="left"/>
      <w:pPr>
        <w:tabs>
          <w:tab w:val="num" w:pos="360"/>
        </w:tabs>
        <w:ind w:left="360" w:hanging="360"/>
      </w:pPr>
    </w:lvl>
    <w:lvl w:ilvl="1" w:tplc="60A4D2B8">
      <w:numFmt w:val="decimal"/>
      <w:lvlText w:val=""/>
      <w:lvlJc w:val="left"/>
    </w:lvl>
    <w:lvl w:ilvl="2" w:tplc="6150C25C">
      <w:numFmt w:val="decimal"/>
      <w:lvlText w:val=""/>
      <w:lvlJc w:val="left"/>
    </w:lvl>
    <w:lvl w:ilvl="3" w:tplc="DD9C6910">
      <w:numFmt w:val="decimal"/>
      <w:lvlText w:val=""/>
      <w:lvlJc w:val="left"/>
    </w:lvl>
    <w:lvl w:ilvl="4" w:tplc="EAFC5202">
      <w:numFmt w:val="decimal"/>
      <w:lvlText w:val=""/>
      <w:lvlJc w:val="left"/>
    </w:lvl>
    <w:lvl w:ilvl="5" w:tplc="8166C7D4">
      <w:numFmt w:val="decimal"/>
      <w:lvlText w:val=""/>
      <w:lvlJc w:val="left"/>
    </w:lvl>
    <w:lvl w:ilvl="6" w:tplc="9064C76E">
      <w:numFmt w:val="decimal"/>
      <w:lvlText w:val=""/>
      <w:lvlJc w:val="left"/>
    </w:lvl>
    <w:lvl w:ilvl="7" w:tplc="85161B00">
      <w:numFmt w:val="decimal"/>
      <w:lvlText w:val=""/>
      <w:lvlJc w:val="left"/>
    </w:lvl>
    <w:lvl w:ilvl="8" w:tplc="13BEB0CA">
      <w:numFmt w:val="decimal"/>
      <w:lvlText w:val=""/>
      <w:lvlJc w:val="left"/>
    </w:lvl>
  </w:abstractNum>
  <w:abstractNum w:abstractNumId="8" w15:restartNumberingAfterBreak="0">
    <w:nsid w:val="04D625CC"/>
    <w:multiLevelType w:val="hybridMultilevel"/>
    <w:tmpl w:val="59045498"/>
    <w:lvl w:ilvl="0" w:tplc="F03231FE">
      <w:start w:val="1"/>
      <w:numFmt w:val="bullet"/>
      <w:pStyle w:val="BMSBullets"/>
      <w:lvlText w:val=""/>
      <w:lvlJc w:val="left"/>
      <w:pPr>
        <w:tabs>
          <w:tab w:val="num" w:pos="810"/>
        </w:tabs>
        <w:ind w:left="810" w:hanging="360"/>
      </w:pPr>
      <w:rPr>
        <w:rFonts w:ascii="Symbol" w:hAnsi="Symbol" w:hint="default"/>
      </w:rPr>
    </w:lvl>
    <w:lvl w:ilvl="1" w:tplc="3AC27192">
      <w:start w:val="1"/>
      <w:numFmt w:val="bullet"/>
      <w:lvlText w:val=""/>
      <w:lvlJc w:val="left"/>
      <w:pPr>
        <w:tabs>
          <w:tab w:val="num" w:pos="720"/>
        </w:tabs>
        <w:ind w:left="720" w:hanging="360"/>
      </w:pPr>
      <w:rPr>
        <w:rFonts w:ascii="Symbol" w:hAnsi="Symbol" w:hint="default"/>
      </w:rPr>
    </w:lvl>
    <w:lvl w:ilvl="2" w:tplc="8BF25CA0">
      <w:start w:val="1"/>
      <w:numFmt w:val="bullet"/>
      <w:lvlText w:val=""/>
      <w:lvlJc w:val="left"/>
      <w:pPr>
        <w:tabs>
          <w:tab w:val="num" w:pos="1080"/>
        </w:tabs>
        <w:ind w:left="1080" w:hanging="360"/>
      </w:pPr>
      <w:rPr>
        <w:rFonts w:ascii="Symbol" w:hAnsi="Symbol" w:hint="default"/>
      </w:rPr>
    </w:lvl>
    <w:lvl w:ilvl="3" w:tplc="DB4ECC02">
      <w:start w:val="1"/>
      <w:numFmt w:val="bullet"/>
      <w:lvlText w:val="o"/>
      <w:lvlJc w:val="left"/>
      <w:pPr>
        <w:tabs>
          <w:tab w:val="num" w:pos="1440"/>
        </w:tabs>
        <w:ind w:left="1440" w:hanging="360"/>
      </w:pPr>
      <w:rPr>
        <w:rFonts w:ascii="Courier New" w:hAnsi="Courier New" w:hint="default"/>
      </w:rPr>
    </w:lvl>
    <w:lvl w:ilvl="4" w:tplc="104ED78A">
      <w:start w:val="1"/>
      <w:numFmt w:val="bullet"/>
      <w:lvlText w:val="o"/>
      <w:lvlJc w:val="left"/>
      <w:pPr>
        <w:ind w:left="3600" w:hanging="360"/>
      </w:pPr>
      <w:rPr>
        <w:rFonts w:ascii="Courier New" w:hAnsi="Courier New" w:cs="Courier New" w:hint="default"/>
      </w:rPr>
    </w:lvl>
    <w:lvl w:ilvl="5" w:tplc="8842D77A">
      <w:start w:val="1"/>
      <w:numFmt w:val="bullet"/>
      <w:lvlText w:val=""/>
      <w:lvlJc w:val="left"/>
      <w:pPr>
        <w:ind w:left="4320" w:hanging="360"/>
      </w:pPr>
      <w:rPr>
        <w:rFonts w:ascii="Wingdings" w:hAnsi="Wingdings" w:hint="default"/>
      </w:rPr>
    </w:lvl>
    <w:lvl w:ilvl="6" w:tplc="F640BEA0">
      <w:start w:val="1"/>
      <w:numFmt w:val="bullet"/>
      <w:lvlText w:val=""/>
      <w:lvlJc w:val="left"/>
      <w:pPr>
        <w:ind w:left="5040" w:hanging="360"/>
      </w:pPr>
      <w:rPr>
        <w:rFonts w:ascii="Symbol" w:hAnsi="Symbol" w:hint="default"/>
      </w:rPr>
    </w:lvl>
    <w:lvl w:ilvl="7" w:tplc="7B26FC8C">
      <w:start w:val="1"/>
      <w:numFmt w:val="bullet"/>
      <w:lvlText w:val="o"/>
      <w:lvlJc w:val="left"/>
      <w:pPr>
        <w:ind w:left="5760" w:hanging="360"/>
      </w:pPr>
      <w:rPr>
        <w:rFonts w:ascii="Courier New" w:hAnsi="Courier New" w:cs="Courier New" w:hint="default"/>
      </w:rPr>
    </w:lvl>
    <w:lvl w:ilvl="8" w:tplc="11042E42">
      <w:start w:val="1"/>
      <w:numFmt w:val="bullet"/>
      <w:lvlText w:val=""/>
      <w:lvlJc w:val="left"/>
      <w:pPr>
        <w:ind w:left="6480" w:hanging="360"/>
      </w:pPr>
      <w:rPr>
        <w:rFonts w:ascii="Wingdings" w:hAnsi="Wingdings" w:hint="default"/>
      </w:rPr>
    </w:lvl>
  </w:abstractNum>
  <w:abstractNum w:abstractNumId="9" w15:restartNumberingAfterBreak="0">
    <w:nsid w:val="06551B0C"/>
    <w:multiLevelType w:val="hybridMultilevel"/>
    <w:tmpl w:val="91222B1A"/>
    <w:lvl w:ilvl="0" w:tplc="A4D89216">
      <w:start w:val="1"/>
      <w:numFmt w:val="decimal"/>
      <w:pStyle w:val="ListNumber1"/>
      <w:lvlText w:val="%1."/>
      <w:lvlJc w:val="left"/>
      <w:pPr>
        <w:ind w:left="360" w:hanging="360"/>
      </w:pPr>
      <w:rPr>
        <w:rFonts w:cs="Times New Roman" w:hint="default"/>
        <w:b/>
        <w:sz w:val="20"/>
        <w:szCs w:val="20"/>
      </w:rPr>
    </w:lvl>
    <w:lvl w:ilvl="1" w:tplc="D764AD6A">
      <w:numFmt w:val="decimal"/>
      <w:lvlText w:val=""/>
      <w:lvlJc w:val="left"/>
    </w:lvl>
    <w:lvl w:ilvl="2" w:tplc="42FC200E">
      <w:numFmt w:val="decimal"/>
      <w:lvlText w:val=""/>
      <w:lvlJc w:val="left"/>
    </w:lvl>
    <w:lvl w:ilvl="3" w:tplc="FA6E17EE">
      <w:numFmt w:val="decimal"/>
      <w:lvlText w:val=""/>
      <w:lvlJc w:val="left"/>
    </w:lvl>
    <w:lvl w:ilvl="4" w:tplc="7B2CD4CE">
      <w:numFmt w:val="decimal"/>
      <w:lvlText w:val=""/>
      <w:lvlJc w:val="left"/>
    </w:lvl>
    <w:lvl w:ilvl="5" w:tplc="9294BC94">
      <w:numFmt w:val="decimal"/>
      <w:lvlText w:val=""/>
      <w:lvlJc w:val="left"/>
    </w:lvl>
    <w:lvl w:ilvl="6" w:tplc="F0B26932">
      <w:numFmt w:val="decimal"/>
      <w:lvlText w:val=""/>
      <w:lvlJc w:val="left"/>
    </w:lvl>
    <w:lvl w:ilvl="7" w:tplc="1B32AEEC">
      <w:numFmt w:val="decimal"/>
      <w:lvlText w:val=""/>
      <w:lvlJc w:val="left"/>
    </w:lvl>
    <w:lvl w:ilvl="8" w:tplc="1332D2F0">
      <w:numFmt w:val="decimal"/>
      <w:lvlText w:val=""/>
      <w:lvlJc w:val="left"/>
    </w:lvl>
  </w:abstractNum>
  <w:abstractNum w:abstractNumId="10" w15:restartNumberingAfterBreak="0">
    <w:nsid w:val="08D90BC9"/>
    <w:multiLevelType w:val="hybridMultilevel"/>
    <w:tmpl w:val="0B66A6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E1A22C5"/>
    <w:multiLevelType w:val="hybridMultilevel"/>
    <w:tmpl w:val="52363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23C365F"/>
    <w:multiLevelType w:val="hybridMultilevel"/>
    <w:tmpl w:val="46B4C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3E2710E"/>
    <w:multiLevelType w:val="multilevel"/>
    <w:tmpl w:val="575A71D8"/>
    <w:styleLink w:val="headings"/>
    <w:lvl w:ilvl="0">
      <w:start w:val="1"/>
      <w:numFmt w:val="decimal"/>
      <w:lvlText w:val="%1."/>
      <w:lvlJc w:val="left"/>
      <w:pPr>
        <w:ind w:left="360" w:hanging="360"/>
      </w:pPr>
      <w:rPr>
        <w:rFonts w:hint="default"/>
      </w:rPr>
    </w:lvl>
    <w:lvl w:ilvl="1">
      <w:start w:val="1"/>
      <w:numFmt w:val="decimal"/>
      <w:lvlText w:val="%1.%2."/>
      <w:lvlJc w:val="left"/>
      <w:pPr>
        <w:ind w:left="1170" w:hanging="360"/>
      </w:pPr>
      <w:rPr>
        <w:rFonts w:hint="default"/>
      </w:rPr>
    </w:lvl>
    <w:lvl w:ilvl="2">
      <w:start w:val="1"/>
      <w:numFmt w:val="decimal"/>
      <w:lvlText w:val="%1.%2.%3."/>
      <w:lvlJc w:val="left"/>
      <w:pPr>
        <w:ind w:left="81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1.%2.%3.%4.%5.%6."/>
      <w:lvlJc w:val="left"/>
      <w:pPr>
        <w:ind w:left="2160" w:hanging="360"/>
      </w:pPr>
      <w:rPr>
        <w:rFonts w:hint="default"/>
      </w:rPr>
    </w:lvl>
    <w:lvl w:ilvl="6">
      <w:start w:val="1"/>
      <w:numFmt w:val="decimal"/>
      <w:lvlText w:val="%1.%2.%3.%4.%5.%6.%7."/>
      <w:lvlJc w:val="left"/>
      <w:pPr>
        <w:ind w:left="2520" w:hanging="360"/>
      </w:pPr>
      <w:rPr>
        <w:rFonts w:hint="default"/>
      </w:rPr>
    </w:lvl>
    <w:lvl w:ilvl="7">
      <w:start w:val="1"/>
      <w:numFmt w:val="decimal"/>
      <w:lvlText w:val="%1.%2.%3.%4.%5.%6.%7.%8."/>
      <w:lvlJc w:val="left"/>
      <w:pPr>
        <w:ind w:left="2880" w:hanging="360"/>
      </w:pPr>
      <w:rPr>
        <w:rFonts w:hint="default"/>
      </w:rPr>
    </w:lvl>
    <w:lvl w:ilvl="8">
      <w:start w:val="1"/>
      <w:numFmt w:val="decimal"/>
      <w:lvlText w:val="%1.%2.%3.%4.%5.%6.%7.%8.%9."/>
      <w:lvlJc w:val="left"/>
      <w:pPr>
        <w:ind w:left="3240" w:hanging="360"/>
      </w:pPr>
      <w:rPr>
        <w:rFonts w:hint="default"/>
      </w:rPr>
    </w:lvl>
  </w:abstractNum>
  <w:abstractNum w:abstractNumId="14" w15:restartNumberingAfterBreak="0">
    <w:nsid w:val="1BF53AE5"/>
    <w:multiLevelType w:val="multilevel"/>
    <w:tmpl w:val="554240A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DC37BD"/>
    <w:multiLevelType w:val="hybridMultilevel"/>
    <w:tmpl w:val="55D8A432"/>
    <w:lvl w:ilvl="0" w:tplc="05BEB64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3313E44"/>
    <w:multiLevelType w:val="hybridMultilevel"/>
    <w:tmpl w:val="7C4ABFE2"/>
    <w:lvl w:ilvl="0" w:tplc="6480E1F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AE3B90"/>
    <w:multiLevelType w:val="hybridMultilevel"/>
    <w:tmpl w:val="86D40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203307"/>
    <w:multiLevelType w:val="multilevel"/>
    <w:tmpl w:val="EACE6FB4"/>
    <w:lvl w:ilvl="0">
      <w:start w:val="1"/>
      <w:numFmt w:val="decimal"/>
      <w:pStyle w:val="BMSHeading1"/>
      <w:lvlText w:val="%1"/>
      <w:lvlJc w:val="left"/>
      <w:pPr>
        <w:tabs>
          <w:tab w:val="num" w:pos="1152"/>
        </w:tabs>
        <w:ind w:left="1152" w:hanging="1152"/>
      </w:pPr>
    </w:lvl>
    <w:lvl w:ilvl="1">
      <w:start w:val="1"/>
      <w:numFmt w:val="decimal"/>
      <w:pStyle w:val="BMSHeading2"/>
      <w:lvlText w:val="%1.%2"/>
      <w:lvlJc w:val="left"/>
      <w:pPr>
        <w:tabs>
          <w:tab w:val="num" w:pos="1152"/>
        </w:tabs>
        <w:ind w:left="1152" w:hanging="1152"/>
      </w:pPr>
    </w:lvl>
    <w:lvl w:ilvl="2">
      <w:start w:val="1"/>
      <w:numFmt w:val="decimal"/>
      <w:pStyle w:val="BMSHeading3"/>
      <w:lvlText w:val="%1.%2.%3"/>
      <w:lvlJc w:val="left"/>
      <w:pPr>
        <w:tabs>
          <w:tab w:val="num" w:pos="1782"/>
        </w:tabs>
        <w:ind w:left="1782" w:hanging="1152"/>
      </w:pPr>
    </w:lvl>
    <w:lvl w:ilvl="3">
      <w:start w:val="1"/>
      <w:numFmt w:val="decimal"/>
      <w:pStyle w:val="BMSHeading4"/>
      <w:lvlText w:val="%1.%2.%3.%4"/>
      <w:lvlJc w:val="left"/>
      <w:pPr>
        <w:tabs>
          <w:tab w:val="num" w:pos="1152"/>
        </w:tabs>
        <w:ind w:left="1152"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9" w15:restartNumberingAfterBreak="0">
    <w:nsid w:val="297F24C5"/>
    <w:multiLevelType w:val="hybridMultilevel"/>
    <w:tmpl w:val="45845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B354588"/>
    <w:multiLevelType w:val="hybridMultilevel"/>
    <w:tmpl w:val="31BA00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C42267C"/>
    <w:multiLevelType w:val="multilevel"/>
    <w:tmpl w:val="E3B64890"/>
    <w:lvl w:ilvl="0">
      <w:start w:val="1"/>
      <w:numFmt w:val="decimal"/>
      <w:pStyle w:val="BMSHeadingAppendix"/>
      <w:lvlText w:val="APPENDIX %1"/>
      <w:lvlJc w:val="left"/>
      <w:pPr>
        <w:tabs>
          <w:tab w:val="num" w:pos="1800"/>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2" w15:restartNumberingAfterBreak="0">
    <w:nsid w:val="2DEB5082"/>
    <w:multiLevelType w:val="hybridMultilevel"/>
    <w:tmpl w:val="80B89066"/>
    <w:lvl w:ilvl="0" w:tplc="F78C59E8">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08A671F"/>
    <w:multiLevelType w:val="hybridMultilevel"/>
    <w:tmpl w:val="C67074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4485A42"/>
    <w:multiLevelType w:val="hybridMultilevel"/>
    <w:tmpl w:val="6AFCA5B0"/>
    <w:lvl w:ilvl="0" w:tplc="2738D36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7631BC8"/>
    <w:multiLevelType w:val="multilevel"/>
    <w:tmpl w:val="981C160A"/>
    <w:lvl w:ilvl="0">
      <w:start w:val="1"/>
      <w:numFmt w:val="bullet"/>
      <w:lvlRestart w:val="0"/>
      <w:lvlText w:val=""/>
      <w:lvlJc w:val="left"/>
      <w:pPr>
        <w:tabs>
          <w:tab w:val="num" w:pos="720"/>
        </w:tabs>
        <w:ind w:left="720" w:hanging="357"/>
      </w:pPr>
      <w:rPr>
        <w:rFonts w:ascii="Symbol" w:hAnsi="Symbol" w:hint="default"/>
      </w:rPr>
    </w:lvl>
    <w:lvl w:ilvl="1">
      <w:start w:val="1"/>
      <w:numFmt w:val="bullet"/>
      <w:lvlText w:val=""/>
      <w:lvlJc w:val="left"/>
      <w:pPr>
        <w:tabs>
          <w:tab w:val="num" w:pos="1083"/>
        </w:tabs>
        <w:ind w:left="1083" w:hanging="363"/>
      </w:pPr>
      <w:rPr>
        <w:rFonts w:ascii="Symbol" w:hAnsi="Symbol" w:hint="default"/>
      </w:rPr>
    </w:lvl>
    <w:lvl w:ilvl="2">
      <w:start w:val="1"/>
      <w:numFmt w:val="bullet"/>
      <w:lvlText w:val=""/>
      <w:lvlJc w:val="left"/>
      <w:pPr>
        <w:tabs>
          <w:tab w:val="num" w:pos="1440"/>
        </w:tabs>
        <w:ind w:left="1440" w:hanging="357"/>
      </w:pPr>
      <w:rPr>
        <w:rFonts w:ascii="Symbol" w:hAnsi="Symbol" w:hint="default"/>
      </w:rPr>
    </w:lvl>
    <w:lvl w:ilvl="3">
      <w:start w:val="1"/>
      <w:numFmt w:val="bullet"/>
      <w:lvlText w:val=""/>
      <w:lvlJc w:val="left"/>
      <w:pPr>
        <w:tabs>
          <w:tab w:val="num" w:pos="1803"/>
        </w:tabs>
        <w:ind w:left="1803" w:hanging="363"/>
      </w:pPr>
      <w:rPr>
        <w:rFonts w:ascii="Symbol" w:hAnsi="Symbol" w:hint="default"/>
      </w:rPr>
    </w:lvl>
    <w:lvl w:ilvl="4">
      <w:start w:val="1"/>
      <w:numFmt w:val="bullet"/>
      <w:lvlText w:val=""/>
      <w:lvlJc w:val="left"/>
      <w:pPr>
        <w:tabs>
          <w:tab w:val="num" w:pos="2160"/>
        </w:tabs>
        <w:ind w:left="2160" w:hanging="357"/>
      </w:pPr>
      <w:rPr>
        <w:rFonts w:ascii="Symbol" w:hAnsi="Symbol" w:hint="default"/>
      </w:rPr>
    </w:lvl>
    <w:lvl w:ilvl="5">
      <w:start w:val="1"/>
      <w:numFmt w:val="bullet"/>
      <w:lvlText w:val=""/>
      <w:lvlJc w:val="left"/>
      <w:pPr>
        <w:tabs>
          <w:tab w:val="num" w:pos="2523"/>
        </w:tabs>
        <w:ind w:left="2523" w:hanging="363"/>
      </w:pPr>
      <w:rPr>
        <w:rFonts w:ascii="Symbol" w:hAnsi="Symbol" w:hint="default"/>
      </w:rPr>
    </w:lvl>
    <w:lvl w:ilvl="6">
      <w:start w:val="1"/>
      <w:numFmt w:val="bullet"/>
      <w:lvlText w:val=""/>
      <w:lvlJc w:val="left"/>
      <w:pPr>
        <w:tabs>
          <w:tab w:val="num" w:pos="2880"/>
        </w:tabs>
        <w:ind w:left="2880" w:hanging="357"/>
      </w:pPr>
      <w:rPr>
        <w:rFonts w:ascii="Symbol" w:hAnsi="Symbol" w:hint="default"/>
      </w:rPr>
    </w:lvl>
    <w:lvl w:ilvl="7">
      <w:start w:val="1"/>
      <w:numFmt w:val="bullet"/>
      <w:lvlText w:val=""/>
      <w:lvlJc w:val="left"/>
      <w:pPr>
        <w:tabs>
          <w:tab w:val="num" w:pos="3243"/>
        </w:tabs>
        <w:ind w:left="3243" w:hanging="363"/>
      </w:pPr>
      <w:rPr>
        <w:rFonts w:ascii="Symbol" w:hAnsi="Symbol" w:hint="default"/>
      </w:rPr>
    </w:lvl>
    <w:lvl w:ilvl="8">
      <w:start w:val="1"/>
      <w:numFmt w:val="bullet"/>
      <w:lvlText w:val=""/>
      <w:lvlJc w:val="left"/>
      <w:pPr>
        <w:tabs>
          <w:tab w:val="num" w:pos="3600"/>
        </w:tabs>
        <w:ind w:left="3600" w:hanging="357"/>
      </w:pPr>
      <w:rPr>
        <w:rFonts w:ascii="Symbol" w:hAnsi="Symbol" w:hint="default"/>
      </w:rPr>
    </w:lvl>
  </w:abstractNum>
  <w:abstractNum w:abstractNumId="26" w15:restartNumberingAfterBreak="0">
    <w:nsid w:val="3BAA2E0B"/>
    <w:multiLevelType w:val="multilevel"/>
    <w:tmpl w:val="CD12E242"/>
    <w:lvl w:ilvl="0">
      <w:start w:val="1"/>
      <w:numFmt w:val="decimal"/>
      <w:lvlText w:val="%1."/>
      <w:lvlJc w:val="left"/>
      <w:pPr>
        <w:tabs>
          <w:tab w:val="num" w:pos="360"/>
        </w:tabs>
        <w:ind w:left="360" w:hanging="360"/>
      </w:pPr>
      <w:rPr>
        <w:rFonts w:cs="Times New Roman" w:hint="default"/>
      </w:rPr>
    </w:lvl>
    <w:lvl w:ilvl="1">
      <w:start w:val="1"/>
      <w:numFmt w:val="lowerLetter"/>
      <w:lvlText w:val="%2)"/>
      <w:lvlJc w:val="left"/>
      <w:pPr>
        <w:tabs>
          <w:tab w:val="num" w:pos="1080"/>
        </w:tabs>
        <w:ind w:left="1080" w:hanging="36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pStyle w:val="Heading4TNR"/>
      <w:lvlText w:val="%1%3.%2..%4"/>
      <w:lvlJc w:val="left"/>
      <w:pPr>
        <w:tabs>
          <w:tab w:val="num" w:pos="3240"/>
        </w:tabs>
        <w:ind w:left="3240" w:hanging="108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840"/>
        </w:tabs>
        <w:ind w:left="6840" w:hanging="1800"/>
      </w:pPr>
      <w:rPr>
        <w:rFonts w:cs="Times New Roman" w:hint="default"/>
      </w:rPr>
    </w:lvl>
    <w:lvl w:ilvl="8">
      <w:start w:val="1"/>
      <w:numFmt w:val="decimal"/>
      <w:lvlText w:val="%1.%2.%3.%4.%5.%6.%7.%8.%9"/>
      <w:lvlJc w:val="left"/>
      <w:pPr>
        <w:tabs>
          <w:tab w:val="num" w:pos="7920"/>
        </w:tabs>
        <w:ind w:left="7920" w:hanging="2160"/>
      </w:pPr>
      <w:rPr>
        <w:rFonts w:cs="Times New Roman" w:hint="default"/>
      </w:rPr>
    </w:lvl>
  </w:abstractNum>
  <w:abstractNum w:abstractNumId="27" w15:restartNumberingAfterBreak="0">
    <w:nsid w:val="40041975"/>
    <w:multiLevelType w:val="hybridMultilevel"/>
    <w:tmpl w:val="B92AFA16"/>
    <w:lvl w:ilvl="0" w:tplc="2738D36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2335BC0"/>
    <w:multiLevelType w:val="hybridMultilevel"/>
    <w:tmpl w:val="16BEEFDA"/>
    <w:lvl w:ilvl="0" w:tplc="F12A86A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3485EB7"/>
    <w:multiLevelType w:val="hybridMultilevel"/>
    <w:tmpl w:val="C87E0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3B657A0"/>
    <w:multiLevelType w:val="multilevel"/>
    <w:tmpl w:val="B946427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B9606F2"/>
    <w:multiLevelType w:val="hybridMultilevel"/>
    <w:tmpl w:val="6BC4C4FC"/>
    <w:lvl w:ilvl="0" w:tplc="6EAE6FD4">
      <w:start w:val="1"/>
      <w:numFmt w:val="decimal"/>
      <w:lvlRestart w:val="0"/>
      <w:pStyle w:val="ListNumberedSynospis"/>
      <w:lvlText w:val="%1."/>
      <w:lvlJc w:val="left"/>
      <w:pPr>
        <w:tabs>
          <w:tab w:val="num" w:pos="720"/>
        </w:tabs>
        <w:ind w:left="720" w:hanging="357"/>
      </w:pPr>
      <w:rPr>
        <w:rFonts w:ascii="Arial Narrow" w:hAnsi="Arial Narrow" w:cs="Times New Roman" w:hint="default"/>
        <w:sz w:val="20"/>
      </w:rPr>
    </w:lvl>
    <w:lvl w:ilvl="1" w:tplc="B2865860">
      <w:start w:val="1"/>
      <w:numFmt w:val="decimal"/>
      <w:lvlText w:val="%2."/>
      <w:lvlJc w:val="left"/>
      <w:pPr>
        <w:tabs>
          <w:tab w:val="num" w:pos="1083"/>
        </w:tabs>
        <w:ind w:left="1083" w:hanging="363"/>
      </w:pPr>
      <w:rPr>
        <w:rFonts w:ascii="Arial Narrow" w:hAnsi="Arial Narrow" w:cs="Times New Roman" w:hint="default"/>
        <w:sz w:val="20"/>
      </w:rPr>
    </w:lvl>
    <w:lvl w:ilvl="2" w:tplc="AE2C57EA">
      <w:start w:val="1"/>
      <w:numFmt w:val="decimal"/>
      <w:lvlText w:val="%3."/>
      <w:lvlJc w:val="left"/>
      <w:pPr>
        <w:tabs>
          <w:tab w:val="num" w:pos="1440"/>
        </w:tabs>
        <w:ind w:left="1440" w:hanging="357"/>
      </w:pPr>
      <w:rPr>
        <w:rFonts w:ascii="Arial Narrow" w:hAnsi="Arial Narrow" w:cs="Times New Roman" w:hint="default"/>
        <w:sz w:val="20"/>
      </w:rPr>
    </w:lvl>
    <w:lvl w:ilvl="3" w:tplc="29A64430">
      <w:start w:val="1"/>
      <w:numFmt w:val="decimal"/>
      <w:lvlText w:val="%4."/>
      <w:lvlJc w:val="left"/>
      <w:pPr>
        <w:tabs>
          <w:tab w:val="num" w:pos="1803"/>
        </w:tabs>
        <w:ind w:left="1803" w:hanging="363"/>
      </w:pPr>
      <w:rPr>
        <w:rFonts w:ascii="Arial Narrow" w:hAnsi="Arial Narrow" w:cs="Times New Roman" w:hint="default"/>
        <w:sz w:val="20"/>
      </w:rPr>
    </w:lvl>
    <w:lvl w:ilvl="4" w:tplc="6B0C3412">
      <w:start w:val="1"/>
      <w:numFmt w:val="decimal"/>
      <w:lvlText w:val="%5."/>
      <w:lvlJc w:val="left"/>
      <w:pPr>
        <w:tabs>
          <w:tab w:val="num" w:pos="2160"/>
        </w:tabs>
        <w:ind w:left="2160" w:hanging="357"/>
      </w:pPr>
      <w:rPr>
        <w:rFonts w:ascii="Arial Narrow" w:hAnsi="Arial Narrow" w:cs="Times New Roman" w:hint="default"/>
        <w:sz w:val="20"/>
      </w:rPr>
    </w:lvl>
    <w:lvl w:ilvl="5" w:tplc="1D34B06E">
      <w:start w:val="1"/>
      <w:numFmt w:val="decimal"/>
      <w:lvlText w:val="%6."/>
      <w:lvlJc w:val="left"/>
      <w:pPr>
        <w:tabs>
          <w:tab w:val="num" w:pos="2523"/>
        </w:tabs>
        <w:ind w:left="2523" w:hanging="363"/>
      </w:pPr>
      <w:rPr>
        <w:rFonts w:ascii="Arial Narrow" w:hAnsi="Arial Narrow" w:cs="Times New Roman" w:hint="default"/>
        <w:sz w:val="20"/>
      </w:rPr>
    </w:lvl>
    <w:lvl w:ilvl="6" w:tplc="DE3C4BFE">
      <w:start w:val="1"/>
      <w:numFmt w:val="decimal"/>
      <w:lvlText w:val="%7."/>
      <w:lvlJc w:val="left"/>
      <w:pPr>
        <w:tabs>
          <w:tab w:val="num" w:pos="2880"/>
        </w:tabs>
        <w:ind w:left="2880" w:hanging="357"/>
      </w:pPr>
      <w:rPr>
        <w:rFonts w:ascii="Arial Narrow" w:hAnsi="Arial Narrow" w:cs="Times New Roman" w:hint="default"/>
        <w:sz w:val="20"/>
      </w:rPr>
    </w:lvl>
    <w:lvl w:ilvl="7" w:tplc="B99042CA">
      <w:start w:val="1"/>
      <w:numFmt w:val="decimal"/>
      <w:lvlText w:val="%8."/>
      <w:lvlJc w:val="left"/>
      <w:pPr>
        <w:tabs>
          <w:tab w:val="num" w:pos="3243"/>
        </w:tabs>
        <w:ind w:left="3243" w:hanging="363"/>
      </w:pPr>
      <w:rPr>
        <w:rFonts w:ascii="Arial Narrow" w:hAnsi="Arial Narrow" w:cs="Times New Roman" w:hint="default"/>
        <w:sz w:val="20"/>
      </w:rPr>
    </w:lvl>
    <w:lvl w:ilvl="8" w:tplc="97E260C4">
      <w:start w:val="1"/>
      <w:numFmt w:val="decimal"/>
      <w:lvlText w:val="%9."/>
      <w:lvlJc w:val="left"/>
      <w:pPr>
        <w:tabs>
          <w:tab w:val="num" w:pos="3600"/>
        </w:tabs>
        <w:ind w:left="3600" w:hanging="357"/>
      </w:pPr>
      <w:rPr>
        <w:rFonts w:ascii="Arial Narrow" w:hAnsi="Arial Narrow" w:cs="Times New Roman" w:hint="default"/>
        <w:sz w:val="20"/>
      </w:rPr>
    </w:lvl>
  </w:abstractNum>
  <w:abstractNum w:abstractNumId="32" w15:restartNumberingAfterBreak="0">
    <w:nsid w:val="51BD0FF0"/>
    <w:multiLevelType w:val="multilevel"/>
    <w:tmpl w:val="9D0AFD50"/>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1430"/>
        </w:tabs>
        <w:ind w:left="1430" w:hanging="720"/>
      </w:pPr>
      <w:rPr>
        <w:rFonts w:hint="default"/>
        <w:i w:val="0"/>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b/>
        <w:bCs/>
        <w:i w:val="0"/>
        <w:iCs/>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3" w15:restartNumberingAfterBreak="0">
    <w:nsid w:val="548E175C"/>
    <w:multiLevelType w:val="hybridMultilevel"/>
    <w:tmpl w:val="349A7208"/>
    <w:lvl w:ilvl="0" w:tplc="131A53D8">
      <w:start w:val="1"/>
      <w:numFmt w:val="bullet"/>
      <w:pStyle w:val="ListBulletLevel1Synospi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6873F2E"/>
    <w:multiLevelType w:val="hybridMultilevel"/>
    <w:tmpl w:val="E6F03E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6A9587F"/>
    <w:multiLevelType w:val="hybridMultilevel"/>
    <w:tmpl w:val="842E6EB8"/>
    <w:lvl w:ilvl="0" w:tplc="801E6322">
      <w:start w:val="1"/>
      <w:numFmt w:val="decimal"/>
      <w:pStyle w:val="Bullets1"/>
      <w:lvlText w:val="%1)"/>
      <w:lvlJc w:val="left"/>
      <w:pPr>
        <w:tabs>
          <w:tab w:val="num" w:pos="720"/>
        </w:tabs>
        <w:ind w:left="720" w:hanging="360"/>
      </w:pPr>
    </w:lvl>
    <w:lvl w:ilvl="1" w:tplc="7C0E8BAE">
      <w:start w:val="1"/>
      <w:numFmt w:val="lowerLetter"/>
      <w:lvlText w:val="%2)"/>
      <w:lvlJc w:val="left"/>
      <w:pPr>
        <w:tabs>
          <w:tab w:val="num" w:pos="1080"/>
        </w:tabs>
        <w:ind w:left="1080" w:hanging="360"/>
      </w:pPr>
    </w:lvl>
    <w:lvl w:ilvl="2" w:tplc="34EA7172">
      <w:start w:val="1"/>
      <w:numFmt w:val="lowerRoman"/>
      <w:lvlText w:val="%3)"/>
      <w:lvlJc w:val="center"/>
      <w:pPr>
        <w:tabs>
          <w:tab w:val="num" w:pos="1440"/>
        </w:tabs>
        <w:ind w:left="1440" w:hanging="360"/>
      </w:pPr>
    </w:lvl>
    <w:lvl w:ilvl="3" w:tplc="86225892">
      <w:start w:val="1"/>
      <w:numFmt w:val="decimal"/>
      <w:lvlText w:val="(%4)"/>
      <w:lvlJc w:val="left"/>
      <w:pPr>
        <w:tabs>
          <w:tab w:val="num" w:pos="1440"/>
        </w:tabs>
        <w:ind w:left="1440" w:hanging="360"/>
      </w:pPr>
    </w:lvl>
    <w:lvl w:ilvl="4" w:tplc="4EBCDC90">
      <w:start w:val="1"/>
      <w:numFmt w:val="lowerLetter"/>
      <w:lvlText w:val="(%5)"/>
      <w:lvlJc w:val="left"/>
      <w:pPr>
        <w:tabs>
          <w:tab w:val="num" w:pos="1800"/>
        </w:tabs>
        <w:ind w:left="1800" w:hanging="360"/>
      </w:pPr>
    </w:lvl>
    <w:lvl w:ilvl="5" w:tplc="1BDC45C8">
      <w:start w:val="1"/>
      <w:numFmt w:val="lowerRoman"/>
      <w:lvlText w:val="(%6)"/>
      <w:lvlJc w:val="left"/>
      <w:pPr>
        <w:tabs>
          <w:tab w:val="num" w:pos="2160"/>
        </w:tabs>
        <w:ind w:left="2160" w:hanging="360"/>
      </w:pPr>
    </w:lvl>
    <w:lvl w:ilvl="6" w:tplc="7D466BE6">
      <w:start w:val="1"/>
      <w:numFmt w:val="decimal"/>
      <w:lvlText w:val="%7."/>
      <w:lvlJc w:val="left"/>
      <w:pPr>
        <w:tabs>
          <w:tab w:val="num" w:pos="2520"/>
        </w:tabs>
        <w:ind w:left="2520" w:hanging="360"/>
      </w:pPr>
    </w:lvl>
    <w:lvl w:ilvl="7" w:tplc="D6B4520A">
      <w:start w:val="1"/>
      <w:numFmt w:val="lowerLetter"/>
      <w:lvlText w:val="%8."/>
      <w:lvlJc w:val="left"/>
      <w:pPr>
        <w:tabs>
          <w:tab w:val="num" w:pos="2880"/>
        </w:tabs>
        <w:ind w:left="2880" w:hanging="360"/>
      </w:pPr>
    </w:lvl>
    <w:lvl w:ilvl="8" w:tplc="B8AE82EC">
      <w:start w:val="1"/>
      <w:numFmt w:val="lowerRoman"/>
      <w:lvlText w:val="%9."/>
      <w:lvlJc w:val="left"/>
      <w:pPr>
        <w:tabs>
          <w:tab w:val="num" w:pos="3240"/>
        </w:tabs>
        <w:ind w:left="3240" w:hanging="360"/>
      </w:pPr>
    </w:lvl>
  </w:abstractNum>
  <w:abstractNum w:abstractNumId="36" w15:restartNumberingAfterBreak="0">
    <w:nsid w:val="59BF500A"/>
    <w:multiLevelType w:val="hybridMultilevel"/>
    <w:tmpl w:val="D1C4CCE0"/>
    <w:lvl w:ilvl="0" w:tplc="5CC42A3A">
      <w:start w:val="1"/>
      <w:numFmt w:val="bullet"/>
      <w:lvlRestart w:val="0"/>
      <w:pStyle w:val="ListBulletLevel1"/>
      <w:lvlText w:val=""/>
      <w:lvlJc w:val="left"/>
      <w:pPr>
        <w:tabs>
          <w:tab w:val="num" w:pos="720"/>
        </w:tabs>
        <w:ind w:left="720" w:hanging="357"/>
      </w:pPr>
      <w:rPr>
        <w:rFonts w:ascii="Symbol" w:hAnsi="Symbol" w:hint="default"/>
        <w:sz w:val="20"/>
      </w:rPr>
    </w:lvl>
    <w:lvl w:ilvl="1" w:tplc="4002E62A">
      <w:start w:val="1"/>
      <w:numFmt w:val="bullet"/>
      <w:lvlText w:val=""/>
      <w:lvlJc w:val="left"/>
      <w:pPr>
        <w:tabs>
          <w:tab w:val="num" w:pos="1083"/>
        </w:tabs>
        <w:ind w:left="1083" w:hanging="363"/>
      </w:pPr>
      <w:rPr>
        <w:rFonts w:ascii="Symbol" w:hAnsi="Symbol" w:hint="default"/>
        <w:sz w:val="14"/>
      </w:rPr>
    </w:lvl>
    <w:lvl w:ilvl="2" w:tplc="5AD06918">
      <w:start w:val="1"/>
      <w:numFmt w:val="bullet"/>
      <w:lvlText w:val=""/>
      <w:lvlJc w:val="left"/>
      <w:pPr>
        <w:tabs>
          <w:tab w:val="num" w:pos="1440"/>
        </w:tabs>
        <w:ind w:left="1440" w:hanging="357"/>
      </w:pPr>
      <w:rPr>
        <w:rFonts w:ascii="Symbol" w:hAnsi="Symbol" w:hint="default"/>
        <w:sz w:val="14"/>
      </w:rPr>
    </w:lvl>
    <w:lvl w:ilvl="3" w:tplc="42BA3C16">
      <w:start w:val="1"/>
      <w:numFmt w:val="bullet"/>
      <w:lvlText w:val=""/>
      <w:lvlJc w:val="left"/>
      <w:pPr>
        <w:tabs>
          <w:tab w:val="num" w:pos="1803"/>
        </w:tabs>
        <w:ind w:left="1803" w:hanging="363"/>
      </w:pPr>
      <w:rPr>
        <w:rFonts w:ascii="Symbol" w:hAnsi="Symbol" w:hint="default"/>
        <w:sz w:val="14"/>
      </w:rPr>
    </w:lvl>
    <w:lvl w:ilvl="4" w:tplc="A912C33A">
      <w:start w:val="1"/>
      <w:numFmt w:val="bullet"/>
      <w:lvlText w:val=""/>
      <w:lvlJc w:val="left"/>
      <w:pPr>
        <w:tabs>
          <w:tab w:val="num" w:pos="2160"/>
        </w:tabs>
        <w:ind w:left="2160" w:hanging="357"/>
      </w:pPr>
      <w:rPr>
        <w:rFonts w:ascii="Symbol" w:hAnsi="Symbol" w:hint="default"/>
        <w:sz w:val="14"/>
      </w:rPr>
    </w:lvl>
    <w:lvl w:ilvl="5" w:tplc="3B00E63E">
      <w:start w:val="1"/>
      <w:numFmt w:val="bullet"/>
      <w:lvlText w:val=""/>
      <w:lvlJc w:val="left"/>
      <w:pPr>
        <w:tabs>
          <w:tab w:val="num" w:pos="2523"/>
        </w:tabs>
        <w:ind w:left="2523" w:hanging="363"/>
      </w:pPr>
      <w:rPr>
        <w:rFonts w:ascii="Symbol" w:hAnsi="Symbol" w:hint="default"/>
        <w:sz w:val="14"/>
      </w:rPr>
    </w:lvl>
    <w:lvl w:ilvl="6" w:tplc="9A309C9C">
      <w:start w:val="1"/>
      <w:numFmt w:val="bullet"/>
      <w:lvlText w:val=""/>
      <w:lvlJc w:val="left"/>
      <w:pPr>
        <w:tabs>
          <w:tab w:val="num" w:pos="2880"/>
        </w:tabs>
        <w:ind w:left="2880" w:hanging="357"/>
      </w:pPr>
      <w:rPr>
        <w:rFonts w:ascii="Symbol" w:hAnsi="Symbol" w:hint="default"/>
        <w:sz w:val="14"/>
      </w:rPr>
    </w:lvl>
    <w:lvl w:ilvl="7" w:tplc="A666295C">
      <w:start w:val="1"/>
      <w:numFmt w:val="bullet"/>
      <w:lvlText w:val=""/>
      <w:lvlJc w:val="left"/>
      <w:pPr>
        <w:tabs>
          <w:tab w:val="num" w:pos="3243"/>
        </w:tabs>
        <w:ind w:left="3243" w:hanging="363"/>
      </w:pPr>
      <w:rPr>
        <w:rFonts w:ascii="Symbol" w:hAnsi="Symbol" w:hint="default"/>
        <w:sz w:val="14"/>
      </w:rPr>
    </w:lvl>
    <w:lvl w:ilvl="8" w:tplc="1FB48C2C">
      <w:start w:val="1"/>
      <w:numFmt w:val="bullet"/>
      <w:lvlText w:val=""/>
      <w:lvlJc w:val="left"/>
      <w:pPr>
        <w:tabs>
          <w:tab w:val="num" w:pos="3600"/>
        </w:tabs>
        <w:ind w:left="3600" w:hanging="357"/>
      </w:pPr>
      <w:rPr>
        <w:rFonts w:ascii="Symbol" w:hAnsi="Symbol" w:hint="default"/>
        <w:sz w:val="14"/>
      </w:rPr>
    </w:lvl>
  </w:abstractNum>
  <w:abstractNum w:abstractNumId="37" w15:restartNumberingAfterBreak="0">
    <w:nsid w:val="62360050"/>
    <w:multiLevelType w:val="hybridMultilevel"/>
    <w:tmpl w:val="33D49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DC60E3"/>
    <w:multiLevelType w:val="hybridMultilevel"/>
    <w:tmpl w:val="8CFAB94A"/>
    <w:lvl w:ilvl="0" w:tplc="774E6AEE">
      <w:start w:val="1"/>
      <w:numFmt w:val="bullet"/>
      <w:pStyle w:val="Bullets"/>
      <w:lvlText w:val=""/>
      <w:lvlJc w:val="left"/>
      <w:pPr>
        <w:tabs>
          <w:tab w:val="num" w:pos="720"/>
        </w:tabs>
        <w:ind w:left="720" w:hanging="360"/>
      </w:pPr>
      <w:rPr>
        <w:rFonts w:ascii="Symbol" w:hAnsi="Symbol" w:hint="default"/>
        <w:sz w:val="28"/>
      </w:rPr>
    </w:lvl>
    <w:lvl w:ilvl="1" w:tplc="9116A26A">
      <w:start w:val="1"/>
      <w:numFmt w:val="bullet"/>
      <w:lvlText w:val=""/>
      <w:lvlJc w:val="left"/>
      <w:pPr>
        <w:tabs>
          <w:tab w:val="num" w:pos="1080"/>
        </w:tabs>
        <w:ind w:left="1080" w:hanging="360"/>
      </w:pPr>
      <w:rPr>
        <w:rFonts w:ascii="Symbol" w:hAnsi="Symbol" w:hint="default"/>
        <w:sz w:val="28"/>
      </w:rPr>
    </w:lvl>
    <w:lvl w:ilvl="2" w:tplc="4FEEF146">
      <w:start w:val="1"/>
      <w:numFmt w:val="bullet"/>
      <w:lvlText w:val=""/>
      <w:lvlJc w:val="left"/>
      <w:pPr>
        <w:tabs>
          <w:tab w:val="num" w:pos="1440"/>
        </w:tabs>
        <w:ind w:left="1440" w:hanging="360"/>
      </w:pPr>
      <w:rPr>
        <w:rFonts w:ascii="Wingdings" w:hAnsi="Wingdings" w:hint="default"/>
      </w:rPr>
    </w:lvl>
    <w:lvl w:ilvl="3" w:tplc="C610E3AC">
      <w:start w:val="1"/>
      <w:numFmt w:val="bullet"/>
      <w:lvlText w:val=""/>
      <w:lvlJc w:val="left"/>
      <w:pPr>
        <w:tabs>
          <w:tab w:val="num" w:pos="1800"/>
        </w:tabs>
        <w:ind w:left="1800" w:hanging="360"/>
      </w:pPr>
      <w:rPr>
        <w:rFonts w:ascii="Symbol" w:hAnsi="Symbol" w:hint="default"/>
      </w:rPr>
    </w:lvl>
    <w:lvl w:ilvl="4" w:tplc="03F66FE2">
      <w:start w:val="1"/>
      <w:numFmt w:val="bullet"/>
      <w:lvlText w:val=""/>
      <w:lvlJc w:val="left"/>
      <w:pPr>
        <w:tabs>
          <w:tab w:val="num" w:pos="2160"/>
        </w:tabs>
        <w:ind w:left="2160" w:hanging="360"/>
      </w:pPr>
      <w:rPr>
        <w:rFonts w:ascii="Wingdings" w:hAnsi="Wingdings" w:hint="default"/>
      </w:rPr>
    </w:lvl>
    <w:lvl w:ilvl="5" w:tplc="A34E5A3A">
      <w:start w:val="1"/>
      <w:numFmt w:val="bullet"/>
      <w:lvlText w:val=""/>
      <w:lvlJc w:val="left"/>
      <w:pPr>
        <w:tabs>
          <w:tab w:val="num" w:pos="2520"/>
        </w:tabs>
        <w:ind w:left="2520" w:hanging="360"/>
      </w:pPr>
      <w:rPr>
        <w:rFonts w:ascii="Symbol" w:hAnsi="Symbol" w:hint="default"/>
        <w:sz w:val="28"/>
      </w:rPr>
    </w:lvl>
    <w:lvl w:ilvl="6" w:tplc="DC8A4384">
      <w:start w:val="1"/>
      <w:numFmt w:val="bullet"/>
      <w:lvlText w:val=""/>
      <w:lvlJc w:val="left"/>
      <w:pPr>
        <w:tabs>
          <w:tab w:val="num" w:pos="2880"/>
        </w:tabs>
        <w:ind w:left="2880" w:hanging="360"/>
      </w:pPr>
      <w:rPr>
        <w:rFonts w:ascii="Symbol" w:hAnsi="Symbol" w:hint="default"/>
        <w:sz w:val="28"/>
      </w:rPr>
    </w:lvl>
    <w:lvl w:ilvl="7" w:tplc="B5DC2A64">
      <w:start w:val="1"/>
      <w:numFmt w:val="bullet"/>
      <w:lvlText w:val=""/>
      <w:lvlJc w:val="left"/>
      <w:pPr>
        <w:tabs>
          <w:tab w:val="num" w:pos="3240"/>
        </w:tabs>
        <w:ind w:left="3240" w:hanging="360"/>
      </w:pPr>
      <w:rPr>
        <w:rFonts w:ascii="Wingdings" w:hAnsi="Wingdings" w:hint="default"/>
      </w:rPr>
    </w:lvl>
    <w:lvl w:ilvl="8" w:tplc="986E6400">
      <w:start w:val="1"/>
      <w:numFmt w:val="bullet"/>
      <w:lvlText w:val=""/>
      <w:lvlJc w:val="left"/>
      <w:pPr>
        <w:tabs>
          <w:tab w:val="num" w:pos="3600"/>
        </w:tabs>
        <w:ind w:left="3600" w:hanging="360"/>
      </w:pPr>
      <w:rPr>
        <w:rFonts w:ascii="Symbol" w:hAnsi="Symbol" w:hint="default"/>
      </w:rPr>
    </w:lvl>
  </w:abstractNum>
  <w:abstractNum w:abstractNumId="39" w15:restartNumberingAfterBreak="0">
    <w:nsid w:val="6DA068D4"/>
    <w:multiLevelType w:val="multilevel"/>
    <w:tmpl w:val="D1706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F141D96"/>
    <w:multiLevelType w:val="hybridMultilevel"/>
    <w:tmpl w:val="63D44A14"/>
    <w:lvl w:ilvl="0" w:tplc="1222222E">
      <w:start w:val="1"/>
      <w:numFmt w:val="decimal"/>
      <w:pStyle w:val="BMSOutlineNumbering"/>
      <w:lvlText w:val="%1)"/>
      <w:lvlJc w:val="left"/>
      <w:pPr>
        <w:tabs>
          <w:tab w:val="num" w:pos="360"/>
        </w:tabs>
        <w:ind w:left="360" w:hanging="360"/>
      </w:pPr>
      <w:rPr>
        <w:rFonts w:hint="default"/>
      </w:rPr>
    </w:lvl>
    <w:lvl w:ilvl="1" w:tplc="B3AA154E">
      <w:start w:val="1"/>
      <w:numFmt w:val="lowerLetter"/>
      <w:lvlText w:val="%2)"/>
      <w:lvlJc w:val="left"/>
      <w:pPr>
        <w:tabs>
          <w:tab w:val="num" w:pos="720"/>
        </w:tabs>
        <w:ind w:left="720" w:hanging="360"/>
      </w:pPr>
      <w:rPr>
        <w:rFonts w:hint="default"/>
      </w:rPr>
    </w:lvl>
    <w:lvl w:ilvl="2" w:tplc="BF825140">
      <w:start w:val="1"/>
      <w:numFmt w:val="lowerRoman"/>
      <w:lvlText w:val="%3)"/>
      <w:lvlJc w:val="left"/>
      <w:pPr>
        <w:tabs>
          <w:tab w:val="num" w:pos="1080"/>
        </w:tabs>
        <w:ind w:left="1080" w:hanging="360"/>
      </w:pPr>
      <w:rPr>
        <w:rFonts w:hint="default"/>
      </w:rPr>
    </w:lvl>
    <w:lvl w:ilvl="3" w:tplc="58F6274C">
      <w:start w:val="1"/>
      <w:numFmt w:val="decimal"/>
      <w:lvlText w:val="(%4)."/>
      <w:lvlJc w:val="left"/>
      <w:pPr>
        <w:tabs>
          <w:tab w:val="num" w:pos="1440"/>
        </w:tabs>
        <w:ind w:left="1440" w:hanging="360"/>
      </w:pPr>
      <w:rPr>
        <w:rFonts w:hint="default"/>
      </w:rPr>
    </w:lvl>
    <w:lvl w:ilvl="4" w:tplc="0AB061B8">
      <w:start w:val="1"/>
      <w:numFmt w:val="lowerLetter"/>
      <w:lvlText w:val="%5."/>
      <w:lvlJc w:val="left"/>
      <w:pPr>
        <w:ind w:left="3600" w:hanging="360"/>
      </w:pPr>
      <w:rPr>
        <w:rFonts w:hint="default"/>
      </w:rPr>
    </w:lvl>
    <w:lvl w:ilvl="5" w:tplc="57468F9A">
      <w:start w:val="1"/>
      <w:numFmt w:val="lowerRoman"/>
      <w:lvlText w:val="%6."/>
      <w:lvlJc w:val="right"/>
      <w:pPr>
        <w:ind w:left="4320" w:hanging="180"/>
      </w:pPr>
      <w:rPr>
        <w:rFonts w:hint="default"/>
      </w:rPr>
    </w:lvl>
    <w:lvl w:ilvl="6" w:tplc="A96C32A8">
      <w:start w:val="1"/>
      <w:numFmt w:val="decimal"/>
      <w:lvlText w:val="%7."/>
      <w:lvlJc w:val="left"/>
      <w:pPr>
        <w:ind w:left="5040" w:hanging="360"/>
      </w:pPr>
      <w:rPr>
        <w:rFonts w:hint="default"/>
      </w:rPr>
    </w:lvl>
    <w:lvl w:ilvl="7" w:tplc="D0F28670">
      <w:start w:val="1"/>
      <w:numFmt w:val="lowerLetter"/>
      <w:lvlText w:val="%8."/>
      <w:lvlJc w:val="left"/>
      <w:pPr>
        <w:ind w:left="5760" w:hanging="360"/>
      </w:pPr>
      <w:rPr>
        <w:rFonts w:hint="default"/>
      </w:rPr>
    </w:lvl>
    <w:lvl w:ilvl="8" w:tplc="D6F281E6">
      <w:start w:val="1"/>
      <w:numFmt w:val="lowerRoman"/>
      <w:lvlText w:val="%9."/>
      <w:lvlJc w:val="right"/>
      <w:pPr>
        <w:ind w:left="6480" w:hanging="180"/>
      </w:pPr>
      <w:rPr>
        <w:rFonts w:hint="default"/>
      </w:rPr>
    </w:lvl>
  </w:abstractNum>
  <w:abstractNum w:abstractNumId="41" w15:restartNumberingAfterBreak="0">
    <w:nsid w:val="6F166C50"/>
    <w:multiLevelType w:val="hybridMultilevel"/>
    <w:tmpl w:val="EED8932E"/>
    <w:lvl w:ilvl="0" w:tplc="C8D2DCB4">
      <w:start w:val="1"/>
      <w:numFmt w:val="decimal"/>
      <w:pStyle w:val="TableList"/>
      <w:lvlText w:val="%1."/>
      <w:lvlJc w:val="left"/>
      <w:pPr>
        <w:ind w:left="360" w:hanging="360"/>
      </w:pPr>
    </w:lvl>
    <w:lvl w:ilvl="1" w:tplc="954E3C12">
      <w:start w:val="1"/>
      <w:numFmt w:val="lowerLetter"/>
      <w:lvlText w:val="%2)"/>
      <w:lvlJc w:val="left"/>
      <w:pPr>
        <w:tabs>
          <w:tab w:val="num" w:pos="720"/>
        </w:tabs>
        <w:ind w:left="720" w:hanging="360"/>
      </w:pPr>
    </w:lvl>
    <w:lvl w:ilvl="2" w:tplc="FE4A1388">
      <w:start w:val="1"/>
      <w:numFmt w:val="lowerRoman"/>
      <w:lvlText w:val="%3)"/>
      <w:lvlJc w:val="left"/>
      <w:pPr>
        <w:tabs>
          <w:tab w:val="num" w:pos="1080"/>
        </w:tabs>
        <w:ind w:left="1080" w:hanging="360"/>
      </w:pPr>
    </w:lvl>
    <w:lvl w:ilvl="3" w:tplc="891C94A8">
      <w:start w:val="1"/>
      <w:numFmt w:val="decimal"/>
      <w:lvlText w:val="(%4)"/>
      <w:lvlJc w:val="left"/>
      <w:pPr>
        <w:tabs>
          <w:tab w:val="num" w:pos="1440"/>
        </w:tabs>
        <w:ind w:left="1440" w:hanging="360"/>
      </w:pPr>
    </w:lvl>
    <w:lvl w:ilvl="4" w:tplc="7C66E906">
      <w:start w:val="1"/>
      <w:numFmt w:val="lowerLetter"/>
      <w:lvlText w:val="(%5)"/>
      <w:lvlJc w:val="left"/>
      <w:pPr>
        <w:tabs>
          <w:tab w:val="num" w:pos="1800"/>
        </w:tabs>
        <w:ind w:left="1800" w:hanging="360"/>
      </w:pPr>
    </w:lvl>
    <w:lvl w:ilvl="5" w:tplc="46A24380">
      <w:start w:val="1"/>
      <w:numFmt w:val="lowerRoman"/>
      <w:lvlText w:val="(%6)"/>
      <w:lvlJc w:val="left"/>
      <w:pPr>
        <w:tabs>
          <w:tab w:val="num" w:pos="2160"/>
        </w:tabs>
        <w:ind w:left="2160" w:hanging="360"/>
      </w:pPr>
    </w:lvl>
    <w:lvl w:ilvl="6" w:tplc="108AC908">
      <w:start w:val="1"/>
      <w:numFmt w:val="decimal"/>
      <w:lvlText w:val="%7."/>
      <w:lvlJc w:val="left"/>
      <w:pPr>
        <w:tabs>
          <w:tab w:val="num" w:pos="2520"/>
        </w:tabs>
        <w:ind w:left="2520" w:hanging="360"/>
      </w:pPr>
    </w:lvl>
    <w:lvl w:ilvl="7" w:tplc="F42AAB40">
      <w:start w:val="1"/>
      <w:numFmt w:val="lowerLetter"/>
      <w:lvlText w:val="%8."/>
      <w:lvlJc w:val="left"/>
      <w:pPr>
        <w:tabs>
          <w:tab w:val="num" w:pos="2880"/>
        </w:tabs>
        <w:ind w:left="2880" w:hanging="360"/>
      </w:pPr>
    </w:lvl>
    <w:lvl w:ilvl="8" w:tplc="473415C4">
      <w:start w:val="1"/>
      <w:numFmt w:val="lowerRoman"/>
      <w:lvlText w:val="%9."/>
      <w:lvlJc w:val="left"/>
      <w:pPr>
        <w:tabs>
          <w:tab w:val="num" w:pos="3240"/>
        </w:tabs>
        <w:ind w:left="3240" w:hanging="360"/>
      </w:pPr>
    </w:lvl>
  </w:abstractNum>
  <w:abstractNum w:abstractNumId="42" w15:restartNumberingAfterBreak="0">
    <w:nsid w:val="704676F3"/>
    <w:multiLevelType w:val="hybridMultilevel"/>
    <w:tmpl w:val="0E44A7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5B24A9"/>
    <w:multiLevelType w:val="hybridMultilevel"/>
    <w:tmpl w:val="23828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D4D3FB5"/>
    <w:multiLevelType w:val="hybridMultilevel"/>
    <w:tmpl w:val="9894CDFC"/>
    <w:lvl w:ilvl="0" w:tplc="750473FC">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62559979">
    <w:abstractNumId w:val="17"/>
  </w:num>
  <w:num w:numId="2" w16cid:durableId="461970621">
    <w:abstractNumId w:val="12"/>
  </w:num>
  <w:num w:numId="3" w16cid:durableId="854154863">
    <w:abstractNumId w:val="26"/>
  </w:num>
  <w:num w:numId="4" w16cid:durableId="156383256">
    <w:abstractNumId w:val="9"/>
  </w:num>
  <w:num w:numId="5" w16cid:durableId="1019892431">
    <w:abstractNumId w:val="13"/>
  </w:num>
  <w:num w:numId="6" w16cid:durableId="115222151">
    <w:abstractNumId w:val="8"/>
  </w:num>
  <w:num w:numId="7" w16cid:durableId="1235623170">
    <w:abstractNumId w:val="18"/>
  </w:num>
  <w:num w:numId="8" w16cid:durableId="53358113">
    <w:abstractNumId w:val="21"/>
  </w:num>
  <w:num w:numId="9" w16cid:durableId="1782727172">
    <w:abstractNumId w:val="40"/>
  </w:num>
  <w:num w:numId="10" w16cid:durableId="1527212645">
    <w:abstractNumId w:val="38"/>
  </w:num>
  <w:num w:numId="11" w16cid:durableId="2123257886">
    <w:abstractNumId w:val="35"/>
  </w:num>
  <w:num w:numId="12" w16cid:durableId="1248346580">
    <w:abstractNumId w:val="32"/>
  </w:num>
  <w:num w:numId="13" w16cid:durableId="715356607">
    <w:abstractNumId w:val="6"/>
  </w:num>
  <w:num w:numId="14" w16cid:durableId="1610115079">
    <w:abstractNumId w:val="5"/>
  </w:num>
  <w:num w:numId="15" w16cid:durableId="633951564">
    <w:abstractNumId w:val="4"/>
  </w:num>
  <w:num w:numId="16" w16cid:durableId="168494939">
    <w:abstractNumId w:val="7"/>
  </w:num>
  <w:num w:numId="17" w16cid:durableId="1744640523">
    <w:abstractNumId w:val="3"/>
  </w:num>
  <w:num w:numId="18" w16cid:durableId="1082676173">
    <w:abstractNumId w:val="2"/>
  </w:num>
  <w:num w:numId="19" w16cid:durableId="424041162">
    <w:abstractNumId w:val="1"/>
  </w:num>
  <w:num w:numId="20" w16cid:durableId="1380205230">
    <w:abstractNumId w:val="0"/>
  </w:num>
  <w:num w:numId="21" w16cid:durableId="1304237781">
    <w:abstractNumId w:val="41"/>
  </w:num>
  <w:num w:numId="22" w16cid:durableId="636640303">
    <w:abstractNumId w:val="31"/>
  </w:num>
  <w:num w:numId="23" w16cid:durableId="1203902130">
    <w:abstractNumId w:val="36"/>
  </w:num>
  <w:num w:numId="24" w16cid:durableId="1468741768">
    <w:abstractNumId w:val="23"/>
  </w:num>
  <w:num w:numId="25" w16cid:durableId="2045208559">
    <w:abstractNumId w:val="37"/>
  </w:num>
  <w:num w:numId="26" w16cid:durableId="107311787">
    <w:abstractNumId w:val="22"/>
  </w:num>
  <w:num w:numId="27" w16cid:durableId="1793668150">
    <w:abstractNumId w:val="33"/>
  </w:num>
  <w:num w:numId="28" w16cid:durableId="647979355">
    <w:abstractNumId w:val="34"/>
  </w:num>
  <w:num w:numId="29" w16cid:durableId="563953283">
    <w:abstractNumId w:val="44"/>
  </w:num>
  <w:num w:numId="30" w16cid:durableId="1641300376">
    <w:abstractNumId w:val="15"/>
  </w:num>
  <w:num w:numId="31" w16cid:durableId="710305623">
    <w:abstractNumId w:val="16"/>
  </w:num>
  <w:num w:numId="32" w16cid:durableId="911157910">
    <w:abstractNumId w:val="27"/>
  </w:num>
  <w:num w:numId="33" w16cid:durableId="1907451615">
    <w:abstractNumId w:val="24"/>
  </w:num>
  <w:num w:numId="34" w16cid:durableId="984817576">
    <w:abstractNumId w:val="25"/>
  </w:num>
  <w:num w:numId="35" w16cid:durableId="747314402">
    <w:abstractNumId w:val="28"/>
  </w:num>
  <w:num w:numId="36" w16cid:durableId="1117063555">
    <w:abstractNumId w:val="11"/>
  </w:num>
  <w:num w:numId="37" w16cid:durableId="355422836">
    <w:abstractNumId w:val="39"/>
  </w:num>
  <w:num w:numId="38" w16cid:durableId="1643925796">
    <w:abstractNumId w:val="43"/>
  </w:num>
  <w:num w:numId="39" w16cid:durableId="392582866">
    <w:abstractNumId w:val="19"/>
  </w:num>
  <w:num w:numId="40" w16cid:durableId="1879780862">
    <w:abstractNumId w:val="29"/>
  </w:num>
  <w:num w:numId="41" w16cid:durableId="425031932">
    <w:abstractNumId w:val="10"/>
  </w:num>
  <w:num w:numId="42" w16cid:durableId="593703825">
    <w:abstractNumId w:val="20"/>
  </w:num>
  <w:num w:numId="43" w16cid:durableId="103965484">
    <w:abstractNumId w:val="30"/>
  </w:num>
  <w:num w:numId="44" w16cid:durableId="1711494238">
    <w:abstractNumId w:val="14"/>
  </w:num>
  <w:num w:numId="45" w16cid:durableId="1099987815">
    <w:abstractNumId w:val="42"/>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MrQwNzIyNLQwMDZT0lEKTi0uzszPAykwtqgFAGaGTi0tAAAA"/>
    <w:docVar w:name="EN.InstantFormat" w:val="&lt;ENInstantFormat&gt;&lt;Enabled&gt;0&lt;/Enabled&gt;&lt;ScanUnformatted&gt;1&lt;/ScanUnformatted&gt;&lt;ScanChanges&gt;1&lt;/ScanChanges&gt;&lt;Suspended&gt;0&lt;/Suspended&gt;&lt;/ENInstantFormat&gt;"/>
    <w:docVar w:name="EN.Layout" w:val="&lt;ENLayout&gt;&lt;Style&gt;Housestyle - inte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7337EB"/>
    <w:rsid w:val="0000038F"/>
    <w:rsid w:val="000003FC"/>
    <w:rsid w:val="000011BC"/>
    <w:rsid w:val="000018E4"/>
    <w:rsid w:val="00001ED9"/>
    <w:rsid w:val="0000209F"/>
    <w:rsid w:val="000020F1"/>
    <w:rsid w:val="0000212E"/>
    <w:rsid w:val="00002202"/>
    <w:rsid w:val="00002312"/>
    <w:rsid w:val="00002558"/>
    <w:rsid w:val="00002719"/>
    <w:rsid w:val="000027EC"/>
    <w:rsid w:val="00002802"/>
    <w:rsid w:val="000028E2"/>
    <w:rsid w:val="00002E17"/>
    <w:rsid w:val="00003165"/>
    <w:rsid w:val="00003300"/>
    <w:rsid w:val="0000335D"/>
    <w:rsid w:val="0000346D"/>
    <w:rsid w:val="0000351F"/>
    <w:rsid w:val="000036BF"/>
    <w:rsid w:val="00003981"/>
    <w:rsid w:val="00003F1C"/>
    <w:rsid w:val="00004A9A"/>
    <w:rsid w:val="00004E14"/>
    <w:rsid w:val="00005AF5"/>
    <w:rsid w:val="00005D14"/>
    <w:rsid w:val="00005F7C"/>
    <w:rsid w:val="00005FD0"/>
    <w:rsid w:val="000061D2"/>
    <w:rsid w:val="000062AB"/>
    <w:rsid w:val="00006370"/>
    <w:rsid w:val="0000646D"/>
    <w:rsid w:val="000068F3"/>
    <w:rsid w:val="00006BFA"/>
    <w:rsid w:val="00006CE5"/>
    <w:rsid w:val="00006F08"/>
    <w:rsid w:val="000072B3"/>
    <w:rsid w:val="0000759B"/>
    <w:rsid w:val="000075F4"/>
    <w:rsid w:val="00007611"/>
    <w:rsid w:val="00007AAF"/>
    <w:rsid w:val="00007AB4"/>
    <w:rsid w:val="00007D74"/>
    <w:rsid w:val="00007D7B"/>
    <w:rsid w:val="00010056"/>
    <w:rsid w:val="00010607"/>
    <w:rsid w:val="000106FA"/>
    <w:rsid w:val="00010752"/>
    <w:rsid w:val="00010B04"/>
    <w:rsid w:val="00011071"/>
    <w:rsid w:val="000111BA"/>
    <w:rsid w:val="0001128D"/>
    <w:rsid w:val="000112D2"/>
    <w:rsid w:val="00011432"/>
    <w:rsid w:val="00011D28"/>
    <w:rsid w:val="000122FD"/>
    <w:rsid w:val="00012305"/>
    <w:rsid w:val="00012880"/>
    <w:rsid w:val="00012D07"/>
    <w:rsid w:val="00012FCC"/>
    <w:rsid w:val="00013379"/>
    <w:rsid w:val="00013932"/>
    <w:rsid w:val="00014884"/>
    <w:rsid w:val="00014AC2"/>
    <w:rsid w:val="00014D2C"/>
    <w:rsid w:val="00014ECB"/>
    <w:rsid w:val="00014F6A"/>
    <w:rsid w:val="00015592"/>
    <w:rsid w:val="00015F20"/>
    <w:rsid w:val="00016263"/>
    <w:rsid w:val="000163E5"/>
    <w:rsid w:val="0001681E"/>
    <w:rsid w:val="00016B95"/>
    <w:rsid w:val="00017164"/>
    <w:rsid w:val="000207AD"/>
    <w:rsid w:val="00021017"/>
    <w:rsid w:val="000215E2"/>
    <w:rsid w:val="00021744"/>
    <w:rsid w:val="00021CA0"/>
    <w:rsid w:val="00021F3C"/>
    <w:rsid w:val="00022143"/>
    <w:rsid w:val="000221B9"/>
    <w:rsid w:val="000224FB"/>
    <w:rsid w:val="0002251D"/>
    <w:rsid w:val="00022581"/>
    <w:rsid w:val="00022659"/>
    <w:rsid w:val="00022B5F"/>
    <w:rsid w:val="0002312F"/>
    <w:rsid w:val="000236E1"/>
    <w:rsid w:val="00023789"/>
    <w:rsid w:val="00023AA7"/>
    <w:rsid w:val="0002407E"/>
    <w:rsid w:val="00024126"/>
    <w:rsid w:val="00024D77"/>
    <w:rsid w:val="00024F03"/>
    <w:rsid w:val="00025108"/>
    <w:rsid w:val="00025533"/>
    <w:rsid w:val="00025587"/>
    <w:rsid w:val="00025F61"/>
    <w:rsid w:val="00026182"/>
    <w:rsid w:val="00026578"/>
    <w:rsid w:val="000272A2"/>
    <w:rsid w:val="00027895"/>
    <w:rsid w:val="000303F0"/>
    <w:rsid w:val="00030B5A"/>
    <w:rsid w:val="00030C8F"/>
    <w:rsid w:val="00031657"/>
    <w:rsid w:val="00031785"/>
    <w:rsid w:val="00031A52"/>
    <w:rsid w:val="00031ED4"/>
    <w:rsid w:val="00031F8D"/>
    <w:rsid w:val="00032010"/>
    <w:rsid w:val="00032365"/>
    <w:rsid w:val="0003263F"/>
    <w:rsid w:val="0003266C"/>
    <w:rsid w:val="00033531"/>
    <w:rsid w:val="00033B67"/>
    <w:rsid w:val="00033F38"/>
    <w:rsid w:val="000342E0"/>
    <w:rsid w:val="0003442A"/>
    <w:rsid w:val="0003484B"/>
    <w:rsid w:val="000348FC"/>
    <w:rsid w:val="00034C0D"/>
    <w:rsid w:val="00034F9B"/>
    <w:rsid w:val="000354F6"/>
    <w:rsid w:val="000355AC"/>
    <w:rsid w:val="0003560E"/>
    <w:rsid w:val="0003582A"/>
    <w:rsid w:val="00035DE5"/>
    <w:rsid w:val="00036475"/>
    <w:rsid w:val="00036637"/>
    <w:rsid w:val="00036774"/>
    <w:rsid w:val="0003680C"/>
    <w:rsid w:val="00036CCE"/>
    <w:rsid w:val="0003756B"/>
    <w:rsid w:val="0003759D"/>
    <w:rsid w:val="000375B2"/>
    <w:rsid w:val="000375D9"/>
    <w:rsid w:val="0003781C"/>
    <w:rsid w:val="000406A9"/>
    <w:rsid w:val="0004070D"/>
    <w:rsid w:val="0004095F"/>
    <w:rsid w:val="00040CAE"/>
    <w:rsid w:val="00040E71"/>
    <w:rsid w:val="00041424"/>
    <w:rsid w:val="000417C9"/>
    <w:rsid w:val="0004272D"/>
    <w:rsid w:val="0004291D"/>
    <w:rsid w:val="00042C4A"/>
    <w:rsid w:val="00042C5B"/>
    <w:rsid w:val="00043352"/>
    <w:rsid w:val="000434BE"/>
    <w:rsid w:val="00043555"/>
    <w:rsid w:val="00043858"/>
    <w:rsid w:val="000438D0"/>
    <w:rsid w:val="00043D52"/>
    <w:rsid w:val="00043D5F"/>
    <w:rsid w:val="00043F3E"/>
    <w:rsid w:val="00043F6C"/>
    <w:rsid w:val="00044E9B"/>
    <w:rsid w:val="000450F7"/>
    <w:rsid w:val="000451FF"/>
    <w:rsid w:val="0004560D"/>
    <w:rsid w:val="00045EDE"/>
    <w:rsid w:val="000460CB"/>
    <w:rsid w:val="00046663"/>
    <w:rsid w:val="00046A2E"/>
    <w:rsid w:val="00046AF5"/>
    <w:rsid w:val="00046B12"/>
    <w:rsid w:val="00046D51"/>
    <w:rsid w:val="00046DE7"/>
    <w:rsid w:val="0004733F"/>
    <w:rsid w:val="0004736D"/>
    <w:rsid w:val="0005004E"/>
    <w:rsid w:val="00050323"/>
    <w:rsid w:val="00050B19"/>
    <w:rsid w:val="00050D33"/>
    <w:rsid w:val="000511DB"/>
    <w:rsid w:val="0005162F"/>
    <w:rsid w:val="00051645"/>
    <w:rsid w:val="000516D7"/>
    <w:rsid w:val="0005172B"/>
    <w:rsid w:val="00051A16"/>
    <w:rsid w:val="00051ADE"/>
    <w:rsid w:val="00051FD6"/>
    <w:rsid w:val="000520BF"/>
    <w:rsid w:val="0005257D"/>
    <w:rsid w:val="00052895"/>
    <w:rsid w:val="00052B1C"/>
    <w:rsid w:val="0005349E"/>
    <w:rsid w:val="00053A97"/>
    <w:rsid w:val="00053C45"/>
    <w:rsid w:val="00054487"/>
    <w:rsid w:val="00054778"/>
    <w:rsid w:val="00054921"/>
    <w:rsid w:val="00055625"/>
    <w:rsid w:val="000556C5"/>
    <w:rsid w:val="00055728"/>
    <w:rsid w:val="00055ACA"/>
    <w:rsid w:val="00055B8F"/>
    <w:rsid w:val="00056050"/>
    <w:rsid w:val="00056E87"/>
    <w:rsid w:val="000571A8"/>
    <w:rsid w:val="0005734E"/>
    <w:rsid w:val="00057350"/>
    <w:rsid w:val="00057C30"/>
    <w:rsid w:val="00057C6C"/>
    <w:rsid w:val="00057D0B"/>
    <w:rsid w:val="00057E1F"/>
    <w:rsid w:val="00057EE4"/>
    <w:rsid w:val="00057F52"/>
    <w:rsid w:val="00060690"/>
    <w:rsid w:val="00060FD3"/>
    <w:rsid w:val="0006167C"/>
    <w:rsid w:val="000621D3"/>
    <w:rsid w:val="0006253C"/>
    <w:rsid w:val="00062BB6"/>
    <w:rsid w:val="000632F5"/>
    <w:rsid w:val="000634A9"/>
    <w:rsid w:val="000639E4"/>
    <w:rsid w:val="000643D6"/>
    <w:rsid w:val="000649AC"/>
    <w:rsid w:val="00064A86"/>
    <w:rsid w:val="00064EF0"/>
    <w:rsid w:val="00064F04"/>
    <w:rsid w:val="00065B9F"/>
    <w:rsid w:val="00065CDB"/>
    <w:rsid w:val="0006610B"/>
    <w:rsid w:val="000661CA"/>
    <w:rsid w:val="000667D8"/>
    <w:rsid w:val="00066955"/>
    <w:rsid w:val="00066E70"/>
    <w:rsid w:val="0006709D"/>
    <w:rsid w:val="00067762"/>
    <w:rsid w:val="000679D4"/>
    <w:rsid w:val="00067C08"/>
    <w:rsid w:val="00070015"/>
    <w:rsid w:val="000701B6"/>
    <w:rsid w:val="00070A4A"/>
    <w:rsid w:val="00070AE7"/>
    <w:rsid w:val="00070D93"/>
    <w:rsid w:val="000711DD"/>
    <w:rsid w:val="00072E48"/>
    <w:rsid w:val="00072E6D"/>
    <w:rsid w:val="00072FF3"/>
    <w:rsid w:val="00073A6E"/>
    <w:rsid w:val="00073D77"/>
    <w:rsid w:val="00073DE1"/>
    <w:rsid w:val="000744FF"/>
    <w:rsid w:val="0007463C"/>
    <w:rsid w:val="00074911"/>
    <w:rsid w:val="00074AA2"/>
    <w:rsid w:val="00074B5B"/>
    <w:rsid w:val="00074BD4"/>
    <w:rsid w:val="00074BFB"/>
    <w:rsid w:val="00074E10"/>
    <w:rsid w:val="00074FAF"/>
    <w:rsid w:val="00075278"/>
    <w:rsid w:val="000753BD"/>
    <w:rsid w:val="00075810"/>
    <w:rsid w:val="0007592C"/>
    <w:rsid w:val="00075AFF"/>
    <w:rsid w:val="00075EBC"/>
    <w:rsid w:val="00075EE0"/>
    <w:rsid w:val="00075EF8"/>
    <w:rsid w:val="00075F68"/>
    <w:rsid w:val="000761FA"/>
    <w:rsid w:val="000762D8"/>
    <w:rsid w:val="00076942"/>
    <w:rsid w:val="0007699D"/>
    <w:rsid w:val="00077330"/>
    <w:rsid w:val="000776F9"/>
    <w:rsid w:val="000777FA"/>
    <w:rsid w:val="00077B38"/>
    <w:rsid w:val="00077C39"/>
    <w:rsid w:val="00077D91"/>
    <w:rsid w:val="0008061F"/>
    <w:rsid w:val="000807D7"/>
    <w:rsid w:val="00080CCC"/>
    <w:rsid w:val="00080D2E"/>
    <w:rsid w:val="000813D3"/>
    <w:rsid w:val="000814A6"/>
    <w:rsid w:val="000818D9"/>
    <w:rsid w:val="00081F51"/>
    <w:rsid w:val="0008218C"/>
    <w:rsid w:val="000821DF"/>
    <w:rsid w:val="0008222C"/>
    <w:rsid w:val="0008267E"/>
    <w:rsid w:val="0008270C"/>
    <w:rsid w:val="000827CF"/>
    <w:rsid w:val="000828EC"/>
    <w:rsid w:val="00082D5E"/>
    <w:rsid w:val="000831E5"/>
    <w:rsid w:val="000842E2"/>
    <w:rsid w:val="000843E6"/>
    <w:rsid w:val="000846A9"/>
    <w:rsid w:val="00084842"/>
    <w:rsid w:val="000851D5"/>
    <w:rsid w:val="0008570F"/>
    <w:rsid w:val="0008597E"/>
    <w:rsid w:val="00085A0C"/>
    <w:rsid w:val="00085BB8"/>
    <w:rsid w:val="000866FA"/>
    <w:rsid w:val="00086B03"/>
    <w:rsid w:val="00087844"/>
    <w:rsid w:val="000902F6"/>
    <w:rsid w:val="00090384"/>
    <w:rsid w:val="0009038C"/>
    <w:rsid w:val="000903DB"/>
    <w:rsid w:val="00090FA3"/>
    <w:rsid w:val="00091120"/>
    <w:rsid w:val="00091256"/>
    <w:rsid w:val="000912D0"/>
    <w:rsid w:val="00091B4E"/>
    <w:rsid w:val="00091D27"/>
    <w:rsid w:val="00091DD6"/>
    <w:rsid w:val="00092332"/>
    <w:rsid w:val="00092400"/>
    <w:rsid w:val="00092A55"/>
    <w:rsid w:val="00092DFB"/>
    <w:rsid w:val="000930D2"/>
    <w:rsid w:val="00093277"/>
    <w:rsid w:val="000932E1"/>
    <w:rsid w:val="000933D3"/>
    <w:rsid w:val="00093804"/>
    <w:rsid w:val="00093A6A"/>
    <w:rsid w:val="00093DB1"/>
    <w:rsid w:val="00093EBB"/>
    <w:rsid w:val="00094BF7"/>
    <w:rsid w:val="000966D4"/>
    <w:rsid w:val="0009684C"/>
    <w:rsid w:val="00096CF8"/>
    <w:rsid w:val="00096F34"/>
    <w:rsid w:val="000973E9"/>
    <w:rsid w:val="000975AC"/>
    <w:rsid w:val="00097852"/>
    <w:rsid w:val="0009788F"/>
    <w:rsid w:val="000979D3"/>
    <w:rsid w:val="00097C6C"/>
    <w:rsid w:val="00097E2A"/>
    <w:rsid w:val="000A04AA"/>
    <w:rsid w:val="000A059F"/>
    <w:rsid w:val="000A0608"/>
    <w:rsid w:val="000A12E4"/>
    <w:rsid w:val="000A12FF"/>
    <w:rsid w:val="000A1691"/>
    <w:rsid w:val="000A18A7"/>
    <w:rsid w:val="000A1D2B"/>
    <w:rsid w:val="000A2568"/>
    <w:rsid w:val="000A27EF"/>
    <w:rsid w:val="000A2AA5"/>
    <w:rsid w:val="000A2F19"/>
    <w:rsid w:val="000A2FCF"/>
    <w:rsid w:val="000A4021"/>
    <w:rsid w:val="000A4267"/>
    <w:rsid w:val="000A4501"/>
    <w:rsid w:val="000A4C6B"/>
    <w:rsid w:val="000A5187"/>
    <w:rsid w:val="000A52FC"/>
    <w:rsid w:val="000A5C61"/>
    <w:rsid w:val="000A5D83"/>
    <w:rsid w:val="000A5DAD"/>
    <w:rsid w:val="000A5E9D"/>
    <w:rsid w:val="000A606E"/>
    <w:rsid w:val="000A615E"/>
    <w:rsid w:val="000A63EA"/>
    <w:rsid w:val="000A6AF6"/>
    <w:rsid w:val="000A6EAD"/>
    <w:rsid w:val="000A71FF"/>
    <w:rsid w:val="000A73E0"/>
    <w:rsid w:val="000A73F1"/>
    <w:rsid w:val="000A7533"/>
    <w:rsid w:val="000A7602"/>
    <w:rsid w:val="000A79FC"/>
    <w:rsid w:val="000A7AA1"/>
    <w:rsid w:val="000A7EF7"/>
    <w:rsid w:val="000B075F"/>
    <w:rsid w:val="000B084B"/>
    <w:rsid w:val="000B116F"/>
    <w:rsid w:val="000B1E14"/>
    <w:rsid w:val="000B284A"/>
    <w:rsid w:val="000B340A"/>
    <w:rsid w:val="000B358C"/>
    <w:rsid w:val="000B3C96"/>
    <w:rsid w:val="000B3F85"/>
    <w:rsid w:val="000B4213"/>
    <w:rsid w:val="000B44B1"/>
    <w:rsid w:val="000B44DF"/>
    <w:rsid w:val="000B4E37"/>
    <w:rsid w:val="000B4E68"/>
    <w:rsid w:val="000B5AD5"/>
    <w:rsid w:val="000B5E98"/>
    <w:rsid w:val="000B5EF3"/>
    <w:rsid w:val="000B6439"/>
    <w:rsid w:val="000B6C5F"/>
    <w:rsid w:val="000B6D29"/>
    <w:rsid w:val="000B7130"/>
    <w:rsid w:val="000B7655"/>
    <w:rsid w:val="000B78F3"/>
    <w:rsid w:val="000B7931"/>
    <w:rsid w:val="000B7ADA"/>
    <w:rsid w:val="000C0177"/>
    <w:rsid w:val="000C0197"/>
    <w:rsid w:val="000C0589"/>
    <w:rsid w:val="000C079A"/>
    <w:rsid w:val="000C0AA8"/>
    <w:rsid w:val="000C0AFE"/>
    <w:rsid w:val="000C0F8E"/>
    <w:rsid w:val="000C162C"/>
    <w:rsid w:val="000C1DAB"/>
    <w:rsid w:val="000C27BF"/>
    <w:rsid w:val="000C3632"/>
    <w:rsid w:val="000C363A"/>
    <w:rsid w:val="000C3A28"/>
    <w:rsid w:val="000C3BC8"/>
    <w:rsid w:val="000C3F54"/>
    <w:rsid w:val="000C43A0"/>
    <w:rsid w:val="000C48EE"/>
    <w:rsid w:val="000C4FC0"/>
    <w:rsid w:val="000C53CC"/>
    <w:rsid w:val="000C5AC0"/>
    <w:rsid w:val="000C5C3B"/>
    <w:rsid w:val="000C60F8"/>
    <w:rsid w:val="000C616B"/>
    <w:rsid w:val="000C65F2"/>
    <w:rsid w:val="000C669B"/>
    <w:rsid w:val="000C6781"/>
    <w:rsid w:val="000C6D66"/>
    <w:rsid w:val="000C73CC"/>
    <w:rsid w:val="000C7A47"/>
    <w:rsid w:val="000C7CC2"/>
    <w:rsid w:val="000D08AA"/>
    <w:rsid w:val="000D0C83"/>
    <w:rsid w:val="000D12D6"/>
    <w:rsid w:val="000D13B4"/>
    <w:rsid w:val="000D154C"/>
    <w:rsid w:val="000D1558"/>
    <w:rsid w:val="000D1823"/>
    <w:rsid w:val="000D1CD4"/>
    <w:rsid w:val="000D1D9D"/>
    <w:rsid w:val="000D3537"/>
    <w:rsid w:val="000D3563"/>
    <w:rsid w:val="000D3645"/>
    <w:rsid w:val="000D398B"/>
    <w:rsid w:val="000D3A66"/>
    <w:rsid w:val="000D3D34"/>
    <w:rsid w:val="000D3DB6"/>
    <w:rsid w:val="000D3DE0"/>
    <w:rsid w:val="000D42EE"/>
    <w:rsid w:val="000D4604"/>
    <w:rsid w:val="000D4DE5"/>
    <w:rsid w:val="000D4F33"/>
    <w:rsid w:val="000D4FED"/>
    <w:rsid w:val="000D51EE"/>
    <w:rsid w:val="000D5D16"/>
    <w:rsid w:val="000D606F"/>
    <w:rsid w:val="000D60C2"/>
    <w:rsid w:val="000D665E"/>
    <w:rsid w:val="000D6807"/>
    <w:rsid w:val="000D6984"/>
    <w:rsid w:val="000D7DD9"/>
    <w:rsid w:val="000E002B"/>
    <w:rsid w:val="000E05A0"/>
    <w:rsid w:val="000E0630"/>
    <w:rsid w:val="000E0869"/>
    <w:rsid w:val="000E099A"/>
    <w:rsid w:val="000E0FDB"/>
    <w:rsid w:val="000E135C"/>
    <w:rsid w:val="000E1532"/>
    <w:rsid w:val="000E1748"/>
    <w:rsid w:val="000E1A00"/>
    <w:rsid w:val="000E1ADC"/>
    <w:rsid w:val="000E1EE2"/>
    <w:rsid w:val="000E2467"/>
    <w:rsid w:val="000E248C"/>
    <w:rsid w:val="000E2832"/>
    <w:rsid w:val="000E2869"/>
    <w:rsid w:val="000E2A66"/>
    <w:rsid w:val="000E2C7F"/>
    <w:rsid w:val="000E3106"/>
    <w:rsid w:val="000E33D4"/>
    <w:rsid w:val="000E408C"/>
    <w:rsid w:val="000E46C9"/>
    <w:rsid w:val="000E47B5"/>
    <w:rsid w:val="000E4AD2"/>
    <w:rsid w:val="000E5215"/>
    <w:rsid w:val="000E5315"/>
    <w:rsid w:val="000E5BC1"/>
    <w:rsid w:val="000E5E57"/>
    <w:rsid w:val="000E622B"/>
    <w:rsid w:val="000E693F"/>
    <w:rsid w:val="000E6F2A"/>
    <w:rsid w:val="000E71A3"/>
    <w:rsid w:val="000E7ECF"/>
    <w:rsid w:val="000F0118"/>
    <w:rsid w:val="000F03C9"/>
    <w:rsid w:val="000F04D4"/>
    <w:rsid w:val="000F06C5"/>
    <w:rsid w:val="000F0A12"/>
    <w:rsid w:val="000F0ABA"/>
    <w:rsid w:val="000F0B71"/>
    <w:rsid w:val="000F0FC4"/>
    <w:rsid w:val="000F0FD5"/>
    <w:rsid w:val="000F10B5"/>
    <w:rsid w:val="000F1457"/>
    <w:rsid w:val="000F1A03"/>
    <w:rsid w:val="000F1EF3"/>
    <w:rsid w:val="000F27F1"/>
    <w:rsid w:val="000F29CD"/>
    <w:rsid w:val="000F2E45"/>
    <w:rsid w:val="000F2F6A"/>
    <w:rsid w:val="000F3083"/>
    <w:rsid w:val="000F4576"/>
    <w:rsid w:val="000F4A54"/>
    <w:rsid w:val="000F4ABC"/>
    <w:rsid w:val="000F4CA6"/>
    <w:rsid w:val="000F4CC6"/>
    <w:rsid w:val="000F4E17"/>
    <w:rsid w:val="000F5814"/>
    <w:rsid w:val="000F5F2F"/>
    <w:rsid w:val="000F6B35"/>
    <w:rsid w:val="000F6F35"/>
    <w:rsid w:val="000F7873"/>
    <w:rsid w:val="000F78BD"/>
    <w:rsid w:val="000F7AC0"/>
    <w:rsid w:val="000F7B74"/>
    <w:rsid w:val="000F7C42"/>
    <w:rsid w:val="001002F1"/>
    <w:rsid w:val="001003AF"/>
    <w:rsid w:val="001004E7"/>
    <w:rsid w:val="00100714"/>
    <w:rsid w:val="00100889"/>
    <w:rsid w:val="0010099C"/>
    <w:rsid w:val="00100A5A"/>
    <w:rsid w:val="00101128"/>
    <w:rsid w:val="001017FE"/>
    <w:rsid w:val="0010184E"/>
    <w:rsid w:val="0010204B"/>
    <w:rsid w:val="0010221F"/>
    <w:rsid w:val="0010232E"/>
    <w:rsid w:val="00102415"/>
    <w:rsid w:val="00102EBF"/>
    <w:rsid w:val="001038EC"/>
    <w:rsid w:val="00103D1E"/>
    <w:rsid w:val="00103D63"/>
    <w:rsid w:val="00103E26"/>
    <w:rsid w:val="001042DD"/>
    <w:rsid w:val="00104740"/>
    <w:rsid w:val="00104796"/>
    <w:rsid w:val="001047F3"/>
    <w:rsid w:val="00104E91"/>
    <w:rsid w:val="00104FA1"/>
    <w:rsid w:val="00105745"/>
    <w:rsid w:val="0010580D"/>
    <w:rsid w:val="00105B1B"/>
    <w:rsid w:val="00105DA8"/>
    <w:rsid w:val="00105E7A"/>
    <w:rsid w:val="0010600D"/>
    <w:rsid w:val="00106467"/>
    <w:rsid w:val="0010656B"/>
    <w:rsid w:val="0010680E"/>
    <w:rsid w:val="00106ABB"/>
    <w:rsid w:val="00106B6F"/>
    <w:rsid w:val="00107182"/>
    <w:rsid w:val="001102E2"/>
    <w:rsid w:val="001105F0"/>
    <w:rsid w:val="0011085B"/>
    <w:rsid w:val="0011094C"/>
    <w:rsid w:val="00110A73"/>
    <w:rsid w:val="00110C89"/>
    <w:rsid w:val="00110EB4"/>
    <w:rsid w:val="00110FDC"/>
    <w:rsid w:val="001110E1"/>
    <w:rsid w:val="00111872"/>
    <w:rsid w:val="0011197B"/>
    <w:rsid w:val="00111C00"/>
    <w:rsid w:val="0011230A"/>
    <w:rsid w:val="00112350"/>
    <w:rsid w:val="001128B7"/>
    <w:rsid w:val="00112A13"/>
    <w:rsid w:val="00112D1D"/>
    <w:rsid w:val="00112E2C"/>
    <w:rsid w:val="00112F7D"/>
    <w:rsid w:val="00113478"/>
    <w:rsid w:val="001135AB"/>
    <w:rsid w:val="00113944"/>
    <w:rsid w:val="00113AC2"/>
    <w:rsid w:val="00114279"/>
    <w:rsid w:val="001143B3"/>
    <w:rsid w:val="00114C03"/>
    <w:rsid w:val="001152BA"/>
    <w:rsid w:val="00115C64"/>
    <w:rsid w:val="00116709"/>
    <w:rsid w:val="001167B5"/>
    <w:rsid w:val="001169A1"/>
    <w:rsid w:val="00117086"/>
    <w:rsid w:val="00117201"/>
    <w:rsid w:val="0011790C"/>
    <w:rsid w:val="00117BFB"/>
    <w:rsid w:val="001200FE"/>
    <w:rsid w:val="0012086F"/>
    <w:rsid w:val="00120BAF"/>
    <w:rsid w:val="00120E67"/>
    <w:rsid w:val="001211F6"/>
    <w:rsid w:val="001213E4"/>
    <w:rsid w:val="001218BC"/>
    <w:rsid w:val="00121BD2"/>
    <w:rsid w:val="0012246C"/>
    <w:rsid w:val="001226EA"/>
    <w:rsid w:val="001229F4"/>
    <w:rsid w:val="00122C87"/>
    <w:rsid w:val="00122D9E"/>
    <w:rsid w:val="00122EF0"/>
    <w:rsid w:val="001233C8"/>
    <w:rsid w:val="00123545"/>
    <w:rsid w:val="0012423C"/>
    <w:rsid w:val="00124AC1"/>
    <w:rsid w:val="00124F27"/>
    <w:rsid w:val="001255B9"/>
    <w:rsid w:val="001257E8"/>
    <w:rsid w:val="00125889"/>
    <w:rsid w:val="00125E4C"/>
    <w:rsid w:val="001268ED"/>
    <w:rsid w:val="001269C7"/>
    <w:rsid w:val="001269ED"/>
    <w:rsid w:val="001272F9"/>
    <w:rsid w:val="001273AC"/>
    <w:rsid w:val="00127CB6"/>
    <w:rsid w:val="00127E92"/>
    <w:rsid w:val="00130611"/>
    <w:rsid w:val="0013081F"/>
    <w:rsid w:val="001308B1"/>
    <w:rsid w:val="001308C9"/>
    <w:rsid w:val="00130EF8"/>
    <w:rsid w:val="001310F4"/>
    <w:rsid w:val="00131151"/>
    <w:rsid w:val="0013139D"/>
    <w:rsid w:val="001313BF"/>
    <w:rsid w:val="00131D5A"/>
    <w:rsid w:val="00131E55"/>
    <w:rsid w:val="00131E99"/>
    <w:rsid w:val="00132640"/>
    <w:rsid w:val="0013278B"/>
    <w:rsid w:val="00132B36"/>
    <w:rsid w:val="00132FEA"/>
    <w:rsid w:val="00133436"/>
    <w:rsid w:val="001334CA"/>
    <w:rsid w:val="0013370A"/>
    <w:rsid w:val="00133A7C"/>
    <w:rsid w:val="00133B6A"/>
    <w:rsid w:val="0013405E"/>
    <w:rsid w:val="0013408A"/>
    <w:rsid w:val="001343BD"/>
    <w:rsid w:val="00134AC0"/>
    <w:rsid w:val="00134C44"/>
    <w:rsid w:val="00134C79"/>
    <w:rsid w:val="00134C7E"/>
    <w:rsid w:val="00134E43"/>
    <w:rsid w:val="00135285"/>
    <w:rsid w:val="001352CD"/>
    <w:rsid w:val="00135432"/>
    <w:rsid w:val="0013584F"/>
    <w:rsid w:val="00135B35"/>
    <w:rsid w:val="00135FB0"/>
    <w:rsid w:val="0013626E"/>
    <w:rsid w:val="00136360"/>
    <w:rsid w:val="001363A0"/>
    <w:rsid w:val="001366FD"/>
    <w:rsid w:val="0013698C"/>
    <w:rsid w:val="00136C9A"/>
    <w:rsid w:val="00137217"/>
    <w:rsid w:val="001372B2"/>
    <w:rsid w:val="00137E27"/>
    <w:rsid w:val="00137ECC"/>
    <w:rsid w:val="001405BE"/>
    <w:rsid w:val="001409ED"/>
    <w:rsid w:val="00140A70"/>
    <w:rsid w:val="00140D53"/>
    <w:rsid w:val="00140E33"/>
    <w:rsid w:val="00141219"/>
    <w:rsid w:val="001418B5"/>
    <w:rsid w:val="00141CEC"/>
    <w:rsid w:val="00141D44"/>
    <w:rsid w:val="00141E32"/>
    <w:rsid w:val="00141EF9"/>
    <w:rsid w:val="00141F9C"/>
    <w:rsid w:val="001422A8"/>
    <w:rsid w:val="001423B7"/>
    <w:rsid w:val="001429F1"/>
    <w:rsid w:val="00142A9D"/>
    <w:rsid w:val="00142D25"/>
    <w:rsid w:val="001437A8"/>
    <w:rsid w:val="00143833"/>
    <w:rsid w:val="0014395C"/>
    <w:rsid w:val="00143AF8"/>
    <w:rsid w:val="00143D47"/>
    <w:rsid w:val="0014416D"/>
    <w:rsid w:val="0014473A"/>
    <w:rsid w:val="00144E7A"/>
    <w:rsid w:val="0014524C"/>
    <w:rsid w:val="00145390"/>
    <w:rsid w:val="001453FE"/>
    <w:rsid w:val="001454B7"/>
    <w:rsid w:val="00145AFC"/>
    <w:rsid w:val="00145DF9"/>
    <w:rsid w:val="001468A3"/>
    <w:rsid w:val="001468DD"/>
    <w:rsid w:val="001469EC"/>
    <w:rsid w:val="00146D27"/>
    <w:rsid w:val="00147711"/>
    <w:rsid w:val="0014775C"/>
    <w:rsid w:val="0014798E"/>
    <w:rsid w:val="00147F2A"/>
    <w:rsid w:val="0015013B"/>
    <w:rsid w:val="00150DFA"/>
    <w:rsid w:val="001511B6"/>
    <w:rsid w:val="00151BC8"/>
    <w:rsid w:val="00151FC8"/>
    <w:rsid w:val="00152217"/>
    <w:rsid w:val="00152484"/>
    <w:rsid w:val="0015279E"/>
    <w:rsid w:val="001527E6"/>
    <w:rsid w:val="001529E6"/>
    <w:rsid w:val="001535AB"/>
    <w:rsid w:val="00153628"/>
    <w:rsid w:val="00153765"/>
    <w:rsid w:val="00153803"/>
    <w:rsid w:val="00153CCA"/>
    <w:rsid w:val="00153DF5"/>
    <w:rsid w:val="0015444B"/>
    <w:rsid w:val="00154962"/>
    <w:rsid w:val="001549EC"/>
    <w:rsid w:val="00154BA3"/>
    <w:rsid w:val="00154F76"/>
    <w:rsid w:val="00155055"/>
    <w:rsid w:val="0015523B"/>
    <w:rsid w:val="0015553C"/>
    <w:rsid w:val="00155A4C"/>
    <w:rsid w:val="001566B9"/>
    <w:rsid w:val="001566E7"/>
    <w:rsid w:val="00156BAB"/>
    <w:rsid w:val="00156C19"/>
    <w:rsid w:val="00156DE6"/>
    <w:rsid w:val="0015737D"/>
    <w:rsid w:val="0015780E"/>
    <w:rsid w:val="00157A03"/>
    <w:rsid w:val="00157CE2"/>
    <w:rsid w:val="00157FB0"/>
    <w:rsid w:val="001601EE"/>
    <w:rsid w:val="00160FF3"/>
    <w:rsid w:val="00161591"/>
    <w:rsid w:val="00161AD6"/>
    <w:rsid w:val="00161FB7"/>
    <w:rsid w:val="00162691"/>
    <w:rsid w:val="001627FD"/>
    <w:rsid w:val="00162939"/>
    <w:rsid w:val="001629BB"/>
    <w:rsid w:val="00163273"/>
    <w:rsid w:val="001632C3"/>
    <w:rsid w:val="0016374A"/>
    <w:rsid w:val="0016392D"/>
    <w:rsid w:val="00163A7E"/>
    <w:rsid w:val="00164534"/>
    <w:rsid w:val="001647BF"/>
    <w:rsid w:val="00164960"/>
    <w:rsid w:val="00164971"/>
    <w:rsid w:val="0016507B"/>
    <w:rsid w:val="001651E8"/>
    <w:rsid w:val="001652EC"/>
    <w:rsid w:val="001655E9"/>
    <w:rsid w:val="00165E21"/>
    <w:rsid w:val="001661A4"/>
    <w:rsid w:val="00166207"/>
    <w:rsid w:val="001663E8"/>
    <w:rsid w:val="001664F9"/>
    <w:rsid w:val="00166AE5"/>
    <w:rsid w:val="00166B7B"/>
    <w:rsid w:val="0016722D"/>
    <w:rsid w:val="00167382"/>
    <w:rsid w:val="00167B3E"/>
    <w:rsid w:val="00167C09"/>
    <w:rsid w:val="00167CDB"/>
    <w:rsid w:val="00170986"/>
    <w:rsid w:val="00170A7B"/>
    <w:rsid w:val="00170FDF"/>
    <w:rsid w:val="0017111D"/>
    <w:rsid w:val="00171182"/>
    <w:rsid w:val="00171230"/>
    <w:rsid w:val="00171790"/>
    <w:rsid w:val="00171908"/>
    <w:rsid w:val="00171A84"/>
    <w:rsid w:val="0017216E"/>
    <w:rsid w:val="00172423"/>
    <w:rsid w:val="0017333C"/>
    <w:rsid w:val="00173C2F"/>
    <w:rsid w:val="00174095"/>
    <w:rsid w:val="00174585"/>
    <w:rsid w:val="00174994"/>
    <w:rsid w:val="0017502C"/>
    <w:rsid w:val="0017594F"/>
    <w:rsid w:val="00175A64"/>
    <w:rsid w:val="001760E3"/>
    <w:rsid w:val="0017617E"/>
    <w:rsid w:val="0017621C"/>
    <w:rsid w:val="001770B5"/>
    <w:rsid w:val="0017741B"/>
    <w:rsid w:val="001778AD"/>
    <w:rsid w:val="00177CC0"/>
    <w:rsid w:val="00180576"/>
    <w:rsid w:val="001807DC"/>
    <w:rsid w:val="00180829"/>
    <w:rsid w:val="001808FE"/>
    <w:rsid w:val="00180B44"/>
    <w:rsid w:val="00180C9C"/>
    <w:rsid w:val="00181141"/>
    <w:rsid w:val="0018132F"/>
    <w:rsid w:val="00181352"/>
    <w:rsid w:val="001814FD"/>
    <w:rsid w:val="0018165E"/>
    <w:rsid w:val="00181B2C"/>
    <w:rsid w:val="001825F0"/>
    <w:rsid w:val="00182853"/>
    <w:rsid w:val="001828FC"/>
    <w:rsid w:val="001829AF"/>
    <w:rsid w:val="001829C3"/>
    <w:rsid w:val="00182B7D"/>
    <w:rsid w:val="001830AE"/>
    <w:rsid w:val="00183135"/>
    <w:rsid w:val="0018321F"/>
    <w:rsid w:val="00183597"/>
    <w:rsid w:val="0018381C"/>
    <w:rsid w:val="00183CFB"/>
    <w:rsid w:val="00183E06"/>
    <w:rsid w:val="00184104"/>
    <w:rsid w:val="001841EB"/>
    <w:rsid w:val="00184239"/>
    <w:rsid w:val="0018452D"/>
    <w:rsid w:val="001850C9"/>
    <w:rsid w:val="00185C70"/>
    <w:rsid w:val="00185D3D"/>
    <w:rsid w:val="00186F42"/>
    <w:rsid w:val="00186FB0"/>
    <w:rsid w:val="0018739C"/>
    <w:rsid w:val="001873FE"/>
    <w:rsid w:val="00187BE0"/>
    <w:rsid w:val="00190D09"/>
    <w:rsid w:val="00190D94"/>
    <w:rsid w:val="00190F59"/>
    <w:rsid w:val="00190F74"/>
    <w:rsid w:val="00191515"/>
    <w:rsid w:val="00191924"/>
    <w:rsid w:val="00191BD1"/>
    <w:rsid w:val="00191CAC"/>
    <w:rsid w:val="00191D9E"/>
    <w:rsid w:val="0019202F"/>
    <w:rsid w:val="00192407"/>
    <w:rsid w:val="001926DF"/>
    <w:rsid w:val="00192972"/>
    <w:rsid w:val="001929F9"/>
    <w:rsid w:val="001933FA"/>
    <w:rsid w:val="00193C2B"/>
    <w:rsid w:val="00193ECF"/>
    <w:rsid w:val="0019425C"/>
    <w:rsid w:val="00194E10"/>
    <w:rsid w:val="00195149"/>
    <w:rsid w:val="00195B76"/>
    <w:rsid w:val="00195BCC"/>
    <w:rsid w:val="00195D15"/>
    <w:rsid w:val="00195D5A"/>
    <w:rsid w:val="00195F36"/>
    <w:rsid w:val="00195FEE"/>
    <w:rsid w:val="00196144"/>
    <w:rsid w:val="00196683"/>
    <w:rsid w:val="00196CB2"/>
    <w:rsid w:val="001972FE"/>
    <w:rsid w:val="001973A7"/>
    <w:rsid w:val="00197829"/>
    <w:rsid w:val="00197DBF"/>
    <w:rsid w:val="00197F27"/>
    <w:rsid w:val="001A020A"/>
    <w:rsid w:val="001A0581"/>
    <w:rsid w:val="001A0A69"/>
    <w:rsid w:val="001A1036"/>
    <w:rsid w:val="001A1399"/>
    <w:rsid w:val="001A14F0"/>
    <w:rsid w:val="001A2070"/>
    <w:rsid w:val="001A244B"/>
    <w:rsid w:val="001A2627"/>
    <w:rsid w:val="001A2F2C"/>
    <w:rsid w:val="001A3316"/>
    <w:rsid w:val="001A33C5"/>
    <w:rsid w:val="001A34BF"/>
    <w:rsid w:val="001A3523"/>
    <w:rsid w:val="001A3AD5"/>
    <w:rsid w:val="001A3C50"/>
    <w:rsid w:val="001A3F3E"/>
    <w:rsid w:val="001A40A1"/>
    <w:rsid w:val="001A432F"/>
    <w:rsid w:val="001A4722"/>
    <w:rsid w:val="001A47A7"/>
    <w:rsid w:val="001A4A73"/>
    <w:rsid w:val="001A4B8D"/>
    <w:rsid w:val="001A4C3E"/>
    <w:rsid w:val="001A503F"/>
    <w:rsid w:val="001A564F"/>
    <w:rsid w:val="001A582C"/>
    <w:rsid w:val="001A5ABF"/>
    <w:rsid w:val="001A5B46"/>
    <w:rsid w:val="001A5BD6"/>
    <w:rsid w:val="001A63ED"/>
    <w:rsid w:val="001A6BCF"/>
    <w:rsid w:val="001A6D0C"/>
    <w:rsid w:val="001A6E92"/>
    <w:rsid w:val="001A76A2"/>
    <w:rsid w:val="001A76E0"/>
    <w:rsid w:val="001A7991"/>
    <w:rsid w:val="001A7E41"/>
    <w:rsid w:val="001B03F5"/>
    <w:rsid w:val="001B094E"/>
    <w:rsid w:val="001B0E01"/>
    <w:rsid w:val="001B0E5C"/>
    <w:rsid w:val="001B0F50"/>
    <w:rsid w:val="001B10B3"/>
    <w:rsid w:val="001B1255"/>
    <w:rsid w:val="001B1AB8"/>
    <w:rsid w:val="001B1ECE"/>
    <w:rsid w:val="001B29C2"/>
    <w:rsid w:val="001B2A32"/>
    <w:rsid w:val="001B2C3F"/>
    <w:rsid w:val="001B2F2D"/>
    <w:rsid w:val="001B375A"/>
    <w:rsid w:val="001B3797"/>
    <w:rsid w:val="001B37E5"/>
    <w:rsid w:val="001B39DA"/>
    <w:rsid w:val="001B3C27"/>
    <w:rsid w:val="001B3DE5"/>
    <w:rsid w:val="001B3EAD"/>
    <w:rsid w:val="001B400A"/>
    <w:rsid w:val="001B4654"/>
    <w:rsid w:val="001B495D"/>
    <w:rsid w:val="001B4ED0"/>
    <w:rsid w:val="001B5470"/>
    <w:rsid w:val="001B5539"/>
    <w:rsid w:val="001B5804"/>
    <w:rsid w:val="001B5AD3"/>
    <w:rsid w:val="001B5D54"/>
    <w:rsid w:val="001B5DCB"/>
    <w:rsid w:val="001B5F53"/>
    <w:rsid w:val="001B6329"/>
    <w:rsid w:val="001B6581"/>
    <w:rsid w:val="001B6858"/>
    <w:rsid w:val="001B68B8"/>
    <w:rsid w:val="001B7FEA"/>
    <w:rsid w:val="001C003B"/>
    <w:rsid w:val="001C01F6"/>
    <w:rsid w:val="001C05BB"/>
    <w:rsid w:val="001C08E4"/>
    <w:rsid w:val="001C0A4C"/>
    <w:rsid w:val="001C0D5D"/>
    <w:rsid w:val="001C1105"/>
    <w:rsid w:val="001C11E4"/>
    <w:rsid w:val="001C141B"/>
    <w:rsid w:val="001C1442"/>
    <w:rsid w:val="001C14D5"/>
    <w:rsid w:val="001C1692"/>
    <w:rsid w:val="001C1744"/>
    <w:rsid w:val="001C19B0"/>
    <w:rsid w:val="001C1F8D"/>
    <w:rsid w:val="001C1FC2"/>
    <w:rsid w:val="001C2691"/>
    <w:rsid w:val="001C2756"/>
    <w:rsid w:val="001C2D87"/>
    <w:rsid w:val="001C2F21"/>
    <w:rsid w:val="001C2FF1"/>
    <w:rsid w:val="001C32B6"/>
    <w:rsid w:val="001C3907"/>
    <w:rsid w:val="001C4048"/>
    <w:rsid w:val="001C4070"/>
    <w:rsid w:val="001C426D"/>
    <w:rsid w:val="001C4327"/>
    <w:rsid w:val="001C4876"/>
    <w:rsid w:val="001C4AFD"/>
    <w:rsid w:val="001C4ED4"/>
    <w:rsid w:val="001C4F34"/>
    <w:rsid w:val="001C50AE"/>
    <w:rsid w:val="001C51F5"/>
    <w:rsid w:val="001C5901"/>
    <w:rsid w:val="001C65C9"/>
    <w:rsid w:val="001C6A63"/>
    <w:rsid w:val="001C7023"/>
    <w:rsid w:val="001C72A5"/>
    <w:rsid w:val="001C79C3"/>
    <w:rsid w:val="001C7FC1"/>
    <w:rsid w:val="001D00F9"/>
    <w:rsid w:val="001D0A50"/>
    <w:rsid w:val="001D18CC"/>
    <w:rsid w:val="001D1990"/>
    <w:rsid w:val="001D1B23"/>
    <w:rsid w:val="001D1D97"/>
    <w:rsid w:val="001D2393"/>
    <w:rsid w:val="001D277C"/>
    <w:rsid w:val="001D2896"/>
    <w:rsid w:val="001D2EAF"/>
    <w:rsid w:val="001D2F12"/>
    <w:rsid w:val="001D311C"/>
    <w:rsid w:val="001D31C9"/>
    <w:rsid w:val="001D35D3"/>
    <w:rsid w:val="001D38C5"/>
    <w:rsid w:val="001D3D29"/>
    <w:rsid w:val="001D40F9"/>
    <w:rsid w:val="001D4646"/>
    <w:rsid w:val="001D4B20"/>
    <w:rsid w:val="001D4CDC"/>
    <w:rsid w:val="001D4D0A"/>
    <w:rsid w:val="001D56FE"/>
    <w:rsid w:val="001D59F0"/>
    <w:rsid w:val="001D5B7F"/>
    <w:rsid w:val="001D5EEA"/>
    <w:rsid w:val="001D659B"/>
    <w:rsid w:val="001D68D3"/>
    <w:rsid w:val="001D6B5C"/>
    <w:rsid w:val="001D71F0"/>
    <w:rsid w:val="001D72EA"/>
    <w:rsid w:val="001D73E0"/>
    <w:rsid w:val="001D747F"/>
    <w:rsid w:val="001D75F6"/>
    <w:rsid w:val="001D789B"/>
    <w:rsid w:val="001E0749"/>
    <w:rsid w:val="001E07F3"/>
    <w:rsid w:val="001E08A0"/>
    <w:rsid w:val="001E0E32"/>
    <w:rsid w:val="001E11E5"/>
    <w:rsid w:val="001E1424"/>
    <w:rsid w:val="001E1489"/>
    <w:rsid w:val="001E16CC"/>
    <w:rsid w:val="001E1883"/>
    <w:rsid w:val="001E1985"/>
    <w:rsid w:val="001E1B30"/>
    <w:rsid w:val="001E1CE7"/>
    <w:rsid w:val="001E1FF2"/>
    <w:rsid w:val="001E225B"/>
    <w:rsid w:val="001E2302"/>
    <w:rsid w:val="001E2920"/>
    <w:rsid w:val="001E29AA"/>
    <w:rsid w:val="001E2BEB"/>
    <w:rsid w:val="001E37B4"/>
    <w:rsid w:val="001E3BF2"/>
    <w:rsid w:val="001E45D1"/>
    <w:rsid w:val="001E4665"/>
    <w:rsid w:val="001E495A"/>
    <w:rsid w:val="001E4F26"/>
    <w:rsid w:val="001E53DE"/>
    <w:rsid w:val="001E5406"/>
    <w:rsid w:val="001E5C58"/>
    <w:rsid w:val="001E63C3"/>
    <w:rsid w:val="001E659C"/>
    <w:rsid w:val="001E7A30"/>
    <w:rsid w:val="001E7A44"/>
    <w:rsid w:val="001E7A76"/>
    <w:rsid w:val="001E7ACE"/>
    <w:rsid w:val="001E7D31"/>
    <w:rsid w:val="001E7E8D"/>
    <w:rsid w:val="001E7EA3"/>
    <w:rsid w:val="001F0069"/>
    <w:rsid w:val="001F0114"/>
    <w:rsid w:val="001F0576"/>
    <w:rsid w:val="001F06E8"/>
    <w:rsid w:val="001F0BC7"/>
    <w:rsid w:val="001F0FDD"/>
    <w:rsid w:val="001F102E"/>
    <w:rsid w:val="001F1098"/>
    <w:rsid w:val="001F1726"/>
    <w:rsid w:val="001F1911"/>
    <w:rsid w:val="001F1A3E"/>
    <w:rsid w:val="001F1D1C"/>
    <w:rsid w:val="001F1F6C"/>
    <w:rsid w:val="001F2028"/>
    <w:rsid w:val="001F2793"/>
    <w:rsid w:val="001F287C"/>
    <w:rsid w:val="001F306D"/>
    <w:rsid w:val="001F313A"/>
    <w:rsid w:val="001F3D53"/>
    <w:rsid w:val="001F3D98"/>
    <w:rsid w:val="001F431C"/>
    <w:rsid w:val="001F452C"/>
    <w:rsid w:val="001F45D4"/>
    <w:rsid w:val="001F478A"/>
    <w:rsid w:val="001F4F7C"/>
    <w:rsid w:val="001F58BF"/>
    <w:rsid w:val="001F5A80"/>
    <w:rsid w:val="001F5D9B"/>
    <w:rsid w:val="001F5F19"/>
    <w:rsid w:val="001F670D"/>
    <w:rsid w:val="001F67A9"/>
    <w:rsid w:val="001F6B3A"/>
    <w:rsid w:val="001F74C4"/>
    <w:rsid w:val="001F74CF"/>
    <w:rsid w:val="001F7853"/>
    <w:rsid w:val="001F789F"/>
    <w:rsid w:val="001F7921"/>
    <w:rsid w:val="001F7A43"/>
    <w:rsid w:val="001F7DAE"/>
    <w:rsid w:val="00200475"/>
    <w:rsid w:val="002006EA"/>
    <w:rsid w:val="0020099F"/>
    <w:rsid w:val="00200C10"/>
    <w:rsid w:val="00200CBD"/>
    <w:rsid w:val="00201341"/>
    <w:rsid w:val="00201A65"/>
    <w:rsid w:val="00201BC8"/>
    <w:rsid w:val="00201EDC"/>
    <w:rsid w:val="00201F57"/>
    <w:rsid w:val="00202CF1"/>
    <w:rsid w:val="0020312A"/>
    <w:rsid w:val="00203171"/>
    <w:rsid w:val="00203F07"/>
    <w:rsid w:val="002040E9"/>
    <w:rsid w:val="00204FFA"/>
    <w:rsid w:val="00205445"/>
    <w:rsid w:val="0020558E"/>
    <w:rsid w:val="00205AAC"/>
    <w:rsid w:val="00205F70"/>
    <w:rsid w:val="002063A9"/>
    <w:rsid w:val="00206559"/>
    <w:rsid w:val="00206579"/>
    <w:rsid w:val="0020661A"/>
    <w:rsid w:val="00206957"/>
    <w:rsid w:val="0020770C"/>
    <w:rsid w:val="00207FBD"/>
    <w:rsid w:val="00210378"/>
    <w:rsid w:val="00210BB0"/>
    <w:rsid w:val="00211558"/>
    <w:rsid w:val="002115C1"/>
    <w:rsid w:val="002119E0"/>
    <w:rsid w:val="00211AF4"/>
    <w:rsid w:val="002120A4"/>
    <w:rsid w:val="00212A4A"/>
    <w:rsid w:val="0021305F"/>
    <w:rsid w:val="002132E7"/>
    <w:rsid w:val="00213989"/>
    <w:rsid w:val="00213BAB"/>
    <w:rsid w:val="00213DFC"/>
    <w:rsid w:val="00214501"/>
    <w:rsid w:val="00214CF4"/>
    <w:rsid w:val="00215337"/>
    <w:rsid w:val="002153AF"/>
    <w:rsid w:val="00215A66"/>
    <w:rsid w:val="002161BE"/>
    <w:rsid w:val="00216E75"/>
    <w:rsid w:val="00217219"/>
    <w:rsid w:val="00217595"/>
    <w:rsid w:val="00217693"/>
    <w:rsid w:val="00217965"/>
    <w:rsid w:val="0022038B"/>
    <w:rsid w:val="0022074F"/>
    <w:rsid w:val="002209BC"/>
    <w:rsid w:val="00220C2E"/>
    <w:rsid w:val="00220D31"/>
    <w:rsid w:val="00220DFC"/>
    <w:rsid w:val="00220E72"/>
    <w:rsid w:val="00221938"/>
    <w:rsid w:val="00221D37"/>
    <w:rsid w:val="00222149"/>
    <w:rsid w:val="002221FD"/>
    <w:rsid w:val="0022228E"/>
    <w:rsid w:val="00222E3A"/>
    <w:rsid w:val="00222EA3"/>
    <w:rsid w:val="00223149"/>
    <w:rsid w:val="00223907"/>
    <w:rsid w:val="00223E2D"/>
    <w:rsid w:val="00223E3C"/>
    <w:rsid w:val="00223F78"/>
    <w:rsid w:val="002245CB"/>
    <w:rsid w:val="0022491B"/>
    <w:rsid w:val="00224FE8"/>
    <w:rsid w:val="002250D8"/>
    <w:rsid w:val="00226057"/>
    <w:rsid w:val="0022609F"/>
    <w:rsid w:val="00226322"/>
    <w:rsid w:val="00226537"/>
    <w:rsid w:val="002265DA"/>
    <w:rsid w:val="00226648"/>
    <w:rsid w:val="00226D0D"/>
    <w:rsid w:val="00226EED"/>
    <w:rsid w:val="00227865"/>
    <w:rsid w:val="00227C45"/>
    <w:rsid w:val="00227CED"/>
    <w:rsid w:val="00227F8F"/>
    <w:rsid w:val="00230137"/>
    <w:rsid w:val="00230178"/>
    <w:rsid w:val="002303A0"/>
    <w:rsid w:val="002304A1"/>
    <w:rsid w:val="002311E3"/>
    <w:rsid w:val="00231BBE"/>
    <w:rsid w:val="00232241"/>
    <w:rsid w:val="002326F3"/>
    <w:rsid w:val="00232C54"/>
    <w:rsid w:val="00232E50"/>
    <w:rsid w:val="002334EA"/>
    <w:rsid w:val="00233910"/>
    <w:rsid w:val="00233B9C"/>
    <w:rsid w:val="00233BED"/>
    <w:rsid w:val="00233C89"/>
    <w:rsid w:val="00233D4A"/>
    <w:rsid w:val="00233D7B"/>
    <w:rsid w:val="002341C6"/>
    <w:rsid w:val="00234262"/>
    <w:rsid w:val="002343BB"/>
    <w:rsid w:val="00234549"/>
    <w:rsid w:val="00234AE0"/>
    <w:rsid w:val="00234CAF"/>
    <w:rsid w:val="002358B5"/>
    <w:rsid w:val="002359D9"/>
    <w:rsid w:val="00235BA7"/>
    <w:rsid w:val="00235DA6"/>
    <w:rsid w:val="00235E55"/>
    <w:rsid w:val="00235F04"/>
    <w:rsid w:val="00235F9A"/>
    <w:rsid w:val="00236647"/>
    <w:rsid w:val="00236B8A"/>
    <w:rsid w:val="00236DA6"/>
    <w:rsid w:val="00237156"/>
    <w:rsid w:val="002374D8"/>
    <w:rsid w:val="00237AFD"/>
    <w:rsid w:val="00237CF2"/>
    <w:rsid w:val="00237E8C"/>
    <w:rsid w:val="00240373"/>
    <w:rsid w:val="00240E9C"/>
    <w:rsid w:val="00241B61"/>
    <w:rsid w:val="00241D44"/>
    <w:rsid w:val="002420C9"/>
    <w:rsid w:val="00242932"/>
    <w:rsid w:val="00242A0A"/>
    <w:rsid w:val="00242AE0"/>
    <w:rsid w:val="00243695"/>
    <w:rsid w:val="0024371A"/>
    <w:rsid w:val="002439A9"/>
    <w:rsid w:val="00243CFF"/>
    <w:rsid w:val="00244313"/>
    <w:rsid w:val="00244549"/>
    <w:rsid w:val="0024483A"/>
    <w:rsid w:val="00244B12"/>
    <w:rsid w:val="00244EB4"/>
    <w:rsid w:val="00244F06"/>
    <w:rsid w:val="00245660"/>
    <w:rsid w:val="00245759"/>
    <w:rsid w:val="00245B8F"/>
    <w:rsid w:val="00246324"/>
    <w:rsid w:val="00246338"/>
    <w:rsid w:val="00246BE9"/>
    <w:rsid w:val="00246E02"/>
    <w:rsid w:val="00247188"/>
    <w:rsid w:val="002474BF"/>
    <w:rsid w:val="00247CF1"/>
    <w:rsid w:val="00247EC5"/>
    <w:rsid w:val="00247FE3"/>
    <w:rsid w:val="002502BC"/>
    <w:rsid w:val="002505B8"/>
    <w:rsid w:val="002507C7"/>
    <w:rsid w:val="00250E35"/>
    <w:rsid w:val="00250F35"/>
    <w:rsid w:val="00250FE7"/>
    <w:rsid w:val="00251619"/>
    <w:rsid w:val="00251B5F"/>
    <w:rsid w:val="00251C67"/>
    <w:rsid w:val="00252648"/>
    <w:rsid w:val="00252812"/>
    <w:rsid w:val="00252913"/>
    <w:rsid w:val="002529EE"/>
    <w:rsid w:val="0025337C"/>
    <w:rsid w:val="0025362D"/>
    <w:rsid w:val="0025365A"/>
    <w:rsid w:val="00253DB5"/>
    <w:rsid w:val="00253F4D"/>
    <w:rsid w:val="00253F53"/>
    <w:rsid w:val="002548D3"/>
    <w:rsid w:val="00254B55"/>
    <w:rsid w:val="00254C22"/>
    <w:rsid w:val="00254CBA"/>
    <w:rsid w:val="002555FE"/>
    <w:rsid w:val="002556E4"/>
    <w:rsid w:val="002557AB"/>
    <w:rsid w:val="00255836"/>
    <w:rsid w:val="00255B1A"/>
    <w:rsid w:val="00255E1F"/>
    <w:rsid w:val="00256027"/>
    <w:rsid w:val="0025614F"/>
    <w:rsid w:val="0025618D"/>
    <w:rsid w:val="00256260"/>
    <w:rsid w:val="002563BB"/>
    <w:rsid w:val="00256644"/>
    <w:rsid w:val="0025669B"/>
    <w:rsid w:val="00257561"/>
    <w:rsid w:val="00257661"/>
    <w:rsid w:val="00257C74"/>
    <w:rsid w:val="00260601"/>
    <w:rsid w:val="00260A8E"/>
    <w:rsid w:val="00260AD5"/>
    <w:rsid w:val="00261010"/>
    <w:rsid w:val="0026103E"/>
    <w:rsid w:val="00261D57"/>
    <w:rsid w:val="00261EBC"/>
    <w:rsid w:val="00261FF5"/>
    <w:rsid w:val="00262356"/>
    <w:rsid w:val="0026253C"/>
    <w:rsid w:val="0026259D"/>
    <w:rsid w:val="002625C6"/>
    <w:rsid w:val="002626B7"/>
    <w:rsid w:val="00262C94"/>
    <w:rsid w:val="00263287"/>
    <w:rsid w:val="002633B3"/>
    <w:rsid w:val="0026395B"/>
    <w:rsid w:val="00263BA6"/>
    <w:rsid w:val="00263D35"/>
    <w:rsid w:val="00263E1C"/>
    <w:rsid w:val="00263EC0"/>
    <w:rsid w:val="0026446E"/>
    <w:rsid w:val="0026446F"/>
    <w:rsid w:val="0026458A"/>
    <w:rsid w:val="0026565E"/>
    <w:rsid w:val="00265FF4"/>
    <w:rsid w:val="002662AA"/>
    <w:rsid w:val="00266338"/>
    <w:rsid w:val="00266B94"/>
    <w:rsid w:val="00266F5D"/>
    <w:rsid w:val="002670AE"/>
    <w:rsid w:val="002671F5"/>
    <w:rsid w:val="0026783D"/>
    <w:rsid w:val="00267956"/>
    <w:rsid w:val="0026799A"/>
    <w:rsid w:val="002700ED"/>
    <w:rsid w:val="00270225"/>
    <w:rsid w:val="0027041B"/>
    <w:rsid w:val="00270585"/>
    <w:rsid w:val="002708AE"/>
    <w:rsid w:val="00270AFA"/>
    <w:rsid w:val="00270E8C"/>
    <w:rsid w:val="002714B4"/>
    <w:rsid w:val="00271C0E"/>
    <w:rsid w:val="0027201C"/>
    <w:rsid w:val="00272365"/>
    <w:rsid w:val="002727F5"/>
    <w:rsid w:val="0027281B"/>
    <w:rsid w:val="002729DE"/>
    <w:rsid w:val="00272F32"/>
    <w:rsid w:val="00273374"/>
    <w:rsid w:val="002733AF"/>
    <w:rsid w:val="00273636"/>
    <w:rsid w:val="00273999"/>
    <w:rsid w:val="00273AFD"/>
    <w:rsid w:val="00273F19"/>
    <w:rsid w:val="00274025"/>
    <w:rsid w:val="00274239"/>
    <w:rsid w:val="002742D0"/>
    <w:rsid w:val="0027481C"/>
    <w:rsid w:val="00274829"/>
    <w:rsid w:val="00274FCC"/>
    <w:rsid w:val="00275098"/>
    <w:rsid w:val="002750E7"/>
    <w:rsid w:val="002751C1"/>
    <w:rsid w:val="0027534E"/>
    <w:rsid w:val="002754A6"/>
    <w:rsid w:val="0027572D"/>
    <w:rsid w:val="00275AC6"/>
    <w:rsid w:val="00275B32"/>
    <w:rsid w:val="00276536"/>
    <w:rsid w:val="002765E8"/>
    <w:rsid w:val="00276A0B"/>
    <w:rsid w:val="00276B71"/>
    <w:rsid w:val="00276EB4"/>
    <w:rsid w:val="00277148"/>
    <w:rsid w:val="002777EA"/>
    <w:rsid w:val="00277CB1"/>
    <w:rsid w:val="00277FD5"/>
    <w:rsid w:val="0028000B"/>
    <w:rsid w:val="00280049"/>
    <w:rsid w:val="00280553"/>
    <w:rsid w:val="00280F4F"/>
    <w:rsid w:val="002810F4"/>
    <w:rsid w:val="00281C9E"/>
    <w:rsid w:val="00281DED"/>
    <w:rsid w:val="00281E52"/>
    <w:rsid w:val="0028247F"/>
    <w:rsid w:val="0028288A"/>
    <w:rsid w:val="00282960"/>
    <w:rsid w:val="002829C9"/>
    <w:rsid w:val="00282B38"/>
    <w:rsid w:val="002832CD"/>
    <w:rsid w:val="00283BEC"/>
    <w:rsid w:val="00283FC4"/>
    <w:rsid w:val="002846A4"/>
    <w:rsid w:val="002846CE"/>
    <w:rsid w:val="002847A2"/>
    <w:rsid w:val="00285332"/>
    <w:rsid w:val="00285342"/>
    <w:rsid w:val="002858C6"/>
    <w:rsid w:val="00285B55"/>
    <w:rsid w:val="00285CEB"/>
    <w:rsid w:val="00286086"/>
    <w:rsid w:val="00286AAF"/>
    <w:rsid w:val="00286BE9"/>
    <w:rsid w:val="00287000"/>
    <w:rsid w:val="00287426"/>
    <w:rsid w:val="002874AB"/>
    <w:rsid w:val="00290381"/>
    <w:rsid w:val="00290B33"/>
    <w:rsid w:val="00291135"/>
    <w:rsid w:val="00291D5A"/>
    <w:rsid w:val="002923BF"/>
    <w:rsid w:val="00292647"/>
    <w:rsid w:val="00292E7A"/>
    <w:rsid w:val="00293925"/>
    <w:rsid w:val="00293BAF"/>
    <w:rsid w:val="00293F6A"/>
    <w:rsid w:val="00293FA7"/>
    <w:rsid w:val="002944D3"/>
    <w:rsid w:val="00294792"/>
    <w:rsid w:val="00294855"/>
    <w:rsid w:val="00294EED"/>
    <w:rsid w:val="0029518A"/>
    <w:rsid w:val="0029543B"/>
    <w:rsid w:val="00295689"/>
    <w:rsid w:val="00295D70"/>
    <w:rsid w:val="00295D78"/>
    <w:rsid w:val="0029638D"/>
    <w:rsid w:val="002968DA"/>
    <w:rsid w:val="00296E1F"/>
    <w:rsid w:val="002974FA"/>
    <w:rsid w:val="00297794"/>
    <w:rsid w:val="00297C93"/>
    <w:rsid w:val="00297E3C"/>
    <w:rsid w:val="002A00C4"/>
    <w:rsid w:val="002A014B"/>
    <w:rsid w:val="002A0FB6"/>
    <w:rsid w:val="002A24B1"/>
    <w:rsid w:val="002A30EC"/>
    <w:rsid w:val="002A3118"/>
    <w:rsid w:val="002A319D"/>
    <w:rsid w:val="002A3298"/>
    <w:rsid w:val="002A433B"/>
    <w:rsid w:val="002A43C9"/>
    <w:rsid w:val="002A4411"/>
    <w:rsid w:val="002A4489"/>
    <w:rsid w:val="002A5442"/>
    <w:rsid w:val="002A5591"/>
    <w:rsid w:val="002A55B8"/>
    <w:rsid w:val="002A68A5"/>
    <w:rsid w:val="002A6F31"/>
    <w:rsid w:val="002A721E"/>
    <w:rsid w:val="002A7900"/>
    <w:rsid w:val="002A7B57"/>
    <w:rsid w:val="002A7D0B"/>
    <w:rsid w:val="002B0240"/>
    <w:rsid w:val="002B0E62"/>
    <w:rsid w:val="002B0F87"/>
    <w:rsid w:val="002B14D7"/>
    <w:rsid w:val="002B17F4"/>
    <w:rsid w:val="002B1911"/>
    <w:rsid w:val="002B192F"/>
    <w:rsid w:val="002B194A"/>
    <w:rsid w:val="002B19A1"/>
    <w:rsid w:val="002B1D6B"/>
    <w:rsid w:val="002B1E00"/>
    <w:rsid w:val="002B1F6C"/>
    <w:rsid w:val="002B20D6"/>
    <w:rsid w:val="002B220A"/>
    <w:rsid w:val="002B27D4"/>
    <w:rsid w:val="002B2811"/>
    <w:rsid w:val="002B28AB"/>
    <w:rsid w:val="002B294B"/>
    <w:rsid w:val="002B3C0E"/>
    <w:rsid w:val="002B434F"/>
    <w:rsid w:val="002B464A"/>
    <w:rsid w:val="002B4BB4"/>
    <w:rsid w:val="002B4BFE"/>
    <w:rsid w:val="002B4DF2"/>
    <w:rsid w:val="002B4E77"/>
    <w:rsid w:val="002B5358"/>
    <w:rsid w:val="002B53C4"/>
    <w:rsid w:val="002B5800"/>
    <w:rsid w:val="002B5A6A"/>
    <w:rsid w:val="002B5AAF"/>
    <w:rsid w:val="002B5AEE"/>
    <w:rsid w:val="002B5C38"/>
    <w:rsid w:val="002B5E16"/>
    <w:rsid w:val="002B6095"/>
    <w:rsid w:val="002B65D3"/>
    <w:rsid w:val="002B65E0"/>
    <w:rsid w:val="002B660F"/>
    <w:rsid w:val="002B6836"/>
    <w:rsid w:val="002B6CB0"/>
    <w:rsid w:val="002B6D36"/>
    <w:rsid w:val="002B7FF9"/>
    <w:rsid w:val="002C0EF7"/>
    <w:rsid w:val="002C1223"/>
    <w:rsid w:val="002C1291"/>
    <w:rsid w:val="002C1397"/>
    <w:rsid w:val="002C15BC"/>
    <w:rsid w:val="002C172F"/>
    <w:rsid w:val="002C1B43"/>
    <w:rsid w:val="002C1C1E"/>
    <w:rsid w:val="002C1EBE"/>
    <w:rsid w:val="002C2181"/>
    <w:rsid w:val="002C24C4"/>
    <w:rsid w:val="002C295D"/>
    <w:rsid w:val="002C29AA"/>
    <w:rsid w:val="002C29C5"/>
    <w:rsid w:val="002C2BCC"/>
    <w:rsid w:val="002C2E39"/>
    <w:rsid w:val="002C3744"/>
    <w:rsid w:val="002C39CA"/>
    <w:rsid w:val="002C46C3"/>
    <w:rsid w:val="002C515E"/>
    <w:rsid w:val="002C52DC"/>
    <w:rsid w:val="002C56C9"/>
    <w:rsid w:val="002C5818"/>
    <w:rsid w:val="002C6121"/>
    <w:rsid w:val="002C6862"/>
    <w:rsid w:val="002C697A"/>
    <w:rsid w:val="002C6A7A"/>
    <w:rsid w:val="002C6F33"/>
    <w:rsid w:val="002C7086"/>
    <w:rsid w:val="002C7777"/>
    <w:rsid w:val="002C78C8"/>
    <w:rsid w:val="002C7C28"/>
    <w:rsid w:val="002C7DF4"/>
    <w:rsid w:val="002D0045"/>
    <w:rsid w:val="002D022D"/>
    <w:rsid w:val="002D07B2"/>
    <w:rsid w:val="002D07E2"/>
    <w:rsid w:val="002D0B89"/>
    <w:rsid w:val="002D0BEF"/>
    <w:rsid w:val="002D0E81"/>
    <w:rsid w:val="002D0F4D"/>
    <w:rsid w:val="002D2224"/>
    <w:rsid w:val="002D26F0"/>
    <w:rsid w:val="002D29C5"/>
    <w:rsid w:val="002D2A8B"/>
    <w:rsid w:val="002D2B00"/>
    <w:rsid w:val="002D2BA4"/>
    <w:rsid w:val="002D36EF"/>
    <w:rsid w:val="002D37E6"/>
    <w:rsid w:val="002D3ED7"/>
    <w:rsid w:val="002D3F50"/>
    <w:rsid w:val="002D4474"/>
    <w:rsid w:val="002D44A2"/>
    <w:rsid w:val="002D4631"/>
    <w:rsid w:val="002D4805"/>
    <w:rsid w:val="002D50AA"/>
    <w:rsid w:val="002D528E"/>
    <w:rsid w:val="002D5826"/>
    <w:rsid w:val="002D5A12"/>
    <w:rsid w:val="002D5C02"/>
    <w:rsid w:val="002D5DBE"/>
    <w:rsid w:val="002D5EC4"/>
    <w:rsid w:val="002D6173"/>
    <w:rsid w:val="002D62E8"/>
    <w:rsid w:val="002D6990"/>
    <w:rsid w:val="002D6B8C"/>
    <w:rsid w:val="002D6BE3"/>
    <w:rsid w:val="002D6D1B"/>
    <w:rsid w:val="002D75E6"/>
    <w:rsid w:val="002D76E4"/>
    <w:rsid w:val="002D7C71"/>
    <w:rsid w:val="002E016C"/>
    <w:rsid w:val="002E0216"/>
    <w:rsid w:val="002E0873"/>
    <w:rsid w:val="002E0ABF"/>
    <w:rsid w:val="002E11B1"/>
    <w:rsid w:val="002E159C"/>
    <w:rsid w:val="002E165E"/>
    <w:rsid w:val="002E167D"/>
    <w:rsid w:val="002E1AEB"/>
    <w:rsid w:val="002E1F59"/>
    <w:rsid w:val="002E1FCA"/>
    <w:rsid w:val="002E2100"/>
    <w:rsid w:val="002E2105"/>
    <w:rsid w:val="002E236A"/>
    <w:rsid w:val="002E26A5"/>
    <w:rsid w:val="002E2A15"/>
    <w:rsid w:val="002E2A97"/>
    <w:rsid w:val="002E32A2"/>
    <w:rsid w:val="002E335D"/>
    <w:rsid w:val="002E336A"/>
    <w:rsid w:val="002E35F4"/>
    <w:rsid w:val="002E4B58"/>
    <w:rsid w:val="002E4C51"/>
    <w:rsid w:val="002E4E19"/>
    <w:rsid w:val="002E4F6F"/>
    <w:rsid w:val="002E509A"/>
    <w:rsid w:val="002E5221"/>
    <w:rsid w:val="002E5536"/>
    <w:rsid w:val="002E5575"/>
    <w:rsid w:val="002E578C"/>
    <w:rsid w:val="002E58BC"/>
    <w:rsid w:val="002E5904"/>
    <w:rsid w:val="002E5A02"/>
    <w:rsid w:val="002E5C00"/>
    <w:rsid w:val="002E5DA8"/>
    <w:rsid w:val="002E5F8F"/>
    <w:rsid w:val="002E60A8"/>
    <w:rsid w:val="002E60B2"/>
    <w:rsid w:val="002E675F"/>
    <w:rsid w:val="002E6EAF"/>
    <w:rsid w:val="002E706B"/>
    <w:rsid w:val="002E71C5"/>
    <w:rsid w:val="002E784C"/>
    <w:rsid w:val="002E7B1A"/>
    <w:rsid w:val="002E7BE8"/>
    <w:rsid w:val="002E7DED"/>
    <w:rsid w:val="002F0402"/>
    <w:rsid w:val="002F0633"/>
    <w:rsid w:val="002F11A8"/>
    <w:rsid w:val="002F1630"/>
    <w:rsid w:val="002F1866"/>
    <w:rsid w:val="002F1B86"/>
    <w:rsid w:val="002F1D9E"/>
    <w:rsid w:val="002F25CF"/>
    <w:rsid w:val="002F273F"/>
    <w:rsid w:val="002F2880"/>
    <w:rsid w:val="002F2F36"/>
    <w:rsid w:val="002F2F90"/>
    <w:rsid w:val="002F340A"/>
    <w:rsid w:val="002F373C"/>
    <w:rsid w:val="002F48C7"/>
    <w:rsid w:val="002F4DE8"/>
    <w:rsid w:val="002F4E1F"/>
    <w:rsid w:val="002F5128"/>
    <w:rsid w:val="002F5496"/>
    <w:rsid w:val="002F5BC8"/>
    <w:rsid w:val="002F612A"/>
    <w:rsid w:val="002F6331"/>
    <w:rsid w:val="002F6387"/>
    <w:rsid w:val="002F6BB3"/>
    <w:rsid w:val="002F716B"/>
    <w:rsid w:val="002F749A"/>
    <w:rsid w:val="002F79C4"/>
    <w:rsid w:val="002F7FEB"/>
    <w:rsid w:val="00300BB1"/>
    <w:rsid w:val="00300C0E"/>
    <w:rsid w:val="00301186"/>
    <w:rsid w:val="003015D1"/>
    <w:rsid w:val="003015F5"/>
    <w:rsid w:val="00302439"/>
    <w:rsid w:val="0030244E"/>
    <w:rsid w:val="00302821"/>
    <w:rsid w:val="00302EC6"/>
    <w:rsid w:val="0030338F"/>
    <w:rsid w:val="003033A8"/>
    <w:rsid w:val="00303591"/>
    <w:rsid w:val="0030371A"/>
    <w:rsid w:val="003037FE"/>
    <w:rsid w:val="00303830"/>
    <w:rsid w:val="003039DB"/>
    <w:rsid w:val="00303C48"/>
    <w:rsid w:val="00304C91"/>
    <w:rsid w:val="0030509B"/>
    <w:rsid w:val="00305507"/>
    <w:rsid w:val="00305841"/>
    <w:rsid w:val="00305A26"/>
    <w:rsid w:val="00305A4E"/>
    <w:rsid w:val="00305CDC"/>
    <w:rsid w:val="00306307"/>
    <w:rsid w:val="003068C2"/>
    <w:rsid w:val="00306A31"/>
    <w:rsid w:val="00306A4F"/>
    <w:rsid w:val="00306BA8"/>
    <w:rsid w:val="00306C00"/>
    <w:rsid w:val="00306C04"/>
    <w:rsid w:val="00306CB0"/>
    <w:rsid w:val="00306DDE"/>
    <w:rsid w:val="00310EBA"/>
    <w:rsid w:val="003112A2"/>
    <w:rsid w:val="0031152A"/>
    <w:rsid w:val="0031196F"/>
    <w:rsid w:val="003119C6"/>
    <w:rsid w:val="00311CC3"/>
    <w:rsid w:val="00311FA7"/>
    <w:rsid w:val="00312296"/>
    <w:rsid w:val="00312D7D"/>
    <w:rsid w:val="00313079"/>
    <w:rsid w:val="00313F19"/>
    <w:rsid w:val="0031403D"/>
    <w:rsid w:val="00314353"/>
    <w:rsid w:val="00314369"/>
    <w:rsid w:val="003143F4"/>
    <w:rsid w:val="00314C14"/>
    <w:rsid w:val="00314C78"/>
    <w:rsid w:val="003151DF"/>
    <w:rsid w:val="00315472"/>
    <w:rsid w:val="003156FB"/>
    <w:rsid w:val="00315E07"/>
    <w:rsid w:val="00315E49"/>
    <w:rsid w:val="00315F9A"/>
    <w:rsid w:val="003163E2"/>
    <w:rsid w:val="003165D3"/>
    <w:rsid w:val="003166E4"/>
    <w:rsid w:val="0031697E"/>
    <w:rsid w:val="00316DC5"/>
    <w:rsid w:val="00316E18"/>
    <w:rsid w:val="00316F12"/>
    <w:rsid w:val="003176E8"/>
    <w:rsid w:val="0031776D"/>
    <w:rsid w:val="00317790"/>
    <w:rsid w:val="003205D4"/>
    <w:rsid w:val="0032080A"/>
    <w:rsid w:val="0032133D"/>
    <w:rsid w:val="00321498"/>
    <w:rsid w:val="003216FA"/>
    <w:rsid w:val="003219B5"/>
    <w:rsid w:val="0032216C"/>
    <w:rsid w:val="0032233A"/>
    <w:rsid w:val="003224C6"/>
    <w:rsid w:val="0032266E"/>
    <w:rsid w:val="00322F4B"/>
    <w:rsid w:val="0032305E"/>
    <w:rsid w:val="003230AD"/>
    <w:rsid w:val="003236D6"/>
    <w:rsid w:val="0032383D"/>
    <w:rsid w:val="00323E46"/>
    <w:rsid w:val="00324614"/>
    <w:rsid w:val="00324B02"/>
    <w:rsid w:val="00324BB1"/>
    <w:rsid w:val="00325025"/>
    <w:rsid w:val="003259D0"/>
    <w:rsid w:val="00325CC4"/>
    <w:rsid w:val="00325D38"/>
    <w:rsid w:val="00326A96"/>
    <w:rsid w:val="00326CBE"/>
    <w:rsid w:val="00326E8C"/>
    <w:rsid w:val="0032743B"/>
    <w:rsid w:val="00327482"/>
    <w:rsid w:val="003278E1"/>
    <w:rsid w:val="00327A82"/>
    <w:rsid w:val="00327A8A"/>
    <w:rsid w:val="003305A1"/>
    <w:rsid w:val="003307A2"/>
    <w:rsid w:val="00330AD4"/>
    <w:rsid w:val="00330C0D"/>
    <w:rsid w:val="00331107"/>
    <w:rsid w:val="00331157"/>
    <w:rsid w:val="003312BC"/>
    <w:rsid w:val="003312EA"/>
    <w:rsid w:val="0033137A"/>
    <w:rsid w:val="003316A5"/>
    <w:rsid w:val="00331C25"/>
    <w:rsid w:val="00332088"/>
    <w:rsid w:val="00332143"/>
    <w:rsid w:val="003321B0"/>
    <w:rsid w:val="003325DB"/>
    <w:rsid w:val="00332604"/>
    <w:rsid w:val="00332B0E"/>
    <w:rsid w:val="00332C2D"/>
    <w:rsid w:val="003332D0"/>
    <w:rsid w:val="003333F5"/>
    <w:rsid w:val="00333862"/>
    <w:rsid w:val="00333CF5"/>
    <w:rsid w:val="00333F49"/>
    <w:rsid w:val="0033400B"/>
    <w:rsid w:val="0033431A"/>
    <w:rsid w:val="00334504"/>
    <w:rsid w:val="003347D5"/>
    <w:rsid w:val="00334C3D"/>
    <w:rsid w:val="00335878"/>
    <w:rsid w:val="00335CA6"/>
    <w:rsid w:val="00335CAE"/>
    <w:rsid w:val="00335D2F"/>
    <w:rsid w:val="00335D94"/>
    <w:rsid w:val="00335E1C"/>
    <w:rsid w:val="0033617C"/>
    <w:rsid w:val="003361B6"/>
    <w:rsid w:val="00336A68"/>
    <w:rsid w:val="00336C21"/>
    <w:rsid w:val="00336CF3"/>
    <w:rsid w:val="003375C5"/>
    <w:rsid w:val="00337874"/>
    <w:rsid w:val="00337ED4"/>
    <w:rsid w:val="003401B2"/>
    <w:rsid w:val="0034026D"/>
    <w:rsid w:val="0034028D"/>
    <w:rsid w:val="003404CA"/>
    <w:rsid w:val="00340721"/>
    <w:rsid w:val="00340E86"/>
    <w:rsid w:val="00340E8B"/>
    <w:rsid w:val="003411AF"/>
    <w:rsid w:val="003415C3"/>
    <w:rsid w:val="00341EDE"/>
    <w:rsid w:val="00342572"/>
    <w:rsid w:val="003430A2"/>
    <w:rsid w:val="003432AA"/>
    <w:rsid w:val="003433AC"/>
    <w:rsid w:val="003441B6"/>
    <w:rsid w:val="003444C0"/>
    <w:rsid w:val="003445EB"/>
    <w:rsid w:val="00344B30"/>
    <w:rsid w:val="003451CD"/>
    <w:rsid w:val="00345334"/>
    <w:rsid w:val="003456F3"/>
    <w:rsid w:val="00345B80"/>
    <w:rsid w:val="00345E84"/>
    <w:rsid w:val="00345FCF"/>
    <w:rsid w:val="00346C58"/>
    <w:rsid w:val="00347597"/>
    <w:rsid w:val="00347671"/>
    <w:rsid w:val="00347747"/>
    <w:rsid w:val="00347BBB"/>
    <w:rsid w:val="00347EA0"/>
    <w:rsid w:val="00347EC5"/>
    <w:rsid w:val="00347F28"/>
    <w:rsid w:val="0035017A"/>
    <w:rsid w:val="00350190"/>
    <w:rsid w:val="00350281"/>
    <w:rsid w:val="003506BE"/>
    <w:rsid w:val="003508D2"/>
    <w:rsid w:val="003509AE"/>
    <w:rsid w:val="00350B5A"/>
    <w:rsid w:val="00350D80"/>
    <w:rsid w:val="00351202"/>
    <w:rsid w:val="0035180F"/>
    <w:rsid w:val="00351949"/>
    <w:rsid w:val="00351AD7"/>
    <w:rsid w:val="00352A9D"/>
    <w:rsid w:val="00352AB4"/>
    <w:rsid w:val="00352C55"/>
    <w:rsid w:val="00352DEB"/>
    <w:rsid w:val="00352E1F"/>
    <w:rsid w:val="003530F0"/>
    <w:rsid w:val="003531AE"/>
    <w:rsid w:val="003531FD"/>
    <w:rsid w:val="00354B3F"/>
    <w:rsid w:val="00354C1A"/>
    <w:rsid w:val="0035510A"/>
    <w:rsid w:val="0035513A"/>
    <w:rsid w:val="00355730"/>
    <w:rsid w:val="00355B45"/>
    <w:rsid w:val="00355FD4"/>
    <w:rsid w:val="003560DD"/>
    <w:rsid w:val="003563A9"/>
    <w:rsid w:val="003565E3"/>
    <w:rsid w:val="00356A5E"/>
    <w:rsid w:val="00357EFF"/>
    <w:rsid w:val="0036021B"/>
    <w:rsid w:val="00360227"/>
    <w:rsid w:val="00360326"/>
    <w:rsid w:val="00360798"/>
    <w:rsid w:val="00360C0E"/>
    <w:rsid w:val="00361044"/>
    <w:rsid w:val="00361259"/>
    <w:rsid w:val="0036187B"/>
    <w:rsid w:val="0036197B"/>
    <w:rsid w:val="00361C13"/>
    <w:rsid w:val="00361D2B"/>
    <w:rsid w:val="00362105"/>
    <w:rsid w:val="003622BC"/>
    <w:rsid w:val="0036354D"/>
    <w:rsid w:val="00363ACD"/>
    <w:rsid w:val="00363F97"/>
    <w:rsid w:val="00364641"/>
    <w:rsid w:val="0036467B"/>
    <w:rsid w:val="00364759"/>
    <w:rsid w:val="003649C2"/>
    <w:rsid w:val="00364DAF"/>
    <w:rsid w:val="00364E60"/>
    <w:rsid w:val="00364F90"/>
    <w:rsid w:val="00364FB5"/>
    <w:rsid w:val="003653F1"/>
    <w:rsid w:val="00365554"/>
    <w:rsid w:val="003658EE"/>
    <w:rsid w:val="00365EBA"/>
    <w:rsid w:val="00366146"/>
    <w:rsid w:val="0036631E"/>
    <w:rsid w:val="003668DB"/>
    <w:rsid w:val="00367408"/>
    <w:rsid w:val="003675AA"/>
    <w:rsid w:val="00367761"/>
    <w:rsid w:val="0036794E"/>
    <w:rsid w:val="00367D9B"/>
    <w:rsid w:val="00367EEF"/>
    <w:rsid w:val="00367F2B"/>
    <w:rsid w:val="00370068"/>
    <w:rsid w:val="00371203"/>
    <w:rsid w:val="00371838"/>
    <w:rsid w:val="00371A03"/>
    <w:rsid w:val="003725E6"/>
    <w:rsid w:val="0037261B"/>
    <w:rsid w:val="00372A8E"/>
    <w:rsid w:val="00372ACC"/>
    <w:rsid w:val="00372BE0"/>
    <w:rsid w:val="00372DF7"/>
    <w:rsid w:val="00372F41"/>
    <w:rsid w:val="00372F49"/>
    <w:rsid w:val="00372F62"/>
    <w:rsid w:val="00373208"/>
    <w:rsid w:val="0037362C"/>
    <w:rsid w:val="00373881"/>
    <w:rsid w:val="00373BF5"/>
    <w:rsid w:val="00373CBE"/>
    <w:rsid w:val="00373E17"/>
    <w:rsid w:val="00373FF5"/>
    <w:rsid w:val="00374589"/>
    <w:rsid w:val="00374A00"/>
    <w:rsid w:val="00374AA1"/>
    <w:rsid w:val="00374E12"/>
    <w:rsid w:val="00374FD0"/>
    <w:rsid w:val="003756CD"/>
    <w:rsid w:val="0037576A"/>
    <w:rsid w:val="003758C1"/>
    <w:rsid w:val="003759FF"/>
    <w:rsid w:val="00376352"/>
    <w:rsid w:val="0037639B"/>
    <w:rsid w:val="003764F6"/>
    <w:rsid w:val="00376CE0"/>
    <w:rsid w:val="00377196"/>
    <w:rsid w:val="003771C6"/>
    <w:rsid w:val="0037727A"/>
    <w:rsid w:val="003774A4"/>
    <w:rsid w:val="00380066"/>
    <w:rsid w:val="00380267"/>
    <w:rsid w:val="00380637"/>
    <w:rsid w:val="0038096E"/>
    <w:rsid w:val="00380D31"/>
    <w:rsid w:val="00380EFB"/>
    <w:rsid w:val="00381143"/>
    <w:rsid w:val="003814AC"/>
    <w:rsid w:val="00381623"/>
    <w:rsid w:val="00381708"/>
    <w:rsid w:val="00381997"/>
    <w:rsid w:val="00382308"/>
    <w:rsid w:val="003826E9"/>
    <w:rsid w:val="0038279B"/>
    <w:rsid w:val="00382E6D"/>
    <w:rsid w:val="003831FC"/>
    <w:rsid w:val="003834FD"/>
    <w:rsid w:val="00383656"/>
    <w:rsid w:val="003838EB"/>
    <w:rsid w:val="00384124"/>
    <w:rsid w:val="0038415E"/>
    <w:rsid w:val="00384402"/>
    <w:rsid w:val="003849D3"/>
    <w:rsid w:val="00384D8C"/>
    <w:rsid w:val="00384E3C"/>
    <w:rsid w:val="00384FB1"/>
    <w:rsid w:val="0038520B"/>
    <w:rsid w:val="0038531C"/>
    <w:rsid w:val="00385BA3"/>
    <w:rsid w:val="00386756"/>
    <w:rsid w:val="003869EB"/>
    <w:rsid w:val="00386AD2"/>
    <w:rsid w:val="00386BB9"/>
    <w:rsid w:val="00386E20"/>
    <w:rsid w:val="003870FD"/>
    <w:rsid w:val="00387792"/>
    <w:rsid w:val="00387D3C"/>
    <w:rsid w:val="00387D47"/>
    <w:rsid w:val="003901D2"/>
    <w:rsid w:val="003902E3"/>
    <w:rsid w:val="003909D0"/>
    <w:rsid w:val="00391A96"/>
    <w:rsid w:val="003925BF"/>
    <w:rsid w:val="00392737"/>
    <w:rsid w:val="003927E1"/>
    <w:rsid w:val="00392B1F"/>
    <w:rsid w:val="00392B75"/>
    <w:rsid w:val="00392C13"/>
    <w:rsid w:val="00392C6A"/>
    <w:rsid w:val="00393318"/>
    <w:rsid w:val="00393C7B"/>
    <w:rsid w:val="00393F4E"/>
    <w:rsid w:val="00393FA8"/>
    <w:rsid w:val="00394234"/>
    <w:rsid w:val="003943A4"/>
    <w:rsid w:val="003943C8"/>
    <w:rsid w:val="003946C5"/>
    <w:rsid w:val="00394891"/>
    <w:rsid w:val="00394D10"/>
    <w:rsid w:val="00395071"/>
    <w:rsid w:val="00395394"/>
    <w:rsid w:val="00395A99"/>
    <w:rsid w:val="00395E2C"/>
    <w:rsid w:val="00396BC0"/>
    <w:rsid w:val="00397516"/>
    <w:rsid w:val="003978B5"/>
    <w:rsid w:val="003979D1"/>
    <w:rsid w:val="00397BDB"/>
    <w:rsid w:val="00397C89"/>
    <w:rsid w:val="00397D71"/>
    <w:rsid w:val="00397E91"/>
    <w:rsid w:val="00397ED6"/>
    <w:rsid w:val="003A05DE"/>
    <w:rsid w:val="003A0A7D"/>
    <w:rsid w:val="003A0E15"/>
    <w:rsid w:val="003A11EE"/>
    <w:rsid w:val="003A1853"/>
    <w:rsid w:val="003A19D1"/>
    <w:rsid w:val="003A1B23"/>
    <w:rsid w:val="003A1BE5"/>
    <w:rsid w:val="003A2F9A"/>
    <w:rsid w:val="003A31CA"/>
    <w:rsid w:val="003A328B"/>
    <w:rsid w:val="003A3585"/>
    <w:rsid w:val="003A4345"/>
    <w:rsid w:val="003A4497"/>
    <w:rsid w:val="003A499F"/>
    <w:rsid w:val="003A5246"/>
    <w:rsid w:val="003A53FF"/>
    <w:rsid w:val="003A54F2"/>
    <w:rsid w:val="003A58D3"/>
    <w:rsid w:val="003A5E5B"/>
    <w:rsid w:val="003A61F9"/>
    <w:rsid w:val="003A652E"/>
    <w:rsid w:val="003A658A"/>
    <w:rsid w:val="003A675B"/>
    <w:rsid w:val="003A69A4"/>
    <w:rsid w:val="003A6BAE"/>
    <w:rsid w:val="003A6DC3"/>
    <w:rsid w:val="003A6FD9"/>
    <w:rsid w:val="003A75D3"/>
    <w:rsid w:val="003A7B21"/>
    <w:rsid w:val="003A7E1F"/>
    <w:rsid w:val="003B0A73"/>
    <w:rsid w:val="003B1625"/>
    <w:rsid w:val="003B1A59"/>
    <w:rsid w:val="003B1B0D"/>
    <w:rsid w:val="003B1BD6"/>
    <w:rsid w:val="003B1C2A"/>
    <w:rsid w:val="003B24B7"/>
    <w:rsid w:val="003B259B"/>
    <w:rsid w:val="003B2B76"/>
    <w:rsid w:val="003B30D4"/>
    <w:rsid w:val="003B3510"/>
    <w:rsid w:val="003B3AF1"/>
    <w:rsid w:val="003B3EB3"/>
    <w:rsid w:val="003B3ECB"/>
    <w:rsid w:val="003B481B"/>
    <w:rsid w:val="003B4C35"/>
    <w:rsid w:val="003B4FFE"/>
    <w:rsid w:val="003B54E5"/>
    <w:rsid w:val="003B5759"/>
    <w:rsid w:val="003B5AC5"/>
    <w:rsid w:val="003B5C2E"/>
    <w:rsid w:val="003B5CA0"/>
    <w:rsid w:val="003B5E58"/>
    <w:rsid w:val="003B6680"/>
    <w:rsid w:val="003B6723"/>
    <w:rsid w:val="003B6B4E"/>
    <w:rsid w:val="003B72E7"/>
    <w:rsid w:val="003B7471"/>
    <w:rsid w:val="003B74EA"/>
    <w:rsid w:val="003B756E"/>
    <w:rsid w:val="003B75DC"/>
    <w:rsid w:val="003B7DBC"/>
    <w:rsid w:val="003B7FA9"/>
    <w:rsid w:val="003C04EB"/>
    <w:rsid w:val="003C0CC4"/>
    <w:rsid w:val="003C0ED0"/>
    <w:rsid w:val="003C0F2A"/>
    <w:rsid w:val="003C108C"/>
    <w:rsid w:val="003C1B56"/>
    <w:rsid w:val="003C220A"/>
    <w:rsid w:val="003C248A"/>
    <w:rsid w:val="003C2AD9"/>
    <w:rsid w:val="003C32B7"/>
    <w:rsid w:val="003C342B"/>
    <w:rsid w:val="003C358A"/>
    <w:rsid w:val="003C3A45"/>
    <w:rsid w:val="003C3A61"/>
    <w:rsid w:val="003C3C50"/>
    <w:rsid w:val="003C3FE4"/>
    <w:rsid w:val="003C4115"/>
    <w:rsid w:val="003C4127"/>
    <w:rsid w:val="003C4152"/>
    <w:rsid w:val="003C426C"/>
    <w:rsid w:val="003C49B1"/>
    <w:rsid w:val="003C4AB6"/>
    <w:rsid w:val="003C4ADF"/>
    <w:rsid w:val="003C578E"/>
    <w:rsid w:val="003C5AA2"/>
    <w:rsid w:val="003C5BA9"/>
    <w:rsid w:val="003C5E6D"/>
    <w:rsid w:val="003C5EF3"/>
    <w:rsid w:val="003C5FC5"/>
    <w:rsid w:val="003C6042"/>
    <w:rsid w:val="003C686D"/>
    <w:rsid w:val="003C7447"/>
    <w:rsid w:val="003C78BA"/>
    <w:rsid w:val="003C7B00"/>
    <w:rsid w:val="003C7F42"/>
    <w:rsid w:val="003D0430"/>
    <w:rsid w:val="003D0A6C"/>
    <w:rsid w:val="003D0BEF"/>
    <w:rsid w:val="003D17BC"/>
    <w:rsid w:val="003D1AB9"/>
    <w:rsid w:val="003D1C03"/>
    <w:rsid w:val="003D1C56"/>
    <w:rsid w:val="003D1CCD"/>
    <w:rsid w:val="003D1DC9"/>
    <w:rsid w:val="003D2761"/>
    <w:rsid w:val="003D2AC9"/>
    <w:rsid w:val="003D2AFA"/>
    <w:rsid w:val="003D332E"/>
    <w:rsid w:val="003D3396"/>
    <w:rsid w:val="003D42A4"/>
    <w:rsid w:val="003D4428"/>
    <w:rsid w:val="003D453B"/>
    <w:rsid w:val="003D4551"/>
    <w:rsid w:val="003D4595"/>
    <w:rsid w:val="003D47F3"/>
    <w:rsid w:val="003D4B49"/>
    <w:rsid w:val="003D4FD7"/>
    <w:rsid w:val="003D511E"/>
    <w:rsid w:val="003D5474"/>
    <w:rsid w:val="003D5478"/>
    <w:rsid w:val="003D554B"/>
    <w:rsid w:val="003D57C7"/>
    <w:rsid w:val="003D5B70"/>
    <w:rsid w:val="003D67BC"/>
    <w:rsid w:val="003D6867"/>
    <w:rsid w:val="003D6DBE"/>
    <w:rsid w:val="003D6FC9"/>
    <w:rsid w:val="003D729A"/>
    <w:rsid w:val="003D7478"/>
    <w:rsid w:val="003D7512"/>
    <w:rsid w:val="003D755E"/>
    <w:rsid w:val="003D7587"/>
    <w:rsid w:val="003D7745"/>
    <w:rsid w:val="003D78CF"/>
    <w:rsid w:val="003D7927"/>
    <w:rsid w:val="003E02DF"/>
    <w:rsid w:val="003E03FE"/>
    <w:rsid w:val="003E0E12"/>
    <w:rsid w:val="003E0F0C"/>
    <w:rsid w:val="003E161E"/>
    <w:rsid w:val="003E1657"/>
    <w:rsid w:val="003E1885"/>
    <w:rsid w:val="003E1F5E"/>
    <w:rsid w:val="003E2192"/>
    <w:rsid w:val="003E2354"/>
    <w:rsid w:val="003E243E"/>
    <w:rsid w:val="003E2638"/>
    <w:rsid w:val="003E27A9"/>
    <w:rsid w:val="003E28A4"/>
    <w:rsid w:val="003E2A9E"/>
    <w:rsid w:val="003E2C2C"/>
    <w:rsid w:val="003E3370"/>
    <w:rsid w:val="003E35D4"/>
    <w:rsid w:val="003E38C7"/>
    <w:rsid w:val="003E3CD1"/>
    <w:rsid w:val="003E41D2"/>
    <w:rsid w:val="003E46F1"/>
    <w:rsid w:val="003E47A0"/>
    <w:rsid w:val="003E5F50"/>
    <w:rsid w:val="003E6881"/>
    <w:rsid w:val="003E68C3"/>
    <w:rsid w:val="003E69D9"/>
    <w:rsid w:val="003E6B7B"/>
    <w:rsid w:val="003E6EDF"/>
    <w:rsid w:val="003E6FAF"/>
    <w:rsid w:val="003E71DD"/>
    <w:rsid w:val="003E738C"/>
    <w:rsid w:val="003E73F8"/>
    <w:rsid w:val="003E755F"/>
    <w:rsid w:val="003E762C"/>
    <w:rsid w:val="003E768B"/>
    <w:rsid w:val="003E79AC"/>
    <w:rsid w:val="003E7E3F"/>
    <w:rsid w:val="003F0379"/>
    <w:rsid w:val="003F03AD"/>
    <w:rsid w:val="003F04EB"/>
    <w:rsid w:val="003F0C9B"/>
    <w:rsid w:val="003F0CA9"/>
    <w:rsid w:val="003F1253"/>
    <w:rsid w:val="003F1563"/>
    <w:rsid w:val="003F161E"/>
    <w:rsid w:val="003F182E"/>
    <w:rsid w:val="003F193A"/>
    <w:rsid w:val="003F1C9E"/>
    <w:rsid w:val="003F22F4"/>
    <w:rsid w:val="003F2393"/>
    <w:rsid w:val="003F2601"/>
    <w:rsid w:val="003F2903"/>
    <w:rsid w:val="003F2D9F"/>
    <w:rsid w:val="003F3117"/>
    <w:rsid w:val="003F33C8"/>
    <w:rsid w:val="003F3557"/>
    <w:rsid w:val="003F37CC"/>
    <w:rsid w:val="003F38B3"/>
    <w:rsid w:val="003F3C9E"/>
    <w:rsid w:val="003F3E77"/>
    <w:rsid w:val="003F4193"/>
    <w:rsid w:val="003F4314"/>
    <w:rsid w:val="003F43AB"/>
    <w:rsid w:val="003F4640"/>
    <w:rsid w:val="003F48E1"/>
    <w:rsid w:val="003F4E07"/>
    <w:rsid w:val="003F4E89"/>
    <w:rsid w:val="003F4FEA"/>
    <w:rsid w:val="003F5109"/>
    <w:rsid w:val="003F51C9"/>
    <w:rsid w:val="003F592B"/>
    <w:rsid w:val="003F5DB6"/>
    <w:rsid w:val="003F62FF"/>
    <w:rsid w:val="003F67F6"/>
    <w:rsid w:val="003F6F24"/>
    <w:rsid w:val="003F6FB9"/>
    <w:rsid w:val="003F7608"/>
    <w:rsid w:val="003F7A3D"/>
    <w:rsid w:val="003F7BF3"/>
    <w:rsid w:val="003F7E39"/>
    <w:rsid w:val="003F7F71"/>
    <w:rsid w:val="004007DD"/>
    <w:rsid w:val="00400B64"/>
    <w:rsid w:val="00400C12"/>
    <w:rsid w:val="00401519"/>
    <w:rsid w:val="00401A11"/>
    <w:rsid w:val="00401C98"/>
    <w:rsid w:val="0040226A"/>
    <w:rsid w:val="004030CD"/>
    <w:rsid w:val="00403177"/>
    <w:rsid w:val="004043E2"/>
    <w:rsid w:val="004047C5"/>
    <w:rsid w:val="0040481E"/>
    <w:rsid w:val="00404C7E"/>
    <w:rsid w:val="00404D38"/>
    <w:rsid w:val="00404D3D"/>
    <w:rsid w:val="004051F9"/>
    <w:rsid w:val="004052DB"/>
    <w:rsid w:val="004055F4"/>
    <w:rsid w:val="00405770"/>
    <w:rsid w:val="00405E1A"/>
    <w:rsid w:val="00406102"/>
    <w:rsid w:val="00406BB7"/>
    <w:rsid w:val="00406CDD"/>
    <w:rsid w:val="0040725B"/>
    <w:rsid w:val="004079CA"/>
    <w:rsid w:val="00407CE6"/>
    <w:rsid w:val="00407D4E"/>
    <w:rsid w:val="00410101"/>
    <w:rsid w:val="0041013E"/>
    <w:rsid w:val="004102C9"/>
    <w:rsid w:val="004107A1"/>
    <w:rsid w:val="00410E37"/>
    <w:rsid w:val="004113E1"/>
    <w:rsid w:val="00411455"/>
    <w:rsid w:val="0041156B"/>
    <w:rsid w:val="00411697"/>
    <w:rsid w:val="00411921"/>
    <w:rsid w:val="00411935"/>
    <w:rsid w:val="00412942"/>
    <w:rsid w:val="00412ACC"/>
    <w:rsid w:val="00412E54"/>
    <w:rsid w:val="00413072"/>
    <w:rsid w:val="00413188"/>
    <w:rsid w:val="00413CA9"/>
    <w:rsid w:val="00413D98"/>
    <w:rsid w:val="00413F1D"/>
    <w:rsid w:val="004140EC"/>
    <w:rsid w:val="00414386"/>
    <w:rsid w:val="00414578"/>
    <w:rsid w:val="004146D2"/>
    <w:rsid w:val="0041544D"/>
    <w:rsid w:val="00415516"/>
    <w:rsid w:val="00415E0C"/>
    <w:rsid w:val="0041709F"/>
    <w:rsid w:val="004170AA"/>
    <w:rsid w:val="00417345"/>
    <w:rsid w:val="00417822"/>
    <w:rsid w:val="00417C70"/>
    <w:rsid w:val="00417E79"/>
    <w:rsid w:val="00420006"/>
    <w:rsid w:val="004203BF"/>
    <w:rsid w:val="00420749"/>
    <w:rsid w:val="00420B65"/>
    <w:rsid w:val="00420C06"/>
    <w:rsid w:val="00420E42"/>
    <w:rsid w:val="00420EE3"/>
    <w:rsid w:val="0042107D"/>
    <w:rsid w:val="004210EB"/>
    <w:rsid w:val="00421914"/>
    <w:rsid w:val="00421928"/>
    <w:rsid w:val="0042199B"/>
    <w:rsid w:val="00421AB4"/>
    <w:rsid w:val="00422D43"/>
    <w:rsid w:val="004234A8"/>
    <w:rsid w:val="00423984"/>
    <w:rsid w:val="00423BB5"/>
    <w:rsid w:val="00424042"/>
    <w:rsid w:val="004243DF"/>
    <w:rsid w:val="00424679"/>
    <w:rsid w:val="004246EE"/>
    <w:rsid w:val="00424817"/>
    <w:rsid w:val="00424B89"/>
    <w:rsid w:val="004250A0"/>
    <w:rsid w:val="004256E6"/>
    <w:rsid w:val="00425A58"/>
    <w:rsid w:val="00425B1D"/>
    <w:rsid w:val="00425DEB"/>
    <w:rsid w:val="00426489"/>
    <w:rsid w:val="00426A8E"/>
    <w:rsid w:val="00426EA2"/>
    <w:rsid w:val="004271C8"/>
    <w:rsid w:val="0043015D"/>
    <w:rsid w:val="004309BA"/>
    <w:rsid w:val="00430A81"/>
    <w:rsid w:val="00430DC9"/>
    <w:rsid w:val="00431259"/>
    <w:rsid w:val="00431662"/>
    <w:rsid w:val="00431C11"/>
    <w:rsid w:val="00431D7F"/>
    <w:rsid w:val="00432142"/>
    <w:rsid w:val="00432150"/>
    <w:rsid w:val="00432A30"/>
    <w:rsid w:val="00432FEE"/>
    <w:rsid w:val="004331C2"/>
    <w:rsid w:val="00433660"/>
    <w:rsid w:val="00433D84"/>
    <w:rsid w:val="00433F28"/>
    <w:rsid w:val="0043458B"/>
    <w:rsid w:val="00434709"/>
    <w:rsid w:val="00435EC1"/>
    <w:rsid w:val="0043634F"/>
    <w:rsid w:val="004364A7"/>
    <w:rsid w:val="004364B7"/>
    <w:rsid w:val="004368A9"/>
    <w:rsid w:val="00436BCD"/>
    <w:rsid w:val="00436C15"/>
    <w:rsid w:val="0043797D"/>
    <w:rsid w:val="004379FE"/>
    <w:rsid w:val="0044076B"/>
    <w:rsid w:val="00440AE7"/>
    <w:rsid w:val="00440BD9"/>
    <w:rsid w:val="00440D25"/>
    <w:rsid w:val="0044106E"/>
    <w:rsid w:val="004411B0"/>
    <w:rsid w:val="004419A5"/>
    <w:rsid w:val="00441D72"/>
    <w:rsid w:val="0044262C"/>
    <w:rsid w:val="00442EB5"/>
    <w:rsid w:val="004430F5"/>
    <w:rsid w:val="00443497"/>
    <w:rsid w:val="004434E5"/>
    <w:rsid w:val="00443966"/>
    <w:rsid w:val="004445C7"/>
    <w:rsid w:val="00444725"/>
    <w:rsid w:val="004447C5"/>
    <w:rsid w:val="00444932"/>
    <w:rsid w:val="00444B1C"/>
    <w:rsid w:val="0044501B"/>
    <w:rsid w:val="00445023"/>
    <w:rsid w:val="00445111"/>
    <w:rsid w:val="00445123"/>
    <w:rsid w:val="004456E7"/>
    <w:rsid w:val="00445BA8"/>
    <w:rsid w:val="00446072"/>
    <w:rsid w:val="0044684E"/>
    <w:rsid w:val="00446BB3"/>
    <w:rsid w:val="00446EED"/>
    <w:rsid w:val="00447170"/>
    <w:rsid w:val="004477A0"/>
    <w:rsid w:val="00447A14"/>
    <w:rsid w:val="00447BD1"/>
    <w:rsid w:val="00450176"/>
    <w:rsid w:val="004509AC"/>
    <w:rsid w:val="00450B46"/>
    <w:rsid w:val="00450D2F"/>
    <w:rsid w:val="00450F11"/>
    <w:rsid w:val="00450F18"/>
    <w:rsid w:val="00450FF1"/>
    <w:rsid w:val="00451120"/>
    <w:rsid w:val="004511F9"/>
    <w:rsid w:val="00451423"/>
    <w:rsid w:val="00451FDA"/>
    <w:rsid w:val="00452772"/>
    <w:rsid w:val="004527FA"/>
    <w:rsid w:val="00452C1F"/>
    <w:rsid w:val="00452E19"/>
    <w:rsid w:val="004542A6"/>
    <w:rsid w:val="004549A6"/>
    <w:rsid w:val="00454A6E"/>
    <w:rsid w:val="00454DB1"/>
    <w:rsid w:val="00454DE8"/>
    <w:rsid w:val="004557B5"/>
    <w:rsid w:val="00455A7D"/>
    <w:rsid w:val="00455ADA"/>
    <w:rsid w:val="00456324"/>
    <w:rsid w:val="0045648D"/>
    <w:rsid w:val="00456716"/>
    <w:rsid w:val="00456A3F"/>
    <w:rsid w:val="00456A62"/>
    <w:rsid w:val="00456ABC"/>
    <w:rsid w:val="00456C63"/>
    <w:rsid w:val="00457595"/>
    <w:rsid w:val="004578AF"/>
    <w:rsid w:val="00457EF6"/>
    <w:rsid w:val="00457FB9"/>
    <w:rsid w:val="00460CF8"/>
    <w:rsid w:val="004611E4"/>
    <w:rsid w:val="00461491"/>
    <w:rsid w:val="004614CF"/>
    <w:rsid w:val="0046169F"/>
    <w:rsid w:val="0046181F"/>
    <w:rsid w:val="00461A02"/>
    <w:rsid w:val="00461B9A"/>
    <w:rsid w:val="00461C30"/>
    <w:rsid w:val="00461F35"/>
    <w:rsid w:val="0046208E"/>
    <w:rsid w:val="004622D0"/>
    <w:rsid w:val="0046283A"/>
    <w:rsid w:val="0046294E"/>
    <w:rsid w:val="0046320A"/>
    <w:rsid w:val="00463397"/>
    <w:rsid w:val="004633B8"/>
    <w:rsid w:val="004636AA"/>
    <w:rsid w:val="00463895"/>
    <w:rsid w:val="004640AA"/>
    <w:rsid w:val="00464711"/>
    <w:rsid w:val="00464B62"/>
    <w:rsid w:val="00464FC0"/>
    <w:rsid w:val="00465042"/>
    <w:rsid w:val="004651C8"/>
    <w:rsid w:val="00465360"/>
    <w:rsid w:val="00465A54"/>
    <w:rsid w:val="00466482"/>
    <w:rsid w:val="0046652F"/>
    <w:rsid w:val="00466710"/>
    <w:rsid w:val="00466B23"/>
    <w:rsid w:val="00466CE3"/>
    <w:rsid w:val="00466D30"/>
    <w:rsid w:val="00466E1B"/>
    <w:rsid w:val="00467157"/>
    <w:rsid w:val="004672E7"/>
    <w:rsid w:val="00467CE7"/>
    <w:rsid w:val="00467FC7"/>
    <w:rsid w:val="004700C2"/>
    <w:rsid w:val="004711BA"/>
    <w:rsid w:val="0047197D"/>
    <w:rsid w:val="00472400"/>
    <w:rsid w:val="004726D5"/>
    <w:rsid w:val="00472777"/>
    <w:rsid w:val="004736E7"/>
    <w:rsid w:val="00473728"/>
    <w:rsid w:val="00473910"/>
    <w:rsid w:val="004741F6"/>
    <w:rsid w:val="00474952"/>
    <w:rsid w:val="00474BD6"/>
    <w:rsid w:val="0047572F"/>
    <w:rsid w:val="00475E89"/>
    <w:rsid w:val="004764BE"/>
    <w:rsid w:val="00476879"/>
    <w:rsid w:val="00476C61"/>
    <w:rsid w:val="0047754E"/>
    <w:rsid w:val="00477719"/>
    <w:rsid w:val="0047777C"/>
    <w:rsid w:val="004777A2"/>
    <w:rsid w:val="004800C0"/>
    <w:rsid w:val="00480117"/>
    <w:rsid w:val="004803FA"/>
    <w:rsid w:val="004805FD"/>
    <w:rsid w:val="00480973"/>
    <w:rsid w:val="004809BB"/>
    <w:rsid w:val="00480C8F"/>
    <w:rsid w:val="00480D96"/>
    <w:rsid w:val="004811A3"/>
    <w:rsid w:val="004812C5"/>
    <w:rsid w:val="004817FA"/>
    <w:rsid w:val="004833D9"/>
    <w:rsid w:val="00483B98"/>
    <w:rsid w:val="00483DC1"/>
    <w:rsid w:val="0048421C"/>
    <w:rsid w:val="00484BD6"/>
    <w:rsid w:val="00484C9B"/>
    <w:rsid w:val="00484F53"/>
    <w:rsid w:val="00484FEA"/>
    <w:rsid w:val="00485DE6"/>
    <w:rsid w:val="00486093"/>
    <w:rsid w:val="0048619C"/>
    <w:rsid w:val="00486C75"/>
    <w:rsid w:val="00486D3C"/>
    <w:rsid w:val="00487011"/>
    <w:rsid w:val="00487043"/>
    <w:rsid w:val="00487181"/>
    <w:rsid w:val="00487352"/>
    <w:rsid w:val="00487D30"/>
    <w:rsid w:val="00487E43"/>
    <w:rsid w:val="00487F2E"/>
    <w:rsid w:val="0049041E"/>
    <w:rsid w:val="00490798"/>
    <w:rsid w:val="00490872"/>
    <w:rsid w:val="00490EB1"/>
    <w:rsid w:val="00490F28"/>
    <w:rsid w:val="004910D0"/>
    <w:rsid w:val="004913E3"/>
    <w:rsid w:val="00491D0D"/>
    <w:rsid w:val="00491D1C"/>
    <w:rsid w:val="00492856"/>
    <w:rsid w:val="00492C89"/>
    <w:rsid w:val="00492ED8"/>
    <w:rsid w:val="004938B2"/>
    <w:rsid w:val="00493C21"/>
    <w:rsid w:val="00493C31"/>
    <w:rsid w:val="0049414B"/>
    <w:rsid w:val="0049417E"/>
    <w:rsid w:val="004957B5"/>
    <w:rsid w:val="00495B57"/>
    <w:rsid w:val="00495BB8"/>
    <w:rsid w:val="004961A1"/>
    <w:rsid w:val="0049660A"/>
    <w:rsid w:val="004967FB"/>
    <w:rsid w:val="00496897"/>
    <w:rsid w:val="004968A4"/>
    <w:rsid w:val="00496CFF"/>
    <w:rsid w:val="00496E9C"/>
    <w:rsid w:val="004973A1"/>
    <w:rsid w:val="0049765C"/>
    <w:rsid w:val="00497917"/>
    <w:rsid w:val="004979D6"/>
    <w:rsid w:val="00497A23"/>
    <w:rsid w:val="00497AAB"/>
    <w:rsid w:val="004A06FA"/>
    <w:rsid w:val="004A08F6"/>
    <w:rsid w:val="004A090D"/>
    <w:rsid w:val="004A0ACA"/>
    <w:rsid w:val="004A0E72"/>
    <w:rsid w:val="004A15DE"/>
    <w:rsid w:val="004A17FE"/>
    <w:rsid w:val="004A1821"/>
    <w:rsid w:val="004A1EA1"/>
    <w:rsid w:val="004A2149"/>
    <w:rsid w:val="004A2423"/>
    <w:rsid w:val="004A29E1"/>
    <w:rsid w:val="004A3318"/>
    <w:rsid w:val="004A3E23"/>
    <w:rsid w:val="004A3E7E"/>
    <w:rsid w:val="004A4BEA"/>
    <w:rsid w:val="004A4CC0"/>
    <w:rsid w:val="004A4F14"/>
    <w:rsid w:val="004A56C9"/>
    <w:rsid w:val="004A578B"/>
    <w:rsid w:val="004A59E0"/>
    <w:rsid w:val="004A5A93"/>
    <w:rsid w:val="004A5F5F"/>
    <w:rsid w:val="004A610D"/>
    <w:rsid w:val="004A638F"/>
    <w:rsid w:val="004A642F"/>
    <w:rsid w:val="004A666E"/>
    <w:rsid w:val="004A67FC"/>
    <w:rsid w:val="004A6932"/>
    <w:rsid w:val="004A6D5A"/>
    <w:rsid w:val="004A6EF0"/>
    <w:rsid w:val="004A7270"/>
    <w:rsid w:val="004A78AA"/>
    <w:rsid w:val="004A79BE"/>
    <w:rsid w:val="004B011D"/>
    <w:rsid w:val="004B088E"/>
    <w:rsid w:val="004B08EB"/>
    <w:rsid w:val="004B0963"/>
    <w:rsid w:val="004B0A0F"/>
    <w:rsid w:val="004B10CC"/>
    <w:rsid w:val="004B19BB"/>
    <w:rsid w:val="004B218A"/>
    <w:rsid w:val="004B221F"/>
    <w:rsid w:val="004B24DD"/>
    <w:rsid w:val="004B259A"/>
    <w:rsid w:val="004B2743"/>
    <w:rsid w:val="004B2D9B"/>
    <w:rsid w:val="004B31F2"/>
    <w:rsid w:val="004B3689"/>
    <w:rsid w:val="004B3927"/>
    <w:rsid w:val="004B3A3D"/>
    <w:rsid w:val="004B3F8E"/>
    <w:rsid w:val="004B4237"/>
    <w:rsid w:val="004B463D"/>
    <w:rsid w:val="004B4844"/>
    <w:rsid w:val="004B5228"/>
    <w:rsid w:val="004B583B"/>
    <w:rsid w:val="004B5CE8"/>
    <w:rsid w:val="004B644A"/>
    <w:rsid w:val="004B6D9E"/>
    <w:rsid w:val="004B7036"/>
    <w:rsid w:val="004B7167"/>
    <w:rsid w:val="004B722A"/>
    <w:rsid w:val="004B77DB"/>
    <w:rsid w:val="004B78F1"/>
    <w:rsid w:val="004B7AC3"/>
    <w:rsid w:val="004B7AD2"/>
    <w:rsid w:val="004B7EA5"/>
    <w:rsid w:val="004C0406"/>
    <w:rsid w:val="004C0633"/>
    <w:rsid w:val="004C073B"/>
    <w:rsid w:val="004C076F"/>
    <w:rsid w:val="004C08B1"/>
    <w:rsid w:val="004C0E3E"/>
    <w:rsid w:val="004C24FA"/>
    <w:rsid w:val="004C25A9"/>
    <w:rsid w:val="004C2939"/>
    <w:rsid w:val="004C2A69"/>
    <w:rsid w:val="004C2DA8"/>
    <w:rsid w:val="004C2E56"/>
    <w:rsid w:val="004C3031"/>
    <w:rsid w:val="004C305C"/>
    <w:rsid w:val="004C3343"/>
    <w:rsid w:val="004C41E8"/>
    <w:rsid w:val="004C49D2"/>
    <w:rsid w:val="004C4AB2"/>
    <w:rsid w:val="004C52B1"/>
    <w:rsid w:val="004C537E"/>
    <w:rsid w:val="004C592D"/>
    <w:rsid w:val="004C5F7D"/>
    <w:rsid w:val="004C6227"/>
    <w:rsid w:val="004C644E"/>
    <w:rsid w:val="004C65FB"/>
    <w:rsid w:val="004C6763"/>
    <w:rsid w:val="004C6BE7"/>
    <w:rsid w:val="004C6FA4"/>
    <w:rsid w:val="004C71AE"/>
    <w:rsid w:val="004C71D1"/>
    <w:rsid w:val="004C7CCB"/>
    <w:rsid w:val="004C7FD5"/>
    <w:rsid w:val="004D013F"/>
    <w:rsid w:val="004D0177"/>
    <w:rsid w:val="004D041B"/>
    <w:rsid w:val="004D05AC"/>
    <w:rsid w:val="004D06CD"/>
    <w:rsid w:val="004D0C2B"/>
    <w:rsid w:val="004D0C67"/>
    <w:rsid w:val="004D1056"/>
    <w:rsid w:val="004D105C"/>
    <w:rsid w:val="004D175E"/>
    <w:rsid w:val="004D1D7A"/>
    <w:rsid w:val="004D2948"/>
    <w:rsid w:val="004D2F84"/>
    <w:rsid w:val="004D2FEA"/>
    <w:rsid w:val="004D3320"/>
    <w:rsid w:val="004D33D1"/>
    <w:rsid w:val="004D39A8"/>
    <w:rsid w:val="004D3F79"/>
    <w:rsid w:val="004D3F98"/>
    <w:rsid w:val="004D4EA6"/>
    <w:rsid w:val="004D505C"/>
    <w:rsid w:val="004D6327"/>
    <w:rsid w:val="004D6612"/>
    <w:rsid w:val="004D6676"/>
    <w:rsid w:val="004D69E0"/>
    <w:rsid w:val="004D7043"/>
    <w:rsid w:val="004D7779"/>
    <w:rsid w:val="004D7BE1"/>
    <w:rsid w:val="004D7E75"/>
    <w:rsid w:val="004E0442"/>
    <w:rsid w:val="004E07D9"/>
    <w:rsid w:val="004E0B9F"/>
    <w:rsid w:val="004E121E"/>
    <w:rsid w:val="004E1824"/>
    <w:rsid w:val="004E189E"/>
    <w:rsid w:val="004E1A8A"/>
    <w:rsid w:val="004E2197"/>
    <w:rsid w:val="004E231C"/>
    <w:rsid w:val="004E2BC2"/>
    <w:rsid w:val="004E3173"/>
    <w:rsid w:val="004E3F40"/>
    <w:rsid w:val="004E45D4"/>
    <w:rsid w:val="004E474F"/>
    <w:rsid w:val="004E48A3"/>
    <w:rsid w:val="004E510E"/>
    <w:rsid w:val="004E58BF"/>
    <w:rsid w:val="004E5AB5"/>
    <w:rsid w:val="004E5BFA"/>
    <w:rsid w:val="004E5EEA"/>
    <w:rsid w:val="004E622D"/>
    <w:rsid w:val="004E6F39"/>
    <w:rsid w:val="004E744C"/>
    <w:rsid w:val="004E7540"/>
    <w:rsid w:val="004E7F4A"/>
    <w:rsid w:val="004E7F7F"/>
    <w:rsid w:val="004F0147"/>
    <w:rsid w:val="004F06EF"/>
    <w:rsid w:val="004F0717"/>
    <w:rsid w:val="004F1090"/>
    <w:rsid w:val="004F13B8"/>
    <w:rsid w:val="004F194B"/>
    <w:rsid w:val="004F1964"/>
    <w:rsid w:val="004F19BC"/>
    <w:rsid w:val="004F1F8B"/>
    <w:rsid w:val="004F2340"/>
    <w:rsid w:val="004F252B"/>
    <w:rsid w:val="004F2978"/>
    <w:rsid w:val="004F2D6B"/>
    <w:rsid w:val="004F2E56"/>
    <w:rsid w:val="004F312A"/>
    <w:rsid w:val="004F3AC4"/>
    <w:rsid w:val="004F3DD9"/>
    <w:rsid w:val="004F4610"/>
    <w:rsid w:val="004F47AD"/>
    <w:rsid w:val="004F492F"/>
    <w:rsid w:val="004F4FF0"/>
    <w:rsid w:val="004F5360"/>
    <w:rsid w:val="004F5682"/>
    <w:rsid w:val="004F5C83"/>
    <w:rsid w:val="004F6034"/>
    <w:rsid w:val="004F62DA"/>
    <w:rsid w:val="004F6897"/>
    <w:rsid w:val="004F7CC5"/>
    <w:rsid w:val="004F7F70"/>
    <w:rsid w:val="00500FF6"/>
    <w:rsid w:val="00501128"/>
    <w:rsid w:val="00501181"/>
    <w:rsid w:val="0050155F"/>
    <w:rsid w:val="005016FF"/>
    <w:rsid w:val="00501CAE"/>
    <w:rsid w:val="00501DE2"/>
    <w:rsid w:val="00501F6E"/>
    <w:rsid w:val="00502115"/>
    <w:rsid w:val="005027F6"/>
    <w:rsid w:val="00502849"/>
    <w:rsid w:val="00502DF4"/>
    <w:rsid w:val="00502F1B"/>
    <w:rsid w:val="00503170"/>
    <w:rsid w:val="005039B7"/>
    <w:rsid w:val="00503C07"/>
    <w:rsid w:val="00504157"/>
    <w:rsid w:val="00504281"/>
    <w:rsid w:val="0050431A"/>
    <w:rsid w:val="005043FB"/>
    <w:rsid w:val="00504744"/>
    <w:rsid w:val="005049A0"/>
    <w:rsid w:val="00504DDC"/>
    <w:rsid w:val="0050521B"/>
    <w:rsid w:val="0050530F"/>
    <w:rsid w:val="0050546A"/>
    <w:rsid w:val="0050569F"/>
    <w:rsid w:val="00505F1C"/>
    <w:rsid w:val="0050608E"/>
    <w:rsid w:val="00506520"/>
    <w:rsid w:val="00506EEC"/>
    <w:rsid w:val="00506F4D"/>
    <w:rsid w:val="00507133"/>
    <w:rsid w:val="0050754E"/>
    <w:rsid w:val="00507550"/>
    <w:rsid w:val="00507559"/>
    <w:rsid w:val="005075FC"/>
    <w:rsid w:val="00507EEB"/>
    <w:rsid w:val="0051017F"/>
    <w:rsid w:val="00510641"/>
    <w:rsid w:val="005108E3"/>
    <w:rsid w:val="0051122D"/>
    <w:rsid w:val="005119A7"/>
    <w:rsid w:val="00512090"/>
    <w:rsid w:val="005123B8"/>
    <w:rsid w:val="005125A2"/>
    <w:rsid w:val="00512D00"/>
    <w:rsid w:val="005130C0"/>
    <w:rsid w:val="005130D4"/>
    <w:rsid w:val="0051326C"/>
    <w:rsid w:val="005133FF"/>
    <w:rsid w:val="00513644"/>
    <w:rsid w:val="00513AE4"/>
    <w:rsid w:val="005142CD"/>
    <w:rsid w:val="00514380"/>
    <w:rsid w:val="00514C95"/>
    <w:rsid w:val="00514F78"/>
    <w:rsid w:val="005151AF"/>
    <w:rsid w:val="005155BC"/>
    <w:rsid w:val="0051589A"/>
    <w:rsid w:val="00515A59"/>
    <w:rsid w:val="00516142"/>
    <w:rsid w:val="00516849"/>
    <w:rsid w:val="00516C0E"/>
    <w:rsid w:val="00516C92"/>
    <w:rsid w:val="0051732C"/>
    <w:rsid w:val="005173E9"/>
    <w:rsid w:val="005177B9"/>
    <w:rsid w:val="0051785D"/>
    <w:rsid w:val="00517A49"/>
    <w:rsid w:val="00517B12"/>
    <w:rsid w:val="0052048B"/>
    <w:rsid w:val="00520DF9"/>
    <w:rsid w:val="00520E95"/>
    <w:rsid w:val="005216C2"/>
    <w:rsid w:val="00522023"/>
    <w:rsid w:val="00522187"/>
    <w:rsid w:val="0052265F"/>
    <w:rsid w:val="005226DF"/>
    <w:rsid w:val="00522FF8"/>
    <w:rsid w:val="005232F5"/>
    <w:rsid w:val="00523455"/>
    <w:rsid w:val="00523476"/>
    <w:rsid w:val="00523A34"/>
    <w:rsid w:val="00523FA0"/>
    <w:rsid w:val="0052418F"/>
    <w:rsid w:val="00524368"/>
    <w:rsid w:val="0052455D"/>
    <w:rsid w:val="00524633"/>
    <w:rsid w:val="00524D47"/>
    <w:rsid w:val="00524D89"/>
    <w:rsid w:val="00525519"/>
    <w:rsid w:val="0052560C"/>
    <w:rsid w:val="005258B1"/>
    <w:rsid w:val="00525A0F"/>
    <w:rsid w:val="00525E1C"/>
    <w:rsid w:val="00526039"/>
    <w:rsid w:val="00526CBC"/>
    <w:rsid w:val="00526CE9"/>
    <w:rsid w:val="00526E7F"/>
    <w:rsid w:val="00526FFA"/>
    <w:rsid w:val="005275B7"/>
    <w:rsid w:val="0052772B"/>
    <w:rsid w:val="005304E4"/>
    <w:rsid w:val="005305C9"/>
    <w:rsid w:val="00530700"/>
    <w:rsid w:val="005307A3"/>
    <w:rsid w:val="0053097E"/>
    <w:rsid w:val="0053098B"/>
    <w:rsid w:val="0053118D"/>
    <w:rsid w:val="00531479"/>
    <w:rsid w:val="005317C7"/>
    <w:rsid w:val="005318D6"/>
    <w:rsid w:val="005319E6"/>
    <w:rsid w:val="00531D94"/>
    <w:rsid w:val="005322D9"/>
    <w:rsid w:val="00532D58"/>
    <w:rsid w:val="00532F7C"/>
    <w:rsid w:val="00532F96"/>
    <w:rsid w:val="00533182"/>
    <w:rsid w:val="00533725"/>
    <w:rsid w:val="00533B47"/>
    <w:rsid w:val="00533CDB"/>
    <w:rsid w:val="00533FF2"/>
    <w:rsid w:val="00533FFE"/>
    <w:rsid w:val="005342AA"/>
    <w:rsid w:val="00534923"/>
    <w:rsid w:val="005351AA"/>
    <w:rsid w:val="00535488"/>
    <w:rsid w:val="005355E4"/>
    <w:rsid w:val="005358CC"/>
    <w:rsid w:val="00535CEC"/>
    <w:rsid w:val="00535E87"/>
    <w:rsid w:val="005361DB"/>
    <w:rsid w:val="00536434"/>
    <w:rsid w:val="005364F4"/>
    <w:rsid w:val="00536752"/>
    <w:rsid w:val="00536AD7"/>
    <w:rsid w:val="00536DE5"/>
    <w:rsid w:val="005371D5"/>
    <w:rsid w:val="005375E7"/>
    <w:rsid w:val="00537AD1"/>
    <w:rsid w:val="00537C27"/>
    <w:rsid w:val="00537EF2"/>
    <w:rsid w:val="00541D4B"/>
    <w:rsid w:val="00542C3B"/>
    <w:rsid w:val="00543197"/>
    <w:rsid w:val="0054423A"/>
    <w:rsid w:val="005444FD"/>
    <w:rsid w:val="00544D37"/>
    <w:rsid w:val="0054528F"/>
    <w:rsid w:val="00545497"/>
    <w:rsid w:val="00545F66"/>
    <w:rsid w:val="00545F95"/>
    <w:rsid w:val="0054602D"/>
    <w:rsid w:val="005463F6"/>
    <w:rsid w:val="00546827"/>
    <w:rsid w:val="005468CC"/>
    <w:rsid w:val="005469BB"/>
    <w:rsid w:val="00546F75"/>
    <w:rsid w:val="0054740F"/>
    <w:rsid w:val="00547498"/>
    <w:rsid w:val="005478C8"/>
    <w:rsid w:val="00547961"/>
    <w:rsid w:val="00547D9B"/>
    <w:rsid w:val="00547F58"/>
    <w:rsid w:val="005504AC"/>
    <w:rsid w:val="00550717"/>
    <w:rsid w:val="00550815"/>
    <w:rsid w:val="005512FB"/>
    <w:rsid w:val="00551458"/>
    <w:rsid w:val="0055147B"/>
    <w:rsid w:val="00551B17"/>
    <w:rsid w:val="00552159"/>
    <w:rsid w:val="00552465"/>
    <w:rsid w:val="00552985"/>
    <w:rsid w:val="00552F17"/>
    <w:rsid w:val="0055317F"/>
    <w:rsid w:val="00553290"/>
    <w:rsid w:val="005532F7"/>
    <w:rsid w:val="005534CA"/>
    <w:rsid w:val="00553748"/>
    <w:rsid w:val="00553B87"/>
    <w:rsid w:val="00553D9F"/>
    <w:rsid w:val="00553DCA"/>
    <w:rsid w:val="00554257"/>
    <w:rsid w:val="00554C98"/>
    <w:rsid w:val="00555536"/>
    <w:rsid w:val="00555759"/>
    <w:rsid w:val="0055587E"/>
    <w:rsid w:val="00555C94"/>
    <w:rsid w:val="00555E02"/>
    <w:rsid w:val="005566E8"/>
    <w:rsid w:val="0055696C"/>
    <w:rsid w:val="00556FE1"/>
    <w:rsid w:val="00557062"/>
    <w:rsid w:val="00557588"/>
    <w:rsid w:val="00557758"/>
    <w:rsid w:val="0055780D"/>
    <w:rsid w:val="0055790A"/>
    <w:rsid w:val="005579E4"/>
    <w:rsid w:val="00557ACC"/>
    <w:rsid w:val="00557BEF"/>
    <w:rsid w:val="00557E4E"/>
    <w:rsid w:val="00557EE8"/>
    <w:rsid w:val="00560463"/>
    <w:rsid w:val="00560928"/>
    <w:rsid w:val="00560C3B"/>
    <w:rsid w:val="00560CF2"/>
    <w:rsid w:val="00560EDB"/>
    <w:rsid w:val="005616D4"/>
    <w:rsid w:val="005616D6"/>
    <w:rsid w:val="00561814"/>
    <w:rsid w:val="0056181C"/>
    <w:rsid w:val="00561857"/>
    <w:rsid w:val="005626B5"/>
    <w:rsid w:val="005626F7"/>
    <w:rsid w:val="005629B9"/>
    <w:rsid w:val="00562B45"/>
    <w:rsid w:val="00563211"/>
    <w:rsid w:val="00563249"/>
    <w:rsid w:val="0056389A"/>
    <w:rsid w:val="00564939"/>
    <w:rsid w:val="00564A38"/>
    <w:rsid w:val="00564B7D"/>
    <w:rsid w:val="00564D4B"/>
    <w:rsid w:val="00565614"/>
    <w:rsid w:val="00565778"/>
    <w:rsid w:val="005659D5"/>
    <w:rsid w:val="00565BE4"/>
    <w:rsid w:val="00566188"/>
    <w:rsid w:val="00566749"/>
    <w:rsid w:val="00566D7B"/>
    <w:rsid w:val="0056730C"/>
    <w:rsid w:val="005675CC"/>
    <w:rsid w:val="0056778F"/>
    <w:rsid w:val="005677A7"/>
    <w:rsid w:val="00567F1C"/>
    <w:rsid w:val="00570146"/>
    <w:rsid w:val="00570182"/>
    <w:rsid w:val="005702D2"/>
    <w:rsid w:val="005709FE"/>
    <w:rsid w:val="00570B1A"/>
    <w:rsid w:val="00571295"/>
    <w:rsid w:val="0057131B"/>
    <w:rsid w:val="005714AC"/>
    <w:rsid w:val="00571776"/>
    <w:rsid w:val="005718BD"/>
    <w:rsid w:val="00571C54"/>
    <w:rsid w:val="00572B40"/>
    <w:rsid w:val="005731F0"/>
    <w:rsid w:val="00573438"/>
    <w:rsid w:val="0057343D"/>
    <w:rsid w:val="005735CC"/>
    <w:rsid w:val="005735DC"/>
    <w:rsid w:val="005737B7"/>
    <w:rsid w:val="005738A5"/>
    <w:rsid w:val="00573C23"/>
    <w:rsid w:val="00573E2A"/>
    <w:rsid w:val="00573EC6"/>
    <w:rsid w:val="00573EDD"/>
    <w:rsid w:val="00573F29"/>
    <w:rsid w:val="00574034"/>
    <w:rsid w:val="005740C4"/>
    <w:rsid w:val="005743C1"/>
    <w:rsid w:val="00574AB0"/>
    <w:rsid w:val="00575132"/>
    <w:rsid w:val="00575301"/>
    <w:rsid w:val="005753F1"/>
    <w:rsid w:val="00575648"/>
    <w:rsid w:val="005756AC"/>
    <w:rsid w:val="005759C6"/>
    <w:rsid w:val="00575E49"/>
    <w:rsid w:val="0057662B"/>
    <w:rsid w:val="0057667E"/>
    <w:rsid w:val="005766A5"/>
    <w:rsid w:val="005768D0"/>
    <w:rsid w:val="00576B39"/>
    <w:rsid w:val="00577226"/>
    <w:rsid w:val="00577FDB"/>
    <w:rsid w:val="005804CB"/>
    <w:rsid w:val="005818FF"/>
    <w:rsid w:val="00582792"/>
    <w:rsid w:val="00582D30"/>
    <w:rsid w:val="00582DAD"/>
    <w:rsid w:val="00582EAE"/>
    <w:rsid w:val="00583888"/>
    <w:rsid w:val="00583C0D"/>
    <w:rsid w:val="00583CDF"/>
    <w:rsid w:val="00583E50"/>
    <w:rsid w:val="0058438F"/>
    <w:rsid w:val="005843D5"/>
    <w:rsid w:val="00584730"/>
    <w:rsid w:val="00584987"/>
    <w:rsid w:val="00584A03"/>
    <w:rsid w:val="00584D58"/>
    <w:rsid w:val="0058507A"/>
    <w:rsid w:val="005853E8"/>
    <w:rsid w:val="005854B7"/>
    <w:rsid w:val="00585802"/>
    <w:rsid w:val="00585B55"/>
    <w:rsid w:val="00586FFB"/>
    <w:rsid w:val="005876F5"/>
    <w:rsid w:val="00587C2C"/>
    <w:rsid w:val="00590DC1"/>
    <w:rsid w:val="00590E87"/>
    <w:rsid w:val="00590F78"/>
    <w:rsid w:val="00590FB6"/>
    <w:rsid w:val="0059131A"/>
    <w:rsid w:val="005914C9"/>
    <w:rsid w:val="005918DC"/>
    <w:rsid w:val="00591AD3"/>
    <w:rsid w:val="00591B43"/>
    <w:rsid w:val="00591B70"/>
    <w:rsid w:val="00591BE7"/>
    <w:rsid w:val="00591C95"/>
    <w:rsid w:val="00591CA8"/>
    <w:rsid w:val="00591F2F"/>
    <w:rsid w:val="00592103"/>
    <w:rsid w:val="00592D77"/>
    <w:rsid w:val="00593232"/>
    <w:rsid w:val="005932BE"/>
    <w:rsid w:val="005933E6"/>
    <w:rsid w:val="005933EA"/>
    <w:rsid w:val="00593421"/>
    <w:rsid w:val="005936F5"/>
    <w:rsid w:val="00593C98"/>
    <w:rsid w:val="005943C2"/>
    <w:rsid w:val="0059489D"/>
    <w:rsid w:val="00594A99"/>
    <w:rsid w:val="005951AC"/>
    <w:rsid w:val="00595313"/>
    <w:rsid w:val="0059590A"/>
    <w:rsid w:val="00595971"/>
    <w:rsid w:val="00595AD3"/>
    <w:rsid w:val="00595B75"/>
    <w:rsid w:val="00595D47"/>
    <w:rsid w:val="00595EA6"/>
    <w:rsid w:val="00595EB8"/>
    <w:rsid w:val="00595EE3"/>
    <w:rsid w:val="00596018"/>
    <w:rsid w:val="00596030"/>
    <w:rsid w:val="005969C5"/>
    <w:rsid w:val="005969E2"/>
    <w:rsid w:val="00596F7D"/>
    <w:rsid w:val="00597394"/>
    <w:rsid w:val="00597442"/>
    <w:rsid w:val="005978C0"/>
    <w:rsid w:val="00597919"/>
    <w:rsid w:val="00597A88"/>
    <w:rsid w:val="00597F2D"/>
    <w:rsid w:val="005A01AE"/>
    <w:rsid w:val="005A0CE9"/>
    <w:rsid w:val="005A1010"/>
    <w:rsid w:val="005A1A93"/>
    <w:rsid w:val="005A1E4E"/>
    <w:rsid w:val="005A1FE0"/>
    <w:rsid w:val="005A253F"/>
    <w:rsid w:val="005A2704"/>
    <w:rsid w:val="005A2BEF"/>
    <w:rsid w:val="005A2E05"/>
    <w:rsid w:val="005A36D3"/>
    <w:rsid w:val="005A37B8"/>
    <w:rsid w:val="005A3A9D"/>
    <w:rsid w:val="005A3BD1"/>
    <w:rsid w:val="005A405A"/>
    <w:rsid w:val="005A464A"/>
    <w:rsid w:val="005A472C"/>
    <w:rsid w:val="005A476C"/>
    <w:rsid w:val="005A479D"/>
    <w:rsid w:val="005A498E"/>
    <w:rsid w:val="005A563B"/>
    <w:rsid w:val="005A5ABD"/>
    <w:rsid w:val="005A61E0"/>
    <w:rsid w:val="005A6E0B"/>
    <w:rsid w:val="005A78DF"/>
    <w:rsid w:val="005A7A5D"/>
    <w:rsid w:val="005A7CAE"/>
    <w:rsid w:val="005A7D1B"/>
    <w:rsid w:val="005B0692"/>
    <w:rsid w:val="005B0A24"/>
    <w:rsid w:val="005B105E"/>
    <w:rsid w:val="005B1066"/>
    <w:rsid w:val="005B176E"/>
    <w:rsid w:val="005B19D4"/>
    <w:rsid w:val="005B1D7B"/>
    <w:rsid w:val="005B1DA5"/>
    <w:rsid w:val="005B20AD"/>
    <w:rsid w:val="005B21A5"/>
    <w:rsid w:val="005B2494"/>
    <w:rsid w:val="005B25D7"/>
    <w:rsid w:val="005B29B3"/>
    <w:rsid w:val="005B2A58"/>
    <w:rsid w:val="005B2A73"/>
    <w:rsid w:val="005B2DFB"/>
    <w:rsid w:val="005B2F74"/>
    <w:rsid w:val="005B3136"/>
    <w:rsid w:val="005B4938"/>
    <w:rsid w:val="005B4A85"/>
    <w:rsid w:val="005B4AB6"/>
    <w:rsid w:val="005B4CA0"/>
    <w:rsid w:val="005B4D04"/>
    <w:rsid w:val="005B51D9"/>
    <w:rsid w:val="005B55FA"/>
    <w:rsid w:val="005B597D"/>
    <w:rsid w:val="005B6268"/>
    <w:rsid w:val="005B6280"/>
    <w:rsid w:val="005B62DC"/>
    <w:rsid w:val="005B63E3"/>
    <w:rsid w:val="005B66F2"/>
    <w:rsid w:val="005B6A4C"/>
    <w:rsid w:val="005B766F"/>
    <w:rsid w:val="005B7FD4"/>
    <w:rsid w:val="005C01B5"/>
    <w:rsid w:val="005C046D"/>
    <w:rsid w:val="005C07E1"/>
    <w:rsid w:val="005C08F9"/>
    <w:rsid w:val="005C0BA5"/>
    <w:rsid w:val="005C1622"/>
    <w:rsid w:val="005C1E5C"/>
    <w:rsid w:val="005C2024"/>
    <w:rsid w:val="005C217F"/>
    <w:rsid w:val="005C29D6"/>
    <w:rsid w:val="005C2CE3"/>
    <w:rsid w:val="005C2F43"/>
    <w:rsid w:val="005C3011"/>
    <w:rsid w:val="005C3458"/>
    <w:rsid w:val="005C3634"/>
    <w:rsid w:val="005C3883"/>
    <w:rsid w:val="005C391A"/>
    <w:rsid w:val="005C41F1"/>
    <w:rsid w:val="005C4407"/>
    <w:rsid w:val="005C4E0B"/>
    <w:rsid w:val="005C4E9E"/>
    <w:rsid w:val="005C5C88"/>
    <w:rsid w:val="005C5FE8"/>
    <w:rsid w:val="005C61EE"/>
    <w:rsid w:val="005C63B4"/>
    <w:rsid w:val="005C6547"/>
    <w:rsid w:val="005C6BB6"/>
    <w:rsid w:val="005C6C3C"/>
    <w:rsid w:val="005C6ED3"/>
    <w:rsid w:val="005C747C"/>
    <w:rsid w:val="005C755B"/>
    <w:rsid w:val="005C7784"/>
    <w:rsid w:val="005C7CD1"/>
    <w:rsid w:val="005D0C3C"/>
    <w:rsid w:val="005D0EA4"/>
    <w:rsid w:val="005D0F89"/>
    <w:rsid w:val="005D12C3"/>
    <w:rsid w:val="005D187C"/>
    <w:rsid w:val="005D1898"/>
    <w:rsid w:val="005D1B98"/>
    <w:rsid w:val="005D1C8E"/>
    <w:rsid w:val="005D1F40"/>
    <w:rsid w:val="005D2203"/>
    <w:rsid w:val="005D28CF"/>
    <w:rsid w:val="005D2FC0"/>
    <w:rsid w:val="005D37E5"/>
    <w:rsid w:val="005D4C0B"/>
    <w:rsid w:val="005D5042"/>
    <w:rsid w:val="005D5208"/>
    <w:rsid w:val="005D5765"/>
    <w:rsid w:val="005D613A"/>
    <w:rsid w:val="005D6171"/>
    <w:rsid w:val="005D617E"/>
    <w:rsid w:val="005D67AF"/>
    <w:rsid w:val="005D693D"/>
    <w:rsid w:val="005D7432"/>
    <w:rsid w:val="005D77C1"/>
    <w:rsid w:val="005D7AF8"/>
    <w:rsid w:val="005D7DBF"/>
    <w:rsid w:val="005E036A"/>
    <w:rsid w:val="005E0665"/>
    <w:rsid w:val="005E0854"/>
    <w:rsid w:val="005E0930"/>
    <w:rsid w:val="005E0A6D"/>
    <w:rsid w:val="005E11AC"/>
    <w:rsid w:val="005E12DC"/>
    <w:rsid w:val="005E1384"/>
    <w:rsid w:val="005E258E"/>
    <w:rsid w:val="005E3C4D"/>
    <w:rsid w:val="005E3DC7"/>
    <w:rsid w:val="005E4550"/>
    <w:rsid w:val="005E45D9"/>
    <w:rsid w:val="005E4D4F"/>
    <w:rsid w:val="005E4DB1"/>
    <w:rsid w:val="005E4E33"/>
    <w:rsid w:val="005E4E6D"/>
    <w:rsid w:val="005E4F17"/>
    <w:rsid w:val="005E584E"/>
    <w:rsid w:val="005E5AF2"/>
    <w:rsid w:val="005E5BC0"/>
    <w:rsid w:val="005E5D66"/>
    <w:rsid w:val="005E5E68"/>
    <w:rsid w:val="005E5E78"/>
    <w:rsid w:val="005E6151"/>
    <w:rsid w:val="005E6155"/>
    <w:rsid w:val="005E6219"/>
    <w:rsid w:val="005E65F5"/>
    <w:rsid w:val="005E663A"/>
    <w:rsid w:val="005E67F5"/>
    <w:rsid w:val="005E6972"/>
    <w:rsid w:val="005E707F"/>
    <w:rsid w:val="005E7090"/>
    <w:rsid w:val="005E78C7"/>
    <w:rsid w:val="005E7957"/>
    <w:rsid w:val="005E7CC6"/>
    <w:rsid w:val="005E7EC6"/>
    <w:rsid w:val="005E7F16"/>
    <w:rsid w:val="005F08CE"/>
    <w:rsid w:val="005F0D42"/>
    <w:rsid w:val="005F1974"/>
    <w:rsid w:val="005F2364"/>
    <w:rsid w:val="005F249B"/>
    <w:rsid w:val="005F2B8D"/>
    <w:rsid w:val="005F301D"/>
    <w:rsid w:val="005F313B"/>
    <w:rsid w:val="005F32BB"/>
    <w:rsid w:val="005F335E"/>
    <w:rsid w:val="005F3907"/>
    <w:rsid w:val="005F3BC4"/>
    <w:rsid w:val="005F3F4C"/>
    <w:rsid w:val="005F42B2"/>
    <w:rsid w:val="005F4A5D"/>
    <w:rsid w:val="005F5894"/>
    <w:rsid w:val="005F5BA1"/>
    <w:rsid w:val="005F5D0B"/>
    <w:rsid w:val="005F5F25"/>
    <w:rsid w:val="005F6190"/>
    <w:rsid w:val="005F61B6"/>
    <w:rsid w:val="005F6281"/>
    <w:rsid w:val="005F63C3"/>
    <w:rsid w:val="005F644B"/>
    <w:rsid w:val="005F67C4"/>
    <w:rsid w:val="005F6F5E"/>
    <w:rsid w:val="005F6FBE"/>
    <w:rsid w:val="005F74AC"/>
    <w:rsid w:val="005F7BB5"/>
    <w:rsid w:val="00600351"/>
    <w:rsid w:val="006006E2"/>
    <w:rsid w:val="006008AA"/>
    <w:rsid w:val="006014DC"/>
    <w:rsid w:val="00601C49"/>
    <w:rsid w:val="00602253"/>
    <w:rsid w:val="006025D7"/>
    <w:rsid w:val="0060262B"/>
    <w:rsid w:val="00602C08"/>
    <w:rsid w:val="00602D7D"/>
    <w:rsid w:val="00602DA3"/>
    <w:rsid w:val="0060302E"/>
    <w:rsid w:val="00603F2A"/>
    <w:rsid w:val="00604193"/>
    <w:rsid w:val="006044C5"/>
    <w:rsid w:val="006048E5"/>
    <w:rsid w:val="00604B33"/>
    <w:rsid w:val="00604C6F"/>
    <w:rsid w:val="006054F4"/>
    <w:rsid w:val="006056F2"/>
    <w:rsid w:val="006057FF"/>
    <w:rsid w:val="00605951"/>
    <w:rsid w:val="00605E21"/>
    <w:rsid w:val="00605F31"/>
    <w:rsid w:val="00606325"/>
    <w:rsid w:val="00606466"/>
    <w:rsid w:val="006065BB"/>
    <w:rsid w:val="00606857"/>
    <w:rsid w:val="00606E09"/>
    <w:rsid w:val="00606F6A"/>
    <w:rsid w:val="00606F6D"/>
    <w:rsid w:val="00606F70"/>
    <w:rsid w:val="006076BE"/>
    <w:rsid w:val="006078B3"/>
    <w:rsid w:val="006079D6"/>
    <w:rsid w:val="00607A86"/>
    <w:rsid w:val="00607BA5"/>
    <w:rsid w:val="00607F6D"/>
    <w:rsid w:val="006104E8"/>
    <w:rsid w:val="0061070A"/>
    <w:rsid w:val="006107BC"/>
    <w:rsid w:val="006108E1"/>
    <w:rsid w:val="00610A19"/>
    <w:rsid w:val="00610E5F"/>
    <w:rsid w:val="006113F1"/>
    <w:rsid w:val="00611469"/>
    <w:rsid w:val="00611570"/>
    <w:rsid w:val="00611FF2"/>
    <w:rsid w:val="006120A8"/>
    <w:rsid w:val="0061214B"/>
    <w:rsid w:val="0061242E"/>
    <w:rsid w:val="006130F6"/>
    <w:rsid w:val="00613CB0"/>
    <w:rsid w:val="00613F52"/>
    <w:rsid w:val="00614436"/>
    <w:rsid w:val="0061456D"/>
    <w:rsid w:val="006150AA"/>
    <w:rsid w:val="006151FB"/>
    <w:rsid w:val="006155B2"/>
    <w:rsid w:val="00615C40"/>
    <w:rsid w:val="006162E2"/>
    <w:rsid w:val="006168D4"/>
    <w:rsid w:val="00616A71"/>
    <w:rsid w:val="006170FE"/>
    <w:rsid w:val="006173D5"/>
    <w:rsid w:val="00617A65"/>
    <w:rsid w:val="00617D38"/>
    <w:rsid w:val="00617F16"/>
    <w:rsid w:val="0062005F"/>
    <w:rsid w:val="006204AD"/>
    <w:rsid w:val="0062069B"/>
    <w:rsid w:val="006208BA"/>
    <w:rsid w:val="00620FC4"/>
    <w:rsid w:val="0062119A"/>
    <w:rsid w:val="00621720"/>
    <w:rsid w:val="00621828"/>
    <w:rsid w:val="006219F5"/>
    <w:rsid w:val="00621E82"/>
    <w:rsid w:val="006221FA"/>
    <w:rsid w:val="00622289"/>
    <w:rsid w:val="0062275B"/>
    <w:rsid w:val="00622F56"/>
    <w:rsid w:val="00623550"/>
    <w:rsid w:val="00623616"/>
    <w:rsid w:val="00623AC6"/>
    <w:rsid w:val="00623FD8"/>
    <w:rsid w:val="006244A9"/>
    <w:rsid w:val="00624D54"/>
    <w:rsid w:val="006254C4"/>
    <w:rsid w:val="00625E09"/>
    <w:rsid w:val="00625E73"/>
    <w:rsid w:val="00625FCB"/>
    <w:rsid w:val="0062605B"/>
    <w:rsid w:val="006268A2"/>
    <w:rsid w:val="00626A3F"/>
    <w:rsid w:val="00627185"/>
    <w:rsid w:val="006273C3"/>
    <w:rsid w:val="0062741F"/>
    <w:rsid w:val="00627459"/>
    <w:rsid w:val="00627598"/>
    <w:rsid w:val="00627A92"/>
    <w:rsid w:val="00627C10"/>
    <w:rsid w:val="0063046F"/>
    <w:rsid w:val="0063082B"/>
    <w:rsid w:val="00631249"/>
    <w:rsid w:val="0063167A"/>
    <w:rsid w:val="00631FE1"/>
    <w:rsid w:val="00631FF4"/>
    <w:rsid w:val="0063202D"/>
    <w:rsid w:val="006325C2"/>
    <w:rsid w:val="0063285C"/>
    <w:rsid w:val="00633202"/>
    <w:rsid w:val="0063357C"/>
    <w:rsid w:val="00635500"/>
    <w:rsid w:val="0063583A"/>
    <w:rsid w:val="006358A4"/>
    <w:rsid w:val="006358F2"/>
    <w:rsid w:val="00635DC6"/>
    <w:rsid w:val="00635F60"/>
    <w:rsid w:val="006364DF"/>
    <w:rsid w:val="00637129"/>
    <w:rsid w:val="0063786A"/>
    <w:rsid w:val="00637A76"/>
    <w:rsid w:val="00637BC0"/>
    <w:rsid w:val="00640E1B"/>
    <w:rsid w:val="00641151"/>
    <w:rsid w:val="00641880"/>
    <w:rsid w:val="00641975"/>
    <w:rsid w:val="00641BA4"/>
    <w:rsid w:val="00641F6B"/>
    <w:rsid w:val="006421B1"/>
    <w:rsid w:val="0064224F"/>
    <w:rsid w:val="0064249F"/>
    <w:rsid w:val="00642603"/>
    <w:rsid w:val="006428C4"/>
    <w:rsid w:val="00642B86"/>
    <w:rsid w:val="006431DB"/>
    <w:rsid w:val="006433B0"/>
    <w:rsid w:val="006438AF"/>
    <w:rsid w:val="00645036"/>
    <w:rsid w:val="00645114"/>
    <w:rsid w:val="00645478"/>
    <w:rsid w:val="00645969"/>
    <w:rsid w:val="00645AA6"/>
    <w:rsid w:val="00645F71"/>
    <w:rsid w:val="00645FD7"/>
    <w:rsid w:val="0064602E"/>
    <w:rsid w:val="006463EE"/>
    <w:rsid w:val="0064650B"/>
    <w:rsid w:val="00646EB7"/>
    <w:rsid w:val="00646FFD"/>
    <w:rsid w:val="006474D5"/>
    <w:rsid w:val="006478F0"/>
    <w:rsid w:val="00647B67"/>
    <w:rsid w:val="00647D6F"/>
    <w:rsid w:val="00650940"/>
    <w:rsid w:val="00651041"/>
    <w:rsid w:val="006510C0"/>
    <w:rsid w:val="00651667"/>
    <w:rsid w:val="00651A27"/>
    <w:rsid w:val="00651A99"/>
    <w:rsid w:val="00651EFF"/>
    <w:rsid w:val="00652282"/>
    <w:rsid w:val="00652375"/>
    <w:rsid w:val="0065244E"/>
    <w:rsid w:val="00652A32"/>
    <w:rsid w:val="00652B96"/>
    <w:rsid w:val="00652C0C"/>
    <w:rsid w:val="00652F08"/>
    <w:rsid w:val="00652FCF"/>
    <w:rsid w:val="00653A6E"/>
    <w:rsid w:val="00653C88"/>
    <w:rsid w:val="00653E4B"/>
    <w:rsid w:val="00654135"/>
    <w:rsid w:val="00654BA3"/>
    <w:rsid w:val="00654E7B"/>
    <w:rsid w:val="00654F94"/>
    <w:rsid w:val="00655342"/>
    <w:rsid w:val="00655681"/>
    <w:rsid w:val="00655960"/>
    <w:rsid w:val="00655AEA"/>
    <w:rsid w:val="00655DD4"/>
    <w:rsid w:val="00656AA3"/>
    <w:rsid w:val="00657289"/>
    <w:rsid w:val="006574FC"/>
    <w:rsid w:val="006578F0"/>
    <w:rsid w:val="0065795C"/>
    <w:rsid w:val="00660247"/>
    <w:rsid w:val="00660ABF"/>
    <w:rsid w:val="0066109D"/>
    <w:rsid w:val="006615EF"/>
    <w:rsid w:val="00661D29"/>
    <w:rsid w:val="00662083"/>
    <w:rsid w:val="006621E7"/>
    <w:rsid w:val="006624A4"/>
    <w:rsid w:val="006624A6"/>
    <w:rsid w:val="006627C7"/>
    <w:rsid w:val="00663756"/>
    <w:rsid w:val="0066385F"/>
    <w:rsid w:val="00663A39"/>
    <w:rsid w:val="00663B34"/>
    <w:rsid w:val="00663D7E"/>
    <w:rsid w:val="00664061"/>
    <w:rsid w:val="00664C11"/>
    <w:rsid w:val="00664CAC"/>
    <w:rsid w:val="00664F82"/>
    <w:rsid w:val="0066517E"/>
    <w:rsid w:val="00665A18"/>
    <w:rsid w:val="00665AF6"/>
    <w:rsid w:val="00665D30"/>
    <w:rsid w:val="0066601B"/>
    <w:rsid w:val="006661E5"/>
    <w:rsid w:val="006667D7"/>
    <w:rsid w:val="006668AC"/>
    <w:rsid w:val="00666AD7"/>
    <w:rsid w:val="00666BEB"/>
    <w:rsid w:val="00666C8D"/>
    <w:rsid w:val="00666D19"/>
    <w:rsid w:val="0066726C"/>
    <w:rsid w:val="006673D0"/>
    <w:rsid w:val="00667438"/>
    <w:rsid w:val="0066773E"/>
    <w:rsid w:val="00667A6D"/>
    <w:rsid w:val="0067034B"/>
    <w:rsid w:val="0067060B"/>
    <w:rsid w:val="00670714"/>
    <w:rsid w:val="006709AB"/>
    <w:rsid w:val="00670A92"/>
    <w:rsid w:val="006711F1"/>
    <w:rsid w:val="00671246"/>
    <w:rsid w:val="0067182B"/>
    <w:rsid w:val="00671C32"/>
    <w:rsid w:val="00671C5D"/>
    <w:rsid w:val="00671D50"/>
    <w:rsid w:val="00671D9D"/>
    <w:rsid w:val="00671F43"/>
    <w:rsid w:val="00672285"/>
    <w:rsid w:val="006723B5"/>
    <w:rsid w:val="00672765"/>
    <w:rsid w:val="00672C6E"/>
    <w:rsid w:val="0067367F"/>
    <w:rsid w:val="00674327"/>
    <w:rsid w:val="00674356"/>
    <w:rsid w:val="006745E5"/>
    <w:rsid w:val="00674649"/>
    <w:rsid w:val="006751E2"/>
    <w:rsid w:val="00675495"/>
    <w:rsid w:val="006757CC"/>
    <w:rsid w:val="0067585E"/>
    <w:rsid w:val="00675D9B"/>
    <w:rsid w:val="00675EAF"/>
    <w:rsid w:val="00676084"/>
    <w:rsid w:val="006761AA"/>
    <w:rsid w:val="00676A81"/>
    <w:rsid w:val="00676AEE"/>
    <w:rsid w:val="00676B2B"/>
    <w:rsid w:val="00676D36"/>
    <w:rsid w:val="006772B6"/>
    <w:rsid w:val="0067751E"/>
    <w:rsid w:val="006775E0"/>
    <w:rsid w:val="00677BD0"/>
    <w:rsid w:val="00677EB6"/>
    <w:rsid w:val="00680D96"/>
    <w:rsid w:val="0068100C"/>
    <w:rsid w:val="006810A3"/>
    <w:rsid w:val="006810E2"/>
    <w:rsid w:val="006819DF"/>
    <w:rsid w:val="00681B0A"/>
    <w:rsid w:val="0068237E"/>
    <w:rsid w:val="006826CD"/>
    <w:rsid w:val="00682C1D"/>
    <w:rsid w:val="00682CCB"/>
    <w:rsid w:val="00682D9D"/>
    <w:rsid w:val="0068323B"/>
    <w:rsid w:val="006834FF"/>
    <w:rsid w:val="00683517"/>
    <w:rsid w:val="00683C40"/>
    <w:rsid w:val="00683DDE"/>
    <w:rsid w:val="00684028"/>
    <w:rsid w:val="006844A1"/>
    <w:rsid w:val="00684A90"/>
    <w:rsid w:val="00684F36"/>
    <w:rsid w:val="006854BE"/>
    <w:rsid w:val="006855B1"/>
    <w:rsid w:val="0068568A"/>
    <w:rsid w:val="00685702"/>
    <w:rsid w:val="0068584C"/>
    <w:rsid w:val="006861BA"/>
    <w:rsid w:val="0068649C"/>
    <w:rsid w:val="00687087"/>
    <w:rsid w:val="006879FF"/>
    <w:rsid w:val="00687E4E"/>
    <w:rsid w:val="00687EA9"/>
    <w:rsid w:val="00690249"/>
    <w:rsid w:val="0069071F"/>
    <w:rsid w:val="00690968"/>
    <w:rsid w:val="00690C6F"/>
    <w:rsid w:val="00691347"/>
    <w:rsid w:val="00691606"/>
    <w:rsid w:val="00691E2F"/>
    <w:rsid w:val="0069226B"/>
    <w:rsid w:val="006927A3"/>
    <w:rsid w:val="00692E03"/>
    <w:rsid w:val="00692EF2"/>
    <w:rsid w:val="00693005"/>
    <w:rsid w:val="00693470"/>
    <w:rsid w:val="006937BC"/>
    <w:rsid w:val="00693912"/>
    <w:rsid w:val="00693AEF"/>
    <w:rsid w:val="00693CD2"/>
    <w:rsid w:val="00693F9C"/>
    <w:rsid w:val="00693FF3"/>
    <w:rsid w:val="0069418D"/>
    <w:rsid w:val="0069423B"/>
    <w:rsid w:val="00694482"/>
    <w:rsid w:val="0069486F"/>
    <w:rsid w:val="00694877"/>
    <w:rsid w:val="006950E0"/>
    <w:rsid w:val="006955BE"/>
    <w:rsid w:val="00695BE3"/>
    <w:rsid w:val="006966EE"/>
    <w:rsid w:val="00696953"/>
    <w:rsid w:val="00696B13"/>
    <w:rsid w:val="00696F14"/>
    <w:rsid w:val="0069719D"/>
    <w:rsid w:val="00697622"/>
    <w:rsid w:val="0069766E"/>
    <w:rsid w:val="006978B3"/>
    <w:rsid w:val="00697970"/>
    <w:rsid w:val="00697BDF"/>
    <w:rsid w:val="006A037A"/>
    <w:rsid w:val="006A0A95"/>
    <w:rsid w:val="006A0D10"/>
    <w:rsid w:val="006A1015"/>
    <w:rsid w:val="006A1318"/>
    <w:rsid w:val="006A133E"/>
    <w:rsid w:val="006A1B0C"/>
    <w:rsid w:val="006A1E12"/>
    <w:rsid w:val="006A2293"/>
    <w:rsid w:val="006A22DC"/>
    <w:rsid w:val="006A22F4"/>
    <w:rsid w:val="006A2319"/>
    <w:rsid w:val="006A2373"/>
    <w:rsid w:val="006A2534"/>
    <w:rsid w:val="006A3782"/>
    <w:rsid w:val="006A39D0"/>
    <w:rsid w:val="006A3F89"/>
    <w:rsid w:val="006A4009"/>
    <w:rsid w:val="006A4672"/>
    <w:rsid w:val="006A4CEE"/>
    <w:rsid w:val="006A574C"/>
    <w:rsid w:val="006A5F90"/>
    <w:rsid w:val="006A76C8"/>
    <w:rsid w:val="006A7A57"/>
    <w:rsid w:val="006A7A77"/>
    <w:rsid w:val="006A7B6C"/>
    <w:rsid w:val="006B0098"/>
    <w:rsid w:val="006B052F"/>
    <w:rsid w:val="006B0711"/>
    <w:rsid w:val="006B0998"/>
    <w:rsid w:val="006B0A7D"/>
    <w:rsid w:val="006B0AB1"/>
    <w:rsid w:val="006B1111"/>
    <w:rsid w:val="006B12C0"/>
    <w:rsid w:val="006B14B7"/>
    <w:rsid w:val="006B16CA"/>
    <w:rsid w:val="006B17A7"/>
    <w:rsid w:val="006B1C68"/>
    <w:rsid w:val="006B1D9F"/>
    <w:rsid w:val="006B2959"/>
    <w:rsid w:val="006B2B79"/>
    <w:rsid w:val="006B2B7F"/>
    <w:rsid w:val="006B2FA5"/>
    <w:rsid w:val="006B3041"/>
    <w:rsid w:val="006B3106"/>
    <w:rsid w:val="006B318C"/>
    <w:rsid w:val="006B3239"/>
    <w:rsid w:val="006B35BB"/>
    <w:rsid w:val="006B46AA"/>
    <w:rsid w:val="006B4A5A"/>
    <w:rsid w:val="006B4CD2"/>
    <w:rsid w:val="006B5E66"/>
    <w:rsid w:val="006B6388"/>
    <w:rsid w:val="006B6A7D"/>
    <w:rsid w:val="006B6A86"/>
    <w:rsid w:val="006B756B"/>
    <w:rsid w:val="006B78DA"/>
    <w:rsid w:val="006C0081"/>
    <w:rsid w:val="006C00F0"/>
    <w:rsid w:val="006C03C8"/>
    <w:rsid w:val="006C0C53"/>
    <w:rsid w:val="006C141E"/>
    <w:rsid w:val="006C16AE"/>
    <w:rsid w:val="006C16E1"/>
    <w:rsid w:val="006C1743"/>
    <w:rsid w:val="006C179D"/>
    <w:rsid w:val="006C190B"/>
    <w:rsid w:val="006C19FF"/>
    <w:rsid w:val="006C1A5E"/>
    <w:rsid w:val="006C1E7A"/>
    <w:rsid w:val="006C2043"/>
    <w:rsid w:val="006C231E"/>
    <w:rsid w:val="006C2324"/>
    <w:rsid w:val="006C23B8"/>
    <w:rsid w:val="006C268B"/>
    <w:rsid w:val="006C29D5"/>
    <w:rsid w:val="006C31F5"/>
    <w:rsid w:val="006C34F5"/>
    <w:rsid w:val="006C35DE"/>
    <w:rsid w:val="006C377E"/>
    <w:rsid w:val="006C37F1"/>
    <w:rsid w:val="006C3913"/>
    <w:rsid w:val="006C3B2A"/>
    <w:rsid w:val="006C3E2E"/>
    <w:rsid w:val="006C40B5"/>
    <w:rsid w:val="006C40D4"/>
    <w:rsid w:val="006C43DD"/>
    <w:rsid w:val="006C50A2"/>
    <w:rsid w:val="006C5897"/>
    <w:rsid w:val="006C5B22"/>
    <w:rsid w:val="006C6000"/>
    <w:rsid w:val="006C6035"/>
    <w:rsid w:val="006C6A56"/>
    <w:rsid w:val="006C6B64"/>
    <w:rsid w:val="006C6EF7"/>
    <w:rsid w:val="006C6EFB"/>
    <w:rsid w:val="006C75E4"/>
    <w:rsid w:val="006C7757"/>
    <w:rsid w:val="006C7821"/>
    <w:rsid w:val="006D01F9"/>
    <w:rsid w:val="006D05BF"/>
    <w:rsid w:val="006D068B"/>
    <w:rsid w:val="006D0780"/>
    <w:rsid w:val="006D07BD"/>
    <w:rsid w:val="006D0C0C"/>
    <w:rsid w:val="006D15A7"/>
    <w:rsid w:val="006D1716"/>
    <w:rsid w:val="006D1807"/>
    <w:rsid w:val="006D18C0"/>
    <w:rsid w:val="006D1931"/>
    <w:rsid w:val="006D1981"/>
    <w:rsid w:val="006D1AB7"/>
    <w:rsid w:val="006D1C1D"/>
    <w:rsid w:val="006D2080"/>
    <w:rsid w:val="006D21B7"/>
    <w:rsid w:val="006D2390"/>
    <w:rsid w:val="006D2470"/>
    <w:rsid w:val="006D2525"/>
    <w:rsid w:val="006D2BBC"/>
    <w:rsid w:val="006D2E25"/>
    <w:rsid w:val="006D32D3"/>
    <w:rsid w:val="006D33C1"/>
    <w:rsid w:val="006D35FD"/>
    <w:rsid w:val="006D360B"/>
    <w:rsid w:val="006D3675"/>
    <w:rsid w:val="006D3860"/>
    <w:rsid w:val="006D39A6"/>
    <w:rsid w:val="006D3C7C"/>
    <w:rsid w:val="006D3F9E"/>
    <w:rsid w:val="006D42D1"/>
    <w:rsid w:val="006D42EB"/>
    <w:rsid w:val="006D46B4"/>
    <w:rsid w:val="006D4D0F"/>
    <w:rsid w:val="006D5191"/>
    <w:rsid w:val="006D586C"/>
    <w:rsid w:val="006D5EB6"/>
    <w:rsid w:val="006D5F18"/>
    <w:rsid w:val="006D66C3"/>
    <w:rsid w:val="006D68F4"/>
    <w:rsid w:val="006D6CBF"/>
    <w:rsid w:val="006D6D54"/>
    <w:rsid w:val="006D6DE1"/>
    <w:rsid w:val="006D6E23"/>
    <w:rsid w:val="006D70CD"/>
    <w:rsid w:val="006D73F0"/>
    <w:rsid w:val="006D740B"/>
    <w:rsid w:val="006D7ED2"/>
    <w:rsid w:val="006E002D"/>
    <w:rsid w:val="006E0275"/>
    <w:rsid w:val="006E0631"/>
    <w:rsid w:val="006E1AE5"/>
    <w:rsid w:val="006E1DF5"/>
    <w:rsid w:val="006E1FEC"/>
    <w:rsid w:val="006E2137"/>
    <w:rsid w:val="006E282E"/>
    <w:rsid w:val="006E2D87"/>
    <w:rsid w:val="006E2DDF"/>
    <w:rsid w:val="006E308D"/>
    <w:rsid w:val="006E331A"/>
    <w:rsid w:val="006E34FE"/>
    <w:rsid w:val="006E417B"/>
    <w:rsid w:val="006E46EC"/>
    <w:rsid w:val="006E47D0"/>
    <w:rsid w:val="006E49D2"/>
    <w:rsid w:val="006E4DAB"/>
    <w:rsid w:val="006E4F92"/>
    <w:rsid w:val="006E523E"/>
    <w:rsid w:val="006E53F5"/>
    <w:rsid w:val="006E5504"/>
    <w:rsid w:val="006E5B28"/>
    <w:rsid w:val="006E5C0D"/>
    <w:rsid w:val="006E5C53"/>
    <w:rsid w:val="006E5D13"/>
    <w:rsid w:val="006E5F50"/>
    <w:rsid w:val="006E6025"/>
    <w:rsid w:val="006E68FD"/>
    <w:rsid w:val="006E6EDC"/>
    <w:rsid w:val="006E7106"/>
    <w:rsid w:val="006F06E3"/>
    <w:rsid w:val="006F1A6B"/>
    <w:rsid w:val="006F1DE2"/>
    <w:rsid w:val="006F1FBD"/>
    <w:rsid w:val="006F2064"/>
    <w:rsid w:val="006F35CF"/>
    <w:rsid w:val="006F3AB4"/>
    <w:rsid w:val="006F3BDA"/>
    <w:rsid w:val="006F3E40"/>
    <w:rsid w:val="006F40B6"/>
    <w:rsid w:val="006F45B3"/>
    <w:rsid w:val="006F4C2E"/>
    <w:rsid w:val="006F5644"/>
    <w:rsid w:val="006F5685"/>
    <w:rsid w:val="006F5829"/>
    <w:rsid w:val="006F58E4"/>
    <w:rsid w:val="006F5CA0"/>
    <w:rsid w:val="006F5F91"/>
    <w:rsid w:val="006F6068"/>
    <w:rsid w:val="006F655E"/>
    <w:rsid w:val="006F68EB"/>
    <w:rsid w:val="006F6C0E"/>
    <w:rsid w:val="006F7B77"/>
    <w:rsid w:val="00700A92"/>
    <w:rsid w:val="00700CEF"/>
    <w:rsid w:val="00701528"/>
    <w:rsid w:val="0070159F"/>
    <w:rsid w:val="00701A7C"/>
    <w:rsid w:val="00701ABE"/>
    <w:rsid w:val="00701D9E"/>
    <w:rsid w:val="00702263"/>
    <w:rsid w:val="007023B2"/>
    <w:rsid w:val="00702411"/>
    <w:rsid w:val="00702545"/>
    <w:rsid w:val="0070260F"/>
    <w:rsid w:val="007029D1"/>
    <w:rsid w:val="00702D98"/>
    <w:rsid w:val="00703413"/>
    <w:rsid w:val="00703A71"/>
    <w:rsid w:val="00703A8F"/>
    <w:rsid w:val="00703C77"/>
    <w:rsid w:val="00704350"/>
    <w:rsid w:val="007044F6"/>
    <w:rsid w:val="00704AF6"/>
    <w:rsid w:val="00704D26"/>
    <w:rsid w:val="00705004"/>
    <w:rsid w:val="007050D1"/>
    <w:rsid w:val="007053C3"/>
    <w:rsid w:val="0070567A"/>
    <w:rsid w:val="00705F69"/>
    <w:rsid w:val="00705F79"/>
    <w:rsid w:val="0070643D"/>
    <w:rsid w:val="00706679"/>
    <w:rsid w:val="007066F5"/>
    <w:rsid w:val="00706717"/>
    <w:rsid w:val="007067A2"/>
    <w:rsid w:val="00706992"/>
    <w:rsid w:val="00707107"/>
    <w:rsid w:val="0070735A"/>
    <w:rsid w:val="00707DD5"/>
    <w:rsid w:val="00710357"/>
    <w:rsid w:val="0071057C"/>
    <w:rsid w:val="0071058C"/>
    <w:rsid w:val="00710A29"/>
    <w:rsid w:val="00710ECB"/>
    <w:rsid w:val="00711628"/>
    <w:rsid w:val="0071213D"/>
    <w:rsid w:val="007121FB"/>
    <w:rsid w:val="00712431"/>
    <w:rsid w:val="0071284A"/>
    <w:rsid w:val="00712CD1"/>
    <w:rsid w:val="00712E25"/>
    <w:rsid w:val="00712F41"/>
    <w:rsid w:val="007134CE"/>
    <w:rsid w:val="007138A4"/>
    <w:rsid w:val="00713BC1"/>
    <w:rsid w:val="00713C10"/>
    <w:rsid w:val="00713DB6"/>
    <w:rsid w:val="0071424E"/>
    <w:rsid w:val="0071496B"/>
    <w:rsid w:val="00714C5A"/>
    <w:rsid w:val="00714C9B"/>
    <w:rsid w:val="0071533F"/>
    <w:rsid w:val="00715459"/>
    <w:rsid w:val="007157C8"/>
    <w:rsid w:val="00715E24"/>
    <w:rsid w:val="00715F42"/>
    <w:rsid w:val="007160AF"/>
    <w:rsid w:val="00716112"/>
    <w:rsid w:val="007161F0"/>
    <w:rsid w:val="00716268"/>
    <w:rsid w:val="00716393"/>
    <w:rsid w:val="0071684D"/>
    <w:rsid w:val="007169EE"/>
    <w:rsid w:val="00716ACB"/>
    <w:rsid w:val="00716BC8"/>
    <w:rsid w:val="00716C64"/>
    <w:rsid w:val="0071792C"/>
    <w:rsid w:val="00717BA5"/>
    <w:rsid w:val="00717E75"/>
    <w:rsid w:val="00720689"/>
    <w:rsid w:val="00720745"/>
    <w:rsid w:val="00721057"/>
    <w:rsid w:val="00721107"/>
    <w:rsid w:val="007214CF"/>
    <w:rsid w:val="007219D0"/>
    <w:rsid w:val="00721C82"/>
    <w:rsid w:val="00722707"/>
    <w:rsid w:val="00722A7D"/>
    <w:rsid w:val="00722CB1"/>
    <w:rsid w:val="00722FC2"/>
    <w:rsid w:val="00723250"/>
    <w:rsid w:val="007235F7"/>
    <w:rsid w:val="0072370E"/>
    <w:rsid w:val="007237B0"/>
    <w:rsid w:val="00723D06"/>
    <w:rsid w:val="0072414D"/>
    <w:rsid w:val="0072438F"/>
    <w:rsid w:val="007245C5"/>
    <w:rsid w:val="007247EB"/>
    <w:rsid w:val="00724B3F"/>
    <w:rsid w:val="00724F64"/>
    <w:rsid w:val="00725291"/>
    <w:rsid w:val="0072531B"/>
    <w:rsid w:val="007257AD"/>
    <w:rsid w:val="00725FD2"/>
    <w:rsid w:val="00726573"/>
    <w:rsid w:val="0072689F"/>
    <w:rsid w:val="00727390"/>
    <w:rsid w:val="007274E0"/>
    <w:rsid w:val="00727E29"/>
    <w:rsid w:val="00727F02"/>
    <w:rsid w:val="007302CC"/>
    <w:rsid w:val="00730B7D"/>
    <w:rsid w:val="00730D1F"/>
    <w:rsid w:val="007312B2"/>
    <w:rsid w:val="0073131D"/>
    <w:rsid w:val="00731397"/>
    <w:rsid w:val="00731428"/>
    <w:rsid w:val="0073146E"/>
    <w:rsid w:val="0073167C"/>
    <w:rsid w:val="0073178F"/>
    <w:rsid w:val="00731EDC"/>
    <w:rsid w:val="00731EFC"/>
    <w:rsid w:val="0073206F"/>
    <w:rsid w:val="00732519"/>
    <w:rsid w:val="007325C9"/>
    <w:rsid w:val="00732D4B"/>
    <w:rsid w:val="00733141"/>
    <w:rsid w:val="007333CF"/>
    <w:rsid w:val="007335A1"/>
    <w:rsid w:val="0073371A"/>
    <w:rsid w:val="007337EB"/>
    <w:rsid w:val="00733851"/>
    <w:rsid w:val="00733C53"/>
    <w:rsid w:val="00733D34"/>
    <w:rsid w:val="00734BCA"/>
    <w:rsid w:val="00735A5D"/>
    <w:rsid w:val="00735F4F"/>
    <w:rsid w:val="00735F73"/>
    <w:rsid w:val="00736425"/>
    <w:rsid w:val="00737A80"/>
    <w:rsid w:val="00737ADB"/>
    <w:rsid w:val="00737CB1"/>
    <w:rsid w:val="00737D2A"/>
    <w:rsid w:val="00737F60"/>
    <w:rsid w:val="007400A3"/>
    <w:rsid w:val="007401FC"/>
    <w:rsid w:val="007402FD"/>
    <w:rsid w:val="00740D8D"/>
    <w:rsid w:val="00740E72"/>
    <w:rsid w:val="00740FAD"/>
    <w:rsid w:val="00740FDE"/>
    <w:rsid w:val="00741249"/>
    <w:rsid w:val="00741335"/>
    <w:rsid w:val="0074171B"/>
    <w:rsid w:val="00741B8A"/>
    <w:rsid w:val="00741CBD"/>
    <w:rsid w:val="00742911"/>
    <w:rsid w:val="00742C62"/>
    <w:rsid w:val="00742E44"/>
    <w:rsid w:val="007433ED"/>
    <w:rsid w:val="0074360B"/>
    <w:rsid w:val="00743C75"/>
    <w:rsid w:val="007445BB"/>
    <w:rsid w:val="0074465E"/>
    <w:rsid w:val="007447F6"/>
    <w:rsid w:val="00745332"/>
    <w:rsid w:val="007458B4"/>
    <w:rsid w:val="00745A3F"/>
    <w:rsid w:val="00745AA4"/>
    <w:rsid w:val="00745ACA"/>
    <w:rsid w:val="00745B54"/>
    <w:rsid w:val="00745C3F"/>
    <w:rsid w:val="00745D3B"/>
    <w:rsid w:val="007464C0"/>
    <w:rsid w:val="007467EE"/>
    <w:rsid w:val="00746BA2"/>
    <w:rsid w:val="00747205"/>
    <w:rsid w:val="007476EB"/>
    <w:rsid w:val="00747CE5"/>
    <w:rsid w:val="00750193"/>
    <w:rsid w:val="007505FB"/>
    <w:rsid w:val="00750838"/>
    <w:rsid w:val="00750CED"/>
    <w:rsid w:val="00750F61"/>
    <w:rsid w:val="007512E0"/>
    <w:rsid w:val="0075133D"/>
    <w:rsid w:val="0075158F"/>
    <w:rsid w:val="00751CDF"/>
    <w:rsid w:val="00752040"/>
    <w:rsid w:val="0075311D"/>
    <w:rsid w:val="00753525"/>
    <w:rsid w:val="00753539"/>
    <w:rsid w:val="00753950"/>
    <w:rsid w:val="00753E89"/>
    <w:rsid w:val="00754156"/>
    <w:rsid w:val="00754514"/>
    <w:rsid w:val="00754AC2"/>
    <w:rsid w:val="00754DF9"/>
    <w:rsid w:val="0075512D"/>
    <w:rsid w:val="007552D5"/>
    <w:rsid w:val="007553A6"/>
    <w:rsid w:val="007558E6"/>
    <w:rsid w:val="007559C6"/>
    <w:rsid w:val="00755C82"/>
    <w:rsid w:val="00756472"/>
    <w:rsid w:val="00756FB2"/>
    <w:rsid w:val="007572AD"/>
    <w:rsid w:val="007573DC"/>
    <w:rsid w:val="007574EB"/>
    <w:rsid w:val="00757640"/>
    <w:rsid w:val="007576AB"/>
    <w:rsid w:val="00757753"/>
    <w:rsid w:val="0075789D"/>
    <w:rsid w:val="00757B0E"/>
    <w:rsid w:val="00757B77"/>
    <w:rsid w:val="00760980"/>
    <w:rsid w:val="00760D05"/>
    <w:rsid w:val="00760DA5"/>
    <w:rsid w:val="0076113C"/>
    <w:rsid w:val="007613B2"/>
    <w:rsid w:val="007613FE"/>
    <w:rsid w:val="0076147B"/>
    <w:rsid w:val="0076149B"/>
    <w:rsid w:val="00761A6D"/>
    <w:rsid w:val="00761B0B"/>
    <w:rsid w:val="00761F44"/>
    <w:rsid w:val="0076264D"/>
    <w:rsid w:val="007639BF"/>
    <w:rsid w:val="00763A76"/>
    <w:rsid w:val="00763CD1"/>
    <w:rsid w:val="007640EF"/>
    <w:rsid w:val="0076416F"/>
    <w:rsid w:val="00764952"/>
    <w:rsid w:val="00764B5A"/>
    <w:rsid w:val="00765310"/>
    <w:rsid w:val="00765774"/>
    <w:rsid w:val="00765836"/>
    <w:rsid w:val="00765BA2"/>
    <w:rsid w:val="00765DF5"/>
    <w:rsid w:val="0076612E"/>
    <w:rsid w:val="00766138"/>
    <w:rsid w:val="007662A4"/>
    <w:rsid w:val="007663DA"/>
    <w:rsid w:val="007664D2"/>
    <w:rsid w:val="00766EA8"/>
    <w:rsid w:val="00766F19"/>
    <w:rsid w:val="00767151"/>
    <w:rsid w:val="0076749F"/>
    <w:rsid w:val="0076750E"/>
    <w:rsid w:val="00770649"/>
    <w:rsid w:val="007709B8"/>
    <w:rsid w:val="00770E5C"/>
    <w:rsid w:val="00770EDA"/>
    <w:rsid w:val="00771101"/>
    <w:rsid w:val="00771326"/>
    <w:rsid w:val="00771B23"/>
    <w:rsid w:val="00771CBE"/>
    <w:rsid w:val="00771D65"/>
    <w:rsid w:val="00771F56"/>
    <w:rsid w:val="0077221E"/>
    <w:rsid w:val="0077262B"/>
    <w:rsid w:val="00772874"/>
    <w:rsid w:val="007728DD"/>
    <w:rsid w:val="00772B2B"/>
    <w:rsid w:val="00772E98"/>
    <w:rsid w:val="00773934"/>
    <w:rsid w:val="00773D58"/>
    <w:rsid w:val="00774123"/>
    <w:rsid w:val="007746CF"/>
    <w:rsid w:val="00774CF2"/>
    <w:rsid w:val="00775D98"/>
    <w:rsid w:val="0077608E"/>
    <w:rsid w:val="007765D3"/>
    <w:rsid w:val="007765D9"/>
    <w:rsid w:val="00776F60"/>
    <w:rsid w:val="007770A6"/>
    <w:rsid w:val="0077712A"/>
    <w:rsid w:val="0077731C"/>
    <w:rsid w:val="007774E2"/>
    <w:rsid w:val="00777712"/>
    <w:rsid w:val="00777C99"/>
    <w:rsid w:val="00777D3E"/>
    <w:rsid w:val="0078011A"/>
    <w:rsid w:val="00780229"/>
    <w:rsid w:val="007806A9"/>
    <w:rsid w:val="00780B8C"/>
    <w:rsid w:val="00780C6E"/>
    <w:rsid w:val="00780FF1"/>
    <w:rsid w:val="00781059"/>
    <w:rsid w:val="007814F1"/>
    <w:rsid w:val="00781639"/>
    <w:rsid w:val="0078189B"/>
    <w:rsid w:val="007818D5"/>
    <w:rsid w:val="00781AE1"/>
    <w:rsid w:val="00781F6A"/>
    <w:rsid w:val="00782005"/>
    <w:rsid w:val="00782191"/>
    <w:rsid w:val="007821D9"/>
    <w:rsid w:val="007822F6"/>
    <w:rsid w:val="00782842"/>
    <w:rsid w:val="00782B32"/>
    <w:rsid w:val="00783076"/>
    <w:rsid w:val="00784754"/>
    <w:rsid w:val="00784A22"/>
    <w:rsid w:val="00784E1D"/>
    <w:rsid w:val="00785064"/>
    <w:rsid w:val="00785323"/>
    <w:rsid w:val="0078538F"/>
    <w:rsid w:val="007853FA"/>
    <w:rsid w:val="007855C2"/>
    <w:rsid w:val="00785715"/>
    <w:rsid w:val="007858CF"/>
    <w:rsid w:val="00785E75"/>
    <w:rsid w:val="0078667C"/>
    <w:rsid w:val="0078673E"/>
    <w:rsid w:val="00786843"/>
    <w:rsid w:val="00786CFD"/>
    <w:rsid w:val="00786F8B"/>
    <w:rsid w:val="00786FC6"/>
    <w:rsid w:val="0078729C"/>
    <w:rsid w:val="0078750A"/>
    <w:rsid w:val="00787833"/>
    <w:rsid w:val="00787C11"/>
    <w:rsid w:val="00787E5A"/>
    <w:rsid w:val="00790624"/>
    <w:rsid w:val="00790924"/>
    <w:rsid w:val="00790B1B"/>
    <w:rsid w:val="00790CE2"/>
    <w:rsid w:val="007911D4"/>
    <w:rsid w:val="00791606"/>
    <w:rsid w:val="00791C53"/>
    <w:rsid w:val="00791DFC"/>
    <w:rsid w:val="00791E09"/>
    <w:rsid w:val="00791F4B"/>
    <w:rsid w:val="0079274B"/>
    <w:rsid w:val="007929ED"/>
    <w:rsid w:val="007930A0"/>
    <w:rsid w:val="007931C9"/>
    <w:rsid w:val="007934E0"/>
    <w:rsid w:val="007938BB"/>
    <w:rsid w:val="00793ED7"/>
    <w:rsid w:val="007940F3"/>
    <w:rsid w:val="0079441E"/>
    <w:rsid w:val="0079476E"/>
    <w:rsid w:val="007949FC"/>
    <w:rsid w:val="00794CA9"/>
    <w:rsid w:val="00794F4B"/>
    <w:rsid w:val="007950D6"/>
    <w:rsid w:val="007959A7"/>
    <w:rsid w:val="00795E3D"/>
    <w:rsid w:val="007960C1"/>
    <w:rsid w:val="00796798"/>
    <w:rsid w:val="007967D6"/>
    <w:rsid w:val="00796A5F"/>
    <w:rsid w:val="00796B44"/>
    <w:rsid w:val="0079761B"/>
    <w:rsid w:val="007A0572"/>
    <w:rsid w:val="007A05DB"/>
    <w:rsid w:val="007A110E"/>
    <w:rsid w:val="007A1F9A"/>
    <w:rsid w:val="007A21A3"/>
    <w:rsid w:val="007A23DB"/>
    <w:rsid w:val="007A26D0"/>
    <w:rsid w:val="007A2EC0"/>
    <w:rsid w:val="007A339F"/>
    <w:rsid w:val="007A42A6"/>
    <w:rsid w:val="007A434A"/>
    <w:rsid w:val="007A456A"/>
    <w:rsid w:val="007A4989"/>
    <w:rsid w:val="007A4AB5"/>
    <w:rsid w:val="007A4BAF"/>
    <w:rsid w:val="007A52D8"/>
    <w:rsid w:val="007A5647"/>
    <w:rsid w:val="007A5764"/>
    <w:rsid w:val="007A5C1D"/>
    <w:rsid w:val="007A65DB"/>
    <w:rsid w:val="007A6702"/>
    <w:rsid w:val="007A68BB"/>
    <w:rsid w:val="007A69C8"/>
    <w:rsid w:val="007A6C8E"/>
    <w:rsid w:val="007A6EA2"/>
    <w:rsid w:val="007A727D"/>
    <w:rsid w:val="007A7A33"/>
    <w:rsid w:val="007A7B10"/>
    <w:rsid w:val="007A7C68"/>
    <w:rsid w:val="007A7EB8"/>
    <w:rsid w:val="007B021F"/>
    <w:rsid w:val="007B04DF"/>
    <w:rsid w:val="007B0DBD"/>
    <w:rsid w:val="007B0DF9"/>
    <w:rsid w:val="007B11B3"/>
    <w:rsid w:val="007B1608"/>
    <w:rsid w:val="007B2130"/>
    <w:rsid w:val="007B287F"/>
    <w:rsid w:val="007B296A"/>
    <w:rsid w:val="007B2984"/>
    <w:rsid w:val="007B2C3C"/>
    <w:rsid w:val="007B2D1E"/>
    <w:rsid w:val="007B30DE"/>
    <w:rsid w:val="007B319E"/>
    <w:rsid w:val="007B31A0"/>
    <w:rsid w:val="007B3761"/>
    <w:rsid w:val="007B39D4"/>
    <w:rsid w:val="007B3C3A"/>
    <w:rsid w:val="007B3C5C"/>
    <w:rsid w:val="007B416E"/>
    <w:rsid w:val="007B4774"/>
    <w:rsid w:val="007B47A5"/>
    <w:rsid w:val="007B48E3"/>
    <w:rsid w:val="007B4B9B"/>
    <w:rsid w:val="007B4E41"/>
    <w:rsid w:val="007B52B9"/>
    <w:rsid w:val="007B52E0"/>
    <w:rsid w:val="007B578D"/>
    <w:rsid w:val="007B5859"/>
    <w:rsid w:val="007B5A7C"/>
    <w:rsid w:val="007B5E5A"/>
    <w:rsid w:val="007B5FF5"/>
    <w:rsid w:val="007B62BB"/>
    <w:rsid w:val="007B65BA"/>
    <w:rsid w:val="007B6CD3"/>
    <w:rsid w:val="007B6D6E"/>
    <w:rsid w:val="007B744E"/>
    <w:rsid w:val="007B755E"/>
    <w:rsid w:val="007B78F0"/>
    <w:rsid w:val="007B7B2D"/>
    <w:rsid w:val="007B7F95"/>
    <w:rsid w:val="007C0AA1"/>
    <w:rsid w:val="007C1180"/>
    <w:rsid w:val="007C14CB"/>
    <w:rsid w:val="007C1543"/>
    <w:rsid w:val="007C2417"/>
    <w:rsid w:val="007C257D"/>
    <w:rsid w:val="007C287D"/>
    <w:rsid w:val="007C2C00"/>
    <w:rsid w:val="007C2DFA"/>
    <w:rsid w:val="007C2E29"/>
    <w:rsid w:val="007C2FEA"/>
    <w:rsid w:val="007C345A"/>
    <w:rsid w:val="007C34D3"/>
    <w:rsid w:val="007C371E"/>
    <w:rsid w:val="007C375B"/>
    <w:rsid w:val="007C39E4"/>
    <w:rsid w:val="007C3A1D"/>
    <w:rsid w:val="007C3D9B"/>
    <w:rsid w:val="007C4045"/>
    <w:rsid w:val="007C4115"/>
    <w:rsid w:val="007C418B"/>
    <w:rsid w:val="007C435E"/>
    <w:rsid w:val="007C4748"/>
    <w:rsid w:val="007C4A32"/>
    <w:rsid w:val="007C4A4D"/>
    <w:rsid w:val="007C4C65"/>
    <w:rsid w:val="007C5476"/>
    <w:rsid w:val="007C58B5"/>
    <w:rsid w:val="007C5971"/>
    <w:rsid w:val="007C59EC"/>
    <w:rsid w:val="007C6956"/>
    <w:rsid w:val="007C6F7A"/>
    <w:rsid w:val="007C70CA"/>
    <w:rsid w:val="007C76F2"/>
    <w:rsid w:val="007C778C"/>
    <w:rsid w:val="007C7CDB"/>
    <w:rsid w:val="007C7D11"/>
    <w:rsid w:val="007D03C5"/>
    <w:rsid w:val="007D04CC"/>
    <w:rsid w:val="007D084D"/>
    <w:rsid w:val="007D08CD"/>
    <w:rsid w:val="007D0D4C"/>
    <w:rsid w:val="007D10E4"/>
    <w:rsid w:val="007D128D"/>
    <w:rsid w:val="007D157F"/>
    <w:rsid w:val="007D15F0"/>
    <w:rsid w:val="007D1AED"/>
    <w:rsid w:val="007D1B44"/>
    <w:rsid w:val="007D1C50"/>
    <w:rsid w:val="007D23F4"/>
    <w:rsid w:val="007D241C"/>
    <w:rsid w:val="007D24B9"/>
    <w:rsid w:val="007D25B5"/>
    <w:rsid w:val="007D2E85"/>
    <w:rsid w:val="007D350F"/>
    <w:rsid w:val="007D3A77"/>
    <w:rsid w:val="007D3CF4"/>
    <w:rsid w:val="007D3E7F"/>
    <w:rsid w:val="007D3ED1"/>
    <w:rsid w:val="007D43B8"/>
    <w:rsid w:val="007D47CC"/>
    <w:rsid w:val="007D4BE8"/>
    <w:rsid w:val="007D5440"/>
    <w:rsid w:val="007D5DE8"/>
    <w:rsid w:val="007D6134"/>
    <w:rsid w:val="007D6165"/>
    <w:rsid w:val="007D6419"/>
    <w:rsid w:val="007D6812"/>
    <w:rsid w:val="007D6DBD"/>
    <w:rsid w:val="007D71AA"/>
    <w:rsid w:val="007D7229"/>
    <w:rsid w:val="007D746F"/>
    <w:rsid w:val="007D7603"/>
    <w:rsid w:val="007D774A"/>
    <w:rsid w:val="007D797E"/>
    <w:rsid w:val="007D7ABD"/>
    <w:rsid w:val="007D7E80"/>
    <w:rsid w:val="007E0D91"/>
    <w:rsid w:val="007E0DDD"/>
    <w:rsid w:val="007E0E4F"/>
    <w:rsid w:val="007E1576"/>
    <w:rsid w:val="007E1C64"/>
    <w:rsid w:val="007E1F26"/>
    <w:rsid w:val="007E262A"/>
    <w:rsid w:val="007E26F2"/>
    <w:rsid w:val="007E2773"/>
    <w:rsid w:val="007E2B8B"/>
    <w:rsid w:val="007E2E29"/>
    <w:rsid w:val="007E340E"/>
    <w:rsid w:val="007E3E1D"/>
    <w:rsid w:val="007E4165"/>
    <w:rsid w:val="007E47E0"/>
    <w:rsid w:val="007E4B28"/>
    <w:rsid w:val="007E4FDC"/>
    <w:rsid w:val="007E531A"/>
    <w:rsid w:val="007E55A0"/>
    <w:rsid w:val="007E59AF"/>
    <w:rsid w:val="007E5AC4"/>
    <w:rsid w:val="007E5D4E"/>
    <w:rsid w:val="007E5E41"/>
    <w:rsid w:val="007E607C"/>
    <w:rsid w:val="007E67CF"/>
    <w:rsid w:val="007E6B48"/>
    <w:rsid w:val="007E6BED"/>
    <w:rsid w:val="007E6C46"/>
    <w:rsid w:val="007E6E4F"/>
    <w:rsid w:val="007E792C"/>
    <w:rsid w:val="007E7D5E"/>
    <w:rsid w:val="007E7EC1"/>
    <w:rsid w:val="007F01A1"/>
    <w:rsid w:val="007F0462"/>
    <w:rsid w:val="007F0655"/>
    <w:rsid w:val="007F0844"/>
    <w:rsid w:val="007F08D1"/>
    <w:rsid w:val="007F0939"/>
    <w:rsid w:val="007F0B21"/>
    <w:rsid w:val="007F0EB1"/>
    <w:rsid w:val="007F12E1"/>
    <w:rsid w:val="007F131C"/>
    <w:rsid w:val="007F1362"/>
    <w:rsid w:val="007F13AE"/>
    <w:rsid w:val="007F17D6"/>
    <w:rsid w:val="007F1955"/>
    <w:rsid w:val="007F1AA4"/>
    <w:rsid w:val="007F1B8D"/>
    <w:rsid w:val="007F2037"/>
    <w:rsid w:val="007F2467"/>
    <w:rsid w:val="007F29A0"/>
    <w:rsid w:val="007F2B45"/>
    <w:rsid w:val="007F2DFF"/>
    <w:rsid w:val="007F31ED"/>
    <w:rsid w:val="007F326B"/>
    <w:rsid w:val="007F37E2"/>
    <w:rsid w:val="007F3CD7"/>
    <w:rsid w:val="007F41A4"/>
    <w:rsid w:val="007F439B"/>
    <w:rsid w:val="007F47CE"/>
    <w:rsid w:val="007F4999"/>
    <w:rsid w:val="007F4A22"/>
    <w:rsid w:val="007F4CA5"/>
    <w:rsid w:val="007F526F"/>
    <w:rsid w:val="007F5B7E"/>
    <w:rsid w:val="007F617E"/>
    <w:rsid w:val="007F61E4"/>
    <w:rsid w:val="007F63CC"/>
    <w:rsid w:val="007F6468"/>
    <w:rsid w:val="007F6E03"/>
    <w:rsid w:val="007F6F9B"/>
    <w:rsid w:val="007F72E0"/>
    <w:rsid w:val="007F79B9"/>
    <w:rsid w:val="007F7C55"/>
    <w:rsid w:val="00800227"/>
    <w:rsid w:val="0080083B"/>
    <w:rsid w:val="00800C91"/>
    <w:rsid w:val="00801316"/>
    <w:rsid w:val="00801399"/>
    <w:rsid w:val="00801462"/>
    <w:rsid w:val="008015BA"/>
    <w:rsid w:val="008018F3"/>
    <w:rsid w:val="00801F28"/>
    <w:rsid w:val="00802326"/>
    <w:rsid w:val="008026D4"/>
    <w:rsid w:val="00802729"/>
    <w:rsid w:val="008029D8"/>
    <w:rsid w:val="00802B22"/>
    <w:rsid w:val="00802C3C"/>
    <w:rsid w:val="00803044"/>
    <w:rsid w:val="00803458"/>
    <w:rsid w:val="008034D4"/>
    <w:rsid w:val="00803592"/>
    <w:rsid w:val="0080362F"/>
    <w:rsid w:val="00803F34"/>
    <w:rsid w:val="00804348"/>
    <w:rsid w:val="0080491C"/>
    <w:rsid w:val="00805462"/>
    <w:rsid w:val="00805717"/>
    <w:rsid w:val="00805CAE"/>
    <w:rsid w:val="00805D1F"/>
    <w:rsid w:val="00805F72"/>
    <w:rsid w:val="0080614A"/>
    <w:rsid w:val="00806289"/>
    <w:rsid w:val="008062A6"/>
    <w:rsid w:val="008067C0"/>
    <w:rsid w:val="00806B25"/>
    <w:rsid w:val="00806E68"/>
    <w:rsid w:val="00806F26"/>
    <w:rsid w:val="008072A5"/>
    <w:rsid w:val="008076F5"/>
    <w:rsid w:val="008076FE"/>
    <w:rsid w:val="0080794E"/>
    <w:rsid w:val="00807950"/>
    <w:rsid w:val="00807B99"/>
    <w:rsid w:val="008100D6"/>
    <w:rsid w:val="008107E0"/>
    <w:rsid w:val="00810D1C"/>
    <w:rsid w:val="008115F6"/>
    <w:rsid w:val="00811FFD"/>
    <w:rsid w:val="008126D1"/>
    <w:rsid w:val="00812D43"/>
    <w:rsid w:val="00812D7D"/>
    <w:rsid w:val="00812F53"/>
    <w:rsid w:val="00812F8D"/>
    <w:rsid w:val="00813D62"/>
    <w:rsid w:val="00813E8B"/>
    <w:rsid w:val="00813F09"/>
    <w:rsid w:val="00813FEC"/>
    <w:rsid w:val="00814325"/>
    <w:rsid w:val="0081433E"/>
    <w:rsid w:val="008143D2"/>
    <w:rsid w:val="00814732"/>
    <w:rsid w:val="00814F8B"/>
    <w:rsid w:val="008151FC"/>
    <w:rsid w:val="008154F4"/>
    <w:rsid w:val="00815834"/>
    <w:rsid w:val="00815889"/>
    <w:rsid w:val="00815F19"/>
    <w:rsid w:val="00815F25"/>
    <w:rsid w:val="00816679"/>
    <w:rsid w:val="0081678F"/>
    <w:rsid w:val="00816B0E"/>
    <w:rsid w:val="00816F6B"/>
    <w:rsid w:val="00817E36"/>
    <w:rsid w:val="00820191"/>
    <w:rsid w:val="0082023F"/>
    <w:rsid w:val="008206DF"/>
    <w:rsid w:val="00821034"/>
    <w:rsid w:val="008212F6"/>
    <w:rsid w:val="00821728"/>
    <w:rsid w:val="008219CE"/>
    <w:rsid w:val="00821DFD"/>
    <w:rsid w:val="00822194"/>
    <w:rsid w:val="008223F1"/>
    <w:rsid w:val="0082286B"/>
    <w:rsid w:val="00822A9B"/>
    <w:rsid w:val="00822B34"/>
    <w:rsid w:val="00822D8F"/>
    <w:rsid w:val="00822D99"/>
    <w:rsid w:val="00822F38"/>
    <w:rsid w:val="008232B1"/>
    <w:rsid w:val="00823A36"/>
    <w:rsid w:val="00823B45"/>
    <w:rsid w:val="00823D9D"/>
    <w:rsid w:val="00823F88"/>
    <w:rsid w:val="0082486C"/>
    <w:rsid w:val="00824D8A"/>
    <w:rsid w:val="00825BDC"/>
    <w:rsid w:val="00825C51"/>
    <w:rsid w:val="00826061"/>
    <w:rsid w:val="00826439"/>
    <w:rsid w:val="0082647C"/>
    <w:rsid w:val="008266F4"/>
    <w:rsid w:val="008266F6"/>
    <w:rsid w:val="0082686B"/>
    <w:rsid w:val="00826B96"/>
    <w:rsid w:val="00826BAD"/>
    <w:rsid w:val="00826D7F"/>
    <w:rsid w:val="00826F62"/>
    <w:rsid w:val="008271C9"/>
    <w:rsid w:val="00827875"/>
    <w:rsid w:val="00830652"/>
    <w:rsid w:val="008309C4"/>
    <w:rsid w:val="008309F2"/>
    <w:rsid w:val="00830C94"/>
    <w:rsid w:val="00830FF3"/>
    <w:rsid w:val="00831092"/>
    <w:rsid w:val="00831560"/>
    <w:rsid w:val="00831890"/>
    <w:rsid w:val="00831A3B"/>
    <w:rsid w:val="00831AC3"/>
    <w:rsid w:val="00831B2F"/>
    <w:rsid w:val="00831BA8"/>
    <w:rsid w:val="00831C1F"/>
    <w:rsid w:val="00832041"/>
    <w:rsid w:val="0083244C"/>
    <w:rsid w:val="00832475"/>
    <w:rsid w:val="00832AD1"/>
    <w:rsid w:val="008334D2"/>
    <w:rsid w:val="0083363A"/>
    <w:rsid w:val="008339A7"/>
    <w:rsid w:val="00833B34"/>
    <w:rsid w:val="00833E6F"/>
    <w:rsid w:val="00834113"/>
    <w:rsid w:val="0083417D"/>
    <w:rsid w:val="00834903"/>
    <w:rsid w:val="00834F8C"/>
    <w:rsid w:val="008355E9"/>
    <w:rsid w:val="008357BF"/>
    <w:rsid w:val="00835C7A"/>
    <w:rsid w:val="00835F62"/>
    <w:rsid w:val="00835F90"/>
    <w:rsid w:val="008360E6"/>
    <w:rsid w:val="008362A9"/>
    <w:rsid w:val="008362E0"/>
    <w:rsid w:val="0083654A"/>
    <w:rsid w:val="008366F9"/>
    <w:rsid w:val="008372BA"/>
    <w:rsid w:val="0083741C"/>
    <w:rsid w:val="0083787A"/>
    <w:rsid w:val="00837AC8"/>
    <w:rsid w:val="00837E98"/>
    <w:rsid w:val="008404EA"/>
    <w:rsid w:val="008407AD"/>
    <w:rsid w:val="00840888"/>
    <w:rsid w:val="00840E7B"/>
    <w:rsid w:val="00841118"/>
    <w:rsid w:val="008413B7"/>
    <w:rsid w:val="0084181B"/>
    <w:rsid w:val="00841C03"/>
    <w:rsid w:val="00842056"/>
    <w:rsid w:val="00842199"/>
    <w:rsid w:val="0084280F"/>
    <w:rsid w:val="00842844"/>
    <w:rsid w:val="0084299D"/>
    <w:rsid w:val="00842C91"/>
    <w:rsid w:val="00842E53"/>
    <w:rsid w:val="00842F92"/>
    <w:rsid w:val="00843407"/>
    <w:rsid w:val="00843876"/>
    <w:rsid w:val="008438E8"/>
    <w:rsid w:val="0084390A"/>
    <w:rsid w:val="00843A6B"/>
    <w:rsid w:val="00843CA0"/>
    <w:rsid w:val="00843ED7"/>
    <w:rsid w:val="00843F0C"/>
    <w:rsid w:val="00844360"/>
    <w:rsid w:val="00844384"/>
    <w:rsid w:val="0084491A"/>
    <w:rsid w:val="00844ACB"/>
    <w:rsid w:val="00844BAD"/>
    <w:rsid w:val="0084586A"/>
    <w:rsid w:val="00845B72"/>
    <w:rsid w:val="00845D03"/>
    <w:rsid w:val="0084682A"/>
    <w:rsid w:val="0084796B"/>
    <w:rsid w:val="00847ABF"/>
    <w:rsid w:val="00847BE8"/>
    <w:rsid w:val="0085028E"/>
    <w:rsid w:val="008503FD"/>
    <w:rsid w:val="008508DF"/>
    <w:rsid w:val="00850CA8"/>
    <w:rsid w:val="00851851"/>
    <w:rsid w:val="00851B59"/>
    <w:rsid w:val="00851E11"/>
    <w:rsid w:val="00852626"/>
    <w:rsid w:val="00852AA4"/>
    <w:rsid w:val="008536AA"/>
    <w:rsid w:val="0085399B"/>
    <w:rsid w:val="00853A54"/>
    <w:rsid w:val="00853BF0"/>
    <w:rsid w:val="00853C37"/>
    <w:rsid w:val="00853D85"/>
    <w:rsid w:val="008543B3"/>
    <w:rsid w:val="0085483A"/>
    <w:rsid w:val="00854BAE"/>
    <w:rsid w:val="0085501C"/>
    <w:rsid w:val="00855217"/>
    <w:rsid w:val="008558F0"/>
    <w:rsid w:val="008559F0"/>
    <w:rsid w:val="00855BD7"/>
    <w:rsid w:val="00855C27"/>
    <w:rsid w:val="00855D5E"/>
    <w:rsid w:val="00856D7C"/>
    <w:rsid w:val="00857830"/>
    <w:rsid w:val="00857C9C"/>
    <w:rsid w:val="008600A7"/>
    <w:rsid w:val="0086038E"/>
    <w:rsid w:val="008603D3"/>
    <w:rsid w:val="00860D1A"/>
    <w:rsid w:val="00860E25"/>
    <w:rsid w:val="008611D8"/>
    <w:rsid w:val="008617E8"/>
    <w:rsid w:val="008618CC"/>
    <w:rsid w:val="00861DD4"/>
    <w:rsid w:val="00861E21"/>
    <w:rsid w:val="00861E8C"/>
    <w:rsid w:val="00862113"/>
    <w:rsid w:val="00862515"/>
    <w:rsid w:val="008628EA"/>
    <w:rsid w:val="0086355D"/>
    <w:rsid w:val="00863738"/>
    <w:rsid w:val="00863952"/>
    <w:rsid w:val="00864252"/>
    <w:rsid w:val="008645A6"/>
    <w:rsid w:val="00864639"/>
    <w:rsid w:val="00865399"/>
    <w:rsid w:val="00865796"/>
    <w:rsid w:val="00865F15"/>
    <w:rsid w:val="00865F4C"/>
    <w:rsid w:val="008663C2"/>
    <w:rsid w:val="008671F8"/>
    <w:rsid w:val="008673BB"/>
    <w:rsid w:val="00867E59"/>
    <w:rsid w:val="008702EC"/>
    <w:rsid w:val="008704DD"/>
    <w:rsid w:val="00870901"/>
    <w:rsid w:val="008716DC"/>
    <w:rsid w:val="00871B0E"/>
    <w:rsid w:val="008724C9"/>
    <w:rsid w:val="0087285C"/>
    <w:rsid w:val="00872A6E"/>
    <w:rsid w:val="00872D79"/>
    <w:rsid w:val="00872E84"/>
    <w:rsid w:val="00872FCE"/>
    <w:rsid w:val="0087329D"/>
    <w:rsid w:val="008734BC"/>
    <w:rsid w:val="008735E0"/>
    <w:rsid w:val="00873A75"/>
    <w:rsid w:val="00873E16"/>
    <w:rsid w:val="00873EDB"/>
    <w:rsid w:val="008748C6"/>
    <w:rsid w:val="00874907"/>
    <w:rsid w:val="00874BFC"/>
    <w:rsid w:val="00874D2F"/>
    <w:rsid w:val="00874EE1"/>
    <w:rsid w:val="008755E1"/>
    <w:rsid w:val="008759AB"/>
    <w:rsid w:val="00876688"/>
    <w:rsid w:val="00876967"/>
    <w:rsid w:val="008769DD"/>
    <w:rsid w:val="00876F56"/>
    <w:rsid w:val="0087716B"/>
    <w:rsid w:val="00877205"/>
    <w:rsid w:val="0087726B"/>
    <w:rsid w:val="008778D3"/>
    <w:rsid w:val="0087796A"/>
    <w:rsid w:val="00877A33"/>
    <w:rsid w:val="00877AFF"/>
    <w:rsid w:val="00880042"/>
    <w:rsid w:val="008800D2"/>
    <w:rsid w:val="00880CD2"/>
    <w:rsid w:val="008824C7"/>
    <w:rsid w:val="008829EE"/>
    <w:rsid w:val="00882CF7"/>
    <w:rsid w:val="0088356C"/>
    <w:rsid w:val="008835E6"/>
    <w:rsid w:val="00883725"/>
    <w:rsid w:val="00883AEB"/>
    <w:rsid w:val="00883E00"/>
    <w:rsid w:val="008840E7"/>
    <w:rsid w:val="008844C6"/>
    <w:rsid w:val="008849B5"/>
    <w:rsid w:val="00884AFC"/>
    <w:rsid w:val="00884FF9"/>
    <w:rsid w:val="008855D8"/>
    <w:rsid w:val="008856F1"/>
    <w:rsid w:val="0088578B"/>
    <w:rsid w:val="00885C6E"/>
    <w:rsid w:val="00885F7D"/>
    <w:rsid w:val="0088670C"/>
    <w:rsid w:val="008869DF"/>
    <w:rsid w:val="00886EF8"/>
    <w:rsid w:val="00886F29"/>
    <w:rsid w:val="008876A2"/>
    <w:rsid w:val="0089011A"/>
    <w:rsid w:val="008901A8"/>
    <w:rsid w:val="0089088B"/>
    <w:rsid w:val="00890CBC"/>
    <w:rsid w:val="00891E1B"/>
    <w:rsid w:val="00891F75"/>
    <w:rsid w:val="0089239D"/>
    <w:rsid w:val="00892548"/>
    <w:rsid w:val="00892756"/>
    <w:rsid w:val="00892CA7"/>
    <w:rsid w:val="00893E82"/>
    <w:rsid w:val="008940A1"/>
    <w:rsid w:val="008953CA"/>
    <w:rsid w:val="00895929"/>
    <w:rsid w:val="00896351"/>
    <w:rsid w:val="008968D1"/>
    <w:rsid w:val="00896F72"/>
    <w:rsid w:val="00897231"/>
    <w:rsid w:val="008975CF"/>
    <w:rsid w:val="0089770C"/>
    <w:rsid w:val="00897CF6"/>
    <w:rsid w:val="008A0288"/>
    <w:rsid w:val="008A0A97"/>
    <w:rsid w:val="008A0DF9"/>
    <w:rsid w:val="008A132F"/>
    <w:rsid w:val="008A13C2"/>
    <w:rsid w:val="008A16CE"/>
    <w:rsid w:val="008A1E8D"/>
    <w:rsid w:val="008A2406"/>
    <w:rsid w:val="008A2645"/>
    <w:rsid w:val="008A3345"/>
    <w:rsid w:val="008A3696"/>
    <w:rsid w:val="008A3818"/>
    <w:rsid w:val="008A3E28"/>
    <w:rsid w:val="008A3F9C"/>
    <w:rsid w:val="008A4005"/>
    <w:rsid w:val="008A467C"/>
    <w:rsid w:val="008A4865"/>
    <w:rsid w:val="008A4A9E"/>
    <w:rsid w:val="008A4CE7"/>
    <w:rsid w:val="008A5660"/>
    <w:rsid w:val="008A577C"/>
    <w:rsid w:val="008A58E9"/>
    <w:rsid w:val="008A59DB"/>
    <w:rsid w:val="008A5A6F"/>
    <w:rsid w:val="008A5B3A"/>
    <w:rsid w:val="008A5D87"/>
    <w:rsid w:val="008A638A"/>
    <w:rsid w:val="008A6D4C"/>
    <w:rsid w:val="008A6EDD"/>
    <w:rsid w:val="008A7D4E"/>
    <w:rsid w:val="008B004D"/>
    <w:rsid w:val="008B10E4"/>
    <w:rsid w:val="008B138F"/>
    <w:rsid w:val="008B1450"/>
    <w:rsid w:val="008B1527"/>
    <w:rsid w:val="008B1AF4"/>
    <w:rsid w:val="008B1DAA"/>
    <w:rsid w:val="008B1F5C"/>
    <w:rsid w:val="008B2691"/>
    <w:rsid w:val="008B2894"/>
    <w:rsid w:val="008B2BDA"/>
    <w:rsid w:val="008B2E67"/>
    <w:rsid w:val="008B34D7"/>
    <w:rsid w:val="008B3584"/>
    <w:rsid w:val="008B35B6"/>
    <w:rsid w:val="008B3ACB"/>
    <w:rsid w:val="008B3B99"/>
    <w:rsid w:val="008B3BAF"/>
    <w:rsid w:val="008B3D85"/>
    <w:rsid w:val="008B3EE0"/>
    <w:rsid w:val="008B488E"/>
    <w:rsid w:val="008B4C61"/>
    <w:rsid w:val="008B50BA"/>
    <w:rsid w:val="008B5BC6"/>
    <w:rsid w:val="008B5C43"/>
    <w:rsid w:val="008B5CC4"/>
    <w:rsid w:val="008B5E96"/>
    <w:rsid w:val="008B5EE0"/>
    <w:rsid w:val="008B629C"/>
    <w:rsid w:val="008B6350"/>
    <w:rsid w:val="008B6583"/>
    <w:rsid w:val="008B6B15"/>
    <w:rsid w:val="008B7031"/>
    <w:rsid w:val="008B780D"/>
    <w:rsid w:val="008B7A0C"/>
    <w:rsid w:val="008B7C16"/>
    <w:rsid w:val="008B7E48"/>
    <w:rsid w:val="008C0279"/>
    <w:rsid w:val="008C0C01"/>
    <w:rsid w:val="008C12EC"/>
    <w:rsid w:val="008C1E4B"/>
    <w:rsid w:val="008C2038"/>
    <w:rsid w:val="008C21DD"/>
    <w:rsid w:val="008C2C0F"/>
    <w:rsid w:val="008C2E7E"/>
    <w:rsid w:val="008C352E"/>
    <w:rsid w:val="008C36D9"/>
    <w:rsid w:val="008C3707"/>
    <w:rsid w:val="008C3E6A"/>
    <w:rsid w:val="008C4346"/>
    <w:rsid w:val="008C4646"/>
    <w:rsid w:val="008C4877"/>
    <w:rsid w:val="008C4C5F"/>
    <w:rsid w:val="008C4F02"/>
    <w:rsid w:val="008C5315"/>
    <w:rsid w:val="008C5A9B"/>
    <w:rsid w:val="008C5F49"/>
    <w:rsid w:val="008C6222"/>
    <w:rsid w:val="008C6572"/>
    <w:rsid w:val="008C6631"/>
    <w:rsid w:val="008C6B46"/>
    <w:rsid w:val="008C6E0D"/>
    <w:rsid w:val="008C6F25"/>
    <w:rsid w:val="008C7237"/>
    <w:rsid w:val="008C7256"/>
    <w:rsid w:val="008C73B5"/>
    <w:rsid w:val="008C7444"/>
    <w:rsid w:val="008C78E2"/>
    <w:rsid w:val="008D04D8"/>
    <w:rsid w:val="008D0A0E"/>
    <w:rsid w:val="008D0DD1"/>
    <w:rsid w:val="008D0E4C"/>
    <w:rsid w:val="008D1279"/>
    <w:rsid w:val="008D1B4B"/>
    <w:rsid w:val="008D20BE"/>
    <w:rsid w:val="008D232F"/>
    <w:rsid w:val="008D2334"/>
    <w:rsid w:val="008D288A"/>
    <w:rsid w:val="008D2C02"/>
    <w:rsid w:val="008D3386"/>
    <w:rsid w:val="008D36EF"/>
    <w:rsid w:val="008D40AB"/>
    <w:rsid w:val="008D44C3"/>
    <w:rsid w:val="008D45A4"/>
    <w:rsid w:val="008D4665"/>
    <w:rsid w:val="008D499C"/>
    <w:rsid w:val="008D4C4B"/>
    <w:rsid w:val="008D4C7A"/>
    <w:rsid w:val="008D540C"/>
    <w:rsid w:val="008D55AE"/>
    <w:rsid w:val="008D5AF1"/>
    <w:rsid w:val="008D5FC2"/>
    <w:rsid w:val="008D7CFC"/>
    <w:rsid w:val="008D7D6C"/>
    <w:rsid w:val="008D7E57"/>
    <w:rsid w:val="008E0410"/>
    <w:rsid w:val="008E0528"/>
    <w:rsid w:val="008E082C"/>
    <w:rsid w:val="008E0CF5"/>
    <w:rsid w:val="008E1298"/>
    <w:rsid w:val="008E165A"/>
    <w:rsid w:val="008E16A5"/>
    <w:rsid w:val="008E1BE6"/>
    <w:rsid w:val="008E21B1"/>
    <w:rsid w:val="008E25EA"/>
    <w:rsid w:val="008E2DFA"/>
    <w:rsid w:val="008E3A4C"/>
    <w:rsid w:val="008E3F5F"/>
    <w:rsid w:val="008E40D0"/>
    <w:rsid w:val="008E429B"/>
    <w:rsid w:val="008E4318"/>
    <w:rsid w:val="008E4DAA"/>
    <w:rsid w:val="008E5066"/>
    <w:rsid w:val="008E5743"/>
    <w:rsid w:val="008E57E3"/>
    <w:rsid w:val="008E5A79"/>
    <w:rsid w:val="008E5A92"/>
    <w:rsid w:val="008E5E34"/>
    <w:rsid w:val="008E6062"/>
    <w:rsid w:val="008E6809"/>
    <w:rsid w:val="008E68CD"/>
    <w:rsid w:val="008E6C7E"/>
    <w:rsid w:val="008E72B0"/>
    <w:rsid w:val="008E75CC"/>
    <w:rsid w:val="008F046F"/>
    <w:rsid w:val="008F0775"/>
    <w:rsid w:val="008F10FA"/>
    <w:rsid w:val="008F11A2"/>
    <w:rsid w:val="008F12B1"/>
    <w:rsid w:val="008F1402"/>
    <w:rsid w:val="008F1575"/>
    <w:rsid w:val="008F15B2"/>
    <w:rsid w:val="008F18F7"/>
    <w:rsid w:val="008F1B93"/>
    <w:rsid w:val="008F1C30"/>
    <w:rsid w:val="008F1D07"/>
    <w:rsid w:val="008F201A"/>
    <w:rsid w:val="008F278C"/>
    <w:rsid w:val="008F2F91"/>
    <w:rsid w:val="008F3866"/>
    <w:rsid w:val="008F3FA7"/>
    <w:rsid w:val="008F4B08"/>
    <w:rsid w:val="008F4D1F"/>
    <w:rsid w:val="008F4DC1"/>
    <w:rsid w:val="008F4E98"/>
    <w:rsid w:val="008F526D"/>
    <w:rsid w:val="008F555D"/>
    <w:rsid w:val="008F5D74"/>
    <w:rsid w:val="008F6289"/>
    <w:rsid w:val="008F6585"/>
    <w:rsid w:val="008F67BA"/>
    <w:rsid w:val="008F687D"/>
    <w:rsid w:val="008F735E"/>
    <w:rsid w:val="008F776B"/>
    <w:rsid w:val="008F7AE2"/>
    <w:rsid w:val="008F7B39"/>
    <w:rsid w:val="008F7E11"/>
    <w:rsid w:val="0090013C"/>
    <w:rsid w:val="0090013F"/>
    <w:rsid w:val="009002E7"/>
    <w:rsid w:val="009004BE"/>
    <w:rsid w:val="00900993"/>
    <w:rsid w:val="00901108"/>
    <w:rsid w:val="0090165B"/>
    <w:rsid w:val="009017C0"/>
    <w:rsid w:val="00901C1F"/>
    <w:rsid w:val="0090271F"/>
    <w:rsid w:val="00902B3C"/>
    <w:rsid w:val="009037FB"/>
    <w:rsid w:val="00903A7A"/>
    <w:rsid w:val="00903A83"/>
    <w:rsid w:val="00903A8B"/>
    <w:rsid w:val="00903BA7"/>
    <w:rsid w:val="00903ECB"/>
    <w:rsid w:val="009042CB"/>
    <w:rsid w:val="0090485F"/>
    <w:rsid w:val="009048EB"/>
    <w:rsid w:val="009049D9"/>
    <w:rsid w:val="00904B45"/>
    <w:rsid w:val="00904EDE"/>
    <w:rsid w:val="00905473"/>
    <w:rsid w:val="0090547C"/>
    <w:rsid w:val="009056BE"/>
    <w:rsid w:val="00905BEE"/>
    <w:rsid w:val="009060CC"/>
    <w:rsid w:val="00906102"/>
    <w:rsid w:val="009063AD"/>
    <w:rsid w:val="009068A5"/>
    <w:rsid w:val="00906998"/>
    <w:rsid w:val="00906D57"/>
    <w:rsid w:val="00907901"/>
    <w:rsid w:val="00907A48"/>
    <w:rsid w:val="00907AC1"/>
    <w:rsid w:val="00907B11"/>
    <w:rsid w:val="00907C23"/>
    <w:rsid w:val="00910788"/>
    <w:rsid w:val="009108B8"/>
    <w:rsid w:val="00910A3A"/>
    <w:rsid w:val="00910B1B"/>
    <w:rsid w:val="00910B6E"/>
    <w:rsid w:val="00910C95"/>
    <w:rsid w:val="00910EC2"/>
    <w:rsid w:val="00911012"/>
    <w:rsid w:val="00911167"/>
    <w:rsid w:val="009111C5"/>
    <w:rsid w:val="00911480"/>
    <w:rsid w:val="009117AB"/>
    <w:rsid w:val="00911AD2"/>
    <w:rsid w:val="00911D5A"/>
    <w:rsid w:val="00912A47"/>
    <w:rsid w:val="00912D34"/>
    <w:rsid w:val="00912FD3"/>
    <w:rsid w:val="00913238"/>
    <w:rsid w:val="009132B5"/>
    <w:rsid w:val="0091365C"/>
    <w:rsid w:val="00913C22"/>
    <w:rsid w:val="00913EF1"/>
    <w:rsid w:val="00914368"/>
    <w:rsid w:val="0091444B"/>
    <w:rsid w:val="009144CE"/>
    <w:rsid w:val="009146C9"/>
    <w:rsid w:val="00914EC9"/>
    <w:rsid w:val="00915044"/>
    <w:rsid w:val="00915136"/>
    <w:rsid w:val="0091517B"/>
    <w:rsid w:val="009151F7"/>
    <w:rsid w:val="0091523C"/>
    <w:rsid w:val="00915393"/>
    <w:rsid w:val="00915BBC"/>
    <w:rsid w:val="00915D2C"/>
    <w:rsid w:val="00916276"/>
    <w:rsid w:val="00916482"/>
    <w:rsid w:val="00916B18"/>
    <w:rsid w:val="00916DFD"/>
    <w:rsid w:val="009178FE"/>
    <w:rsid w:val="009179B7"/>
    <w:rsid w:val="00920035"/>
    <w:rsid w:val="0092005B"/>
    <w:rsid w:val="00920163"/>
    <w:rsid w:val="0092087F"/>
    <w:rsid w:val="009208A7"/>
    <w:rsid w:val="00920F54"/>
    <w:rsid w:val="00921A52"/>
    <w:rsid w:val="00922272"/>
    <w:rsid w:val="00922296"/>
    <w:rsid w:val="009227D2"/>
    <w:rsid w:val="009228DC"/>
    <w:rsid w:val="00923758"/>
    <w:rsid w:val="0092386F"/>
    <w:rsid w:val="00923EF4"/>
    <w:rsid w:val="00924689"/>
    <w:rsid w:val="00925D72"/>
    <w:rsid w:val="00925E52"/>
    <w:rsid w:val="00925F05"/>
    <w:rsid w:val="00925F4B"/>
    <w:rsid w:val="009266F6"/>
    <w:rsid w:val="00926967"/>
    <w:rsid w:val="009275F9"/>
    <w:rsid w:val="00930B1A"/>
    <w:rsid w:val="00930C1B"/>
    <w:rsid w:val="00930CEC"/>
    <w:rsid w:val="00930E0F"/>
    <w:rsid w:val="00930EB6"/>
    <w:rsid w:val="00931262"/>
    <w:rsid w:val="00931494"/>
    <w:rsid w:val="009315F2"/>
    <w:rsid w:val="0093160A"/>
    <w:rsid w:val="0093163B"/>
    <w:rsid w:val="0093166F"/>
    <w:rsid w:val="009318A6"/>
    <w:rsid w:val="009319CD"/>
    <w:rsid w:val="00931A5C"/>
    <w:rsid w:val="00931ACA"/>
    <w:rsid w:val="00931B5D"/>
    <w:rsid w:val="00931FC8"/>
    <w:rsid w:val="009321B1"/>
    <w:rsid w:val="00932829"/>
    <w:rsid w:val="009328AB"/>
    <w:rsid w:val="00932C41"/>
    <w:rsid w:val="00932E9F"/>
    <w:rsid w:val="00932F41"/>
    <w:rsid w:val="0093314D"/>
    <w:rsid w:val="00933445"/>
    <w:rsid w:val="0093358D"/>
    <w:rsid w:val="009335CC"/>
    <w:rsid w:val="00933938"/>
    <w:rsid w:val="00934147"/>
    <w:rsid w:val="0093437A"/>
    <w:rsid w:val="0093447A"/>
    <w:rsid w:val="009344AE"/>
    <w:rsid w:val="009344DE"/>
    <w:rsid w:val="00934E09"/>
    <w:rsid w:val="0093516A"/>
    <w:rsid w:val="0093522C"/>
    <w:rsid w:val="009356C8"/>
    <w:rsid w:val="00935766"/>
    <w:rsid w:val="00935AA5"/>
    <w:rsid w:val="00935C1D"/>
    <w:rsid w:val="00935DB9"/>
    <w:rsid w:val="00936322"/>
    <w:rsid w:val="0093636E"/>
    <w:rsid w:val="009363D9"/>
    <w:rsid w:val="00936668"/>
    <w:rsid w:val="00936C56"/>
    <w:rsid w:val="00936D70"/>
    <w:rsid w:val="00936E9B"/>
    <w:rsid w:val="009372CD"/>
    <w:rsid w:val="009374FD"/>
    <w:rsid w:val="009377AA"/>
    <w:rsid w:val="00937988"/>
    <w:rsid w:val="0093798F"/>
    <w:rsid w:val="00937A43"/>
    <w:rsid w:val="00937AF6"/>
    <w:rsid w:val="00937B54"/>
    <w:rsid w:val="00937D93"/>
    <w:rsid w:val="00940196"/>
    <w:rsid w:val="0094062B"/>
    <w:rsid w:val="00940B2C"/>
    <w:rsid w:val="00941306"/>
    <w:rsid w:val="009415E4"/>
    <w:rsid w:val="00941B6E"/>
    <w:rsid w:val="00941BA5"/>
    <w:rsid w:val="00941EFE"/>
    <w:rsid w:val="0094247A"/>
    <w:rsid w:val="009429A7"/>
    <w:rsid w:val="009435E8"/>
    <w:rsid w:val="00943AD7"/>
    <w:rsid w:val="00943E34"/>
    <w:rsid w:val="009440BF"/>
    <w:rsid w:val="0094457A"/>
    <w:rsid w:val="009448F5"/>
    <w:rsid w:val="00944BEE"/>
    <w:rsid w:val="00944D99"/>
    <w:rsid w:val="00944E3E"/>
    <w:rsid w:val="00944EC6"/>
    <w:rsid w:val="0094515C"/>
    <w:rsid w:val="0094573F"/>
    <w:rsid w:val="009460AC"/>
    <w:rsid w:val="009463C1"/>
    <w:rsid w:val="0094685B"/>
    <w:rsid w:val="009470FA"/>
    <w:rsid w:val="009470FC"/>
    <w:rsid w:val="00947344"/>
    <w:rsid w:val="0094748C"/>
    <w:rsid w:val="00947BF6"/>
    <w:rsid w:val="00947CD0"/>
    <w:rsid w:val="0095016E"/>
    <w:rsid w:val="009506B6"/>
    <w:rsid w:val="00950BCE"/>
    <w:rsid w:val="00950DBE"/>
    <w:rsid w:val="009512D6"/>
    <w:rsid w:val="0095133C"/>
    <w:rsid w:val="009514AF"/>
    <w:rsid w:val="009516B8"/>
    <w:rsid w:val="009517E2"/>
    <w:rsid w:val="009518D2"/>
    <w:rsid w:val="00951A2C"/>
    <w:rsid w:val="00951D09"/>
    <w:rsid w:val="00951D0E"/>
    <w:rsid w:val="00951D14"/>
    <w:rsid w:val="009524C2"/>
    <w:rsid w:val="00952AFE"/>
    <w:rsid w:val="00952B17"/>
    <w:rsid w:val="00952BFF"/>
    <w:rsid w:val="00953369"/>
    <w:rsid w:val="0095339D"/>
    <w:rsid w:val="00953FA6"/>
    <w:rsid w:val="00954016"/>
    <w:rsid w:val="00954156"/>
    <w:rsid w:val="00954294"/>
    <w:rsid w:val="00954547"/>
    <w:rsid w:val="00954DC5"/>
    <w:rsid w:val="00955019"/>
    <w:rsid w:val="00955197"/>
    <w:rsid w:val="009552F6"/>
    <w:rsid w:val="00955578"/>
    <w:rsid w:val="0095587C"/>
    <w:rsid w:val="0095609B"/>
    <w:rsid w:val="009564B7"/>
    <w:rsid w:val="0095664E"/>
    <w:rsid w:val="009567E7"/>
    <w:rsid w:val="00956A2D"/>
    <w:rsid w:val="00956AA8"/>
    <w:rsid w:val="00956C48"/>
    <w:rsid w:val="00956F4F"/>
    <w:rsid w:val="009579FA"/>
    <w:rsid w:val="00957F25"/>
    <w:rsid w:val="0096039F"/>
    <w:rsid w:val="009604DC"/>
    <w:rsid w:val="009608BE"/>
    <w:rsid w:val="00960B99"/>
    <w:rsid w:val="0096139E"/>
    <w:rsid w:val="00961825"/>
    <w:rsid w:val="00962063"/>
    <w:rsid w:val="00962317"/>
    <w:rsid w:val="009639EE"/>
    <w:rsid w:val="009639FB"/>
    <w:rsid w:val="00963C38"/>
    <w:rsid w:val="00963DAC"/>
    <w:rsid w:val="00963EA1"/>
    <w:rsid w:val="009641D2"/>
    <w:rsid w:val="0096454B"/>
    <w:rsid w:val="00964F80"/>
    <w:rsid w:val="009654C8"/>
    <w:rsid w:val="009655AF"/>
    <w:rsid w:val="00965693"/>
    <w:rsid w:val="00966448"/>
    <w:rsid w:val="00966487"/>
    <w:rsid w:val="0096666B"/>
    <w:rsid w:val="00967289"/>
    <w:rsid w:val="009673DA"/>
    <w:rsid w:val="0096780A"/>
    <w:rsid w:val="00967E81"/>
    <w:rsid w:val="00970112"/>
    <w:rsid w:val="009707DB"/>
    <w:rsid w:val="00970A58"/>
    <w:rsid w:val="00970C19"/>
    <w:rsid w:val="0097101C"/>
    <w:rsid w:val="00971360"/>
    <w:rsid w:val="009713E1"/>
    <w:rsid w:val="0097174C"/>
    <w:rsid w:val="00971EC0"/>
    <w:rsid w:val="00971F28"/>
    <w:rsid w:val="00972008"/>
    <w:rsid w:val="00972278"/>
    <w:rsid w:val="0097238A"/>
    <w:rsid w:val="00972971"/>
    <w:rsid w:val="00972EE3"/>
    <w:rsid w:val="0097335F"/>
    <w:rsid w:val="009733D9"/>
    <w:rsid w:val="009733EE"/>
    <w:rsid w:val="0097415E"/>
    <w:rsid w:val="009747C5"/>
    <w:rsid w:val="0097507F"/>
    <w:rsid w:val="009750E9"/>
    <w:rsid w:val="0097512C"/>
    <w:rsid w:val="009753AE"/>
    <w:rsid w:val="00975759"/>
    <w:rsid w:val="00975C72"/>
    <w:rsid w:val="00975D0C"/>
    <w:rsid w:val="00975EAF"/>
    <w:rsid w:val="00976430"/>
    <w:rsid w:val="009768BF"/>
    <w:rsid w:val="00976ACD"/>
    <w:rsid w:val="00976E36"/>
    <w:rsid w:val="00976F8D"/>
    <w:rsid w:val="0097711A"/>
    <w:rsid w:val="00977191"/>
    <w:rsid w:val="0097719E"/>
    <w:rsid w:val="00977612"/>
    <w:rsid w:val="00977889"/>
    <w:rsid w:val="00977982"/>
    <w:rsid w:val="009779A2"/>
    <w:rsid w:val="00980068"/>
    <w:rsid w:val="00980100"/>
    <w:rsid w:val="0098036E"/>
    <w:rsid w:val="0098076F"/>
    <w:rsid w:val="00980A49"/>
    <w:rsid w:val="0098128C"/>
    <w:rsid w:val="00981D26"/>
    <w:rsid w:val="00982504"/>
    <w:rsid w:val="0098295A"/>
    <w:rsid w:val="00982984"/>
    <w:rsid w:val="00982AB4"/>
    <w:rsid w:val="00983506"/>
    <w:rsid w:val="00983659"/>
    <w:rsid w:val="009836C3"/>
    <w:rsid w:val="00983A93"/>
    <w:rsid w:val="00983C98"/>
    <w:rsid w:val="00984385"/>
    <w:rsid w:val="00984739"/>
    <w:rsid w:val="00984D8B"/>
    <w:rsid w:val="009852FE"/>
    <w:rsid w:val="009855F0"/>
    <w:rsid w:val="00985BFA"/>
    <w:rsid w:val="00985F09"/>
    <w:rsid w:val="009862EB"/>
    <w:rsid w:val="00986397"/>
    <w:rsid w:val="0098640E"/>
    <w:rsid w:val="00986828"/>
    <w:rsid w:val="009869CF"/>
    <w:rsid w:val="00986C9A"/>
    <w:rsid w:val="009871A6"/>
    <w:rsid w:val="0098729C"/>
    <w:rsid w:val="009879BD"/>
    <w:rsid w:val="0099020A"/>
    <w:rsid w:val="00990538"/>
    <w:rsid w:val="00990F0A"/>
    <w:rsid w:val="0099107A"/>
    <w:rsid w:val="009913C8"/>
    <w:rsid w:val="00991C50"/>
    <w:rsid w:val="00991EE6"/>
    <w:rsid w:val="00992707"/>
    <w:rsid w:val="00992749"/>
    <w:rsid w:val="00992D69"/>
    <w:rsid w:val="0099302D"/>
    <w:rsid w:val="00993407"/>
    <w:rsid w:val="00993551"/>
    <w:rsid w:val="00993A35"/>
    <w:rsid w:val="00993C94"/>
    <w:rsid w:val="00993F71"/>
    <w:rsid w:val="00994041"/>
    <w:rsid w:val="009940D5"/>
    <w:rsid w:val="0099481C"/>
    <w:rsid w:val="009948DE"/>
    <w:rsid w:val="00994D7B"/>
    <w:rsid w:val="00994F21"/>
    <w:rsid w:val="00995023"/>
    <w:rsid w:val="009952BF"/>
    <w:rsid w:val="009953BD"/>
    <w:rsid w:val="00995999"/>
    <w:rsid w:val="00995C21"/>
    <w:rsid w:val="00995D7D"/>
    <w:rsid w:val="009967CF"/>
    <w:rsid w:val="00996969"/>
    <w:rsid w:val="009970AC"/>
    <w:rsid w:val="00997474"/>
    <w:rsid w:val="00997844"/>
    <w:rsid w:val="00997A75"/>
    <w:rsid w:val="00997AD1"/>
    <w:rsid w:val="00997D06"/>
    <w:rsid w:val="009A0D38"/>
    <w:rsid w:val="009A1743"/>
    <w:rsid w:val="009A1801"/>
    <w:rsid w:val="009A1848"/>
    <w:rsid w:val="009A2767"/>
    <w:rsid w:val="009A2998"/>
    <w:rsid w:val="009A29C2"/>
    <w:rsid w:val="009A29C9"/>
    <w:rsid w:val="009A2AFD"/>
    <w:rsid w:val="009A2EE7"/>
    <w:rsid w:val="009A2FE8"/>
    <w:rsid w:val="009A3B93"/>
    <w:rsid w:val="009A3D1F"/>
    <w:rsid w:val="009A3D71"/>
    <w:rsid w:val="009A42F4"/>
    <w:rsid w:val="009A49D0"/>
    <w:rsid w:val="009A4BDA"/>
    <w:rsid w:val="009A4D2D"/>
    <w:rsid w:val="009A5938"/>
    <w:rsid w:val="009A5B9E"/>
    <w:rsid w:val="009A5E21"/>
    <w:rsid w:val="009A6175"/>
    <w:rsid w:val="009A689F"/>
    <w:rsid w:val="009A6903"/>
    <w:rsid w:val="009A6C4A"/>
    <w:rsid w:val="009A714B"/>
    <w:rsid w:val="009A7262"/>
    <w:rsid w:val="009A77CE"/>
    <w:rsid w:val="009A791C"/>
    <w:rsid w:val="009A7BEE"/>
    <w:rsid w:val="009A7F11"/>
    <w:rsid w:val="009B00A8"/>
    <w:rsid w:val="009B0CBB"/>
    <w:rsid w:val="009B10EC"/>
    <w:rsid w:val="009B12A8"/>
    <w:rsid w:val="009B18E6"/>
    <w:rsid w:val="009B249F"/>
    <w:rsid w:val="009B2531"/>
    <w:rsid w:val="009B2782"/>
    <w:rsid w:val="009B2E0E"/>
    <w:rsid w:val="009B3031"/>
    <w:rsid w:val="009B3296"/>
    <w:rsid w:val="009B366E"/>
    <w:rsid w:val="009B3AD3"/>
    <w:rsid w:val="009B407D"/>
    <w:rsid w:val="009B4635"/>
    <w:rsid w:val="009B4699"/>
    <w:rsid w:val="009B4FF7"/>
    <w:rsid w:val="009B503E"/>
    <w:rsid w:val="009B521F"/>
    <w:rsid w:val="009B54C9"/>
    <w:rsid w:val="009B63C0"/>
    <w:rsid w:val="009B6591"/>
    <w:rsid w:val="009B6BCB"/>
    <w:rsid w:val="009B70C1"/>
    <w:rsid w:val="009B75F1"/>
    <w:rsid w:val="009B7928"/>
    <w:rsid w:val="009C02B2"/>
    <w:rsid w:val="009C0903"/>
    <w:rsid w:val="009C10B5"/>
    <w:rsid w:val="009C12ED"/>
    <w:rsid w:val="009C14E4"/>
    <w:rsid w:val="009C17CE"/>
    <w:rsid w:val="009C1888"/>
    <w:rsid w:val="009C18BA"/>
    <w:rsid w:val="009C18DD"/>
    <w:rsid w:val="009C2737"/>
    <w:rsid w:val="009C2B41"/>
    <w:rsid w:val="009C2B82"/>
    <w:rsid w:val="009C2CFA"/>
    <w:rsid w:val="009C2E67"/>
    <w:rsid w:val="009C3241"/>
    <w:rsid w:val="009C3263"/>
    <w:rsid w:val="009C334A"/>
    <w:rsid w:val="009C345F"/>
    <w:rsid w:val="009C3AA5"/>
    <w:rsid w:val="009C3DC2"/>
    <w:rsid w:val="009C4531"/>
    <w:rsid w:val="009C4D45"/>
    <w:rsid w:val="009C502E"/>
    <w:rsid w:val="009C5A2D"/>
    <w:rsid w:val="009C6BF4"/>
    <w:rsid w:val="009C7723"/>
    <w:rsid w:val="009D033A"/>
    <w:rsid w:val="009D0493"/>
    <w:rsid w:val="009D0B1A"/>
    <w:rsid w:val="009D0CBE"/>
    <w:rsid w:val="009D133F"/>
    <w:rsid w:val="009D2ACF"/>
    <w:rsid w:val="009D3437"/>
    <w:rsid w:val="009D3937"/>
    <w:rsid w:val="009D3A12"/>
    <w:rsid w:val="009D3EB6"/>
    <w:rsid w:val="009D467A"/>
    <w:rsid w:val="009D4EAF"/>
    <w:rsid w:val="009D4F8A"/>
    <w:rsid w:val="009D5683"/>
    <w:rsid w:val="009D5922"/>
    <w:rsid w:val="009D66D8"/>
    <w:rsid w:val="009D6894"/>
    <w:rsid w:val="009D74FD"/>
    <w:rsid w:val="009D74FF"/>
    <w:rsid w:val="009E00CA"/>
    <w:rsid w:val="009E0205"/>
    <w:rsid w:val="009E0867"/>
    <w:rsid w:val="009E0918"/>
    <w:rsid w:val="009E0BD3"/>
    <w:rsid w:val="009E0C39"/>
    <w:rsid w:val="009E101A"/>
    <w:rsid w:val="009E1518"/>
    <w:rsid w:val="009E24C1"/>
    <w:rsid w:val="009E292E"/>
    <w:rsid w:val="009E2C96"/>
    <w:rsid w:val="009E2CE4"/>
    <w:rsid w:val="009E3404"/>
    <w:rsid w:val="009E3638"/>
    <w:rsid w:val="009E3736"/>
    <w:rsid w:val="009E3900"/>
    <w:rsid w:val="009E3922"/>
    <w:rsid w:val="009E39F9"/>
    <w:rsid w:val="009E3F68"/>
    <w:rsid w:val="009E406F"/>
    <w:rsid w:val="009E4493"/>
    <w:rsid w:val="009E4599"/>
    <w:rsid w:val="009E5AED"/>
    <w:rsid w:val="009E5FDE"/>
    <w:rsid w:val="009E610B"/>
    <w:rsid w:val="009E63BC"/>
    <w:rsid w:val="009E67E0"/>
    <w:rsid w:val="009E727A"/>
    <w:rsid w:val="009E7FF2"/>
    <w:rsid w:val="009F04A4"/>
    <w:rsid w:val="009F08C4"/>
    <w:rsid w:val="009F1019"/>
    <w:rsid w:val="009F17E9"/>
    <w:rsid w:val="009F1A21"/>
    <w:rsid w:val="009F1B2F"/>
    <w:rsid w:val="009F20E9"/>
    <w:rsid w:val="009F2129"/>
    <w:rsid w:val="009F21D0"/>
    <w:rsid w:val="009F265C"/>
    <w:rsid w:val="009F2E8A"/>
    <w:rsid w:val="009F3448"/>
    <w:rsid w:val="009F3A43"/>
    <w:rsid w:val="009F3DFC"/>
    <w:rsid w:val="009F46F1"/>
    <w:rsid w:val="009F5025"/>
    <w:rsid w:val="009F5593"/>
    <w:rsid w:val="009F574A"/>
    <w:rsid w:val="009F5BF0"/>
    <w:rsid w:val="009F5D66"/>
    <w:rsid w:val="009F5F10"/>
    <w:rsid w:val="009F651C"/>
    <w:rsid w:val="009F676B"/>
    <w:rsid w:val="009F6A5B"/>
    <w:rsid w:val="009F713E"/>
    <w:rsid w:val="009F71A7"/>
    <w:rsid w:val="009F722B"/>
    <w:rsid w:val="009F726B"/>
    <w:rsid w:val="009F7549"/>
    <w:rsid w:val="009F79D8"/>
    <w:rsid w:val="009F7F67"/>
    <w:rsid w:val="00A00698"/>
    <w:rsid w:val="00A00702"/>
    <w:rsid w:val="00A00942"/>
    <w:rsid w:val="00A00CEE"/>
    <w:rsid w:val="00A010AF"/>
    <w:rsid w:val="00A012D9"/>
    <w:rsid w:val="00A01320"/>
    <w:rsid w:val="00A01864"/>
    <w:rsid w:val="00A0199C"/>
    <w:rsid w:val="00A01A20"/>
    <w:rsid w:val="00A01D27"/>
    <w:rsid w:val="00A0202C"/>
    <w:rsid w:val="00A0227C"/>
    <w:rsid w:val="00A0280D"/>
    <w:rsid w:val="00A02A77"/>
    <w:rsid w:val="00A02E11"/>
    <w:rsid w:val="00A02F88"/>
    <w:rsid w:val="00A03ACC"/>
    <w:rsid w:val="00A03C79"/>
    <w:rsid w:val="00A0468E"/>
    <w:rsid w:val="00A04D55"/>
    <w:rsid w:val="00A04DDA"/>
    <w:rsid w:val="00A050C6"/>
    <w:rsid w:val="00A0516A"/>
    <w:rsid w:val="00A05863"/>
    <w:rsid w:val="00A05929"/>
    <w:rsid w:val="00A05CC8"/>
    <w:rsid w:val="00A05E1C"/>
    <w:rsid w:val="00A066F4"/>
    <w:rsid w:val="00A068CE"/>
    <w:rsid w:val="00A0697F"/>
    <w:rsid w:val="00A06D78"/>
    <w:rsid w:val="00A06EB3"/>
    <w:rsid w:val="00A07124"/>
    <w:rsid w:val="00A0725A"/>
    <w:rsid w:val="00A073D2"/>
    <w:rsid w:val="00A074F4"/>
    <w:rsid w:val="00A07624"/>
    <w:rsid w:val="00A07ECE"/>
    <w:rsid w:val="00A10100"/>
    <w:rsid w:val="00A101C9"/>
    <w:rsid w:val="00A10342"/>
    <w:rsid w:val="00A103B3"/>
    <w:rsid w:val="00A1163B"/>
    <w:rsid w:val="00A11EA0"/>
    <w:rsid w:val="00A11F09"/>
    <w:rsid w:val="00A1267B"/>
    <w:rsid w:val="00A126DB"/>
    <w:rsid w:val="00A12E74"/>
    <w:rsid w:val="00A13303"/>
    <w:rsid w:val="00A13CA3"/>
    <w:rsid w:val="00A13CCA"/>
    <w:rsid w:val="00A13D6E"/>
    <w:rsid w:val="00A14005"/>
    <w:rsid w:val="00A14520"/>
    <w:rsid w:val="00A14AD3"/>
    <w:rsid w:val="00A153A3"/>
    <w:rsid w:val="00A1597B"/>
    <w:rsid w:val="00A15A0D"/>
    <w:rsid w:val="00A15A75"/>
    <w:rsid w:val="00A15AA8"/>
    <w:rsid w:val="00A15CD1"/>
    <w:rsid w:val="00A15D39"/>
    <w:rsid w:val="00A16026"/>
    <w:rsid w:val="00A16EAF"/>
    <w:rsid w:val="00A17572"/>
    <w:rsid w:val="00A17BF8"/>
    <w:rsid w:val="00A17DCE"/>
    <w:rsid w:val="00A17F69"/>
    <w:rsid w:val="00A201C5"/>
    <w:rsid w:val="00A20AD0"/>
    <w:rsid w:val="00A21191"/>
    <w:rsid w:val="00A2186F"/>
    <w:rsid w:val="00A21974"/>
    <w:rsid w:val="00A21A22"/>
    <w:rsid w:val="00A21C13"/>
    <w:rsid w:val="00A21D9A"/>
    <w:rsid w:val="00A21DEA"/>
    <w:rsid w:val="00A221CA"/>
    <w:rsid w:val="00A22899"/>
    <w:rsid w:val="00A22FA9"/>
    <w:rsid w:val="00A2360F"/>
    <w:rsid w:val="00A23A60"/>
    <w:rsid w:val="00A25573"/>
    <w:rsid w:val="00A25E41"/>
    <w:rsid w:val="00A25F8A"/>
    <w:rsid w:val="00A262FC"/>
    <w:rsid w:val="00A263AD"/>
    <w:rsid w:val="00A264C1"/>
    <w:rsid w:val="00A26559"/>
    <w:rsid w:val="00A268A8"/>
    <w:rsid w:val="00A26B1D"/>
    <w:rsid w:val="00A27046"/>
    <w:rsid w:val="00A272E3"/>
    <w:rsid w:val="00A27730"/>
    <w:rsid w:val="00A309C0"/>
    <w:rsid w:val="00A30B77"/>
    <w:rsid w:val="00A30D0D"/>
    <w:rsid w:val="00A30DE9"/>
    <w:rsid w:val="00A30EF0"/>
    <w:rsid w:val="00A30FFA"/>
    <w:rsid w:val="00A31005"/>
    <w:rsid w:val="00A3106F"/>
    <w:rsid w:val="00A31441"/>
    <w:rsid w:val="00A31B14"/>
    <w:rsid w:val="00A31BDD"/>
    <w:rsid w:val="00A31CA4"/>
    <w:rsid w:val="00A322CB"/>
    <w:rsid w:val="00A32747"/>
    <w:rsid w:val="00A32992"/>
    <w:rsid w:val="00A329B1"/>
    <w:rsid w:val="00A329FB"/>
    <w:rsid w:val="00A329FF"/>
    <w:rsid w:val="00A32AB7"/>
    <w:rsid w:val="00A331E7"/>
    <w:rsid w:val="00A33284"/>
    <w:rsid w:val="00A33333"/>
    <w:rsid w:val="00A33335"/>
    <w:rsid w:val="00A34124"/>
    <w:rsid w:val="00A34615"/>
    <w:rsid w:val="00A34876"/>
    <w:rsid w:val="00A348A6"/>
    <w:rsid w:val="00A34B5F"/>
    <w:rsid w:val="00A34D2B"/>
    <w:rsid w:val="00A34D92"/>
    <w:rsid w:val="00A34F5B"/>
    <w:rsid w:val="00A36392"/>
    <w:rsid w:val="00A36952"/>
    <w:rsid w:val="00A36F11"/>
    <w:rsid w:val="00A36FF5"/>
    <w:rsid w:val="00A37183"/>
    <w:rsid w:val="00A3734D"/>
    <w:rsid w:val="00A3782D"/>
    <w:rsid w:val="00A401DF"/>
    <w:rsid w:val="00A40750"/>
    <w:rsid w:val="00A40E25"/>
    <w:rsid w:val="00A40F64"/>
    <w:rsid w:val="00A41015"/>
    <w:rsid w:val="00A41D57"/>
    <w:rsid w:val="00A42532"/>
    <w:rsid w:val="00A425F8"/>
    <w:rsid w:val="00A4278B"/>
    <w:rsid w:val="00A42991"/>
    <w:rsid w:val="00A42D10"/>
    <w:rsid w:val="00A43182"/>
    <w:rsid w:val="00A43247"/>
    <w:rsid w:val="00A434A4"/>
    <w:rsid w:val="00A43AED"/>
    <w:rsid w:val="00A43F85"/>
    <w:rsid w:val="00A446A2"/>
    <w:rsid w:val="00A44C49"/>
    <w:rsid w:val="00A44DBC"/>
    <w:rsid w:val="00A45541"/>
    <w:rsid w:val="00A455F4"/>
    <w:rsid w:val="00A4564B"/>
    <w:rsid w:val="00A45741"/>
    <w:rsid w:val="00A45750"/>
    <w:rsid w:val="00A460B1"/>
    <w:rsid w:val="00A46508"/>
    <w:rsid w:val="00A4665F"/>
    <w:rsid w:val="00A467D4"/>
    <w:rsid w:val="00A46F30"/>
    <w:rsid w:val="00A47AE3"/>
    <w:rsid w:val="00A502D0"/>
    <w:rsid w:val="00A507C3"/>
    <w:rsid w:val="00A50B03"/>
    <w:rsid w:val="00A51880"/>
    <w:rsid w:val="00A51B45"/>
    <w:rsid w:val="00A51C19"/>
    <w:rsid w:val="00A51E8C"/>
    <w:rsid w:val="00A5231C"/>
    <w:rsid w:val="00A52447"/>
    <w:rsid w:val="00A52468"/>
    <w:rsid w:val="00A525A1"/>
    <w:rsid w:val="00A52909"/>
    <w:rsid w:val="00A52932"/>
    <w:rsid w:val="00A5317A"/>
    <w:rsid w:val="00A53AED"/>
    <w:rsid w:val="00A54304"/>
    <w:rsid w:val="00A5475B"/>
    <w:rsid w:val="00A5477B"/>
    <w:rsid w:val="00A54BDB"/>
    <w:rsid w:val="00A54C30"/>
    <w:rsid w:val="00A54C65"/>
    <w:rsid w:val="00A54F18"/>
    <w:rsid w:val="00A55CBB"/>
    <w:rsid w:val="00A5630E"/>
    <w:rsid w:val="00A563D5"/>
    <w:rsid w:val="00A56FF1"/>
    <w:rsid w:val="00A5729F"/>
    <w:rsid w:val="00A574FE"/>
    <w:rsid w:val="00A57A0A"/>
    <w:rsid w:val="00A57C32"/>
    <w:rsid w:val="00A57D7E"/>
    <w:rsid w:val="00A60190"/>
    <w:rsid w:val="00A604F9"/>
    <w:rsid w:val="00A60A0A"/>
    <w:rsid w:val="00A60E7A"/>
    <w:rsid w:val="00A60FA3"/>
    <w:rsid w:val="00A6106F"/>
    <w:rsid w:val="00A6144A"/>
    <w:rsid w:val="00A61568"/>
    <w:rsid w:val="00A61613"/>
    <w:rsid w:val="00A61EBD"/>
    <w:rsid w:val="00A626DD"/>
    <w:rsid w:val="00A627B6"/>
    <w:rsid w:val="00A62861"/>
    <w:rsid w:val="00A62EA8"/>
    <w:rsid w:val="00A63B93"/>
    <w:rsid w:val="00A63BD5"/>
    <w:rsid w:val="00A63F69"/>
    <w:rsid w:val="00A64892"/>
    <w:rsid w:val="00A648A1"/>
    <w:rsid w:val="00A648A7"/>
    <w:rsid w:val="00A64E18"/>
    <w:rsid w:val="00A652D6"/>
    <w:rsid w:val="00A65FB5"/>
    <w:rsid w:val="00A66874"/>
    <w:rsid w:val="00A669E2"/>
    <w:rsid w:val="00A66B26"/>
    <w:rsid w:val="00A66F4E"/>
    <w:rsid w:val="00A67196"/>
    <w:rsid w:val="00A679C7"/>
    <w:rsid w:val="00A67FA0"/>
    <w:rsid w:val="00A70055"/>
    <w:rsid w:val="00A707B6"/>
    <w:rsid w:val="00A70934"/>
    <w:rsid w:val="00A70BC5"/>
    <w:rsid w:val="00A71278"/>
    <w:rsid w:val="00A71605"/>
    <w:rsid w:val="00A71B7A"/>
    <w:rsid w:val="00A71DBE"/>
    <w:rsid w:val="00A71DF2"/>
    <w:rsid w:val="00A71FCF"/>
    <w:rsid w:val="00A724C4"/>
    <w:rsid w:val="00A724EC"/>
    <w:rsid w:val="00A725A5"/>
    <w:rsid w:val="00A728DC"/>
    <w:rsid w:val="00A728F4"/>
    <w:rsid w:val="00A72988"/>
    <w:rsid w:val="00A72CF3"/>
    <w:rsid w:val="00A731AD"/>
    <w:rsid w:val="00A73258"/>
    <w:rsid w:val="00A73395"/>
    <w:rsid w:val="00A735C2"/>
    <w:rsid w:val="00A7369C"/>
    <w:rsid w:val="00A73D47"/>
    <w:rsid w:val="00A74943"/>
    <w:rsid w:val="00A74989"/>
    <w:rsid w:val="00A74B6C"/>
    <w:rsid w:val="00A74BFE"/>
    <w:rsid w:val="00A751FB"/>
    <w:rsid w:val="00A7532A"/>
    <w:rsid w:val="00A756A0"/>
    <w:rsid w:val="00A75B93"/>
    <w:rsid w:val="00A75E17"/>
    <w:rsid w:val="00A75FE8"/>
    <w:rsid w:val="00A76314"/>
    <w:rsid w:val="00A7672A"/>
    <w:rsid w:val="00A76896"/>
    <w:rsid w:val="00A768FA"/>
    <w:rsid w:val="00A77197"/>
    <w:rsid w:val="00A772C8"/>
    <w:rsid w:val="00A773C8"/>
    <w:rsid w:val="00A7775B"/>
    <w:rsid w:val="00A7781F"/>
    <w:rsid w:val="00A8058E"/>
    <w:rsid w:val="00A80CEB"/>
    <w:rsid w:val="00A80E71"/>
    <w:rsid w:val="00A81BC7"/>
    <w:rsid w:val="00A82554"/>
    <w:rsid w:val="00A8258C"/>
    <w:rsid w:val="00A82716"/>
    <w:rsid w:val="00A83237"/>
    <w:rsid w:val="00A83680"/>
    <w:rsid w:val="00A84008"/>
    <w:rsid w:val="00A8436C"/>
    <w:rsid w:val="00A84570"/>
    <w:rsid w:val="00A8459C"/>
    <w:rsid w:val="00A84B01"/>
    <w:rsid w:val="00A8550D"/>
    <w:rsid w:val="00A85581"/>
    <w:rsid w:val="00A85900"/>
    <w:rsid w:val="00A85BFB"/>
    <w:rsid w:val="00A85C7A"/>
    <w:rsid w:val="00A86357"/>
    <w:rsid w:val="00A8692B"/>
    <w:rsid w:val="00A86A40"/>
    <w:rsid w:val="00A86A86"/>
    <w:rsid w:val="00A86D10"/>
    <w:rsid w:val="00A86D53"/>
    <w:rsid w:val="00A87027"/>
    <w:rsid w:val="00A87243"/>
    <w:rsid w:val="00A8741B"/>
    <w:rsid w:val="00A877CB"/>
    <w:rsid w:val="00A87B96"/>
    <w:rsid w:val="00A903EE"/>
    <w:rsid w:val="00A90538"/>
    <w:rsid w:val="00A91042"/>
    <w:rsid w:val="00A9147B"/>
    <w:rsid w:val="00A91D77"/>
    <w:rsid w:val="00A92344"/>
    <w:rsid w:val="00A92A68"/>
    <w:rsid w:val="00A92C4E"/>
    <w:rsid w:val="00A92D93"/>
    <w:rsid w:val="00A92E67"/>
    <w:rsid w:val="00A933E4"/>
    <w:rsid w:val="00A93729"/>
    <w:rsid w:val="00A93B99"/>
    <w:rsid w:val="00A93D9F"/>
    <w:rsid w:val="00A93E1D"/>
    <w:rsid w:val="00A94014"/>
    <w:rsid w:val="00A9416E"/>
    <w:rsid w:val="00A9472A"/>
    <w:rsid w:val="00A94AAF"/>
    <w:rsid w:val="00A94D61"/>
    <w:rsid w:val="00A955E8"/>
    <w:rsid w:val="00A956CB"/>
    <w:rsid w:val="00A95743"/>
    <w:rsid w:val="00A95874"/>
    <w:rsid w:val="00A959DD"/>
    <w:rsid w:val="00A96110"/>
    <w:rsid w:val="00A96788"/>
    <w:rsid w:val="00A9689A"/>
    <w:rsid w:val="00A96ACE"/>
    <w:rsid w:val="00A96CB0"/>
    <w:rsid w:val="00A96D52"/>
    <w:rsid w:val="00A96EF0"/>
    <w:rsid w:val="00A9759D"/>
    <w:rsid w:val="00A97729"/>
    <w:rsid w:val="00A97BA5"/>
    <w:rsid w:val="00A97F79"/>
    <w:rsid w:val="00AA022C"/>
    <w:rsid w:val="00AA0266"/>
    <w:rsid w:val="00AA0566"/>
    <w:rsid w:val="00AA05DE"/>
    <w:rsid w:val="00AA0892"/>
    <w:rsid w:val="00AA0A13"/>
    <w:rsid w:val="00AA0CAA"/>
    <w:rsid w:val="00AA1048"/>
    <w:rsid w:val="00AA1329"/>
    <w:rsid w:val="00AA1353"/>
    <w:rsid w:val="00AA1AB6"/>
    <w:rsid w:val="00AA1E48"/>
    <w:rsid w:val="00AA1E9F"/>
    <w:rsid w:val="00AA2478"/>
    <w:rsid w:val="00AA2ED8"/>
    <w:rsid w:val="00AA34B6"/>
    <w:rsid w:val="00AA35FD"/>
    <w:rsid w:val="00AA3C73"/>
    <w:rsid w:val="00AA3E73"/>
    <w:rsid w:val="00AA4431"/>
    <w:rsid w:val="00AA4962"/>
    <w:rsid w:val="00AA50F3"/>
    <w:rsid w:val="00AA55DD"/>
    <w:rsid w:val="00AA5BC0"/>
    <w:rsid w:val="00AA5BC5"/>
    <w:rsid w:val="00AA5F93"/>
    <w:rsid w:val="00AA621F"/>
    <w:rsid w:val="00AA6A01"/>
    <w:rsid w:val="00AA6A08"/>
    <w:rsid w:val="00AA6BEF"/>
    <w:rsid w:val="00AA6D1B"/>
    <w:rsid w:val="00AA6D1D"/>
    <w:rsid w:val="00AA6D9E"/>
    <w:rsid w:val="00AA709F"/>
    <w:rsid w:val="00AA7156"/>
    <w:rsid w:val="00AA73BB"/>
    <w:rsid w:val="00AA75AB"/>
    <w:rsid w:val="00AA7A53"/>
    <w:rsid w:val="00AA7AA3"/>
    <w:rsid w:val="00AA7CC5"/>
    <w:rsid w:val="00AB005E"/>
    <w:rsid w:val="00AB045C"/>
    <w:rsid w:val="00AB0791"/>
    <w:rsid w:val="00AB08E3"/>
    <w:rsid w:val="00AB13EA"/>
    <w:rsid w:val="00AB198D"/>
    <w:rsid w:val="00AB2BCC"/>
    <w:rsid w:val="00AB2D3C"/>
    <w:rsid w:val="00AB2E65"/>
    <w:rsid w:val="00AB34F0"/>
    <w:rsid w:val="00AB39DE"/>
    <w:rsid w:val="00AB3CA1"/>
    <w:rsid w:val="00AB3D22"/>
    <w:rsid w:val="00AB4180"/>
    <w:rsid w:val="00AB457B"/>
    <w:rsid w:val="00AB478C"/>
    <w:rsid w:val="00AB4F69"/>
    <w:rsid w:val="00AB52B7"/>
    <w:rsid w:val="00AB5365"/>
    <w:rsid w:val="00AB5610"/>
    <w:rsid w:val="00AB5662"/>
    <w:rsid w:val="00AB5F25"/>
    <w:rsid w:val="00AB6B78"/>
    <w:rsid w:val="00AB6E86"/>
    <w:rsid w:val="00AB6F30"/>
    <w:rsid w:val="00AB7047"/>
    <w:rsid w:val="00AB7329"/>
    <w:rsid w:val="00AB74E8"/>
    <w:rsid w:val="00AB796B"/>
    <w:rsid w:val="00AB7B6C"/>
    <w:rsid w:val="00AB7F1F"/>
    <w:rsid w:val="00AC075E"/>
    <w:rsid w:val="00AC094D"/>
    <w:rsid w:val="00AC1175"/>
    <w:rsid w:val="00AC1255"/>
    <w:rsid w:val="00AC14BD"/>
    <w:rsid w:val="00AC1D1B"/>
    <w:rsid w:val="00AC1FF0"/>
    <w:rsid w:val="00AC201F"/>
    <w:rsid w:val="00AC23EC"/>
    <w:rsid w:val="00AC2703"/>
    <w:rsid w:val="00AC2FCC"/>
    <w:rsid w:val="00AC32BA"/>
    <w:rsid w:val="00AC357F"/>
    <w:rsid w:val="00AC3A22"/>
    <w:rsid w:val="00AC3D87"/>
    <w:rsid w:val="00AC4853"/>
    <w:rsid w:val="00AC49C5"/>
    <w:rsid w:val="00AC4BB9"/>
    <w:rsid w:val="00AC4F5B"/>
    <w:rsid w:val="00AC5221"/>
    <w:rsid w:val="00AC57C3"/>
    <w:rsid w:val="00AC5954"/>
    <w:rsid w:val="00AC5A8A"/>
    <w:rsid w:val="00AC5D9C"/>
    <w:rsid w:val="00AC5E43"/>
    <w:rsid w:val="00AC632D"/>
    <w:rsid w:val="00AC73D4"/>
    <w:rsid w:val="00AC7B49"/>
    <w:rsid w:val="00AC7C4A"/>
    <w:rsid w:val="00AD0831"/>
    <w:rsid w:val="00AD1082"/>
    <w:rsid w:val="00AD1713"/>
    <w:rsid w:val="00AD1CA5"/>
    <w:rsid w:val="00AD28C2"/>
    <w:rsid w:val="00AD2C70"/>
    <w:rsid w:val="00AD3127"/>
    <w:rsid w:val="00AD3139"/>
    <w:rsid w:val="00AD3317"/>
    <w:rsid w:val="00AD39A7"/>
    <w:rsid w:val="00AD4002"/>
    <w:rsid w:val="00AD4279"/>
    <w:rsid w:val="00AD43F2"/>
    <w:rsid w:val="00AD4400"/>
    <w:rsid w:val="00AD4404"/>
    <w:rsid w:val="00AD46DF"/>
    <w:rsid w:val="00AD47D2"/>
    <w:rsid w:val="00AD4DCC"/>
    <w:rsid w:val="00AD50E9"/>
    <w:rsid w:val="00AD5231"/>
    <w:rsid w:val="00AD5243"/>
    <w:rsid w:val="00AD565F"/>
    <w:rsid w:val="00AD5B78"/>
    <w:rsid w:val="00AD6071"/>
    <w:rsid w:val="00AD6546"/>
    <w:rsid w:val="00AD68B3"/>
    <w:rsid w:val="00AD69C2"/>
    <w:rsid w:val="00AD7154"/>
    <w:rsid w:val="00AD72B9"/>
    <w:rsid w:val="00AD78F2"/>
    <w:rsid w:val="00AD790B"/>
    <w:rsid w:val="00AD7A12"/>
    <w:rsid w:val="00AD7A32"/>
    <w:rsid w:val="00AD7AC1"/>
    <w:rsid w:val="00AD7B42"/>
    <w:rsid w:val="00AD7CD4"/>
    <w:rsid w:val="00AD7D17"/>
    <w:rsid w:val="00AD7FA1"/>
    <w:rsid w:val="00AE03F1"/>
    <w:rsid w:val="00AE0748"/>
    <w:rsid w:val="00AE0874"/>
    <w:rsid w:val="00AE0973"/>
    <w:rsid w:val="00AE0E8F"/>
    <w:rsid w:val="00AE1582"/>
    <w:rsid w:val="00AE16A1"/>
    <w:rsid w:val="00AE2166"/>
    <w:rsid w:val="00AE2364"/>
    <w:rsid w:val="00AE268F"/>
    <w:rsid w:val="00AE269F"/>
    <w:rsid w:val="00AE26F0"/>
    <w:rsid w:val="00AE2727"/>
    <w:rsid w:val="00AE289E"/>
    <w:rsid w:val="00AE2AF1"/>
    <w:rsid w:val="00AE2D7D"/>
    <w:rsid w:val="00AE2F62"/>
    <w:rsid w:val="00AE3282"/>
    <w:rsid w:val="00AE3712"/>
    <w:rsid w:val="00AE3DAF"/>
    <w:rsid w:val="00AE47D5"/>
    <w:rsid w:val="00AE4AB8"/>
    <w:rsid w:val="00AE4BBA"/>
    <w:rsid w:val="00AE4D30"/>
    <w:rsid w:val="00AE600F"/>
    <w:rsid w:val="00AE66D7"/>
    <w:rsid w:val="00AE69D2"/>
    <w:rsid w:val="00AE6A21"/>
    <w:rsid w:val="00AE6B72"/>
    <w:rsid w:val="00AE6B91"/>
    <w:rsid w:val="00AE7110"/>
    <w:rsid w:val="00AE7356"/>
    <w:rsid w:val="00AE7397"/>
    <w:rsid w:val="00AE7DEB"/>
    <w:rsid w:val="00AF0366"/>
    <w:rsid w:val="00AF0ED3"/>
    <w:rsid w:val="00AF0F1E"/>
    <w:rsid w:val="00AF10C0"/>
    <w:rsid w:val="00AF125D"/>
    <w:rsid w:val="00AF1972"/>
    <w:rsid w:val="00AF19E9"/>
    <w:rsid w:val="00AF204A"/>
    <w:rsid w:val="00AF21EB"/>
    <w:rsid w:val="00AF261F"/>
    <w:rsid w:val="00AF2C89"/>
    <w:rsid w:val="00AF2E3F"/>
    <w:rsid w:val="00AF2F84"/>
    <w:rsid w:val="00AF3592"/>
    <w:rsid w:val="00AF3E5A"/>
    <w:rsid w:val="00AF415C"/>
    <w:rsid w:val="00AF4410"/>
    <w:rsid w:val="00AF441A"/>
    <w:rsid w:val="00AF478E"/>
    <w:rsid w:val="00AF5E6B"/>
    <w:rsid w:val="00AF64C3"/>
    <w:rsid w:val="00AF7661"/>
    <w:rsid w:val="00AF7ACA"/>
    <w:rsid w:val="00AF7C5A"/>
    <w:rsid w:val="00B00013"/>
    <w:rsid w:val="00B0015F"/>
    <w:rsid w:val="00B0016A"/>
    <w:rsid w:val="00B001EF"/>
    <w:rsid w:val="00B002F6"/>
    <w:rsid w:val="00B00505"/>
    <w:rsid w:val="00B0054E"/>
    <w:rsid w:val="00B005E3"/>
    <w:rsid w:val="00B00B6E"/>
    <w:rsid w:val="00B00B89"/>
    <w:rsid w:val="00B00EF6"/>
    <w:rsid w:val="00B0103D"/>
    <w:rsid w:val="00B011A4"/>
    <w:rsid w:val="00B01323"/>
    <w:rsid w:val="00B0168C"/>
    <w:rsid w:val="00B01F7E"/>
    <w:rsid w:val="00B0218D"/>
    <w:rsid w:val="00B02416"/>
    <w:rsid w:val="00B02ABC"/>
    <w:rsid w:val="00B02FF6"/>
    <w:rsid w:val="00B039AA"/>
    <w:rsid w:val="00B03ACF"/>
    <w:rsid w:val="00B043D2"/>
    <w:rsid w:val="00B04AE3"/>
    <w:rsid w:val="00B04C2B"/>
    <w:rsid w:val="00B05064"/>
    <w:rsid w:val="00B05702"/>
    <w:rsid w:val="00B05932"/>
    <w:rsid w:val="00B0599D"/>
    <w:rsid w:val="00B05B6A"/>
    <w:rsid w:val="00B066FC"/>
    <w:rsid w:val="00B06A27"/>
    <w:rsid w:val="00B06E28"/>
    <w:rsid w:val="00B06F0A"/>
    <w:rsid w:val="00B0781A"/>
    <w:rsid w:val="00B07A75"/>
    <w:rsid w:val="00B07F27"/>
    <w:rsid w:val="00B07FAE"/>
    <w:rsid w:val="00B10074"/>
    <w:rsid w:val="00B10329"/>
    <w:rsid w:val="00B1066F"/>
    <w:rsid w:val="00B10683"/>
    <w:rsid w:val="00B1091E"/>
    <w:rsid w:val="00B10C9B"/>
    <w:rsid w:val="00B10D97"/>
    <w:rsid w:val="00B10DB2"/>
    <w:rsid w:val="00B116D8"/>
    <w:rsid w:val="00B117AE"/>
    <w:rsid w:val="00B11DDE"/>
    <w:rsid w:val="00B129E5"/>
    <w:rsid w:val="00B12E3F"/>
    <w:rsid w:val="00B132B0"/>
    <w:rsid w:val="00B1353D"/>
    <w:rsid w:val="00B138E0"/>
    <w:rsid w:val="00B13A56"/>
    <w:rsid w:val="00B13C75"/>
    <w:rsid w:val="00B13CAA"/>
    <w:rsid w:val="00B13E2B"/>
    <w:rsid w:val="00B141B2"/>
    <w:rsid w:val="00B1454E"/>
    <w:rsid w:val="00B14792"/>
    <w:rsid w:val="00B1519B"/>
    <w:rsid w:val="00B154B5"/>
    <w:rsid w:val="00B1573C"/>
    <w:rsid w:val="00B15C6D"/>
    <w:rsid w:val="00B15DC3"/>
    <w:rsid w:val="00B1636A"/>
    <w:rsid w:val="00B164BA"/>
    <w:rsid w:val="00B166FF"/>
    <w:rsid w:val="00B16D6D"/>
    <w:rsid w:val="00B16FDE"/>
    <w:rsid w:val="00B172DB"/>
    <w:rsid w:val="00B17426"/>
    <w:rsid w:val="00B177F5"/>
    <w:rsid w:val="00B1786B"/>
    <w:rsid w:val="00B17C06"/>
    <w:rsid w:val="00B17E87"/>
    <w:rsid w:val="00B2027F"/>
    <w:rsid w:val="00B20ADA"/>
    <w:rsid w:val="00B20E3A"/>
    <w:rsid w:val="00B214A2"/>
    <w:rsid w:val="00B21ED2"/>
    <w:rsid w:val="00B227AC"/>
    <w:rsid w:val="00B228E5"/>
    <w:rsid w:val="00B22FC8"/>
    <w:rsid w:val="00B22FCA"/>
    <w:rsid w:val="00B2309D"/>
    <w:rsid w:val="00B23667"/>
    <w:rsid w:val="00B23749"/>
    <w:rsid w:val="00B23FF3"/>
    <w:rsid w:val="00B24081"/>
    <w:rsid w:val="00B24553"/>
    <w:rsid w:val="00B24B07"/>
    <w:rsid w:val="00B24DF0"/>
    <w:rsid w:val="00B24F12"/>
    <w:rsid w:val="00B250F9"/>
    <w:rsid w:val="00B25291"/>
    <w:rsid w:val="00B252CD"/>
    <w:rsid w:val="00B253D2"/>
    <w:rsid w:val="00B255FB"/>
    <w:rsid w:val="00B25798"/>
    <w:rsid w:val="00B25BA2"/>
    <w:rsid w:val="00B26054"/>
    <w:rsid w:val="00B260AC"/>
    <w:rsid w:val="00B2647B"/>
    <w:rsid w:val="00B267BE"/>
    <w:rsid w:val="00B26B1C"/>
    <w:rsid w:val="00B26C16"/>
    <w:rsid w:val="00B26D57"/>
    <w:rsid w:val="00B26FD9"/>
    <w:rsid w:val="00B27130"/>
    <w:rsid w:val="00B2721C"/>
    <w:rsid w:val="00B272FD"/>
    <w:rsid w:val="00B27612"/>
    <w:rsid w:val="00B279C3"/>
    <w:rsid w:val="00B3026E"/>
    <w:rsid w:val="00B3033B"/>
    <w:rsid w:val="00B305B4"/>
    <w:rsid w:val="00B3155F"/>
    <w:rsid w:val="00B32DF6"/>
    <w:rsid w:val="00B33220"/>
    <w:rsid w:val="00B33750"/>
    <w:rsid w:val="00B33BF4"/>
    <w:rsid w:val="00B33EBA"/>
    <w:rsid w:val="00B33F07"/>
    <w:rsid w:val="00B34269"/>
    <w:rsid w:val="00B3472E"/>
    <w:rsid w:val="00B3508C"/>
    <w:rsid w:val="00B359D7"/>
    <w:rsid w:val="00B35A9C"/>
    <w:rsid w:val="00B35AC0"/>
    <w:rsid w:val="00B35BE0"/>
    <w:rsid w:val="00B35DA2"/>
    <w:rsid w:val="00B36C0D"/>
    <w:rsid w:val="00B3750A"/>
    <w:rsid w:val="00B375F8"/>
    <w:rsid w:val="00B37955"/>
    <w:rsid w:val="00B37B51"/>
    <w:rsid w:val="00B403DD"/>
    <w:rsid w:val="00B407A4"/>
    <w:rsid w:val="00B40A20"/>
    <w:rsid w:val="00B41300"/>
    <w:rsid w:val="00B41B64"/>
    <w:rsid w:val="00B425D0"/>
    <w:rsid w:val="00B426A9"/>
    <w:rsid w:val="00B4298B"/>
    <w:rsid w:val="00B43753"/>
    <w:rsid w:val="00B43B71"/>
    <w:rsid w:val="00B43C02"/>
    <w:rsid w:val="00B440CA"/>
    <w:rsid w:val="00B441EA"/>
    <w:rsid w:val="00B442DC"/>
    <w:rsid w:val="00B44988"/>
    <w:rsid w:val="00B44998"/>
    <w:rsid w:val="00B44E33"/>
    <w:rsid w:val="00B44F32"/>
    <w:rsid w:val="00B45016"/>
    <w:rsid w:val="00B455B2"/>
    <w:rsid w:val="00B455DB"/>
    <w:rsid w:val="00B459E4"/>
    <w:rsid w:val="00B45E0A"/>
    <w:rsid w:val="00B45F02"/>
    <w:rsid w:val="00B4618F"/>
    <w:rsid w:val="00B46204"/>
    <w:rsid w:val="00B463E7"/>
    <w:rsid w:val="00B4648C"/>
    <w:rsid w:val="00B465F6"/>
    <w:rsid w:val="00B46A38"/>
    <w:rsid w:val="00B46D4C"/>
    <w:rsid w:val="00B46DA5"/>
    <w:rsid w:val="00B47A6B"/>
    <w:rsid w:val="00B47B5F"/>
    <w:rsid w:val="00B50016"/>
    <w:rsid w:val="00B50382"/>
    <w:rsid w:val="00B506EC"/>
    <w:rsid w:val="00B50A57"/>
    <w:rsid w:val="00B512B4"/>
    <w:rsid w:val="00B5172A"/>
    <w:rsid w:val="00B5172B"/>
    <w:rsid w:val="00B519F0"/>
    <w:rsid w:val="00B51CF7"/>
    <w:rsid w:val="00B52041"/>
    <w:rsid w:val="00B52456"/>
    <w:rsid w:val="00B52FB1"/>
    <w:rsid w:val="00B5328F"/>
    <w:rsid w:val="00B534CD"/>
    <w:rsid w:val="00B53530"/>
    <w:rsid w:val="00B53A68"/>
    <w:rsid w:val="00B53AAC"/>
    <w:rsid w:val="00B53CD6"/>
    <w:rsid w:val="00B53E00"/>
    <w:rsid w:val="00B54BFC"/>
    <w:rsid w:val="00B54C82"/>
    <w:rsid w:val="00B54E26"/>
    <w:rsid w:val="00B55052"/>
    <w:rsid w:val="00B553EA"/>
    <w:rsid w:val="00B55973"/>
    <w:rsid w:val="00B55CE1"/>
    <w:rsid w:val="00B55DCA"/>
    <w:rsid w:val="00B55F51"/>
    <w:rsid w:val="00B560C4"/>
    <w:rsid w:val="00B560F5"/>
    <w:rsid w:val="00B5610A"/>
    <w:rsid w:val="00B56494"/>
    <w:rsid w:val="00B565A1"/>
    <w:rsid w:val="00B5692E"/>
    <w:rsid w:val="00B56DA0"/>
    <w:rsid w:val="00B57467"/>
    <w:rsid w:val="00B57EA1"/>
    <w:rsid w:val="00B60603"/>
    <w:rsid w:val="00B60C96"/>
    <w:rsid w:val="00B61235"/>
    <w:rsid w:val="00B61B45"/>
    <w:rsid w:val="00B61E1D"/>
    <w:rsid w:val="00B61F32"/>
    <w:rsid w:val="00B622ED"/>
    <w:rsid w:val="00B62D72"/>
    <w:rsid w:val="00B62E5B"/>
    <w:rsid w:val="00B63309"/>
    <w:rsid w:val="00B635E8"/>
    <w:rsid w:val="00B639F1"/>
    <w:rsid w:val="00B63B0E"/>
    <w:rsid w:val="00B63E02"/>
    <w:rsid w:val="00B64359"/>
    <w:rsid w:val="00B64747"/>
    <w:rsid w:val="00B648B5"/>
    <w:rsid w:val="00B64EFF"/>
    <w:rsid w:val="00B64FC8"/>
    <w:rsid w:val="00B64FF0"/>
    <w:rsid w:val="00B650FC"/>
    <w:rsid w:val="00B65C24"/>
    <w:rsid w:val="00B65F74"/>
    <w:rsid w:val="00B661C1"/>
    <w:rsid w:val="00B668C4"/>
    <w:rsid w:val="00B66A43"/>
    <w:rsid w:val="00B67293"/>
    <w:rsid w:val="00B672DD"/>
    <w:rsid w:val="00B67374"/>
    <w:rsid w:val="00B673B1"/>
    <w:rsid w:val="00B674E4"/>
    <w:rsid w:val="00B679C6"/>
    <w:rsid w:val="00B702DF"/>
    <w:rsid w:val="00B70478"/>
    <w:rsid w:val="00B70589"/>
    <w:rsid w:val="00B7072B"/>
    <w:rsid w:val="00B707BC"/>
    <w:rsid w:val="00B7141F"/>
    <w:rsid w:val="00B718E8"/>
    <w:rsid w:val="00B71912"/>
    <w:rsid w:val="00B71A00"/>
    <w:rsid w:val="00B71F98"/>
    <w:rsid w:val="00B7261B"/>
    <w:rsid w:val="00B72702"/>
    <w:rsid w:val="00B72C35"/>
    <w:rsid w:val="00B72D90"/>
    <w:rsid w:val="00B735B6"/>
    <w:rsid w:val="00B736FE"/>
    <w:rsid w:val="00B73808"/>
    <w:rsid w:val="00B74164"/>
    <w:rsid w:val="00B747B7"/>
    <w:rsid w:val="00B74877"/>
    <w:rsid w:val="00B74944"/>
    <w:rsid w:val="00B74A4F"/>
    <w:rsid w:val="00B74BE8"/>
    <w:rsid w:val="00B74E56"/>
    <w:rsid w:val="00B74F5B"/>
    <w:rsid w:val="00B75164"/>
    <w:rsid w:val="00B754FA"/>
    <w:rsid w:val="00B755C1"/>
    <w:rsid w:val="00B75694"/>
    <w:rsid w:val="00B75ACD"/>
    <w:rsid w:val="00B75BE1"/>
    <w:rsid w:val="00B75EFF"/>
    <w:rsid w:val="00B76049"/>
    <w:rsid w:val="00B76515"/>
    <w:rsid w:val="00B7659A"/>
    <w:rsid w:val="00B76A6A"/>
    <w:rsid w:val="00B76AE9"/>
    <w:rsid w:val="00B77E56"/>
    <w:rsid w:val="00B77EA1"/>
    <w:rsid w:val="00B77FBD"/>
    <w:rsid w:val="00B80099"/>
    <w:rsid w:val="00B8077F"/>
    <w:rsid w:val="00B80802"/>
    <w:rsid w:val="00B80803"/>
    <w:rsid w:val="00B81044"/>
    <w:rsid w:val="00B8106A"/>
    <w:rsid w:val="00B8113D"/>
    <w:rsid w:val="00B812A9"/>
    <w:rsid w:val="00B812D2"/>
    <w:rsid w:val="00B814C2"/>
    <w:rsid w:val="00B81757"/>
    <w:rsid w:val="00B81B0B"/>
    <w:rsid w:val="00B81B34"/>
    <w:rsid w:val="00B81DF0"/>
    <w:rsid w:val="00B821C9"/>
    <w:rsid w:val="00B8247C"/>
    <w:rsid w:val="00B8305E"/>
    <w:rsid w:val="00B835B0"/>
    <w:rsid w:val="00B83A89"/>
    <w:rsid w:val="00B83B46"/>
    <w:rsid w:val="00B83C33"/>
    <w:rsid w:val="00B84119"/>
    <w:rsid w:val="00B841F3"/>
    <w:rsid w:val="00B84309"/>
    <w:rsid w:val="00B845EB"/>
    <w:rsid w:val="00B84860"/>
    <w:rsid w:val="00B849F0"/>
    <w:rsid w:val="00B85CFA"/>
    <w:rsid w:val="00B85E99"/>
    <w:rsid w:val="00B85EA2"/>
    <w:rsid w:val="00B85FED"/>
    <w:rsid w:val="00B8632E"/>
    <w:rsid w:val="00B86C22"/>
    <w:rsid w:val="00B86FA0"/>
    <w:rsid w:val="00B8744F"/>
    <w:rsid w:val="00B876A9"/>
    <w:rsid w:val="00B87813"/>
    <w:rsid w:val="00B87B50"/>
    <w:rsid w:val="00B87F8A"/>
    <w:rsid w:val="00B9010C"/>
    <w:rsid w:val="00B90308"/>
    <w:rsid w:val="00B905D6"/>
    <w:rsid w:val="00B906D5"/>
    <w:rsid w:val="00B90B20"/>
    <w:rsid w:val="00B90C83"/>
    <w:rsid w:val="00B90DD0"/>
    <w:rsid w:val="00B9109A"/>
    <w:rsid w:val="00B91513"/>
    <w:rsid w:val="00B915D2"/>
    <w:rsid w:val="00B918ED"/>
    <w:rsid w:val="00B92B54"/>
    <w:rsid w:val="00B92B55"/>
    <w:rsid w:val="00B92F67"/>
    <w:rsid w:val="00B9414D"/>
    <w:rsid w:val="00B94A53"/>
    <w:rsid w:val="00B94B7B"/>
    <w:rsid w:val="00B9509E"/>
    <w:rsid w:val="00B951D8"/>
    <w:rsid w:val="00B9555F"/>
    <w:rsid w:val="00B955A6"/>
    <w:rsid w:val="00B95C8E"/>
    <w:rsid w:val="00B96102"/>
    <w:rsid w:val="00B96377"/>
    <w:rsid w:val="00B96392"/>
    <w:rsid w:val="00B96654"/>
    <w:rsid w:val="00B96713"/>
    <w:rsid w:val="00B96977"/>
    <w:rsid w:val="00B96D9B"/>
    <w:rsid w:val="00B96F54"/>
    <w:rsid w:val="00B972A9"/>
    <w:rsid w:val="00B978B3"/>
    <w:rsid w:val="00BA062C"/>
    <w:rsid w:val="00BA06AD"/>
    <w:rsid w:val="00BA06E3"/>
    <w:rsid w:val="00BA0AF8"/>
    <w:rsid w:val="00BA0CAC"/>
    <w:rsid w:val="00BA125B"/>
    <w:rsid w:val="00BA15AE"/>
    <w:rsid w:val="00BA16DA"/>
    <w:rsid w:val="00BA1CD8"/>
    <w:rsid w:val="00BA1E15"/>
    <w:rsid w:val="00BA1F42"/>
    <w:rsid w:val="00BA2E6F"/>
    <w:rsid w:val="00BA3678"/>
    <w:rsid w:val="00BA369F"/>
    <w:rsid w:val="00BA39B7"/>
    <w:rsid w:val="00BA3B8A"/>
    <w:rsid w:val="00BA4FCA"/>
    <w:rsid w:val="00BA5089"/>
    <w:rsid w:val="00BA5178"/>
    <w:rsid w:val="00BA5430"/>
    <w:rsid w:val="00BA5588"/>
    <w:rsid w:val="00BA57BA"/>
    <w:rsid w:val="00BA5878"/>
    <w:rsid w:val="00BA597A"/>
    <w:rsid w:val="00BA62D2"/>
    <w:rsid w:val="00BA6E49"/>
    <w:rsid w:val="00BA6EFB"/>
    <w:rsid w:val="00BA70CC"/>
    <w:rsid w:val="00BA7598"/>
    <w:rsid w:val="00BA7711"/>
    <w:rsid w:val="00BA7A32"/>
    <w:rsid w:val="00BA7A49"/>
    <w:rsid w:val="00BA7C00"/>
    <w:rsid w:val="00BB0132"/>
    <w:rsid w:val="00BB0638"/>
    <w:rsid w:val="00BB0BA2"/>
    <w:rsid w:val="00BB12D7"/>
    <w:rsid w:val="00BB1826"/>
    <w:rsid w:val="00BB1887"/>
    <w:rsid w:val="00BB1E35"/>
    <w:rsid w:val="00BB20F7"/>
    <w:rsid w:val="00BB2385"/>
    <w:rsid w:val="00BB29A4"/>
    <w:rsid w:val="00BB29B9"/>
    <w:rsid w:val="00BB2F74"/>
    <w:rsid w:val="00BB3715"/>
    <w:rsid w:val="00BB37B1"/>
    <w:rsid w:val="00BB3C6A"/>
    <w:rsid w:val="00BB471D"/>
    <w:rsid w:val="00BB495D"/>
    <w:rsid w:val="00BB4EDD"/>
    <w:rsid w:val="00BB4F25"/>
    <w:rsid w:val="00BB4FAF"/>
    <w:rsid w:val="00BB509C"/>
    <w:rsid w:val="00BB5C59"/>
    <w:rsid w:val="00BB637F"/>
    <w:rsid w:val="00BB6466"/>
    <w:rsid w:val="00BB69BA"/>
    <w:rsid w:val="00BB6AA3"/>
    <w:rsid w:val="00BB77CE"/>
    <w:rsid w:val="00BB79E5"/>
    <w:rsid w:val="00BB7B4C"/>
    <w:rsid w:val="00BB7BBB"/>
    <w:rsid w:val="00BB7F50"/>
    <w:rsid w:val="00BB7FCF"/>
    <w:rsid w:val="00BC0122"/>
    <w:rsid w:val="00BC079B"/>
    <w:rsid w:val="00BC1F7F"/>
    <w:rsid w:val="00BC20B4"/>
    <w:rsid w:val="00BC227C"/>
    <w:rsid w:val="00BC2856"/>
    <w:rsid w:val="00BC2D11"/>
    <w:rsid w:val="00BC3556"/>
    <w:rsid w:val="00BC3AB5"/>
    <w:rsid w:val="00BC40DC"/>
    <w:rsid w:val="00BC450D"/>
    <w:rsid w:val="00BC4826"/>
    <w:rsid w:val="00BC4854"/>
    <w:rsid w:val="00BC51E1"/>
    <w:rsid w:val="00BC5476"/>
    <w:rsid w:val="00BC55CE"/>
    <w:rsid w:val="00BC5888"/>
    <w:rsid w:val="00BC5E1D"/>
    <w:rsid w:val="00BC5E3A"/>
    <w:rsid w:val="00BC639D"/>
    <w:rsid w:val="00BC63A4"/>
    <w:rsid w:val="00BC65F1"/>
    <w:rsid w:val="00BC6CEE"/>
    <w:rsid w:val="00BC736E"/>
    <w:rsid w:val="00BC7676"/>
    <w:rsid w:val="00BC76D1"/>
    <w:rsid w:val="00BC77C6"/>
    <w:rsid w:val="00BC7851"/>
    <w:rsid w:val="00BD0125"/>
    <w:rsid w:val="00BD0512"/>
    <w:rsid w:val="00BD065A"/>
    <w:rsid w:val="00BD070B"/>
    <w:rsid w:val="00BD075C"/>
    <w:rsid w:val="00BD0B60"/>
    <w:rsid w:val="00BD0BA2"/>
    <w:rsid w:val="00BD1ACE"/>
    <w:rsid w:val="00BD1FC6"/>
    <w:rsid w:val="00BD274D"/>
    <w:rsid w:val="00BD2C52"/>
    <w:rsid w:val="00BD2E50"/>
    <w:rsid w:val="00BD3735"/>
    <w:rsid w:val="00BD3755"/>
    <w:rsid w:val="00BD37EC"/>
    <w:rsid w:val="00BD3C21"/>
    <w:rsid w:val="00BD410D"/>
    <w:rsid w:val="00BD4199"/>
    <w:rsid w:val="00BD4A44"/>
    <w:rsid w:val="00BD4D5B"/>
    <w:rsid w:val="00BD5800"/>
    <w:rsid w:val="00BD598A"/>
    <w:rsid w:val="00BD5CAE"/>
    <w:rsid w:val="00BD5F71"/>
    <w:rsid w:val="00BD6088"/>
    <w:rsid w:val="00BD68C4"/>
    <w:rsid w:val="00BD6BBB"/>
    <w:rsid w:val="00BD6E76"/>
    <w:rsid w:val="00BD707C"/>
    <w:rsid w:val="00BD70B3"/>
    <w:rsid w:val="00BD72A4"/>
    <w:rsid w:val="00BD72E2"/>
    <w:rsid w:val="00BD7641"/>
    <w:rsid w:val="00BD7692"/>
    <w:rsid w:val="00BD777E"/>
    <w:rsid w:val="00BE103D"/>
    <w:rsid w:val="00BE24E0"/>
    <w:rsid w:val="00BE2EAB"/>
    <w:rsid w:val="00BE311A"/>
    <w:rsid w:val="00BE3F48"/>
    <w:rsid w:val="00BE401D"/>
    <w:rsid w:val="00BE4049"/>
    <w:rsid w:val="00BE4253"/>
    <w:rsid w:val="00BE4786"/>
    <w:rsid w:val="00BE4CBA"/>
    <w:rsid w:val="00BE534F"/>
    <w:rsid w:val="00BE59A2"/>
    <w:rsid w:val="00BE59B2"/>
    <w:rsid w:val="00BE59FE"/>
    <w:rsid w:val="00BE6104"/>
    <w:rsid w:val="00BE6AC8"/>
    <w:rsid w:val="00BE6F74"/>
    <w:rsid w:val="00BE7439"/>
    <w:rsid w:val="00BE7574"/>
    <w:rsid w:val="00BE7D44"/>
    <w:rsid w:val="00BE7F3E"/>
    <w:rsid w:val="00BF0301"/>
    <w:rsid w:val="00BF03E7"/>
    <w:rsid w:val="00BF0DC9"/>
    <w:rsid w:val="00BF0F74"/>
    <w:rsid w:val="00BF10EE"/>
    <w:rsid w:val="00BF15C9"/>
    <w:rsid w:val="00BF18BD"/>
    <w:rsid w:val="00BF18FF"/>
    <w:rsid w:val="00BF1D3B"/>
    <w:rsid w:val="00BF1E02"/>
    <w:rsid w:val="00BF2194"/>
    <w:rsid w:val="00BF23FA"/>
    <w:rsid w:val="00BF25A9"/>
    <w:rsid w:val="00BF2832"/>
    <w:rsid w:val="00BF2A04"/>
    <w:rsid w:val="00BF2B3E"/>
    <w:rsid w:val="00BF2BD4"/>
    <w:rsid w:val="00BF2EE6"/>
    <w:rsid w:val="00BF30A2"/>
    <w:rsid w:val="00BF317A"/>
    <w:rsid w:val="00BF31C5"/>
    <w:rsid w:val="00BF333E"/>
    <w:rsid w:val="00BF35BB"/>
    <w:rsid w:val="00BF38F9"/>
    <w:rsid w:val="00BF39DC"/>
    <w:rsid w:val="00BF3AAC"/>
    <w:rsid w:val="00BF3D69"/>
    <w:rsid w:val="00BF4C11"/>
    <w:rsid w:val="00BF4C9A"/>
    <w:rsid w:val="00BF4CF4"/>
    <w:rsid w:val="00BF4EFB"/>
    <w:rsid w:val="00BF5013"/>
    <w:rsid w:val="00BF51FD"/>
    <w:rsid w:val="00BF53A9"/>
    <w:rsid w:val="00BF54B6"/>
    <w:rsid w:val="00BF5B2E"/>
    <w:rsid w:val="00BF5BAB"/>
    <w:rsid w:val="00BF60F5"/>
    <w:rsid w:val="00BF696E"/>
    <w:rsid w:val="00BF6AA9"/>
    <w:rsid w:val="00BF6F25"/>
    <w:rsid w:val="00BF71AA"/>
    <w:rsid w:val="00BF7424"/>
    <w:rsid w:val="00BF7A0B"/>
    <w:rsid w:val="00BF7A34"/>
    <w:rsid w:val="00BF7D57"/>
    <w:rsid w:val="00BF7FAE"/>
    <w:rsid w:val="00C00117"/>
    <w:rsid w:val="00C006F7"/>
    <w:rsid w:val="00C00D8A"/>
    <w:rsid w:val="00C00DDC"/>
    <w:rsid w:val="00C0138D"/>
    <w:rsid w:val="00C0180C"/>
    <w:rsid w:val="00C0182B"/>
    <w:rsid w:val="00C01AB4"/>
    <w:rsid w:val="00C01C71"/>
    <w:rsid w:val="00C01D09"/>
    <w:rsid w:val="00C01DFB"/>
    <w:rsid w:val="00C0202C"/>
    <w:rsid w:val="00C02509"/>
    <w:rsid w:val="00C0251E"/>
    <w:rsid w:val="00C0255F"/>
    <w:rsid w:val="00C026D8"/>
    <w:rsid w:val="00C02A4A"/>
    <w:rsid w:val="00C02EEC"/>
    <w:rsid w:val="00C03428"/>
    <w:rsid w:val="00C035F4"/>
    <w:rsid w:val="00C03C0F"/>
    <w:rsid w:val="00C040F5"/>
    <w:rsid w:val="00C04A4A"/>
    <w:rsid w:val="00C05547"/>
    <w:rsid w:val="00C0579D"/>
    <w:rsid w:val="00C05CC8"/>
    <w:rsid w:val="00C063EE"/>
    <w:rsid w:val="00C06C75"/>
    <w:rsid w:val="00C06D29"/>
    <w:rsid w:val="00C06E66"/>
    <w:rsid w:val="00C07568"/>
    <w:rsid w:val="00C077B6"/>
    <w:rsid w:val="00C0788E"/>
    <w:rsid w:val="00C07D6E"/>
    <w:rsid w:val="00C107F1"/>
    <w:rsid w:val="00C10879"/>
    <w:rsid w:val="00C108CF"/>
    <w:rsid w:val="00C10AA6"/>
    <w:rsid w:val="00C11204"/>
    <w:rsid w:val="00C11552"/>
    <w:rsid w:val="00C11908"/>
    <w:rsid w:val="00C11A35"/>
    <w:rsid w:val="00C12262"/>
    <w:rsid w:val="00C13B3D"/>
    <w:rsid w:val="00C13C67"/>
    <w:rsid w:val="00C13EBE"/>
    <w:rsid w:val="00C141C5"/>
    <w:rsid w:val="00C148CE"/>
    <w:rsid w:val="00C14C55"/>
    <w:rsid w:val="00C1513E"/>
    <w:rsid w:val="00C15352"/>
    <w:rsid w:val="00C164EE"/>
    <w:rsid w:val="00C16794"/>
    <w:rsid w:val="00C167DF"/>
    <w:rsid w:val="00C16985"/>
    <w:rsid w:val="00C16A9A"/>
    <w:rsid w:val="00C16DA2"/>
    <w:rsid w:val="00C17119"/>
    <w:rsid w:val="00C17505"/>
    <w:rsid w:val="00C17A07"/>
    <w:rsid w:val="00C17AFE"/>
    <w:rsid w:val="00C17CBE"/>
    <w:rsid w:val="00C17E04"/>
    <w:rsid w:val="00C20460"/>
    <w:rsid w:val="00C2053B"/>
    <w:rsid w:val="00C21667"/>
    <w:rsid w:val="00C2192F"/>
    <w:rsid w:val="00C21A99"/>
    <w:rsid w:val="00C222A9"/>
    <w:rsid w:val="00C226F4"/>
    <w:rsid w:val="00C22EF9"/>
    <w:rsid w:val="00C236ED"/>
    <w:rsid w:val="00C23B64"/>
    <w:rsid w:val="00C23C38"/>
    <w:rsid w:val="00C24214"/>
    <w:rsid w:val="00C2423F"/>
    <w:rsid w:val="00C242C0"/>
    <w:rsid w:val="00C24973"/>
    <w:rsid w:val="00C24B3A"/>
    <w:rsid w:val="00C24C4B"/>
    <w:rsid w:val="00C24C81"/>
    <w:rsid w:val="00C24ED0"/>
    <w:rsid w:val="00C257CB"/>
    <w:rsid w:val="00C258B9"/>
    <w:rsid w:val="00C2592A"/>
    <w:rsid w:val="00C25B64"/>
    <w:rsid w:val="00C25B65"/>
    <w:rsid w:val="00C25F31"/>
    <w:rsid w:val="00C261B5"/>
    <w:rsid w:val="00C26320"/>
    <w:rsid w:val="00C26592"/>
    <w:rsid w:val="00C26BA5"/>
    <w:rsid w:val="00C273CD"/>
    <w:rsid w:val="00C277C3"/>
    <w:rsid w:val="00C2783B"/>
    <w:rsid w:val="00C27962"/>
    <w:rsid w:val="00C27ACE"/>
    <w:rsid w:val="00C27CCF"/>
    <w:rsid w:val="00C27F28"/>
    <w:rsid w:val="00C3009D"/>
    <w:rsid w:val="00C30333"/>
    <w:rsid w:val="00C30D2C"/>
    <w:rsid w:val="00C3110B"/>
    <w:rsid w:val="00C3124A"/>
    <w:rsid w:val="00C316DB"/>
    <w:rsid w:val="00C31E5E"/>
    <w:rsid w:val="00C31F80"/>
    <w:rsid w:val="00C322FE"/>
    <w:rsid w:val="00C32503"/>
    <w:rsid w:val="00C32B79"/>
    <w:rsid w:val="00C32C37"/>
    <w:rsid w:val="00C33A8F"/>
    <w:rsid w:val="00C340B9"/>
    <w:rsid w:val="00C342E9"/>
    <w:rsid w:val="00C3443E"/>
    <w:rsid w:val="00C3492C"/>
    <w:rsid w:val="00C34E90"/>
    <w:rsid w:val="00C34EE8"/>
    <w:rsid w:val="00C35483"/>
    <w:rsid w:val="00C35951"/>
    <w:rsid w:val="00C361D8"/>
    <w:rsid w:val="00C3686D"/>
    <w:rsid w:val="00C36B4D"/>
    <w:rsid w:val="00C36D62"/>
    <w:rsid w:val="00C370AF"/>
    <w:rsid w:val="00C37A12"/>
    <w:rsid w:val="00C37AF0"/>
    <w:rsid w:val="00C37E4F"/>
    <w:rsid w:val="00C40066"/>
    <w:rsid w:val="00C4021C"/>
    <w:rsid w:val="00C4073B"/>
    <w:rsid w:val="00C40D83"/>
    <w:rsid w:val="00C41763"/>
    <w:rsid w:val="00C41D99"/>
    <w:rsid w:val="00C42048"/>
    <w:rsid w:val="00C42284"/>
    <w:rsid w:val="00C42E39"/>
    <w:rsid w:val="00C4355E"/>
    <w:rsid w:val="00C435BB"/>
    <w:rsid w:val="00C4375B"/>
    <w:rsid w:val="00C438B6"/>
    <w:rsid w:val="00C43A0C"/>
    <w:rsid w:val="00C43BAA"/>
    <w:rsid w:val="00C43CCA"/>
    <w:rsid w:val="00C43E8F"/>
    <w:rsid w:val="00C447AE"/>
    <w:rsid w:val="00C449B2"/>
    <w:rsid w:val="00C44C3E"/>
    <w:rsid w:val="00C4517A"/>
    <w:rsid w:val="00C45228"/>
    <w:rsid w:val="00C458DF"/>
    <w:rsid w:val="00C45AD5"/>
    <w:rsid w:val="00C45D47"/>
    <w:rsid w:val="00C45F75"/>
    <w:rsid w:val="00C466BF"/>
    <w:rsid w:val="00C46A14"/>
    <w:rsid w:val="00C505B8"/>
    <w:rsid w:val="00C509CB"/>
    <w:rsid w:val="00C50ABE"/>
    <w:rsid w:val="00C50C21"/>
    <w:rsid w:val="00C50DD2"/>
    <w:rsid w:val="00C50F70"/>
    <w:rsid w:val="00C51229"/>
    <w:rsid w:val="00C51A4C"/>
    <w:rsid w:val="00C51C37"/>
    <w:rsid w:val="00C51DA0"/>
    <w:rsid w:val="00C52029"/>
    <w:rsid w:val="00C52AB6"/>
    <w:rsid w:val="00C52D03"/>
    <w:rsid w:val="00C531B7"/>
    <w:rsid w:val="00C53355"/>
    <w:rsid w:val="00C53421"/>
    <w:rsid w:val="00C53B1D"/>
    <w:rsid w:val="00C53FCA"/>
    <w:rsid w:val="00C54137"/>
    <w:rsid w:val="00C555E8"/>
    <w:rsid w:val="00C559D4"/>
    <w:rsid w:val="00C55C52"/>
    <w:rsid w:val="00C56064"/>
    <w:rsid w:val="00C56133"/>
    <w:rsid w:val="00C5669C"/>
    <w:rsid w:val="00C571CE"/>
    <w:rsid w:val="00C57675"/>
    <w:rsid w:val="00C60B0D"/>
    <w:rsid w:val="00C60E59"/>
    <w:rsid w:val="00C60E62"/>
    <w:rsid w:val="00C61057"/>
    <w:rsid w:val="00C61243"/>
    <w:rsid w:val="00C615F4"/>
    <w:rsid w:val="00C61AE0"/>
    <w:rsid w:val="00C6254D"/>
    <w:rsid w:val="00C626E1"/>
    <w:rsid w:val="00C62A77"/>
    <w:rsid w:val="00C63563"/>
    <w:rsid w:val="00C63CB3"/>
    <w:rsid w:val="00C640B1"/>
    <w:rsid w:val="00C642CE"/>
    <w:rsid w:val="00C64649"/>
    <w:rsid w:val="00C64837"/>
    <w:rsid w:val="00C64A4E"/>
    <w:rsid w:val="00C64B55"/>
    <w:rsid w:val="00C64B5F"/>
    <w:rsid w:val="00C65175"/>
    <w:rsid w:val="00C65356"/>
    <w:rsid w:val="00C6537E"/>
    <w:rsid w:val="00C65A45"/>
    <w:rsid w:val="00C65BB6"/>
    <w:rsid w:val="00C65EC3"/>
    <w:rsid w:val="00C65F0C"/>
    <w:rsid w:val="00C661FE"/>
    <w:rsid w:val="00C66601"/>
    <w:rsid w:val="00C6660F"/>
    <w:rsid w:val="00C6716F"/>
    <w:rsid w:val="00C672A7"/>
    <w:rsid w:val="00C6735E"/>
    <w:rsid w:val="00C67AA5"/>
    <w:rsid w:val="00C70314"/>
    <w:rsid w:val="00C712AC"/>
    <w:rsid w:val="00C71518"/>
    <w:rsid w:val="00C71F54"/>
    <w:rsid w:val="00C72F3F"/>
    <w:rsid w:val="00C73044"/>
    <w:rsid w:val="00C730D2"/>
    <w:rsid w:val="00C7378B"/>
    <w:rsid w:val="00C7398F"/>
    <w:rsid w:val="00C73CCD"/>
    <w:rsid w:val="00C74591"/>
    <w:rsid w:val="00C74604"/>
    <w:rsid w:val="00C750C0"/>
    <w:rsid w:val="00C75675"/>
    <w:rsid w:val="00C75E1F"/>
    <w:rsid w:val="00C7639B"/>
    <w:rsid w:val="00C764B4"/>
    <w:rsid w:val="00C76C2F"/>
    <w:rsid w:val="00C76C7E"/>
    <w:rsid w:val="00C76FFD"/>
    <w:rsid w:val="00C77820"/>
    <w:rsid w:val="00C778B1"/>
    <w:rsid w:val="00C77F86"/>
    <w:rsid w:val="00C77FBE"/>
    <w:rsid w:val="00C80398"/>
    <w:rsid w:val="00C8088D"/>
    <w:rsid w:val="00C80B2D"/>
    <w:rsid w:val="00C80BBD"/>
    <w:rsid w:val="00C80FD5"/>
    <w:rsid w:val="00C8181B"/>
    <w:rsid w:val="00C819FD"/>
    <w:rsid w:val="00C81B5D"/>
    <w:rsid w:val="00C81F76"/>
    <w:rsid w:val="00C82090"/>
    <w:rsid w:val="00C8217B"/>
    <w:rsid w:val="00C82547"/>
    <w:rsid w:val="00C82D34"/>
    <w:rsid w:val="00C82D76"/>
    <w:rsid w:val="00C82EEC"/>
    <w:rsid w:val="00C83B9C"/>
    <w:rsid w:val="00C8403C"/>
    <w:rsid w:val="00C8434A"/>
    <w:rsid w:val="00C84483"/>
    <w:rsid w:val="00C84543"/>
    <w:rsid w:val="00C84582"/>
    <w:rsid w:val="00C845D6"/>
    <w:rsid w:val="00C84669"/>
    <w:rsid w:val="00C84710"/>
    <w:rsid w:val="00C8485D"/>
    <w:rsid w:val="00C84B83"/>
    <w:rsid w:val="00C85108"/>
    <w:rsid w:val="00C8517D"/>
    <w:rsid w:val="00C85312"/>
    <w:rsid w:val="00C858D3"/>
    <w:rsid w:val="00C85D03"/>
    <w:rsid w:val="00C85F6F"/>
    <w:rsid w:val="00C864EC"/>
    <w:rsid w:val="00C86C0E"/>
    <w:rsid w:val="00C871BC"/>
    <w:rsid w:val="00C876C0"/>
    <w:rsid w:val="00C90064"/>
    <w:rsid w:val="00C90188"/>
    <w:rsid w:val="00C9088A"/>
    <w:rsid w:val="00C90892"/>
    <w:rsid w:val="00C90A46"/>
    <w:rsid w:val="00C90D90"/>
    <w:rsid w:val="00C90ECD"/>
    <w:rsid w:val="00C910D0"/>
    <w:rsid w:val="00C91CA0"/>
    <w:rsid w:val="00C9222E"/>
    <w:rsid w:val="00C92630"/>
    <w:rsid w:val="00C92DDA"/>
    <w:rsid w:val="00C93A22"/>
    <w:rsid w:val="00C93D30"/>
    <w:rsid w:val="00C93EDA"/>
    <w:rsid w:val="00C93F04"/>
    <w:rsid w:val="00C94264"/>
    <w:rsid w:val="00C9430E"/>
    <w:rsid w:val="00C94A50"/>
    <w:rsid w:val="00C94BD8"/>
    <w:rsid w:val="00C959BB"/>
    <w:rsid w:val="00C95A2A"/>
    <w:rsid w:val="00C95B26"/>
    <w:rsid w:val="00C95E9D"/>
    <w:rsid w:val="00C9627E"/>
    <w:rsid w:val="00C9665B"/>
    <w:rsid w:val="00C966F9"/>
    <w:rsid w:val="00C9744E"/>
    <w:rsid w:val="00C976CC"/>
    <w:rsid w:val="00C978A5"/>
    <w:rsid w:val="00C97D60"/>
    <w:rsid w:val="00CA01D6"/>
    <w:rsid w:val="00CA036B"/>
    <w:rsid w:val="00CA06F0"/>
    <w:rsid w:val="00CA0C21"/>
    <w:rsid w:val="00CA0EFE"/>
    <w:rsid w:val="00CA12D7"/>
    <w:rsid w:val="00CA14F7"/>
    <w:rsid w:val="00CA16AB"/>
    <w:rsid w:val="00CA19EE"/>
    <w:rsid w:val="00CA1CD4"/>
    <w:rsid w:val="00CA1FCA"/>
    <w:rsid w:val="00CA2D0A"/>
    <w:rsid w:val="00CA2E7E"/>
    <w:rsid w:val="00CA2EA8"/>
    <w:rsid w:val="00CA2FB1"/>
    <w:rsid w:val="00CA31A5"/>
    <w:rsid w:val="00CA3263"/>
    <w:rsid w:val="00CA33B4"/>
    <w:rsid w:val="00CA3449"/>
    <w:rsid w:val="00CA3707"/>
    <w:rsid w:val="00CA38D1"/>
    <w:rsid w:val="00CA3A9D"/>
    <w:rsid w:val="00CA3BF3"/>
    <w:rsid w:val="00CA3E47"/>
    <w:rsid w:val="00CA41CA"/>
    <w:rsid w:val="00CA4975"/>
    <w:rsid w:val="00CA4B38"/>
    <w:rsid w:val="00CA522A"/>
    <w:rsid w:val="00CA52AA"/>
    <w:rsid w:val="00CA5EBA"/>
    <w:rsid w:val="00CA63EB"/>
    <w:rsid w:val="00CA6517"/>
    <w:rsid w:val="00CA797C"/>
    <w:rsid w:val="00CB08B4"/>
    <w:rsid w:val="00CB0AE9"/>
    <w:rsid w:val="00CB0E02"/>
    <w:rsid w:val="00CB0F37"/>
    <w:rsid w:val="00CB14D4"/>
    <w:rsid w:val="00CB18D6"/>
    <w:rsid w:val="00CB1E52"/>
    <w:rsid w:val="00CB2228"/>
    <w:rsid w:val="00CB225D"/>
    <w:rsid w:val="00CB27D7"/>
    <w:rsid w:val="00CB2952"/>
    <w:rsid w:val="00CB2B47"/>
    <w:rsid w:val="00CB2B9C"/>
    <w:rsid w:val="00CB2C3C"/>
    <w:rsid w:val="00CB3437"/>
    <w:rsid w:val="00CB37B2"/>
    <w:rsid w:val="00CB4168"/>
    <w:rsid w:val="00CB4834"/>
    <w:rsid w:val="00CB4A2F"/>
    <w:rsid w:val="00CB4DF2"/>
    <w:rsid w:val="00CB5036"/>
    <w:rsid w:val="00CB5351"/>
    <w:rsid w:val="00CB57B1"/>
    <w:rsid w:val="00CB5850"/>
    <w:rsid w:val="00CB5931"/>
    <w:rsid w:val="00CB66E7"/>
    <w:rsid w:val="00CB66F4"/>
    <w:rsid w:val="00CB6C5C"/>
    <w:rsid w:val="00CB7057"/>
    <w:rsid w:val="00CB70DD"/>
    <w:rsid w:val="00CB7378"/>
    <w:rsid w:val="00CB776D"/>
    <w:rsid w:val="00CB79F4"/>
    <w:rsid w:val="00CC002F"/>
    <w:rsid w:val="00CC02D6"/>
    <w:rsid w:val="00CC044A"/>
    <w:rsid w:val="00CC07D3"/>
    <w:rsid w:val="00CC092D"/>
    <w:rsid w:val="00CC0E40"/>
    <w:rsid w:val="00CC153D"/>
    <w:rsid w:val="00CC169F"/>
    <w:rsid w:val="00CC1C56"/>
    <w:rsid w:val="00CC2500"/>
    <w:rsid w:val="00CC26E7"/>
    <w:rsid w:val="00CC2AF3"/>
    <w:rsid w:val="00CC2D18"/>
    <w:rsid w:val="00CC32A9"/>
    <w:rsid w:val="00CC450C"/>
    <w:rsid w:val="00CC4A67"/>
    <w:rsid w:val="00CC4FC0"/>
    <w:rsid w:val="00CC5307"/>
    <w:rsid w:val="00CC57E3"/>
    <w:rsid w:val="00CC5FD6"/>
    <w:rsid w:val="00CC732F"/>
    <w:rsid w:val="00CC73E8"/>
    <w:rsid w:val="00CC743D"/>
    <w:rsid w:val="00CC77C0"/>
    <w:rsid w:val="00CC7B6D"/>
    <w:rsid w:val="00CD082D"/>
    <w:rsid w:val="00CD10C7"/>
    <w:rsid w:val="00CD1174"/>
    <w:rsid w:val="00CD1371"/>
    <w:rsid w:val="00CD1378"/>
    <w:rsid w:val="00CD1708"/>
    <w:rsid w:val="00CD1AC4"/>
    <w:rsid w:val="00CD2425"/>
    <w:rsid w:val="00CD2803"/>
    <w:rsid w:val="00CD2BD8"/>
    <w:rsid w:val="00CD2F46"/>
    <w:rsid w:val="00CD3016"/>
    <w:rsid w:val="00CD34BD"/>
    <w:rsid w:val="00CD3538"/>
    <w:rsid w:val="00CD3816"/>
    <w:rsid w:val="00CD3C9F"/>
    <w:rsid w:val="00CD3D1A"/>
    <w:rsid w:val="00CD47AC"/>
    <w:rsid w:val="00CD4D87"/>
    <w:rsid w:val="00CD4F26"/>
    <w:rsid w:val="00CD4F58"/>
    <w:rsid w:val="00CD52FB"/>
    <w:rsid w:val="00CD55C1"/>
    <w:rsid w:val="00CD5663"/>
    <w:rsid w:val="00CD567C"/>
    <w:rsid w:val="00CD57C8"/>
    <w:rsid w:val="00CD5BA9"/>
    <w:rsid w:val="00CD630D"/>
    <w:rsid w:val="00CD634B"/>
    <w:rsid w:val="00CD666B"/>
    <w:rsid w:val="00CD6A4D"/>
    <w:rsid w:val="00CD730B"/>
    <w:rsid w:val="00CD74A4"/>
    <w:rsid w:val="00CD77CC"/>
    <w:rsid w:val="00CD7B87"/>
    <w:rsid w:val="00CD7C1D"/>
    <w:rsid w:val="00CD7EE8"/>
    <w:rsid w:val="00CE00A7"/>
    <w:rsid w:val="00CE0166"/>
    <w:rsid w:val="00CE0761"/>
    <w:rsid w:val="00CE0B30"/>
    <w:rsid w:val="00CE1652"/>
    <w:rsid w:val="00CE1663"/>
    <w:rsid w:val="00CE1B21"/>
    <w:rsid w:val="00CE1CB2"/>
    <w:rsid w:val="00CE1EE1"/>
    <w:rsid w:val="00CE219E"/>
    <w:rsid w:val="00CE2D72"/>
    <w:rsid w:val="00CE33D4"/>
    <w:rsid w:val="00CE3627"/>
    <w:rsid w:val="00CE36D9"/>
    <w:rsid w:val="00CE386C"/>
    <w:rsid w:val="00CE394E"/>
    <w:rsid w:val="00CE3B63"/>
    <w:rsid w:val="00CE4824"/>
    <w:rsid w:val="00CE4A57"/>
    <w:rsid w:val="00CE4B21"/>
    <w:rsid w:val="00CE4F5B"/>
    <w:rsid w:val="00CE50D9"/>
    <w:rsid w:val="00CE5496"/>
    <w:rsid w:val="00CE5536"/>
    <w:rsid w:val="00CE560A"/>
    <w:rsid w:val="00CE56BE"/>
    <w:rsid w:val="00CE5DED"/>
    <w:rsid w:val="00CE60C0"/>
    <w:rsid w:val="00CE6460"/>
    <w:rsid w:val="00CE65DA"/>
    <w:rsid w:val="00CE6908"/>
    <w:rsid w:val="00CE705E"/>
    <w:rsid w:val="00CE74DE"/>
    <w:rsid w:val="00CE75D6"/>
    <w:rsid w:val="00CE75E3"/>
    <w:rsid w:val="00CE78FE"/>
    <w:rsid w:val="00CE7C58"/>
    <w:rsid w:val="00CE7F56"/>
    <w:rsid w:val="00CF0309"/>
    <w:rsid w:val="00CF040D"/>
    <w:rsid w:val="00CF04C9"/>
    <w:rsid w:val="00CF0667"/>
    <w:rsid w:val="00CF0E1C"/>
    <w:rsid w:val="00CF107F"/>
    <w:rsid w:val="00CF1348"/>
    <w:rsid w:val="00CF15EB"/>
    <w:rsid w:val="00CF1B70"/>
    <w:rsid w:val="00CF2022"/>
    <w:rsid w:val="00CF21D3"/>
    <w:rsid w:val="00CF2672"/>
    <w:rsid w:val="00CF288D"/>
    <w:rsid w:val="00CF2CE1"/>
    <w:rsid w:val="00CF2E9D"/>
    <w:rsid w:val="00CF2F84"/>
    <w:rsid w:val="00CF3EB4"/>
    <w:rsid w:val="00CF3EFD"/>
    <w:rsid w:val="00CF5B82"/>
    <w:rsid w:val="00CF5CB0"/>
    <w:rsid w:val="00CF600B"/>
    <w:rsid w:val="00CF6447"/>
    <w:rsid w:val="00CF66CE"/>
    <w:rsid w:val="00CF705A"/>
    <w:rsid w:val="00CF727A"/>
    <w:rsid w:val="00CF7297"/>
    <w:rsid w:val="00CF72CA"/>
    <w:rsid w:val="00CF744D"/>
    <w:rsid w:val="00CF755D"/>
    <w:rsid w:val="00CF78CF"/>
    <w:rsid w:val="00CF7BE3"/>
    <w:rsid w:val="00CF7C0E"/>
    <w:rsid w:val="00CF7E92"/>
    <w:rsid w:val="00D003BF"/>
    <w:rsid w:val="00D00E15"/>
    <w:rsid w:val="00D015ED"/>
    <w:rsid w:val="00D01BE4"/>
    <w:rsid w:val="00D02241"/>
    <w:rsid w:val="00D0248F"/>
    <w:rsid w:val="00D02551"/>
    <w:rsid w:val="00D025A4"/>
    <w:rsid w:val="00D0285F"/>
    <w:rsid w:val="00D02E8C"/>
    <w:rsid w:val="00D0391B"/>
    <w:rsid w:val="00D03B4A"/>
    <w:rsid w:val="00D03E66"/>
    <w:rsid w:val="00D03ED8"/>
    <w:rsid w:val="00D04A9E"/>
    <w:rsid w:val="00D05019"/>
    <w:rsid w:val="00D059A3"/>
    <w:rsid w:val="00D0663E"/>
    <w:rsid w:val="00D06A09"/>
    <w:rsid w:val="00D06CA4"/>
    <w:rsid w:val="00D06CFE"/>
    <w:rsid w:val="00D06FDC"/>
    <w:rsid w:val="00D074D0"/>
    <w:rsid w:val="00D076FC"/>
    <w:rsid w:val="00D07A0A"/>
    <w:rsid w:val="00D07C7D"/>
    <w:rsid w:val="00D07FB8"/>
    <w:rsid w:val="00D10055"/>
    <w:rsid w:val="00D102D9"/>
    <w:rsid w:val="00D10EE1"/>
    <w:rsid w:val="00D118EE"/>
    <w:rsid w:val="00D11961"/>
    <w:rsid w:val="00D11EB6"/>
    <w:rsid w:val="00D12190"/>
    <w:rsid w:val="00D12675"/>
    <w:rsid w:val="00D128AE"/>
    <w:rsid w:val="00D12F44"/>
    <w:rsid w:val="00D1383D"/>
    <w:rsid w:val="00D13DBB"/>
    <w:rsid w:val="00D1447D"/>
    <w:rsid w:val="00D145D1"/>
    <w:rsid w:val="00D1476C"/>
    <w:rsid w:val="00D1492A"/>
    <w:rsid w:val="00D1557F"/>
    <w:rsid w:val="00D15890"/>
    <w:rsid w:val="00D158F2"/>
    <w:rsid w:val="00D15D19"/>
    <w:rsid w:val="00D15FAD"/>
    <w:rsid w:val="00D16687"/>
    <w:rsid w:val="00D166A2"/>
    <w:rsid w:val="00D16CA8"/>
    <w:rsid w:val="00D17067"/>
    <w:rsid w:val="00D1745F"/>
    <w:rsid w:val="00D17625"/>
    <w:rsid w:val="00D17AA0"/>
    <w:rsid w:val="00D203BB"/>
    <w:rsid w:val="00D203C1"/>
    <w:rsid w:val="00D20447"/>
    <w:rsid w:val="00D205B3"/>
    <w:rsid w:val="00D20857"/>
    <w:rsid w:val="00D20CC4"/>
    <w:rsid w:val="00D2106E"/>
    <w:rsid w:val="00D21A26"/>
    <w:rsid w:val="00D21DC2"/>
    <w:rsid w:val="00D21DF1"/>
    <w:rsid w:val="00D22225"/>
    <w:rsid w:val="00D223C9"/>
    <w:rsid w:val="00D2248F"/>
    <w:rsid w:val="00D226FD"/>
    <w:rsid w:val="00D2296F"/>
    <w:rsid w:val="00D22B8F"/>
    <w:rsid w:val="00D22E25"/>
    <w:rsid w:val="00D23319"/>
    <w:rsid w:val="00D2363E"/>
    <w:rsid w:val="00D23803"/>
    <w:rsid w:val="00D2382B"/>
    <w:rsid w:val="00D2396D"/>
    <w:rsid w:val="00D239A6"/>
    <w:rsid w:val="00D23DDB"/>
    <w:rsid w:val="00D24AE7"/>
    <w:rsid w:val="00D2502A"/>
    <w:rsid w:val="00D2546F"/>
    <w:rsid w:val="00D259DE"/>
    <w:rsid w:val="00D25AA6"/>
    <w:rsid w:val="00D26281"/>
    <w:rsid w:val="00D2641E"/>
    <w:rsid w:val="00D273E1"/>
    <w:rsid w:val="00D3037D"/>
    <w:rsid w:val="00D308CB"/>
    <w:rsid w:val="00D30D2B"/>
    <w:rsid w:val="00D3113F"/>
    <w:rsid w:val="00D3158F"/>
    <w:rsid w:val="00D315D7"/>
    <w:rsid w:val="00D3161D"/>
    <w:rsid w:val="00D31E01"/>
    <w:rsid w:val="00D32128"/>
    <w:rsid w:val="00D32313"/>
    <w:rsid w:val="00D32A51"/>
    <w:rsid w:val="00D32B69"/>
    <w:rsid w:val="00D32D45"/>
    <w:rsid w:val="00D32E80"/>
    <w:rsid w:val="00D32FA6"/>
    <w:rsid w:val="00D3325A"/>
    <w:rsid w:val="00D33622"/>
    <w:rsid w:val="00D336BE"/>
    <w:rsid w:val="00D338F9"/>
    <w:rsid w:val="00D33F61"/>
    <w:rsid w:val="00D34171"/>
    <w:rsid w:val="00D342CE"/>
    <w:rsid w:val="00D34DBD"/>
    <w:rsid w:val="00D3503D"/>
    <w:rsid w:val="00D35069"/>
    <w:rsid w:val="00D357E7"/>
    <w:rsid w:val="00D35D49"/>
    <w:rsid w:val="00D368C4"/>
    <w:rsid w:val="00D36A55"/>
    <w:rsid w:val="00D36FB1"/>
    <w:rsid w:val="00D373FF"/>
    <w:rsid w:val="00D4003F"/>
    <w:rsid w:val="00D40128"/>
    <w:rsid w:val="00D404CD"/>
    <w:rsid w:val="00D40941"/>
    <w:rsid w:val="00D40B9D"/>
    <w:rsid w:val="00D4141E"/>
    <w:rsid w:val="00D41808"/>
    <w:rsid w:val="00D41AC3"/>
    <w:rsid w:val="00D41E64"/>
    <w:rsid w:val="00D41F69"/>
    <w:rsid w:val="00D42800"/>
    <w:rsid w:val="00D42F04"/>
    <w:rsid w:val="00D4314D"/>
    <w:rsid w:val="00D433D1"/>
    <w:rsid w:val="00D43B52"/>
    <w:rsid w:val="00D43E3C"/>
    <w:rsid w:val="00D43EB4"/>
    <w:rsid w:val="00D442DD"/>
    <w:rsid w:val="00D44C23"/>
    <w:rsid w:val="00D44DA4"/>
    <w:rsid w:val="00D44E1B"/>
    <w:rsid w:val="00D45445"/>
    <w:rsid w:val="00D458E5"/>
    <w:rsid w:val="00D45F05"/>
    <w:rsid w:val="00D46394"/>
    <w:rsid w:val="00D46719"/>
    <w:rsid w:val="00D46804"/>
    <w:rsid w:val="00D46EFC"/>
    <w:rsid w:val="00D472A9"/>
    <w:rsid w:val="00D474F7"/>
    <w:rsid w:val="00D477B2"/>
    <w:rsid w:val="00D47BA0"/>
    <w:rsid w:val="00D47D77"/>
    <w:rsid w:val="00D47EEF"/>
    <w:rsid w:val="00D5031F"/>
    <w:rsid w:val="00D5066E"/>
    <w:rsid w:val="00D5068B"/>
    <w:rsid w:val="00D50818"/>
    <w:rsid w:val="00D508E2"/>
    <w:rsid w:val="00D50B8C"/>
    <w:rsid w:val="00D5121F"/>
    <w:rsid w:val="00D5136A"/>
    <w:rsid w:val="00D514D4"/>
    <w:rsid w:val="00D51700"/>
    <w:rsid w:val="00D51719"/>
    <w:rsid w:val="00D5198B"/>
    <w:rsid w:val="00D51B5C"/>
    <w:rsid w:val="00D51D64"/>
    <w:rsid w:val="00D52715"/>
    <w:rsid w:val="00D527D1"/>
    <w:rsid w:val="00D52810"/>
    <w:rsid w:val="00D52A2C"/>
    <w:rsid w:val="00D52A52"/>
    <w:rsid w:val="00D52B57"/>
    <w:rsid w:val="00D52C2C"/>
    <w:rsid w:val="00D52E0E"/>
    <w:rsid w:val="00D539EF"/>
    <w:rsid w:val="00D53F3B"/>
    <w:rsid w:val="00D53F7F"/>
    <w:rsid w:val="00D543EF"/>
    <w:rsid w:val="00D54958"/>
    <w:rsid w:val="00D54A01"/>
    <w:rsid w:val="00D54BC0"/>
    <w:rsid w:val="00D54EEF"/>
    <w:rsid w:val="00D55B88"/>
    <w:rsid w:val="00D55BE9"/>
    <w:rsid w:val="00D55BF0"/>
    <w:rsid w:val="00D55C91"/>
    <w:rsid w:val="00D5602B"/>
    <w:rsid w:val="00D5608E"/>
    <w:rsid w:val="00D564E1"/>
    <w:rsid w:val="00D5791C"/>
    <w:rsid w:val="00D57BDF"/>
    <w:rsid w:val="00D57C94"/>
    <w:rsid w:val="00D6049A"/>
    <w:rsid w:val="00D60749"/>
    <w:rsid w:val="00D60B63"/>
    <w:rsid w:val="00D619AA"/>
    <w:rsid w:val="00D61C61"/>
    <w:rsid w:val="00D61ED9"/>
    <w:rsid w:val="00D621FD"/>
    <w:rsid w:val="00D62D5B"/>
    <w:rsid w:val="00D6327B"/>
    <w:rsid w:val="00D633B5"/>
    <w:rsid w:val="00D63872"/>
    <w:rsid w:val="00D638A7"/>
    <w:rsid w:val="00D6393F"/>
    <w:rsid w:val="00D639DA"/>
    <w:rsid w:val="00D63CC1"/>
    <w:rsid w:val="00D640B9"/>
    <w:rsid w:val="00D64157"/>
    <w:rsid w:val="00D64372"/>
    <w:rsid w:val="00D6490E"/>
    <w:rsid w:val="00D661B4"/>
    <w:rsid w:val="00D663E2"/>
    <w:rsid w:val="00D664A4"/>
    <w:rsid w:val="00D664C0"/>
    <w:rsid w:val="00D665CD"/>
    <w:rsid w:val="00D66991"/>
    <w:rsid w:val="00D675C9"/>
    <w:rsid w:val="00D67888"/>
    <w:rsid w:val="00D67B02"/>
    <w:rsid w:val="00D67E0E"/>
    <w:rsid w:val="00D70191"/>
    <w:rsid w:val="00D7034F"/>
    <w:rsid w:val="00D70E0B"/>
    <w:rsid w:val="00D71164"/>
    <w:rsid w:val="00D714F1"/>
    <w:rsid w:val="00D71B65"/>
    <w:rsid w:val="00D7257A"/>
    <w:rsid w:val="00D7258F"/>
    <w:rsid w:val="00D72D0A"/>
    <w:rsid w:val="00D73092"/>
    <w:rsid w:val="00D73285"/>
    <w:rsid w:val="00D735D0"/>
    <w:rsid w:val="00D737CD"/>
    <w:rsid w:val="00D73E46"/>
    <w:rsid w:val="00D73FF3"/>
    <w:rsid w:val="00D74375"/>
    <w:rsid w:val="00D74737"/>
    <w:rsid w:val="00D74D40"/>
    <w:rsid w:val="00D74D88"/>
    <w:rsid w:val="00D750A0"/>
    <w:rsid w:val="00D750F4"/>
    <w:rsid w:val="00D75E31"/>
    <w:rsid w:val="00D75E32"/>
    <w:rsid w:val="00D75EA0"/>
    <w:rsid w:val="00D76542"/>
    <w:rsid w:val="00D7680B"/>
    <w:rsid w:val="00D769D8"/>
    <w:rsid w:val="00D76AC7"/>
    <w:rsid w:val="00D774DF"/>
    <w:rsid w:val="00D77546"/>
    <w:rsid w:val="00D77CEB"/>
    <w:rsid w:val="00D77D98"/>
    <w:rsid w:val="00D803F7"/>
    <w:rsid w:val="00D8075F"/>
    <w:rsid w:val="00D81965"/>
    <w:rsid w:val="00D81BDF"/>
    <w:rsid w:val="00D82202"/>
    <w:rsid w:val="00D8336E"/>
    <w:rsid w:val="00D83A43"/>
    <w:rsid w:val="00D846C3"/>
    <w:rsid w:val="00D848D5"/>
    <w:rsid w:val="00D84D32"/>
    <w:rsid w:val="00D8513A"/>
    <w:rsid w:val="00D854AE"/>
    <w:rsid w:val="00D854CD"/>
    <w:rsid w:val="00D86317"/>
    <w:rsid w:val="00D86C03"/>
    <w:rsid w:val="00D876D8"/>
    <w:rsid w:val="00D87700"/>
    <w:rsid w:val="00D87727"/>
    <w:rsid w:val="00D87A9D"/>
    <w:rsid w:val="00D9009C"/>
    <w:rsid w:val="00D90232"/>
    <w:rsid w:val="00D90A35"/>
    <w:rsid w:val="00D90A40"/>
    <w:rsid w:val="00D9130A"/>
    <w:rsid w:val="00D91733"/>
    <w:rsid w:val="00D91848"/>
    <w:rsid w:val="00D9194B"/>
    <w:rsid w:val="00D9199F"/>
    <w:rsid w:val="00D91F21"/>
    <w:rsid w:val="00D9243B"/>
    <w:rsid w:val="00D9266B"/>
    <w:rsid w:val="00D92930"/>
    <w:rsid w:val="00D92C1B"/>
    <w:rsid w:val="00D92EA3"/>
    <w:rsid w:val="00D92FE8"/>
    <w:rsid w:val="00D934C2"/>
    <w:rsid w:val="00D9374F"/>
    <w:rsid w:val="00D93AFE"/>
    <w:rsid w:val="00D94480"/>
    <w:rsid w:val="00D9461A"/>
    <w:rsid w:val="00D94698"/>
    <w:rsid w:val="00D95034"/>
    <w:rsid w:val="00D9530A"/>
    <w:rsid w:val="00D9555D"/>
    <w:rsid w:val="00D9580D"/>
    <w:rsid w:val="00D95D0E"/>
    <w:rsid w:val="00D95D0F"/>
    <w:rsid w:val="00D95F28"/>
    <w:rsid w:val="00D964AD"/>
    <w:rsid w:val="00D96985"/>
    <w:rsid w:val="00D96A68"/>
    <w:rsid w:val="00D96C0B"/>
    <w:rsid w:val="00D97030"/>
    <w:rsid w:val="00D975D1"/>
    <w:rsid w:val="00D9769F"/>
    <w:rsid w:val="00D97979"/>
    <w:rsid w:val="00D97988"/>
    <w:rsid w:val="00D97B3E"/>
    <w:rsid w:val="00D97C89"/>
    <w:rsid w:val="00D97D54"/>
    <w:rsid w:val="00DA0A8D"/>
    <w:rsid w:val="00DA0EED"/>
    <w:rsid w:val="00DA1109"/>
    <w:rsid w:val="00DA1576"/>
    <w:rsid w:val="00DA15C9"/>
    <w:rsid w:val="00DA1954"/>
    <w:rsid w:val="00DA1AEB"/>
    <w:rsid w:val="00DA21D1"/>
    <w:rsid w:val="00DA240C"/>
    <w:rsid w:val="00DA2823"/>
    <w:rsid w:val="00DA2A12"/>
    <w:rsid w:val="00DA2B1A"/>
    <w:rsid w:val="00DA2F39"/>
    <w:rsid w:val="00DA3055"/>
    <w:rsid w:val="00DA318D"/>
    <w:rsid w:val="00DA3225"/>
    <w:rsid w:val="00DA3245"/>
    <w:rsid w:val="00DA32DF"/>
    <w:rsid w:val="00DA3495"/>
    <w:rsid w:val="00DA372C"/>
    <w:rsid w:val="00DA3CF7"/>
    <w:rsid w:val="00DA3D2C"/>
    <w:rsid w:val="00DA3DE4"/>
    <w:rsid w:val="00DA4010"/>
    <w:rsid w:val="00DA4304"/>
    <w:rsid w:val="00DA4446"/>
    <w:rsid w:val="00DA45DD"/>
    <w:rsid w:val="00DA483C"/>
    <w:rsid w:val="00DA4C11"/>
    <w:rsid w:val="00DA4D40"/>
    <w:rsid w:val="00DA51A2"/>
    <w:rsid w:val="00DA52EE"/>
    <w:rsid w:val="00DA562E"/>
    <w:rsid w:val="00DA576B"/>
    <w:rsid w:val="00DA5AB3"/>
    <w:rsid w:val="00DA5DB4"/>
    <w:rsid w:val="00DA6826"/>
    <w:rsid w:val="00DA7228"/>
    <w:rsid w:val="00DA7325"/>
    <w:rsid w:val="00DA73C7"/>
    <w:rsid w:val="00DA7502"/>
    <w:rsid w:val="00DA7783"/>
    <w:rsid w:val="00DA7820"/>
    <w:rsid w:val="00DB01E7"/>
    <w:rsid w:val="00DB030C"/>
    <w:rsid w:val="00DB0347"/>
    <w:rsid w:val="00DB04EF"/>
    <w:rsid w:val="00DB0511"/>
    <w:rsid w:val="00DB07B3"/>
    <w:rsid w:val="00DB0928"/>
    <w:rsid w:val="00DB0B7E"/>
    <w:rsid w:val="00DB1322"/>
    <w:rsid w:val="00DB1E8F"/>
    <w:rsid w:val="00DB1E95"/>
    <w:rsid w:val="00DB20CD"/>
    <w:rsid w:val="00DB2739"/>
    <w:rsid w:val="00DB2747"/>
    <w:rsid w:val="00DB2DB2"/>
    <w:rsid w:val="00DB36E5"/>
    <w:rsid w:val="00DB3800"/>
    <w:rsid w:val="00DB45C7"/>
    <w:rsid w:val="00DB465C"/>
    <w:rsid w:val="00DB48F3"/>
    <w:rsid w:val="00DB4FC3"/>
    <w:rsid w:val="00DB50AA"/>
    <w:rsid w:val="00DB516C"/>
    <w:rsid w:val="00DB5675"/>
    <w:rsid w:val="00DB5915"/>
    <w:rsid w:val="00DB5FEF"/>
    <w:rsid w:val="00DB6291"/>
    <w:rsid w:val="00DB6B29"/>
    <w:rsid w:val="00DB707E"/>
    <w:rsid w:val="00DB72EF"/>
    <w:rsid w:val="00DB75F9"/>
    <w:rsid w:val="00DB78EB"/>
    <w:rsid w:val="00DB7B88"/>
    <w:rsid w:val="00DC04D8"/>
    <w:rsid w:val="00DC0BE0"/>
    <w:rsid w:val="00DC108F"/>
    <w:rsid w:val="00DC14EF"/>
    <w:rsid w:val="00DC173B"/>
    <w:rsid w:val="00DC1D1A"/>
    <w:rsid w:val="00DC1E98"/>
    <w:rsid w:val="00DC1FB9"/>
    <w:rsid w:val="00DC2069"/>
    <w:rsid w:val="00DC3645"/>
    <w:rsid w:val="00DC3654"/>
    <w:rsid w:val="00DC36EC"/>
    <w:rsid w:val="00DC3AFB"/>
    <w:rsid w:val="00DC3DB9"/>
    <w:rsid w:val="00DC3F7F"/>
    <w:rsid w:val="00DC4BD2"/>
    <w:rsid w:val="00DC578F"/>
    <w:rsid w:val="00DC58DE"/>
    <w:rsid w:val="00DC5C67"/>
    <w:rsid w:val="00DC5D2B"/>
    <w:rsid w:val="00DC5EE2"/>
    <w:rsid w:val="00DC6A95"/>
    <w:rsid w:val="00DC75EE"/>
    <w:rsid w:val="00DC7C3F"/>
    <w:rsid w:val="00DD048B"/>
    <w:rsid w:val="00DD08A9"/>
    <w:rsid w:val="00DD0B69"/>
    <w:rsid w:val="00DD0EF5"/>
    <w:rsid w:val="00DD184D"/>
    <w:rsid w:val="00DD1AD9"/>
    <w:rsid w:val="00DD1FB6"/>
    <w:rsid w:val="00DD2402"/>
    <w:rsid w:val="00DD244A"/>
    <w:rsid w:val="00DD273C"/>
    <w:rsid w:val="00DD2A93"/>
    <w:rsid w:val="00DD2BA6"/>
    <w:rsid w:val="00DD2EB8"/>
    <w:rsid w:val="00DD3919"/>
    <w:rsid w:val="00DD39FB"/>
    <w:rsid w:val="00DD3CC7"/>
    <w:rsid w:val="00DD3D73"/>
    <w:rsid w:val="00DD4042"/>
    <w:rsid w:val="00DD4223"/>
    <w:rsid w:val="00DD4813"/>
    <w:rsid w:val="00DD4837"/>
    <w:rsid w:val="00DD5136"/>
    <w:rsid w:val="00DD51B7"/>
    <w:rsid w:val="00DD54E1"/>
    <w:rsid w:val="00DD55F8"/>
    <w:rsid w:val="00DD5E0B"/>
    <w:rsid w:val="00DD6098"/>
    <w:rsid w:val="00DD63F7"/>
    <w:rsid w:val="00DD6580"/>
    <w:rsid w:val="00DD771D"/>
    <w:rsid w:val="00DD7BC4"/>
    <w:rsid w:val="00DD7D17"/>
    <w:rsid w:val="00DD7EAC"/>
    <w:rsid w:val="00DE089C"/>
    <w:rsid w:val="00DE0D44"/>
    <w:rsid w:val="00DE0DF4"/>
    <w:rsid w:val="00DE10F5"/>
    <w:rsid w:val="00DE1570"/>
    <w:rsid w:val="00DE198F"/>
    <w:rsid w:val="00DE1F01"/>
    <w:rsid w:val="00DE21A1"/>
    <w:rsid w:val="00DE2F27"/>
    <w:rsid w:val="00DE2F41"/>
    <w:rsid w:val="00DE2F78"/>
    <w:rsid w:val="00DE310D"/>
    <w:rsid w:val="00DE3517"/>
    <w:rsid w:val="00DE3617"/>
    <w:rsid w:val="00DE3D91"/>
    <w:rsid w:val="00DE3DCF"/>
    <w:rsid w:val="00DE3F8F"/>
    <w:rsid w:val="00DE411B"/>
    <w:rsid w:val="00DE4A4E"/>
    <w:rsid w:val="00DE4A6E"/>
    <w:rsid w:val="00DE54A9"/>
    <w:rsid w:val="00DE57D4"/>
    <w:rsid w:val="00DE5C28"/>
    <w:rsid w:val="00DE603B"/>
    <w:rsid w:val="00DE632A"/>
    <w:rsid w:val="00DE64D4"/>
    <w:rsid w:val="00DE680F"/>
    <w:rsid w:val="00DE6DD6"/>
    <w:rsid w:val="00DE7339"/>
    <w:rsid w:val="00DE744C"/>
    <w:rsid w:val="00DE7511"/>
    <w:rsid w:val="00DE7864"/>
    <w:rsid w:val="00DE78E1"/>
    <w:rsid w:val="00DF03D4"/>
    <w:rsid w:val="00DF0431"/>
    <w:rsid w:val="00DF0583"/>
    <w:rsid w:val="00DF0676"/>
    <w:rsid w:val="00DF06B1"/>
    <w:rsid w:val="00DF0F00"/>
    <w:rsid w:val="00DF1108"/>
    <w:rsid w:val="00DF11B6"/>
    <w:rsid w:val="00DF14A9"/>
    <w:rsid w:val="00DF15D3"/>
    <w:rsid w:val="00DF1F22"/>
    <w:rsid w:val="00DF2896"/>
    <w:rsid w:val="00DF2DB5"/>
    <w:rsid w:val="00DF3DA8"/>
    <w:rsid w:val="00DF46B8"/>
    <w:rsid w:val="00DF52AB"/>
    <w:rsid w:val="00DF54CF"/>
    <w:rsid w:val="00DF5635"/>
    <w:rsid w:val="00DF5A37"/>
    <w:rsid w:val="00DF5A41"/>
    <w:rsid w:val="00DF5BFC"/>
    <w:rsid w:val="00DF5D93"/>
    <w:rsid w:val="00DF5DB4"/>
    <w:rsid w:val="00DF5EF0"/>
    <w:rsid w:val="00DF6632"/>
    <w:rsid w:val="00DF679D"/>
    <w:rsid w:val="00DF6BCA"/>
    <w:rsid w:val="00DF6D75"/>
    <w:rsid w:val="00DF6E9C"/>
    <w:rsid w:val="00DF71AF"/>
    <w:rsid w:val="00DF7283"/>
    <w:rsid w:val="00DF77CE"/>
    <w:rsid w:val="00DF77D1"/>
    <w:rsid w:val="00E002B5"/>
    <w:rsid w:val="00E008FA"/>
    <w:rsid w:val="00E00C29"/>
    <w:rsid w:val="00E00E03"/>
    <w:rsid w:val="00E0146C"/>
    <w:rsid w:val="00E01766"/>
    <w:rsid w:val="00E01943"/>
    <w:rsid w:val="00E01D73"/>
    <w:rsid w:val="00E01DA9"/>
    <w:rsid w:val="00E021D7"/>
    <w:rsid w:val="00E02AB8"/>
    <w:rsid w:val="00E02C87"/>
    <w:rsid w:val="00E02F94"/>
    <w:rsid w:val="00E03092"/>
    <w:rsid w:val="00E03240"/>
    <w:rsid w:val="00E04203"/>
    <w:rsid w:val="00E05023"/>
    <w:rsid w:val="00E0520A"/>
    <w:rsid w:val="00E05274"/>
    <w:rsid w:val="00E058A8"/>
    <w:rsid w:val="00E05BF0"/>
    <w:rsid w:val="00E05DE7"/>
    <w:rsid w:val="00E05FB0"/>
    <w:rsid w:val="00E05FEF"/>
    <w:rsid w:val="00E064DF"/>
    <w:rsid w:val="00E064FA"/>
    <w:rsid w:val="00E06927"/>
    <w:rsid w:val="00E06A83"/>
    <w:rsid w:val="00E06B5B"/>
    <w:rsid w:val="00E06BBE"/>
    <w:rsid w:val="00E06DA9"/>
    <w:rsid w:val="00E076CF"/>
    <w:rsid w:val="00E07C55"/>
    <w:rsid w:val="00E100EB"/>
    <w:rsid w:val="00E10342"/>
    <w:rsid w:val="00E103F8"/>
    <w:rsid w:val="00E10598"/>
    <w:rsid w:val="00E10711"/>
    <w:rsid w:val="00E10B0C"/>
    <w:rsid w:val="00E10D13"/>
    <w:rsid w:val="00E10DDF"/>
    <w:rsid w:val="00E11435"/>
    <w:rsid w:val="00E1205F"/>
    <w:rsid w:val="00E12069"/>
    <w:rsid w:val="00E121E3"/>
    <w:rsid w:val="00E129DA"/>
    <w:rsid w:val="00E12A9C"/>
    <w:rsid w:val="00E12D44"/>
    <w:rsid w:val="00E1366C"/>
    <w:rsid w:val="00E1370A"/>
    <w:rsid w:val="00E13C94"/>
    <w:rsid w:val="00E13ECF"/>
    <w:rsid w:val="00E13F00"/>
    <w:rsid w:val="00E14491"/>
    <w:rsid w:val="00E145EE"/>
    <w:rsid w:val="00E149D3"/>
    <w:rsid w:val="00E151DE"/>
    <w:rsid w:val="00E15D57"/>
    <w:rsid w:val="00E16717"/>
    <w:rsid w:val="00E1674F"/>
    <w:rsid w:val="00E169F8"/>
    <w:rsid w:val="00E16A32"/>
    <w:rsid w:val="00E16AF0"/>
    <w:rsid w:val="00E16CFE"/>
    <w:rsid w:val="00E172B9"/>
    <w:rsid w:val="00E173D0"/>
    <w:rsid w:val="00E20035"/>
    <w:rsid w:val="00E201EE"/>
    <w:rsid w:val="00E20A0B"/>
    <w:rsid w:val="00E20B5B"/>
    <w:rsid w:val="00E20C74"/>
    <w:rsid w:val="00E20F55"/>
    <w:rsid w:val="00E2181A"/>
    <w:rsid w:val="00E21DFD"/>
    <w:rsid w:val="00E22583"/>
    <w:rsid w:val="00E22731"/>
    <w:rsid w:val="00E227D8"/>
    <w:rsid w:val="00E2289C"/>
    <w:rsid w:val="00E229BC"/>
    <w:rsid w:val="00E230A7"/>
    <w:rsid w:val="00E232C4"/>
    <w:rsid w:val="00E2351B"/>
    <w:rsid w:val="00E23747"/>
    <w:rsid w:val="00E242EA"/>
    <w:rsid w:val="00E247B3"/>
    <w:rsid w:val="00E24AFF"/>
    <w:rsid w:val="00E24E7C"/>
    <w:rsid w:val="00E25253"/>
    <w:rsid w:val="00E26116"/>
    <w:rsid w:val="00E26379"/>
    <w:rsid w:val="00E265D0"/>
    <w:rsid w:val="00E265FC"/>
    <w:rsid w:val="00E26D1D"/>
    <w:rsid w:val="00E27349"/>
    <w:rsid w:val="00E2785E"/>
    <w:rsid w:val="00E279C1"/>
    <w:rsid w:val="00E27D0B"/>
    <w:rsid w:val="00E27D0E"/>
    <w:rsid w:val="00E305D6"/>
    <w:rsid w:val="00E30849"/>
    <w:rsid w:val="00E30B98"/>
    <w:rsid w:val="00E30BB0"/>
    <w:rsid w:val="00E30D3D"/>
    <w:rsid w:val="00E3153F"/>
    <w:rsid w:val="00E31956"/>
    <w:rsid w:val="00E31EE7"/>
    <w:rsid w:val="00E321B6"/>
    <w:rsid w:val="00E3220F"/>
    <w:rsid w:val="00E32282"/>
    <w:rsid w:val="00E32389"/>
    <w:rsid w:val="00E32F63"/>
    <w:rsid w:val="00E337C4"/>
    <w:rsid w:val="00E33D5D"/>
    <w:rsid w:val="00E33E7C"/>
    <w:rsid w:val="00E33EBD"/>
    <w:rsid w:val="00E34095"/>
    <w:rsid w:val="00E342D3"/>
    <w:rsid w:val="00E34922"/>
    <w:rsid w:val="00E35121"/>
    <w:rsid w:val="00E35649"/>
    <w:rsid w:val="00E35B8B"/>
    <w:rsid w:val="00E35D9B"/>
    <w:rsid w:val="00E3608E"/>
    <w:rsid w:val="00E362BE"/>
    <w:rsid w:val="00E36443"/>
    <w:rsid w:val="00E367E7"/>
    <w:rsid w:val="00E36A7E"/>
    <w:rsid w:val="00E36AA7"/>
    <w:rsid w:val="00E36CB9"/>
    <w:rsid w:val="00E36EFA"/>
    <w:rsid w:val="00E371A1"/>
    <w:rsid w:val="00E374AE"/>
    <w:rsid w:val="00E400E5"/>
    <w:rsid w:val="00E40130"/>
    <w:rsid w:val="00E40203"/>
    <w:rsid w:val="00E40486"/>
    <w:rsid w:val="00E408A4"/>
    <w:rsid w:val="00E40905"/>
    <w:rsid w:val="00E40D11"/>
    <w:rsid w:val="00E41100"/>
    <w:rsid w:val="00E4142F"/>
    <w:rsid w:val="00E41822"/>
    <w:rsid w:val="00E419B4"/>
    <w:rsid w:val="00E41BA9"/>
    <w:rsid w:val="00E41BCD"/>
    <w:rsid w:val="00E41CAA"/>
    <w:rsid w:val="00E425F9"/>
    <w:rsid w:val="00E4315D"/>
    <w:rsid w:val="00E434EA"/>
    <w:rsid w:val="00E4360B"/>
    <w:rsid w:val="00E438FA"/>
    <w:rsid w:val="00E43AA1"/>
    <w:rsid w:val="00E44C41"/>
    <w:rsid w:val="00E459CB"/>
    <w:rsid w:val="00E45B69"/>
    <w:rsid w:val="00E45BFF"/>
    <w:rsid w:val="00E4626B"/>
    <w:rsid w:val="00E46534"/>
    <w:rsid w:val="00E46718"/>
    <w:rsid w:val="00E468F4"/>
    <w:rsid w:val="00E46E85"/>
    <w:rsid w:val="00E46E9B"/>
    <w:rsid w:val="00E470AB"/>
    <w:rsid w:val="00E4744E"/>
    <w:rsid w:val="00E47504"/>
    <w:rsid w:val="00E4798B"/>
    <w:rsid w:val="00E479F8"/>
    <w:rsid w:val="00E47D85"/>
    <w:rsid w:val="00E50288"/>
    <w:rsid w:val="00E505DD"/>
    <w:rsid w:val="00E505FC"/>
    <w:rsid w:val="00E50B76"/>
    <w:rsid w:val="00E50C08"/>
    <w:rsid w:val="00E50C14"/>
    <w:rsid w:val="00E50CE3"/>
    <w:rsid w:val="00E50F35"/>
    <w:rsid w:val="00E5175B"/>
    <w:rsid w:val="00E51A3B"/>
    <w:rsid w:val="00E51AB0"/>
    <w:rsid w:val="00E51D2B"/>
    <w:rsid w:val="00E524DD"/>
    <w:rsid w:val="00E5259D"/>
    <w:rsid w:val="00E525FB"/>
    <w:rsid w:val="00E52983"/>
    <w:rsid w:val="00E52C74"/>
    <w:rsid w:val="00E530FC"/>
    <w:rsid w:val="00E53976"/>
    <w:rsid w:val="00E54102"/>
    <w:rsid w:val="00E5421B"/>
    <w:rsid w:val="00E544AA"/>
    <w:rsid w:val="00E549BD"/>
    <w:rsid w:val="00E54B31"/>
    <w:rsid w:val="00E54D0E"/>
    <w:rsid w:val="00E54FAD"/>
    <w:rsid w:val="00E550A1"/>
    <w:rsid w:val="00E55B96"/>
    <w:rsid w:val="00E56655"/>
    <w:rsid w:val="00E569D7"/>
    <w:rsid w:val="00E57B0E"/>
    <w:rsid w:val="00E60100"/>
    <w:rsid w:val="00E6019A"/>
    <w:rsid w:val="00E60C8E"/>
    <w:rsid w:val="00E61529"/>
    <w:rsid w:val="00E61679"/>
    <w:rsid w:val="00E6195E"/>
    <w:rsid w:val="00E61CCC"/>
    <w:rsid w:val="00E61F99"/>
    <w:rsid w:val="00E622A8"/>
    <w:rsid w:val="00E629DA"/>
    <w:rsid w:val="00E62D3E"/>
    <w:rsid w:val="00E63056"/>
    <w:rsid w:val="00E63146"/>
    <w:rsid w:val="00E635B6"/>
    <w:rsid w:val="00E635C0"/>
    <w:rsid w:val="00E63A38"/>
    <w:rsid w:val="00E63A93"/>
    <w:rsid w:val="00E63DD1"/>
    <w:rsid w:val="00E63EC3"/>
    <w:rsid w:val="00E642B4"/>
    <w:rsid w:val="00E64A80"/>
    <w:rsid w:val="00E64DBD"/>
    <w:rsid w:val="00E65227"/>
    <w:rsid w:val="00E65CBC"/>
    <w:rsid w:val="00E6628C"/>
    <w:rsid w:val="00E663F0"/>
    <w:rsid w:val="00E664A9"/>
    <w:rsid w:val="00E66766"/>
    <w:rsid w:val="00E66D3D"/>
    <w:rsid w:val="00E678FD"/>
    <w:rsid w:val="00E67968"/>
    <w:rsid w:val="00E6797D"/>
    <w:rsid w:val="00E679A0"/>
    <w:rsid w:val="00E679DF"/>
    <w:rsid w:val="00E7010C"/>
    <w:rsid w:val="00E705D9"/>
    <w:rsid w:val="00E7073E"/>
    <w:rsid w:val="00E70762"/>
    <w:rsid w:val="00E70AF5"/>
    <w:rsid w:val="00E713EA"/>
    <w:rsid w:val="00E71429"/>
    <w:rsid w:val="00E7185D"/>
    <w:rsid w:val="00E71ACF"/>
    <w:rsid w:val="00E71ECB"/>
    <w:rsid w:val="00E7227E"/>
    <w:rsid w:val="00E7272B"/>
    <w:rsid w:val="00E729B1"/>
    <w:rsid w:val="00E72CAF"/>
    <w:rsid w:val="00E7325C"/>
    <w:rsid w:val="00E7373B"/>
    <w:rsid w:val="00E73ABF"/>
    <w:rsid w:val="00E73D10"/>
    <w:rsid w:val="00E73E3F"/>
    <w:rsid w:val="00E746BF"/>
    <w:rsid w:val="00E74A85"/>
    <w:rsid w:val="00E7536B"/>
    <w:rsid w:val="00E7578B"/>
    <w:rsid w:val="00E75C67"/>
    <w:rsid w:val="00E75F30"/>
    <w:rsid w:val="00E75F67"/>
    <w:rsid w:val="00E76074"/>
    <w:rsid w:val="00E76DF6"/>
    <w:rsid w:val="00E7722B"/>
    <w:rsid w:val="00E772F1"/>
    <w:rsid w:val="00E77D03"/>
    <w:rsid w:val="00E77ED6"/>
    <w:rsid w:val="00E80495"/>
    <w:rsid w:val="00E8076C"/>
    <w:rsid w:val="00E80C56"/>
    <w:rsid w:val="00E80FBA"/>
    <w:rsid w:val="00E811F0"/>
    <w:rsid w:val="00E81B02"/>
    <w:rsid w:val="00E824E8"/>
    <w:rsid w:val="00E82668"/>
    <w:rsid w:val="00E826A2"/>
    <w:rsid w:val="00E8275D"/>
    <w:rsid w:val="00E83220"/>
    <w:rsid w:val="00E83291"/>
    <w:rsid w:val="00E833F5"/>
    <w:rsid w:val="00E8371E"/>
    <w:rsid w:val="00E8373A"/>
    <w:rsid w:val="00E8384B"/>
    <w:rsid w:val="00E8384D"/>
    <w:rsid w:val="00E8388D"/>
    <w:rsid w:val="00E83DE2"/>
    <w:rsid w:val="00E84153"/>
    <w:rsid w:val="00E84695"/>
    <w:rsid w:val="00E84703"/>
    <w:rsid w:val="00E848E0"/>
    <w:rsid w:val="00E8491E"/>
    <w:rsid w:val="00E84AD3"/>
    <w:rsid w:val="00E84B9A"/>
    <w:rsid w:val="00E84C25"/>
    <w:rsid w:val="00E84FE8"/>
    <w:rsid w:val="00E851AB"/>
    <w:rsid w:val="00E8567C"/>
    <w:rsid w:val="00E8568E"/>
    <w:rsid w:val="00E858A3"/>
    <w:rsid w:val="00E85AF1"/>
    <w:rsid w:val="00E85B76"/>
    <w:rsid w:val="00E85F19"/>
    <w:rsid w:val="00E8605C"/>
    <w:rsid w:val="00E86085"/>
    <w:rsid w:val="00E8613C"/>
    <w:rsid w:val="00E86351"/>
    <w:rsid w:val="00E864C5"/>
    <w:rsid w:val="00E86CC7"/>
    <w:rsid w:val="00E86DCC"/>
    <w:rsid w:val="00E86EFE"/>
    <w:rsid w:val="00E87A40"/>
    <w:rsid w:val="00E87E91"/>
    <w:rsid w:val="00E90538"/>
    <w:rsid w:val="00E9084A"/>
    <w:rsid w:val="00E90B48"/>
    <w:rsid w:val="00E90EE7"/>
    <w:rsid w:val="00E915E1"/>
    <w:rsid w:val="00E91927"/>
    <w:rsid w:val="00E91BBD"/>
    <w:rsid w:val="00E91FE7"/>
    <w:rsid w:val="00E923A4"/>
    <w:rsid w:val="00E92742"/>
    <w:rsid w:val="00E9279D"/>
    <w:rsid w:val="00E92E1C"/>
    <w:rsid w:val="00E93354"/>
    <w:rsid w:val="00E93372"/>
    <w:rsid w:val="00E93A67"/>
    <w:rsid w:val="00E93BEE"/>
    <w:rsid w:val="00E94CBC"/>
    <w:rsid w:val="00E94DF3"/>
    <w:rsid w:val="00E95576"/>
    <w:rsid w:val="00E9599D"/>
    <w:rsid w:val="00E95A8E"/>
    <w:rsid w:val="00E95BC8"/>
    <w:rsid w:val="00E95DD2"/>
    <w:rsid w:val="00E9629B"/>
    <w:rsid w:val="00E963B3"/>
    <w:rsid w:val="00E964A4"/>
    <w:rsid w:val="00E96CC7"/>
    <w:rsid w:val="00E96E08"/>
    <w:rsid w:val="00E97068"/>
    <w:rsid w:val="00E9715A"/>
    <w:rsid w:val="00E97211"/>
    <w:rsid w:val="00E97292"/>
    <w:rsid w:val="00E976D2"/>
    <w:rsid w:val="00E977A0"/>
    <w:rsid w:val="00E97AA0"/>
    <w:rsid w:val="00E97BD1"/>
    <w:rsid w:val="00EA0654"/>
    <w:rsid w:val="00EA09E3"/>
    <w:rsid w:val="00EA0CCC"/>
    <w:rsid w:val="00EA0F7C"/>
    <w:rsid w:val="00EA1086"/>
    <w:rsid w:val="00EA150B"/>
    <w:rsid w:val="00EA1564"/>
    <w:rsid w:val="00EA1B8D"/>
    <w:rsid w:val="00EA1E51"/>
    <w:rsid w:val="00EA2C8A"/>
    <w:rsid w:val="00EA2CD7"/>
    <w:rsid w:val="00EA2D7D"/>
    <w:rsid w:val="00EA306C"/>
    <w:rsid w:val="00EA33B0"/>
    <w:rsid w:val="00EA3508"/>
    <w:rsid w:val="00EA37EB"/>
    <w:rsid w:val="00EA3EAD"/>
    <w:rsid w:val="00EA3EB6"/>
    <w:rsid w:val="00EA4C10"/>
    <w:rsid w:val="00EA5345"/>
    <w:rsid w:val="00EA54A2"/>
    <w:rsid w:val="00EA5D51"/>
    <w:rsid w:val="00EA607D"/>
    <w:rsid w:val="00EA6CAA"/>
    <w:rsid w:val="00EA7390"/>
    <w:rsid w:val="00EA74A4"/>
    <w:rsid w:val="00EA74E8"/>
    <w:rsid w:val="00EA76A9"/>
    <w:rsid w:val="00EA7D4A"/>
    <w:rsid w:val="00EB0885"/>
    <w:rsid w:val="00EB09F3"/>
    <w:rsid w:val="00EB1264"/>
    <w:rsid w:val="00EB15E4"/>
    <w:rsid w:val="00EB1874"/>
    <w:rsid w:val="00EB1C62"/>
    <w:rsid w:val="00EB21D7"/>
    <w:rsid w:val="00EB21F0"/>
    <w:rsid w:val="00EB21F8"/>
    <w:rsid w:val="00EB2529"/>
    <w:rsid w:val="00EB27CC"/>
    <w:rsid w:val="00EB31B6"/>
    <w:rsid w:val="00EB3686"/>
    <w:rsid w:val="00EB3A62"/>
    <w:rsid w:val="00EB3CFE"/>
    <w:rsid w:val="00EB4331"/>
    <w:rsid w:val="00EB4A82"/>
    <w:rsid w:val="00EB4A98"/>
    <w:rsid w:val="00EB4B2D"/>
    <w:rsid w:val="00EB4CE4"/>
    <w:rsid w:val="00EB596F"/>
    <w:rsid w:val="00EB5EA3"/>
    <w:rsid w:val="00EB5FE6"/>
    <w:rsid w:val="00EB63A0"/>
    <w:rsid w:val="00EB67B8"/>
    <w:rsid w:val="00EB694D"/>
    <w:rsid w:val="00EB697D"/>
    <w:rsid w:val="00EB69EF"/>
    <w:rsid w:val="00EB70DA"/>
    <w:rsid w:val="00EB7249"/>
    <w:rsid w:val="00EB7370"/>
    <w:rsid w:val="00EB744B"/>
    <w:rsid w:val="00EB77A2"/>
    <w:rsid w:val="00EB784D"/>
    <w:rsid w:val="00EB789D"/>
    <w:rsid w:val="00EB78E3"/>
    <w:rsid w:val="00EB7A5D"/>
    <w:rsid w:val="00EB7CA1"/>
    <w:rsid w:val="00EC0149"/>
    <w:rsid w:val="00EC05C4"/>
    <w:rsid w:val="00EC0A2E"/>
    <w:rsid w:val="00EC0DD7"/>
    <w:rsid w:val="00EC10CB"/>
    <w:rsid w:val="00EC1581"/>
    <w:rsid w:val="00EC1995"/>
    <w:rsid w:val="00EC2318"/>
    <w:rsid w:val="00EC2780"/>
    <w:rsid w:val="00EC27F1"/>
    <w:rsid w:val="00EC2861"/>
    <w:rsid w:val="00EC2C62"/>
    <w:rsid w:val="00EC321D"/>
    <w:rsid w:val="00EC35EE"/>
    <w:rsid w:val="00EC3621"/>
    <w:rsid w:val="00EC3B0C"/>
    <w:rsid w:val="00EC3C9A"/>
    <w:rsid w:val="00EC3FE2"/>
    <w:rsid w:val="00EC426E"/>
    <w:rsid w:val="00EC45AC"/>
    <w:rsid w:val="00EC4E0B"/>
    <w:rsid w:val="00EC5B12"/>
    <w:rsid w:val="00EC5DE9"/>
    <w:rsid w:val="00EC5E21"/>
    <w:rsid w:val="00EC5E87"/>
    <w:rsid w:val="00EC5F70"/>
    <w:rsid w:val="00EC5FF9"/>
    <w:rsid w:val="00EC615D"/>
    <w:rsid w:val="00EC6816"/>
    <w:rsid w:val="00EC6A3D"/>
    <w:rsid w:val="00EC6CD8"/>
    <w:rsid w:val="00EC6D29"/>
    <w:rsid w:val="00EC71F8"/>
    <w:rsid w:val="00EC7208"/>
    <w:rsid w:val="00EC73E1"/>
    <w:rsid w:val="00EC73FE"/>
    <w:rsid w:val="00EC74DD"/>
    <w:rsid w:val="00EC795F"/>
    <w:rsid w:val="00EC7AF7"/>
    <w:rsid w:val="00ED0737"/>
    <w:rsid w:val="00ED073B"/>
    <w:rsid w:val="00ED11AC"/>
    <w:rsid w:val="00ED140B"/>
    <w:rsid w:val="00ED19BA"/>
    <w:rsid w:val="00ED1A23"/>
    <w:rsid w:val="00ED1FD5"/>
    <w:rsid w:val="00ED209B"/>
    <w:rsid w:val="00ED2516"/>
    <w:rsid w:val="00ED325A"/>
    <w:rsid w:val="00ED38CF"/>
    <w:rsid w:val="00ED39A4"/>
    <w:rsid w:val="00ED40B4"/>
    <w:rsid w:val="00ED54B7"/>
    <w:rsid w:val="00ED598D"/>
    <w:rsid w:val="00ED5E7A"/>
    <w:rsid w:val="00ED5EA6"/>
    <w:rsid w:val="00ED6029"/>
    <w:rsid w:val="00ED6036"/>
    <w:rsid w:val="00ED623D"/>
    <w:rsid w:val="00ED6411"/>
    <w:rsid w:val="00ED7106"/>
    <w:rsid w:val="00ED73DA"/>
    <w:rsid w:val="00ED7441"/>
    <w:rsid w:val="00ED7678"/>
    <w:rsid w:val="00ED798E"/>
    <w:rsid w:val="00ED7BF4"/>
    <w:rsid w:val="00ED7C84"/>
    <w:rsid w:val="00ED7FB5"/>
    <w:rsid w:val="00EE0040"/>
    <w:rsid w:val="00EE089B"/>
    <w:rsid w:val="00EE0A66"/>
    <w:rsid w:val="00EE146F"/>
    <w:rsid w:val="00EE15B8"/>
    <w:rsid w:val="00EE1983"/>
    <w:rsid w:val="00EE1DCF"/>
    <w:rsid w:val="00EE2040"/>
    <w:rsid w:val="00EE20DC"/>
    <w:rsid w:val="00EE3750"/>
    <w:rsid w:val="00EE37D0"/>
    <w:rsid w:val="00EE388E"/>
    <w:rsid w:val="00EE481C"/>
    <w:rsid w:val="00EE4A8B"/>
    <w:rsid w:val="00EE4F32"/>
    <w:rsid w:val="00EE52B4"/>
    <w:rsid w:val="00EE550B"/>
    <w:rsid w:val="00EE5673"/>
    <w:rsid w:val="00EE56C4"/>
    <w:rsid w:val="00EE58F1"/>
    <w:rsid w:val="00EE5991"/>
    <w:rsid w:val="00EE5A2F"/>
    <w:rsid w:val="00EE6008"/>
    <w:rsid w:val="00EE6010"/>
    <w:rsid w:val="00EE6209"/>
    <w:rsid w:val="00EE6960"/>
    <w:rsid w:val="00EE7112"/>
    <w:rsid w:val="00EE7B11"/>
    <w:rsid w:val="00EF00C8"/>
    <w:rsid w:val="00EF0176"/>
    <w:rsid w:val="00EF02BD"/>
    <w:rsid w:val="00EF0A8F"/>
    <w:rsid w:val="00EF0EC4"/>
    <w:rsid w:val="00EF1244"/>
    <w:rsid w:val="00EF1691"/>
    <w:rsid w:val="00EF1731"/>
    <w:rsid w:val="00EF1CCB"/>
    <w:rsid w:val="00EF2072"/>
    <w:rsid w:val="00EF2123"/>
    <w:rsid w:val="00EF3073"/>
    <w:rsid w:val="00EF35DA"/>
    <w:rsid w:val="00EF3A5B"/>
    <w:rsid w:val="00EF3FF3"/>
    <w:rsid w:val="00EF4068"/>
    <w:rsid w:val="00EF451F"/>
    <w:rsid w:val="00EF45A6"/>
    <w:rsid w:val="00EF46BE"/>
    <w:rsid w:val="00EF4E83"/>
    <w:rsid w:val="00EF538B"/>
    <w:rsid w:val="00EF548D"/>
    <w:rsid w:val="00EF586D"/>
    <w:rsid w:val="00EF5AEE"/>
    <w:rsid w:val="00EF5B3D"/>
    <w:rsid w:val="00EF5E88"/>
    <w:rsid w:val="00EF606B"/>
    <w:rsid w:val="00EF6112"/>
    <w:rsid w:val="00EF6A24"/>
    <w:rsid w:val="00EF6C15"/>
    <w:rsid w:val="00EF6FDD"/>
    <w:rsid w:val="00EF79AF"/>
    <w:rsid w:val="00EF7BC3"/>
    <w:rsid w:val="00EF7C28"/>
    <w:rsid w:val="00EF7EE4"/>
    <w:rsid w:val="00F003A1"/>
    <w:rsid w:val="00F00C19"/>
    <w:rsid w:val="00F011AE"/>
    <w:rsid w:val="00F017A7"/>
    <w:rsid w:val="00F01C35"/>
    <w:rsid w:val="00F01C3F"/>
    <w:rsid w:val="00F029A6"/>
    <w:rsid w:val="00F02BCF"/>
    <w:rsid w:val="00F034ED"/>
    <w:rsid w:val="00F0357F"/>
    <w:rsid w:val="00F03659"/>
    <w:rsid w:val="00F04100"/>
    <w:rsid w:val="00F04487"/>
    <w:rsid w:val="00F04FB4"/>
    <w:rsid w:val="00F050E0"/>
    <w:rsid w:val="00F0558A"/>
    <w:rsid w:val="00F05818"/>
    <w:rsid w:val="00F0639D"/>
    <w:rsid w:val="00F06B8E"/>
    <w:rsid w:val="00F06D8B"/>
    <w:rsid w:val="00F06F65"/>
    <w:rsid w:val="00F0754C"/>
    <w:rsid w:val="00F077D8"/>
    <w:rsid w:val="00F077EA"/>
    <w:rsid w:val="00F07B7B"/>
    <w:rsid w:val="00F07EB0"/>
    <w:rsid w:val="00F10B3A"/>
    <w:rsid w:val="00F112A7"/>
    <w:rsid w:val="00F11428"/>
    <w:rsid w:val="00F1169C"/>
    <w:rsid w:val="00F124AB"/>
    <w:rsid w:val="00F12C25"/>
    <w:rsid w:val="00F12F4C"/>
    <w:rsid w:val="00F13033"/>
    <w:rsid w:val="00F1312B"/>
    <w:rsid w:val="00F133AE"/>
    <w:rsid w:val="00F13C42"/>
    <w:rsid w:val="00F13E56"/>
    <w:rsid w:val="00F142FB"/>
    <w:rsid w:val="00F14329"/>
    <w:rsid w:val="00F1451E"/>
    <w:rsid w:val="00F14544"/>
    <w:rsid w:val="00F146B7"/>
    <w:rsid w:val="00F1493B"/>
    <w:rsid w:val="00F14D47"/>
    <w:rsid w:val="00F152CC"/>
    <w:rsid w:val="00F15CA0"/>
    <w:rsid w:val="00F160E0"/>
    <w:rsid w:val="00F16389"/>
    <w:rsid w:val="00F17273"/>
    <w:rsid w:val="00F17514"/>
    <w:rsid w:val="00F175EC"/>
    <w:rsid w:val="00F17948"/>
    <w:rsid w:val="00F17A46"/>
    <w:rsid w:val="00F17C04"/>
    <w:rsid w:val="00F17DA8"/>
    <w:rsid w:val="00F17F16"/>
    <w:rsid w:val="00F20087"/>
    <w:rsid w:val="00F20170"/>
    <w:rsid w:val="00F20494"/>
    <w:rsid w:val="00F20B39"/>
    <w:rsid w:val="00F20BFC"/>
    <w:rsid w:val="00F216AD"/>
    <w:rsid w:val="00F21CE1"/>
    <w:rsid w:val="00F21F25"/>
    <w:rsid w:val="00F2201A"/>
    <w:rsid w:val="00F22544"/>
    <w:rsid w:val="00F22A6B"/>
    <w:rsid w:val="00F233DE"/>
    <w:rsid w:val="00F23D74"/>
    <w:rsid w:val="00F24216"/>
    <w:rsid w:val="00F24CA5"/>
    <w:rsid w:val="00F24D42"/>
    <w:rsid w:val="00F25238"/>
    <w:rsid w:val="00F254D4"/>
    <w:rsid w:val="00F256CD"/>
    <w:rsid w:val="00F25E8B"/>
    <w:rsid w:val="00F260BC"/>
    <w:rsid w:val="00F260DF"/>
    <w:rsid w:val="00F26280"/>
    <w:rsid w:val="00F26740"/>
    <w:rsid w:val="00F26E03"/>
    <w:rsid w:val="00F26F99"/>
    <w:rsid w:val="00F27467"/>
    <w:rsid w:val="00F27E33"/>
    <w:rsid w:val="00F3048E"/>
    <w:rsid w:val="00F30ACD"/>
    <w:rsid w:val="00F30B04"/>
    <w:rsid w:val="00F30C2D"/>
    <w:rsid w:val="00F31296"/>
    <w:rsid w:val="00F31435"/>
    <w:rsid w:val="00F31536"/>
    <w:rsid w:val="00F316B0"/>
    <w:rsid w:val="00F318BB"/>
    <w:rsid w:val="00F31E38"/>
    <w:rsid w:val="00F32972"/>
    <w:rsid w:val="00F32D68"/>
    <w:rsid w:val="00F32DA6"/>
    <w:rsid w:val="00F33410"/>
    <w:rsid w:val="00F3345F"/>
    <w:rsid w:val="00F336EA"/>
    <w:rsid w:val="00F33AD2"/>
    <w:rsid w:val="00F33B3B"/>
    <w:rsid w:val="00F33C27"/>
    <w:rsid w:val="00F34050"/>
    <w:rsid w:val="00F3497C"/>
    <w:rsid w:val="00F34CBF"/>
    <w:rsid w:val="00F351F8"/>
    <w:rsid w:val="00F352FD"/>
    <w:rsid w:val="00F35313"/>
    <w:rsid w:val="00F35319"/>
    <w:rsid w:val="00F35881"/>
    <w:rsid w:val="00F35ED5"/>
    <w:rsid w:val="00F36101"/>
    <w:rsid w:val="00F365B8"/>
    <w:rsid w:val="00F365CE"/>
    <w:rsid w:val="00F367D7"/>
    <w:rsid w:val="00F36AA3"/>
    <w:rsid w:val="00F36E60"/>
    <w:rsid w:val="00F3713B"/>
    <w:rsid w:val="00F37277"/>
    <w:rsid w:val="00F37362"/>
    <w:rsid w:val="00F37613"/>
    <w:rsid w:val="00F376E3"/>
    <w:rsid w:val="00F378E5"/>
    <w:rsid w:val="00F37A0B"/>
    <w:rsid w:val="00F4011B"/>
    <w:rsid w:val="00F401C8"/>
    <w:rsid w:val="00F4027A"/>
    <w:rsid w:val="00F408B1"/>
    <w:rsid w:val="00F4102F"/>
    <w:rsid w:val="00F410C6"/>
    <w:rsid w:val="00F4110E"/>
    <w:rsid w:val="00F412C4"/>
    <w:rsid w:val="00F4175A"/>
    <w:rsid w:val="00F417EC"/>
    <w:rsid w:val="00F42679"/>
    <w:rsid w:val="00F42867"/>
    <w:rsid w:val="00F43606"/>
    <w:rsid w:val="00F43BAE"/>
    <w:rsid w:val="00F43D89"/>
    <w:rsid w:val="00F43F0D"/>
    <w:rsid w:val="00F44032"/>
    <w:rsid w:val="00F441EB"/>
    <w:rsid w:val="00F44B09"/>
    <w:rsid w:val="00F451BC"/>
    <w:rsid w:val="00F4527F"/>
    <w:rsid w:val="00F4578C"/>
    <w:rsid w:val="00F45918"/>
    <w:rsid w:val="00F45BF5"/>
    <w:rsid w:val="00F46171"/>
    <w:rsid w:val="00F46177"/>
    <w:rsid w:val="00F46203"/>
    <w:rsid w:val="00F46A7D"/>
    <w:rsid w:val="00F47152"/>
    <w:rsid w:val="00F4742B"/>
    <w:rsid w:val="00F47551"/>
    <w:rsid w:val="00F47794"/>
    <w:rsid w:val="00F502C3"/>
    <w:rsid w:val="00F503D1"/>
    <w:rsid w:val="00F5091F"/>
    <w:rsid w:val="00F50B50"/>
    <w:rsid w:val="00F50CB7"/>
    <w:rsid w:val="00F51399"/>
    <w:rsid w:val="00F51451"/>
    <w:rsid w:val="00F515E1"/>
    <w:rsid w:val="00F523E0"/>
    <w:rsid w:val="00F52CFD"/>
    <w:rsid w:val="00F52F8E"/>
    <w:rsid w:val="00F534DF"/>
    <w:rsid w:val="00F535CE"/>
    <w:rsid w:val="00F53813"/>
    <w:rsid w:val="00F53C94"/>
    <w:rsid w:val="00F54177"/>
    <w:rsid w:val="00F541D8"/>
    <w:rsid w:val="00F544A3"/>
    <w:rsid w:val="00F54AB6"/>
    <w:rsid w:val="00F55438"/>
    <w:rsid w:val="00F55879"/>
    <w:rsid w:val="00F559D2"/>
    <w:rsid w:val="00F55BE9"/>
    <w:rsid w:val="00F55CD5"/>
    <w:rsid w:val="00F55F30"/>
    <w:rsid w:val="00F56D51"/>
    <w:rsid w:val="00F57C8E"/>
    <w:rsid w:val="00F601DA"/>
    <w:rsid w:val="00F60687"/>
    <w:rsid w:val="00F60CFB"/>
    <w:rsid w:val="00F60DC1"/>
    <w:rsid w:val="00F6113F"/>
    <w:rsid w:val="00F61C1B"/>
    <w:rsid w:val="00F61E6E"/>
    <w:rsid w:val="00F62442"/>
    <w:rsid w:val="00F62642"/>
    <w:rsid w:val="00F62720"/>
    <w:rsid w:val="00F627A7"/>
    <w:rsid w:val="00F627B8"/>
    <w:rsid w:val="00F629DE"/>
    <w:rsid w:val="00F62ABD"/>
    <w:rsid w:val="00F62C1A"/>
    <w:rsid w:val="00F62C5A"/>
    <w:rsid w:val="00F62DE4"/>
    <w:rsid w:val="00F631E7"/>
    <w:rsid w:val="00F63641"/>
    <w:rsid w:val="00F6376C"/>
    <w:rsid w:val="00F64153"/>
    <w:rsid w:val="00F6439D"/>
    <w:rsid w:val="00F648F8"/>
    <w:rsid w:val="00F64944"/>
    <w:rsid w:val="00F6517D"/>
    <w:rsid w:val="00F654A1"/>
    <w:rsid w:val="00F65641"/>
    <w:rsid w:val="00F656A8"/>
    <w:rsid w:val="00F65BDF"/>
    <w:rsid w:val="00F65EF7"/>
    <w:rsid w:val="00F65FFD"/>
    <w:rsid w:val="00F666EF"/>
    <w:rsid w:val="00F66A45"/>
    <w:rsid w:val="00F66A8D"/>
    <w:rsid w:val="00F673BC"/>
    <w:rsid w:val="00F70741"/>
    <w:rsid w:val="00F70C5D"/>
    <w:rsid w:val="00F70DA7"/>
    <w:rsid w:val="00F7107D"/>
    <w:rsid w:val="00F71648"/>
    <w:rsid w:val="00F7191A"/>
    <w:rsid w:val="00F71FCE"/>
    <w:rsid w:val="00F72C7C"/>
    <w:rsid w:val="00F72EEA"/>
    <w:rsid w:val="00F7333B"/>
    <w:rsid w:val="00F73962"/>
    <w:rsid w:val="00F73B4F"/>
    <w:rsid w:val="00F73D7E"/>
    <w:rsid w:val="00F74036"/>
    <w:rsid w:val="00F74351"/>
    <w:rsid w:val="00F7466F"/>
    <w:rsid w:val="00F74BCC"/>
    <w:rsid w:val="00F75759"/>
    <w:rsid w:val="00F763B9"/>
    <w:rsid w:val="00F772C5"/>
    <w:rsid w:val="00F772DF"/>
    <w:rsid w:val="00F77CD0"/>
    <w:rsid w:val="00F77D3B"/>
    <w:rsid w:val="00F80293"/>
    <w:rsid w:val="00F80B29"/>
    <w:rsid w:val="00F80DA1"/>
    <w:rsid w:val="00F80DF0"/>
    <w:rsid w:val="00F80E8A"/>
    <w:rsid w:val="00F816CD"/>
    <w:rsid w:val="00F81772"/>
    <w:rsid w:val="00F81B64"/>
    <w:rsid w:val="00F81F63"/>
    <w:rsid w:val="00F81F80"/>
    <w:rsid w:val="00F821D5"/>
    <w:rsid w:val="00F826EF"/>
    <w:rsid w:val="00F82801"/>
    <w:rsid w:val="00F83134"/>
    <w:rsid w:val="00F83DD1"/>
    <w:rsid w:val="00F83E93"/>
    <w:rsid w:val="00F8422D"/>
    <w:rsid w:val="00F855D8"/>
    <w:rsid w:val="00F85EC0"/>
    <w:rsid w:val="00F86379"/>
    <w:rsid w:val="00F86690"/>
    <w:rsid w:val="00F86AC9"/>
    <w:rsid w:val="00F87138"/>
    <w:rsid w:val="00F87526"/>
    <w:rsid w:val="00F8774B"/>
    <w:rsid w:val="00F8784B"/>
    <w:rsid w:val="00F87B59"/>
    <w:rsid w:val="00F87BC5"/>
    <w:rsid w:val="00F87DBC"/>
    <w:rsid w:val="00F900B7"/>
    <w:rsid w:val="00F9011D"/>
    <w:rsid w:val="00F90179"/>
    <w:rsid w:val="00F90223"/>
    <w:rsid w:val="00F90AA5"/>
    <w:rsid w:val="00F90B31"/>
    <w:rsid w:val="00F90F38"/>
    <w:rsid w:val="00F910BF"/>
    <w:rsid w:val="00F91908"/>
    <w:rsid w:val="00F91AC5"/>
    <w:rsid w:val="00F91C98"/>
    <w:rsid w:val="00F920E6"/>
    <w:rsid w:val="00F923DB"/>
    <w:rsid w:val="00F9240C"/>
    <w:rsid w:val="00F925F9"/>
    <w:rsid w:val="00F92621"/>
    <w:rsid w:val="00F9288F"/>
    <w:rsid w:val="00F9289C"/>
    <w:rsid w:val="00F930CD"/>
    <w:rsid w:val="00F93A17"/>
    <w:rsid w:val="00F93F8B"/>
    <w:rsid w:val="00F941D1"/>
    <w:rsid w:val="00F945C4"/>
    <w:rsid w:val="00F94787"/>
    <w:rsid w:val="00F9521A"/>
    <w:rsid w:val="00F9555A"/>
    <w:rsid w:val="00F95CF2"/>
    <w:rsid w:val="00F95FD1"/>
    <w:rsid w:val="00F962EE"/>
    <w:rsid w:val="00F96478"/>
    <w:rsid w:val="00FA0350"/>
    <w:rsid w:val="00FA0434"/>
    <w:rsid w:val="00FA04B4"/>
    <w:rsid w:val="00FA0FD6"/>
    <w:rsid w:val="00FA110E"/>
    <w:rsid w:val="00FA1377"/>
    <w:rsid w:val="00FA1414"/>
    <w:rsid w:val="00FA1E88"/>
    <w:rsid w:val="00FA1FEB"/>
    <w:rsid w:val="00FA26E1"/>
    <w:rsid w:val="00FA2988"/>
    <w:rsid w:val="00FA2E87"/>
    <w:rsid w:val="00FA30E5"/>
    <w:rsid w:val="00FA3209"/>
    <w:rsid w:val="00FA34D3"/>
    <w:rsid w:val="00FA371A"/>
    <w:rsid w:val="00FA3781"/>
    <w:rsid w:val="00FA39EA"/>
    <w:rsid w:val="00FA3CB9"/>
    <w:rsid w:val="00FA3DB6"/>
    <w:rsid w:val="00FA3DFB"/>
    <w:rsid w:val="00FA3F22"/>
    <w:rsid w:val="00FA41A1"/>
    <w:rsid w:val="00FA442E"/>
    <w:rsid w:val="00FA480A"/>
    <w:rsid w:val="00FA490C"/>
    <w:rsid w:val="00FA4B1D"/>
    <w:rsid w:val="00FA5231"/>
    <w:rsid w:val="00FA5292"/>
    <w:rsid w:val="00FA52B5"/>
    <w:rsid w:val="00FA5A94"/>
    <w:rsid w:val="00FA68F3"/>
    <w:rsid w:val="00FA6CBE"/>
    <w:rsid w:val="00FA6CDE"/>
    <w:rsid w:val="00FA6EA3"/>
    <w:rsid w:val="00FA706B"/>
    <w:rsid w:val="00FB0419"/>
    <w:rsid w:val="00FB0566"/>
    <w:rsid w:val="00FB06B2"/>
    <w:rsid w:val="00FB0C1D"/>
    <w:rsid w:val="00FB0D3A"/>
    <w:rsid w:val="00FB1335"/>
    <w:rsid w:val="00FB1408"/>
    <w:rsid w:val="00FB1975"/>
    <w:rsid w:val="00FB212D"/>
    <w:rsid w:val="00FB24A2"/>
    <w:rsid w:val="00FB2988"/>
    <w:rsid w:val="00FB324A"/>
    <w:rsid w:val="00FB38A1"/>
    <w:rsid w:val="00FB3996"/>
    <w:rsid w:val="00FB3BCA"/>
    <w:rsid w:val="00FB4184"/>
    <w:rsid w:val="00FB4BC5"/>
    <w:rsid w:val="00FB503A"/>
    <w:rsid w:val="00FB50F6"/>
    <w:rsid w:val="00FB50FB"/>
    <w:rsid w:val="00FB5CF7"/>
    <w:rsid w:val="00FB5E80"/>
    <w:rsid w:val="00FB631F"/>
    <w:rsid w:val="00FB6442"/>
    <w:rsid w:val="00FB6A29"/>
    <w:rsid w:val="00FB6B1B"/>
    <w:rsid w:val="00FB710D"/>
    <w:rsid w:val="00FB716D"/>
    <w:rsid w:val="00FB7753"/>
    <w:rsid w:val="00FB77A2"/>
    <w:rsid w:val="00FB7CF4"/>
    <w:rsid w:val="00FC0C02"/>
    <w:rsid w:val="00FC0DE9"/>
    <w:rsid w:val="00FC184C"/>
    <w:rsid w:val="00FC1B1F"/>
    <w:rsid w:val="00FC1C2D"/>
    <w:rsid w:val="00FC1E49"/>
    <w:rsid w:val="00FC21A0"/>
    <w:rsid w:val="00FC2240"/>
    <w:rsid w:val="00FC235F"/>
    <w:rsid w:val="00FC2417"/>
    <w:rsid w:val="00FC2812"/>
    <w:rsid w:val="00FC2940"/>
    <w:rsid w:val="00FC2D20"/>
    <w:rsid w:val="00FC32EF"/>
    <w:rsid w:val="00FC3417"/>
    <w:rsid w:val="00FC35AC"/>
    <w:rsid w:val="00FC3D71"/>
    <w:rsid w:val="00FC4114"/>
    <w:rsid w:val="00FC43A3"/>
    <w:rsid w:val="00FC46AF"/>
    <w:rsid w:val="00FC4BB6"/>
    <w:rsid w:val="00FC4EA6"/>
    <w:rsid w:val="00FC5D77"/>
    <w:rsid w:val="00FC5DD3"/>
    <w:rsid w:val="00FC6957"/>
    <w:rsid w:val="00FC6965"/>
    <w:rsid w:val="00FC72FE"/>
    <w:rsid w:val="00FD02C5"/>
    <w:rsid w:val="00FD06C3"/>
    <w:rsid w:val="00FD0892"/>
    <w:rsid w:val="00FD18AE"/>
    <w:rsid w:val="00FD1ABE"/>
    <w:rsid w:val="00FD1E2B"/>
    <w:rsid w:val="00FD1F2C"/>
    <w:rsid w:val="00FD2899"/>
    <w:rsid w:val="00FD2AED"/>
    <w:rsid w:val="00FD2D8D"/>
    <w:rsid w:val="00FD2F93"/>
    <w:rsid w:val="00FD2F9C"/>
    <w:rsid w:val="00FD35AF"/>
    <w:rsid w:val="00FD3F94"/>
    <w:rsid w:val="00FD4710"/>
    <w:rsid w:val="00FD479F"/>
    <w:rsid w:val="00FD48C8"/>
    <w:rsid w:val="00FD49F1"/>
    <w:rsid w:val="00FD4C80"/>
    <w:rsid w:val="00FD4E0A"/>
    <w:rsid w:val="00FD4F41"/>
    <w:rsid w:val="00FD50CC"/>
    <w:rsid w:val="00FD5256"/>
    <w:rsid w:val="00FD5773"/>
    <w:rsid w:val="00FD5B07"/>
    <w:rsid w:val="00FD66B1"/>
    <w:rsid w:val="00FD6DB1"/>
    <w:rsid w:val="00FD7283"/>
    <w:rsid w:val="00FD7497"/>
    <w:rsid w:val="00FE0403"/>
    <w:rsid w:val="00FE07F1"/>
    <w:rsid w:val="00FE0AB2"/>
    <w:rsid w:val="00FE0BCD"/>
    <w:rsid w:val="00FE0FD0"/>
    <w:rsid w:val="00FE12EE"/>
    <w:rsid w:val="00FE138E"/>
    <w:rsid w:val="00FE14B6"/>
    <w:rsid w:val="00FE1979"/>
    <w:rsid w:val="00FE20D8"/>
    <w:rsid w:val="00FE225E"/>
    <w:rsid w:val="00FE2299"/>
    <w:rsid w:val="00FE2454"/>
    <w:rsid w:val="00FE2499"/>
    <w:rsid w:val="00FE25B9"/>
    <w:rsid w:val="00FE2691"/>
    <w:rsid w:val="00FE272B"/>
    <w:rsid w:val="00FE2C47"/>
    <w:rsid w:val="00FE3001"/>
    <w:rsid w:val="00FE3251"/>
    <w:rsid w:val="00FE32A2"/>
    <w:rsid w:val="00FE32B8"/>
    <w:rsid w:val="00FE42E1"/>
    <w:rsid w:val="00FE4778"/>
    <w:rsid w:val="00FE4C67"/>
    <w:rsid w:val="00FE4DDE"/>
    <w:rsid w:val="00FE4FE5"/>
    <w:rsid w:val="00FE568B"/>
    <w:rsid w:val="00FE589B"/>
    <w:rsid w:val="00FE58E4"/>
    <w:rsid w:val="00FE58F4"/>
    <w:rsid w:val="00FE59BF"/>
    <w:rsid w:val="00FE64CB"/>
    <w:rsid w:val="00FE68B4"/>
    <w:rsid w:val="00FE6B55"/>
    <w:rsid w:val="00FE70AA"/>
    <w:rsid w:val="00FE72EA"/>
    <w:rsid w:val="00FE7467"/>
    <w:rsid w:val="00FE761D"/>
    <w:rsid w:val="00FE79C5"/>
    <w:rsid w:val="00FE7C73"/>
    <w:rsid w:val="00FF03A6"/>
    <w:rsid w:val="00FF0871"/>
    <w:rsid w:val="00FF08FE"/>
    <w:rsid w:val="00FF0CCF"/>
    <w:rsid w:val="00FF14D5"/>
    <w:rsid w:val="00FF159E"/>
    <w:rsid w:val="00FF17EB"/>
    <w:rsid w:val="00FF1BED"/>
    <w:rsid w:val="00FF1E99"/>
    <w:rsid w:val="00FF258B"/>
    <w:rsid w:val="00FF2862"/>
    <w:rsid w:val="00FF2CB3"/>
    <w:rsid w:val="00FF2ECC"/>
    <w:rsid w:val="00FF3086"/>
    <w:rsid w:val="00FF31DC"/>
    <w:rsid w:val="00FF33D4"/>
    <w:rsid w:val="00FF39A2"/>
    <w:rsid w:val="00FF3EF7"/>
    <w:rsid w:val="00FF45D2"/>
    <w:rsid w:val="00FF48C7"/>
    <w:rsid w:val="00FF4AF9"/>
    <w:rsid w:val="00FF5058"/>
    <w:rsid w:val="00FF548F"/>
    <w:rsid w:val="00FF5C27"/>
    <w:rsid w:val="00FF621A"/>
    <w:rsid w:val="00FF679E"/>
    <w:rsid w:val="00FF72B5"/>
    <w:rsid w:val="00FF742F"/>
    <w:rsid w:val="00FF747F"/>
    <w:rsid w:val="00FF780A"/>
    <w:rsid w:val="00FF7A94"/>
    <w:rsid w:val="00FF7F3A"/>
    <w:rsid w:val="0208EBAE"/>
    <w:rsid w:val="04A1D76E"/>
    <w:rsid w:val="14B576DB"/>
    <w:rsid w:val="1517B82B"/>
    <w:rsid w:val="174A2963"/>
    <w:rsid w:val="1B2F242C"/>
    <w:rsid w:val="225C3568"/>
    <w:rsid w:val="28B7CEE7"/>
    <w:rsid w:val="2A8CD43D"/>
    <w:rsid w:val="2B88A007"/>
    <w:rsid w:val="33FB3468"/>
    <w:rsid w:val="4025D7B1"/>
    <w:rsid w:val="43B4B1E4"/>
    <w:rsid w:val="51DDDCB1"/>
    <w:rsid w:val="5D94914B"/>
    <w:rsid w:val="663EA32A"/>
    <w:rsid w:val="7AEBBA55"/>
    <w:rsid w:val="7CC23830"/>
    <w:rsid w:val="7F58728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93D744"/>
  <w15:chartTrackingRefBased/>
  <w15:docId w15:val="{CD235C02-68D6-4778-B593-A4A81D162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7EB"/>
  </w:style>
  <w:style w:type="paragraph" w:styleId="Heading1">
    <w:name w:val="heading 1"/>
    <w:aliases w:val="Heading 1-noTOC,Title_1"/>
    <w:next w:val="Normal"/>
    <w:link w:val="Heading1Char"/>
    <w:uiPriority w:val="99"/>
    <w:qFormat/>
    <w:rsid w:val="00E80C56"/>
    <w:pPr>
      <w:keepNext/>
      <w:numPr>
        <w:numId w:val="12"/>
      </w:numPr>
      <w:tabs>
        <w:tab w:val="left" w:pos="1152"/>
      </w:tabs>
      <w:spacing w:before="120" w:after="240" w:line="240" w:lineRule="auto"/>
      <w:outlineLvl w:val="0"/>
    </w:pPr>
    <w:rPr>
      <w:rFonts w:ascii="Times New Roman" w:eastAsia="Times New Roman" w:hAnsi="Times New Roman" w:cs="Times New Roman"/>
      <w:b/>
      <w:caps/>
      <w:color w:val="000000"/>
      <w:sz w:val="28"/>
      <w:szCs w:val="20"/>
    </w:rPr>
  </w:style>
  <w:style w:type="paragraph" w:styleId="Heading2">
    <w:name w:val="heading 2"/>
    <w:next w:val="Normal"/>
    <w:link w:val="Heading2Char"/>
    <w:uiPriority w:val="99"/>
    <w:qFormat/>
    <w:rsid w:val="00E80C56"/>
    <w:pPr>
      <w:keepNext/>
      <w:numPr>
        <w:ilvl w:val="1"/>
        <w:numId w:val="12"/>
      </w:numPr>
      <w:tabs>
        <w:tab w:val="left" w:pos="1152"/>
      </w:tabs>
      <w:spacing w:before="120" w:after="240" w:line="240" w:lineRule="auto"/>
      <w:outlineLvl w:val="1"/>
    </w:pPr>
    <w:rPr>
      <w:rFonts w:ascii="Times New Roman" w:eastAsia="Times New Roman" w:hAnsi="Times New Roman" w:cs="Times New Roman"/>
      <w:b/>
      <w:color w:val="000000"/>
      <w:sz w:val="28"/>
      <w:szCs w:val="20"/>
    </w:rPr>
  </w:style>
  <w:style w:type="paragraph" w:styleId="Heading3">
    <w:name w:val="heading 3"/>
    <w:next w:val="Normal"/>
    <w:link w:val="Heading3Char"/>
    <w:uiPriority w:val="99"/>
    <w:qFormat/>
    <w:rsid w:val="00E80C56"/>
    <w:pPr>
      <w:keepNext/>
      <w:numPr>
        <w:ilvl w:val="2"/>
        <w:numId w:val="12"/>
      </w:numPr>
      <w:tabs>
        <w:tab w:val="clear" w:pos="1430"/>
        <w:tab w:val="num" w:pos="720"/>
        <w:tab w:val="left" w:pos="1152"/>
      </w:tabs>
      <w:spacing w:before="120" w:after="240" w:line="240" w:lineRule="auto"/>
      <w:ind w:left="720"/>
      <w:outlineLvl w:val="2"/>
    </w:pPr>
    <w:rPr>
      <w:rFonts w:ascii="Times New Roman" w:eastAsia="Times New Roman" w:hAnsi="Times New Roman" w:cs="Times New Roman"/>
      <w:b/>
      <w:color w:val="000000"/>
      <w:sz w:val="24"/>
      <w:szCs w:val="20"/>
    </w:rPr>
  </w:style>
  <w:style w:type="paragraph" w:styleId="Heading4">
    <w:name w:val="heading 4"/>
    <w:next w:val="Normal"/>
    <w:link w:val="Heading4Char"/>
    <w:uiPriority w:val="99"/>
    <w:qFormat/>
    <w:rsid w:val="00E80C56"/>
    <w:pPr>
      <w:keepNext/>
      <w:numPr>
        <w:ilvl w:val="3"/>
        <w:numId w:val="12"/>
      </w:numPr>
      <w:tabs>
        <w:tab w:val="left" w:pos="1152"/>
      </w:tabs>
      <w:spacing w:before="120" w:after="240" w:line="240" w:lineRule="auto"/>
      <w:outlineLvl w:val="3"/>
    </w:pPr>
    <w:rPr>
      <w:rFonts w:ascii="Times New Roman" w:eastAsia="Times New Roman" w:hAnsi="Times New Roman" w:cs="Times New Roman"/>
      <w:b/>
      <w:i/>
      <w:color w:val="000000"/>
      <w:sz w:val="24"/>
      <w:szCs w:val="20"/>
    </w:rPr>
  </w:style>
  <w:style w:type="paragraph" w:styleId="Heading5">
    <w:name w:val="heading 5"/>
    <w:aliases w:val="DO NOT USE"/>
    <w:basedOn w:val="Normal"/>
    <w:next w:val="Normal"/>
    <w:link w:val="Heading5Char"/>
    <w:uiPriority w:val="99"/>
    <w:qFormat/>
    <w:rsid w:val="00E80C56"/>
    <w:pPr>
      <w:numPr>
        <w:ilvl w:val="4"/>
        <w:numId w:val="12"/>
      </w:numPr>
      <w:spacing w:before="240" w:after="60"/>
      <w:outlineLvl w:val="4"/>
    </w:pPr>
    <w:rPr>
      <w:rFonts w:ascii="Times New Roman" w:eastAsia="Times New Roman" w:hAnsi="Times New Roman" w:cs="Times New Roman"/>
      <w:b/>
      <w:szCs w:val="20"/>
    </w:rPr>
  </w:style>
  <w:style w:type="paragraph" w:styleId="Heading6">
    <w:name w:val="heading 6"/>
    <w:aliases w:val="DO NOT USE5,DO NOT USE11,DO NOT USE111,DO NOT USE1111"/>
    <w:basedOn w:val="Normal"/>
    <w:next w:val="Normal"/>
    <w:link w:val="Heading6Char"/>
    <w:uiPriority w:val="99"/>
    <w:qFormat/>
    <w:rsid w:val="00E80C56"/>
    <w:pPr>
      <w:numPr>
        <w:ilvl w:val="5"/>
        <w:numId w:val="12"/>
      </w:numPr>
      <w:spacing w:before="240" w:after="60"/>
      <w:outlineLvl w:val="5"/>
    </w:pPr>
    <w:rPr>
      <w:rFonts w:ascii="Times New Roman" w:eastAsia="Times New Roman" w:hAnsi="Times New Roman" w:cs="Times New Roman"/>
      <w:i/>
      <w:szCs w:val="20"/>
    </w:rPr>
  </w:style>
  <w:style w:type="paragraph" w:styleId="Heading7">
    <w:name w:val="heading 7"/>
    <w:aliases w:val="Appendix Heading,DO NOT USE3,DO NOT USE4,DO NOT USE41,DO NOT USE411"/>
    <w:basedOn w:val="Normal"/>
    <w:next w:val="Normal"/>
    <w:link w:val="Heading7Char"/>
    <w:uiPriority w:val="99"/>
    <w:qFormat/>
    <w:rsid w:val="00E80C56"/>
    <w:pPr>
      <w:numPr>
        <w:ilvl w:val="6"/>
        <w:numId w:val="12"/>
      </w:numPr>
      <w:spacing w:before="240" w:after="60"/>
      <w:outlineLvl w:val="6"/>
    </w:pPr>
    <w:rPr>
      <w:rFonts w:ascii="Arial" w:eastAsia="Times New Roman" w:hAnsi="Arial" w:cs="Times New Roman"/>
      <w:sz w:val="24"/>
      <w:szCs w:val="20"/>
    </w:rPr>
  </w:style>
  <w:style w:type="paragraph" w:styleId="Heading8">
    <w:name w:val="heading 8"/>
    <w:aliases w:val="DO NOT USE2,DO NOT USE31,DO NOT USE311"/>
    <w:basedOn w:val="Normal"/>
    <w:next w:val="Normal"/>
    <w:link w:val="Heading8Char"/>
    <w:uiPriority w:val="99"/>
    <w:qFormat/>
    <w:rsid w:val="00E80C56"/>
    <w:pPr>
      <w:numPr>
        <w:ilvl w:val="7"/>
        <w:numId w:val="12"/>
      </w:numPr>
      <w:spacing w:before="240" w:after="60"/>
      <w:outlineLvl w:val="7"/>
    </w:pPr>
    <w:rPr>
      <w:rFonts w:ascii="Arial" w:eastAsia="Times New Roman" w:hAnsi="Arial" w:cs="Times New Roman"/>
      <w:i/>
      <w:sz w:val="24"/>
      <w:szCs w:val="20"/>
    </w:rPr>
  </w:style>
  <w:style w:type="paragraph" w:styleId="Heading9">
    <w:name w:val="heading 9"/>
    <w:aliases w:val="DO NOT USE1,DO NOT USE21,DO NOT USE211"/>
    <w:basedOn w:val="Normal"/>
    <w:next w:val="Normal"/>
    <w:link w:val="Heading9Char"/>
    <w:uiPriority w:val="99"/>
    <w:qFormat/>
    <w:rsid w:val="00E80C56"/>
    <w:pPr>
      <w:numPr>
        <w:ilvl w:val="8"/>
        <w:numId w:val="12"/>
      </w:numPr>
      <w:spacing w:before="240" w:after="60"/>
      <w:outlineLvl w:val="8"/>
    </w:pPr>
    <w:rPr>
      <w:rFonts w:ascii="Arial" w:eastAsia="Times New Roman" w:hAnsi="Arial" w:cs="Times New Roman"/>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16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1619"/>
  </w:style>
  <w:style w:type="paragraph" w:styleId="Footer">
    <w:name w:val="footer"/>
    <w:basedOn w:val="Normal"/>
    <w:link w:val="FooterChar"/>
    <w:uiPriority w:val="99"/>
    <w:unhideWhenUsed/>
    <w:rsid w:val="002516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1619"/>
  </w:style>
  <w:style w:type="paragraph" w:styleId="ListParagraph">
    <w:name w:val="List Paragraph"/>
    <w:aliases w:val="Table Legend,Bullet1,Bullet 1,Bullet List,Section 5"/>
    <w:basedOn w:val="Normal"/>
    <w:link w:val="ListParagraphChar"/>
    <w:uiPriority w:val="34"/>
    <w:qFormat/>
    <w:rsid w:val="00251619"/>
    <w:pPr>
      <w:ind w:left="720"/>
      <w:contextualSpacing/>
    </w:pPr>
  </w:style>
  <w:style w:type="character" w:styleId="CommentReference">
    <w:name w:val="annotation reference"/>
    <w:basedOn w:val="DefaultParagraphFont"/>
    <w:uiPriority w:val="99"/>
    <w:unhideWhenUsed/>
    <w:rsid w:val="00D60749"/>
    <w:rPr>
      <w:sz w:val="16"/>
      <w:szCs w:val="16"/>
    </w:rPr>
  </w:style>
  <w:style w:type="paragraph" w:styleId="CommentText">
    <w:name w:val="annotation text"/>
    <w:basedOn w:val="Normal"/>
    <w:link w:val="CommentTextChar"/>
    <w:uiPriority w:val="99"/>
    <w:unhideWhenUsed/>
    <w:rsid w:val="00D60749"/>
    <w:pPr>
      <w:spacing w:line="240" w:lineRule="auto"/>
    </w:pPr>
    <w:rPr>
      <w:sz w:val="20"/>
      <w:szCs w:val="20"/>
    </w:rPr>
  </w:style>
  <w:style w:type="character" w:customStyle="1" w:styleId="CommentTextChar">
    <w:name w:val="Comment Text Char"/>
    <w:basedOn w:val="DefaultParagraphFont"/>
    <w:link w:val="CommentText"/>
    <w:uiPriority w:val="99"/>
    <w:rsid w:val="00D60749"/>
    <w:rPr>
      <w:sz w:val="20"/>
      <w:szCs w:val="20"/>
    </w:rPr>
  </w:style>
  <w:style w:type="paragraph" w:styleId="CommentSubject">
    <w:name w:val="annotation subject"/>
    <w:basedOn w:val="CommentText"/>
    <w:next w:val="CommentText"/>
    <w:link w:val="CommentSubjectChar"/>
    <w:unhideWhenUsed/>
    <w:rsid w:val="00D60749"/>
    <w:rPr>
      <w:b/>
      <w:bCs/>
    </w:rPr>
  </w:style>
  <w:style w:type="character" w:customStyle="1" w:styleId="CommentSubjectChar">
    <w:name w:val="Comment Subject Char"/>
    <w:basedOn w:val="CommentTextChar"/>
    <w:link w:val="CommentSubject"/>
    <w:rsid w:val="00D60749"/>
    <w:rPr>
      <w:b/>
      <w:bCs/>
      <w:sz w:val="20"/>
      <w:szCs w:val="20"/>
    </w:rPr>
  </w:style>
  <w:style w:type="paragraph" w:customStyle="1" w:styleId="EndNoteBibliographyTitle">
    <w:name w:val="EndNote Bibliography Title"/>
    <w:basedOn w:val="Normal"/>
    <w:link w:val="EndNoteBibliographyTitleChar"/>
    <w:rsid w:val="005463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463F6"/>
    <w:rPr>
      <w:rFonts w:ascii="Calibri" w:hAnsi="Calibri" w:cs="Calibri"/>
      <w:noProof/>
    </w:rPr>
  </w:style>
  <w:style w:type="paragraph" w:customStyle="1" w:styleId="EndNoteBibliography">
    <w:name w:val="EndNote Bibliography"/>
    <w:basedOn w:val="Normal"/>
    <w:link w:val="EndNoteBibliographyChar"/>
    <w:rsid w:val="005463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63F6"/>
    <w:rPr>
      <w:rFonts w:ascii="Calibri" w:hAnsi="Calibri" w:cs="Calibri"/>
      <w:noProof/>
    </w:rPr>
  </w:style>
  <w:style w:type="table" w:styleId="TableGrid">
    <w:name w:val="Table Grid"/>
    <w:basedOn w:val="TableNormal"/>
    <w:uiPriority w:val="99"/>
    <w:rsid w:val="00D06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E4A57"/>
    <w:rPr>
      <w:color w:val="0563C1" w:themeColor="hyperlink"/>
      <w:u w:val="single"/>
    </w:rPr>
  </w:style>
  <w:style w:type="character" w:styleId="UnresolvedMention">
    <w:name w:val="Unresolved Mention"/>
    <w:basedOn w:val="DefaultParagraphFont"/>
    <w:uiPriority w:val="99"/>
    <w:unhideWhenUsed/>
    <w:rsid w:val="00CE4A57"/>
    <w:rPr>
      <w:color w:val="605E5C"/>
      <w:shd w:val="clear" w:color="auto" w:fill="E1DFDD"/>
    </w:rPr>
  </w:style>
  <w:style w:type="character" w:customStyle="1" w:styleId="Heading1Char">
    <w:name w:val="Heading 1 Char"/>
    <w:aliases w:val="Heading 1-noTOC Char,Title_1 Char"/>
    <w:basedOn w:val="DefaultParagraphFont"/>
    <w:link w:val="Heading1"/>
    <w:uiPriority w:val="99"/>
    <w:rsid w:val="00E80C56"/>
    <w:rPr>
      <w:rFonts w:ascii="Times New Roman" w:eastAsia="Times New Roman" w:hAnsi="Times New Roman" w:cs="Times New Roman"/>
      <w:b/>
      <w:caps/>
      <w:color w:val="000000"/>
      <w:sz w:val="28"/>
      <w:szCs w:val="20"/>
    </w:rPr>
  </w:style>
  <w:style w:type="character" w:customStyle="1" w:styleId="Heading2Char">
    <w:name w:val="Heading 2 Char"/>
    <w:basedOn w:val="DefaultParagraphFont"/>
    <w:link w:val="Heading2"/>
    <w:uiPriority w:val="99"/>
    <w:rsid w:val="00E80C56"/>
    <w:rPr>
      <w:rFonts w:ascii="Times New Roman" w:eastAsia="Times New Roman" w:hAnsi="Times New Roman" w:cs="Times New Roman"/>
      <w:b/>
      <w:color w:val="000000"/>
      <w:sz w:val="28"/>
      <w:szCs w:val="20"/>
    </w:rPr>
  </w:style>
  <w:style w:type="character" w:customStyle="1" w:styleId="Heading3Char">
    <w:name w:val="Heading 3 Char"/>
    <w:basedOn w:val="DefaultParagraphFont"/>
    <w:link w:val="Heading3"/>
    <w:uiPriority w:val="99"/>
    <w:rsid w:val="00E80C56"/>
    <w:rPr>
      <w:rFonts w:ascii="Times New Roman" w:eastAsia="Times New Roman" w:hAnsi="Times New Roman" w:cs="Times New Roman"/>
      <w:b/>
      <w:color w:val="000000"/>
      <w:sz w:val="24"/>
      <w:szCs w:val="20"/>
    </w:rPr>
  </w:style>
  <w:style w:type="character" w:customStyle="1" w:styleId="Heading4Char">
    <w:name w:val="Heading 4 Char"/>
    <w:basedOn w:val="DefaultParagraphFont"/>
    <w:link w:val="Heading4"/>
    <w:uiPriority w:val="99"/>
    <w:rsid w:val="00E80C56"/>
    <w:rPr>
      <w:rFonts w:ascii="Times New Roman" w:eastAsia="Times New Roman" w:hAnsi="Times New Roman" w:cs="Times New Roman"/>
      <w:b/>
      <w:i/>
      <w:color w:val="000000"/>
      <w:sz w:val="24"/>
      <w:szCs w:val="20"/>
    </w:rPr>
  </w:style>
  <w:style w:type="character" w:customStyle="1" w:styleId="Heading5Char">
    <w:name w:val="Heading 5 Char"/>
    <w:aliases w:val="DO NOT USE Char"/>
    <w:basedOn w:val="DefaultParagraphFont"/>
    <w:link w:val="Heading5"/>
    <w:uiPriority w:val="99"/>
    <w:rsid w:val="00E80C56"/>
    <w:rPr>
      <w:rFonts w:ascii="Times New Roman" w:eastAsia="Times New Roman" w:hAnsi="Times New Roman" w:cs="Times New Roman"/>
      <w:b/>
      <w:szCs w:val="20"/>
    </w:rPr>
  </w:style>
  <w:style w:type="character" w:customStyle="1" w:styleId="Heading6Char">
    <w:name w:val="Heading 6 Char"/>
    <w:aliases w:val="DO NOT USE5 Char,DO NOT USE11 Char,DO NOT USE111 Char,DO NOT USE1111 Char"/>
    <w:basedOn w:val="DefaultParagraphFont"/>
    <w:link w:val="Heading6"/>
    <w:uiPriority w:val="99"/>
    <w:rsid w:val="00E80C56"/>
    <w:rPr>
      <w:rFonts w:ascii="Times New Roman" w:eastAsia="Times New Roman" w:hAnsi="Times New Roman" w:cs="Times New Roman"/>
      <w:i/>
      <w:szCs w:val="20"/>
    </w:rPr>
  </w:style>
  <w:style w:type="character" w:customStyle="1" w:styleId="Heading7Char">
    <w:name w:val="Heading 7 Char"/>
    <w:aliases w:val="Appendix Heading Char,DO NOT USE3 Char,DO NOT USE4 Char,DO NOT USE41 Char,DO NOT USE411 Char"/>
    <w:basedOn w:val="DefaultParagraphFont"/>
    <w:link w:val="Heading7"/>
    <w:uiPriority w:val="99"/>
    <w:rsid w:val="00E80C56"/>
    <w:rPr>
      <w:rFonts w:ascii="Arial" w:eastAsia="Times New Roman" w:hAnsi="Arial" w:cs="Times New Roman"/>
      <w:sz w:val="24"/>
      <w:szCs w:val="20"/>
    </w:rPr>
  </w:style>
  <w:style w:type="character" w:customStyle="1" w:styleId="Heading8Char">
    <w:name w:val="Heading 8 Char"/>
    <w:aliases w:val="DO NOT USE2 Char,DO NOT USE31 Char,DO NOT USE311 Char"/>
    <w:basedOn w:val="DefaultParagraphFont"/>
    <w:link w:val="Heading8"/>
    <w:uiPriority w:val="99"/>
    <w:rsid w:val="00E80C56"/>
    <w:rPr>
      <w:rFonts w:ascii="Arial" w:eastAsia="Times New Roman" w:hAnsi="Arial" w:cs="Times New Roman"/>
      <w:i/>
      <w:sz w:val="24"/>
      <w:szCs w:val="20"/>
    </w:rPr>
  </w:style>
  <w:style w:type="character" w:customStyle="1" w:styleId="Heading9Char">
    <w:name w:val="Heading 9 Char"/>
    <w:aliases w:val="DO NOT USE1 Char,DO NOT USE21 Char,DO NOT USE211 Char"/>
    <w:basedOn w:val="DefaultParagraphFont"/>
    <w:link w:val="Heading9"/>
    <w:uiPriority w:val="99"/>
    <w:rsid w:val="00E80C56"/>
    <w:rPr>
      <w:rFonts w:ascii="Arial" w:eastAsia="Times New Roman" w:hAnsi="Arial" w:cs="Times New Roman"/>
      <w:b/>
      <w:i/>
      <w:sz w:val="18"/>
      <w:szCs w:val="20"/>
    </w:rPr>
  </w:style>
  <w:style w:type="paragraph" w:styleId="NoSpacing">
    <w:name w:val="No Spacing"/>
    <w:uiPriority w:val="1"/>
    <w:qFormat/>
    <w:rsid w:val="00E80C56"/>
    <w:pPr>
      <w:spacing w:after="0" w:line="240" w:lineRule="auto"/>
    </w:pPr>
  </w:style>
  <w:style w:type="paragraph" w:styleId="Title">
    <w:name w:val="Title"/>
    <w:next w:val="Normal"/>
    <w:link w:val="TitleChar"/>
    <w:qFormat/>
    <w:rsid w:val="00E80C56"/>
    <w:pPr>
      <w:spacing w:before="120" w:after="240" w:line="300" w:lineRule="auto"/>
      <w:ind w:left="1152" w:hanging="1152"/>
    </w:pPr>
    <w:rPr>
      <w:rFonts w:ascii="Arial" w:eastAsia="Times New Roman" w:hAnsi="Arial" w:cs="Times New Roman"/>
      <w:b/>
      <w:caps/>
      <w:kern w:val="28"/>
      <w:sz w:val="28"/>
      <w:szCs w:val="20"/>
    </w:rPr>
  </w:style>
  <w:style w:type="character" w:customStyle="1" w:styleId="TitleChar">
    <w:name w:val="Title Char"/>
    <w:basedOn w:val="DefaultParagraphFont"/>
    <w:link w:val="Title"/>
    <w:rsid w:val="00E80C56"/>
    <w:rPr>
      <w:rFonts w:ascii="Arial" w:eastAsia="Times New Roman" w:hAnsi="Arial" w:cs="Times New Roman"/>
      <w:b/>
      <w:caps/>
      <w:kern w:val="28"/>
      <w:sz w:val="28"/>
      <w:szCs w:val="20"/>
    </w:rPr>
  </w:style>
  <w:style w:type="paragraph" w:styleId="Subtitle">
    <w:name w:val="Subtitle"/>
    <w:basedOn w:val="Normal"/>
    <w:link w:val="SubtitleChar"/>
    <w:qFormat/>
    <w:rsid w:val="00E80C56"/>
    <w:rPr>
      <w:rFonts w:ascii="Times New Roman" w:eastAsia="Times New Roman" w:hAnsi="Times New Roman" w:cs="Times New Roman"/>
      <w:sz w:val="24"/>
      <w:szCs w:val="20"/>
    </w:rPr>
  </w:style>
  <w:style w:type="character" w:customStyle="1" w:styleId="SubtitleChar">
    <w:name w:val="Subtitle Char"/>
    <w:basedOn w:val="DefaultParagraphFont"/>
    <w:link w:val="Subtitle"/>
    <w:rsid w:val="00E80C56"/>
    <w:rPr>
      <w:rFonts w:ascii="Times New Roman" w:eastAsia="Times New Roman" w:hAnsi="Times New Roman" w:cs="Times New Roman"/>
      <w:sz w:val="24"/>
      <w:szCs w:val="20"/>
    </w:rPr>
  </w:style>
  <w:style w:type="character" w:styleId="Strong">
    <w:name w:val="Strong"/>
    <w:basedOn w:val="DefaultParagraphFont"/>
    <w:uiPriority w:val="22"/>
    <w:qFormat/>
    <w:rsid w:val="00E80C56"/>
    <w:rPr>
      <w:b/>
      <w:bCs/>
    </w:rPr>
  </w:style>
  <w:style w:type="character" w:styleId="Emphasis">
    <w:name w:val="Emphasis"/>
    <w:basedOn w:val="DefaultParagraphFont"/>
    <w:uiPriority w:val="20"/>
    <w:qFormat/>
    <w:rsid w:val="00E80C56"/>
    <w:rPr>
      <w:b/>
      <w:bCs/>
      <w:i w:val="0"/>
      <w:iCs w:val="0"/>
    </w:rPr>
  </w:style>
  <w:style w:type="paragraph" w:styleId="Quote">
    <w:name w:val="Quote"/>
    <w:basedOn w:val="Normal"/>
    <w:next w:val="Normal"/>
    <w:link w:val="QuoteChar"/>
    <w:uiPriority w:val="29"/>
    <w:qFormat/>
    <w:rsid w:val="00E80C56"/>
    <w:rPr>
      <w:rFonts w:ascii="Times New Roman" w:eastAsia="Times New Roman" w:hAnsi="Times New Roman" w:cs="Times New Roman"/>
      <w:i/>
      <w:sz w:val="24"/>
      <w:szCs w:val="20"/>
    </w:rPr>
  </w:style>
  <w:style w:type="character" w:customStyle="1" w:styleId="QuoteChar">
    <w:name w:val="Quote Char"/>
    <w:basedOn w:val="DefaultParagraphFont"/>
    <w:link w:val="Quote"/>
    <w:uiPriority w:val="29"/>
    <w:rsid w:val="00E80C56"/>
    <w:rPr>
      <w:rFonts w:ascii="Times New Roman" w:eastAsia="Times New Roman" w:hAnsi="Times New Roman" w:cs="Times New Roman"/>
      <w:i/>
      <w:sz w:val="24"/>
      <w:szCs w:val="20"/>
    </w:rPr>
  </w:style>
  <w:style w:type="paragraph" w:styleId="IntenseQuote">
    <w:name w:val="Intense Quote"/>
    <w:basedOn w:val="Normal"/>
    <w:next w:val="Normal"/>
    <w:link w:val="IntenseQuoteChar"/>
    <w:uiPriority w:val="30"/>
    <w:qFormat/>
    <w:rsid w:val="00E80C56"/>
    <w:pPr>
      <w:ind w:left="720" w:right="720"/>
    </w:pPr>
    <w:rPr>
      <w:rFonts w:ascii="Times New Roman" w:eastAsia="Times New Roman" w:hAnsi="Times New Roman" w:cs="Times New Roman"/>
      <w:b/>
      <w:i/>
      <w:sz w:val="24"/>
    </w:rPr>
  </w:style>
  <w:style w:type="character" w:customStyle="1" w:styleId="IntenseQuoteChar">
    <w:name w:val="Intense Quote Char"/>
    <w:basedOn w:val="DefaultParagraphFont"/>
    <w:link w:val="IntenseQuote"/>
    <w:uiPriority w:val="30"/>
    <w:rsid w:val="00E80C56"/>
    <w:rPr>
      <w:rFonts w:ascii="Times New Roman" w:eastAsia="Times New Roman" w:hAnsi="Times New Roman" w:cs="Times New Roman"/>
      <w:b/>
      <w:i/>
      <w:sz w:val="24"/>
    </w:rPr>
  </w:style>
  <w:style w:type="character" w:styleId="SubtleEmphasis">
    <w:name w:val="Subtle Emphasis"/>
    <w:uiPriority w:val="19"/>
    <w:qFormat/>
    <w:rsid w:val="00E80C56"/>
    <w:rPr>
      <w:i/>
      <w:color w:val="5A5A5A" w:themeColor="text1" w:themeTint="A5"/>
    </w:rPr>
  </w:style>
  <w:style w:type="character" w:styleId="IntenseEmphasis">
    <w:name w:val="Intense Emphasis"/>
    <w:basedOn w:val="DefaultParagraphFont"/>
    <w:uiPriority w:val="21"/>
    <w:qFormat/>
    <w:rsid w:val="00E80C56"/>
    <w:rPr>
      <w:b/>
      <w:i/>
      <w:sz w:val="24"/>
      <w:szCs w:val="24"/>
      <w:u w:val="single"/>
    </w:rPr>
  </w:style>
  <w:style w:type="character" w:styleId="SubtleReference">
    <w:name w:val="Subtle Reference"/>
    <w:basedOn w:val="DefaultParagraphFont"/>
    <w:uiPriority w:val="31"/>
    <w:qFormat/>
    <w:rsid w:val="00E80C56"/>
    <w:rPr>
      <w:sz w:val="24"/>
      <w:szCs w:val="24"/>
      <w:u w:val="single"/>
    </w:rPr>
  </w:style>
  <w:style w:type="character" w:styleId="IntenseReference">
    <w:name w:val="Intense Reference"/>
    <w:basedOn w:val="DefaultParagraphFont"/>
    <w:uiPriority w:val="32"/>
    <w:qFormat/>
    <w:rsid w:val="00E80C56"/>
    <w:rPr>
      <w:b/>
      <w:sz w:val="24"/>
      <w:u w:val="single"/>
    </w:rPr>
  </w:style>
  <w:style w:type="character" w:styleId="BookTitle">
    <w:name w:val="Book Title"/>
    <w:basedOn w:val="DefaultParagraphFont"/>
    <w:uiPriority w:val="33"/>
    <w:qFormat/>
    <w:rsid w:val="00E80C56"/>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E80C56"/>
    <w:pPr>
      <w:keepLines/>
      <w:numPr>
        <w:numId w:val="0"/>
      </w:numPr>
      <w:tabs>
        <w:tab w:val="clear" w:pos="1152"/>
      </w:tabs>
      <w:spacing w:before="480" w:after="0" w:line="276" w:lineRule="auto"/>
      <w:outlineLvl w:val="9"/>
    </w:pPr>
    <w:rPr>
      <w:rFonts w:asciiTheme="majorHAnsi" w:eastAsiaTheme="majorEastAsia" w:hAnsiTheme="majorHAnsi" w:cstheme="majorBidi"/>
      <w:bCs/>
      <w:caps w:val="0"/>
      <w:color w:val="2F5496" w:themeColor="accent1" w:themeShade="BF"/>
      <w:szCs w:val="28"/>
      <w:lang w:val="fr-FR"/>
    </w:rPr>
  </w:style>
  <w:style w:type="paragraph" w:styleId="BodyText3">
    <w:name w:val="Body Text 3"/>
    <w:basedOn w:val="Normal"/>
    <w:link w:val="BodyText3Char"/>
    <w:uiPriority w:val="99"/>
    <w:rsid w:val="00E80C56"/>
    <w:rPr>
      <w:rFonts w:ascii="Times New Roman" w:eastAsia="Times New Roman" w:hAnsi="Times New Roman" w:cs="Times New Roman"/>
      <w:sz w:val="24"/>
      <w:szCs w:val="20"/>
    </w:rPr>
  </w:style>
  <w:style w:type="character" w:customStyle="1" w:styleId="BodyText3Char">
    <w:name w:val="Body Text 3 Char"/>
    <w:basedOn w:val="DefaultParagraphFont"/>
    <w:link w:val="BodyText3"/>
    <w:uiPriority w:val="99"/>
    <w:rsid w:val="00E80C56"/>
    <w:rPr>
      <w:rFonts w:ascii="Times New Roman" w:eastAsia="Times New Roman" w:hAnsi="Times New Roman" w:cs="Times New Roman"/>
      <w:sz w:val="24"/>
      <w:szCs w:val="20"/>
    </w:rPr>
  </w:style>
  <w:style w:type="character" w:styleId="PageNumber">
    <w:name w:val="page number"/>
    <w:basedOn w:val="DefaultParagraphFont"/>
    <w:rsid w:val="00E80C56"/>
  </w:style>
  <w:style w:type="paragraph" w:customStyle="1" w:styleId="Text">
    <w:name w:val="Text"/>
    <w:basedOn w:val="Normal"/>
    <w:link w:val="TextChar"/>
    <w:uiPriority w:val="99"/>
    <w:rsid w:val="00E80C56"/>
    <w:pPr>
      <w:suppressAutoHyphens/>
      <w:spacing w:before="60" w:after="60"/>
      <w:ind w:left="936"/>
    </w:pPr>
    <w:rPr>
      <w:rFonts w:ascii="Times New Roman" w:eastAsia="Times New Roman" w:hAnsi="Times New Roman" w:cs="Times New Roman"/>
      <w:sz w:val="24"/>
      <w:szCs w:val="20"/>
    </w:rPr>
  </w:style>
  <w:style w:type="paragraph" w:customStyle="1" w:styleId="NavalHeading3">
    <w:name w:val="Naval Heading 3"/>
    <w:basedOn w:val="NavalHeading2"/>
    <w:next w:val="Normal"/>
    <w:uiPriority w:val="99"/>
    <w:rsid w:val="00E80C56"/>
  </w:style>
  <w:style w:type="paragraph" w:customStyle="1" w:styleId="NavalHeading2">
    <w:name w:val="Naval Heading 2"/>
    <w:basedOn w:val="Normal"/>
    <w:next w:val="Normal"/>
    <w:uiPriority w:val="99"/>
    <w:rsid w:val="00E80C56"/>
    <w:pPr>
      <w:keepNext/>
      <w:tabs>
        <w:tab w:val="num" w:pos="360"/>
        <w:tab w:val="num" w:pos="926"/>
      </w:tabs>
      <w:spacing w:before="240"/>
      <w:ind w:left="926" w:hanging="360"/>
      <w:outlineLvl w:val="1"/>
    </w:pPr>
    <w:rPr>
      <w:rFonts w:ascii="Arial Bold" w:eastAsia="Times New Roman" w:hAnsi="Arial Bold" w:cs="Times New Roman"/>
      <w:b/>
      <w:sz w:val="24"/>
      <w:szCs w:val="20"/>
    </w:rPr>
  </w:style>
  <w:style w:type="paragraph" w:styleId="TOC1">
    <w:name w:val="toc 1"/>
    <w:next w:val="Normal"/>
    <w:uiPriority w:val="39"/>
    <w:rsid w:val="00E80C56"/>
    <w:pPr>
      <w:spacing w:before="120" w:after="120" w:line="240" w:lineRule="auto"/>
    </w:pPr>
    <w:rPr>
      <w:rFonts w:eastAsia="MS Mincho" w:cs="MS Mincho"/>
      <w:b/>
      <w:bCs/>
      <w:caps/>
      <w:sz w:val="20"/>
      <w:szCs w:val="20"/>
    </w:rPr>
  </w:style>
  <w:style w:type="paragraph" w:styleId="TOC2">
    <w:name w:val="toc 2"/>
    <w:next w:val="Normal"/>
    <w:uiPriority w:val="39"/>
    <w:rsid w:val="00E80C56"/>
    <w:pPr>
      <w:spacing w:after="0" w:line="240" w:lineRule="auto"/>
      <w:ind w:left="200"/>
    </w:pPr>
    <w:rPr>
      <w:rFonts w:eastAsia="MS Mincho" w:cs="MS Mincho"/>
      <w:smallCaps/>
      <w:sz w:val="20"/>
      <w:szCs w:val="20"/>
    </w:rPr>
  </w:style>
  <w:style w:type="paragraph" w:styleId="TOC3">
    <w:name w:val="toc 3"/>
    <w:basedOn w:val="TOC2"/>
    <w:next w:val="Normal"/>
    <w:uiPriority w:val="39"/>
    <w:rsid w:val="00E80C56"/>
    <w:pPr>
      <w:ind w:left="400"/>
    </w:pPr>
    <w:rPr>
      <w:i/>
      <w:iCs/>
      <w:smallCaps w:val="0"/>
    </w:rPr>
  </w:style>
  <w:style w:type="paragraph" w:styleId="TOC4">
    <w:name w:val="toc 4"/>
    <w:basedOn w:val="TOC2"/>
    <w:next w:val="Normal"/>
    <w:uiPriority w:val="39"/>
    <w:rsid w:val="00E80C56"/>
    <w:pPr>
      <w:ind w:left="600"/>
    </w:pPr>
    <w:rPr>
      <w:smallCaps w:val="0"/>
      <w:sz w:val="18"/>
      <w:szCs w:val="18"/>
    </w:rPr>
  </w:style>
  <w:style w:type="paragraph" w:styleId="TOC5">
    <w:name w:val="toc 5"/>
    <w:basedOn w:val="Normal"/>
    <w:next w:val="Normal"/>
    <w:autoRedefine/>
    <w:uiPriority w:val="39"/>
    <w:rsid w:val="00E80C56"/>
    <w:pPr>
      <w:ind w:left="800"/>
    </w:pPr>
    <w:rPr>
      <w:rFonts w:eastAsia="Times New Roman" w:cs="Times New Roman"/>
      <w:sz w:val="18"/>
      <w:szCs w:val="18"/>
    </w:rPr>
  </w:style>
  <w:style w:type="paragraph" w:styleId="TOC6">
    <w:name w:val="toc 6"/>
    <w:basedOn w:val="TOC1"/>
    <w:next w:val="Normal"/>
    <w:uiPriority w:val="39"/>
    <w:rsid w:val="00E80C56"/>
    <w:pPr>
      <w:spacing w:before="0" w:after="0"/>
      <w:ind w:left="1000"/>
    </w:pPr>
    <w:rPr>
      <w:b w:val="0"/>
      <w:bCs w:val="0"/>
      <w:caps w:val="0"/>
      <w:sz w:val="18"/>
      <w:szCs w:val="18"/>
    </w:rPr>
  </w:style>
  <w:style w:type="paragraph" w:styleId="TOC7">
    <w:name w:val="toc 7"/>
    <w:basedOn w:val="Normal"/>
    <w:next w:val="Normal"/>
    <w:autoRedefine/>
    <w:uiPriority w:val="39"/>
    <w:rsid w:val="00E80C56"/>
    <w:pPr>
      <w:ind w:left="1200"/>
    </w:pPr>
    <w:rPr>
      <w:rFonts w:eastAsia="Times New Roman" w:cs="Times New Roman"/>
      <w:sz w:val="18"/>
      <w:szCs w:val="18"/>
    </w:rPr>
  </w:style>
  <w:style w:type="paragraph" w:styleId="TOC8">
    <w:name w:val="toc 8"/>
    <w:basedOn w:val="Normal"/>
    <w:next w:val="Normal"/>
    <w:autoRedefine/>
    <w:uiPriority w:val="39"/>
    <w:rsid w:val="00E80C56"/>
    <w:pPr>
      <w:ind w:left="1400"/>
    </w:pPr>
    <w:rPr>
      <w:rFonts w:eastAsia="Times New Roman" w:cs="Times New Roman"/>
      <w:sz w:val="18"/>
      <w:szCs w:val="18"/>
    </w:rPr>
  </w:style>
  <w:style w:type="paragraph" w:styleId="TOC9">
    <w:name w:val="toc 9"/>
    <w:basedOn w:val="TOC1"/>
    <w:next w:val="Normal"/>
    <w:autoRedefine/>
    <w:uiPriority w:val="39"/>
    <w:rsid w:val="00E80C56"/>
    <w:pPr>
      <w:spacing w:before="0" w:after="0"/>
      <w:ind w:left="1600"/>
    </w:pPr>
    <w:rPr>
      <w:b w:val="0"/>
      <w:bCs w:val="0"/>
      <w:caps w:val="0"/>
      <w:sz w:val="18"/>
      <w:szCs w:val="18"/>
    </w:rPr>
  </w:style>
  <w:style w:type="paragraph" w:styleId="Caption">
    <w:name w:val="caption"/>
    <w:basedOn w:val="Normal"/>
    <w:next w:val="Normal"/>
    <w:qFormat/>
    <w:rsid w:val="00E80C56"/>
    <w:pPr>
      <w:spacing w:before="120" w:after="120"/>
    </w:pPr>
    <w:rPr>
      <w:rFonts w:ascii="Times New Roman" w:eastAsia="Times New Roman" w:hAnsi="Times New Roman" w:cs="Times New Roman"/>
      <w:b/>
      <w:sz w:val="24"/>
      <w:szCs w:val="20"/>
    </w:rPr>
  </w:style>
  <w:style w:type="character" w:styleId="EndnoteReference">
    <w:name w:val="endnote reference"/>
    <w:rsid w:val="00E80C56"/>
    <w:rPr>
      <w:sz w:val="28"/>
      <w:vertAlign w:val="superscript"/>
    </w:rPr>
  </w:style>
  <w:style w:type="paragraph" w:styleId="EndnoteText">
    <w:name w:val="endnote text"/>
    <w:aliases w:val="Endnote Text Char Char"/>
    <w:basedOn w:val="BMSBodyText"/>
    <w:link w:val="EndnoteTextChar"/>
    <w:rsid w:val="00E80C56"/>
    <w:pPr>
      <w:tabs>
        <w:tab w:val="left" w:pos="360"/>
      </w:tabs>
      <w:spacing w:line="240" w:lineRule="auto"/>
      <w:ind w:left="360" w:hanging="360"/>
    </w:pPr>
  </w:style>
  <w:style w:type="character" w:customStyle="1" w:styleId="EndnoteTextChar">
    <w:name w:val="Endnote Text Char"/>
    <w:aliases w:val="Endnote Text Char Char Char"/>
    <w:basedOn w:val="DefaultParagraphFont"/>
    <w:link w:val="EndnoteText"/>
    <w:rsid w:val="00E80C56"/>
    <w:rPr>
      <w:rFonts w:ascii="Times New Roman" w:eastAsia="Times New Roman" w:hAnsi="Times New Roman" w:cs="Times New Roman"/>
      <w:color w:val="000000"/>
      <w:sz w:val="24"/>
      <w:szCs w:val="20"/>
    </w:rPr>
  </w:style>
  <w:style w:type="paragraph" w:customStyle="1" w:styleId="FooterLandscape">
    <w:name w:val="Footer Landscape"/>
    <w:basedOn w:val="Footer"/>
    <w:uiPriority w:val="99"/>
    <w:rsid w:val="00E80C56"/>
    <w:pPr>
      <w:tabs>
        <w:tab w:val="clear" w:pos="4680"/>
        <w:tab w:val="clear" w:pos="9360"/>
        <w:tab w:val="right" w:pos="8640"/>
        <w:tab w:val="right" w:pos="12960"/>
      </w:tabs>
    </w:pPr>
    <w:rPr>
      <w:rFonts w:ascii="Times New Roman" w:eastAsia="Times New Roman" w:hAnsi="Times New Roman" w:cs="Times New Roman"/>
      <w:noProof/>
      <w:sz w:val="20"/>
      <w:szCs w:val="20"/>
    </w:rPr>
  </w:style>
  <w:style w:type="character" w:styleId="FootnoteReference">
    <w:name w:val="footnote reference"/>
    <w:basedOn w:val="DefaultParagraphFont"/>
    <w:rsid w:val="00E80C56"/>
    <w:rPr>
      <w:vertAlign w:val="superscript"/>
    </w:rPr>
  </w:style>
  <w:style w:type="paragraph" w:styleId="FootnoteText">
    <w:name w:val="footnote text"/>
    <w:basedOn w:val="Normal"/>
    <w:link w:val="FootnoteTextChar"/>
    <w:uiPriority w:val="99"/>
    <w:rsid w:val="00E80C56"/>
    <w:rPr>
      <w:rFonts w:ascii="Times New Roman" w:eastAsia="Times New Roman" w:hAnsi="Times New Roman" w:cs="Times New Roman"/>
      <w:sz w:val="24"/>
      <w:szCs w:val="20"/>
    </w:rPr>
  </w:style>
  <w:style w:type="character" w:customStyle="1" w:styleId="FootnoteTextChar">
    <w:name w:val="Footnote Text Char"/>
    <w:basedOn w:val="DefaultParagraphFont"/>
    <w:link w:val="FootnoteText"/>
    <w:uiPriority w:val="99"/>
    <w:rsid w:val="00E80C56"/>
    <w:rPr>
      <w:rFonts w:ascii="Times New Roman" w:eastAsia="Times New Roman" w:hAnsi="Times New Roman" w:cs="Times New Roman"/>
      <w:sz w:val="24"/>
      <w:szCs w:val="20"/>
    </w:rPr>
  </w:style>
  <w:style w:type="paragraph" w:customStyle="1" w:styleId="HeaderLandscape">
    <w:name w:val="Header Landscape"/>
    <w:basedOn w:val="Header"/>
    <w:uiPriority w:val="99"/>
    <w:rsid w:val="00E80C56"/>
    <w:pPr>
      <w:tabs>
        <w:tab w:val="clear" w:pos="4680"/>
        <w:tab w:val="clear" w:pos="9360"/>
        <w:tab w:val="center" w:pos="6719"/>
        <w:tab w:val="right" w:pos="8640"/>
        <w:tab w:val="right" w:pos="12960"/>
        <w:tab w:val="right" w:pos="13438"/>
      </w:tabs>
    </w:pPr>
    <w:rPr>
      <w:rFonts w:ascii="Times New Roman" w:eastAsia="Times New Roman" w:hAnsi="Times New Roman" w:cs="Times New Roman"/>
      <w:noProof/>
      <w:sz w:val="20"/>
      <w:szCs w:val="20"/>
    </w:rPr>
  </w:style>
  <w:style w:type="paragraph" w:styleId="ListBullet">
    <w:name w:val="List Bullet"/>
    <w:basedOn w:val="Normal"/>
    <w:rsid w:val="00E80C56"/>
    <w:pPr>
      <w:tabs>
        <w:tab w:val="num" w:pos="360"/>
      </w:tabs>
      <w:ind w:left="360" w:hanging="360"/>
      <w:contextualSpacing/>
    </w:pPr>
    <w:rPr>
      <w:rFonts w:ascii="Times New Roman" w:eastAsia="Times New Roman" w:hAnsi="Times New Roman" w:cs="Times New Roman"/>
      <w:sz w:val="24"/>
      <w:szCs w:val="20"/>
    </w:rPr>
  </w:style>
  <w:style w:type="paragraph" w:styleId="ListNumber">
    <w:name w:val="List Number"/>
    <w:basedOn w:val="Normal"/>
    <w:rsid w:val="00E80C56"/>
    <w:pPr>
      <w:numPr>
        <w:numId w:val="16"/>
      </w:numPr>
      <w:suppressAutoHyphens/>
      <w:spacing w:line="360" w:lineRule="auto"/>
      <w:jc w:val="both"/>
    </w:pPr>
    <w:rPr>
      <w:rFonts w:ascii="Times New Roman" w:eastAsia="Times New Roman" w:hAnsi="Times New Roman" w:cs="Times New Roman"/>
      <w:sz w:val="24"/>
      <w:szCs w:val="20"/>
    </w:rPr>
  </w:style>
  <w:style w:type="paragraph" w:customStyle="1" w:styleId="Synopsis">
    <w:name w:val="Synopsis"/>
    <w:basedOn w:val="Normal"/>
    <w:uiPriority w:val="99"/>
    <w:rsid w:val="00E80C56"/>
    <w:pPr>
      <w:spacing w:after="60"/>
    </w:pPr>
    <w:rPr>
      <w:rFonts w:ascii="Times New Roman" w:eastAsia="Times New Roman" w:hAnsi="Times New Roman" w:cs="Times New Roman"/>
      <w:sz w:val="18"/>
      <w:szCs w:val="20"/>
    </w:rPr>
  </w:style>
  <w:style w:type="paragraph" w:customStyle="1" w:styleId="Table">
    <w:name w:val="Table"/>
    <w:basedOn w:val="Normal"/>
    <w:uiPriority w:val="99"/>
    <w:rsid w:val="00E80C56"/>
    <w:pPr>
      <w:spacing w:before="40" w:after="40"/>
    </w:pPr>
    <w:rPr>
      <w:rFonts w:ascii="Times New Roman" w:eastAsia="Times New Roman" w:hAnsi="Times New Roman" w:cs="Times New Roman"/>
      <w:sz w:val="20"/>
      <w:szCs w:val="20"/>
    </w:rPr>
  </w:style>
  <w:style w:type="paragraph" w:customStyle="1" w:styleId="TableFootnotes">
    <w:name w:val="Table Footnotes"/>
    <w:basedOn w:val="Normal"/>
    <w:next w:val="Normal"/>
    <w:uiPriority w:val="99"/>
    <w:rsid w:val="00E80C56"/>
    <w:pPr>
      <w:spacing w:before="40"/>
    </w:pPr>
    <w:rPr>
      <w:rFonts w:ascii="Times New Roman" w:eastAsia="Times New Roman" w:hAnsi="Times New Roman" w:cs="Times New Roman"/>
      <w:sz w:val="18"/>
      <w:szCs w:val="20"/>
    </w:rPr>
  </w:style>
  <w:style w:type="paragraph" w:styleId="TableofFigures">
    <w:name w:val="table of figures"/>
    <w:next w:val="Normal"/>
    <w:uiPriority w:val="99"/>
    <w:rsid w:val="00E80C56"/>
    <w:pPr>
      <w:tabs>
        <w:tab w:val="left" w:pos="2160"/>
        <w:tab w:val="right" w:leader="dot" w:pos="9360"/>
      </w:tabs>
      <w:spacing w:after="120" w:line="240" w:lineRule="auto"/>
      <w:ind w:left="2160" w:right="720" w:hanging="2160"/>
    </w:pPr>
    <w:rPr>
      <w:rFonts w:ascii="Times New Roman" w:eastAsia="Times New Roman" w:hAnsi="Times New Roman" w:cs="Times New Roman"/>
      <w:noProof/>
      <w:sz w:val="24"/>
      <w:szCs w:val="20"/>
    </w:rPr>
  </w:style>
  <w:style w:type="paragraph" w:customStyle="1" w:styleId="NavalHeading4">
    <w:name w:val="Naval Heading 4"/>
    <w:basedOn w:val="NavalHeading3"/>
    <w:next w:val="Normal"/>
    <w:uiPriority w:val="99"/>
    <w:rsid w:val="00E80C56"/>
    <w:pPr>
      <w:spacing w:before="120" w:after="120"/>
      <w:outlineLvl w:val="3"/>
    </w:pPr>
  </w:style>
  <w:style w:type="paragraph" w:customStyle="1" w:styleId="NavalHeading5">
    <w:name w:val="Naval Heading 5"/>
    <w:basedOn w:val="NavalHeading4"/>
    <w:next w:val="Normal"/>
    <w:uiPriority w:val="99"/>
    <w:rsid w:val="00E80C56"/>
    <w:pPr>
      <w:outlineLvl w:val="4"/>
    </w:pPr>
  </w:style>
  <w:style w:type="paragraph" w:customStyle="1" w:styleId="NavalHeading6">
    <w:name w:val="Naval Heading 6"/>
    <w:basedOn w:val="NavalHeading5"/>
    <w:next w:val="Normal"/>
    <w:uiPriority w:val="99"/>
    <w:rsid w:val="00E80C56"/>
    <w:pPr>
      <w:outlineLvl w:val="5"/>
    </w:pPr>
  </w:style>
  <w:style w:type="paragraph" w:customStyle="1" w:styleId="NavalHeading7">
    <w:name w:val="Naval Heading 7"/>
    <w:basedOn w:val="NavalHeading6"/>
    <w:next w:val="Normal"/>
    <w:uiPriority w:val="99"/>
    <w:rsid w:val="00E80C56"/>
    <w:pPr>
      <w:outlineLvl w:val="6"/>
    </w:pPr>
  </w:style>
  <w:style w:type="paragraph" w:customStyle="1" w:styleId="NavalHeading8">
    <w:name w:val="Naval Heading 8"/>
    <w:basedOn w:val="NavalHeading7"/>
    <w:next w:val="Normal"/>
    <w:uiPriority w:val="99"/>
    <w:rsid w:val="00E80C56"/>
    <w:pPr>
      <w:outlineLvl w:val="7"/>
    </w:pPr>
  </w:style>
  <w:style w:type="paragraph" w:customStyle="1" w:styleId="NavalHeading9">
    <w:name w:val="Naval Heading 9"/>
    <w:basedOn w:val="NavalHeading8"/>
    <w:next w:val="Normal"/>
    <w:uiPriority w:val="99"/>
    <w:rsid w:val="00E80C56"/>
    <w:pPr>
      <w:outlineLvl w:val="8"/>
    </w:pPr>
  </w:style>
  <w:style w:type="paragraph" w:styleId="Index1">
    <w:name w:val="index 1"/>
    <w:basedOn w:val="Normal"/>
    <w:next w:val="Normal"/>
    <w:autoRedefine/>
    <w:uiPriority w:val="99"/>
    <w:semiHidden/>
    <w:rsid w:val="00E80C56"/>
    <w:rPr>
      <w:rFonts w:ascii="Times New Roman" w:eastAsia="Times New Roman" w:hAnsi="Times New Roman" w:cs="Times New Roman"/>
      <w:bCs/>
      <w:i/>
      <w:sz w:val="24"/>
      <w:szCs w:val="20"/>
    </w:rPr>
  </w:style>
  <w:style w:type="paragraph" w:styleId="Index2">
    <w:name w:val="index 2"/>
    <w:basedOn w:val="Normal"/>
    <w:next w:val="Normal"/>
    <w:autoRedefine/>
    <w:uiPriority w:val="99"/>
    <w:semiHidden/>
    <w:rsid w:val="00E80C56"/>
    <w:pPr>
      <w:ind w:left="440" w:hanging="220"/>
    </w:pPr>
    <w:rPr>
      <w:rFonts w:ascii="Times New Roman" w:eastAsia="Times New Roman" w:hAnsi="Times New Roman" w:cs="Times New Roman"/>
      <w:sz w:val="24"/>
      <w:szCs w:val="20"/>
    </w:rPr>
  </w:style>
  <w:style w:type="paragraph" w:styleId="Index3">
    <w:name w:val="index 3"/>
    <w:basedOn w:val="Normal"/>
    <w:next w:val="Normal"/>
    <w:autoRedefine/>
    <w:uiPriority w:val="99"/>
    <w:semiHidden/>
    <w:rsid w:val="00E80C56"/>
    <w:pPr>
      <w:ind w:left="660" w:hanging="220"/>
    </w:pPr>
    <w:rPr>
      <w:rFonts w:ascii="Times New Roman" w:eastAsia="Times New Roman" w:hAnsi="Times New Roman" w:cs="Times New Roman"/>
      <w:sz w:val="24"/>
      <w:szCs w:val="20"/>
    </w:rPr>
  </w:style>
  <w:style w:type="paragraph" w:styleId="Index4">
    <w:name w:val="index 4"/>
    <w:basedOn w:val="Normal"/>
    <w:next w:val="Normal"/>
    <w:autoRedefine/>
    <w:uiPriority w:val="99"/>
    <w:semiHidden/>
    <w:rsid w:val="00E80C56"/>
    <w:pPr>
      <w:ind w:left="880" w:hanging="220"/>
    </w:pPr>
    <w:rPr>
      <w:rFonts w:ascii="Times New Roman" w:eastAsia="Times New Roman" w:hAnsi="Times New Roman" w:cs="Times New Roman"/>
      <w:sz w:val="24"/>
      <w:szCs w:val="20"/>
    </w:rPr>
  </w:style>
  <w:style w:type="paragraph" w:styleId="Index5">
    <w:name w:val="index 5"/>
    <w:basedOn w:val="Normal"/>
    <w:next w:val="Normal"/>
    <w:autoRedefine/>
    <w:uiPriority w:val="99"/>
    <w:semiHidden/>
    <w:rsid w:val="00E80C56"/>
    <w:pPr>
      <w:ind w:left="1100" w:hanging="220"/>
    </w:pPr>
    <w:rPr>
      <w:rFonts w:ascii="Times New Roman" w:eastAsia="Times New Roman" w:hAnsi="Times New Roman" w:cs="Times New Roman"/>
      <w:sz w:val="24"/>
      <w:szCs w:val="20"/>
    </w:rPr>
  </w:style>
  <w:style w:type="paragraph" w:styleId="Index6">
    <w:name w:val="index 6"/>
    <w:basedOn w:val="Normal"/>
    <w:next w:val="Normal"/>
    <w:autoRedefine/>
    <w:uiPriority w:val="99"/>
    <w:semiHidden/>
    <w:rsid w:val="00E80C56"/>
    <w:pPr>
      <w:ind w:left="1320" w:hanging="220"/>
    </w:pPr>
    <w:rPr>
      <w:rFonts w:ascii="Times New Roman" w:eastAsia="Times New Roman" w:hAnsi="Times New Roman" w:cs="Times New Roman"/>
      <w:sz w:val="24"/>
      <w:szCs w:val="20"/>
    </w:rPr>
  </w:style>
  <w:style w:type="paragraph" w:styleId="Index7">
    <w:name w:val="index 7"/>
    <w:basedOn w:val="Normal"/>
    <w:next w:val="Normal"/>
    <w:autoRedefine/>
    <w:uiPriority w:val="99"/>
    <w:semiHidden/>
    <w:rsid w:val="00E80C56"/>
    <w:pPr>
      <w:ind w:left="1540" w:hanging="220"/>
    </w:pPr>
    <w:rPr>
      <w:rFonts w:ascii="Times New Roman" w:eastAsia="Times New Roman" w:hAnsi="Times New Roman" w:cs="Times New Roman"/>
      <w:sz w:val="24"/>
      <w:szCs w:val="20"/>
    </w:rPr>
  </w:style>
  <w:style w:type="paragraph" w:styleId="Index8">
    <w:name w:val="index 8"/>
    <w:basedOn w:val="Normal"/>
    <w:next w:val="Normal"/>
    <w:autoRedefine/>
    <w:uiPriority w:val="99"/>
    <w:semiHidden/>
    <w:rsid w:val="00E80C56"/>
    <w:pPr>
      <w:ind w:left="1760" w:hanging="220"/>
    </w:pPr>
    <w:rPr>
      <w:rFonts w:ascii="Times New Roman" w:eastAsia="Times New Roman" w:hAnsi="Times New Roman" w:cs="Times New Roman"/>
      <w:sz w:val="24"/>
      <w:szCs w:val="20"/>
    </w:rPr>
  </w:style>
  <w:style w:type="paragraph" w:styleId="Index9">
    <w:name w:val="index 9"/>
    <w:basedOn w:val="Normal"/>
    <w:next w:val="Normal"/>
    <w:autoRedefine/>
    <w:uiPriority w:val="99"/>
    <w:semiHidden/>
    <w:rsid w:val="00E80C56"/>
    <w:pPr>
      <w:ind w:left="1980" w:hanging="220"/>
    </w:pPr>
    <w:rPr>
      <w:rFonts w:ascii="Times New Roman" w:eastAsia="Times New Roman" w:hAnsi="Times New Roman" w:cs="Times New Roman"/>
      <w:sz w:val="24"/>
      <w:szCs w:val="20"/>
    </w:rPr>
  </w:style>
  <w:style w:type="paragraph" w:styleId="IndexHeading">
    <w:name w:val="index heading"/>
    <w:basedOn w:val="Normal"/>
    <w:next w:val="Index1"/>
    <w:uiPriority w:val="99"/>
    <w:semiHidden/>
    <w:rsid w:val="00E80C56"/>
    <w:rPr>
      <w:rFonts w:ascii="Times New Roman" w:eastAsia="Times New Roman" w:hAnsi="Times New Roman" w:cs="Times New Roman"/>
      <w:sz w:val="24"/>
      <w:szCs w:val="20"/>
    </w:rPr>
  </w:style>
  <w:style w:type="character" w:styleId="FollowedHyperlink">
    <w:name w:val="FollowedHyperlink"/>
    <w:rsid w:val="00E80C56"/>
    <w:rPr>
      <w:color w:val="000000"/>
      <w:u w:val="none"/>
      <w:effect w:val="none"/>
    </w:rPr>
  </w:style>
  <w:style w:type="paragraph" w:customStyle="1" w:styleId="Para">
    <w:name w:val="Para"/>
    <w:uiPriority w:val="99"/>
    <w:rsid w:val="00E80C56"/>
    <w:pPr>
      <w:suppressAutoHyphens/>
      <w:spacing w:before="240" w:after="0" w:line="240" w:lineRule="auto"/>
    </w:pPr>
    <w:rPr>
      <w:rFonts w:ascii="Times New Roman" w:eastAsia="Times New Roman" w:hAnsi="Times New Roman" w:cs="Times New Roman"/>
      <w:szCs w:val="20"/>
    </w:rPr>
  </w:style>
  <w:style w:type="paragraph" w:customStyle="1" w:styleId="row10">
    <w:name w:val="row10"/>
    <w:basedOn w:val="Normal"/>
    <w:uiPriority w:val="99"/>
    <w:rsid w:val="00E80C56"/>
    <w:pPr>
      <w:suppressAutoHyphens/>
      <w:spacing w:before="38" w:after="38"/>
    </w:pPr>
    <w:rPr>
      <w:rFonts w:ascii="Times New Roman" w:eastAsia="Times New Roman" w:hAnsi="Times New Roman" w:cs="Times New Roman"/>
      <w:sz w:val="20"/>
      <w:szCs w:val="20"/>
    </w:rPr>
  </w:style>
  <w:style w:type="paragraph" w:customStyle="1" w:styleId="BulletList1">
    <w:name w:val="Bullet List 1"/>
    <w:basedOn w:val="Normal"/>
    <w:uiPriority w:val="99"/>
    <w:rsid w:val="00E80C56"/>
    <w:pPr>
      <w:tabs>
        <w:tab w:val="num" w:pos="360"/>
      </w:tabs>
      <w:suppressAutoHyphens/>
      <w:spacing w:before="120"/>
      <w:ind w:left="360" w:hanging="360"/>
    </w:pPr>
    <w:rPr>
      <w:rFonts w:ascii="Times New Roman" w:eastAsia="Times New Roman" w:hAnsi="Times New Roman" w:cs="Times New Roman"/>
      <w:sz w:val="24"/>
      <w:szCs w:val="20"/>
    </w:rPr>
  </w:style>
  <w:style w:type="paragraph" w:customStyle="1" w:styleId="BulletList3">
    <w:name w:val="Bullet List 3"/>
    <w:basedOn w:val="Normal"/>
    <w:uiPriority w:val="99"/>
    <w:rsid w:val="00E80C56"/>
    <w:pPr>
      <w:tabs>
        <w:tab w:val="num" w:pos="1080"/>
      </w:tabs>
      <w:suppressAutoHyphens/>
      <w:spacing w:before="120"/>
      <w:ind w:left="1080" w:hanging="360"/>
    </w:pPr>
    <w:rPr>
      <w:rFonts w:ascii="Times New Roman" w:eastAsia="Times New Roman" w:hAnsi="Times New Roman" w:cs="Times New Roman"/>
      <w:sz w:val="24"/>
      <w:szCs w:val="20"/>
    </w:rPr>
  </w:style>
  <w:style w:type="paragraph" w:styleId="BodyTextIndent2">
    <w:name w:val="Body Text Indent 2"/>
    <w:basedOn w:val="Normal"/>
    <w:link w:val="BodyTextIndent2Char"/>
    <w:uiPriority w:val="99"/>
    <w:rsid w:val="00E80C56"/>
    <w:pPr>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uiPriority w:val="99"/>
    <w:rsid w:val="00E80C56"/>
    <w:rPr>
      <w:rFonts w:ascii="Times New Roman" w:eastAsia="Times New Roman" w:hAnsi="Times New Roman" w:cs="Times New Roman"/>
      <w:sz w:val="24"/>
      <w:szCs w:val="20"/>
    </w:rPr>
  </w:style>
  <w:style w:type="paragraph" w:customStyle="1" w:styleId="sstitle">
    <w:name w:val="ss:title"/>
    <w:basedOn w:val="Normal"/>
    <w:uiPriority w:val="99"/>
    <w:rsid w:val="00E80C56"/>
    <w:pPr>
      <w:pageBreakBefore/>
      <w:suppressAutoHyphens/>
      <w:spacing w:before="240"/>
      <w:jc w:val="center"/>
    </w:pPr>
    <w:rPr>
      <w:rFonts w:ascii="Times New Roman" w:eastAsia="Times New Roman" w:hAnsi="Times New Roman" w:cs="Times New Roman"/>
      <w:b/>
      <w:sz w:val="24"/>
      <w:szCs w:val="20"/>
    </w:rPr>
  </w:style>
  <w:style w:type="paragraph" w:customStyle="1" w:styleId="row9">
    <w:name w:val="row9"/>
    <w:basedOn w:val="row8"/>
    <w:uiPriority w:val="99"/>
    <w:rsid w:val="00E80C56"/>
    <w:rPr>
      <w:sz w:val="18"/>
    </w:rPr>
  </w:style>
  <w:style w:type="paragraph" w:customStyle="1" w:styleId="row8">
    <w:name w:val="row8"/>
    <w:basedOn w:val="Para"/>
    <w:uiPriority w:val="99"/>
    <w:rsid w:val="00E80C56"/>
    <w:pPr>
      <w:spacing w:before="38" w:after="38"/>
    </w:pPr>
    <w:rPr>
      <w:rFonts w:ascii="Arial" w:hAnsi="Arial"/>
      <w:sz w:val="16"/>
    </w:rPr>
  </w:style>
  <w:style w:type="paragraph" w:customStyle="1" w:styleId="tblfooter9">
    <w:name w:val="tbl:footer9"/>
    <w:basedOn w:val="tblfooter8"/>
    <w:uiPriority w:val="99"/>
    <w:rsid w:val="00E80C56"/>
    <w:rPr>
      <w:sz w:val="18"/>
    </w:rPr>
  </w:style>
  <w:style w:type="paragraph" w:customStyle="1" w:styleId="tblfooter8">
    <w:name w:val="tbl:footer8"/>
    <w:basedOn w:val="Para"/>
    <w:uiPriority w:val="99"/>
    <w:rsid w:val="00E80C56"/>
    <w:pPr>
      <w:tabs>
        <w:tab w:val="left" w:pos="504"/>
      </w:tabs>
      <w:spacing w:before="0"/>
      <w:ind w:left="504" w:hanging="504"/>
    </w:pPr>
    <w:rPr>
      <w:rFonts w:ascii="Arial" w:hAnsi="Arial"/>
      <w:sz w:val="16"/>
    </w:rPr>
  </w:style>
  <w:style w:type="paragraph" w:customStyle="1" w:styleId="TableText">
    <w:name w:val="Table Text"/>
    <w:basedOn w:val="Normal"/>
    <w:rsid w:val="00E80C56"/>
    <w:pPr>
      <w:tabs>
        <w:tab w:val="right" w:pos="8640"/>
        <w:tab w:val="right" w:pos="9446"/>
      </w:tabs>
      <w:spacing w:before="40" w:after="40"/>
    </w:pPr>
    <w:rPr>
      <w:rFonts w:ascii="Times New Roman" w:eastAsia="Times New Roman" w:hAnsi="Times New Roman" w:cs="Times New Roman"/>
      <w:spacing w:val="-2"/>
      <w:sz w:val="20"/>
      <w:lang w:val="it-CH"/>
    </w:rPr>
  </w:style>
  <w:style w:type="paragraph" w:styleId="BalloonText">
    <w:name w:val="Balloon Text"/>
    <w:basedOn w:val="Normal"/>
    <w:link w:val="BalloonTextChar"/>
    <w:rsid w:val="00E80C56"/>
    <w:pPr>
      <w:tabs>
        <w:tab w:val="left" w:pos="720"/>
      </w:tabs>
    </w:pPr>
    <w:rPr>
      <w:rFonts w:ascii="Tahoma" w:eastAsia="Times New Roman" w:hAnsi="Tahoma" w:cs="Times New Roman"/>
      <w:sz w:val="16"/>
      <w:szCs w:val="16"/>
    </w:rPr>
  </w:style>
  <w:style w:type="character" w:customStyle="1" w:styleId="BalloonTextChar">
    <w:name w:val="Balloon Text Char"/>
    <w:basedOn w:val="DefaultParagraphFont"/>
    <w:link w:val="BalloonText"/>
    <w:rsid w:val="00E80C56"/>
    <w:rPr>
      <w:rFonts w:ascii="Tahoma" w:eastAsia="Times New Roman" w:hAnsi="Tahoma" w:cs="Times New Roman"/>
      <w:sz w:val="16"/>
      <w:szCs w:val="16"/>
    </w:rPr>
  </w:style>
  <w:style w:type="paragraph" w:customStyle="1" w:styleId="Normal-LineSpace1">
    <w:name w:val="Normal-Line Space 1"/>
    <w:basedOn w:val="Normal"/>
    <w:uiPriority w:val="99"/>
    <w:rsid w:val="00E80C56"/>
    <w:pPr>
      <w:tabs>
        <w:tab w:val="left" w:pos="1080"/>
        <w:tab w:val="left" w:pos="3240"/>
        <w:tab w:val="left" w:pos="5760"/>
        <w:tab w:val="left" w:pos="7560"/>
        <w:tab w:val="right" w:pos="9360"/>
      </w:tabs>
      <w:spacing w:before="120"/>
    </w:pPr>
    <w:rPr>
      <w:rFonts w:ascii="Times New Roman" w:eastAsia="Times New Roman" w:hAnsi="Times New Roman" w:cs="Times New Roman"/>
      <w:sz w:val="24"/>
      <w:szCs w:val="20"/>
    </w:rPr>
  </w:style>
  <w:style w:type="paragraph" w:customStyle="1" w:styleId="TableText0">
    <w:name w:val="TableText"/>
    <w:uiPriority w:val="99"/>
    <w:rsid w:val="00E80C56"/>
    <w:pPr>
      <w:autoSpaceDN w:val="0"/>
      <w:spacing w:after="0" w:line="240" w:lineRule="auto"/>
    </w:pPr>
    <w:rPr>
      <w:rFonts w:ascii="Arial" w:eastAsia="Times New Roman" w:hAnsi="Arial" w:cs="Times New Roman"/>
      <w:sz w:val="20"/>
      <w:szCs w:val="20"/>
    </w:rPr>
  </w:style>
  <w:style w:type="paragraph" w:customStyle="1" w:styleId="Listlevel1">
    <w:name w:val="List level 1"/>
    <w:basedOn w:val="Normal"/>
    <w:uiPriority w:val="99"/>
    <w:rsid w:val="00E80C56"/>
    <w:pPr>
      <w:spacing w:before="60" w:after="60"/>
      <w:ind w:left="360" w:hanging="360"/>
    </w:pPr>
    <w:rPr>
      <w:rFonts w:ascii="Times New Roman" w:eastAsia="Times New Roman" w:hAnsi="Times New Roman" w:cs="Times New Roman"/>
      <w:sz w:val="24"/>
      <w:szCs w:val="20"/>
      <w:lang w:eastAsia="ja-JP"/>
    </w:rPr>
  </w:style>
  <w:style w:type="paragraph" w:customStyle="1" w:styleId="Caption1">
    <w:name w:val="Caption1"/>
    <w:basedOn w:val="Normal"/>
    <w:autoRedefine/>
    <w:uiPriority w:val="99"/>
    <w:rsid w:val="00E80C56"/>
    <w:pPr>
      <w:keepNext/>
      <w:keepLines/>
      <w:suppressLineNumbers/>
      <w:tabs>
        <w:tab w:val="left" w:pos="990"/>
        <w:tab w:val="left" w:pos="6773"/>
      </w:tabs>
      <w:suppressAutoHyphens/>
      <w:spacing w:before="120" w:after="120"/>
      <w:ind w:left="1008" w:right="115" w:hanging="1008"/>
    </w:pPr>
    <w:rPr>
      <w:rFonts w:ascii="Times New Roman" w:eastAsia="Times New Roman" w:hAnsi="Times New Roman" w:cs="Times New Roman"/>
      <w:b/>
      <w:bCs/>
      <w:sz w:val="20"/>
      <w:szCs w:val="18"/>
    </w:rPr>
  </w:style>
  <w:style w:type="paragraph" w:customStyle="1" w:styleId="TableNote">
    <w:name w:val="TableNote"/>
    <w:basedOn w:val="Normal"/>
    <w:autoRedefine/>
    <w:uiPriority w:val="99"/>
    <w:rsid w:val="00E80C56"/>
    <w:rPr>
      <w:rFonts w:ascii="Times New Roman" w:eastAsia="Times New Roman" w:hAnsi="Times New Roman" w:cs="Courier New"/>
      <w:sz w:val="20"/>
      <w:szCs w:val="16"/>
    </w:rPr>
  </w:style>
  <w:style w:type="paragraph" w:customStyle="1" w:styleId="InstructionalText">
    <w:name w:val="InstructionalText"/>
    <w:basedOn w:val="Normal"/>
    <w:uiPriority w:val="99"/>
    <w:rsid w:val="00E80C56"/>
    <w:pPr>
      <w:spacing w:after="120"/>
      <w:ind w:left="850"/>
    </w:pPr>
    <w:rPr>
      <w:rFonts w:ascii="Times New Roman" w:eastAsia="Times New Roman" w:hAnsi="Times New Roman" w:cs="Times New Roman"/>
      <w:i/>
      <w:color w:val="339966"/>
      <w:sz w:val="24"/>
      <w:szCs w:val="20"/>
    </w:rPr>
  </w:style>
  <w:style w:type="paragraph" w:customStyle="1" w:styleId="InstructionalBullet">
    <w:name w:val="InstructionalBullet"/>
    <w:basedOn w:val="InstructionalText"/>
    <w:uiPriority w:val="99"/>
    <w:rsid w:val="00E80C56"/>
    <w:pPr>
      <w:tabs>
        <w:tab w:val="num" w:pos="1570"/>
      </w:tabs>
      <w:spacing w:after="60"/>
      <w:ind w:left="1570" w:hanging="360"/>
    </w:pPr>
  </w:style>
  <w:style w:type="paragraph" w:customStyle="1" w:styleId="hdr2">
    <w:name w:val="hdr2"/>
    <w:basedOn w:val="Normal"/>
    <w:next w:val="Normal"/>
    <w:autoRedefine/>
    <w:uiPriority w:val="99"/>
    <w:rsid w:val="00E80C56"/>
    <w:pPr>
      <w:tabs>
        <w:tab w:val="right" w:pos="9000"/>
      </w:tabs>
    </w:pPr>
    <w:rPr>
      <w:rFonts w:ascii="Times New Roman" w:eastAsia="Times New Roman" w:hAnsi="Times New Roman" w:cs="Times New Roman"/>
      <w:caps/>
      <w:sz w:val="16"/>
      <w:szCs w:val="20"/>
      <w:u w:val="single"/>
    </w:rPr>
  </w:style>
  <w:style w:type="paragraph" w:customStyle="1" w:styleId="hdr1">
    <w:name w:val="hdr1"/>
    <w:basedOn w:val="Normal"/>
    <w:next w:val="Normal"/>
    <w:autoRedefine/>
    <w:uiPriority w:val="99"/>
    <w:rsid w:val="00E80C56"/>
    <w:pPr>
      <w:jc w:val="center"/>
    </w:pPr>
    <w:rPr>
      <w:rFonts w:ascii="Courier New" w:eastAsia="MS Mincho" w:hAnsi="Courier New" w:cs="Courier New"/>
      <w:sz w:val="16"/>
      <w:szCs w:val="20"/>
    </w:rPr>
  </w:style>
  <w:style w:type="paragraph" w:customStyle="1" w:styleId="hdr2LD">
    <w:name w:val="hdr2LD"/>
    <w:basedOn w:val="hdr2"/>
    <w:uiPriority w:val="99"/>
    <w:rsid w:val="00E80C56"/>
    <w:pPr>
      <w:tabs>
        <w:tab w:val="clear" w:pos="9000"/>
        <w:tab w:val="right" w:pos="12960"/>
      </w:tabs>
    </w:pPr>
  </w:style>
  <w:style w:type="paragraph" w:customStyle="1" w:styleId="hdr1LD">
    <w:name w:val="hdr1LD"/>
    <w:basedOn w:val="hdr1"/>
    <w:uiPriority w:val="99"/>
    <w:rsid w:val="00E80C56"/>
    <w:pPr>
      <w:tabs>
        <w:tab w:val="center" w:pos="6480"/>
        <w:tab w:val="right" w:pos="12960"/>
      </w:tabs>
    </w:pPr>
  </w:style>
  <w:style w:type="paragraph" w:customStyle="1" w:styleId="Figure">
    <w:name w:val="Figure"/>
    <w:basedOn w:val="Caption1"/>
    <w:uiPriority w:val="99"/>
    <w:rsid w:val="00E80C56"/>
    <w:rPr>
      <w:b w:val="0"/>
    </w:rPr>
  </w:style>
  <w:style w:type="paragraph" w:customStyle="1" w:styleId="TableTitle">
    <w:name w:val="Table Title"/>
    <w:basedOn w:val="Caption"/>
    <w:autoRedefine/>
    <w:uiPriority w:val="99"/>
    <w:rsid w:val="00E80C56"/>
    <w:pPr>
      <w:widowControl w:val="0"/>
      <w:ind w:left="1253" w:hanging="1080"/>
    </w:pPr>
    <w:rPr>
      <w:rFonts w:ascii="Arial Bold" w:hAnsi="Arial Bold"/>
      <w:bCs/>
      <w:noProof/>
      <w:sz w:val="20"/>
    </w:rPr>
  </w:style>
  <w:style w:type="paragraph" w:customStyle="1" w:styleId="BulletList4Changes">
    <w:name w:val="BulletList4Changes"/>
    <w:basedOn w:val="Normal"/>
    <w:uiPriority w:val="99"/>
    <w:rsid w:val="00E80C56"/>
    <w:pPr>
      <w:tabs>
        <w:tab w:val="num" w:pos="2445"/>
      </w:tabs>
      <w:spacing w:line="360" w:lineRule="auto"/>
      <w:ind w:left="2445" w:hanging="360"/>
    </w:pPr>
    <w:rPr>
      <w:rFonts w:ascii="Times New Roman" w:eastAsia="Times New Roman" w:hAnsi="Times New Roman" w:cs="Times New Roman"/>
      <w:sz w:val="24"/>
      <w:szCs w:val="20"/>
    </w:rPr>
  </w:style>
  <w:style w:type="paragraph" w:customStyle="1" w:styleId="Sublist">
    <w:name w:val="Sublist"/>
    <w:basedOn w:val="ListBullet"/>
    <w:uiPriority w:val="99"/>
    <w:rsid w:val="00E80C56"/>
    <w:pPr>
      <w:tabs>
        <w:tab w:val="clear" w:pos="360"/>
        <w:tab w:val="num" w:pos="2330"/>
      </w:tabs>
      <w:spacing w:after="60" w:line="360" w:lineRule="auto"/>
      <w:ind w:left="3565" w:hanging="1035"/>
    </w:pPr>
  </w:style>
  <w:style w:type="paragraph" w:customStyle="1" w:styleId="Style4">
    <w:name w:val="Style4"/>
    <w:basedOn w:val="Normal"/>
    <w:uiPriority w:val="99"/>
    <w:rsid w:val="00E80C56"/>
    <w:pPr>
      <w:tabs>
        <w:tab w:val="num" w:pos="360"/>
      </w:tabs>
      <w:spacing w:line="360" w:lineRule="auto"/>
      <w:ind w:left="360" w:hanging="360"/>
    </w:pPr>
    <w:rPr>
      <w:rFonts w:ascii="Times New Roman" w:eastAsia="Times New Roman" w:hAnsi="Times New Roman" w:cs="Times New Roman"/>
      <w:sz w:val="24"/>
      <w:szCs w:val="20"/>
    </w:rPr>
  </w:style>
  <w:style w:type="paragraph" w:customStyle="1" w:styleId="instructionalbullet0">
    <w:name w:val="instructional bullet"/>
    <w:basedOn w:val="Instructionaltext0"/>
    <w:uiPriority w:val="99"/>
    <w:rsid w:val="00E80C56"/>
    <w:pPr>
      <w:tabs>
        <w:tab w:val="num" w:pos="720"/>
      </w:tabs>
      <w:ind w:left="720" w:hanging="360"/>
    </w:pPr>
  </w:style>
  <w:style w:type="paragraph" w:customStyle="1" w:styleId="Instructionaltext0">
    <w:name w:val="Instructional text"/>
    <w:basedOn w:val="Normal"/>
    <w:uiPriority w:val="99"/>
    <w:rsid w:val="00E80C56"/>
    <w:pPr>
      <w:spacing w:before="120" w:after="60"/>
    </w:pPr>
    <w:rPr>
      <w:rFonts w:ascii="Times New Roman" w:eastAsia="Times New Roman" w:hAnsi="Times New Roman" w:cs="Times New Roman"/>
      <w:b/>
      <w:i/>
      <w:noProof/>
      <w:color w:val="FF0000"/>
      <w:sz w:val="20"/>
      <w:szCs w:val="20"/>
    </w:rPr>
  </w:style>
  <w:style w:type="paragraph" w:customStyle="1" w:styleId="HEADINGNOTOC">
    <w:name w:val="HEADING NO TOC"/>
    <w:basedOn w:val="Heading1"/>
    <w:autoRedefine/>
    <w:uiPriority w:val="99"/>
    <w:rsid w:val="00E80C56"/>
    <w:pPr>
      <w:keepNext w:val="0"/>
      <w:tabs>
        <w:tab w:val="left" w:pos="1107"/>
      </w:tabs>
      <w:spacing w:before="200"/>
    </w:pPr>
    <w:rPr>
      <w:bCs/>
      <w:caps w:val="0"/>
      <w:noProof/>
      <w:sz w:val="24"/>
      <w:szCs w:val="24"/>
    </w:rPr>
  </w:style>
  <w:style w:type="paragraph" w:customStyle="1" w:styleId="Synopsistext">
    <w:name w:val="Synopsis text"/>
    <w:basedOn w:val="Normal"/>
    <w:uiPriority w:val="99"/>
    <w:rsid w:val="00E80C56"/>
    <w:pPr>
      <w:spacing w:after="60"/>
    </w:pPr>
    <w:rPr>
      <w:rFonts w:ascii="Times New Roman" w:eastAsia="Times New Roman" w:hAnsi="Times New Roman" w:cs="Times New Roman"/>
      <w:sz w:val="18"/>
      <w:szCs w:val="20"/>
    </w:rPr>
  </w:style>
  <w:style w:type="paragraph" w:customStyle="1" w:styleId="StyleBodyParaBold">
    <w:name w:val="Style Body Para + Bold"/>
    <w:basedOn w:val="Normal"/>
    <w:uiPriority w:val="99"/>
    <w:rsid w:val="00E80C56"/>
    <w:pPr>
      <w:spacing w:line="360" w:lineRule="auto"/>
    </w:pPr>
    <w:rPr>
      <w:rFonts w:ascii="Times New Roman" w:eastAsia="Times New Roman" w:hAnsi="Times New Roman" w:cs="Times New Roman"/>
      <w:b/>
      <w:bCs/>
      <w:sz w:val="24"/>
      <w:szCs w:val="20"/>
    </w:rPr>
  </w:style>
  <w:style w:type="character" w:customStyle="1" w:styleId="StyleBodyParaBoldChar">
    <w:name w:val="Style Body Para + Bold Char"/>
    <w:basedOn w:val="DefaultParagraphFont"/>
    <w:uiPriority w:val="99"/>
    <w:rsid w:val="00E80C56"/>
    <w:rPr>
      <w:rFonts w:ascii="Arial" w:hAnsi="Arial" w:cs="Times New Roman"/>
      <w:b/>
      <w:bCs/>
      <w:sz w:val="24"/>
      <w:lang w:val="en-US" w:eastAsia="en-US" w:bidi="ar-SA"/>
    </w:rPr>
  </w:style>
  <w:style w:type="paragraph" w:customStyle="1" w:styleId="StyleinstructionalbulletSymbolsymbol">
    <w:name w:val="Style instructional bullet + Symbol (symbol)"/>
    <w:basedOn w:val="instructionalbullet0"/>
    <w:uiPriority w:val="99"/>
    <w:rsid w:val="00E80C56"/>
    <w:rPr>
      <w:rFonts w:ascii="Symbol" w:hAnsi="Symbol"/>
      <w:bCs/>
      <w:i w:val="0"/>
      <w:iCs/>
    </w:rPr>
  </w:style>
  <w:style w:type="character" w:customStyle="1" w:styleId="InstructionaltextChar">
    <w:name w:val="Instructional text Char"/>
    <w:basedOn w:val="DefaultParagraphFont"/>
    <w:uiPriority w:val="99"/>
    <w:rsid w:val="00E80C56"/>
    <w:rPr>
      <w:rFonts w:cs="MS Mincho"/>
      <w:b/>
      <w:i/>
      <w:noProof/>
      <w:color w:val="FF0000"/>
      <w:sz w:val="24"/>
      <w:szCs w:val="24"/>
      <w:lang w:val="en-US" w:eastAsia="en-US" w:bidi="ar-SA"/>
    </w:rPr>
  </w:style>
  <w:style w:type="character" w:customStyle="1" w:styleId="instructionalbulletChar">
    <w:name w:val="instructional bullet Char"/>
    <w:basedOn w:val="InstructionaltextChar"/>
    <w:uiPriority w:val="99"/>
    <w:rsid w:val="00E80C56"/>
    <w:rPr>
      <w:rFonts w:cs="MS Mincho"/>
      <w:b/>
      <w:i/>
      <w:noProof/>
      <w:color w:val="FF0000"/>
      <w:sz w:val="24"/>
      <w:szCs w:val="24"/>
      <w:lang w:val="en-US" w:eastAsia="en-US" w:bidi="ar-SA"/>
    </w:rPr>
  </w:style>
  <w:style w:type="character" w:customStyle="1" w:styleId="StyleinstructionalbulletSymbolsymbolChar">
    <w:name w:val="Style instructional bullet + Symbol (symbol) Char"/>
    <w:basedOn w:val="instructionalbulletChar"/>
    <w:uiPriority w:val="99"/>
    <w:rsid w:val="00E80C56"/>
    <w:rPr>
      <w:rFonts w:ascii="Symbol" w:hAnsi="Symbol" w:cs="Times New Roman"/>
      <w:b/>
      <w:bCs/>
      <w:i/>
      <w:iCs/>
      <w:noProof/>
      <w:color w:val="FF0000"/>
      <w:sz w:val="24"/>
      <w:szCs w:val="24"/>
      <w:lang w:val="en-US" w:eastAsia="en-US" w:bidi="ar-SA"/>
    </w:rPr>
  </w:style>
  <w:style w:type="paragraph" w:customStyle="1" w:styleId="RecommendedText">
    <w:name w:val="Recommended Text"/>
    <w:basedOn w:val="Normal"/>
    <w:uiPriority w:val="99"/>
    <w:rsid w:val="00E80C56"/>
    <w:pPr>
      <w:autoSpaceDE w:val="0"/>
      <w:autoSpaceDN w:val="0"/>
      <w:adjustRightInd w:val="0"/>
      <w:ind w:left="576"/>
    </w:pPr>
    <w:rPr>
      <w:rFonts w:ascii="Times New Roman" w:eastAsia="Times New Roman" w:hAnsi="Times New Roman" w:cs="Times New Roman"/>
      <w:bCs/>
      <w:color w:val="008000"/>
      <w:sz w:val="24"/>
      <w:szCs w:val="20"/>
    </w:rPr>
  </w:style>
  <w:style w:type="paragraph" w:customStyle="1" w:styleId="StyleRecommendedTextTimesNewRomanBoldItalic">
    <w:name w:val="Style Recommended Text + Times New Roman Bold Italic"/>
    <w:basedOn w:val="RecommendedText"/>
    <w:uiPriority w:val="99"/>
    <w:rsid w:val="00E80C56"/>
    <w:rPr>
      <w:b/>
      <w:i/>
      <w:iCs/>
      <w:color w:val="339966"/>
    </w:rPr>
  </w:style>
  <w:style w:type="paragraph" w:customStyle="1" w:styleId="StyleRecommendedTextTimesNewRoman">
    <w:name w:val="Style Recommended Text + Times New Roman"/>
    <w:basedOn w:val="RecommendedText"/>
    <w:uiPriority w:val="99"/>
    <w:rsid w:val="00E80C56"/>
    <w:pPr>
      <w:spacing w:after="120"/>
      <w:jc w:val="both"/>
    </w:pPr>
    <w:rPr>
      <w:bCs w:val="0"/>
      <w:color w:val="339966"/>
    </w:rPr>
  </w:style>
  <w:style w:type="paragraph" w:customStyle="1" w:styleId="FootnoteText1">
    <w:name w:val="Footnote Text1"/>
    <w:basedOn w:val="TableText"/>
    <w:uiPriority w:val="99"/>
    <w:rsid w:val="00E80C56"/>
    <w:pPr>
      <w:keepNext/>
      <w:keepLines/>
      <w:tabs>
        <w:tab w:val="clear" w:pos="8640"/>
        <w:tab w:val="clear" w:pos="9446"/>
        <w:tab w:val="left" w:pos="360"/>
      </w:tabs>
      <w:ind w:left="29"/>
    </w:pPr>
    <w:rPr>
      <w:spacing w:val="0"/>
      <w:szCs w:val="20"/>
      <w:lang w:val="en-US"/>
    </w:rPr>
  </w:style>
  <w:style w:type="paragraph" w:customStyle="1" w:styleId="Reference">
    <w:name w:val="Reference"/>
    <w:basedOn w:val="Normal"/>
    <w:uiPriority w:val="99"/>
    <w:rsid w:val="00E80C56"/>
    <w:pPr>
      <w:spacing w:before="80" w:after="60"/>
    </w:pPr>
    <w:rPr>
      <w:rFonts w:ascii="Times New Roman" w:eastAsia="Times New Roman" w:hAnsi="Times New Roman" w:cs="Times New Roman"/>
      <w:sz w:val="24"/>
      <w:szCs w:val="20"/>
      <w:lang w:eastAsia="ja-JP"/>
    </w:rPr>
  </w:style>
  <w:style w:type="paragraph" w:customStyle="1" w:styleId="Figurehead">
    <w:name w:val="Figure head"/>
    <w:basedOn w:val="Normal"/>
    <w:uiPriority w:val="99"/>
    <w:rsid w:val="00E80C56"/>
    <w:pPr>
      <w:tabs>
        <w:tab w:val="left" w:pos="1872"/>
        <w:tab w:val="right" w:leader="dot" w:pos="9360"/>
      </w:tabs>
      <w:jc w:val="center"/>
    </w:pPr>
    <w:rPr>
      <w:rFonts w:ascii="Times New Roman" w:eastAsia="Times New Roman" w:hAnsi="Times New Roman" w:cs="Times New Roman"/>
      <w:b/>
      <w:sz w:val="20"/>
      <w:szCs w:val="20"/>
    </w:rPr>
  </w:style>
  <w:style w:type="paragraph" w:customStyle="1" w:styleId="NumberedList">
    <w:name w:val="Numbered List"/>
    <w:basedOn w:val="Normal"/>
    <w:uiPriority w:val="99"/>
    <w:rsid w:val="00E80C56"/>
    <w:pPr>
      <w:tabs>
        <w:tab w:val="num" w:pos="360"/>
        <w:tab w:val="left" w:pos="6210"/>
      </w:tabs>
      <w:spacing w:before="120" w:after="120" w:line="300" w:lineRule="auto"/>
      <w:ind w:left="360" w:hanging="360"/>
    </w:pPr>
    <w:rPr>
      <w:rFonts w:ascii="Times New Roman" w:eastAsia="Times New Roman" w:hAnsi="Times New Roman" w:cs="Times New Roman"/>
      <w:sz w:val="24"/>
      <w:szCs w:val="20"/>
    </w:rPr>
  </w:style>
  <w:style w:type="paragraph" w:styleId="DocumentMap">
    <w:name w:val="Document Map"/>
    <w:basedOn w:val="Normal"/>
    <w:link w:val="DocumentMapChar"/>
    <w:rsid w:val="00E80C56"/>
    <w:rPr>
      <w:rFonts w:ascii="Tahoma" w:eastAsia="Times New Roman" w:hAnsi="Tahoma" w:cs="Times New Roman"/>
      <w:sz w:val="16"/>
      <w:szCs w:val="16"/>
    </w:rPr>
  </w:style>
  <w:style w:type="character" w:customStyle="1" w:styleId="DocumentMapChar">
    <w:name w:val="Document Map Char"/>
    <w:basedOn w:val="DefaultParagraphFont"/>
    <w:link w:val="DocumentMap"/>
    <w:rsid w:val="00E80C56"/>
    <w:rPr>
      <w:rFonts w:ascii="Tahoma" w:eastAsia="Times New Roman" w:hAnsi="Tahoma" w:cs="Times New Roman"/>
      <w:sz w:val="16"/>
      <w:szCs w:val="16"/>
    </w:rPr>
  </w:style>
  <w:style w:type="paragraph" w:styleId="PlainText">
    <w:name w:val="Plain Text"/>
    <w:basedOn w:val="Normal"/>
    <w:link w:val="PlainTextChar"/>
    <w:uiPriority w:val="99"/>
    <w:unhideWhenUsed/>
    <w:rsid w:val="00E80C56"/>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E80C56"/>
    <w:rPr>
      <w:rFonts w:ascii="Consolas" w:eastAsia="Calibri" w:hAnsi="Consolas" w:cs="Times New Roman"/>
      <w:sz w:val="21"/>
      <w:szCs w:val="21"/>
    </w:rPr>
  </w:style>
  <w:style w:type="paragraph" w:styleId="BodyText2">
    <w:name w:val="Body Text 2"/>
    <w:basedOn w:val="Normal"/>
    <w:link w:val="BodyText2Char"/>
    <w:rsid w:val="00E80C56"/>
    <w:pPr>
      <w:suppressAutoHyphens/>
    </w:pPr>
    <w:rPr>
      <w:rFonts w:ascii="Times New Roman" w:eastAsia="Times New Roman" w:hAnsi="Times New Roman" w:cs="Times New Roman"/>
      <w:vanish/>
      <w:color w:val="FF0000"/>
      <w:szCs w:val="20"/>
    </w:rPr>
  </w:style>
  <w:style w:type="character" w:customStyle="1" w:styleId="BodyText2Char">
    <w:name w:val="Body Text 2 Char"/>
    <w:basedOn w:val="DefaultParagraphFont"/>
    <w:link w:val="BodyText2"/>
    <w:rsid w:val="00E80C56"/>
    <w:rPr>
      <w:rFonts w:ascii="Times New Roman" w:eastAsia="Times New Roman" w:hAnsi="Times New Roman" w:cs="Times New Roman"/>
      <w:vanish/>
      <w:color w:val="FF0000"/>
      <w:szCs w:val="20"/>
    </w:rPr>
  </w:style>
  <w:style w:type="paragraph" w:customStyle="1" w:styleId="Style1">
    <w:name w:val="Style1"/>
    <w:basedOn w:val="BMSBullets"/>
    <w:qFormat/>
    <w:rsid w:val="00E80C56"/>
    <w:pPr>
      <w:numPr>
        <w:numId w:val="0"/>
      </w:numPr>
      <w:spacing w:after="120"/>
    </w:pPr>
  </w:style>
  <w:style w:type="paragraph" w:styleId="BlockText">
    <w:name w:val="Block Text"/>
    <w:basedOn w:val="Normal"/>
    <w:uiPriority w:val="99"/>
    <w:rsid w:val="00E80C56"/>
    <w:pPr>
      <w:spacing w:after="120"/>
      <w:ind w:left="1440" w:right="1440"/>
    </w:pPr>
    <w:rPr>
      <w:rFonts w:ascii="Times New Roman" w:eastAsia="Times New Roman" w:hAnsi="Times New Roman" w:cs="Times New Roman"/>
      <w:sz w:val="24"/>
      <w:szCs w:val="20"/>
    </w:rPr>
  </w:style>
  <w:style w:type="paragraph" w:styleId="BodyText">
    <w:name w:val="Body Text"/>
    <w:aliases w:val="Body Text Char1,Body Text Char Char,Body Text Char Char Char ,Body Text Char2 Char,Body Text Char Char1 Char,Body Text Char1 Char Char Char,Body Text Char1 Char1 Char,Body Text Char Char Char1 Char,Body Text Char2"/>
    <w:basedOn w:val="Normal"/>
    <w:link w:val="BodyTextChar3"/>
    <w:rsid w:val="00E80C56"/>
    <w:pPr>
      <w:suppressAutoHyphens/>
      <w:spacing w:before="60" w:after="60"/>
    </w:pPr>
    <w:rPr>
      <w:rFonts w:ascii="Times New Roman" w:eastAsia="Times New Roman" w:hAnsi="Times New Roman" w:cs="Times New Roman"/>
      <w:szCs w:val="20"/>
    </w:rPr>
  </w:style>
  <w:style w:type="character" w:customStyle="1" w:styleId="BodyTextChar">
    <w:name w:val="Body Text Char"/>
    <w:basedOn w:val="DefaultParagraphFont"/>
    <w:rsid w:val="00E80C56"/>
  </w:style>
  <w:style w:type="paragraph" w:styleId="BodyTextFirstIndent">
    <w:name w:val="Body Text First Indent"/>
    <w:basedOn w:val="BodyText"/>
    <w:link w:val="BodyTextFirstIndentChar"/>
    <w:uiPriority w:val="99"/>
    <w:rsid w:val="00E80C56"/>
    <w:pPr>
      <w:ind w:firstLine="210"/>
    </w:pPr>
  </w:style>
  <w:style w:type="character" w:customStyle="1" w:styleId="BodyTextFirstIndentChar">
    <w:name w:val="Body Text First Indent Char"/>
    <w:basedOn w:val="BodyTextChar"/>
    <w:link w:val="BodyTextFirstIndent"/>
    <w:uiPriority w:val="99"/>
    <w:rsid w:val="00E80C56"/>
    <w:rPr>
      <w:rFonts w:ascii="Times New Roman" w:eastAsia="Times New Roman" w:hAnsi="Times New Roman" w:cs="Times New Roman"/>
      <w:szCs w:val="20"/>
    </w:rPr>
  </w:style>
  <w:style w:type="paragraph" w:styleId="BodyTextIndent">
    <w:name w:val="Body Text Indent"/>
    <w:basedOn w:val="Normal"/>
    <w:link w:val="BodyTextIndentChar"/>
    <w:uiPriority w:val="99"/>
    <w:rsid w:val="00E80C56"/>
    <w:pPr>
      <w:spacing w:after="120"/>
      <w:ind w:left="283"/>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uiPriority w:val="99"/>
    <w:rsid w:val="00E80C56"/>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uiPriority w:val="99"/>
    <w:rsid w:val="00E80C56"/>
    <w:pPr>
      <w:ind w:firstLine="210"/>
    </w:pPr>
  </w:style>
  <w:style w:type="character" w:customStyle="1" w:styleId="BodyTextFirstIndent2Char">
    <w:name w:val="Body Text First Indent 2 Char"/>
    <w:basedOn w:val="BodyTextIndentChar"/>
    <w:link w:val="BodyTextFirstIndent2"/>
    <w:uiPriority w:val="99"/>
    <w:rsid w:val="00E80C56"/>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rsid w:val="00E80C56"/>
    <w:pPr>
      <w:spacing w:after="120"/>
      <w:ind w:left="283"/>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rsid w:val="00E80C56"/>
    <w:rPr>
      <w:rFonts w:ascii="Times New Roman" w:eastAsia="Times New Roman" w:hAnsi="Times New Roman" w:cs="Times New Roman"/>
      <w:sz w:val="16"/>
      <w:szCs w:val="16"/>
    </w:rPr>
  </w:style>
  <w:style w:type="paragraph" w:styleId="Closing">
    <w:name w:val="Closing"/>
    <w:basedOn w:val="Normal"/>
    <w:link w:val="ClosingChar"/>
    <w:uiPriority w:val="99"/>
    <w:rsid w:val="00E80C56"/>
    <w:pPr>
      <w:ind w:left="4252"/>
    </w:pPr>
    <w:rPr>
      <w:rFonts w:ascii="Times New Roman" w:eastAsia="Times New Roman" w:hAnsi="Times New Roman" w:cs="Times New Roman"/>
      <w:sz w:val="24"/>
      <w:szCs w:val="20"/>
    </w:rPr>
  </w:style>
  <w:style w:type="character" w:customStyle="1" w:styleId="ClosingChar">
    <w:name w:val="Closing Char"/>
    <w:basedOn w:val="DefaultParagraphFont"/>
    <w:link w:val="Closing"/>
    <w:uiPriority w:val="99"/>
    <w:rsid w:val="00E80C56"/>
    <w:rPr>
      <w:rFonts w:ascii="Times New Roman" w:eastAsia="Times New Roman" w:hAnsi="Times New Roman" w:cs="Times New Roman"/>
      <w:sz w:val="24"/>
      <w:szCs w:val="20"/>
    </w:rPr>
  </w:style>
  <w:style w:type="paragraph" w:styleId="Date">
    <w:name w:val="Date"/>
    <w:basedOn w:val="Normal"/>
    <w:next w:val="Normal"/>
    <w:link w:val="DateChar"/>
    <w:uiPriority w:val="99"/>
    <w:rsid w:val="00E80C56"/>
    <w:rPr>
      <w:rFonts w:ascii="Times New Roman" w:eastAsia="Times New Roman" w:hAnsi="Times New Roman" w:cs="Times New Roman"/>
      <w:sz w:val="24"/>
      <w:szCs w:val="20"/>
    </w:rPr>
  </w:style>
  <w:style w:type="character" w:customStyle="1" w:styleId="DateChar">
    <w:name w:val="Date Char"/>
    <w:basedOn w:val="DefaultParagraphFont"/>
    <w:link w:val="Date"/>
    <w:uiPriority w:val="99"/>
    <w:rsid w:val="00E80C56"/>
    <w:rPr>
      <w:rFonts w:ascii="Times New Roman" w:eastAsia="Times New Roman" w:hAnsi="Times New Roman" w:cs="Times New Roman"/>
      <w:sz w:val="24"/>
      <w:szCs w:val="20"/>
    </w:rPr>
  </w:style>
  <w:style w:type="paragraph" w:styleId="E-mailSignature">
    <w:name w:val="E-mail Signature"/>
    <w:basedOn w:val="Normal"/>
    <w:link w:val="E-mailSignatureChar"/>
    <w:uiPriority w:val="99"/>
    <w:rsid w:val="00E80C56"/>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uiPriority w:val="99"/>
    <w:rsid w:val="00E80C56"/>
    <w:rPr>
      <w:rFonts w:ascii="Times New Roman" w:eastAsia="Times New Roman" w:hAnsi="Times New Roman" w:cs="Times New Roman"/>
      <w:sz w:val="24"/>
      <w:szCs w:val="20"/>
    </w:rPr>
  </w:style>
  <w:style w:type="paragraph" w:styleId="EnvelopeAddress">
    <w:name w:val="envelope address"/>
    <w:basedOn w:val="Normal"/>
    <w:uiPriority w:val="99"/>
    <w:rsid w:val="00E80C56"/>
    <w:pPr>
      <w:framePr w:w="7920" w:h="1980" w:hRule="exact" w:hSpace="180" w:wrap="auto" w:hAnchor="page" w:xAlign="center" w:yAlign="bottom"/>
      <w:ind w:left="2880"/>
    </w:pPr>
    <w:rPr>
      <w:rFonts w:ascii="Times New Roman" w:eastAsia="Times New Roman" w:hAnsi="Times New Roman" w:cs="Courier New"/>
      <w:sz w:val="24"/>
      <w:szCs w:val="20"/>
    </w:rPr>
  </w:style>
  <w:style w:type="paragraph" w:styleId="EnvelopeReturn">
    <w:name w:val="envelope return"/>
    <w:basedOn w:val="Normal"/>
    <w:uiPriority w:val="99"/>
    <w:rsid w:val="00E80C56"/>
    <w:rPr>
      <w:rFonts w:ascii="Times New Roman" w:eastAsia="Times New Roman" w:hAnsi="Times New Roman" w:cs="Courier New"/>
      <w:sz w:val="20"/>
      <w:szCs w:val="20"/>
    </w:rPr>
  </w:style>
  <w:style w:type="paragraph" w:styleId="HTMLAddress">
    <w:name w:val="HTML Address"/>
    <w:basedOn w:val="Normal"/>
    <w:link w:val="HTMLAddressChar"/>
    <w:uiPriority w:val="99"/>
    <w:rsid w:val="00E80C56"/>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uiPriority w:val="99"/>
    <w:rsid w:val="00E80C56"/>
    <w:rPr>
      <w:rFonts w:ascii="Times New Roman" w:eastAsia="Times New Roman" w:hAnsi="Times New Roman" w:cs="Times New Roman"/>
      <w:i/>
      <w:iCs/>
      <w:sz w:val="24"/>
      <w:szCs w:val="20"/>
    </w:rPr>
  </w:style>
  <w:style w:type="paragraph" w:styleId="HTMLPreformatted">
    <w:name w:val="HTML Preformatted"/>
    <w:basedOn w:val="Normal"/>
    <w:link w:val="HTMLPreformattedChar"/>
    <w:uiPriority w:val="99"/>
    <w:unhideWhenUsed/>
    <w:rsid w:val="00E80C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egoe UI" w:eastAsia="Times New Roman" w:hAnsi="Segoe UI" w:cs="Times New Roman"/>
      <w:sz w:val="24"/>
      <w:szCs w:val="20"/>
    </w:rPr>
  </w:style>
  <w:style w:type="character" w:customStyle="1" w:styleId="HTMLPreformattedChar">
    <w:name w:val="HTML Preformatted Char"/>
    <w:basedOn w:val="DefaultParagraphFont"/>
    <w:link w:val="HTMLPreformatted"/>
    <w:uiPriority w:val="99"/>
    <w:rsid w:val="00E80C56"/>
    <w:rPr>
      <w:rFonts w:ascii="Segoe UI" w:eastAsia="Times New Roman" w:hAnsi="Segoe UI" w:cs="Times New Roman"/>
      <w:sz w:val="24"/>
      <w:szCs w:val="20"/>
    </w:rPr>
  </w:style>
  <w:style w:type="paragraph" w:styleId="List">
    <w:name w:val="List"/>
    <w:basedOn w:val="Normal"/>
    <w:uiPriority w:val="99"/>
    <w:rsid w:val="00E80C56"/>
    <w:pPr>
      <w:ind w:left="283" w:hanging="283"/>
    </w:pPr>
    <w:rPr>
      <w:rFonts w:ascii="Times New Roman" w:eastAsia="Times New Roman" w:hAnsi="Times New Roman" w:cs="Times New Roman"/>
      <w:sz w:val="24"/>
      <w:szCs w:val="20"/>
    </w:rPr>
  </w:style>
  <w:style w:type="paragraph" w:styleId="List2">
    <w:name w:val="List 2"/>
    <w:basedOn w:val="Normal"/>
    <w:uiPriority w:val="99"/>
    <w:rsid w:val="00E80C56"/>
    <w:pPr>
      <w:ind w:left="566" w:hanging="283"/>
    </w:pPr>
    <w:rPr>
      <w:rFonts w:ascii="Times New Roman" w:eastAsia="Times New Roman" w:hAnsi="Times New Roman" w:cs="Times New Roman"/>
      <w:sz w:val="24"/>
      <w:szCs w:val="20"/>
    </w:rPr>
  </w:style>
  <w:style w:type="paragraph" w:styleId="List3">
    <w:name w:val="List 3"/>
    <w:basedOn w:val="Normal"/>
    <w:uiPriority w:val="99"/>
    <w:rsid w:val="00E80C56"/>
    <w:pPr>
      <w:ind w:left="849" w:hanging="283"/>
    </w:pPr>
    <w:rPr>
      <w:rFonts w:ascii="Times New Roman" w:eastAsia="Times New Roman" w:hAnsi="Times New Roman" w:cs="Times New Roman"/>
      <w:sz w:val="24"/>
      <w:szCs w:val="20"/>
    </w:rPr>
  </w:style>
  <w:style w:type="paragraph" w:styleId="List4">
    <w:name w:val="List 4"/>
    <w:basedOn w:val="Normal"/>
    <w:uiPriority w:val="99"/>
    <w:rsid w:val="00E80C56"/>
    <w:pPr>
      <w:ind w:left="1132" w:hanging="283"/>
    </w:pPr>
    <w:rPr>
      <w:rFonts w:ascii="Times New Roman" w:eastAsia="Times New Roman" w:hAnsi="Times New Roman" w:cs="Times New Roman"/>
      <w:sz w:val="24"/>
      <w:szCs w:val="20"/>
    </w:rPr>
  </w:style>
  <w:style w:type="paragraph" w:styleId="List5">
    <w:name w:val="List 5"/>
    <w:basedOn w:val="Normal"/>
    <w:uiPriority w:val="99"/>
    <w:rsid w:val="00E80C56"/>
    <w:pPr>
      <w:ind w:left="1415" w:hanging="283"/>
    </w:pPr>
    <w:rPr>
      <w:rFonts w:ascii="Times New Roman" w:eastAsia="Times New Roman" w:hAnsi="Times New Roman" w:cs="Times New Roman"/>
      <w:sz w:val="24"/>
      <w:szCs w:val="20"/>
    </w:rPr>
  </w:style>
  <w:style w:type="paragraph" w:styleId="ListBullet2">
    <w:name w:val="List Bullet 2"/>
    <w:basedOn w:val="Normal"/>
    <w:rsid w:val="00E80C56"/>
    <w:pPr>
      <w:tabs>
        <w:tab w:val="num" w:pos="1152"/>
      </w:tabs>
      <w:ind w:left="1152" w:hanging="1152"/>
      <w:contextualSpacing/>
    </w:pPr>
    <w:rPr>
      <w:rFonts w:ascii="Times New Roman" w:eastAsia="Times New Roman" w:hAnsi="Times New Roman" w:cs="Times New Roman"/>
      <w:sz w:val="24"/>
      <w:szCs w:val="20"/>
    </w:rPr>
  </w:style>
  <w:style w:type="paragraph" w:styleId="ListBullet3">
    <w:name w:val="List Bullet 3"/>
    <w:basedOn w:val="Normal"/>
    <w:autoRedefine/>
    <w:rsid w:val="00E80C56"/>
    <w:pPr>
      <w:numPr>
        <w:numId w:val="13"/>
      </w:numPr>
      <w:suppressAutoHyphens/>
      <w:spacing w:line="360" w:lineRule="auto"/>
      <w:jc w:val="both"/>
    </w:pPr>
    <w:rPr>
      <w:rFonts w:ascii="Times New Roman" w:eastAsia="Times New Roman" w:hAnsi="Times New Roman" w:cs="Times New Roman"/>
      <w:sz w:val="24"/>
      <w:szCs w:val="20"/>
    </w:rPr>
  </w:style>
  <w:style w:type="paragraph" w:styleId="ListBullet4">
    <w:name w:val="List Bullet 4"/>
    <w:basedOn w:val="Normal"/>
    <w:autoRedefine/>
    <w:rsid w:val="00E80C56"/>
    <w:pPr>
      <w:numPr>
        <w:numId w:val="14"/>
      </w:numPr>
      <w:suppressAutoHyphens/>
      <w:spacing w:line="360" w:lineRule="auto"/>
      <w:jc w:val="both"/>
    </w:pPr>
    <w:rPr>
      <w:rFonts w:ascii="Times New Roman" w:eastAsia="Times New Roman" w:hAnsi="Times New Roman" w:cs="Times New Roman"/>
      <w:sz w:val="24"/>
      <w:szCs w:val="20"/>
    </w:rPr>
  </w:style>
  <w:style w:type="paragraph" w:styleId="ListBullet5">
    <w:name w:val="List Bullet 5"/>
    <w:basedOn w:val="Normal"/>
    <w:autoRedefine/>
    <w:rsid w:val="00E80C56"/>
    <w:pPr>
      <w:numPr>
        <w:numId w:val="15"/>
      </w:numPr>
      <w:suppressAutoHyphens/>
      <w:spacing w:line="360" w:lineRule="auto"/>
      <w:jc w:val="both"/>
    </w:pPr>
    <w:rPr>
      <w:rFonts w:ascii="Times New Roman" w:eastAsia="Times New Roman" w:hAnsi="Times New Roman" w:cs="Times New Roman"/>
      <w:sz w:val="24"/>
      <w:szCs w:val="20"/>
    </w:rPr>
  </w:style>
  <w:style w:type="paragraph" w:styleId="ListContinue">
    <w:name w:val="List Continue"/>
    <w:basedOn w:val="Normal"/>
    <w:uiPriority w:val="99"/>
    <w:rsid w:val="00E80C56"/>
    <w:pPr>
      <w:spacing w:after="120"/>
      <w:ind w:left="283"/>
    </w:pPr>
    <w:rPr>
      <w:rFonts w:ascii="Times New Roman" w:eastAsia="Times New Roman" w:hAnsi="Times New Roman" w:cs="Times New Roman"/>
      <w:sz w:val="24"/>
      <w:szCs w:val="20"/>
    </w:rPr>
  </w:style>
  <w:style w:type="paragraph" w:styleId="ListContinue2">
    <w:name w:val="List Continue 2"/>
    <w:basedOn w:val="Normal"/>
    <w:uiPriority w:val="99"/>
    <w:rsid w:val="00E80C56"/>
    <w:pPr>
      <w:spacing w:after="120"/>
      <w:ind w:left="566"/>
    </w:pPr>
    <w:rPr>
      <w:rFonts w:ascii="Times New Roman" w:eastAsia="Times New Roman" w:hAnsi="Times New Roman" w:cs="Times New Roman"/>
      <w:sz w:val="24"/>
      <w:szCs w:val="20"/>
    </w:rPr>
  </w:style>
  <w:style w:type="paragraph" w:styleId="ListContinue3">
    <w:name w:val="List Continue 3"/>
    <w:basedOn w:val="Normal"/>
    <w:uiPriority w:val="99"/>
    <w:rsid w:val="00E80C56"/>
    <w:pPr>
      <w:spacing w:after="120"/>
      <w:ind w:left="849"/>
    </w:pPr>
    <w:rPr>
      <w:rFonts w:ascii="Times New Roman" w:eastAsia="Times New Roman" w:hAnsi="Times New Roman" w:cs="Times New Roman"/>
      <w:sz w:val="24"/>
      <w:szCs w:val="20"/>
    </w:rPr>
  </w:style>
  <w:style w:type="paragraph" w:styleId="ListContinue4">
    <w:name w:val="List Continue 4"/>
    <w:basedOn w:val="Normal"/>
    <w:uiPriority w:val="99"/>
    <w:rsid w:val="00E80C56"/>
    <w:pPr>
      <w:spacing w:after="120"/>
      <w:ind w:left="1132"/>
    </w:pPr>
    <w:rPr>
      <w:rFonts w:ascii="Times New Roman" w:eastAsia="Times New Roman" w:hAnsi="Times New Roman" w:cs="Times New Roman"/>
      <w:sz w:val="24"/>
      <w:szCs w:val="20"/>
    </w:rPr>
  </w:style>
  <w:style w:type="paragraph" w:styleId="ListContinue5">
    <w:name w:val="List Continue 5"/>
    <w:basedOn w:val="Normal"/>
    <w:uiPriority w:val="99"/>
    <w:rsid w:val="00E80C56"/>
    <w:pPr>
      <w:spacing w:after="120"/>
      <w:ind w:left="1415"/>
    </w:pPr>
    <w:rPr>
      <w:rFonts w:ascii="Times New Roman" w:eastAsia="Times New Roman" w:hAnsi="Times New Roman" w:cs="Times New Roman"/>
      <w:sz w:val="24"/>
      <w:szCs w:val="20"/>
    </w:rPr>
  </w:style>
  <w:style w:type="paragraph" w:styleId="ListNumber2">
    <w:name w:val="List Number 2"/>
    <w:basedOn w:val="Normal"/>
    <w:rsid w:val="00E80C56"/>
    <w:pPr>
      <w:numPr>
        <w:numId w:val="17"/>
      </w:numPr>
      <w:suppressAutoHyphens/>
      <w:spacing w:line="360" w:lineRule="auto"/>
      <w:jc w:val="both"/>
    </w:pPr>
    <w:rPr>
      <w:rFonts w:ascii="Times New Roman" w:eastAsia="Times New Roman" w:hAnsi="Times New Roman" w:cs="Times New Roman"/>
      <w:sz w:val="24"/>
      <w:szCs w:val="20"/>
    </w:rPr>
  </w:style>
  <w:style w:type="paragraph" w:styleId="ListNumber3">
    <w:name w:val="List Number 3"/>
    <w:basedOn w:val="Normal"/>
    <w:rsid w:val="00E80C56"/>
    <w:pPr>
      <w:numPr>
        <w:numId w:val="18"/>
      </w:numPr>
      <w:suppressAutoHyphens/>
      <w:spacing w:line="360" w:lineRule="auto"/>
      <w:jc w:val="both"/>
    </w:pPr>
    <w:rPr>
      <w:rFonts w:ascii="Times New Roman" w:eastAsia="Times New Roman" w:hAnsi="Times New Roman" w:cs="Times New Roman"/>
      <w:sz w:val="24"/>
      <w:szCs w:val="20"/>
    </w:rPr>
  </w:style>
  <w:style w:type="paragraph" w:styleId="ListNumber4">
    <w:name w:val="List Number 4"/>
    <w:basedOn w:val="Normal"/>
    <w:rsid w:val="00E80C56"/>
    <w:pPr>
      <w:numPr>
        <w:numId w:val="19"/>
      </w:numPr>
      <w:suppressAutoHyphens/>
      <w:spacing w:line="360" w:lineRule="auto"/>
      <w:jc w:val="both"/>
    </w:pPr>
    <w:rPr>
      <w:rFonts w:ascii="Times New Roman" w:eastAsia="Times New Roman" w:hAnsi="Times New Roman" w:cs="Times New Roman"/>
      <w:sz w:val="24"/>
      <w:szCs w:val="20"/>
    </w:rPr>
  </w:style>
  <w:style w:type="paragraph" w:styleId="ListNumber5">
    <w:name w:val="List Number 5"/>
    <w:basedOn w:val="Normal"/>
    <w:rsid w:val="00E80C56"/>
    <w:pPr>
      <w:numPr>
        <w:numId w:val="20"/>
      </w:numPr>
      <w:suppressAutoHyphens/>
      <w:spacing w:line="360" w:lineRule="auto"/>
      <w:jc w:val="both"/>
    </w:pPr>
    <w:rPr>
      <w:rFonts w:ascii="Times New Roman" w:eastAsia="Times New Roman" w:hAnsi="Times New Roman" w:cs="Times New Roman"/>
      <w:sz w:val="24"/>
      <w:szCs w:val="20"/>
    </w:rPr>
  </w:style>
  <w:style w:type="paragraph" w:styleId="MacroText">
    <w:name w:val="macro"/>
    <w:link w:val="MacroTextChar"/>
    <w:uiPriority w:val="99"/>
    <w:semiHidden/>
    <w:rsid w:val="00E80C56"/>
    <w:pPr>
      <w:tabs>
        <w:tab w:val="left" w:pos="480"/>
        <w:tab w:val="left" w:pos="960"/>
        <w:tab w:val="left" w:pos="1440"/>
        <w:tab w:val="left" w:pos="1920"/>
        <w:tab w:val="left" w:pos="2400"/>
        <w:tab w:val="left" w:pos="2880"/>
        <w:tab w:val="left" w:pos="3360"/>
        <w:tab w:val="left" w:pos="3840"/>
        <w:tab w:val="left" w:pos="4320"/>
      </w:tabs>
      <w:spacing w:after="240" w:line="240" w:lineRule="auto"/>
      <w:jc w:val="both"/>
    </w:pPr>
    <w:rPr>
      <w:rFonts w:ascii="Courier New" w:eastAsia="Times New Roman" w:hAnsi="Courier New" w:cs="Courier New"/>
      <w:sz w:val="20"/>
      <w:szCs w:val="20"/>
      <w:lang w:val="en-GB"/>
    </w:rPr>
  </w:style>
  <w:style w:type="character" w:customStyle="1" w:styleId="MacroTextChar">
    <w:name w:val="Macro Text Char"/>
    <w:basedOn w:val="DefaultParagraphFont"/>
    <w:link w:val="MacroText"/>
    <w:uiPriority w:val="99"/>
    <w:semiHidden/>
    <w:rsid w:val="00E80C56"/>
    <w:rPr>
      <w:rFonts w:ascii="Courier New" w:eastAsia="Times New Roman" w:hAnsi="Courier New" w:cs="Courier New"/>
      <w:sz w:val="20"/>
      <w:szCs w:val="20"/>
      <w:lang w:val="en-GB"/>
    </w:rPr>
  </w:style>
  <w:style w:type="paragraph" w:styleId="MessageHeader">
    <w:name w:val="Message Header"/>
    <w:basedOn w:val="Normal"/>
    <w:link w:val="MessageHeaderChar"/>
    <w:uiPriority w:val="99"/>
    <w:rsid w:val="00E80C56"/>
    <w:pPr>
      <w:pBdr>
        <w:top w:val="single" w:sz="6" w:space="1" w:color="auto"/>
        <w:left w:val="single" w:sz="6" w:space="1" w:color="auto"/>
        <w:bottom w:val="single" w:sz="6" w:space="1" w:color="auto"/>
        <w:right w:val="single" w:sz="6" w:space="1" w:color="auto"/>
      </w:pBdr>
      <w:shd w:val="pct20" w:color="auto" w:fill="auto"/>
      <w:ind w:left="1134" w:hanging="1134"/>
    </w:pPr>
    <w:rPr>
      <w:rFonts w:ascii="Times New Roman" w:eastAsia="Times New Roman" w:hAnsi="Times New Roman" w:cs="Courier New"/>
      <w:sz w:val="24"/>
      <w:szCs w:val="20"/>
    </w:rPr>
  </w:style>
  <w:style w:type="character" w:customStyle="1" w:styleId="MessageHeaderChar">
    <w:name w:val="Message Header Char"/>
    <w:basedOn w:val="DefaultParagraphFont"/>
    <w:link w:val="MessageHeader"/>
    <w:uiPriority w:val="99"/>
    <w:rsid w:val="00E80C56"/>
    <w:rPr>
      <w:rFonts w:ascii="Times New Roman" w:eastAsia="Times New Roman" w:hAnsi="Times New Roman" w:cs="Courier New"/>
      <w:sz w:val="24"/>
      <w:szCs w:val="20"/>
      <w:shd w:val="pct20" w:color="auto" w:fill="auto"/>
    </w:rPr>
  </w:style>
  <w:style w:type="paragraph" w:styleId="NormalWeb">
    <w:name w:val="Normal (Web)"/>
    <w:basedOn w:val="Normal"/>
    <w:uiPriority w:val="99"/>
    <w:unhideWhenUsed/>
    <w:rsid w:val="00E80C56"/>
    <w:rPr>
      <w:rFonts w:ascii="Times New Roman" w:eastAsia="Times New Roman" w:hAnsi="Times New Roman" w:cs="Times New Roman"/>
      <w:sz w:val="24"/>
      <w:szCs w:val="24"/>
    </w:rPr>
  </w:style>
  <w:style w:type="paragraph" w:styleId="NormalIndent">
    <w:name w:val="Normal Indent"/>
    <w:basedOn w:val="Normal"/>
    <w:uiPriority w:val="99"/>
    <w:rsid w:val="00E80C56"/>
    <w:pPr>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uiPriority w:val="99"/>
    <w:rsid w:val="00E80C56"/>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uiPriority w:val="99"/>
    <w:rsid w:val="00E80C56"/>
    <w:rPr>
      <w:rFonts w:ascii="Times New Roman" w:eastAsia="Times New Roman" w:hAnsi="Times New Roman" w:cs="Times New Roman"/>
      <w:sz w:val="24"/>
      <w:szCs w:val="20"/>
    </w:rPr>
  </w:style>
  <w:style w:type="paragraph" w:styleId="Salutation">
    <w:name w:val="Salutation"/>
    <w:basedOn w:val="Normal"/>
    <w:next w:val="Normal"/>
    <w:link w:val="SalutationChar"/>
    <w:uiPriority w:val="99"/>
    <w:rsid w:val="00E80C56"/>
    <w:rPr>
      <w:rFonts w:ascii="Times New Roman" w:eastAsia="Times New Roman" w:hAnsi="Times New Roman" w:cs="Times New Roman"/>
      <w:sz w:val="24"/>
      <w:szCs w:val="20"/>
    </w:rPr>
  </w:style>
  <w:style w:type="character" w:customStyle="1" w:styleId="SalutationChar">
    <w:name w:val="Salutation Char"/>
    <w:basedOn w:val="DefaultParagraphFont"/>
    <w:link w:val="Salutation"/>
    <w:uiPriority w:val="99"/>
    <w:rsid w:val="00E80C56"/>
    <w:rPr>
      <w:rFonts w:ascii="Times New Roman" w:eastAsia="Times New Roman" w:hAnsi="Times New Roman" w:cs="Times New Roman"/>
      <w:sz w:val="24"/>
      <w:szCs w:val="20"/>
    </w:rPr>
  </w:style>
  <w:style w:type="paragraph" w:styleId="Signature">
    <w:name w:val="Signature"/>
    <w:basedOn w:val="Normal"/>
    <w:link w:val="SignatureChar"/>
    <w:uiPriority w:val="99"/>
    <w:rsid w:val="00E80C56"/>
    <w:pPr>
      <w:ind w:left="4252"/>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uiPriority w:val="99"/>
    <w:rsid w:val="00E80C56"/>
    <w:rPr>
      <w:rFonts w:ascii="Times New Roman" w:eastAsia="Times New Roman" w:hAnsi="Times New Roman" w:cs="Times New Roman"/>
      <w:sz w:val="24"/>
      <w:szCs w:val="20"/>
    </w:rPr>
  </w:style>
  <w:style w:type="paragraph" w:styleId="TableofAuthorities">
    <w:name w:val="table of authorities"/>
    <w:basedOn w:val="Normal"/>
    <w:next w:val="Normal"/>
    <w:uiPriority w:val="99"/>
    <w:semiHidden/>
    <w:rsid w:val="00E80C56"/>
    <w:pPr>
      <w:ind w:left="220" w:hanging="220"/>
    </w:pPr>
    <w:rPr>
      <w:rFonts w:ascii="Times New Roman" w:eastAsia="Times New Roman" w:hAnsi="Times New Roman" w:cs="Times New Roman"/>
      <w:sz w:val="24"/>
      <w:szCs w:val="20"/>
    </w:rPr>
  </w:style>
  <w:style w:type="paragraph" w:styleId="TOAHeading">
    <w:name w:val="toa heading"/>
    <w:basedOn w:val="Normal"/>
    <w:next w:val="Normal"/>
    <w:uiPriority w:val="99"/>
    <w:semiHidden/>
    <w:rsid w:val="00E80C56"/>
    <w:pPr>
      <w:spacing w:before="120"/>
    </w:pPr>
    <w:rPr>
      <w:rFonts w:ascii="Times New Roman" w:eastAsia="Times New Roman" w:hAnsi="Times New Roman" w:cs="Courier New"/>
      <w:b/>
      <w:bCs/>
      <w:sz w:val="24"/>
      <w:szCs w:val="20"/>
    </w:rPr>
  </w:style>
  <w:style w:type="paragraph" w:customStyle="1" w:styleId="t2">
    <w:name w:val="t2"/>
    <w:basedOn w:val="Normal"/>
    <w:uiPriority w:val="99"/>
    <w:rsid w:val="00E80C56"/>
    <w:pPr>
      <w:widowControl w:val="0"/>
      <w:spacing w:after="200" w:line="240" w:lineRule="atLeast"/>
    </w:pPr>
    <w:rPr>
      <w:rFonts w:ascii="Calibri" w:eastAsia="Times New Roman" w:hAnsi="Calibri" w:cs="Arial"/>
      <w:sz w:val="24"/>
    </w:rPr>
  </w:style>
  <w:style w:type="paragraph" w:customStyle="1" w:styleId="BodyText0">
    <w:name w:val="#BodyText"/>
    <w:basedOn w:val="Normal"/>
    <w:uiPriority w:val="99"/>
    <w:rsid w:val="00E80C56"/>
    <w:pPr>
      <w:tabs>
        <w:tab w:val="left" w:pos="0"/>
      </w:tabs>
      <w:spacing w:line="320" w:lineRule="atLeast"/>
    </w:pPr>
    <w:rPr>
      <w:rFonts w:ascii="Calibri" w:eastAsia="Times New Roman" w:hAnsi="Calibri" w:cs="Arial"/>
      <w:noProof/>
      <w:color w:val="000000"/>
      <w:sz w:val="24"/>
    </w:rPr>
  </w:style>
  <w:style w:type="paragraph" w:customStyle="1" w:styleId="Heading4TNR">
    <w:name w:val="Heading 4 TNR"/>
    <w:basedOn w:val="Normal"/>
    <w:uiPriority w:val="99"/>
    <w:rsid w:val="00E80C56"/>
    <w:pPr>
      <w:numPr>
        <w:ilvl w:val="3"/>
        <w:numId w:val="3"/>
      </w:numPr>
      <w:spacing w:after="200"/>
    </w:pPr>
    <w:rPr>
      <w:rFonts w:ascii="Calibri" w:eastAsia="Times New Roman" w:hAnsi="Calibri" w:cs="Arial"/>
      <w:sz w:val="24"/>
    </w:rPr>
  </w:style>
  <w:style w:type="paragraph" w:customStyle="1" w:styleId="SASTable">
    <w:name w:val="SAS Table"/>
    <w:basedOn w:val="Normal"/>
    <w:uiPriority w:val="99"/>
    <w:rsid w:val="00E80C56"/>
    <w:rPr>
      <w:rFonts w:ascii="Courier New" w:eastAsia="Times New Roman" w:hAnsi="Courier New" w:cs="Times New Roman"/>
      <w:sz w:val="16"/>
      <w:szCs w:val="20"/>
    </w:rPr>
  </w:style>
  <w:style w:type="paragraph" w:customStyle="1" w:styleId="Default">
    <w:name w:val="Default"/>
    <w:rsid w:val="00E80C56"/>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customStyle="1" w:styleId="BodyPara1">
    <w:name w:val="Body Para 1"/>
    <w:basedOn w:val="Normal"/>
    <w:uiPriority w:val="99"/>
    <w:rsid w:val="00E80C56"/>
    <w:pPr>
      <w:spacing w:before="120" w:after="120" w:line="360" w:lineRule="auto"/>
    </w:pPr>
    <w:rPr>
      <w:rFonts w:ascii="Times New Roman" w:eastAsia="Times New Roman" w:hAnsi="Times New Roman" w:cs="Times New Roman"/>
      <w:sz w:val="24"/>
      <w:szCs w:val="20"/>
    </w:rPr>
  </w:style>
  <w:style w:type="paragraph" w:customStyle="1" w:styleId="Bullets">
    <w:name w:val="Bullets"/>
    <w:basedOn w:val="Normal"/>
    <w:rsid w:val="00E80C56"/>
    <w:pPr>
      <w:numPr>
        <w:numId w:val="10"/>
      </w:numPr>
      <w:suppressAutoHyphens/>
      <w:jc w:val="both"/>
    </w:pPr>
    <w:rPr>
      <w:rFonts w:ascii="Times New Roman" w:eastAsia="Times New Roman" w:hAnsi="Times New Roman" w:cs="Times New Roman"/>
      <w:sz w:val="24"/>
      <w:szCs w:val="20"/>
    </w:rPr>
  </w:style>
  <w:style w:type="paragraph" w:customStyle="1" w:styleId="BodyPara">
    <w:name w:val="Body Para"/>
    <w:basedOn w:val="Normal"/>
    <w:uiPriority w:val="99"/>
    <w:rsid w:val="00E80C56"/>
    <w:pPr>
      <w:spacing w:before="120" w:after="120" w:line="360" w:lineRule="auto"/>
    </w:pPr>
    <w:rPr>
      <w:rFonts w:ascii="Times New Roman" w:eastAsia="Times New Roman" w:hAnsi="Times New Roman" w:cs="Times New Roman"/>
      <w:sz w:val="24"/>
      <w:szCs w:val="20"/>
    </w:rPr>
  </w:style>
  <w:style w:type="paragraph" w:customStyle="1" w:styleId="ListNumber1">
    <w:name w:val="ListNumber1"/>
    <w:basedOn w:val="Normal"/>
    <w:uiPriority w:val="99"/>
    <w:rsid w:val="00E80C56"/>
    <w:pPr>
      <w:numPr>
        <w:numId w:val="4"/>
      </w:numPr>
      <w:spacing w:before="120" w:line="274" w:lineRule="auto"/>
    </w:pPr>
    <w:rPr>
      <w:rFonts w:ascii="Times New Roman" w:eastAsia="Times New Roman" w:hAnsi="Times New Roman" w:cs="Times New Roman"/>
      <w:sz w:val="24"/>
      <w:szCs w:val="20"/>
    </w:rPr>
  </w:style>
  <w:style w:type="paragraph" w:customStyle="1" w:styleId="TableCenter">
    <w:name w:val="Table Center"/>
    <w:basedOn w:val="Normal"/>
    <w:uiPriority w:val="99"/>
    <w:rsid w:val="00E80C56"/>
    <w:pPr>
      <w:spacing w:after="60"/>
      <w:jc w:val="center"/>
    </w:pPr>
    <w:rPr>
      <w:rFonts w:ascii="Times New Roman" w:eastAsia="Apple Chancery" w:hAnsi="Times New Roman" w:cs="Times New Roman"/>
      <w:sz w:val="24"/>
      <w:szCs w:val="20"/>
    </w:rPr>
  </w:style>
  <w:style w:type="paragraph" w:customStyle="1" w:styleId="TableHead">
    <w:name w:val="Table Head"/>
    <w:basedOn w:val="TableText"/>
    <w:uiPriority w:val="99"/>
    <w:rsid w:val="00E80C56"/>
    <w:pPr>
      <w:tabs>
        <w:tab w:val="clear" w:pos="8640"/>
        <w:tab w:val="clear" w:pos="9446"/>
      </w:tabs>
      <w:spacing w:before="0" w:after="60"/>
      <w:jc w:val="center"/>
    </w:pPr>
    <w:rPr>
      <w:rFonts w:eastAsia="Apple Chancery"/>
      <w:b/>
      <w:spacing w:val="0"/>
      <w:sz w:val="24"/>
      <w:szCs w:val="48"/>
      <w:lang w:val="en-US"/>
    </w:rPr>
  </w:style>
  <w:style w:type="paragraph" w:customStyle="1" w:styleId="Appendix">
    <w:name w:val="Appendix"/>
    <w:basedOn w:val="Normal"/>
    <w:rsid w:val="00E80C56"/>
    <w:pPr>
      <w:jc w:val="center"/>
    </w:pPr>
    <w:rPr>
      <w:rFonts w:ascii="Arial" w:eastAsia="Times New Roman" w:hAnsi="Arial" w:cs="Times New Roman"/>
      <w:b/>
      <w:caps/>
      <w:szCs w:val="20"/>
    </w:rPr>
  </w:style>
  <w:style w:type="paragraph" w:customStyle="1" w:styleId="TableLeft">
    <w:name w:val="Table Left"/>
    <w:uiPriority w:val="99"/>
    <w:rsid w:val="00E80C56"/>
    <w:pPr>
      <w:spacing w:after="60" w:line="240" w:lineRule="auto"/>
    </w:pPr>
    <w:rPr>
      <w:rFonts w:ascii="Times New Roman" w:eastAsia="Batang" w:hAnsi="Times New Roman" w:cs="Arial"/>
      <w:bCs/>
      <w:kern w:val="32"/>
      <w:sz w:val="24"/>
      <w:szCs w:val="24"/>
    </w:rPr>
  </w:style>
  <w:style w:type="paragraph" w:customStyle="1" w:styleId="ListEnd">
    <w:name w:val="List End"/>
    <w:next w:val="Normal"/>
    <w:uiPriority w:val="99"/>
    <w:semiHidden/>
    <w:rsid w:val="00E80C56"/>
    <w:pPr>
      <w:spacing w:after="0" w:line="240" w:lineRule="auto"/>
    </w:pPr>
    <w:rPr>
      <w:rFonts w:ascii="Times New Roman" w:eastAsia="Batang" w:hAnsi="Times New Roman" w:cs="Times New Roman"/>
      <w:sz w:val="24"/>
      <w:szCs w:val="20"/>
    </w:rPr>
  </w:style>
  <w:style w:type="character" w:customStyle="1" w:styleId="A12">
    <w:name w:val="A12"/>
    <w:uiPriority w:val="99"/>
    <w:rsid w:val="00E80C56"/>
    <w:rPr>
      <w:color w:val="000000"/>
    </w:rPr>
  </w:style>
  <w:style w:type="numbering" w:customStyle="1" w:styleId="headings">
    <w:name w:val="headings"/>
    <w:uiPriority w:val="99"/>
    <w:rsid w:val="00E80C56"/>
    <w:pPr>
      <w:numPr>
        <w:numId w:val="5"/>
      </w:numPr>
    </w:pPr>
  </w:style>
  <w:style w:type="character" w:styleId="PlaceholderText">
    <w:name w:val="Placeholder Text"/>
    <w:basedOn w:val="DefaultParagraphFont"/>
    <w:uiPriority w:val="99"/>
    <w:semiHidden/>
    <w:rsid w:val="00E80C56"/>
    <w:rPr>
      <w:color w:val="808080"/>
    </w:rPr>
  </w:style>
  <w:style w:type="paragraph" w:customStyle="1" w:styleId="BodyPara1-BoldCentered">
    <w:name w:val="Body Para 1 - Bold Centered"/>
    <w:basedOn w:val="Normal"/>
    <w:uiPriority w:val="99"/>
    <w:rsid w:val="00E80C56"/>
    <w:pPr>
      <w:spacing w:before="120" w:after="120" w:line="360" w:lineRule="auto"/>
      <w:jc w:val="center"/>
    </w:pPr>
    <w:rPr>
      <w:rFonts w:ascii="Times New Roman" w:eastAsia="Times New Roman" w:hAnsi="Times New Roman" w:cs="Times New Roman"/>
      <w:b/>
      <w:bCs/>
      <w:sz w:val="24"/>
      <w:szCs w:val="20"/>
    </w:rPr>
  </w:style>
  <w:style w:type="paragraph" w:styleId="Revision">
    <w:name w:val="Revision"/>
    <w:hidden/>
    <w:uiPriority w:val="99"/>
    <w:semiHidden/>
    <w:rsid w:val="00E80C56"/>
    <w:pPr>
      <w:spacing w:after="0" w:line="240" w:lineRule="auto"/>
    </w:pPr>
    <w:rPr>
      <w:rFonts w:ascii="Arial" w:eastAsia="Times New Roman" w:hAnsi="Arial" w:cs="Times New Roman"/>
      <w:szCs w:val="24"/>
      <w:lang w:val="en-GB"/>
    </w:rPr>
  </w:style>
  <w:style w:type="character" w:customStyle="1" w:styleId="st1">
    <w:name w:val="st1"/>
    <w:basedOn w:val="DefaultParagraphFont"/>
    <w:rsid w:val="00E80C56"/>
  </w:style>
  <w:style w:type="paragraph" w:customStyle="1" w:styleId="Paragraph">
    <w:name w:val="Paragraph"/>
    <w:link w:val="ParagraphChar"/>
    <w:rsid w:val="00E80C56"/>
    <w:pPr>
      <w:spacing w:after="240" w:line="240" w:lineRule="auto"/>
    </w:pPr>
    <w:rPr>
      <w:rFonts w:ascii="Times New Roman" w:eastAsia="Times New Roman" w:hAnsi="Times New Roman" w:cs="Times New Roman"/>
      <w:sz w:val="24"/>
      <w:szCs w:val="24"/>
    </w:rPr>
  </w:style>
  <w:style w:type="character" w:customStyle="1" w:styleId="author">
    <w:name w:val="author"/>
    <w:basedOn w:val="DefaultParagraphFont"/>
    <w:rsid w:val="00E80C56"/>
  </w:style>
  <w:style w:type="character" w:customStyle="1" w:styleId="apple-converted-space">
    <w:name w:val="apple-converted-space"/>
    <w:basedOn w:val="DefaultParagraphFont"/>
    <w:rsid w:val="00E80C56"/>
  </w:style>
  <w:style w:type="character" w:customStyle="1" w:styleId="articletitle">
    <w:name w:val="articletitle"/>
    <w:basedOn w:val="DefaultParagraphFont"/>
    <w:rsid w:val="00E80C56"/>
  </w:style>
  <w:style w:type="character" w:customStyle="1" w:styleId="journaltitle">
    <w:name w:val="journaltitle"/>
    <w:basedOn w:val="DefaultParagraphFont"/>
    <w:rsid w:val="00E80C56"/>
  </w:style>
  <w:style w:type="character" w:customStyle="1" w:styleId="pubyear">
    <w:name w:val="pubyear"/>
    <w:basedOn w:val="DefaultParagraphFont"/>
    <w:rsid w:val="00E80C56"/>
  </w:style>
  <w:style w:type="character" w:customStyle="1" w:styleId="vol">
    <w:name w:val="vol"/>
    <w:basedOn w:val="DefaultParagraphFont"/>
    <w:rsid w:val="00E80C56"/>
  </w:style>
  <w:style w:type="character" w:customStyle="1" w:styleId="pagefirst">
    <w:name w:val="pagefirst"/>
    <w:basedOn w:val="DefaultParagraphFont"/>
    <w:rsid w:val="00E80C56"/>
  </w:style>
  <w:style w:type="character" w:customStyle="1" w:styleId="pagelast">
    <w:name w:val="pagelast"/>
    <w:basedOn w:val="DefaultParagraphFont"/>
    <w:rsid w:val="00E80C56"/>
  </w:style>
  <w:style w:type="table" w:customStyle="1" w:styleId="TableGridLight1">
    <w:name w:val="Table Grid Light1"/>
    <w:basedOn w:val="TableNormal"/>
    <w:uiPriority w:val="40"/>
    <w:rsid w:val="00E80C56"/>
    <w:pPr>
      <w:spacing w:after="0" w:line="240" w:lineRule="auto"/>
    </w:pPr>
    <w:rPr>
      <w:rFonts w:eastAsiaTheme="minorEastAsia" w:cs="MS Mincho"/>
      <w:lang w:bidi="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ParagraphChar">
    <w:name w:val="Paragraph Char"/>
    <w:link w:val="Paragraph"/>
    <w:locked/>
    <w:rsid w:val="00E80C56"/>
    <w:rPr>
      <w:rFonts w:ascii="Times New Roman" w:eastAsia="Times New Roman" w:hAnsi="Times New Roman" w:cs="Times New Roman"/>
      <w:sz w:val="24"/>
      <w:szCs w:val="24"/>
    </w:rPr>
  </w:style>
  <w:style w:type="character" w:customStyle="1" w:styleId="citation-publication-date">
    <w:name w:val="citation-publication-date"/>
    <w:basedOn w:val="DefaultParagraphFont"/>
    <w:rsid w:val="00E80C56"/>
  </w:style>
  <w:style w:type="character" w:customStyle="1" w:styleId="doi">
    <w:name w:val="doi"/>
    <w:basedOn w:val="DefaultParagraphFont"/>
    <w:rsid w:val="00E80C56"/>
  </w:style>
  <w:style w:type="character" w:customStyle="1" w:styleId="ref-journal">
    <w:name w:val="ref-journal"/>
    <w:basedOn w:val="DefaultParagraphFont"/>
    <w:rsid w:val="00E80C56"/>
  </w:style>
  <w:style w:type="character" w:customStyle="1" w:styleId="ref-vol">
    <w:name w:val="ref-vol"/>
    <w:basedOn w:val="DefaultParagraphFont"/>
    <w:rsid w:val="00E80C56"/>
  </w:style>
  <w:style w:type="character" w:customStyle="1" w:styleId="current-selection">
    <w:name w:val="current-selection"/>
    <w:basedOn w:val="DefaultParagraphFont"/>
    <w:rsid w:val="00E80C56"/>
  </w:style>
  <w:style w:type="character" w:customStyle="1" w:styleId="a">
    <w:name w:val="_"/>
    <w:basedOn w:val="DefaultParagraphFont"/>
    <w:rsid w:val="00E80C56"/>
  </w:style>
  <w:style w:type="character" w:customStyle="1" w:styleId="ff2">
    <w:name w:val="ff2"/>
    <w:basedOn w:val="DefaultParagraphFont"/>
    <w:rsid w:val="00E80C56"/>
  </w:style>
  <w:style w:type="character" w:customStyle="1" w:styleId="Subtitle1">
    <w:name w:val="Subtitle1"/>
    <w:basedOn w:val="DefaultParagraphFont"/>
    <w:rsid w:val="00E80C56"/>
  </w:style>
  <w:style w:type="character" w:customStyle="1" w:styleId="flag">
    <w:name w:val="flag"/>
    <w:basedOn w:val="DefaultParagraphFont"/>
    <w:rsid w:val="00E80C56"/>
  </w:style>
  <w:style w:type="character" w:customStyle="1" w:styleId="authornames">
    <w:name w:val="authornames"/>
    <w:basedOn w:val="DefaultParagraphFont"/>
    <w:rsid w:val="00E80C56"/>
  </w:style>
  <w:style w:type="character" w:customStyle="1" w:styleId="UnresolvedMention1">
    <w:name w:val="Unresolved Mention1"/>
    <w:basedOn w:val="DefaultParagraphFont"/>
    <w:uiPriority w:val="99"/>
    <w:semiHidden/>
    <w:unhideWhenUsed/>
    <w:rsid w:val="00E80C56"/>
    <w:rPr>
      <w:color w:val="808080"/>
      <w:shd w:val="clear" w:color="auto" w:fill="E6E6E6"/>
    </w:rPr>
  </w:style>
  <w:style w:type="character" w:customStyle="1" w:styleId="ListParagraphChar">
    <w:name w:val="List Paragraph Char"/>
    <w:aliases w:val="Table Legend Char,Bullet1 Char,Bullet 1 Char,Bullet List Char,Section 5 Char"/>
    <w:link w:val="ListParagraph"/>
    <w:uiPriority w:val="34"/>
    <w:locked/>
    <w:rsid w:val="00E80C56"/>
  </w:style>
  <w:style w:type="character" w:customStyle="1" w:styleId="TextChar">
    <w:name w:val="Text Char"/>
    <w:link w:val="Text"/>
    <w:uiPriority w:val="99"/>
    <w:rsid w:val="00E80C56"/>
    <w:rPr>
      <w:rFonts w:ascii="Times New Roman" w:eastAsia="Times New Roman" w:hAnsi="Times New Roman" w:cs="Times New Roman"/>
      <w:sz w:val="24"/>
      <w:szCs w:val="20"/>
    </w:rPr>
  </w:style>
  <w:style w:type="character" w:customStyle="1" w:styleId="citation">
    <w:name w:val="citation"/>
    <w:basedOn w:val="DefaultParagraphFont"/>
    <w:rsid w:val="00E80C56"/>
  </w:style>
  <w:style w:type="paragraph" w:customStyle="1" w:styleId="Level3Text">
    <w:name w:val="Level3Text"/>
    <w:basedOn w:val="Normal"/>
    <w:semiHidden/>
    <w:rsid w:val="00E80C56"/>
    <w:pPr>
      <w:spacing w:line="260" w:lineRule="atLeast"/>
      <w:ind w:left="567"/>
    </w:pPr>
    <w:rPr>
      <w:rFonts w:ascii="Arial" w:eastAsia="Times New Roman" w:hAnsi="Arial" w:cs="Times New Roman"/>
      <w:color w:val="000000"/>
      <w:sz w:val="21"/>
      <w:szCs w:val="20"/>
    </w:rPr>
  </w:style>
  <w:style w:type="character" w:customStyle="1" w:styleId="element-citation">
    <w:name w:val="element-citation"/>
    <w:basedOn w:val="DefaultParagraphFont"/>
    <w:rsid w:val="00E80C56"/>
  </w:style>
  <w:style w:type="paragraph" w:customStyle="1" w:styleId="VoorbladRechts">
    <w:name w:val="VoorbladRechts"/>
    <w:basedOn w:val="Normal"/>
    <w:rsid w:val="00E80C56"/>
    <w:rPr>
      <w:rFonts w:ascii="Arial" w:eastAsia="Times New Roman" w:hAnsi="Arial" w:cs="Times New Roman"/>
      <w:b/>
      <w:color w:val="333333"/>
      <w:sz w:val="21"/>
      <w:szCs w:val="21"/>
      <w:lang w:eastAsia="nl-NL"/>
    </w:rPr>
  </w:style>
  <w:style w:type="paragraph" w:customStyle="1" w:styleId="p">
    <w:name w:val="p"/>
    <w:basedOn w:val="Normal"/>
    <w:rsid w:val="00E80C56"/>
    <w:pPr>
      <w:spacing w:before="100" w:beforeAutospacing="1" w:after="100" w:afterAutospacing="1"/>
    </w:pPr>
    <w:rPr>
      <w:rFonts w:ascii="Times New Roman" w:eastAsia="Times New Roman" w:hAnsi="Times New Roman" w:cs="Times New Roman"/>
      <w:sz w:val="24"/>
      <w:szCs w:val="20"/>
    </w:rPr>
  </w:style>
  <w:style w:type="character" w:customStyle="1" w:styleId="a-size-extra-large">
    <w:name w:val="a-size-extra-large"/>
    <w:basedOn w:val="DefaultParagraphFont"/>
    <w:rsid w:val="00E80C56"/>
  </w:style>
  <w:style w:type="paragraph" w:customStyle="1" w:styleId="BMSBodyText">
    <w:name w:val="BMS Body Text"/>
    <w:link w:val="BMSBodyTextChar"/>
    <w:rsid w:val="00E80C56"/>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E80C56"/>
    <w:rPr>
      <w:rFonts w:ascii="Times New Roman" w:eastAsia="Times New Roman" w:hAnsi="Times New Roman" w:cs="Times New Roman"/>
      <w:color w:val="000000"/>
      <w:sz w:val="24"/>
      <w:szCs w:val="20"/>
    </w:rPr>
  </w:style>
  <w:style w:type="paragraph" w:customStyle="1" w:styleId="BMSBodyTextSmall">
    <w:name w:val="BMS Body Text Small"/>
    <w:basedOn w:val="BMSBodyText"/>
    <w:rsid w:val="00E80C56"/>
    <w:pPr>
      <w:spacing w:line="240" w:lineRule="auto"/>
    </w:pPr>
    <w:rPr>
      <w:sz w:val="20"/>
    </w:rPr>
  </w:style>
  <w:style w:type="paragraph" w:customStyle="1" w:styleId="BMSBullets">
    <w:name w:val="BMS Bullets"/>
    <w:basedOn w:val="BMSBodyText"/>
    <w:link w:val="BMSBulletsChar"/>
    <w:rsid w:val="00E80C56"/>
    <w:pPr>
      <w:numPr>
        <w:numId w:val="6"/>
      </w:numPr>
      <w:spacing w:after="60" w:line="240" w:lineRule="auto"/>
    </w:pPr>
  </w:style>
  <w:style w:type="character" w:customStyle="1" w:styleId="BMSBulletsChar">
    <w:name w:val="BMS Bullets Char"/>
    <w:basedOn w:val="BMSBodyTextChar"/>
    <w:link w:val="BMSBullets"/>
    <w:rsid w:val="00E80C56"/>
    <w:rPr>
      <w:rFonts w:ascii="Times New Roman" w:eastAsia="Times New Roman" w:hAnsi="Times New Roman" w:cs="Times New Roman"/>
      <w:color w:val="000000"/>
      <w:sz w:val="24"/>
      <w:szCs w:val="20"/>
    </w:rPr>
  </w:style>
  <w:style w:type="paragraph" w:customStyle="1" w:styleId="BMSBulletsSmall">
    <w:name w:val="BMS Bullets Small"/>
    <w:basedOn w:val="BMSBullets"/>
    <w:rsid w:val="00E80C56"/>
    <w:pPr>
      <w:numPr>
        <w:numId w:val="0"/>
      </w:numPr>
      <w:tabs>
        <w:tab w:val="right" w:pos="360"/>
        <w:tab w:val="num" w:pos="1800"/>
      </w:tabs>
      <w:ind w:left="360" w:hanging="360"/>
    </w:pPr>
    <w:rPr>
      <w:sz w:val="20"/>
    </w:rPr>
  </w:style>
  <w:style w:type="paragraph" w:customStyle="1" w:styleId="BMSEquations">
    <w:name w:val="BMS Equations"/>
    <w:basedOn w:val="Normal"/>
    <w:rsid w:val="00E80C56"/>
    <w:pPr>
      <w:widowControl w:val="0"/>
      <w:autoSpaceDE w:val="0"/>
      <w:autoSpaceDN w:val="0"/>
      <w:adjustRightInd w:val="0"/>
      <w:spacing w:before="120" w:after="120"/>
      <w:jc w:val="center"/>
    </w:pPr>
    <w:rPr>
      <w:rFonts w:ascii="Times New Roman" w:eastAsia="Times New Roman" w:hAnsi="Times New Roman" w:cs="Times New Roman"/>
      <w:i/>
      <w:color w:val="000000"/>
      <w:spacing w:val="-1"/>
      <w:sz w:val="24"/>
    </w:rPr>
  </w:style>
  <w:style w:type="paragraph" w:customStyle="1" w:styleId="BMSTableTitle">
    <w:name w:val="BMS Table Title"/>
    <w:next w:val="BMSBodyText"/>
    <w:link w:val="BMSTableTitleChar"/>
    <w:rsid w:val="00E80C56"/>
    <w:pPr>
      <w:keepNext/>
      <w:keepLines/>
      <w:tabs>
        <w:tab w:val="left" w:pos="2160"/>
      </w:tabs>
      <w:spacing w:before="120" w:after="120" w:line="240" w:lineRule="auto"/>
      <w:ind w:left="2160" w:hanging="2160"/>
    </w:pPr>
    <w:rPr>
      <w:rFonts w:ascii="Times New Roman" w:eastAsia="Times New Roman" w:hAnsi="Times New Roman" w:cs="Times New Roman"/>
      <w:b/>
      <w:sz w:val="24"/>
      <w:szCs w:val="20"/>
    </w:rPr>
  </w:style>
  <w:style w:type="character" w:customStyle="1" w:styleId="BMSTableTitleChar">
    <w:name w:val="BMS Table Title Char"/>
    <w:link w:val="BMSTableTitle"/>
    <w:rsid w:val="00E80C56"/>
    <w:rPr>
      <w:rFonts w:ascii="Times New Roman" w:eastAsia="Times New Roman" w:hAnsi="Times New Roman" w:cs="Times New Roman"/>
      <w:b/>
      <w:sz w:val="24"/>
      <w:szCs w:val="20"/>
    </w:rPr>
  </w:style>
  <w:style w:type="paragraph" w:customStyle="1" w:styleId="BMSFigureCaption">
    <w:name w:val="BMS Figure Caption"/>
    <w:basedOn w:val="BMSTableTitle"/>
    <w:next w:val="BMSBodyText"/>
    <w:rsid w:val="00E80C56"/>
  </w:style>
  <w:style w:type="paragraph" w:customStyle="1" w:styleId="BMSFooter">
    <w:name w:val="BMS Footer"/>
    <w:rsid w:val="00E80C56"/>
    <w:pPr>
      <w:tabs>
        <w:tab w:val="right" w:pos="9360"/>
        <w:tab w:val="right" w:pos="12960"/>
      </w:tabs>
      <w:spacing w:before="120" w:after="0" w:line="240" w:lineRule="auto"/>
      <w:jc w:val="center"/>
    </w:pPr>
    <w:rPr>
      <w:rFonts w:ascii="Times New Roman" w:eastAsia="Times New Roman" w:hAnsi="Times New Roman" w:cs="Times New Roman"/>
      <w:sz w:val="20"/>
      <w:szCs w:val="20"/>
    </w:rPr>
  </w:style>
  <w:style w:type="paragraph" w:customStyle="1" w:styleId="BMSHeader">
    <w:name w:val="BMS Header"/>
    <w:next w:val="BMSBodyText"/>
    <w:rsid w:val="00E80C56"/>
    <w:pPr>
      <w:pBdr>
        <w:bottom w:val="single" w:sz="4" w:space="1" w:color="auto"/>
      </w:pBdr>
      <w:tabs>
        <w:tab w:val="right" w:pos="9360"/>
        <w:tab w:val="right" w:pos="12960"/>
      </w:tabs>
      <w:spacing w:after="120" w:line="240" w:lineRule="auto"/>
    </w:pPr>
    <w:rPr>
      <w:rFonts w:ascii="Times New Roman" w:eastAsia="Times New Roman" w:hAnsi="Times New Roman" w:cs="Times New Roman"/>
      <w:sz w:val="20"/>
      <w:szCs w:val="20"/>
    </w:rPr>
  </w:style>
  <w:style w:type="paragraph" w:customStyle="1" w:styleId="BMSHeading1">
    <w:name w:val="BMS Heading 1"/>
    <w:next w:val="BMSBodyText"/>
    <w:rsid w:val="00E80C56"/>
    <w:pPr>
      <w:keepNext/>
      <w:keepLines/>
      <w:numPr>
        <w:numId w:val="7"/>
      </w:numPr>
      <w:spacing w:before="120" w:after="120" w:line="240" w:lineRule="auto"/>
      <w:outlineLvl w:val="0"/>
    </w:pPr>
    <w:rPr>
      <w:rFonts w:ascii="Arial" w:eastAsia="Times New Roman" w:hAnsi="Arial" w:cs="Times New Roman"/>
      <w:b/>
      <w:caps/>
      <w:color w:val="000000"/>
      <w:sz w:val="24"/>
      <w:szCs w:val="20"/>
    </w:rPr>
  </w:style>
  <w:style w:type="paragraph" w:customStyle="1" w:styleId="BMSHeading2">
    <w:name w:val="BMS Heading 2"/>
    <w:next w:val="BMSBodyText"/>
    <w:rsid w:val="00E80C56"/>
    <w:pPr>
      <w:keepNext/>
      <w:keepLines/>
      <w:numPr>
        <w:ilvl w:val="1"/>
        <w:numId w:val="7"/>
      </w:numPr>
      <w:spacing w:before="120" w:after="120" w:line="240" w:lineRule="auto"/>
      <w:outlineLvl w:val="1"/>
    </w:pPr>
    <w:rPr>
      <w:rFonts w:ascii="Arial" w:eastAsia="Times New Roman" w:hAnsi="Arial" w:cs="Times New Roman"/>
      <w:b/>
      <w:color w:val="000000"/>
      <w:sz w:val="24"/>
      <w:szCs w:val="20"/>
    </w:rPr>
  </w:style>
  <w:style w:type="paragraph" w:customStyle="1" w:styleId="BMSHeading3">
    <w:name w:val="BMS Heading 3"/>
    <w:next w:val="BMSBodyText"/>
    <w:rsid w:val="00E80C56"/>
    <w:pPr>
      <w:keepNext/>
      <w:keepLines/>
      <w:numPr>
        <w:ilvl w:val="2"/>
        <w:numId w:val="7"/>
      </w:numPr>
      <w:spacing w:before="120" w:after="120" w:line="240" w:lineRule="auto"/>
      <w:outlineLvl w:val="2"/>
    </w:pPr>
    <w:rPr>
      <w:rFonts w:ascii="Arial" w:eastAsia="Times New Roman" w:hAnsi="Arial" w:cs="Times New Roman"/>
      <w:b/>
      <w:i/>
      <w:color w:val="000000"/>
      <w:sz w:val="24"/>
      <w:szCs w:val="20"/>
    </w:rPr>
  </w:style>
  <w:style w:type="paragraph" w:customStyle="1" w:styleId="BMSHeading4">
    <w:name w:val="BMS Heading 4"/>
    <w:next w:val="BMSBodyText"/>
    <w:rsid w:val="00E80C56"/>
    <w:pPr>
      <w:keepNext/>
      <w:keepLines/>
      <w:numPr>
        <w:ilvl w:val="3"/>
        <w:numId w:val="7"/>
      </w:numPr>
      <w:spacing w:before="120" w:after="120" w:line="240" w:lineRule="auto"/>
      <w:outlineLvl w:val="3"/>
    </w:pPr>
    <w:rPr>
      <w:rFonts w:ascii="Arial" w:eastAsia="Times New Roman" w:hAnsi="Arial" w:cs="Times New Roman"/>
      <w:b/>
      <w:i/>
      <w:color w:val="000000"/>
      <w:sz w:val="24"/>
      <w:szCs w:val="20"/>
    </w:rPr>
  </w:style>
  <w:style w:type="paragraph" w:customStyle="1" w:styleId="BMSHeadingAppendix">
    <w:name w:val="BMS Heading Appendix"/>
    <w:rsid w:val="00E80C56"/>
    <w:pPr>
      <w:keepNext/>
      <w:keepLines/>
      <w:numPr>
        <w:numId w:val="8"/>
      </w:numPr>
      <w:tabs>
        <w:tab w:val="clear" w:pos="1800"/>
        <w:tab w:val="left" w:pos="2160"/>
      </w:tabs>
      <w:spacing w:before="120" w:after="120" w:line="240" w:lineRule="auto"/>
      <w:outlineLvl w:val="0"/>
    </w:pPr>
    <w:rPr>
      <w:rFonts w:ascii="Arial" w:eastAsia="Times New Roman" w:hAnsi="Arial" w:cs="Times New Roman"/>
      <w:b/>
      <w:caps/>
      <w:sz w:val="24"/>
      <w:szCs w:val="20"/>
    </w:rPr>
  </w:style>
  <w:style w:type="paragraph" w:customStyle="1" w:styleId="BMSHeadingCentered">
    <w:name w:val="BMS Heading Centered"/>
    <w:next w:val="BMSBodyText"/>
    <w:rsid w:val="00E80C56"/>
    <w:pPr>
      <w:keepNext/>
      <w:keepLines/>
      <w:spacing w:before="120" w:after="120" w:line="240" w:lineRule="auto"/>
      <w:jc w:val="center"/>
      <w:outlineLvl w:val="0"/>
    </w:pPr>
    <w:rPr>
      <w:rFonts w:ascii="Arial" w:eastAsia="Times New Roman" w:hAnsi="Arial" w:cs="Times New Roman"/>
      <w:b/>
      <w:caps/>
      <w:noProof/>
      <w:sz w:val="24"/>
      <w:szCs w:val="20"/>
    </w:rPr>
  </w:style>
  <w:style w:type="character" w:customStyle="1" w:styleId="BMSInstructionText">
    <w:name w:val="BMS Instruction Text"/>
    <w:rsid w:val="00E80C56"/>
    <w:rPr>
      <w:rFonts w:ascii="Times New Roman" w:hAnsi="Times New Roman"/>
      <w:i/>
      <w:dstrike w:val="0"/>
      <w:vanish/>
      <w:color w:val="FF0000"/>
      <w:sz w:val="24"/>
      <w:u w:val="none"/>
      <w:vertAlign w:val="baseline"/>
    </w:rPr>
  </w:style>
  <w:style w:type="paragraph" w:customStyle="1" w:styleId="BMSListNumbering">
    <w:name w:val="BMS List Numbering"/>
    <w:basedOn w:val="BMSBodyText"/>
    <w:rsid w:val="00E80C56"/>
    <w:pPr>
      <w:tabs>
        <w:tab w:val="num" w:pos="1080"/>
      </w:tabs>
      <w:spacing w:after="60" w:line="240" w:lineRule="auto"/>
      <w:ind w:left="1080" w:hanging="360"/>
    </w:pPr>
  </w:style>
  <w:style w:type="paragraph" w:customStyle="1" w:styleId="BMSListText">
    <w:name w:val="BMS List Text"/>
    <w:basedOn w:val="BMSBodyText"/>
    <w:rsid w:val="00E80C56"/>
    <w:pPr>
      <w:spacing w:after="0" w:line="240" w:lineRule="auto"/>
      <w:jc w:val="left"/>
    </w:pPr>
  </w:style>
  <w:style w:type="paragraph" w:customStyle="1" w:styleId="BMSOutlineNumbering">
    <w:name w:val="BMS Outline Numbering"/>
    <w:basedOn w:val="BMSBodyText"/>
    <w:rsid w:val="00E80C56"/>
    <w:pPr>
      <w:numPr>
        <w:numId w:val="9"/>
      </w:numPr>
      <w:tabs>
        <w:tab w:val="clear" w:pos="360"/>
        <w:tab w:val="num" w:pos="1152"/>
      </w:tabs>
      <w:spacing w:after="60" w:line="240" w:lineRule="auto"/>
    </w:pPr>
  </w:style>
  <w:style w:type="paragraph" w:customStyle="1" w:styleId="BMSOutlineNumberingSmall">
    <w:name w:val="BMS Outline Numbering Small"/>
    <w:basedOn w:val="BMSOutlineNumbering"/>
    <w:rsid w:val="00E80C56"/>
    <w:pPr>
      <w:numPr>
        <w:numId w:val="0"/>
      </w:numPr>
      <w:tabs>
        <w:tab w:val="right" w:pos="360"/>
      </w:tabs>
      <w:ind w:left="360" w:hanging="360"/>
    </w:pPr>
    <w:rPr>
      <w:sz w:val="20"/>
    </w:rPr>
  </w:style>
  <w:style w:type="paragraph" w:customStyle="1" w:styleId="BMSSignatureStyle">
    <w:name w:val="BMS Signature Style"/>
    <w:basedOn w:val="BMSBodyText"/>
    <w:rsid w:val="00E80C56"/>
    <w:rPr>
      <w:rFonts w:ascii="Brush Script MT" w:hAnsi="Brush Script MT"/>
      <w:color w:val="1403EB"/>
      <w:sz w:val="40"/>
    </w:rPr>
  </w:style>
  <w:style w:type="character" w:customStyle="1" w:styleId="BMSSubscript">
    <w:name w:val="BMS Subscript"/>
    <w:rsid w:val="00E80C56"/>
    <w:rPr>
      <w:sz w:val="28"/>
      <w:vertAlign w:val="subscript"/>
    </w:rPr>
  </w:style>
  <w:style w:type="character" w:customStyle="1" w:styleId="BMSSuperscript">
    <w:name w:val="BMS Superscript"/>
    <w:rsid w:val="00E80C56"/>
    <w:rPr>
      <w:sz w:val="28"/>
      <w:vertAlign w:val="superscript"/>
    </w:rPr>
  </w:style>
  <w:style w:type="paragraph" w:customStyle="1" w:styleId="BMSTableData">
    <w:name w:val="BMS Table Data"/>
    <w:rsid w:val="00E80C56"/>
    <w:pPr>
      <w:tabs>
        <w:tab w:val="left" w:pos="360"/>
      </w:tabs>
      <w:spacing w:after="0" w:line="187" w:lineRule="auto"/>
    </w:pPr>
    <w:rPr>
      <w:rFonts w:ascii="Courier New" w:eastAsia="Times New Roman" w:hAnsi="Courier New" w:cs="Times New Roman"/>
      <w:sz w:val="20"/>
      <w:szCs w:val="20"/>
    </w:rPr>
  </w:style>
  <w:style w:type="paragraph" w:customStyle="1" w:styleId="BMSTableDataCompact">
    <w:name w:val="BMS Table Data Compact"/>
    <w:basedOn w:val="BMSTableData"/>
    <w:rsid w:val="00E80C56"/>
    <w:rPr>
      <w:spacing w:val="-22"/>
    </w:rPr>
  </w:style>
  <w:style w:type="paragraph" w:customStyle="1" w:styleId="BMSTableText">
    <w:name w:val="BMS Table Text"/>
    <w:link w:val="BMSTableTextChar"/>
    <w:rsid w:val="00E80C56"/>
    <w:pPr>
      <w:tabs>
        <w:tab w:val="left" w:pos="360"/>
      </w:tabs>
      <w:spacing w:before="60" w:after="60" w:line="240" w:lineRule="auto"/>
      <w:jc w:val="center"/>
    </w:pPr>
    <w:rPr>
      <w:rFonts w:ascii="Times New Roman" w:eastAsia="Times New Roman" w:hAnsi="Times New Roman" w:cs="Times New Roman"/>
      <w:sz w:val="20"/>
      <w:szCs w:val="20"/>
    </w:rPr>
  </w:style>
  <w:style w:type="character" w:customStyle="1" w:styleId="BMSTableTextChar">
    <w:name w:val="BMS Table Text Char"/>
    <w:link w:val="BMSTableText"/>
    <w:rsid w:val="00E80C56"/>
    <w:rPr>
      <w:rFonts w:ascii="Times New Roman" w:eastAsia="Times New Roman" w:hAnsi="Times New Roman" w:cs="Times New Roman"/>
      <w:sz w:val="20"/>
      <w:szCs w:val="20"/>
    </w:rPr>
  </w:style>
  <w:style w:type="paragraph" w:customStyle="1" w:styleId="BMSTableHeader">
    <w:name w:val="BMS Table Header"/>
    <w:basedOn w:val="BMSTableText"/>
    <w:link w:val="BMSTableHeaderChar"/>
    <w:rsid w:val="00E80C56"/>
    <w:rPr>
      <w:b/>
    </w:rPr>
  </w:style>
  <w:style w:type="character" w:customStyle="1" w:styleId="BMSTableHeaderChar">
    <w:name w:val="BMS Table Header Char"/>
    <w:link w:val="BMSTableHeader"/>
    <w:rsid w:val="00E80C56"/>
    <w:rPr>
      <w:rFonts w:ascii="Times New Roman" w:eastAsia="Times New Roman" w:hAnsi="Times New Roman" w:cs="Times New Roman"/>
      <w:b/>
      <w:sz w:val="20"/>
      <w:szCs w:val="20"/>
    </w:rPr>
  </w:style>
  <w:style w:type="paragraph" w:customStyle="1" w:styleId="BMSTableHeaderLarge">
    <w:name w:val="BMS Table Header Large"/>
    <w:basedOn w:val="BMSTableHeader"/>
    <w:rsid w:val="00E80C56"/>
    <w:rPr>
      <w:sz w:val="24"/>
    </w:rPr>
  </w:style>
  <w:style w:type="paragraph" w:customStyle="1" w:styleId="BMSTableNoteInfo">
    <w:name w:val="BMS Table Note Info"/>
    <w:basedOn w:val="BMSBodyText"/>
    <w:next w:val="BMSBodyText"/>
    <w:rsid w:val="00E80C56"/>
    <w:pPr>
      <w:tabs>
        <w:tab w:val="left" w:pos="216"/>
      </w:tabs>
      <w:spacing w:before="40" w:after="0" w:line="240" w:lineRule="auto"/>
      <w:ind w:left="216" w:hanging="216"/>
    </w:pPr>
    <w:rPr>
      <w:color w:val="auto"/>
      <w:sz w:val="20"/>
    </w:rPr>
  </w:style>
  <w:style w:type="paragraph" w:customStyle="1" w:styleId="BMSTableInfo">
    <w:name w:val="BMS Table Info"/>
    <w:basedOn w:val="BMSTableNoteInfo"/>
    <w:rsid w:val="00E80C56"/>
    <w:pPr>
      <w:spacing w:before="0" w:after="60"/>
      <w:ind w:left="0" w:firstLine="0"/>
    </w:pPr>
  </w:style>
  <w:style w:type="character" w:customStyle="1" w:styleId="BMSTableNote">
    <w:name w:val="BMS Table Note"/>
    <w:rsid w:val="00E80C56"/>
    <w:rPr>
      <w:rFonts w:ascii="Times New Roman" w:hAnsi="Times New Roman"/>
      <w:dstrike w:val="0"/>
      <w:color w:val="0000FF"/>
      <w:sz w:val="28"/>
      <w:vertAlign w:val="superscript"/>
    </w:rPr>
  </w:style>
  <w:style w:type="paragraph" w:customStyle="1" w:styleId="BMSTableTextLarge">
    <w:name w:val="BMS Table Text Large"/>
    <w:basedOn w:val="BMSTableText"/>
    <w:rsid w:val="00E80C56"/>
    <w:rPr>
      <w:sz w:val="24"/>
    </w:rPr>
  </w:style>
  <w:style w:type="paragraph" w:customStyle="1" w:styleId="BMSTableTitleData">
    <w:name w:val="BMS Table Title Data"/>
    <w:basedOn w:val="BMSTableTitle"/>
    <w:next w:val="BMSBodyText"/>
    <w:rsid w:val="00E80C56"/>
    <w:pPr>
      <w:tabs>
        <w:tab w:val="clear" w:pos="2160"/>
      </w:tabs>
      <w:spacing w:before="0" w:after="0" w:line="187" w:lineRule="auto"/>
      <w:ind w:left="0" w:firstLine="0"/>
    </w:pPr>
    <w:rPr>
      <w:rFonts w:ascii="Courier New" w:hAnsi="Courier New"/>
      <w:b w:val="0"/>
      <w:sz w:val="20"/>
    </w:rPr>
  </w:style>
  <w:style w:type="paragraph" w:customStyle="1" w:styleId="BMSTitle">
    <w:name w:val="BMS Title"/>
    <w:basedOn w:val="Normal"/>
    <w:next w:val="BMSBodyText"/>
    <w:rsid w:val="00E80C56"/>
    <w:pPr>
      <w:keepNext/>
      <w:keepLines/>
      <w:tabs>
        <w:tab w:val="left" w:pos="1152"/>
      </w:tabs>
      <w:spacing w:before="120" w:after="120"/>
      <w:outlineLvl w:val="0"/>
    </w:pPr>
    <w:rPr>
      <w:rFonts w:ascii="Arial" w:eastAsia="Times New Roman" w:hAnsi="Arial" w:cs="Times New Roman"/>
      <w:b/>
      <w:caps/>
      <w:color w:val="000000"/>
      <w:sz w:val="24"/>
      <w:szCs w:val="20"/>
    </w:rPr>
  </w:style>
  <w:style w:type="character" w:customStyle="1" w:styleId="BodyTextChar3">
    <w:name w:val="Body Text Char3"/>
    <w:aliases w:val="Body Text Char1 Char,Body Text Char Char Char,Body Text Char Char Char  Char,Body Text Char2 Char Char,Body Text Char Char1 Char Char,Body Text Char1 Char Char Char Char,Body Text Char1 Char1 Char Char,Body Text Char Char Char1 Char Char"/>
    <w:link w:val="BodyText"/>
    <w:rsid w:val="00E80C56"/>
    <w:rPr>
      <w:rFonts w:ascii="Times New Roman" w:eastAsia="Times New Roman" w:hAnsi="Times New Roman" w:cs="Times New Roman"/>
      <w:szCs w:val="20"/>
    </w:rPr>
  </w:style>
  <w:style w:type="paragraph" w:customStyle="1" w:styleId="BodyText1">
    <w:name w:val="Body Text1"/>
    <w:basedOn w:val="Normal"/>
    <w:link w:val="bodytextChar0"/>
    <w:rsid w:val="00E80C56"/>
    <w:pPr>
      <w:spacing w:after="120"/>
      <w:ind w:left="288"/>
    </w:pPr>
    <w:rPr>
      <w:rFonts w:ascii="Tahoma" w:eastAsia="Times New Roman" w:hAnsi="Tahoma" w:cs="Times New Roman"/>
      <w:sz w:val="24"/>
      <w:szCs w:val="24"/>
    </w:rPr>
  </w:style>
  <w:style w:type="character" w:customStyle="1" w:styleId="bodytextChar0">
    <w:name w:val="body text Char"/>
    <w:link w:val="BodyText1"/>
    <w:rsid w:val="00E80C56"/>
    <w:rPr>
      <w:rFonts w:ascii="Tahoma" w:eastAsia="Times New Roman" w:hAnsi="Tahoma" w:cs="Times New Roman"/>
      <w:sz w:val="24"/>
      <w:szCs w:val="24"/>
    </w:rPr>
  </w:style>
  <w:style w:type="paragraph" w:customStyle="1" w:styleId="Bullets1">
    <w:name w:val="Bullets1"/>
    <w:basedOn w:val="Normal"/>
    <w:rsid w:val="00E80C56"/>
    <w:pPr>
      <w:numPr>
        <w:numId w:val="11"/>
      </w:numPr>
      <w:suppressAutoHyphens/>
      <w:spacing w:before="40"/>
      <w:jc w:val="both"/>
    </w:pPr>
    <w:rPr>
      <w:rFonts w:ascii="Times New Roman" w:eastAsia="Times New Roman" w:hAnsi="Times New Roman" w:cs="Times New Roman"/>
      <w:sz w:val="24"/>
      <w:szCs w:val="20"/>
    </w:rPr>
  </w:style>
  <w:style w:type="paragraph" w:customStyle="1" w:styleId="ComputeStyle">
    <w:name w:val="ComputeStyle"/>
    <w:basedOn w:val="Normal"/>
    <w:qFormat/>
    <w:rsid w:val="00E80C56"/>
    <w:rPr>
      <w:rFonts w:ascii="Bradley Hand ITC" w:eastAsia="Times New Roman" w:hAnsi="Bradley Hand ITC" w:cs="Times New Roman"/>
      <w:sz w:val="40"/>
      <w:szCs w:val="16"/>
    </w:rPr>
  </w:style>
  <w:style w:type="paragraph" w:customStyle="1" w:styleId="FooterDate">
    <w:name w:val="FooterDate"/>
    <w:basedOn w:val="Normal"/>
    <w:link w:val="FooterDateChar"/>
    <w:rsid w:val="00E80C56"/>
    <w:pPr>
      <w:tabs>
        <w:tab w:val="center" w:pos="4950"/>
        <w:tab w:val="right" w:pos="9900"/>
      </w:tabs>
    </w:pPr>
    <w:rPr>
      <w:rFonts w:ascii="Arial" w:eastAsia="Times New Roman" w:hAnsi="Arial" w:cs="Times New Roman"/>
    </w:rPr>
  </w:style>
  <w:style w:type="character" w:customStyle="1" w:styleId="FooterDateChar">
    <w:name w:val="FooterDate Char"/>
    <w:basedOn w:val="DefaultParagraphFont"/>
    <w:link w:val="FooterDate"/>
    <w:rsid w:val="00E80C56"/>
    <w:rPr>
      <w:rFonts w:ascii="Arial" w:eastAsia="Times New Roman" w:hAnsi="Arial" w:cs="Times New Roman"/>
    </w:rPr>
  </w:style>
  <w:style w:type="paragraph" w:customStyle="1" w:styleId="GothicStyle">
    <w:name w:val="GothicStyle"/>
    <w:basedOn w:val="BMSBodyText"/>
    <w:qFormat/>
    <w:rsid w:val="00E80C56"/>
    <w:pPr>
      <w:ind w:left="1152" w:hanging="1152"/>
    </w:pPr>
    <w:rPr>
      <w:rFonts w:ascii="Algerian" w:hAnsi="Algerian"/>
      <w:b/>
      <w:i/>
      <w:sz w:val="36"/>
    </w:rPr>
  </w:style>
  <w:style w:type="paragraph" w:customStyle="1" w:styleId="GothicSTyle0">
    <w:name w:val="GothicSTyle"/>
    <w:basedOn w:val="Normal"/>
    <w:qFormat/>
    <w:rsid w:val="00E80C56"/>
    <w:rPr>
      <w:rFonts w:ascii="Algerian" w:eastAsia="Times New Roman" w:hAnsi="Algerian" w:cs="Times New Roman"/>
      <w:b/>
      <w:i/>
      <w:sz w:val="32"/>
      <w:szCs w:val="16"/>
    </w:rPr>
  </w:style>
  <w:style w:type="table" w:styleId="LightList-Accent1">
    <w:name w:val="Light List Accent 1"/>
    <w:basedOn w:val="TableNormal"/>
    <w:uiPriority w:val="61"/>
    <w:rsid w:val="00E80C56"/>
    <w:pPr>
      <w:spacing w:after="0" w:line="240" w:lineRule="auto"/>
    </w:pPr>
    <w:rPr>
      <w:rFonts w:ascii="Times New Roman" w:eastAsia="Times New Roman" w:hAnsi="Times New Roman" w:cs="Times New Roman"/>
      <w:sz w:val="20"/>
      <w:szCs w:val="20"/>
      <w:lang w:val="fr-FR" w:eastAsia="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LightList-Accent11">
    <w:name w:val="Light List - Accent 11"/>
    <w:basedOn w:val="TableNormal"/>
    <w:next w:val="LightList-Accent1"/>
    <w:uiPriority w:val="61"/>
    <w:rsid w:val="00E80C56"/>
    <w:pPr>
      <w:spacing w:after="0" w:line="240" w:lineRule="auto"/>
      <w:jc w:val="center"/>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customStyle="1" w:styleId="ListNumber10">
    <w:name w:val="List Number1"/>
    <w:basedOn w:val="ListBullet"/>
    <w:rsid w:val="00E80C56"/>
  </w:style>
  <w:style w:type="paragraph" w:customStyle="1" w:styleId="LOT">
    <w:name w:val="LOT"/>
    <w:rsid w:val="00E80C56"/>
    <w:pPr>
      <w:spacing w:before="120" w:after="120" w:line="300" w:lineRule="auto"/>
      <w:jc w:val="both"/>
    </w:pPr>
    <w:rPr>
      <w:rFonts w:ascii="Times New Roman" w:eastAsia="Times New Roman" w:hAnsi="Times New Roman" w:cs="Times New Roman"/>
      <w:color w:val="000000"/>
      <w:sz w:val="24"/>
      <w:szCs w:val="20"/>
    </w:rPr>
  </w:style>
  <w:style w:type="paragraph" w:customStyle="1" w:styleId="LOT1">
    <w:name w:val="LOT1"/>
    <w:rsid w:val="00E80C56"/>
    <w:pPr>
      <w:spacing w:before="120" w:after="120" w:line="300" w:lineRule="auto"/>
      <w:jc w:val="both"/>
    </w:pPr>
    <w:rPr>
      <w:rFonts w:ascii="Times New Roman" w:eastAsia="Times New Roman" w:hAnsi="Times New Roman" w:cs="Times New Roman"/>
      <w:color w:val="000000"/>
      <w:sz w:val="24"/>
      <w:szCs w:val="20"/>
    </w:rPr>
  </w:style>
  <w:style w:type="table" w:styleId="MediumList1-Accent5">
    <w:name w:val="Medium List 1 Accent 5"/>
    <w:basedOn w:val="TableNormal"/>
    <w:uiPriority w:val="65"/>
    <w:rsid w:val="00E80C56"/>
    <w:pPr>
      <w:spacing w:after="0" w:line="240" w:lineRule="auto"/>
    </w:pPr>
    <w:rPr>
      <w:rFonts w:ascii="Times New Roman" w:eastAsia="Times New Roman" w:hAnsi="Times New Roman" w:cs="Times New Roman"/>
      <w:color w:val="000000" w:themeColor="text1"/>
      <w:sz w:val="20"/>
      <w:szCs w:val="20"/>
      <w:lang w:val="fr-FR" w:eastAsia="fr-FR"/>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Shading2-Accent1">
    <w:name w:val="Medium Shading 2 Accent 1"/>
    <w:basedOn w:val="TableNormal"/>
    <w:uiPriority w:val="64"/>
    <w:rsid w:val="00E80C56"/>
    <w:pPr>
      <w:spacing w:after="0" w:line="240" w:lineRule="auto"/>
    </w:pPr>
    <w:rPr>
      <w:rFonts w:ascii="Times New Roman" w:eastAsia="Times New Roman" w:hAnsi="Times New Roman" w:cs="Times New Roman"/>
      <w:sz w:val="20"/>
      <w:szCs w:val="20"/>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NewStyle1">
    <w:name w:val="NewStyle1"/>
    <w:basedOn w:val="BMSBodyText"/>
    <w:qFormat/>
    <w:rsid w:val="00E80C56"/>
    <w:rPr>
      <w:rFonts w:ascii="Apple Chancery" w:hAnsi="Apple Chancery"/>
      <w:b/>
      <w:i/>
      <w:color w:val="C0504D"/>
      <w:sz w:val="48"/>
      <w:u w:val="single"/>
    </w:rPr>
  </w:style>
  <w:style w:type="character" w:customStyle="1" w:styleId="singlearticlebodycontent">
    <w:name w:val="single_article_body_content"/>
    <w:basedOn w:val="DefaultParagraphFont"/>
    <w:rsid w:val="00E80C56"/>
  </w:style>
  <w:style w:type="character" w:customStyle="1" w:styleId="StyleEndnoteReference">
    <w:name w:val="Style Endnote Reference +"/>
    <w:basedOn w:val="BMSSuperscript"/>
    <w:rsid w:val="00E80C56"/>
    <w:rPr>
      <w:sz w:val="28"/>
      <w:vertAlign w:val="superscript"/>
    </w:rPr>
  </w:style>
  <w:style w:type="paragraph" w:customStyle="1" w:styleId="Style2">
    <w:name w:val="Style2"/>
    <w:basedOn w:val="BMSBodyText"/>
    <w:qFormat/>
    <w:rsid w:val="00E80C56"/>
    <w:rPr>
      <w:b/>
      <w:sz w:val="52"/>
    </w:rPr>
  </w:style>
  <w:style w:type="paragraph" w:customStyle="1" w:styleId="TableHeading">
    <w:name w:val="Table Heading"/>
    <w:basedOn w:val="Normal"/>
    <w:uiPriority w:val="99"/>
    <w:rsid w:val="00E80C56"/>
    <w:pPr>
      <w:suppressAutoHyphens/>
    </w:pPr>
    <w:rPr>
      <w:rFonts w:ascii="Arial" w:eastAsia="Times New Roman" w:hAnsi="Arial" w:cs="Times New Roman"/>
      <w:b/>
      <w:szCs w:val="20"/>
    </w:rPr>
  </w:style>
  <w:style w:type="paragraph" w:customStyle="1" w:styleId="TableList">
    <w:name w:val="Table List"/>
    <w:basedOn w:val="Normal"/>
    <w:uiPriority w:val="99"/>
    <w:rsid w:val="00E80C56"/>
    <w:pPr>
      <w:numPr>
        <w:numId w:val="21"/>
      </w:numPr>
      <w:overflowPunct w:val="0"/>
      <w:autoSpaceDE w:val="0"/>
      <w:autoSpaceDN w:val="0"/>
      <w:adjustRightInd w:val="0"/>
      <w:spacing w:before="120" w:after="120"/>
      <w:textAlignment w:val="baseline"/>
    </w:pPr>
    <w:rPr>
      <w:rFonts w:ascii="Times New Roman" w:eastAsia="Times New Roman" w:hAnsi="Times New Roman" w:cs="Times New Roman"/>
      <w:szCs w:val="20"/>
    </w:rPr>
  </w:style>
  <w:style w:type="paragraph" w:customStyle="1" w:styleId="TestStyle1">
    <w:name w:val="TestStyle1"/>
    <w:basedOn w:val="BMSBodyText"/>
    <w:qFormat/>
    <w:rsid w:val="00E80C56"/>
    <w:rPr>
      <w:rFonts w:ascii="Bradley Hand ITC" w:hAnsi="Bradley Hand ITC"/>
      <w:color w:val="FF0000"/>
    </w:rPr>
  </w:style>
  <w:style w:type="paragraph" w:customStyle="1" w:styleId="TestStyle2">
    <w:name w:val="TestStyle2"/>
    <w:basedOn w:val="BMSBodyText"/>
    <w:qFormat/>
    <w:rsid w:val="00E80C56"/>
    <w:rPr>
      <w:rFonts w:ascii="Algerian" w:hAnsi="Algerian"/>
      <w:b/>
      <w:i/>
    </w:rPr>
  </w:style>
  <w:style w:type="character" w:customStyle="1" w:styleId="teststylefeb2012">
    <w:name w:val="teststylefeb2012"/>
    <w:basedOn w:val="DefaultParagraphFont"/>
    <w:qFormat/>
    <w:rsid w:val="00E80C56"/>
    <w:rPr>
      <w:sz w:val="32"/>
    </w:rPr>
  </w:style>
  <w:style w:type="character" w:customStyle="1" w:styleId="TrinaSubscript">
    <w:name w:val="Trina Subscript"/>
    <w:basedOn w:val="BMSSubscript"/>
    <w:rsid w:val="00E80C56"/>
    <w:rPr>
      <w:sz w:val="28"/>
      <w:vertAlign w:val="subscript"/>
    </w:rPr>
  </w:style>
  <w:style w:type="character" w:customStyle="1" w:styleId="TrinaSuperscript">
    <w:name w:val="Trina Superscript"/>
    <w:basedOn w:val="BMSSuperscript"/>
    <w:rsid w:val="00E80C56"/>
    <w:rPr>
      <w:sz w:val="28"/>
      <w:vertAlign w:val="superscript"/>
    </w:rPr>
  </w:style>
  <w:style w:type="paragraph" w:customStyle="1" w:styleId="Body">
    <w:name w:val="Body"/>
    <w:basedOn w:val="p"/>
    <w:qFormat/>
    <w:rsid w:val="00E80C56"/>
    <w:pPr>
      <w:shd w:val="clear" w:color="auto" w:fill="FFFFFF"/>
      <w:spacing w:before="166" w:beforeAutospacing="0" w:after="166" w:afterAutospacing="0" w:line="276" w:lineRule="auto"/>
      <w:jc w:val="both"/>
    </w:pPr>
    <w:rPr>
      <w:color w:val="000000"/>
    </w:rPr>
  </w:style>
  <w:style w:type="character" w:customStyle="1" w:styleId="ppcardstreet">
    <w:name w:val="pp_card_street"/>
    <w:basedOn w:val="DefaultParagraphFont"/>
    <w:rsid w:val="00E80C56"/>
  </w:style>
  <w:style w:type="paragraph" w:customStyle="1" w:styleId="BodyText12">
    <w:name w:val="Body Text 12"/>
    <w:link w:val="BodyText12Char"/>
    <w:qFormat/>
    <w:rsid w:val="00E80C56"/>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locked/>
    <w:rsid w:val="00E80C56"/>
    <w:rPr>
      <w:rFonts w:ascii="Times New Roman" w:eastAsia="Times New Roman" w:hAnsi="Times New Roman" w:cs="Times New Roman"/>
      <w:sz w:val="24"/>
      <w:szCs w:val="20"/>
    </w:rPr>
  </w:style>
  <w:style w:type="table" w:customStyle="1" w:styleId="GridTable4-Accent21">
    <w:name w:val="Grid Table 4 - Accent 21"/>
    <w:basedOn w:val="TableNormal"/>
    <w:uiPriority w:val="49"/>
    <w:rsid w:val="00E80C56"/>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gnkrckgcgsb">
    <w:name w:val="gnkrckgcgsb"/>
    <w:basedOn w:val="DefaultParagraphFont"/>
    <w:rsid w:val="00E80C56"/>
  </w:style>
  <w:style w:type="table" w:customStyle="1" w:styleId="GridTable4-Accent11">
    <w:name w:val="Grid Table 4 - Accent 11"/>
    <w:basedOn w:val="TableNormal"/>
    <w:uiPriority w:val="49"/>
    <w:rsid w:val="00E80C56"/>
    <w:pPr>
      <w:spacing w:after="0" w:line="240" w:lineRule="auto"/>
    </w:pPr>
    <w:rPr>
      <w:rFonts w:eastAsiaTheme="minorEastAsia" w:cs="MS Mincho"/>
      <w:lang w:bidi="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C-BodyText">
    <w:name w:val="C-Body Text"/>
    <w:link w:val="C-BodyTextChar"/>
    <w:rsid w:val="00E80C56"/>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locked/>
    <w:rsid w:val="00E80C56"/>
    <w:rPr>
      <w:rFonts w:ascii="Times New Roman" w:eastAsia="Times New Roman" w:hAnsi="Times New Roman" w:cs="Times New Roman"/>
      <w:sz w:val="24"/>
      <w:szCs w:val="20"/>
    </w:rPr>
  </w:style>
  <w:style w:type="character" w:customStyle="1" w:styleId="UnresolvedMention2">
    <w:name w:val="Unresolved Mention2"/>
    <w:basedOn w:val="DefaultParagraphFont"/>
    <w:uiPriority w:val="99"/>
    <w:semiHidden/>
    <w:unhideWhenUsed/>
    <w:rsid w:val="00E80C56"/>
    <w:rPr>
      <w:color w:val="605E5C"/>
      <w:shd w:val="clear" w:color="auto" w:fill="E1DFDD"/>
    </w:rPr>
  </w:style>
  <w:style w:type="character" w:customStyle="1" w:styleId="TblFigFootnoteReference">
    <w:name w:val="Tbl Fig Footnote Reference"/>
    <w:rsid w:val="00E80C56"/>
    <w:rPr>
      <w:rFonts w:ascii="Arial Narrow" w:eastAsia="MS Gothic" w:hAnsi="Arial Narrow"/>
      <w:i/>
      <w:dstrike w:val="0"/>
      <w:noProof w:val="0"/>
      <w:position w:val="6"/>
      <w:sz w:val="18"/>
      <w:vertAlign w:val="baseline"/>
      <w:lang w:val="en-US"/>
    </w:rPr>
  </w:style>
  <w:style w:type="paragraph" w:customStyle="1" w:styleId="ListBulletLevel1">
    <w:name w:val="List Bullet Level 1"/>
    <w:basedOn w:val="Normal"/>
    <w:rsid w:val="00E80C56"/>
    <w:pPr>
      <w:numPr>
        <w:numId w:val="23"/>
      </w:numPr>
      <w:spacing w:before="120"/>
      <w:jc w:val="both"/>
    </w:pPr>
    <w:rPr>
      <w:rFonts w:ascii="Times New Roman" w:eastAsia="Arial Narrow" w:hAnsi="Times New Roman" w:cs="Times New Roman"/>
      <w:color w:val="000000"/>
      <w:sz w:val="24"/>
      <w:szCs w:val="24"/>
    </w:rPr>
  </w:style>
  <w:style w:type="paragraph" w:customStyle="1" w:styleId="ListNumberedSynospis">
    <w:name w:val="List Numbered Synospis"/>
    <w:basedOn w:val="Normal"/>
    <w:autoRedefine/>
    <w:rsid w:val="00E80C56"/>
    <w:pPr>
      <w:numPr>
        <w:numId w:val="22"/>
      </w:numPr>
      <w:spacing w:before="60"/>
      <w:jc w:val="both"/>
    </w:pPr>
    <w:rPr>
      <w:rFonts w:ascii="Arial Narrow" w:eastAsia="MS Mincho" w:hAnsi="Arial Narrow" w:cs="Times New Roman"/>
      <w:color w:val="000000"/>
      <w:sz w:val="20"/>
      <w:szCs w:val="24"/>
    </w:rPr>
  </w:style>
  <w:style w:type="table" w:customStyle="1" w:styleId="TableGrid1">
    <w:name w:val="Table Grid1"/>
    <w:basedOn w:val="TableNormal"/>
    <w:next w:val="TableGrid"/>
    <w:uiPriority w:val="39"/>
    <w:rsid w:val="00E80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structions">
    <w:name w:val="Instructions"/>
    <w:qFormat/>
    <w:rsid w:val="00E80C56"/>
    <w:rPr>
      <w:rFonts w:ascii="Times New Roman" w:hAnsi="Times New Roman" w:cs="Arial"/>
      <w:b w:val="0"/>
      <w:color w:val="auto"/>
      <w:sz w:val="24"/>
    </w:rPr>
  </w:style>
  <w:style w:type="table" w:styleId="PlainTable2">
    <w:name w:val="Plain Table 2"/>
    <w:basedOn w:val="TableNormal"/>
    <w:uiPriority w:val="42"/>
    <w:rsid w:val="00E80C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sid w:val="00E80C56"/>
    <w:rPr>
      <w:color w:val="2B579A"/>
      <w:shd w:val="clear" w:color="auto" w:fill="E1DFDD"/>
    </w:rPr>
  </w:style>
  <w:style w:type="paragraph" w:styleId="Bibliography">
    <w:name w:val="Bibliography"/>
    <w:basedOn w:val="Normal"/>
    <w:next w:val="Normal"/>
    <w:uiPriority w:val="37"/>
    <w:unhideWhenUsed/>
    <w:rsid w:val="00E80C56"/>
    <w:rPr>
      <w:rFonts w:ascii="Times New Roman" w:eastAsia="Times New Roman" w:hAnsi="Times New Roman" w:cs="Times New Roman"/>
      <w:sz w:val="24"/>
      <w:szCs w:val="20"/>
    </w:rPr>
  </w:style>
  <w:style w:type="paragraph" w:customStyle="1" w:styleId="ListBulletLevel1Synospis">
    <w:name w:val="List Bullet Level 1 Synospis"/>
    <w:basedOn w:val="Normal"/>
    <w:autoRedefine/>
    <w:rsid w:val="00E80C56"/>
    <w:pPr>
      <w:numPr>
        <w:numId w:val="27"/>
      </w:numPr>
      <w:spacing w:before="60" w:after="0" w:line="240" w:lineRule="auto"/>
      <w:jc w:val="both"/>
    </w:pPr>
    <w:rPr>
      <w:rFonts w:ascii="Times New Roman" w:eastAsia="MS Mincho" w:hAnsi="Times New Roman" w:cs="Times New Roman"/>
      <w:noProof/>
      <w:color w:val="000000"/>
      <w:sz w:val="24"/>
      <w:szCs w:val="24"/>
      <w:shd w:val="clear" w:color="auto" w:fill="FFFFFF"/>
    </w:rPr>
  </w:style>
  <w:style w:type="character" w:customStyle="1" w:styleId="lrzxr">
    <w:name w:val="lrzxr"/>
    <w:basedOn w:val="DefaultParagraphFont"/>
    <w:rsid w:val="00CE7C58"/>
  </w:style>
  <w:style w:type="character" w:customStyle="1" w:styleId="identifier">
    <w:name w:val="identifier"/>
    <w:basedOn w:val="DefaultParagraphFont"/>
    <w:rsid w:val="00582792"/>
  </w:style>
  <w:style w:type="character" w:customStyle="1" w:styleId="normaltextrun">
    <w:name w:val="normaltextrun"/>
    <w:basedOn w:val="DefaultParagraphFont"/>
    <w:rsid w:val="009948DE"/>
  </w:style>
  <w:style w:type="character" w:customStyle="1" w:styleId="period">
    <w:name w:val="period"/>
    <w:basedOn w:val="DefaultParagraphFont"/>
    <w:rsid w:val="00E425F9"/>
  </w:style>
  <w:style w:type="character" w:customStyle="1" w:styleId="cit">
    <w:name w:val="cit"/>
    <w:basedOn w:val="DefaultParagraphFont"/>
    <w:rsid w:val="00E425F9"/>
  </w:style>
  <w:style w:type="character" w:customStyle="1" w:styleId="citation-doi">
    <w:name w:val="citation-doi"/>
    <w:basedOn w:val="DefaultParagraphFont"/>
    <w:rsid w:val="00E425F9"/>
  </w:style>
  <w:style w:type="character" w:customStyle="1" w:styleId="secondary-date">
    <w:name w:val="secondary-date"/>
    <w:basedOn w:val="DefaultParagraphFont"/>
    <w:rsid w:val="00E425F9"/>
  </w:style>
  <w:style w:type="character" w:customStyle="1" w:styleId="authors-list-item">
    <w:name w:val="authors-list-item"/>
    <w:basedOn w:val="DefaultParagraphFont"/>
    <w:rsid w:val="00E425F9"/>
  </w:style>
  <w:style w:type="character" w:customStyle="1" w:styleId="author-sup-separator">
    <w:name w:val="author-sup-separator"/>
    <w:basedOn w:val="DefaultParagraphFont"/>
    <w:rsid w:val="00E425F9"/>
  </w:style>
  <w:style w:type="character" w:customStyle="1" w:styleId="comma">
    <w:name w:val="comma"/>
    <w:basedOn w:val="DefaultParagraphFont"/>
    <w:rsid w:val="00E425F9"/>
  </w:style>
  <w:style w:type="character" w:customStyle="1" w:styleId="nlmyear">
    <w:name w:val="nlm_year"/>
    <w:basedOn w:val="DefaultParagraphFont"/>
    <w:rsid w:val="00985BFA"/>
  </w:style>
  <w:style w:type="character" w:customStyle="1" w:styleId="nlmarticle-title">
    <w:name w:val="nlm_article-title"/>
    <w:basedOn w:val="DefaultParagraphFont"/>
    <w:rsid w:val="00985BFA"/>
  </w:style>
  <w:style w:type="paragraph" w:customStyle="1" w:styleId="DecimalAligned">
    <w:name w:val="Decimal Aligned"/>
    <w:basedOn w:val="Normal"/>
    <w:uiPriority w:val="40"/>
    <w:qFormat/>
    <w:rsid w:val="00DA4D40"/>
    <w:pPr>
      <w:tabs>
        <w:tab w:val="decimal" w:pos="360"/>
      </w:tabs>
      <w:spacing w:after="200" w:line="276" w:lineRule="auto"/>
    </w:pPr>
    <w:rPr>
      <w:rFonts w:eastAsiaTheme="minorEastAsia" w:cs="Times New Roman"/>
    </w:rPr>
  </w:style>
  <w:style w:type="table" w:styleId="LightShading-Accent1">
    <w:name w:val="Light Shading Accent 1"/>
    <w:basedOn w:val="TableNormal"/>
    <w:uiPriority w:val="60"/>
    <w:rsid w:val="00DA4D40"/>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PlainTable5">
    <w:name w:val="Plain Table 5"/>
    <w:basedOn w:val="TableNormal"/>
    <w:uiPriority w:val="45"/>
    <w:rsid w:val="0057343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57343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7343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C90A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
    <w:name w:val="Grid Table 3"/>
    <w:basedOn w:val="TableNormal"/>
    <w:uiPriority w:val="48"/>
    <w:rsid w:val="0062361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2">
    <w:name w:val="List Table 2"/>
    <w:basedOn w:val="TableNormal"/>
    <w:uiPriority w:val="47"/>
    <w:rsid w:val="0062361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22576">
      <w:bodyDiv w:val="1"/>
      <w:marLeft w:val="0"/>
      <w:marRight w:val="0"/>
      <w:marTop w:val="0"/>
      <w:marBottom w:val="0"/>
      <w:divBdr>
        <w:top w:val="none" w:sz="0" w:space="0" w:color="auto"/>
        <w:left w:val="none" w:sz="0" w:space="0" w:color="auto"/>
        <w:bottom w:val="none" w:sz="0" w:space="0" w:color="auto"/>
        <w:right w:val="none" w:sz="0" w:space="0" w:color="auto"/>
      </w:divBdr>
    </w:div>
    <w:div w:id="57948541">
      <w:bodyDiv w:val="1"/>
      <w:marLeft w:val="0"/>
      <w:marRight w:val="0"/>
      <w:marTop w:val="0"/>
      <w:marBottom w:val="0"/>
      <w:divBdr>
        <w:top w:val="none" w:sz="0" w:space="0" w:color="auto"/>
        <w:left w:val="none" w:sz="0" w:space="0" w:color="auto"/>
        <w:bottom w:val="none" w:sz="0" w:space="0" w:color="auto"/>
        <w:right w:val="none" w:sz="0" w:space="0" w:color="auto"/>
      </w:divBdr>
    </w:div>
    <w:div w:id="242960526">
      <w:bodyDiv w:val="1"/>
      <w:marLeft w:val="0"/>
      <w:marRight w:val="0"/>
      <w:marTop w:val="0"/>
      <w:marBottom w:val="0"/>
      <w:divBdr>
        <w:top w:val="none" w:sz="0" w:space="0" w:color="auto"/>
        <w:left w:val="none" w:sz="0" w:space="0" w:color="auto"/>
        <w:bottom w:val="none" w:sz="0" w:space="0" w:color="auto"/>
        <w:right w:val="none" w:sz="0" w:space="0" w:color="auto"/>
      </w:divBdr>
    </w:div>
    <w:div w:id="333535797">
      <w:bodyDiv w:val="1"/>
      <w:marLeft w:val="0"/>
      <w:marRight w:val="0"/>
      <w:marTop w:val="0"/>
      <w:marBottom w:val="0"/>
      <w:divBdr>
        <w:top w:val="none" w:sz="0" w:space="0" w:color="auto"/>
        <w:left w:val="none" w:sz="0" w:space="0" w:color="auto"/>
        <w:bottom w:val="none" w:sz="0" w:space="0" w:color="auto"/>
        <w:right w:val="none" w:sz="0" w:space="0" w:color="auto"/>
      </w:divBdr>
    </w:div>
    <w:div w:id="363872720">
      <w:bodyDiv w:val="1"/>
      <w:marLeft w:val="0"/>
      <w:marRight w:val="0"/>
      <w:marTop w:val="0"/>
      <w:marBottom w:val="0"/>
      <w:divBdr>
        <w:top w:val="none" w:sz="0" w:space="0" w:color="auto"/>
        <w:left w:val="none" w:sz="0" w:space="0" w:color="auto"/>
        <w:bottom w:val="none" w:sz="0" w:space="0" w:color="auto"/>
        <w:right w:val="none" w:sz="0" w:space="0" w:color="auto"/>
      </w:divBdr>
    </w:div>
    <w:div w:id="406727749">
      <w:bodyDiv w:val="1"/>
      <w:marLeft w:val="0"/>
      <w:marRight w:val="0"/>
      <w:marTop w:val="0"/>
      <w:marBottom w:val="0"/>
      <w:divBdr>
        <w:top w:val="none" w:sz="0" w:space="0" w:color="auto"/>
        <w:left w:val="none" w:sz="0" w:space="0" w:color="auto"/>
        <w:bottom w:val="none" w:sz="0" w:space="0" w:color="auto"/>
        <w:right w:val="none" w:sz="0" w:space="0" w:color="auto"/>
      </w:divBdr>
    </w:div>
    <w:div w:id="412556008">
      <w:bodyDiv w:val="1"/>
      <w:marLeft w:val="0"/>
      <w:marRight w:val="0"/>
      <w:marTop w:val="0"/>
      <w:marBottom w:val="0"/>
      <w:divBdr>
        <w:top w:val="none" w:sz="0" w:space="0" w:color="auto"/>
        <w:left w:val="none" w:sz="0" w:space="0" w:color="auto"/>
        <w:bottom w:val="none" w:sz="0" w:space="0" w:color="auto"/>
        <w:right w:val="none" w:sz="0" w:space="0" w:color="auto"/>
      </w:divBdr>
    </w:div>
    <w:div w:id="421336894">
      <w:bodyDiv w:val="1"/>
      <w:marLeft w:val="0"/>
      <w:marRight w:val="0"/>
      <w:marTop w:val="0"/>
      <w:marBottom w:val="0"/>
      <w:divBdr>
        <w:top w:val="none" w:sz="0" w:space="0" w:color="auto"/>
        <w:left w:val="none" w:sz="0" w:space="0" w:color="auto"/>
        <w:bottom w:val="none" w:sz="0" w:space="0" w:color="auto"/>
        <w:right w:val="none" w:sz="0" w:space="0" w:color="auto"/>
      </w:divBdr>
    </w:div>
    <w:div w:id="506752936">
      <w:bodyDiv w:val="1"/>
      <w:marLeft w:val="0"/>
      <w:marRight w:val="0"/>
      <w:marTop w:val="0"/>
      <w:marBottom w:val="0"/>
      <w:divBdr>
        <w:top w:val="none" w:sz="0" w:space="0" w:color="auto"/>
        <w:left w:val="none" w:sz="0" w:space="0" w:color="auto"/>
        <w:bottom w:val="none" w:sz="0" w:space="0" w:color="auto"/>
        <w:right w:val="none" w:sz="0" w:space="0" w:color="auto"/>
      </w:divBdr>
    </w:div>
    <w:div w:id="520582592">
      <w:bodyDiv w:val="1"/>
      <w:marLeft w:val="0"/>
      <w:marRight w:val="0"/>
      <w:marTop w:val="0"/>
      <w:marBottom w:val="0"/>
      <w:divBdr>
        <w:top w:val="none" w:sz="0" w:space="0" w:color="auto"/>
        <w:left w:val="none" w:sz="0" w:space="0" w:color="auto"/>
        <w:bottom w:val="none" w:sz="0" w:space="0" w:color="auto"/>
        <w:right w:val="none" w:sz="0" w:space="0" w:color="auto"/>
      </w:divBdr>
    </w:div>
    <w:div w:id="693968399">
      <w:bodyDiv w:val="1"/>
      <w:marLeft w:val="0"/>
      <w:marRight w:val="0"/>
      <w:marTop w:val="0"/>
      <w:marBottom w:val="0"/>
      <w:divBdr>
        <w:top w:val="none" w:sz="0" w:space="0" w:color="auto"/>
        <w:left w:val="none" w:sz="0" w:space="0" w:color="auto"/>
        <w:bottom w:val="none" w:sz="0" w:space="0" w:color="auto"/>
        <w:right w:val="none" w:sz="0" w:space="0" w:color="auto"/>
      </w:divBdr>
    </w:div>
    <w:div w:id="697048091">
      <w:bodyDiv w:val="1"/>
      <w:marLeft w:val="0"/>
      <w:marRight w:val="0"/>
      <w:marTop w:val="0"/>
      <w:marBottom w:val="0"/>
      <w:divBdr>
        <w:top w:val="none" w:sz="0" w:space="0" w:color="auto"/>
        <w:left w:val="none" w:sz="0" w:space="0" w:color="auto"/>
        <w:bottom w:val="none" w:sz="0" w:space="0" w:color="auto"/>
        <w:right w:val="none" w:sz="0" w:space="0" w:color="auto"/>
      </w:divBdr>
    </w:div>
    <w:div w:id="704907681">
      <w:bodyDiv w:val="1"/>
      <w:marLeft w:val="0"/>
      <w:marRight w:val="0"/>
      <w:marTop w:val="0"/>
      <w:marBottom w:val="0"/>
      <w:divBdr>
        <w:top w:val="none" w:sz="0" w:space="0" w:color="auto"/>
        <w:left w:val="none" w:sz="0" w:space="0" w:color="auto"/>
        <w:bottom w:val="none" w:sz="0" w:space="0" w:color="auto"/>
        <w:right w:val="none" w:sz="0" w:space="0" w:color="auto"/>
      </w:divBdr>
      <w:divsChild>
        <w:div w:id="1010369727">
          <w:marLeft w:val="0"/>
          <w:marRight w:val="0"/>
          <w:marTop w:val="0"/>
          <w:marBottom w:val="0"/>
          <w:divBdr>
            <w:top w:val="none" w:sz="0" w:space="0" w:color="auto"/>
            <w:left w:val="none" w:sz="0" w:space="0" w:color="auto"/>
            <w:bottom w:val="none" w:sz="0" w:space="0" w:color="auto"/>
            <w:right w:val="none" w:sz="0" w:space="0" w:color="auto"/>
          </w:divBdr>
          <w:divsChild>
            <w:div w:id="1086727776">
              <w:marLeft w:val="0"/>
              <w:marRight w:val="0"/>
              <w:marTop w:val="0"/>
              <w:marBottom w:val="0"/>
              <w:divBdr>
                <w:top w:val="none" w:sz="0" w:space="0" w:color="auto"/>
                <w:left w:val="none" w:sz="0" w:space="0" w:color="auto"/>
                <w:bottom w:val="none" w:sz="0" w:space="0" w:color="auto"/>
                <w:right w:val="none" w:sz="0" w:space="0" w:color="auto"/>
              </w:divBdr>
              <w:divsChild>
                <w:div w:id="2032561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114753">
          <w:marLeft w:val="0"/>
          <w:marRight w:val="0"/>
          <w:marTop w:val="0"/>
          <w:marBottom w:val="0"/>
          <w:divBdr>
            <w:top w:val="none" w:sz="0" w:space="0" w:color="auto"/>
            <w:left w:val="none" w:sz="0" w:space="0" w:color="auto"/>
            <w:bottom w:val="none" w:sz="0" w:space="0" w:color="auto"/>
            <w:right w:val="none" w:sz="0" w:space="0" w:color="auto"/>
          </w:divBdr>
          <w:divsChild>
            <w:div w:id="2093430427">
              <w:marLeft w:val="0"/>
              <w:marRight w:val="0"/>
              <w:marTop w:val="0"/>
              <w:marBottom w:val="0"/>
              <w:divBdr>
                <w:top w:val="none" w:sz="0" w:space="0" w:color="auto"/>
                <w:left w:val="none" w:sz="0" w:space="0" w:color="auto"/>
                <w:bottom w:val="none" w:sz="0" w:space="0" w:color="auto"/>
                <w:right w:val="none" w:sz="0" w:space="0" w:color="auto"/>
              </w:divBdr>
              <w:divsChild>
                <w:div w:id="86074001">
                  <w:marLeft w:val="0"/>
                  <w:marRight w:val="0"/>
                  <w:marTop w:val="0"/>
                  <w:marBottom w:val="0"/>
                  <w:divBdr>
                    <w:top w:val="none" w:sz="0" w:space="0" w:color="auto"/>
                    <w:left w:val="none" w:sz="0" w:space="0" w:color="auto"/>
                    <w:bottom w:val="none" w:sz="0" w:space="0" w:color="auto"/>
                    <w:right w:val="none" w:sz="0" w:space="0" w:color="auto"/>
                  </w:divBdr>
                  <w:divsChild>
                    <w:div w:id="68494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2384465">
      <w:bodyDiv w:val="1"/>
      <w:marLeft w:val="0"/>
      <w:marRight w:val="0"/>
      <w:marTop w:val="0"/>
      <w:marBottom w:val="0"/>
      <w:divBdr>
        <w:top w:val="none" w:sz="0" w:space="0" w:color="auto"/>
        <w:left w:val="none" w:sz="0" w:space="0" w:color="auto"/>
        <w:bottom w:val="none" w:sz="0" w:space="0" w:color="auto"/>
        <w:right w:val="none" w:sz="0" w:space="0" w:color="auto"/>
      </w:divBdr>
    </w:div>
    <w:div w:id="766928933">
      <w:bodyDiv w:val="1"/>
      <w:marLeft w:val="0"/>
      <w:marRight w:val="0"/>
      <w:marTop w:val="0"/>
      <w:marBottom w:val="0"/>
      <w:divBdr>
        <w:top w:val="none" w:sz="0" w:space="0" w:color="auto"/>
        <w:left w:val="none" w:sz="0" w:space="0" w:color="auto"/>
        <w:bottom w:val="none" w:sz="0" w:space="0" w:color="auto"/>
        <w:right w:val="none" w:sz="0" w:space="0" w:color="auto"/>
      </w:divBdr>
    </w:div>
    <w:div w:id="827213310">
      <w:bodyDiv w:val="1"/>
      <w:marLeft w:val="0"/>
      <w:marRight w:val="0"/>
      <w:marTop w:val="0"/>
      <w:marBottom w:val="0"/>
      <w:divBdr>
        <w:top w:val="none" w:sz="0" w:space="0" w:color="auto"/>
        <w:left w:val="none" w:sz="0" w:space="0" w:color="auto"/>
        <w:bottom w:val="none" w:sz="0" w:space="0" w:color="auto"/>
        <w:right w:val="none" w:sz="0" w:space="0" w:color="auto"/>
      </w:divBdr>
    </w:div>
    <w:div w:id="931427156">
      <w:bodyDiv w:val="1"/>
      <w:marLeft w:val="0"/>
      <w:marRight w:val="0"/>
      <w:marTop w:val="0"/>
      <w:marBottom w:val="0"/>
      <w:divBdr>
        <w:top w:val="none" w:sz="0" w:space="0" w:color="auto"/>
        <w:left w:val="none" w:sz="0" w:space="0" w:color="auto"/>
        <w:bottom w:val="none" w:sz="0" w:space="0" w:color="auto"/>
        <w:right w:val="none" w:sz="0" w:space="0" w:color="auto"/>
      </w:divBdr>
    </w:div>
    <w:div w:id="960961062">
      <w:bodyDiv w:val="1"/>
      <w:marLeft w:val="0"/>
      <w:marRight w:val="0"/>
      <w:marTop w:val="0"/>
      <w:marBottom w:val="0"/>
      <w:divBdr>
        <w:top w:val="none" w:sz="0" w:space="0" w:color="auto"/>
        <w:left w:val="none" w:sz="0" w:space="0" w:color="auto"/>
        <w:bottom w:val="none" w:sz="0" w:space="0" w:color="auto"/>
        <w:right w:val="none" w:sz="0" w:space="0" w:color="auto"/>
      </w:divBdr>
    </w:div>
    <w:div w:id="972324042">
      <w:bodyDiv w:val="1"/>
      <w:marLeft w:val="0"/>
      <w:marRight w:val="0"/>
      <w:marTop w:val="0"/>
      <w:marBottom w:val="0"/>
      <w:divBdr>
        <w:top w:val="none" w:sz="0" w:space="0" w:color="auto"/>
        <w:left w:val="none" w:sz="0" w:space="0" w:color="auto"/>
        <w:bottom w:val="none" w:sz="0" w:space="0" w:color="auto"/>
        <w:right w:val="none" w:sz="0" w:space="0" w:color="auto"/>
      </w:divBdr>
    </w:div>
    <w:div w:id="1058284854">
      <w:bodyDiv w:val="1"/>
      <w:marLeft w:val="0"/>
      <w:marRight w:val="0"/>
      <w:marTop w:val="0"/>
      <w:marBottom w:val="0"/>
      <w:divBdr>
        <w:top w:val="none" w:sz="0" w:space="0" w:color="auto"/>
        <w:left w:val="none" w:sz="0" w:space="0" w:color="auto"/>
        <w:bottom w:val="none" w:sz="0" w:space="0" w:color="auto"/>
        <w:right w:val="none" w:sz="0" w:space="0" w:color="auto"/>
      </w:divBdr>
    </w:div>
    <w:div w:id="1133332767">
      <w:bodyDiv w:val="1"/>
      <w:marLeft w:val="0"/>
      <w:marRight w:val="0"/>
      <w:marTop w:val="0"/>
      <w:marBottom w:val="0"/>
      <w:divBdr>
        <w:top w:val="none" w:sz="0" w:space="0" w:color="auto"/>
        <w:left w:val="none" w:sz="0" w:space="0" w:color="auto"/>
        <w:bottom w:val="none" w:sz="0" w:space="0" w:color="auto"/>
        <w:right w:val="none" w:sz="0" w:space="0" w:color="auto"/>
      </w:divBdr>
    </w:div>
    <w:div w:id="1155872312">
      <w:bodyDiv w:val="1"/>
      <w:marLeft w:val="0"/>
      <w:marRight w:val="0"/>
      <w:marTop w:val="0"/>
      <w:marBottom w:val="0"/>
      <w:divBdr>
        <w:top w:val="none" w:sz="0" w:space="0" w:color="auto"/>
        <w:left w:val="none" w:sz="0" w:space="0" w:color="auto"/>
        <w:bottom w:val="none" w:sz="0" w:space="0" w:color="auto"/>
        <w:right w:val="none" w:sz="0" w:space="0" w:color="auto"/>
      </w:divBdr>
    </w:div>
    <w:div w:id="1168330808">
      <w:bodyDiv w:val="1"/>
      <w:marLeft w:val="0"/>
      <w:marRight w:val="0"/>
      <w:marTop w:val="0"/>
      <w:marBottom w:val="0"/>
      <w:divBdr>
        <w:top w:val="none" w:sz="0" w:space="0" w:color="auto"/>
        <w:left w:val="none" w:sz="0" w:space="0" w:color="auto"/>
        <w:bottom w:val="none" w:sz="0" w:space="0" w:color="auto"/>
        <w:right w:val="none" w:sz="0" w:space="0" w:color="auto"/>
      </w:divBdr>
    </w:div>
    <w:div w:id="1205099730">
      <w:bodyDiv w:val="1"/>
      <w:marLeft w:val="0"/>
      <w:marRight w:val="0"/>
      <w:marTop w:val="0"/>
      <w:marBottom w:val="0"/>
      <w:divBdr>
        <w:top w:val="none" w:sz="0" w:space="0" w:color="auto"/>
        <w:left w:val="none" w:sz="0" w:space="0" w:color="auto"/>
        <w:bottom w:val="none" w:sz="0" w:space="0" w:color="auto"/>
        <w:right w:val="none" w:sz="0" w:space="0" w:color="auto"/>
      </w:divBdr>
    </w:div>
    <w:div w:id="1209301845">
      <w:bodyDiv w:val="1"/>
      <w:marLeft w:val="0"/>
      <w:marRight w:val="0"/>
      <w:marTop w:val="0"/>
      <w:marBottom w:val="0"/>
      <w:divBdr>
        <w:top w:val="none" w:sz="0" w:space="0" w:color="auto"/>
        <w:left w:val="none" w:sz="0" w:space="0" w:color="auto"/>
        <w:bottom w:val="none" w:sz="0" w:space="0" w:color="auto"/>
        <w:right w:val="none" w:sz="0" w:space="0" w:color="auto"/>
      </w:divBdr>
    </w:div>
    <w:div w:id="1218859786">
      <w:bodyDiv w:val="1"/>
      <w:marLeft w:val="0"/>
      <w:marRight w:val="0"/>
      <w:marTop w:val="0"/>
      <w:marBottom w:val="0"/>
      <w:divBdr>
        <w:top w:val="none" w:sz="0" w:space="0" w:color="auto"/>
        <w:left w:val="none" w:sz="0" w:space="0" w:color="auto"/>
        <w:bottom w:val="none" w:sz="0" w:space="0" w:color="auto"/>
        <w:right w:val="none" w:sz="0" w:space="0" w:color="auto"/>
      </w:divBdr>
      <w:divsChild>
        <w:div w:id="99304582">
          <w:marLeft w:val="763"/>
          <w:marRight w:val="0"/>
          <w:marTop w:val="120"/>
          <w:marBottom w:val="0"/>
          <w:divBdr>
            <w:top w:val="none" w:sz="0" w:space="0" w:color="auto"/>
            <w:left w:val="none" w:sz="0" w:space="0" w:color="auto"/>
            <w:bottom w:val="none" w:sz="0" w:space="0" w:color="auto"/>
            <w:right w:val="none" w:sz="0" w:space="0" w:color="auto"/>
          </w:divBdr>
        </w:div>
        <w:div w:id="1532843029">
          <w:marLeft w:val="763"/>
          <w:marRight w:val="0"/>
          <w:marTop w:val="120"/>
          <w:marBottom w:val="0"/>
          <w:divBdr>
            <w:top w:val="none" w:sz="0" w:space="0" w:color="auto"/>
            <w:left w:val="none" w:sz="0" w:space="0" w:color="auto"/>
            <w:bottom w:val="none" w:sz="0" w:space="0" w:color="auto"/>
            <w:right w:val="none" w:sz="0" w:space="0" w:color="auto"/>
          </w:divBdr>
        </w:div>
        <w:div w:id="1536196529">
          <w:marLeft w:val="763"/>
          <w:marRight w:val="0"/>
          <w:marTop w:val="120"/>
          <w:marBottom w:val="0"/>
          <w:divBdr>
            <w:top w:val="none" w:sz="0" w:space="0" w:color="auto"/>
            <w:left w:val="none" w:sz="0" w:space="0" w:color="auto"/>
            <w:bottom w:val="none" w:sz="0" w:space="0" w:color="auto"/>
            <w:right w:val="none" w:sz="0" w:space="0" w:color="auto"/>
          </w:divBdr>
        </w:div>
        <w:div w:id="1586914956">
          <w:marLeft w:val="547"/>
          <w:marRight w:val="0"/>
          <w:marTop w:val="120"/>
          <w:marBottom w:val="0"/>
          <w:divBdr>
            <w:top w:val="none" w:sz="0" w:space="0" w:color="auto"/>
            <w:left w:val="none" w:sz="0" w:space="0" w:color="auto"/>
            <w:bottom w:val="none" w:sz="0" w:space="0" w:color="auto"/>
            <w:right w:val="none" w:sz="0" w:space="0" w:color="auto"/>
          </w:divBdr>
        </w:div>
      </w:divsChild>
    </w:div>
    <w:div w:id="1230773696">
      <w:bodyDiv w:val="1"/>
      <w:marLeft w:val="0"/>
      <w:marRight w:val="0"/>
      <w:marTop w:val="0"/>
      <w:marBottom w:val="0"/>
      <w:divBdr>
        <w:top w:val="none" w:sz="0" w:space="0" w:color="auto"/>
        <w:left w:val="none" w:sz="0" w:space="0" w:color="auto"/>
        <w:bottom w:val="none" w:sz="0" w:space="0" w:color="auto"/>
        <w:right w:val="none" w:sz="0" w:space="0" w:color="auto"/>
      </w:divBdr>
    </w:div>
    <w:div w:id="1251966151">
      <w:bodyDiv w:val="1"/>
      <w:marLeft w:val="0"/>
      <w:marRight w:val="0"/>
      <w:marTop w:val="0"/>
      <w:marBottom w:val="0"/>
      <w:divBdr>
        <w:top w:val="none" w:sz="0" w:space="0" w:color="auto"/>
        <w:left w:val="none" w:sz="0" w:space="0" w:color="auto"/>
        <w:bottom w:val="none" w:sz="0" w:space="0" w:color="auto"/>
        <w:right w:val="none" w:sz="0" w:space="0" w:color="auto"/>
      </w:divBdr>
    </w:div>
    <w:div w:id="1269701736">
      <w:bodyDiv w:val="1"/>
      <w:marLeft w:val="0"/>
      <w:marRight w:val="0"/>
      <w:marTop w:val="0"/>
      <w:marBottom w:val="0"/>
      <w:divBdr>
        <w:top w:val="none" w:sz="0" w:space="0" w:color="auto"/>
        <w:left w:val="none" w:sz="0" w:space="0" w:color="auto"/>
        <w:bottom w:val="none" w:sz="0" w:space="0" w:color="auto"/>
        <w:right w:val="none" w:sz="0" w:space="0" w:color="auto"/>
      </w:divBdr>
    </w:div>
    <w:div w:id="1271280825">
      <w:bodyDiv w:val="1"/>
      <w:marLeft w:val="0"/>
      <w:marRight w:val="0"/>
      <w:marTop w:val="0"/>
      <w:marBottom w:val="0"/>
      <w:divBdr>
        <w:top w:val="none" w:sz="0" w:space="0" w:color="auto"/>
        <w:left w:val="none" w:sz="0" w:space="0" w:color="auto"/>
        <w:bottom w:val="none" w:sz="0" w:space="0" w:color="auto"/>
        <w:right w:val="none" w:sz="0" w:space="0" w:color="auto"/>
      </w:divBdr>
    </w:div>
    <w:div w:id="1302736607">
      <w:bodyDiv w:val="1"/>
      <w:marLeft w:val="0"/>
      <w:marRight w:val="0"/>
      <w:marTop w:val="0"/>
      <w:marBottom w:val="0"/>
      <w:divBdr>
        <w:top w:val="none" w:sz="0" w:space="0" w:color="auto"/>
        <w:left w:val="none" w:sz="0" w:space="0" w:color="auto"/>
        <w:bottom w:val="none" w:sz="0" w:space="0" w:color="auto"/>
        <w:right w:val="none" w:sz="0" w:space="0" w:color="auto"/>
      </w:divBdr>
    </w:div>
    <w:div w:id="1329090178">
      <w:bodyDiv w:val="1"/>
      <w:marLeft w:val="0"/>
      <w:marRight w:val="0"/>
      <w:marTop w:val="0"/>
      <w:marBottom w:val="0"/>
      <w:divBdr>
        <w:top w:val="none" w:sz="0" w:space="0" w:color="auto"/>
        <w:left w:val="none" w:sz="0" w:space="0" w:color="auto"/>
        <w:bottom w:val="none" w:sz="0" w:space="0" w:color="auto"/>
        <w:right w:val="none" w:sz="0" w:space="0" w:color="auto"/>
      </w:divBdr>
    </w:div>
    <w:div w:id="1351833011">
      <w:bodyDiv w:val="1"/>
      <w:marLeft w:val="0"/>
      <w:marRight w:val="0"/>
      <w:marTop w:val="0"/>
      <w:marBottom w:val="0"/>
      <w:divBdr>
        <w:top w:val="none" w:sz="0" w:space="0" w:color="auto"/>
        <w:left w:val="none" w:sz="0" w:space="0" w:color="auto"/>
        <w:bottom w:val="none" w:sz="0" w:space="0" w:color="auto"/>
        <w:right w:val="none" w:sz="0" w:space="0" w:color="auto"/>
      </w:divBdr>
    </w:div>
    <w:div w:id="1373336783">
      <w:bodyDiv w:val="1"/>
      <w:marLeft w:val="0"/>
      <w:marRight w:val="0"/>
      <w:marTop w:val="0"/>
      <w:marBottom w:val="0"/>
      <w:divBdr>
        <w:top w:val="none" w:sz="0" w:space="0" w:color="auto"/>
        <w:left w:val="none" w:sz="0" w:space="0" w:color="auto"/>
        <w:bottom w:val="none" w:sz="0" w:space="0" w:color="auto"/>
        <w:right w:val="none" w:sz="0" w:space="0" w:color="auto"/>
      </w:divBdr>
    </w:div>
    <w:div w:id="1420910869">
      <w:bodyDiv w:val="1"/>
      <w:marLeft w:val="0"/>
      <w:marRight w:val="0"/>
      <w:marTop w:val="0"/>
      <w:marBottom w:val="0"/>
      <w:divBdr>
        <w:top w:val="none" w:sz="0" w:space="0" w:color="auto"/>
        <w:left w:val="none" w:sz="0" w:space="0" w:color="auto"/>
        <w:bottom w:val="none" w:sz="0" w:space="0" w:color="auto"/>
        <w:right w:val="none" w:sz="0" w:space="0" w:color="auto"/>
      </w:divBdr>
    </w:div>
    <w:div w:id="1441300005">
      <w:bodyDiv w:val="1"/>
      <w:marLeft w:val="0"/>
      <w:marRight w:val="0"/>
      <w:marTop w:val="0"/>
      <w:marBottom w:val="0"/>
      <w:divBdr>
        <w:top w:val="none" w:sz="0" w:space="0" w:color="auto"/>
        <w:left w:val="none" w:sz="0" w:space="0" w:color="auto"/>
        <w:bottom w:val="none" w:sz="0" w:space="0" w:color="auto"/>
        <w:right w:val="none" w:sz="0" w:space="0" w:color="auto"/>
      </w:divBdr>
    </w:div>
    <w:div w:id="1447963972">
      <w:bodyDiv w:val="1"/>
      <w:marLeft w:val="0"/>
      <w:marRight w:val="0"/>
      <w:marTop w:val="0"/>
      <w:marBottom w:val="0"/>
      <w:divBdr>
        <w:top w:val="none" w:sz="0" w:space="0" w:color="auto"/>
        <w:left w:val="none" w:sz="0" w:space="0" w:color="auto"/>
        <w:bottom w:val="none" w:sz="0" w:space="0" w:color="auto"/>
        <w:right w:val="none" w:sz="0" w:space="0" w:color="auto"/>
      </w:divBdr>
    </w:div>
    <w:div w:id="1524518756">
      <w:bodyDiv w:val="1"/>
      <w:marLeft w:val="0"/>
      <w:marRight w:val="0"/>
      <w:marTop w:val="0"/>
      <w:marBottom w:val="0"/>
      <w:divBdr>
        <w:top w:val="none" w:sz="0" w:space="0" w:color="auto"/>
        <w:left w:val="none" w:sz="0" w:space="0" w:color="auto"/>
        <w:bottom w:val="none" w:sz="0" w:space="0" w:color="auto"/>
        <w:right w:val="none" w:sz="0" w:space="0" w:color="auto"/>
      </w:divBdr>
    </w:div>
    <w:div w:id="1528762024">
      <w:bodyDiv w:val="1"/>
      <w:marLeft w:val="0"/>
      <w:marRight w:val="0"/>
      <w:marTop w:val="0"/>
      <w:marBottom w:val="0"/>
      <w:divBdr>
        <w:top w:val="none" w:sz="0" w:space="0" w:color="auto"/>
        <w:left w:val="none" w:sz="0" w:space="0" w:color="auto"/>
        <w:bottom w:val="none" w:sz="0" w:space="0" w:color="auto"/>
        <w:right w:val="none" w:sz="0" w:space="0" w:color="auto"/>
      </w:divBdr>
    </w:div>
    <w:div w:id="1571382201">
      <w:bodyDiv w:val="1"/>
      <w:marLeft w:val="0"/>
      <w:marRight w:val="0"/>
      <w:marTop w:val="0"/>
      <w:marBottom w:val="0"/>
      <w:divBdr>
        <w:top w:val="none" w:sz="0" w:space="0" w:color="auto"/>
        <w:left w:val="none" w:sz="0" w:space="0" w:color="auto"/>
        <w:bottom w:val="none" w:sz="0" w:space="0" w:color="auto"/>
        <w:right w:val="none" w:sz="0" w:space="0" w:color="auto"/>
      </w:divBdr>
    </w:div>
    <w:div w:id="1576935898">
      <w:bodyDiv w:val="1"/>
      <w:marLeft w:val="0"/>
      <w:marRight w:val="0"/>
      <w:marTop w:val="0"/>
      <w:marBottom w:val="0"/>
      <w:divBdr>
        <w:top w:val="none" w:sz="0" w:space="0" w:color="auto"/>
        <w:left w:val="none" w:sz="0" w:space="0" w:color="auto"/>
        <w:bottom w:val="none" w:sz="0" w:space="0" w:color="auto"/>
        <w:right w:val="none" w:sz="0" w:space="0" w:color="auto"/>
      </w:divBdr>
    </w:div>
    <w:div w:id="1604922657">
      <w:bodyDiv w:val="1"/>
      <w:marLeft w:val="0"/>
      <w:marRight w:val="0"/>
      <w:marTop w:val="0"/>
      <w:marBottom w:val="0"/>
      <w:divBdr>
        <w:top w:val="none" w:sz="0" w:space="0" w:color="auto"/>
        <w:left w:val="none" w:sz="0" w:space="0" w:color="auto"/>
        <w:bottom w:val="none" w:sz="0" w:space="0" w:color="auto"/>
        <w:right w:val="none" w:sz="0" w:space="0" w:color="auto"/>
      </w:divBdr>
    </w:div>
    <w:div w:id="1627812905">
      <w:bodyDiv w:val="1"/>
      <w:marLeft w:val="0"/>
      <w:marRight w:val="0"/>
      <w:marTop w:val="0"/>
      <w:marBottom w:val="0"/>
      <w:divBdr>
        <w:top w:val="none" w:sz="0" w:space="0" w:color="auto"/>
        <w:left w:val="none" w:sz="0" w:space="0" w:color="auto"/>
        <w:bottom w:val="none" w:sz="0" w:space="0" w:color="auto"/>
        <w:right w:val="none" w:sz="0" w:space="0" w:color="auto"/>
      </w:divBdr>
    </w:div>
    <w:div w:id="1737050750">
      <w:bodyDiv w:val="1"/>
      <w:marLeft w:val="0"/>
      <w:marRight w:val="0"/>
      <w:marTop w:val="0"/>
      <w:marBottom w:val="0"/>
      <w:divBdr>
        <w:top w:val="none" w:sz="0" w:space="0" w:color="auto"/>
        <w:left w:val="none" w:sz="0" w:space="0" w:color="auto"/>
        <w:bottom w:val="none" w:sz="0" w:space="0" w:color="auto"/>
        <w:right w:val="none" w:sz="0" w:space="0" w:color="auto"/>
      </w:divBdr>
    </w:div>
    <w:div w:id="1768773908">
      <w:bodyDiv w:val="1"/>
      <w:marLeft w:val="0"/>
      <w:marRight w:val="0"/>
      <w:marTop w:val="0"/>
      <w:marBottom w:val="0"/>
      <w:divBdr>
        <w:top w:val="none" w:sz="0" w:space="0" w:color="auto"/>
        <w:left w:val="none" w:sz="0" w:space="0" w:color="auto"/>
        <w:bottom w:val="none" w:sz="0" w:space="0" w:color="auto"/>
        <w:right w:val="none" w:sz="0" w:space="0" w:color="auto"/>
      </w:divBdr>
    </w:div>
    <w:div w:id="1776172681">
      <w:bodyDiv w:val="1"/>
      <w:marLeft w:val="0"/>
      <w:marRight w:val="0"/>
      <w:marTop w:val="0"/>
      <w:marBottom w:val="0"/>
      <w:divBdr>
        <w:top w:val="none" w:sz="0" w:space="0" w:color="auto"/>
        <w:left w:val="none" w:sz="0" w:space="0" w:color="auto"/>
        <w:bottom w:val="none" w:sz="0" w:space="0" w:color="auto"/>
        <w:right w:val="none" w:sz="0" w:space="0" w:color="auto"/>
      </w:divBdr>
    </w:div>
    <w:div w:id="1882553242">
      <w:bodyDiv w:val="1"/>
      <w:marLeft w:val="0"/>
      <w:marRight w:val="0"/>
      <w:marTop w:val="0"/>
      <w:marBottom w:val="0"/>
      <w:divBdr>
        <w:top w:val="none" w:sz="0" w:space="0" w:color="auto"/>
        <w:left w:val="none" w:sz="0" w:space="0" w:color="auto"/>
        <w:bottom w:val="none" w:sz="0" w:space="0" w:color="auto"/>
        <w:right w:val="none" w:sz="0" w:space="0" w:color="auto"/>
      </w:divBdr>
    </w:div>
    <w:div w:id="1896042041">
      <w:bodyDiv w:val="1"/>
      <w:marLeft w:val="0"/>
      <w:marRight w:val="0"/>
      <w:marTop w:val="0"/>
      <w:marBottom w:val="0"/>
      <w:divBdr>
        <w:top w:val="none" w:sz="0" w:space="0" w:color="auto"/>
        <w:left w:val="none" w:sz="0" w:space="0" w:color="auto"/>
        <w:bottom w:val="none" w:sz="0" w:space="0" w:color="auto"/>
        <w:right w:val="none" w:sz="0" w:space="0" w:color="auto"/>
      </w:divBdr>
    </w:div>
    <w:div w:id="1922252421">
      <w:bodyDiv w:val="1"/>
      <w:marLeft w:val="0"/>
      <w:marRight w:val="0"/>
      <w:marTop w:val="0"/>
      <w:marBottom w:val="0"/>
      <w:divBdr>
        <w:top w:val="none" w:sz="0" w:space="0" w:color="auto"/>
        <w:left w:val="none" w:sz="0" w:space="0" w:color="auto"/>
        <w:bottom w:val="none" w:sz="0" w:space="0" w:color="auto"/>
        <w:right w:val="none" w:sz="0" w:space="0" w:color="auto"/>
      </w:divBdr>
    </w:div>
    <w:div w:id="1922639625">
      <w:bodyDiv w:val="1"/>
      <w:marLeft w:val="0"/>
      <w:marRight w:val="0"/>
      <w:marTop w:val="0"/>
      <w:marBottom w:val="0"/>
      <w:divBdr>
        <w:top w:val="none" w:sz="0" w:space="0" w:color="auto"/>
        <w:left w:val="none" w:sz="0" w:space="0" w:color="auto"/>
        <w:bottom w:val="none" w:sz="0" w:space="0" w:color="auto"/>
        <w:right w:val="none" w:sz="0" w:space="0" w:color="auto"/>
      </w:divBdr>
    </w:div>
    <w:div w:id="1925916270">
      <w:bodyDiv w:val="1"/>
      <w:marLeft w:val="0"/>
      <w:marRight w:val="0"/>
      <w:marTop w:val="0"/>
      <w:marBottom w:val="0"/>
      <w:divBdr>
        <w:top w:val="none" w:sz="0" w:space="0" w:color="auto"/>
        <w:left w:val="none" w:sz="0" w:space="0" w:color="auto"/>
        <w:bottom w:val="none" w:sz="0" w:space="0" w:color="auto"/>
        <w:right w:val="none" w:sz="0" w:space="0" w:color="auto"/>
      </w:divBdr>
      <w:divsChild>
        <w:div w:id="1705859465">
          <w:marLeft w:val="360"/>
          <w:marRight w:val="0"/>
          <w:marTop w:val="200"/>
          <w:marBottom w:val="120"/>
          <w:divBdr>
            <w:top w:val="none" w:sz="0" w:space="0" w:color="auto"/>
            <w:left w:val="none" w:sz="0" w:space="0" w:color="auto"/>
            <w:bottom w:val="none" w:sz="0" w:space="0" w:color="auto"/>
            <w:right w:val="none" w:sz="0" w:space="0" w:color="auto"/>
          </w:divBdr>
        </w:div>
      </w:divsChild>
    </w:div>
    <w:div w:id="1936327145">
      <w:bodyDiv w:val="1"/>
      <w:marLeft w:val="0"/>
      <w:marRight w:val="0"/>
      <w:marTop w:val="0"/>
      <w:marBottom w:val="0"/>
      <w:divBdr>
        <w:top w:val="none" w:sz="0" w:space="0" w:color="auto"/>
        <w:left w:val="none" w:sz="0" w:space="0" w:color="auto"/>
        <w:bottom w:val="none" w:sz="0" w:space="0" w:color="auto"/>
        <w:right w:val="none" w:sz="0" w:space="0" w:color="auto"/>
      </w:divBdr>
    </w:div>
    <w:div w:id="2009821002">
      <w:bodyDiv w:val="1"/>
      <w:marLeft w:val="0"/>
      <w:marRight w:val="0"/>
      <w:marTop w:val="0"/>
      <w:marBottom w:val="0"/>
      <w:divBdr>
        <w:top w:val="none" w:sz="0" w:space="0" w:color="auto"/>
        <w:left w:val="none" w:sz="0" w:space="0" w:color="auto"/>
        <w:bottom w:val="none" w:sz="0" w:space="0" w:color="auto"/>
        <w:right w:val="none" w:sz="0" w:space="0" w:color="auto"/>
      </w:divBdr>
    </w:div>
    <w:div w:id="2011173272">
      <w:bodyDiv w:val="1"/>
      <w:marLeft w:val="0"/>
      <w:marRight w:val="0"/>
      <w:marTop w:val="0"/>
      <w:marBottom w:val="0"/>
      <w:divBdr>
        <w:top w:val="none" w:sz="0" w:space="0" w:color="auto"/>
        <w:left w:val="none" w:sz="0" w:space="0" w:color="auto"/>
        <w:bottom w:val="none" w:sz="0" w:space="0" w:color="auto"/>
        <w:right w:val="none" w:sz="0" w:space="0" w:color="auto"/>
      </w:divBdr>
    </w:div>
    <w:div w:id="2066096808">
      <w:bodyDiv w:val="1"/>
      <w:marLeft w:val="0"/>
      <w:marRight w:val="0"/>
      <w:marTop w:val="0"/>
      <w:marBottom w:val="0"/>
      <w:divBdr>
        <w:top w:val="none" w:sz="0" w:space="0" w:color="auto"/>
        <w:left w:val="none" w:sz="0" w:space="0" w:color="auto"/>
        <w:bottom w:val="none" w:sz="0" w:space="0" w:color="auto"/>
        <w:right w:val="none" w:sz="0" w:space="0" w:color="auto"/>
      </w:divBdr>
    </w:div>
    <w:div w:id="2086756899">
      <w:bodyDiv w:val="1"/>
      <w:marLeft w:val="0"/>
      <w:marRight w:val="0"/>
      <w:marTop w:val="0"/>
      <w:marBottom w:val="0"/>
      <w:divBdr>
        <w:top w:val="none" w:sz="0" w:space="0" w:color="auto"/>
        <w:left w:val="none" w:sz="0" w:space="0" w:color="auto"/>
        <w:bottom w:val="none" w:sz="0" w:space="0" w:color="auto"/>
        <w:right w:val="none" w:sz="0" w:space="0" w:color="auto"/>
      </w:divBdr>
    </w:div>
    <w:div w:id="2109426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771d415-e5f4-4831-abeb-f29ffc5b8793" xsi:nil="true"/>
    <lcf76f155ced4ddcb4097134ff3c332f xmlns="7faf08ce-8ee2-4860-9697-e7b043130cf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0B262EE7508444DBA7FBA32CFC13463" ma:contentTypeVersion="16" ma:contentTypeDescription="Create a new document." ma:contentTypeScope="" ma:versionID="aa47d5f407029bbe15fe46445ae0935c">
  <xsd:schema xmlns:xsd="http://www.w3.org/2001/XMLSchema" xmlns:xs="http://www.w3.org/2001/XMLSchema" xmlns:p="http://schemas.microsoft.com/office/2006/metadata/properties" xmlns:ns2="7faf08ce-8ee2-4860-9697-e7b043130cfa" xmlns:ns3="8771d415-e5f4-4831-abeb-f29ffc5b8793" targetNamespace="http://schemas.microsoft.com/office/2006/metadata/properties" ma:root="true" ma:fieldsID="1704fc1af5e299ccb5d23be7256bc9c6" ns2:_="" ns3:_="">
    <xsd:import namespace="7faf08ce-8ee2-4860-9697-e7b043130cfa"/>
    <xsd:import namespace="8771d415-e5f4-4831-abeb-f29ffc5b879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af08ce-8ee2-4860-9697-e7b043130c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cb4a2c8-b540-43d0-a1f2-8c391e365960"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71d415-e5f4-4831-abeb-f29ffc5b879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802148ac-d53c-463b-bc21-be5328cebd5d}" ma:internalName="TaxCatchAll" ma:showField="CatchAllData" ma:web="8771d415-e5f4-4831-abeb-f29ffc5b87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8304E9C-00DA-4009-A5FF-3861C470E443}">
  <ds:schemaRefs>
    <ds:schemaRef ds:uri="http://schemas.microsoft.com/office/2006/metadata/properties"/>
    <ds:schemaRef ds:uri="http://schemas.microsoft.com/office/infopath/2007/PartnerControls"/>
    <ds:schemaRef ds:uri="8771d415-e5f4-4831-abeb-f29ffc5b8793"/>
    <ds:schemaRef ds:uri="7faf08ce-8ee2-4860-9697-e7b043130cfa"/>
  </ds:schemaRefs>
</ds:datastoreItem>
</file>

<file path=customXml/itemProps2.xml><?xml version="1.0" encoding="utf-8"?>
<ds:datastoreItem xmlns:ds="http://schemas.openxmlformats.org/officeDocument/2006/customXml" ds:itemID="{55599B4E-94FD-4DB3-87A9-84BFD11EA80A}">
  <ds:schemaRefs>
    <ds:schemaRef ds:uri="http://schemas.microsoft.com/sharepoint/v3/contenttype/forms"/>
  </ds:schemaRefs>
</ds:datastoreItem>
</file>

<file path=customXml/itemProps3.xml><?xml version="1.0" encoding="utf-8"?>
<ds:datastoreItem xmlns:ds="http://schemas.openxmlformats.org/officeDocument/2006/customXml" ds:itemID="{B0431817-8D2E-4156-BC5B-F755544AB825}">
  <ds:schemaRefs>
    <ds:schemaRef ds:uri="http://schemas.openxmlformats.org/officeDocument/2006/bibliography"/>
  </ds:schemaRefs>
</ds:datastoreItem>
</file>

<file path=customXml/itemProps4.xml><?xml version="1.0" encoding="utf-8"?>
<ds:datastoreItem xmlns:ds="http://schemas.openxmlformats.org/officeDocument/2006/customXml" ds:itemID="{FE3A4BEF-30C8-4F4E-AFC6-BDBE0C693A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af08ce-8ee2-4860-9697-e7b043130cfa"/>
    <ds:schemaRef ds:uri="8771d415-e5f4-4831-abeb-f29ffc5b87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a736f1a-6d66-4d7b-be62-d43e1e9bdc3b}" enabled="1" method="Standard" siteId="{69ce8198-0346-4196-b83f-1ae289c868d4}" removed="0"/>
</clbl:labelList>
</file>

<file path=docProps/app.xml><?xml version="1.0" encoding="utf-8"?>
<Properties xmlns="http://schemas.openxmlformats.org/officeDocument/2006/extended-properties" xmlns:vt="http://schemas.openxmlformats.org/officeDocument/2006/docPropsVTypes">
  <Template>Normal</Template>
  <TotalTime>10</TotalTime>
  <Pages>2</Pages>
  <Words>305</Words>
  <Characters>174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CharactersWithSpaces>
  <SharedDoc>false</SharedDoc>
  <HLinks>
    <vt:vector size="228" baseType="variant">
      <vt:variant>
        <vt:i4>6291496</vt:i4>
      </vt:variant>
      <vt:variant>
        <vt:i4>279</vt:i4>
      </vt:variant>
      <vt:variant>
        <vt:i4>0</vt:i4>
      </vt:variant>
      <vt:variant>
        <vt:i4>5</vt:i4>
      </vt:variant>
      <vt:variant>
        <vt:lpwstr>https://hsrc.himmelfarb.gwu.edu/cgi/viewcontent.cgi?article=1056&amp;context=sphhs_policy_briefs</vt:lpwstr>
      </vt:variant>
      <vt:variant>
        <vt:lpwstr/>
      </vt:variant>
      <vt:variant>
        <vt:i4>5636114</vt:i4>
      </vt:variant>
      <vt:variant>
        <vt:i4>276</vt:i4>
      </vt:variant>
      <vt:variant>
        <vt:i4>0</vt:i4>
      </vt:variant>
      <vt:variant>
        <vt:i4>5</vt:i4>
      </vt:variant>
      <vt:variant>
        <vt:lpwstr>https://doi.org/10.1016/j.jcf.2009.04.003</vt:lpwstr>
      </vt:variant>
      <vt:variant>
        <vt:lpwstr/>
      </vt:variant>
      <vt:variant>
        <vt:i4>6160462</vt:i4>
      </vt:variant>
      <vt:variant>
        <vt:i4>273</vt:i4>
      </vt:variant>
      <vt:variant>
        <vt:i4>0</vt:i4>
      </vt:variant>
      <vt:variant>
        <vt:i4>5</vt:i4>
      </vt:variant>
      <vt:variant>
        <vt:lpwstr>C:\Users\bbarnes\Downloads\www.R-project.org\</vt:lpwstr>
      </vt:variant>
      <vt:variant>
        <vt:lpwstr/>
      </vt:variant>
      <vt:variant>
        <vt:i4>4718658</vt:i4>
      </vt:variant>
      <vt:variant>
        <vt:i4>270</vt:i4>
      </vt:variant>
      <vt:variant>
        <vt:i4>0</vt:i4>
      </vt:variant>
      <vt:variant>
        <vt:i4>5</vt:i4>
      </vt:variant>
      <vt:variant>
        <vt:lpwstr>https://doi.org/10.18637/jss.v048.i06</vt:lpwstr>
      </vt:variant>
      <vt:variant>
        <vt:lpwstr/>
      </vt:variant>
      <vt:variant>
        <vt:i4>3407981</vt:i4>
      </vt:variant>
      <vt:variant>
        <vt:i4>267</vt:i4>
      </vt:variant>
      <vt:variant>
        <vt:i4>0</vt:i4>
      </vt:variant>
      <vt:variant>
        <vt:i4>5</vt:i4>
      </vt:variant>
      <vt:variant>
        <vt:lpwstr>https://doi.org/10.1037//0033-2909.86.2.420</vt:lpwstr>
      </vt:variant>
      <vt:variant>
        <vt:lpwstr/>
      </vt:variant>
      <vt:variant>
        <vt:i4>7733305</vt:i4>
      </vt:variant>
      <vt:variant>
        <vt:i4>264</vt:i4>
      </vt:variant>
      <vt:variant>
        <vt:i4>0</vt:i4>
      </vt:variant>
      <vt:variant>
        <vt:i4>5</vt:i4>
      </vt:variant>
      <vt:variant>
        <vt:lpwstr>https://doi.org/10.1007/BF02310555</vt:lpwstr>
      </vt:variant>
      <vt:variant>
        <vt:lpwstr/>
      </vt:variant>
      <vt:variant>
        <vt:i4>1835102</vt:i4>
      </vt:variant>
      <vt:variant>
        <vt:i4>261</vt:i4>
      </vt:variant>
      <vt:variant>
        <vt:i4>0</vt:i4>
      </vt:variant>
      <vt:variant>
        <vt:i4>5</vt:i4>
      </vt:variant>
      <vt:variant>
        <vt:lpwstr>https://doi.org/10.1177/0013164412464875</vt:lpwstr>
      </vt:variant>
      <vt:variant>
        <vt:lpwstr/>
      </vt:variant>
      <vt:variant>
        <vt:i4>1114192</vt:i4>
      </vt:variant>
      <vt:variant>
        <vt:i4>258</vt:i4>
      </vt:variant>
      <vt:variant>
        <vt:i4>0</vt:i4>
      </vt:variant>
      <vt:variant>
        <vt:i4>5</vt:i4>
      </vt:variant>
      <vt:variant>
        <vt:lpwstr>https://doi.org/10.1080/08870440290001494</vt:lpwstr>
      </vt:variant>
      <vt:variant>
        <vt:lpwstr/>
      </vt:variant>
      <vt:variant>
        <vt:i4>7340129</vt:i4>
      </vt:variant>
      <vt:variant>
        <vt:i4>255</vt:i4>
      </vt:variant>
      <vt:variant>
        <vt:i4>0</vt:i4>
      </vt:variant>
      <vt:variant>
        <vt:i4>5</vt:i4>
      </vt:variant>
      <vt:variant>
        <vt:lpwstr>https://doi.org/10.1037/hea0000055</vt:lpwstr>
      </vt:variant>
      <vt:variant>
        <vt:lpwstr/>
      </vt:variant>
      <vt:variant>
        <vt:i4>5111809</vt:i4>
      </vt:variant>
      <vt:variant>
        <vt:i4>252</vt:i4>
      </vt:variant>
      <vt:variant>
        <vt:i4>0</vt:i4>
      </vt:variant>
      <vt:variant>
        <vt:i4>5</vt:i4>
      </vt:variant>
      <vt:variant>
        <vt:lpwstr>https://doi.org/10.1016/j.outlook.2014.05.009</vt:lpwstr>
      </vt:variant>
      <vt:variant>
        <vt:lpwstr/>
      </vt:variant>
      <vt:variant>
        <vt:i4>1704025</vt:i4>
      </vt:variant>
      <vt:variant>
        <vt:i4>249</vt:i4>
      </vt:variant>
      <vt:variant>
        <vt:i4>0</vt:i4>
      </vt:variant>
      <vt:variant>
        <vt:i4>5</vt:i4>
      </vt:variant>
      <vt:variant>
        <vt:lpwstr>https://doi.org/10.2165/00019053-199304050-00006</vt:lpwstr>
      </vt:variant>
      <vt:variant>
        <vt:lpwstr/>
      </vt:variant>
      <vt:variant>
        <vt:i4>3145836</vt:i4>
      </vt:variant>
      <vt:variant>
        <vt:i4>246</vt:i4>
      </vt:variant>
      <vt:variant>
        <vt:i4>0</vt:i4>
      </vt:variant>
      <vt:variant>
        <vt:i4>5</vt:i4>
      </vt:variant>
      <vt:variant>
        <vt:lpwstr>https://doi.org/10.1186/1741-7015-10-68</vt:lpwstr>
      </vt:variant>
      <vt:variant>
        <vt:lpwstr/>
      </vt:variant>
      <vt:variant>
        <vt:i4>458776</vt:i4>
      </vt:variant>
      <vt:variant>
        <vt:i4>243</vt:i4>
      </vt:variant>
      <vt:variant>
        <vt:i4>0</vt:i4>
      </vt:variant>
      <vt:variant>
        <vt:i4>5</vt:i4>
      </vt:variant>
      <vt:variant>
        <vt:lpwstr>https://rarepatientvoice.com/</vt:lpwstr>
      </vt:variant>
      <vt:variant>
        <vt:lpwstr/>
      </vt:variant>
      <vt:variant>
        <vt:i4>852060</vt:i4>
      </vt:variant>
      <vt:variant>
        <vt:i4>240</vt:i4>
      </vt:variant>
      <vt:variant>
        <vt:i4>0</vt:i4>
      </vt:variant>
      <vt:variant>
        <vt:i4>5</vt:i4>
      </vt:variant>
      <vt:variant>
        <vt:lpwstr>https://www.ncbi.nlm.nih.gov/pubmed/22152165</vt:lpwstr>
      </vt:variant>
      <vt:variant>
        <vt:lpwstr/>
      </vt:variant>
      <vt:variant>
        <vt:i4>917596</vt:i4>
      </vt:variant>
      <vt:variant>
        <vt:i4>237</vt:i4>
      </vt:variant>
      <vt:variant>
        <vt:i4>0</vt:i4>
      </vt:variant>
      <vt:variant>
        <vt:i4>5</vt:i4>
      </vt:variant>
      <vt:variant>
        <vt:lpwstr>https://www.ncbi.nlm.nih.gov/pubmed/22152166</vt:lpwstr>
      </vt:variant>
      <vt:variant>
        <vt:lpwstr/>
      </vt:variant>
      <vt:variant>
        <vt:i4>4194333</vt:i4>
      </vt:variant>
      <vt:variant>
        <vt:i4>234</vt:i4>
      </vt:variant>
      <vt:variant>
        <vt:i4>0</vt:i4>
      </vt:variant>
      <vt:variant>
        <vt:i4>5</vt:i4>
      </vt:variant>
      <vt:variant>
        <vt:lpwstr>https://www.fda.gov/media/77832/download</vt:lpwstr>
      </vt:variant>
      <vt:variant>
        <vt:lpwstr/>
      </vt:variant>
      <vt:variant>
        <vt:i4>2293809</vt:i4>
      </vt:variant>
      <vt:variant>
        <vt:i4>231</vt:i4>
      </vt:variant>
      <vt:variant>
        <vt:i4>0</vt:i4>
      </vt:variant>
      <vt:variant>
        <vt:i4>5</vt:i4>
      </vt:variant>
      <vt:variant>
        <vt:lpwstr>https://doi.org/10.1186/s41687-020-00199-5</vt:lpwstr>
      </vt:variant>
      <vt:variant>
        <vt:lpwstr/>
      </vt:variant>
      <vt:variant>
        <vt:i4>3801133</vt:i4>
      </vt:variant>
      <vt:variant>
        <vt:i4>228</vt:i4>
      </vt:variant>
      <vt:variant>
        <vt:i4>0</vt:i4>
      </vt:variant>
      <vt:variant>
        <vt:i4>5</vt:i4>
      </vt:variant>
      <vt:variant>
        <vt:lpwstr>https://www.fda.gov/drugs/news-events-human-drugs/patient-focused-drug-development-guidance-methods-identify-what-important-patients-and-select</vt:lpwstr>
      </vt:variant>
      <vt:variant>
        <vt:lpwstr/>
      </vt:variant>
      <vt:variant>
        <vt:i4>131160</vt:i4>
      </vt:variant>
      <vt:variant>
        <vt:i4>225</vt:i4>
      </vt:variant>
      <vt:variant>
        <vt:i4>0</vt:i4>
      </vt:variant>
      <vt:variant>
        <vt:i4>5</vt:i4>
      </vt:variant>
      <vt:variant>
        <vt:lpwstr>https://www.ncbi.nlm.nih.gov/pubmed/22240933</vt:lpwstr>
      </vt:variant>
      <vt:variant>
        <vt:lpwstr/>
      </vt:variant>
      <vt:variant>
        <vt:i4>5636127</vt:i4>
      </vt:variant>
      <vt:variant>
        <vt:i4>222</vt:i4>
      </vt:variant>
      <vt:variant>
        <vt:i4>0</vt:i4>
      </vt:variant>
      <vt:variant>
        <vt:i4>5</vt:i4>
      </vt:variant>
      <vt:variant>
        <vt:lpwstr>https://doi.org/10.1016/j.jcf.2009.09.003</vt:lpwstr>
      </vt:variant>
      <vt:variant>
        <vt:lpwstr/>
      </vt:variant>
      <vt:variant>
        <vt:i4>5767186</vt:i4>
      </vt:variant>
      <vt:variant>
        <vt:i4>219</vt:i4>
      </vt:variant>
      <vt:variant>
        <vt:i4>0</vt:i4>
      </vt:variant>
      <vt:variant>
        <vt:i4>5</vt:i4>
      </vt:variant>
      <vt:variant>
        <vt:lpwstr>https://doi.org/10.1016/j.jcf.2016.05.014</vt:lpwstr>
      </vt:variant>
      <vt:variant>
        <vt:lpwstr/>
      </vt:variant>
      <vt:variant>
        <vt:i4>4784194</vt:i4>
      </vt:variant>
      <vt:variant>
        <vt:i4>216</vt:i4>
      </vt:variant>
      <vt:variant>
        <vt:i4>0</vt:i4>
      </vt:variant>
      <vt:variant>
        <vt:i4>5</vt:i4>
      </vt:variant>
      <vt:variant>
        <vt:lpwstr>https://doi.org/10.1513/pats.200703-040BR</vt:lpwstr>
      </vt:variant>
      <vt:variant>
        <vt:lpwstr/>
      </vt:variant>
      <vt:variant>
        <vt:i4>6357053</vt:i4>
      </vt:variant>
      <vt:variant>
        <vt:i4>213</vt:i4>
      </vt:variant>
      <vt:variant>
        <vt:i4>0</vt:i4>
      </vt:variant>
      <vt:variant>
        <vt:i4>5</vt:i4>
      </vt:variant>
      <vt:variant>
        <vt:lpwstr>https://doi.org/10.1093/jpepsy/25.6.403</vt:lpwstr>
      </vt:variant>
      <vt:variant>
        <vt:lpwstr/>
      </vt:variant>
      <vt:variant>
        <vt:i4>2752574</vt:i4>
      </vt:variant>
      <vt:variant>
        <vt:i4>210</vt:i4>
      </vt:variant>
      <vt:variant>
        <vt:i4>0</vt:i4>
      </vt:variant>
      <vt:variant>
        <vt:i4>5</vt:i4>
      </vt:variant>
      <vt:variant>
        <vt:lpwstr>https://doi.org/10.1023/a:1022037320039</vt:lpwstr>
      </vt:variant>
      <vt:variant>
        <vt:lpwstr/>
      </vt:variant>
      <vt:variant>
        <vt:i4>87</vt:i4>
      </vt:variant>
      <vt:variant>
        <vt:i4>207</vt:i4>
      </vt:variant>
      <vt:variant>
        <vt:i4>0</vt:i4>
      </vt:variant>
      <vt:variant>
        <vt:i4>5</vt:i4>
      </vt:variant>
      <vt:variant>
        <vt:lpwstr>https://www.ncbi.nlm.nih.gov/pubmed/16236893</vt:lpwstr>
      </vt:variant>
      <vt:variant>
        <vt:lpwstr/>
      </vt:variant>
      <vt:variant>
        <vt:i4>852060</vt:i4>
      </vt:variant>
      <vt:variant>
        <vt:i4>204</vt:i4>
      </vt:variant>
      <vt:variant>
        <vt:i4>0</vt:i4>
      </vt:variant>
      <vt:variant>
        <vt:i4>5</vt:i4>
      </vt:variant>
      <vt:variant>
        <vt:lpwstr>https://www.ncbi.nlm.nih.gov/pubmed/11050265</vt:lpwstr>
      </vt:variant>
      <vt:variant>
        <vt:lpwstr/>
      </vt:variant>
      <vt:variant>
        <vt:i4>589912</vt:i4>
      </vt:variant>
      <vt:variant>
        <vt:i4>201</vt:i4>
      </vt:variant>
      <vt:variant>
        <vt:i4>0</vt:i4>
      </vt:variant>
      <vt:variant>
        <vt:i4>5</vt:i4>
      </vt:variant>
      <vt:variant>
        <vt:lpwstr>https://www.ncbi.nlm.nih.gov/pubmed/12527601</vt:lpwstr>
      </vt:variant>
      <vt:variant>
        <vt:lpwstr/>
      </vt:variant>
      <vt:variant>
        <vt:i4>2621521</vt:i4>
      </vt:variant>
      <vt:variant>
        <vt:i4>198</vt:i4>
      </vt:variant>
      <vt:variant>
        <vt:i4>0</vt:i4>
      </vt:variant>
      <vt:variant>
        <vt:i4>5</vt:i4>
      </vt:variant>
      <vt:variant>
        <vt:lpwstr>https://www.ecfs.eu/sites/default/files/general-content-files/working-groups/ecfs-patient-registry/ECFSPR_Report_2018_v1.4.pdf</vt:lpwstr>
      </vt:variant>
      <vt:variant>
        <vt:lpwstr/>
      </vt:variant>
      <vt:variant>
        <vt:i4>6684777</vt:i4>
      </vt:variant>
      <vt:variant>
        <vt:i4>195</vt:i4>
      </vt:variant>
      <vt:variant>
        <vt:i4>0</vt:i4>
      </vt:variant>
      <vt:variant>
        <vt:i4>5</vt:i4>
      </vt:variant>
      <vt:variant>
        <vt:lpwstr>https://www.cff.org/media/9741/download</vt:lpwstr>
      </vt:variant>
      <vt:variant>
        <vt:lpwstr/>
      </vt:variant>
      <vt:variant>
        <vt:i4>524294</vt:i4>
      </vt:variant>
      <vt:variant>
        <vt:i4>192</vt:i4>
      </vt:variant>
      <vt:variant>
        <vt:i4>0</vt:i4>
      </vt:variant>
      <vt:variant>
        <vt:i4>5</vt:i4>
      </vt:variant>
      <vt:variant>
        <vt:lpwstr>https://doi.org/10.1016/S0140-6736(16)00576-6</vt:lpwstr>
      </vt:variant>
      <vt:variant>
        <vt:lpwstr/>
      </vt:variant>
      <vt:variant>
        <vt:i4>4521996</vt:i4>
      </vt:variant>
      <vt:variant>
        <vt:i4>170</vt:i4>
      </vt:variant>
      <vt:variant>
        <vt:i4>0</vt:i4>
      </vt:variant>
      <vt:variant>
        <vt:i4>5</vt:i4>
      </vt:variant>
      <vt:variant>
        <vt:lpwstr>https://eprovide.mapi-trust.org/instruments/cystic-fibrosis-impact-questionnaire</vt:lpwstr>
      </vt:variant>
      <vt:variant>
        <vt:lpwstr/>
      </vt:variant>
      <vt:variant>
        <vt:i4>7536714</vt:i4>
      </vt:variant>
      <vt:variant>
        <vt:i4>18</vt:i4>
      </vt:variant>
      <vt:variant>
        <vt:i4>0</vt:i4>
      </vt:variant>
      <vt:variant>
        <vt:i4>5</vt:i4>
      </vt:variant>
      <vt:variant>
        <vt:lpwstr>https://www.springer.com/journal/11136/submissionguidelines</vt:lpwstr>
      </vt:variant>
      <vt:variant>
        <vt:lpwstr>Instructions%20for%20authors_Manuscript%20Submission</vt:lpwstr>
      </vt:variant>
      <vt:variant>
        <vt:i4>1441792</vt:i4>
      </vt:variant>
      <vt:variant>
        <vt:i4>15</vt:i4>
      </vt:variant>
      <vt:variant>
        <vt:i4>0</vt:i4>
      </vt:variant>
      <vt:variant>
        <vt:i4>5</vt:i4>
      </vt:variant>
      <vt:variant>
        <vt:lpwstr>mailto:Lisa_Mcgarry@vrtx.com</vt:lpwstr>
      </vt:variant>
      <vt:variant>
        <vt:lpwstr/>
      </vt:variant>
      <vt:variant>
        <vt:i4>917533</vt:i4>
      </vt:variant>
      <vt:variant>
        <vt:i4>12</vt:i4>
      </vt:variant>
      <vt:variant>
        <vt:i4>0</vt:i4>
      </vt:variant>
      <vt:variant>
        <vt:i4>5</vt:i4>
      </vt:variant>
      <vt:variant>
        <vt:lpwstr>mailto:Teja_Thorat@vrtx.com</vt:lpwstr>
      </vt:variant>
      <vt:variant>
        <vt:lpwstr/>
      </vt:variant>
      <vt:variant>
        <vt:i4>2162775</vt:i4>
      </vt:variant>
      <vt:variant>
        <vt:i4>9</vt:i4>
      </vt:variant>
      <vt:variant>
        <vt:i4>0</vt:i4>
      </vt:variant>
      <vt:variant>
        <vt:i4>5</vt:i4>
      </vt:variant>
      <vt:variant>
        <vt:lpwstr>mailto:maya.tuchman@gmail.com</vt:lpwstr>
      </vt:variant>
      <vt:variant>
        <vt:lpwstr/>
      </vt:variant>
      <vt:variant>
        <vt:i4>1376318</vt:i4>
      </vt:variant>
      <vt:variant>
        <vt:i4>6</vt:i4>
      </vt:variant>
      <vt:variant>
        <vt:i4>0</vt:i4>
      </vt:variant>
      <vt:variant>
        <vt:i4>5</vt:i4>
      </vt:variant>
      <vt:variant>
        <vt:lpwstr>mailto:auzumcu@pharmerit.com</vt:lpwstr>
      </vt:variant>
      <vt:variant>
        <vt:lpwstr/>
      </vt:variant>
      <vt:variant>
        <vt:i4>7471187</vt:i4>
      </vt:variant>
      <vt:variant>
        <vt:i4>3</vt:i4>
      </vt:variant>
      <vt:variant>
        <vt:i4>0</vt:i4>
      </vt:variant>
      <vt:variant>
        <vt:i4>5</vt:i4>
      </vt:variant>
      <vt:variant>
        <vt:lpwstr>mailto:ciaconangelo@pharmerit.com</vt:lpwstr>
      </vt:variant>
      <vt:variant>
        <vt:lpwstr/>
      </vt:variant>
      <vt:variant>
        <vt:i4>6815836</vt:i4>
      </vt:variant>
      <vt:variant>
        <vt:i4>0</vt:i4>
      </vt:variant>
      <vt:variant>
        <vt:i4>0</vt:i4>
      </vt:variant>
      <vt:variant>
        <vt:i4>5</vt:i4>
      </vt:variant>
      <vt:variant>
        <vt:lpwstr>mailto:dserrano@pharmerit.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Highland, PhD (AS)</dc:creator>
  <cp:keywords/>
  <dc:description/>
  <cp:lastModifiedBy>Lucretia Ramnath (CHR)</cp:lastModifiedBy>
  <cp:revision>15</cp:revision>
  <cp:lastPrinted>2022-06-24T10:21:00Z</cp:lastPrinted>
  <dcterms:created xsi:type="dcterms:W3CDTF">2023-12-06T23:05:00Z</dcterms:created>
  <dcterms:modified xsi:type="dcterms:W3CDTF">2023-12-20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B262EE7508444DBA7FBA32CFC13463</vt:lpwstr>
  </property>
  <property fmtid="{D5CDD505-2E9C-101B-9397-08002B2CF9AE}" pid="3" name="Order">
    <vt:r8>53900</vt:r8>
  </property>
  <property fmtid="{D5CDD505-2E9C-101B-9397-08002B2CF9AE}" pid="4" name="MediaServiceImageTags">
    <vt:lpwstr/>
  </property>
</Properties>
</file>